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DF479" w14:textId="77777777" w:rsidR="009A1507" w:rsidRPr="009A1507" w:rsidRDefault="009A1507" w:rsidP="009A1507">
      <w:pPr>
        <w:rPr>
          <w:rFonts w:cstheme="minorHAnsi"/>
          <w:b/>
        </w:rPr>
      </w:pPr>
      <w:r w:rsidRPr="009A1507">
        <w:rPr>
          <w:rFonts w:cstheme="minorHAnsi"/>
          <w:b/>
        </w:rPr>
        <w:t>Supplemental discussion</w:t>
      </w:r>
    </w:p>
    <w:p w14:paraId="16E882A7" w14:textId="77777777" w:rsidR="009A1507" w:rsidRPr="009A1507" w:rsidRDefault="009A1507" w:rsidP="009A1507">
      <w:pPr>
        <w:rPr>
          <w:rFonts w:cstheme="minorHAnsi"/>
          <w:b/>
          <w:bCs/>
        </w:rPr>
      </w:pPr>
      <w:r w:rsidRPr="009A1507">
        <w:rPr>
          <w:rFonts w:cstheme="minorHAnsi"/>
          <w:b/>
          <w:bCs/>
        </w:rPr>
        <w:t>Lysin screening platform</w:t>
      </w:r>
    </w:p>
    <w:p w14:paraId="70E8F916" w14:textId="77777777" w:rsidR="009A1507" w:rsidRPr="009A1507" w:rsidRDefault="009A1507" w:rsidP="009A1507">
      <w:pPr>
        <w:rPr>
          <w:rFonts w:cstheme="minorHAnsi"/>
        </w:rPr>
      </w:pPr>
      <w:r w:rsidRPr="009A1507">
        <w:rPr>
          <w:rFonts w:cstheme="minorHAnsi"/>
        </w:rPr>
        <w:t xml:space="preserve">The Lysin screening platform is summarized in Extended Data Fig. 2a and is </w:t>
      </w:r>
      <w:proofErr w:type="spellStart"/>
      <w:r w:rsidRPr="009A1507">
        <w:rPr>
          <w:rFonts w:cstheme="minorHAnsi"/>
        </w:rPr>
        <w:t>centered</w:t>
      </w:r>
      <w:proofErr w:type="spellEnd"/>
      <w:r w:rsidRPr="009A1507">
        <w:rPr>
          <w:rFonts w:cstheme="minorHAnsi"/>
        </w:rPr>
        <w:t xml:space="preserve"> on a pCDNA3.4-derived backbone vector which drives gene expression under the constitutive CMV promoter. The plasmid encodes the fusion of a mammalian signal sequence (a mouse </w:t>
      </w:r>
      <w:proofErr w:type="spellStart"/>
      <w:r w:rsidRPr="009A1507">
        <w:rPr>
          <w:rFonts w:cstheme="minorHAnsi"/>
        </w:rPr>
        <w:t>IgKappa</w:t>
      </w:r>
      <w:proofErr w:type="spellEnd"/>
      <w:r w:rsidRPr="009A1507">
        <w:rPr>
          <w:rFonts w:cstheme="minorHAnsi"/>
        </w:rPr>
        <w:t xml:space="preserve"> signal sequence mutant), a cleavable purification tag, and the human dimeric IgG1-Fc domain, followed by a multiple cloning site into which LysM-CHAP variants can be cloned rapidly and in high throughput. DNA libraries containing different Fc-LysM-CHAP variants are normalized for concentration, arrayed with control constructs into 96 well plates and then mixed with transfection reagents using a robotic pipetting platform. Constructs are transfected into Expi293 suspension cell cultures grown in multi-well plates and supernatants harvested for functional testing after 72 h of culture. </w:t>
      </w:r>
    </w:p>
    <w:p w14:paraId="34A8B894" w14:textId="77777777" w:rsidR="009A1507" w:rsidRPr="009A1507" w:rsidRDefault="009A1507" w:rsidP="009A1507">
      <w:pPr>
        <w:rPr>
          <w:rFonts w:cstheme="minorHAnsi"/>
        </w:rPr>
      </w:pPr>
      <w:r w:rsidRPr="009A1507">
        <w:rPr>
          <w:rFonts w:cstheme="minorHAnsi"/>
        </w:rPr>
        <w:t xml:space="preserve">Our platform allows assessment of lysin properties directly in supernatants or after purification. For the latter, we adapted 24-well and 96-well formats of nickel-nitrilotriacetic acid (Ni-NTA)- or protein </w:t>
      </w:r>
      <w:proofErr w:type="spellStart"/>
      <w:r w:rsidRPr="009A1507">
        <w:rPr>
          <w:rFonts w:cstheme="minorHAnsi"/>
        </w:rPr>
        <w:t>A</w:t>
      </w:r>
      <w:proofErr w:type="spellEnd"/>
      <w:r w:rsidRPr="009A1507">
        <w:rPr>
          <w:rFonts w:cstheme="minorHAnsi"/>
        </w:rPr>
        <w:t xml:space="preserve"> affinity matrices, which can be used to isolate, wash and elute secreted lysins from supernatants via their N-terminal hexa-histidine tags or via their Fc-domain, respectively. </w:t>
      </w:r>
    </w:p>
    <w:p w14:paraId="47BDDBB5" w14:textId="77777777" w:rsidR="009A1507" w:rsidRPr="009A1507" w:rsidRDefault="009A1507" w:rsidP="009A1507">
      <w:pPr>
        <w:rPr>
          <w:rFonts w:cstheme="minorHAnsi"/>
        </w:rPr>
      </w:pPr>
      <w:r w:rsidRPr="009A1507">
        <w:rPr>
          <w:rFonts w:cstheme="minorHAnsi"/>
        </w:rPr>
        <w:t xml:space="preserve">The presence of a human Fc domain in all constructs allows us to further determine the secreted lysin </w:t>
      </w:r>
      <w:proofErr w:type="spellStart"/>
      <w:r w:rsidRPr="009A1507">
        <w:rPr>
          <w:rFonts w:cstheme="minorHAnsi"/>
        </w:rPr>
        <w:t>titer</w:t>
      </w:r>
      <w:proofErr w:type="spellEnd"/>
      <w:r w:rsidRPr="009A1507">
        <w:rPr>
          <w:rFonts w:cstheme="minorHAnsi"/>
        </w:rPr>
        <w:t xml:space="preserve"> in high throughput and accuracy using biolayer interferometry (BLI) combined with biosensor tips that recognize the human Fc domain. </w:t>
      </w:r>
    </w:p>
    <w:p w14:paraId="59A295B4" w14:textId="77777777" w:rsidR="009A1507" w:rsidRPr="009A1507" w:rsidRDefault="009A1507" w:rsidP="009A1507">
      <w:pPr>
        <w:rPr>
          <w:rFonts w:cstheme="minorHAnsi"/>
        </w:rPr>
      </w:pPr>
      <w:r w:rsidRPr="009A1507">
        <w:rPr>
          <w:rFonts w:cstheme="minorHAnsi"/>
        </w:rPr>
        <w:t xml:space="preserve">For measurement of lysin potency, optical density (OD) reduction assays are performed in which the rate of OD reduction at 600 nm of a bacterial </w:t>
      </w:r>
      <w:r w:rsidRPr="009A1507">
        <w:rPr>
          <w:rFonts w:cstheme="minorHAnsi"/>
          <w:i/>
          <w:iCs/>
        </w:rPr>
        <w:t>Sa</w:t>
      </w:r>
      <w:r w:rsidRPr="009A1507">
        <w:rPr>
          <w:rFonts w:cstheme="minorHAnsi"/>
        </w:rPr>
        <w:t xml:space="preserve"> solution is quantified from the maximum slope of the OD reduction curve. The OD reduction rate (ODRR) of a lysin variant at the determined concentration can be compared relative to the ODRR of a control lysin at the same concentration to determine a fold change in activity, which can be used to rank lysins for potency.</w:t>
      </w:r>
    </w:p>
    <w:p w14:paraId="4D560A42" w14:textId="77777777" w:rsidR="009A1507" w:rsidRPr="009A1507" w:rsidRDefault="009A1507" w:rsidP="009A1507">
      <w:pPr>
        <w:rPr>
          <w:rFonts w:cstheme="minorHAnsi"/>
        </w:rPr>
      </w:pPr>
      <w:r w:rsidRPr="009A1507">
        <w:rPr>
          <w:rFonts w:cstheme="minorHAnsi"/>
        </w:rPr>
        <w:t xml:space="preserve">As a complementary activity measurement, we use an automated liquid handling platform to perform a total of 8 two-fold serial dilutions of the lysins followed by mixing with a </w:t>
      </w:r>
      <w:r w:rsidRPr="009A1507">
        <w:rPr>
          <w:rFonts w:cstheme="minorHAnsi"/>
          <w:i/>
          <w:iCs/>
        </w:rPr>
        <w:t>Sa</w:t>
      </w:r>
      <w:r w:rsidRPr="009A1507">
        <w:rPr>
          <w:rFonts w:cstheme="minorHAnsi"/>
        </w:rPr>
        <w:t xml:space="preserve"> solution containing a defined concentration of bacterial cells. The dilution plates are incubated for ~18 h at 37°C and the OD of each sample and dilution is measured in a plate reader. This data allows us to identify the minimum dilution of a given lysin required to prevent the outgrowth of the bacterial suspension. In combination with the lysin concentration assessed by BLI the minimal inhibitory concentration (MIC) of the lysin can be determined. </w:t>
      </w:r>
    </w:p>
    <w:p w14:paraId="78D46715" w14:textId="77777777" w:rsidR="009A1507" w:rsidRPr="009A1507" w:rsidRDefault="009A1507" w:rsidP="009A1507">
      <w:pPr>
        <w:rPr>
          <w:rFonts w:cstheme="minorHAnsi"/>
        </w:rPr>
      </w:pPr>
      <w:r w:rsidRPr="009A1507">
        <w:rPr>
          <w:rFonts w:cstheme="minorHAnsi"/>
        </w:rPr>
        <w:t xml:space="preserve">Depending on the screening purpose, the lysin samples can be subjected to additional biochemical assays, which we have similarly adapted to the format of our screening platform. These assays allow us to quantify the kinetics of lysin binding to different </w:t>
      </w:r>
      <w:r w:rsidRPr="009A1507">
        <w:rPr>
          <w:rFonts w:cstheme="minorHAnsi"/>
          <w:i/>
          <w:iCs/>
        </w:rPr>
        <w:t>Sa</w:t>
      </w:r>
      <w:r w:rsidRPr="009A1507">
        <w:rPr>
          <w:rFonts w:cstheme="minorHAnsi"/>
        </w:rPr>
        <w:t xml:space="preserve"> strains immobilized on biosensors by BLI, the assessment of poly-reactivity of a lysin variant to mammalian cell surfaces by flow cytometry and the assessment of serum stability by SDS-PAGE or OD reduction assays after incubation in different biological matrices.</w:t>
      </w:r>
    </w:p>
    <w:p w14:paraId="07837A0F" w14:textId="77777777" w:rsidR="009A1507" w:rsidRPr="009A1507" w:rsidRDefault="009A1507" w:rsidP="009A1507">
      <w:pPr>
        <w:rPr>
          <w:rFonts w:cstheme="minorHAnsi"/>
        </w:rPr>
      </w:pPr>
      <w:r w:rsidRPr="009A1507">
        <w:rPr>
          <w:rFonts w:cstheme="minorHAnsi"/>
        </w:rPr>
        <w:lastRenderedPageBreak/>
        <w:t>We have automated data extraction, quality control, quantification and normalization of biochemical parameters from each of these assays using Python scripts, which allow us to assign multidimensional properties to each amino acid sequence in a standardized form with minimal user input. These datasets are then used to extract design principles for e.g. lysin potency and guide the generation of lysin amino acid sequences for the next screening library.</w:t>
      </w:r>
    </w:p>
    <w:p w14:paraId="59EE3471" w14:textId="77777777" w:rsidR="009A1507" w:rsidRPr="009A1507" w:rsidRDefault="009A1507" w:rsidP="009A1507">
      <w:pPr>
        <w:rPr>
          <w:rFonts w:cstheme="minorHAnsi"/>
          <w:b/>
          <w:bCs/>
          <w:i/>
          <w:iCs/>
        </w:rPr>
      </w:pPr>
    </w:p>
    <w:p w14:paraId="225EA639" w14:textId="77777777" w:rsidR="009A1507" w:rsidRPr="009A1507" w:rsidRDefault="009A1507" w:rsidP="009A1507">
      <w:pPr>
        <w:rPr>
          <w:rFonts w:cstheme="minorHAnsi"/>
          <w:b/>
          <w:bCs/>
        </w:rPr>
      </w:pPr>
      <w:r w:rsidRPr="009A1507">
        <w:rPr>
          <w:rFonts w:cstheme="minorHAnsi"/>
          <w:b/>
          <w:bCs/>
        </w:rPr>
        <w:t>Structural analysis of LysM-CHAP derivatives using X-ray crystallography</w:t>
      </w:r>
    </w:p>
    <w:p w14:paraId="241BA403" w14:textId="77777777" w:rsidR="009A1507" w:rsidRPr="009A1507" w:rsidRDefault="009A1507" w:rsidP="009A1507">
      <w:pPr>
        <w:rPr>
          <w:rFonts w:cstheme="minorHAnsi"/>
        </w:rPr>
      </w:pPr>
      <w:r w:rsidRPr="009A1507">
        <w:rPr>
          <w:rFonts w:cstheme="minorHAnsi"/>
        </w:rPr>
        <w:t>We were initially unable to crystallize full-length versions of LysM-CHAP variants, likely because the flexible linker between LysM and CHAP allows the two domains to exist in variable conformations. We therefore focused on structural analysis of isolated CHAP domains (amino acids 74-215). Crystallization screens in the absence of ligands yielded crystals for the L1 and L2 CHAP domains which were used to determine structures at 1.18 Å and 1.28 Å resolution, respectively (Extended Data Table 3). L1 and L2 display the typical globular CHAP-architecture seen in the previously determined X-ray structures of LysK</w:t>
      </w:r>
      <w:r w:rsidRPr="009A1507">
        <w:rPr>
          <w:rFonts w:cstheme="minorHAnsi"/>
        </w:rPr>
        <w:fldChar w:fldCharType="begin"/>
      </w:r>
      <w:r w:rsidRPr="009A1507">
        <w:rPr>
          <w:rFonts w:cstheme="minorHAnsi"/>
        </w:rPr>
        <w:instrText xml:space="preserve"> ADDIN EN.CITE &lt;EndNote&gt;&lt;Cite&gt;&lt;Author&gt;Sanz-Gaitero&lt;/Author&gt;&lt;Year&gt;2014&lt;/Year&gt;&lt;RecNum&gt;224&lt;/RecNum&gt;&lt;DisplayText&gt;&lt;style face="superscript"&gt;1&lt;/style&gt;&lt;/DisplayText&gt;&lt;record&gt;&lt;rec-number&gt;224&lt;/rec-number&gt;&lt;foreign-keys&gt;&lt;key app="EN" db-id="arf9x0w5u2pts9e5rtrvt02yd2p2vvsf0vrp" timestamp="1770818496" guid="b824722b-7912-4af4-b3a4-784308c87cc9"&gt;224&lt;/key&gt;&lt;/foreign-keys&gt;&lt;ref-type name="Journal Article"&gt;17&lt;/ref-type&gt;&lt;contributors&gt;&lt;authors&gt;&lt;author&gt;Sanz-Gaitero, M.&lt;/author&gt;&lt;/authors&gt;&lt;secondary-authors&gt;&lt;author&gt;Keary, R.&lt;/author&gt;&lt;/secondary-authors&gt;&lt;tertiary-authors&gt;&lt;author&gt;Garcia-Doval, C.&lt;/author&gt;&lt;/tertiary-authors&gt;&lt;/contributors&gt;&lt;titles&gt;&lt;title&gt;Crystal structure of the lytic CHAPK domain of the endolysin LysK from Staphylococcus aureus bacteriophage K&lt;/title&gt;&lt;secondary-title&gt;Virol J&lt;/secondary-title&gt;&lt;/titles&gt;&lt;periodical&gt;&lt;full-title&gt;Virol J&lt;/full-title&gt;&lt;/periodical&gt;&lt;volume&gt;11&lt;/volume&gt;&lt;number&gt;133&lt;/number&gt;&lt;dates&gt;&lt;year&gt;2014&lt;/year&gt;&lt;/dates&gt;&lt;urls&gt;&lt;/urls&gt;&lt;/record&gt;&lt;/Cite&gt;&lt;/EndNote&gt;</w:instrText>
      </w:r>
      <w:r w:rsidRPr="009A1507">
        <w:rPr>
          <w:rFonts w:cstheme="minorHAnsi"/>
        </w:rPr>
        <w:fldChar w:fldCharType="separate"/>
      </w:r>
      <w:r w:rsidRPr="009A1507">
        <w:rPr>
          <w:rFonts w:cstheme="minorHAnsi"/>
          <w:noProof/>
          <w:vertAlign w:val="superscript"/>
        </w:rPr>
        <w:t>1</w:t>
      </w:r>
      <w:r w:rsidRPr="009A1507">
        <w:rPr>
          <w:rFonts w:cstheme="minorHAnsi"/>
        </w:rPr>
        <w:fldChar w:fldCharType="end"/>
      </w:r>
      <w:r w:rsidRPr="009A1507">
        <w:rPr>
          <w:rFonts w:cstheme="minorHAnsi"/>
          <w:vertAlign w:val="superscript"/>
        </w:rPr>
        <w:t>,</w:t>
      </w:r>
      <w:r w:rsidRPr="009A1507">
        <w:rPr>
          <w:rFonts w:cstheme="minorHAnsi"/>
        </w:rPr>
        <w:fldChar w:fldCharType="begin"/>
      </w:r>
      <w:r w:rsidRPr="009A1507">
        <w:rPr>
          <w:rFonts w:cstheme="minorHAnsi"/>
        </w:rPr>
        <w:instrText xml:space="preserve"> ADDIN EN.CITE &lt;EndNote&gt;&lt;Cite&gt;&lt;Author&gt;Sanz-Gaitero&lt;/Author&gt;&lt;Year&gt;2014&lt;/Year&gt;&lt;RecNum&gt;204&lt;/RecNum&gt;&lt;DisplayText&gt;&lt;style face="superscript"&gt;2&lt;/style&gt;&lt;/DisplayText&gt;&lt;record&gt;&lt;rec-number&gt;204&lt;/rec-number&gt;&lt;foreign-keys&gt;&lt;key app="EN" db-id="arf9x0w5u2pts9e5rtrvt02yd2p2vvsf0vrp" timestamp="1770817696" guid="7184f402-7f1f-44a2-9b43-970bb0934a81"&gt;204&lt;/key&gt;&lt;/foreign-keys&gt;&lt;ref-type name="Journal Article"&gt;17&lt;/ref-type&gt;&lt;contributors&gt;&lt;authors&gt;&lt;author&gt;Sanz-Gaitero, M.&lt;/author&gt;&lt;author&gt;Keary, R.&lt;/author&gt;&lt;author&gt;Garcia-Doval, C.&lt;/author&gt;&lt;author&gt;Coffey, A.&lt;/author&gt;&lt;author&gt;van Raaij, M. J.&lt;/author&gt;&lt;/authors&gt;&lt;/contributors&gt;&lt;auth-address&gt;Departamento de Estructura de Macromoleculas, Centro Nacional de Biotecnologia (CNB-CSIC), Calle Darwin 3, E-28049 Madrid, Spain. mjvanraaij@cnb.csic.es.&lt;/auth-address&gt;&lt;titles&gt;&lt;title&gt;Crystal structure of the lytic CHAP(K) domain of the endolysin LysK from Staphylococcus aureus bacteriophage K&lt;/title&gt;&lt;secondary-title&gt;Virol J&lt;/secondary-title&gt;&lt;/titles&gt;&lt;periodical&gt;&lt;full-title&gt;Virol J&lt;/full-title&gt;&lt;/periodical&gt;&lt;pages&gt;133&lt;/pages&gt;&lt;volume&gt;11&lt;/volume&gt;&lt;edition&gt;20140726&lt;/edition&gt;&lt;keywords&gt;&lt;keyword&gt;Binding Sites&lt;/keyword&gt;&lt;keyword&gt;Catalysis&lt;/keyword&gt;&lt;keyword&gt;*Catalytic Domain&lt;/keyword&gt;&lt;keyword&gt;Endopeptidases/*chemistry/genetics/metabolism&lt;/keyword&gt;&lt;keyword&gt;Ions/metabolism&lt;/keyword&gt;&lt;keyword&gt;Metals/metabolism&lt;/keyword&gt;&lt;keyword&gt;Models, Molecular&lt;/keyword&gt;&lt;keyword&gt;Mutation&lt;/keyword&gt;&lt;keyword&gt;Protein Binding&lt;/keyword&gt;&lt;keyword&gt;*Protein Conformation&lt;/keyword&gt;&lt;keyword&gt;*Protein Interaction Domains and Motifs&lt;/keyword&gt;&lt;keyword&gt;Protein Multimerization&lt;/keyword&gt;&lt;keyword&gt;Staphylococcus Phages/*metabolism&lt;/keyword&gt;&lt;keyword&gt;Staphylococcus aureus/virology&lt;/keyword&gt;&lt;/keywords&gt;&lt;dates&gt;&lt;year&gt;2014&lt;/year&gt;&lt;pub-dates&gt;&lt;date&gt;Jul 26&lt;/date&gt;&lt;/pub-dates&gt;&lt;/dates&gt;&lt;isbn&gt;1743-422x&lt;/isbn&gt;&lt;accession-num&gt;25064136&lt;/accession-num&gt;&lt;urls&gt;&lt;/urls&gt;&lt;custom2&gt;PMC4126393&lt;/custom2&gt;&lt;electronic-resource-num&gt;10.1186/1743-422x-11-133&lt;/electronic-resource-num&gt;&lt;remote-database-provider&gt;NLM&lt;/remote-database-provider&gt;&lt;language&gt;eng&lt;/language&gt;&lt;/record&gt;&lt;/Cite&gt;&lt;/EndNote&gt;</w:instrText>
      </w:r>
      <w:r w:rsidRPr="009A1507">
        <w:rPr>
          <w:rFonts w:cstheme="minorHAnsi"/>
        </w:rPr>
        <w:fldChar w:fldCharType="separate"/>
      </w:r>
      <w:r w:rsidRPr="009A1507">
        <w:rPr>
          <w:rFonts w:cstheme="minorHAnsi"/>
          <w:noProof/>
          <w:vertAlign w:val="superscript"/>
        </w:rPr>
        <w:t>2</w:t>
      </w:r>
      <w:r w:rsidRPr="009A1507">
        <w:rPr>
          <w:rFonts w:cstheme="minorHAnsi"/>
        </w:rPr>
        <w:fldChar w:fldCharType="end"/>
      </w:r>
      <w:r w:rsidRPr="009A1507">
        <w:rPr>
          <w:rFonts w:cstheme="minorHAnsi"/>
        </w:rPr>
        <w:t xml:space="preserve"> and LysGH15</w:t>
      </w:r>
      <w:r w:rsidRPr="009A1507">
        <w:rPr>
          <w:rFonts w:cstheme="minorHAnsi"/>
        </w:rPr>
        <w:fldChar w:fldCharType="begin">
          <w:fldData xml:space="preserve">PEVuZE5vdGU+PENpdGU+PEF1dGhvcj5HdTwvQXV0aG9yPjxZZWFyPjIwMTQ8L1llYXI+PFJlY051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</w:fldData>
        </w:fldChar>
      </w:r>
      <w:r w:rsidRPr="009A1507">
        <w:rPr>
          <w:rFonts w:cstheme="minorHAnsi"/>
        </w:rPr>
        <w:instrText xml:space="preserve"> ADDIN EN.CITE </w:instrText>
      </w:r>
      <w:r w:rsidRPr="009A1507">
        <w:rPr>
          <w:rFonts w:cstheme="minorHAnsi"/>
        </w:rPr>
        <w:fldChar w:fldCharType="begin">
          <w:fldData xml:space="preserve">PEVuZE5vdGU+PENpdGU+PEF1dGhvcj5HdTwvQXV0aG9yPjxZZWFyPjIwMTQ8L1llYXI+PFJlY051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</w:fldData>
        </w:fldChar>
      </w:r>
      <w:r w:rsidRPr="009A1507">
        <w:rPr>
          <w:rFonts w:cstheme="minorHAnsi"/>
        </w:rPr>
        <w:instrText xml:space="preserve"> ADDIN EN.CITE.DATA </w:instrText>
      </w:r>
      <w:r w:rsidRPr="009A1507">
        <w:rPr>
          <w:rFonts w:cstheme="minorHAnsi"/>
        </w:rPr>
      </w:r>
      <w:r w:rsidRPr="009A1507">
        <w:rPr>
          <w:rFonts w:cstheme="minorHAnsi"/>
        </w:rPr>
        <w:fldChar w:fldCharType="end"/>
      </w:r>
      <w:r w:rsidRPr="009A1507">
        <w:rPr>
          <w:rFonts w:cstheme="minorHAnsi"/>
        </w:rPr>
      </w:r>
      <w:r w:rsidRPr="009A1507">
        <w:rPr>
          <w:rFonts w:cstheme="minorHAnsi"/>
        </w:rPr>
        <w:fldChar w:fldCharType="separate"/>
      </w:r>
      <w:r w:rsidRPr="009A1507">
        <w:rPr>
          <w:rFonts w:cstheme="minorHAnsi"/>
          <w:noProof/>
          <w:vertAlign w:val="superscript"/>
        </w:rPr>
        <w:t>3</w:t>
      </w:r>
      <w:r w:rsidRPr="009A1507">
        <w:rPr>
          <w:rFonts w:cstheme="minorHAnsi"/>
        </w:rPr>
        <w:fldChar w:fldCharType="end"/>
      </w:r>
      <w:r w:rsidRPr="009A1507">
        <w:rPr>
          <w:rFonts w:cstheme="minorHAnsi"/>
        </w:rPr>
        <w:t>, with a two-lobe fold formed by three N-terminal alpha-helices packed against six C-terminal beta-sheets (Extended Data Fig. 3a). The two lobes form a pocket which contains the catalytic triad formed by Cys98, His161 and Asp181. The catalytic cysteine is positioned at the N-terminus of the second alpha-helix in the CHAP domain (</w:t>
      </w:r>
      <w:r w:rsidRPr="009A1507">
        <w:rPr>
          <w:rFonts w:cstheme="minorHAnsi"/>
          <w:lang w:val="el-GR"/>
        </w:rPr>
        <w:t>α</w:t>
      </w:r>
      <w:r w:rsidRPr="009A1507">
        <w:rPr>
          <w:rFonts w:cstheme="minorHAnsi"/>
        </w:rPr>
        <w:t>4 in Extended Data Fig. 3a) near a metal-binding motif formed by residues Asp89, Asp91 and Asp100. Due to the crystallization in presence of high concentrations of NaCl, the motif binds Na</w:t>
      </w:r>
      <w:r w:rsidRPr="009A1507">
        <w:rPr>
          <w:rFonts w:cstheme="minorHAnsi"/>
          <w:vertAlign w:val="superscript"/>
        </w:rPr>
        <w:t>+</w:t>
      </w:r>
      <w:r w:rsidRPr="009A1507">
        <w:rPr>
          <w:rFonts w:cstheme="minorHAnsi"/>
        </w:rPr>
        <w:t xml:space="preserve"> in our structures but likely coordinates Ca</w:t>
      </w:r>
      <w:r w:rsidRPr="009A1507">
        <w:rPr>
          <w:rFonts w:cstheme="minorHAnsi"/>
          <w:vertAlign w:val="superscript"/>
        </w:rPr>
        <w:t>2+</w:t>
      </w:r>
      <w:r w:rsidRPr="009A1507">
        <w:rPr>
          <w:rFonts w:cstheme="minorHAnsi"/>
        </w:rPr>
        <w:t xml:space="preserve"> under physiological conditions (Fig. 3b). </w:t>
      </w:r>
    </w:p>
    <w:p w14:paraId="536FCF9F" w14:textId="77777777" w:rsidR="009A1507" w:rsidRPr="009A1507" w:rsidRDefault="009A1507" w:rsidP="009A1507">
      <w:pPr>
        <w:rPr>
          <w:rFonts w:cstheme="minorHAnsi"/>
        </w:rPr>
      </w:pPr>
      <w:r w:rsidRPr="009A1507">
        <w:rPr>
          <w:rFonts w:cstheme="minorHAnsi"/>
        </w:rPr>
        <w:t xml:space="preserve">Pilot studies, in which different CHAP domains had been crystallized in presence of a full-length synthetic </w:t>
      </w:r>
      <w:r w:rsidRPr="009A1507">
        <w:rPr>
          <w:rFonts w:cstheme="minorHAnsi"/>
          <w:i/>
          <w:iCs/>
        </w:rPr>
        <w:t>Sa</w:t>
      </w:r>
      <w:r w:rsidRPr="009A1507">
        <w:rPr>
          <w:rFonts w:cstheme="minorHAnsi"/>
        </w:rPr>
        <w:t xml:space="preserve"> stem peptide (L-Ala-</w:t>
      </w:r>
      <w:proofErr w:type="spellStart"/>
      <w:r w:rsidRPr="009A1507">
        <w:rPr>
          <w:rFonts w:cstheme="minorHAnsi"/>
        </w:rPr>
        <w:t>isoD</w:t>
      </w:r>
      <w:proofErr w:type="spellEnd"/>
      <w:r w:rsidRPr="009A1507">
        <w:rPr>
          <w:rFonts w:cstheme="minorHAnsi"/>
        </w:rPr>
        <w:t>-Gln-L-Lys-L-Ala-(Gly)</w:t>
      </w:r>
      <w:r w:rsidRPr="009A1507">
        <w:rPr>
          <w:rFonts w:cstheme="minorHAnsi"/>
          <w:vertAlign w:val="subscript"/>
        </w:rPr>
        <w:t>5</w:t>
      </w:r>
      <w:r w:rsidRPr="009A1507">
        <w:rPr>
          <w:rFonts w:cstheme="minorHAnsi"/>
        </w:rPr>
        <w:t xml:space="preserve">) had failed to resolve the substrate in the catalytic pocket of the CHAP domain, likely due to cleavage during crystallization or low too low affinity (data not shown). To stabilize the CHAP-substrate complex, we designed a modified stem peptide (Pep1a-CMK, Extended Data Fig. 3b) in which the amino acid sequence starting at the P1’ site (GGGGG) was substituted with a chloro-methyl ketone (CMK) group, which would form a covalent bond to the catalytic Cys98 upon substrate engagement and trap the complex in a conformation close to the transition state during peptide hydrolysis. The substrate was further appended with a FAM moiety for fluorescent detection. </w:t>
      </w:r>
    </w:p>
    <w:p w14:paraId="037CDA03" w14:textId="77777777" w:rsidR="009A1507" w:rsidRPr="009A1507" w:rsidRDefault="009A1507" w:rsidP="009A1507">
      <w:pPr>
        <w:rPr>
          <w:rFonts w:cstheme="minorHAnsi"/>
        </w:rPr>
      </w:pPr>
      <w:r w:rsidRPr="009A1507">
        <w:rPr>
          <w:rFonts w:cstheme="minorHAnsi"/>
        </w:rPr>
        <w:t xml:space="preserve">Purified L1 CHAP domain was labelled with an excess of Pep1a-CMK followed by removal of unreacted substrate by gel filtration and crystallization. This approach allowed us to gather crystals of substrate-bound L1 CHAP and solve its structure at 1.08 Å resolution. The high overall resolution of the structure and the fact that substrate atoms were clearly resolved allowed us to model the interactions between the substrate and the catalytic pocket in atomic detail (Fig. 3b and Extended Data Fig. 3c). </w:t>
      </w:r>
    </w:p>
    <w:p w14:paraId="67C450FF" w14:textId="77777777" w:rsidR="009A1507" w:rsidRPr="009A1507" w:rsidRDefault="009A1507" w:rsidP="009A1507">
      <w:pPr>
        <w:rPr>
          <w:rFonts w:cstheme="minorHAnsi"/>
        </w:rPr>
      </w:pPr>
      <w:r w:rsidRPr="009A1507">
        <w:rPr>
          <w:rFonts w:cstheme="minorHAnsi"/>
        </w:rPr>
        <w:t xml:space="preserve">The structure shows Pep1a-CMK bound between the two lobes of the catalytic pocket, with Cys98 forming a covalent adduct to the remaining carbon of the CMK moiety. In the stem </w:t>
      </w:r>
      <w:r w:rsidRPr="009A1507">
        <w:rPr>
          <w:rFonts w:cstheme="minorHAnsi"/>
        </w:rPr>
        <w:lastRenderedPageBreak/>
        <w:t xml:space="preserve">peptide-bound conformation, the </w:t>
      </w:r>
      <w:proofErr w:type="spellStart"/>
      <w:r w:rsidRPr="009A1507">
        <w:rPr>
          <w:rFonts w:cstheme="minorHAnsi"/>
        </w:rPr>
        <w:t>sulfur</w:t>
      </w:r>
      <w:proofErr w:type="spellEnd"/>
      <w:r w:rsidRPr="009A1507">
        <w:rPr>
          <w:rFonts w:cstheme="minorHAnsi"/>
        </w:rPr>
        <w:t xml:space="preserve"> atom of Cys98 is 2.6 Å away from the carbon of the D-Ala carboxyl group (Position 4 in Extended Data Fig. 3b). This distance would need to decrease by 0.8 Å during hydrolysis of a native substrate, a conformational change which could be accompanied by tilting of the second α-helix in the CHAP domain (</w:t>
      </w:r>
      <w:r w:rsidRPr="009A1507">
        <w:rPr>
          <w:rFonts w:cstheme="minorHAnsi"/>
          <w:lang w:val="el-GR"/>
        </w:rPr>
        <w:t>α</w:t>
      </w:r>
      <w:r w:rsidRPr="009A1507">
        <w:rPr>
          <w:rFonts w:cstheme="minorHAnsi"/>
        </w:rPr>
        <w:t>4 in Extended Data Fig. 3a) or by movement of the D-Ala C</w:t>
      </w:r>
      <w:r w:rsidRPr="009A1507">
        <w:rPr>
          <w:rFonts w:cstheme="minorHAnsi"/>
          <w:vertAlign w:val="subscript"/>
        </w:rPr>
        <w:t>α</w:t>
      </w:r>
      <w:r w:rsidRPr="009A1507" w:rsidDel="00DC4F13">
        <w:rPr>
          <w:rFonts w:cstheme="minorHAnsi"/>
        </w:rPr>
        <w:t xml:space="preserve"> </w:t>
      </w:r>
      <w:r w:rsidRPr="009A1507">
        <w:rPr>
          <w:rFonts w:cstheme="minorHAnsi"/>
        </w:rPr>
        <w:t xml:space="preserve">atom (Extended Data Fig. 3c). The oxygen atom in the D-Ala carboxyl is coordinated by hydrogen-bonds to Asn183 and Gln97. The two residues likely form the oxyanion hole which stabilizes the negative charge of the transition state forming during peptide hydrolysis (Fig. 3b). </w:t>
      </w:r>
    </w:p>
    <w:p w14:paraId="71643168" w14:textId="77777777" w:rsidR="009A1507" w:rsidRPr="009A1507" w:rsidRDefault="009A1507" w:rsidP="009A1507">
      <w:pPr>
        <w:rPr>
          <w:rFonts w:cstheme="minorHAnsi"/>
        </w:rPr>
      </w:pPr>
      <w:r w:rsidRPr="009A1507">
        <w:rPr>
          <w:rFonts w:cstheme="minorHAnsi"/>
        </w:rPr>
        <w:t xml:space="preserve">The remainder of the stem peptide is coordinated by interactions with residues Asp91, Phe94, Phe99, Leu114, Gly116, Asp117, Ala119 and Phe159 (Fig. 3b). The </w:t>
      </w:r>
      <w:r w:rsidRPr="009A1507">
        <w:rPr>
          <w:rFonts w:cstheme="minorHAnsi"/>
          <w:i/>
          <w:iCs/>
        </w:rPr>
        <w:t>Sa</w:t>
      </w:r>
      <w:r w:rsidRPr="009A1507">
        <w:rPr>
          <w:rFonts w:cstheme="minorHAnsi"/>
        </w:rPr>
        <w:t xml:space="preserve"> stem peptide differs at positions 2 and 3 from other gram-positive and gram-negative bacteria, with a D-iso-Gln instead of D-iso-Glu and L-Lys instead of meso-diaminopimelic acid (meso-</w:t>
      </w:r>
      <w:proofErr w:type="spellStart"/>
      <w:r w:rsidRPr="009A1507">
        <w:rPr>
          <w:rFonts w:cstheme="minorHAnsi"/>
        </w:rPr>
        <w:t>Dpm</w:t>
      </w:r>
      <w:proofErr w:type="spellEnd"/>
      <w:r w:rsidRPr="009A1507">
        <w:rPr>
          <w:rFonts w:cstheme="minorHAnsi"/>
        </w:rPr>
        <w:t xml:space="preserve">). The CHAP specificity for the </w:t>
      </w:r>
      <w:r w:rsidRPr="009A1507">
        <w:rPr>
          <w:rFonts w:cstheme="minorHAnsi"/>
          <w:i/>
          <w:iCs/>
        </w:rPr>
        <w:t xml:space="preserve">Sa </w:t>
      </w:r>
      <w:r w:rsidRPr="009A1507">
        <w:rPr>
          <w:rFonts w:cstheme="minorHAnsi"/>
        </w:rPr>
        <w:t xml:space="preserve">stem peptide may be conferred by residues Leu114 and Gly116, which interact with the free amino group of D-iso-Gln through backbone carboxyl oxygen atoms and Phe94/Tyr159, which sandwich the carbons of the L-Lys side chain through hydrophobic interactions (Fig.3b, Extended Data Fig. 3d). </w:t>
      </w:r>
    </w:p>
    <w:p w14:paraId="2BC85CC4" w14:textId="77777777" w:rsidR="009A1507" w:rsidRPr="009A1507" w:rsidRDefault="009A1507" w:rsidP="009A1507">
      <w:pPr>
        <w:rPr>
          <w:rFonts w:cstheme="minorHAnsi"/>
        </w:rPr>
      </w:pPr>
      <w:r w:rsidRPr="009A1507">
        <w:rPr>
          <w:rFonts w:cstheme="minorHAnsi"/>
        </w:rPr>
        <w:t xml:space="preserve">Comparison of the different CHAP variants and states shows that substrate binding induces a conformational change in the loop </w:t>
      </w:r>
      <w:proofErr w:type="spellStart"/>
      <w:r w:rsidRPr="009A1507">
        <w:rPr>
          <w:rFonts w:cstheme="minorHAnsi"/>
        </w:rPr>
        <w:t>harboring</w:t>
      </w:r>
      <w:proofErr w:type="spellEnd"/>
      <w:r w:rsidRPr="009A1507">
        <w:rPr>
          <w:rFonts w:cstheme="minorHAnsi"/>
        </w:rPr>
        <w:t xml:space="preserve"> residues Asp117 and Tyr118, which “flops” on the substrate, and Phe94/Phe99/Tyr159, which re-orient their hydrophobic sidechains to accommodate the substrate (Extended Data Fig. 3d).</w:t>
      </w:r>
    </w:p>
    <w:p w14:paraId="409B99F4" w14:textId="77777777" w:rsidR="009A1507" w:rsidRPr="009A1507" w:rsidRDefault="009A1507" w:rsidP="009A1507">
      <w:pPr>
        <w:rPr>
          <w:rFonts w:cstheme="minorHAnsi"/>
        </w:rPr>
      </w:pPr>
      <w:r w:rsidRPr="009A1507">
        <w:rPr>
          <w:rFonts w:cstheme="minorHAnsi"/>
        </w:rPr>
        <w:t>Crystallization of full length LysM-CHAP variant L1-3 after incubation with Pep1a-CMK allowed us to additionally solve the structure of the full-length enzyme at medium resolution (2.8 Å). The structure shows how the LysM and CHAP domains align to form a continuous channel which may accommodate a complete peptidoglycan fragment consisting of a NAG-NAM chain and the stem peptide, as suggested by structural alignment of the LysM-glycan complex from NlpC</w:t>
      </w:r>
      <w:r w:rsidRPr="009A1507">
        <w:rPr>
          <w:rFonts w:cstheme="minorHAnsi"/>
        </w:rPr>
        <w:fldChar w:fldCharType="begin">
          <w:fldData xml:space="preserve">PEVuZE5vdGU+PENpdGU+PEF1dGhvcj5Xb25nPC9BdXRob3I+PFllYXI+MjAxNTwvWWVhcj48UmVj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</w:fldData>
        </w:fldChar>
      </w:r>
      <w:r w:rsidRPr="009A1507">
        <w:rPr>
          <w:rFonts w:cstheme="minorHAnsi"/>
        </w:rPr>
        <w:instrText xml:space="preserve"> ADDIN EN.CITE </w:instrText>
      </w:r>
      <w:r w:rsidRPr="009A1507">
        <w:rPr>
          <w:rFonts w:cstheme="minorHAnsi"/>
        </w:rPr>
        <w:fldChar w:fldCharType="begin">
          <w:fldData xml:space="preserve">PEVuZE5vdGU+PENpdGU+PEF1dGhvcj5Xb25nPC9BdXRob3I+PFllYXI+MjAxNTwvWWVhcj48UmVj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</w:fldData>
        </w:fldChar>
      </w:r>
      <w:r w:rsidRPr="009A1507">
        <w:rPr>
          <w:rFonts w:cstheme="minorHAnsi"/>
        </w:rPr>
        <w:instrText xml:space="preserve"> ADDIN EN.CITE.DATA </w:instrText>
      </w:r>
      <w:r w:rsidRPr="009A1507">
        <w:rPr>
          <w:rFonts w:cstheme="minorHAnsi"/>
        </w:rPr>
      </w:r>
      <w:r w:rsidRPr="009A1507">
        <w:rPr>
          <w:rFonts w:cstheme="minorHAnsi"/>
        </w:rPr>
        <w:fldChar w:fldCharType="end"/>
      </w:r>
      <w:r w:rsidRPr="009A1507">
        <w:rPr>
          <w:rFonts w:cstheme="minorHAnsi"/>
        </w:rPr>
      </w:r>
      <w:r w:rsidRPr="009A1507">
        <w:rPr>
          <w:rFonts w:cstheme="minorHAnsi"/>
        </w:rPr>
        <w:fldChar w:fldCharType="separate"/>
      </w:r>
      <w:r w:rsidRPr="009A1507">
        <w:rPr>
          <w:rFonts w:cstheme="minorHAnsi"/>
          <w:noProof/>
          <w:vertAlign w:val="superscript"/>
        </w:rPr>
        <w:t>4</w:t>
      </w:r>
      <w:r w:rsidRPr="009A1507">
        <w:rPr>
          <w:rFonts w:cstheme="minorHAnsi"/>
        </w:rPr>
        <w:fldChar w:fldCharType="end"/>
      </w:r>
      <w:r w:rsidRPr="009A1507">
        <w:rPr>
          <w:rFonts w:cstheme="minorHAnsi"/>
        </w:rPr>
        <w:t xml:space="preserve"> with the LysM domain in the L1-3 structure (Fig. 3a). The interface formed by the two domains is mostly composed of amino acids 30-43 in the LysM domain and amino acids 90-93 and 111-117 in the CHAP domain. Key hydrogen bonds are formed between Lys13, Ser93 and Gly92 and between Asn41, Phe44 and Tyr117 (Extended Data Fig. 3e). Interestingly, the LysM domain contributes to the interaction with the stem peptide via backbone interactions with residue Gly14, Ile43 and Ile45 (Extended Data Fig. 3e), which may explain why it was only possible to determine full length structures of LysM-CHAP derivatives in the presence of substrate. This finding implicates that productive substrate binding of LysM-CHAP is a cooperative process which requires the LysM and CHAP domains and the substrate to come together simultaneously in the correct orientation. </w:t>
      </w:r>
    </w:p>
    <w:p w14:paraId="2C6DFBCF" w14:textId="77777777" w:rsidR="009A1507" w:rsidRPr="009A1507" w:rsidRDefault="009A1507" w:rsidP="009A1507">
      <w:pPr>
        <w:rPr>
          <w:rFonts w:cstheme="minorHAnsi"/>
        </w:rPr>
      </w:pPr>
      <w:r w:rsidRPr="009A1507">
        <w:rPr>
          <w:rFonts w:cstheme="minorHAnsi"/>
        </w:rPr>
        <w:t xml:space="preserve">Native peptidoglycan is further composed of the pentaglycine bridge that follows D-Ala (positions 5-9 in Extended Data Fig. 3b). The continuous cleft formed by the LysM and CHAP domains extends beyond the P1 site at Cys98 and may contribute to additional weak interactions with the substrate prior its cleavage. Since substrate-bound structures could only </w:t>
      </w:r>
      <w:r w:rsidRPr="009A1507">
        <w:rPr>
          <w:rFonts w:cstheme="minorHAnsi"/>
        </w:rPr>
        <w:lastRenderedPageBreak/>
        <w:t>be determined with a covalently attached stem peptide analogue, it is likely that the interactions promoting the formation of the ternary LysM-CHAP-substrate complex are individually very weak and transient. We hypothesize that cooperative binding involving multiple weak interactions between LysM, CHAP and substrate allow the enzyme to bind to intact peptidoglycan with high affinity. However, once peptidoglycan is hydrolysed, the loss of some of these interactions causes the enzyme to rapidly dissociate from the product, allowing it to engage to an intact peptidoglycan cross-bridge and initiate a new hydrolysis cycle (see model in Ext. Fig. 3h). The reduced affinity to the product may further prevent product-inhibition of the enzyme once most of the peptidoglycan cross-links have been hydrolysed.</w:t>
      </w:r>
    </w:p>
    <w:p w14:paraId="126209B2" w14:textId="77777777" w:rsidR="009A1507" w:rsidRPr="009A1507" w:rsidRDefault="009A1507" w:rsidP="009A1507">
      <w:pPr>
        <w:rPr>
          <w:rFonts w:cstheme="minorHAnsi"/>
        </w:rPr>
      </w:pPr>
    </w:p>
    <w:p w14:paraId="561AAECE" w14:textId="77777777" w:rsidR="009A1507" w:rsidRPr="009A1507" w:rsidRDefault="009A1507" w:rsidP="009A1507">
      <w:pPr>
        <w:rPr>
          <w:rFonts w:cstheme="minorHAnsi"/>
          <w:b/>
          <w:bCs/>
        </w:rPr>
      </w:pPr>
      <w:r w:rsidRPr="009A1507">
        <w:rPr>
          <w:rFonts w:cstheme="minorHAnsi"/>
          <w:b/>
          <w:bCs/>
        </w:rPr>
        <w:t>Synergy with antibiotics in vitro and in vivo</w:t>
      </w:r>
    </w:p>
    <w:p w14:paraId="58B0F711" w14:textId="77777777" w:rsidR="009A1507" w:rsidRPr="009A1507" w:rsidRDefault="009A1507" w:rsidP="009A1507">
      <w:pPr>
        <w:spacing w:after="0"/>
        <w:rPr>
          <w:rFonts w:cstheme="minorHAnsi"/>
        </w:rPr>
      </w:pPr>
      <w:r w:rsidRPr="009A1507">
        <w:rPr>
          <w:rFonts w:cstheme="minorHAnsi"/>
        </w:rPr>
        <w:t>Interactions between lysins and antibiotics are gaining importance, especially considering potential clinical trials designs</w:t>
      </w:r>
      <w:r w:rsidRPr="009A1507">
        <w:rPr>
          <w:rFonts w:cstheme="minorHAnsi"/>
        </w:rPr>
        <w:fldChar w:fldCharType="begin"/>
      </w:r>
      <w:r w:rsidRPr="009A1507">
        <w:rPr>
          <w:rFonts w:cstheme="minorHAnsi"/>
        </w:rPr>
        <w:instrText xml:space="preserve"> ADDIN EN.CITE &lt;EndNote&gt;&lt;Cite&gt;&lt;Author&gt;Vander Elst&lt;/Author&gt;&lt;Year&gt;2026&lt;/Year&gt;&lt;RecNum&gt;179&lt;/RecNum&gt;&lt;DisplayText&gt;&lt;style face="superscript"&gt;5&lt;/style&gt;&lt;/DisplayText&gt;&lt;record&gt;&lt;rec-number&gt;179&lt;/rec-number&gt;&lt;foreign-keys&gt;&lt;key app="EN" db-id="arf9x0w5u2pts9e5rtrvt02yd2p2vvsf0vrp" timestamp="1769502393" guid="4fee93b1-c1fa-4074-8c64-cf7a8e83b564"&gt;179&lt;/key&gt;&lt;/foreign-keys&gt;&lt;ref-type name="Journal Article"&gt;17&lt;/ref-type&gt;&lt;contributors&gt;&lt;authors&gt;&lt;author&gt;Vander Elst, Niels&lt;/author&gt;&lt;/authors&gt;&lt;/contributors&gt;&lt;titles&gt;&lt;title&gt;Clinical implementation of endolysins targeting gram-positive bacteria points toward a combination strategy with standard-of-care antibiotics: a selective review&lt;/title&gt;&lt;secondary-title&gt;European Journal of Medical Research&lt;/secondary-title&gt;&lt;/titles&gt;&lt;periodical&gt;&lt;full-title&gt;European Journal of Medical Research&lt;/full-title&gt;&lt;/periodical&gt;&lt;dates&gt;&lt;year&gt;2026&lt;/year&gt;&lt;pub-dates&gt;&lt;date&gt;2026/01/09&lt;/date&gt;&lt;/pub-dates&gt;&lt;/dates&gt;&lt;isbn&gt;2047-783X&lt;/isbn&gt;&lt;urls&gt;&lt;related-urls&gt;&lt;url&gt;https://doi.org/10.1186/s40001-025-03655-4&lt;/url&gt;&lt;url&gt;https://link.springer.com/article/10.1186/s40001-025-03655-4&lt;/url&gt;&lt;/related-urls&gt;&lt;/urls&gt;&lt;electronic-resource-num&gt;10.1186/s40001-025-03655-4&lt;/electronic-resource-num&gt;&lt;/record&gt;&lt;/Cite&gt;&lt;/EndNote&gt;</w:instrText>
      </w:r>
      <w:r w:rsidRPr="009A1507">
        <w:rPr>
          <w:rFonts w:cstheme="minorHAnsi"/>
        </w:rPr>
        <w:fldChar w:fldCharType="separate"/>
      </w:r>
      <w:r w:rsidRPr="009A1507">
        <w:rPr>
          <w:rFonts w:cstheme="minorHAnsi"/>
          <w:noProof/>
          <w:vertAlign w:val="superscript"/>
        </w:rPr>
        <w:t>5</w:t>
      </w:r>
      <w:r w:rsidRPr="009A1507">
        <w:rPr>
          <w:rFonts w:cstheme="minorHAnsi"/>
        </w:rPr>
        <w:fldChar w:fldCharType="end"/>
      </w:r>
      <w:r w:rsidRPr="009A1507">
        <w:rPr>
          <w:rFonts w:cstheme="minorHAnsi"/>
        </w:rPr>
        <w:t>. Several studies demonstrate synergies with different classes of antibiotics such as vancomycin or daptomycin</w:t>
      </w:r>
      <w:r w:rsidRPr="009A1507">
        <w:rPr>
          <w:rFonts w:cstheme="minorHAnsi"/>
        </w:rPr>
        <w:fldChar w:fldCharType="begin">
          <w:fldData xml:space="preserve">PEVuZE5vdGU+PENpdGU+PEF1dGhvcj5TY2h1Y2g8L0F1dGhvcj48WWVhcj4yMDE0PC9ZZWFyPjxS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==
</w:fldData>
        </w:fldChar>
      </w:r>
      <w:r w:rsidRPr="009A1507">
        <w:rPr>
          <w:rFonts w:cstheme="minorHAnsi"/>
        </w:rPr>
        <w:instrText xml:space="preserve"> ADDIN EN.CITE </w:instrText>
      </w:r>
      <w:r w:rsidRPr="009A1507">
        <w:rPr>
          <w:rFonts w:cstheme="minorHAnsi"/>
        </w:rPr>
        <w:fldChar w:fldCharType="begin">
          <w:fldData xml:space="preserve">PEVuZE5vdGU+PENpdGU+PEF1dGhvcj5TY2h1Y2g8L0F1dGhvcj48WWVhcj4yMDE0PC9ZZWFyPjxS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==
</w:fldData>
        </w:fldChar>
      </w:r>
      <w:r w:rsidRPr="009A1507">
        <w:rPr>
          <w:rFonts w:cstheme="minorHAnsi"/>
        </w:rPr>
        <w:instrText xml:space="preserve"> ADDIN EN.CITE.DATA </w:instrText>
      </w:r>
      <w:r w:rsidRPr="009A1507">
        <w:rPr>
          <w:rFonts w:cstheme="minorHAnsi"/>
        </w:rPr>
      </w:r>
      <w:r w:rsidRPr="009A1507">
        <w:rPr>
          <w:rFonts w:cstheme="minorHAnsi"/>
        </w:rPr>
        <w:fldChar w:fldCharType="end"/>
      </w:r>
      <w:r w:rsidRPr="009A1507">
        <w:rPr>
          <w:rFonts w:cstheme="minorHAnsi"/>
        </w:rPr>
      </w:r>
      <w:r w:rsidRPr="009A1507">
        <w:rPr>
          <w:rFonts w:cstheme="minorHAnsi"/>
        </w:rPr>
        <w:fldChar w:fldCharType="separate"/>
      </w:r>
      <w:r w:rsidRPr="009A1507">
        <w:rPr>
          <w:rFonts w:cstheme="minorHAnsi"/>
          <w:noProof/>
          <w:vertAlign w:val="superscript"/>
        </w:rPr>
        <w:t>6-8</w:t>
      </w:r>
      <w:r w:rsidRPr="009A1507">
        <w:rPr>
          <w:rFonts w:cstheme="minorHAnsi"/>
        </w:rPr>
        <w:fldChar w:fldCharType="end"/>
      </w:r>
      <w:r w:rsidRPr="009A1507">
        <w:rPr>
          <w:rFonts w:cstheme="minorHAnsi"/>
        </w:rPr>
        <w:t xml:space="preserve">. </w:t>
      </w:r>
    </w:p>
    <w:p w14:paraId="1803260A" w14:textId="77777777" w:rsidR="009A1507" w:rsidRPr="009A1507" w:rsidRDefault="009A1507" w:rsidP="009A1507">
      <w:pPr>
        <w:spacing w:after="0"/>
        <w:rPr>
          <w:rFonts w:cstheme="minorHAnsi"/>
        </w:rPr>
      </w:pPr>
      <w:r w:rsidRPr="009A1507">
        <w:rPr>
          <w:rFonts w:cstheme="minorHAnsi"/>
        </w:rPr>
        <w:t xml:space="preserve">We demonstrated synergy with cell wall active antibiotics in several </w:t>
      </w:r>
      <w:r w:rsidRPr="009A1507">
        <w:rPr>
          <w:rFonts w:cstheme="minorHAnsi"/>
          <w:i/>
          <w:iCs/>
        </w:rPr>
        <w:t>in vitro</w:t>
      </w:r>
      <w:r w:rsidRPr="009A1507">
        <w:rPr>
          <w:rFonts w:cstheme="minorHAnsi"/>
        </w:rPr>
        <w:t xml:space="preserve"> settings (Fig. 4a-d). Interestingly, while testing lysin/antibiotic combinations against different staphylococcal species (Extended Data Fig. 5a), we observed that co-treatment with vancomycin enabled eradication of </w:t>
      </w:r>
      <w:r w:rsidRPr="009A1507">
        <w:rPr>
          <w:rFonts w:cstheme="minorHAnsi"/>
          <w:i/>
        </w:rPr>
        <w:t>S. capitis</w:t>
      </w:r>
      <w:r w:rsidRPr="009A1507">
        <w:rPr>
          <w:rFonts w:cstheme="minorHAnsi"/>
        </w:rPr>
        <w:t>, which could not be eliminated by the lysin alone at up to 160 µg/</w:t>
      </w:r>
      <w:proofErr w:type="spellStart"/>
      <w:r w:rsidRPr="009A1507">
        <w:rPr>
          <w:rFonts w:cstheme="minorHAnsi"/>
        </w:rPr>
        <w:t>mL.</w:t>
      </w:r>
      <w:proofErr w:type="spellEnd"/>
      <w:r w:rsidRPr="009A1507">
        <w:rPr>
          <w:rFonts w:cstheme="minorHAnsi"/>
        </w:rPr>
        <w:t xml:space="preserve"> In contrast, dose-dependent antagonism between lysin and vancomycin was observed for </w:t>
      </w:r>
      <w:r w:rsidRPr="009A1507">
        <w:rPr>
          <w:rFonts w:cstheme="minorHAnsi"/>
          <w:i/>
          <w:iCs/>
        </w:rPr>
        <w:t>S. </w:t>
      </w:r>
      <w:proofErr w:type="spellStart"/>
      <w:r w:rsidRPr="009A1507">
        <w:rPr>
          <w:rFonts w:cstheme="minorHAnsi"/>
          <w:i/>
          <w:iCs/>
        </w:rPr>
        <w:t>lugdunensis</w:t>
      </w:r>
      <w:proofErr w:type="spellEnd"/>
      <w:r w:rsidRPr="009A1507">
        <w:rPr>
          <w:rFonts w:cstheme="minorHAnsi"/>
        </w:rPr>
        <w:t xml:space="preserve">, which may be related to peptidoglycan cross-bridge </w:t>
      </w:r>
      <w:proofErr w:type="spellStart"/>
      <w:r w:rsidRPr="009A1507">
        <w:rPr>
          <w:rFonts w:cstheme="minorHAnsi"/>
        </w:rPr>
        <w:t>remodeling</w:t>
      </w:r>
      <w:proofErr w:type="spellEnd"/>
      <w:r w:rsidRPr="009A1507">
        <w:rPr>
          <w:rFonts w:cstheme="minorHAnsi"/>
        </w:rPr>
        <w:t xml:space="preserve"> by its autolysin IsdP</w:t>
      </w:r>
      <w:r w:rsidRPr="009A1507">
        <w:rPr>
          <w:rFonts w:cstheme="minorHAnsi"/>
        </w:rPr>
        <w:fldChar w:fldCharType="begin">
          <w:fldData xml:space="preserve">PEVuZE5vdGU+PENpdGU+PEF1dGhvcj5GYXJyYW5kPC9BdXRob3I+PFllYXI+MjAxNTwvWWVhcj48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</w:fldData>
        </w:fldChar>
      </w:r>
      <w:r w:rsidRPr="009A1507">
        <w:rPr>
          <w:rFonts w:cstheme="minorHAnsi"/>
        </w:rPr>
        <w:instrText xml:space="preserve"> ADDIN EN.CITE </w:instrText>
      </w:r>
      <w:r w:rsidRPr="009A1507">
        <w:rPr>
          <w:rFonts w:cstheme="minorHAnsi"/>
        </w:rPr>
        <w:fldChar w:fldCharType="begin">
          <w:fldData xml:space="preserve">PEVuZE5vdGU+PENpdGU+PEF1dGhvcj5GYXJyYW5kPC9BdXRob3I+PFllYXI+MjAxNTwvWWVhcj48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</w:fldData>
        </w:fldChar>
      </w:r>
      <w:r w:rsidRPr="009A1507">
        <w:rPr>
          <w:rFonts w:cstheme="minorHAnsi"/>
        </w:rPr>
        <w:instrText xml:space="preserve"> ADDIN EN.CITE.DATA </w:instrText>
      </w:r>
      <w:r w:rsidRPr="009A1507">
        <w:rPr>
          <w:rFonts w:cstheme="minorHAnsi"/>
        </w:rPr>
      </w:r>
      <w:r w:rsidRPr="009A1507">
        <w:rPr>
          <w:rFonts w:cstheme="minorHAnsi"/>
        </w:rPr>
        <w:fldChar w:fldCharType="end"/>
      </w:r>
      <w:r w:rsidRPr="009A1507">
        <w:rPr>
          <w:rFonts w:cstheme="minorHAnsi"/>
        </w:rPr>
      </w:r>
      <w:r w:rsidRPr="009A1507">
        <w:rPr>
          <w:rFonts w:cstheme="minorHAnsi"/>
        </w:rPr>
        <w:fldChar w:fldCharType="separate"/>
      </w:r>
      <w:r w:rsidRPr="009A1507">
        <w:rPr>
          <w:rFonts w:cstheme="minorHAnsi"/>
          <w:noProof/>
          <w:vertAlign w:val="superscript"/>
        </w:rPr>
        <w:t>9</w:t>
      </w:r>
      <w:r w:rsidRPr="009A1507">
        <w:rPr>
          <w:rFonts w:cstheme="minorHAnsi"/>
        </w:rPr>
        <w:fldChar w:fldCharType="end"/>
      </w:r>
      <w:r w:rsidRPr="009A1507">
        <w:rPr>
          <w:rFonts w:cstheme="minorHAnsi"/>
        </w:rPr>
        <w:t xml:space="preserve">. When treating </w:t>
      </w:r>
      <w:r w:rsidRPr="009A1507">
        <w:rPr>
          <w:rFonts w:cstheme="minorHAnsi"/>
          <w:i/>
          <w:iCs/>
        </w:rPr>
        <w:t xml:space="preserve">S. </w:t>
      </w:r>
      <w:proofErr w:type="spellStart"/>
      <w:r w:rsidRPr="009A1507">
        <w:rPr>
          <w:rFonts w:cstheme="minorHAnsi"/>
          <w:i/>
          <w:iCs/>
        </w:rPr>
        <w:t>lugdunensis</w:t>
      </w:r>
      <w:proofErr w:type="spellEnd"/>
      <w:r w:rsidRPr="009A1507">
        <w:rPr>
          <w:rFonts w:cstheme="minorHAnsi"/>
        </w:rPr>
        <w:t xml:space="preserve"> with a combination of the cell-wall acting antibiotic cefazolin and lysin, synergy was observed. These findings emphasize the need for careful design of clinical trials and thorough testing of combinations in a pre-clinical setting. </w:t>
      </w:r>
    </w:p>
    <w:p w14:paraId="4BD6FF76" w14:textId="77777777" w:rsidR="009A1507" w:rsidRPr="009A1507" w:rsidRDefault="009A1507" w:rsidP="009A1507">
      <w:pPr>
        <w:spacing w:after="0"/>
        <w:rPr>
          <w:rFonts w:cstheme="minorHAnsi"/>
        </w:rPr>
      </w:pPr>
      <w:r w:rsidRPr="009A1507">
        <w:rPr>
          <w:rFonts w:cstheme="minorHAnsi"/>
        </w:rPr>
        <w:t>Vancomycin was titrated in combination with a constant concentration of Fc-hel8-L1-3 or Fc-hel14-L1-6 (Extended Data Fig. 5b). Synergy was not only observed at the reported vancomycin plasma levels in humans (15-25 µg/mL), but across the vancomycin concentration series down to 2 µg/</w:t>
      </w:r>
      <w:proofErr w:type="spellStart"/>
      <w:r w:rsidRPr="009A1507">
        <w:rPr>
          <w:rFonts w:cstheme="minorHAnsi"/>
        </w:rPr>
        <w:t>mL.</w:t>
      </w:r>
      <w:proofErr w:type="spellEnd"/>
      <w:r w:rsidRPr="009A1507">
        <w:rPr>
          <w:rFonts w:cstheme="minorHAnsi"/>
        </w:rPr>
        <w:t xml:space="preserve"> These findings are particularly promising, as synergistic effects might be maintained over time-dependent fluctuating vancomycin exposure levels </w:t>
      </w:r>
      <w:r w:rsidRPr="009A1507">
        <w:rPr>
          <w:rFonts w:cstheme="minorHAnsi"/>
          <w:i/>
          <w:iCs/>
        </w:rPr>
        <w:t>in vivo</w:t>
      </w:r>
      <w:r w:rsidRPr="009A1507" w:rsidDel="00EC4657">
        <w:rPr>
          <w:rFonts w:cstheme="minorHAnsi"/>
        </w:rPr>
        <w:t xml:space="preserve">. </w:t>
      </w:r>
    </w:p>
    <w:p w14:paraId="121323B1" w14:textId="77777777" w:rsidR="009A1507" w:rsidRPr="009A1507" w:rsidRDefault="009A1507" w:rsidP="009A1507">
      <w:pPr>
        <w:rPr>
          <w:rFonts w:cstheme="minorHAnsi"/>
        </w:rPr>
      </w:pPr>
      <w:r w:rsidRPr="009A1507">
        <w:rPr>
          <w:rFonts w:cstheme="minorHAnsi"/>
        </w:rPr>
        <w:t>Other non-Fc containing lysin architectures such as CHAP-SH3 (</w:t>
      </w:r>
      <w:proofErr w:type="spellStart"/>
      <w:r w:rsidRPr="009A1507">
        <w:rPr>
          <w:rFonts w:cstheme="minorHAnsi"/>
        </w:rPr>
        <w:t>exebacase</w:t>
      </w:r>
      <w:proofErr w:type="spellEnd"/>
      <w:r w:rsidRPr="009A1507">
        <w:rPr>
          <w:rFonts w:cstheme="minorHAnsi"/>
        </w:rPr>
        <w:t xml:space="preserve">), PepM23-SH3 (lysostaphin) or </w:t>
      </w:r>
      <w:proofErr w:type="gramStart"/>
      <w:r w:rsidRPr="009A1507">
        <w:rPr>
          <w:rFonts w:cstheme="minorHAnsi"/>
        </w:rPr>
        <w:t>non Fc</w:t>
      </w:r>
      <w:proofErr w:type="gramEnd"/>
      <w:r w:rsidRPr="009A1507">
        <w:rPr>
          <w:rFonts w:cstheme="minorHAnsi"/>
        </w:rPr>
        <w:t xml:space="preserve">-fused LysM-CHAPs showed less or no synergy with vancomycin (Extended Data Fig. 5c). We postulate that the maximum (or close to maximum) possible peptidoglycan degradation may be reached by these lysins and thus there is no additional benefit of the addition of vancomycin. </w:t>
      </w:r>
    </w:p>
    <w:p w14:paraId="034CFE45" w14:textId="77777777" w:rsidR="009A1507" w:rsidRPr="009A1507" w:rsidRDefault="009A1507" w:rsidP="009A1507">
      <w:pPr>
        <w:rPr>
          <w:rFonts w:cstheme="minorHAnsi"/>
        </w:rPr>
      </w:pPr>
      <w:r w:rsidRPr="009A1507">
        <w:rPr>
          <w:rFonts w:cstheme="minorHAnsi"/>
        </w:rPr>
        <w:t xml:space="preserve">An interesting avenue, which was not explored in this study, would be the assessment of bactericidal activity of lysin-antibiotic combinations on Vancomycin intermediate resistant Staphylococcus aureus (VISA) strains. Adding lysin to the treatment could potentially lead to a </w:t>
      </w:r>
      <w:proofErr w:type="spellStart"/>
      <w:r w:rsidRPr="009A1507">
        <w:rPr>
          <w:rFonts w:cstheme="minorHAnsi"/>
        </w:rPr>
        <w:t>resensitization</w:t>
      </w:r>
      <w:proofErr w:type="spellEnd"/>
      <w:r w:rsidRPr="009A1507">
        <w:rPr>
          <w:rFonts w:cstheme="minorHAnsi"/>
        </w:rPr>
        <w:t xml:space="preserve"> of these strains to vancomycin (e.g. by degradation of the thickened cell wall</w:t>
      </w:r>
      <w:r w:rsidRPr="009A1507">
        <w:rPr>
          <w:rFonts w:cstheme="minorHAnsi"/>
        </w:rPr>
        <w:fldChar w:fldCharType="begin">
          <w:fldData xml:space="preserve">PEVuZE5vdGU+PENpdGU+PEF1dGhvcj5DdWk8L0F1dGhvcj48WWVhcj4yMDAwPC9ZZWFyPjxSZWNO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</w:fldData>
        </w:fldChar>
      </w:r>
      <w:r w:rsidRPr="009A1507">
        <w:rPr>
          <w:rFonts w:cstheme="minorHAnsi"/>
        </w:rPr>
        <w:instrText xml:space="preserve"> ADDIN EN.CITE </w:instrText>
      </w:r>
      <w:r w:rsidRPr="009A1507">
        <w:rPr>
          <w:rFonts w:cstheme="minorHAnsi"/>
        </w:rPr>
        <w:fldChar w:fldCharType="begin">
          <w:fldData xml:space="preserve">PEVuZE5vdGU+PENpdGU+PEF1dGhvcj5DdWk8L0F1dGhvcj48WWVhcj4yMDAwPC9ZZWFyPjxSZWNO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</w:fldData>
        </w:fldChar>
      </w:r>
      <w:r w:rsidRPr="009A1507">
        <w:rPr>
          <w:rFonts w:cstheme="minorHAnsi"/>
        </w:rPr>
        <w:instrText xml:space="preserve"> ADDIN EN.CITE.DATA </w:instrText>
      </w:r>
      <w:r w:rsidRPr="009A1507">
        <w:rPr>
          <w:rFonts w:cstheme="minorHAnsi"/>
        </w:rPr>
      </w:r>
      <w:r w:rsidRPr="009A1507">
        <w:rPr>
          <w:rFonts w:cstheme="minorHAnsi"/>
        </w:rPr>
        <w:fldChar w:fldCharType="end"/>
      </w:r>
      <w:r w:rsidRPr="009A1507">
        <w:rPr>
          <w:rFonts w:cstheme="minorHAnsi"/>
        </w:rPr>
      </w:r>
      <w:r w:rsidRPr="009A1507">
        <w:rPr>
          <w:rFonts w:cstheme="minorHAnsi"/>
        </w:rPr>
        <w:fldChar w:fldCharType="separate"/>
      </w:r>
      <w:r w:rsidRPr="009A1507">
        <w:rPr>
          <w:rFonts w:cstheme="minorHAnsi"/>
          <w:noProof/>
          <w:vertAlign w:val="superscript"/>
        </w:rPr>
        <w:t>11</w:t>
      </w:r>
      <w:r w:rsidRPr="009A1507">
        <w:rPr>
          <w:rFonts w:cstheme="minorHAnsi"/>
        </w:rPr>
        <w:fldChar w:fldCharType="end"/>
      </w:r>
      <w:r w:rsidRPr="009A1507">
        <w:rPr>
          <w:rFonts w:cstheme="minorHAnsi"/>
        </w:rPr>
        <w:t xml:space="preserve"> by lysin) and thus improve the therapeutic outcome. </w:t>
      </w:r>
    </w:p>
    <w:p w14:paraId="3BC33CB0" w14:textId="77777777" w:rsidR="009A1507" w:rsidRPr="009A1507" w:rsidRDefault="009A1507" w:rsidP="009A1507">
      <w:pPr>
        <w:rPr>
          <w:rFonts w:cstheme="minorHAnsi"/>
          <w:i/>
          <w:iCs/>
        </w:rPr>
      </w:pPr>
      <w:r w:rsidRPr="009A1507">
        <w:rPr>
          <w:rFonts w:cstheme="minorHAnsi"/>
          <w:i/>
          <w:iCs/>
        </w:rPr>
        <w:lastRenderedPageBreak/>
        <w:t>In vivo</w:t>
      </w:r>
      <w:r w:rsidRPr="009A1507">
        <w:rPr>
          <w:rFonts w:cstheme="minorHAnsi"/>
        </w:rPr>
        <w:t xml:space="preserve"> efficacy studies were performed in mice with lysin dosing multiple times starting 1 </w:t>
      </w:r>
      <w:proofErr w:type="spellStart"/>
      <w:r w:rsidRPr="009A1507">
        <w:rPr>
          <w:rFonts w:cstheme="minorHAnsi"/>
        </w:rPr>
        <w:t>hpi</w:t>
      </w:r>
      <w:proofErr w:type="spellEnd"/>
      <w:r w:rsidRPr="009A1507">
        <w:rPr>
          <w:rFonts w:cstheme="minorHAnsi"/>
        </w:rPr>
        <w:t xml:space="preserve"> (Fig. 6a). Delayed treatment </w:t>
      </w:r>
      <w:proofErr w:type="gramStart"/>
      <w:r w:rsidRPr="009A1507">
        <w:rPr>
          <w:rFonts w:cstheme="minorHAnsi"/>
        </w:rPr>
        <w:t>start</w:t>
      </w:r>
      <w:proofErr w:type="gramEnd"/>
      <w:r w:rsidRPr="009A1507">
        <w:rPr>
          <w:rFonts w:cstheme="minorHAnsi"/>
        </w:rPr>
        <w:t xml:space="preserve"> at 13 </w:t>
      </w:r>
      <w:proofErr w:type="spellStart"/>
      <w:r w:rsidRPr="009A1507">
        <w:rPr>
          <w:rFonts w:cstheme="minorHAnsi"/>
        </w:rPr>
        <w:t>hpi</w:t>
      </w:r>
      <w:proofErr w:type="spellEnd"/>
      <w:r w:rsidRPr="009A1507">
        <w:rPr>
          <w:rFonts w:cstheme="minorHAnsi"/>
        </w:rPr>
        <w:t xml:space="preserve">, as was performed in the combination studies (Fig. 6b), led to a decrease in efficacy for the lysin alone as well as for vancomycin. For </w:t>
      </w:r>
      <w:proofErr w:type="spellStart"/>
      <w:r w:rsidRPr="009A1507">
        <w:rPr>
          <w:rFonts w:cstheme="minorHAnsi"/>
        </w:rPr>
        <w:t>RiboLysin</w:t>
      </w:r>
      <w:proofErr w:type="spellEnd"/>
      <w:r w:rsidRPr="009A1507">
        <w:rPr>
          <w:rFonts w:cstheme="minorHAnsi"/>
        </w:rPr>
        <w:t xml:space="preserve"> administrations 1 </w:t>
      </w:r>
      <w:proofErr w:type="spellStart"/>
      <w:r w:rsidRPr="009A1507">
        <w:rPr>
          <w:rFonts w:cstheme="minorHAnsi"/>
        </w:rPr>
        <w:t>hpi</w:t>
      </w:r>
      <w:proofErr w:type="spellEnd"/>
      <w:r w:rsidRPr="009A1507">
        <w:rPr>
          <w:rFonts w:cstheme="minorHAnsi"/>
        </w:rPr>
        <w:t xml:space="preserve">, treatment start is also somewhat delayed, as </w:t>
      </w:r>
      <w:proofErr w:type="spellStart"/>
      <w:r w:rsidRPr="009A1507">
        <w:rPr>
          <w:rFonts w:cstheme="minorHAnsi"/>
        </w:rPr>
        <w:t>Cmax</w:t>
      </w:r>
      <w:proofErr w:type="spellEnd"/>
      <w:r w:rsidRPr="009A1507">
        <w:rPr>
          <w:rFonts w:cstheme="minorHAnsi"/>
        </w:rPr>
        <w:t xml:space="preserve"> levels are reached after 7-8 hours (Fig. 6a), This could be an avenue to explore the postulated Fc-dependent mode of action where intra-macrophage killing by the lysin improves bacterial clearance. </w:t>
      </w:r>
    </w:p>
    <w:p w14:paraId="1C76E2FE" w14:textId="77777777" w:rsidR="009A1507" w:rsidRPr="009A1507" w:rsidRDefault="009A1507" w:rsidP="009A1507">
      <w:pPr>
        <w:rPr>
          <w:rFonts w:cstheme="minorHAnsi"/>
        </w:rPr>
      </w:pPr>
    </w:p>
    <w:p w14:paraId="17EED8E2" w14:textId="6A3B3C4B" w:rsidR="009A1507" w:rsidRPr="009A1507" w:rsidRDefault="009A1507" w:rsidP="009A1507">
      <w:pPr>
        <w:rPr>
          <w:rFonts w:cstheme="minorHAnsi"/>
          <w:b/>
          <w:bCs/>
        </w:rPr>
      </w:pPr>
      <w:r w:rsidRPr="009A1507">
        <w:rPr>
          <w:rFonts w:cstheme="minorHAnsi"/>
          <w:b/>
          <w:bCs/>
        </w:rPr>
        <w:t>References</w:t>
      </w:r>
    </w:p>
    <w:p w14:paraId="410308D4" w14:textId="77777777" w:rsidR="009A1507" w:rsidRPr="009A1507" w:rsidRDefault="009A1507" w:rsidP="009A1507">
      <w:pPr>
        <w:pStyle w:val="EndNoteBibliography"/>
        <w:spacing w:after="0"/>
        <w:ind w:left="720" w:hanging="720"/>
        <w:rPr>
          <w:rFonts w:asciiTheme="minorHAnsi" w:hAnsiTheme="minorHAnsi" w:cstheme="minorHAnsi"/>
        </w:rPr>
      </w:pPr>
      <w:r w:rsidRPr="009A1507">
        <w:rPr>
          <w:rFonts w:asciiTheme="minorHAnsi" w:hAnsiTheme="minorHAnsi" w:cstheme="minorHAnsi"/>
        </w:rPr>
        <w:fldChar w:fldCharType="begin"/>
      </w:r>
      <w:r w:rsidRPr="009A1507">
        <w:rPr>
          <w:rFonts w:asciiTheme="minorHAnsi" w:hAnsiTheme="minorHAnsi" w:cstheme="minorHAnsi"/>
        </w:rPr>
        <w:instrText xml:space="preserve"> ADDIN EN.REFLIST </w:instrText>
      </w:r>
      <w:r w:rsidRPr="009A1507">
        <w:rPr>
          <w:rFonts w:asciiTheme="minorHAnsi" w:hAnsiTheme="minorHAnsi" w:cstheme="minorHAnsi"/>
        </w:rPr>
        <w:fldChar w:fldCharType="separate"/>
      </w:r>
      <w:r w:rsidRPr="009A1507">
        <w:rPr>
          <w:rFonts w:asciiTheme="minorHAnsi" w:hAnsiTheme="minorHAnsi" w:cstheme="minorHAnsi"/>
        </w:rPr>
        <w:t>1</w:t>
      </w:r>
      <w:r w:rsidRPr="009A1507">
        <w:rPr>
          <w:rFonts w:asciiTheme="minorHAnsi" w:hAnsiTheme="minorHAnsi" w:cstheme="minorHAnsi"/>
        </w:rPr>
        <w:tab/>
        <w:t xml:space="preserve">Sanz-Gaitero, M. Crystal structure of the lytic CHAPK domain of the endolysin LysK from Staphylococcus aureus bacteriophage K. </w:t>
      </w:r>
      <w:r w:rsidRPr="009A1507">
        <w:rPr>
          <w:rFonts w:asciiTheme="minorHAnsi" w:hAnsiTheme="minorHAnsi" w:cstheme="minorHAnsi"/>
          <w:i/>
        </w:rPr>
        <w:t>Virol J</w:t>
      </w:r>
      <w:r w:rsidRPr="009A1507">
        <w:rPr>
          <w:rFonts w:asciiTheme="minorHAnsi" w:hAnsiTheme="minorHAnsi" w:cstheme="minorHAnsi"/>
        </w:rPr>
        <w:t xml:space="preserve"> </w:t>
      </w:r>
      <w:r w:rsidRPr="009A1507">
        <w:rPr>
          <w:rFonts w:asciiTheme="minorHAnsi" w:hAnsiTheme="minorHAnsi" w:cstheme="minorHAnsi"/>
          <w:b/>
        </w:rPr>
        <w:t>11</w:t>
      </w:r>
      <w:r w:rsidRPr="009A1507">
        <w:rPr>
          <w:rFonts w:asciiTheme="minorHAnsi" w:hAnsiTheme="minorHAnsi" w:cstheme="minorHAnsi"/>
        </w:rPr>
        <w:t xml:space="preserve"> (2014). </w:t>
      </w:r>
    </w:p>
    <w:p w14:paraId="2C7685BB" w14:textId="77777777" w:rsidR="009A1507" w:rsidRPr="009A1507" w:rsidRDefault="009A1507" w:rsidP="009A1507">
      <w:pPr>
        <w:pStyle w:val="EndNoteBibliography"/>
        <w:spacing w:after="0"/>
        <w:ind w:left="720" w:hanging="720"/>
        <w:rPr>
          <w:rFonts w:asciiTheme="minorHAnsi" w:hAnsiTheme="minorHAnsi" w:cstheme="minorHAnsi"/>
        </w:rPr>
      </w:pPr>
      <w:r w:rsidRPr="009A1507">
        <w:rPr>
          <w:rFonts w:asciiTheme="minorHAnsi" w:hAnsiTheme="minorHAnsi" w:cstheme="minorHAnsi"/>
        </w:rPr>
        <w:t>2</w:t>
      </w:r>
      <w:r w:rsidRPr="009A1507">
        <w:rPr>
          <w:rFonts w:asciiTheme="minorHAnsi" w:hAnsiTheme="minorHAnsi" w:cstheme="minorHAnsi"/>
        </w:rPr>
        <w:tab/>
        <w:t xml:space="preserve">Sanz-Gaitero, M., Keary, R., Garcia-Doval, C., Coffey, A. &amp; van Raaij, M. J. Crystal structure of the lytic CHAP(K) domain of the endolysin LysK from Staphylococcus aureus bacteriophage K. </w:t>
      </w:r>
      <w:r w:rsidRPr="009A1507">
        <w:rPr>
          <w:rFonts w:asciiTheme="minorHAnsi" w:hAnsiTheme="minorHAnsi" w:cstheme="minorHAnsi"/>
          <w:i/>
        </w:rPr>
        <w:t>Virol J</w:t>
      </w:r>
      <w:r w:rsidRPr="009A1507">
        <w:rPr>
          <w:rFonts w:asciiTheme="minorHAnsi" w:hAnsiTheme="minorHAnsi" w:cstheme="minorHAnsi"/>
        </w:rPr>
        <w:t xml:space="preserve"> </w:t>
      </w:r>
      <w:r w:rsidRPr="009A1507">
        <w:rPr>
          <w:rFonts w:asciiTheme="minorHAnsi" w:hAnsiTheme="minorHAnsi" w:cstheme="minorHAnsi"/>
          <w:b/>
        </w:rPr>
        <w:t>11</w:t>
      </w:r>
      <w:r w:rsidRPr="009A1507">
        <w:rPr>
          <w:rFonts w:asciiTheme="minorHAnsi" w:hAnsiTheme="minorHAnsi" w:cstheme="minorHAnsi"/>
        </w:rPr>
        <w:t xml:space="preserve">, 133 (2014). </w:t>
      </w:r>
      <w:hyperlink r:id="rId11" w:history="1">
        <w:r w:rsidRPr="009A1507">
          <w:rPr>
            <w:rStyle w:val="Hyperlink"/>
            <w:rFonts w:asciiTheme="minorHAnsi" w:hAnsiTheme="minorHAnsi" w:cstheme="minorHAnsi"/>
          </w:rPr>
          <w:t>https://doi.org/10.1186/1743-422x-11-133</w:t>
        </w:r>
      </w:hyperlink>
    </w:p>
    <w:p w14:paraId="59F5332B" w14:textId="77777777" w:rsidR="009A1507" w:rsidRPr="009A1507" w:rsidRDefault="009A1507" w:rsidP="009A1507">
      <w:pPr>
        <w:pStyle w:val="EndNoteBibliography"/>
        <w:spacing w:after="0"/>
        <w:ind w:left="720" w:hanging="720"/>
        <w:rPr>
          <w:rFonts w:asciiTheme="minorHAnsi" w:hAnsiTheme="minorHAnsi" w:cstheme="minorHAnsi"/>
        </w:rPr>
      </w:pPr>
      <w:r w:rsidRPr="009A1507">
        <w:rPr>
          <w:rFonts w:asciiTheme="minorHAnsi" w:hAnsiTheme="minorHAnsi" w:cstheme="minorHAnsi"/>
        </w:rPr>
        <w:t>3</w:t>
      </w:r>
      <w:r w:rsidRPr="009A1507">
        <w:rPr>
          <w:rFonts w:asciiTheme="minorHAnsi" w:hAnsiTheme="minorHAnsi" w:cstheme="minorHAnsi"/>
        </w:rPr>
        <w:tab/>
        <w:t>Gu, J.</w:t>
      </w:r>
      <w:r w:rsidRPr="009A1507">
        <w:rPr>
          <w:rFonts w:asciiTheme="minorHAnsi" w:hAnsiTheme="minorHAnsi" w:cstheme="minorHAnsi"/>
          <w:i/>
        </w:rPr>
        <w:t xml:space="preserve"> et al.</w:t>
      </w:r>
      <w:r w:rsidRPr="009A1507">
        <w:rPr>
          <w:rFonts w:asciiTheme="minorHAnsi" w:hAnsiTheme="minorHAnsi" w:cstheme="minorHAnsi"/>
        </w:rPr>
        <w:t xml:space="preserve"> Structural and biochemical characterization reveals LysGH15 as an unprecedented "EF-hand-like" calcium-binding phage lysin. </w:t>
      </w:r>
      <w:r w:rsidRPr="009A1507">
        <w:rPr>
          <w:rFonts w:asciiTheme="minorHAnsi" w:hAnsiTheme="minorHAnsi" w:cstheme="minorHAnsi"/>
          <w:i/>
        </w:rPr>
        <w:t>PLoS Pathog</w:t>
      </w:r>
      <w:r w:rsidRPr="009A1507">
        <w:rPr>
          <w:rFonts w:asciiTheme="minorHAnsi" w:hAnsiTheme="minorHAnsi" w:cstheme="minorHAnsi"/>
        </w:rPr>
        <w:t xml:space="preserve"> </w:t>
      </w:r>
      <w:r w:rsidRPr="009A1507">
        <w:rPr>
          <w:rFonts w:asciiTheme="minorHAnsi" w:hAnsiTheme="minorHAnsi" w:cstheme="minorHAnsi"/>
          <w:b/>
        </w:rPr>
        <w:t>10</w:t>
      </w:r>
      <w:r w:rsidRPr="009A1507">
        <w:rPr>
          <w:rFonts w:asciiTheme="minorHAnsi" w:hAnsiTheme="minorHAnsi" w:cstheme="minorHAnsi"/>
        </w:rPr>
        <w:t xml:space="preserve">, e1004109 (2014). </w:t>
      </w:r>
      <w:hyperlink r:id="rId12" w:history="1">
        <w:r w:rsidRPr="009A1507">
          <w:rPr>
            <w:rStyle w:val="Hyperlink"/>
            <w:rFonts w:asciiTheme="minorHAnsi" w:hAnsiTheme="minorHAnsi" w:cstheme="minorHAnsi"/>
          </w:rPr>
          <w:t>https://doi.org/10.1371/journal.ppat.1004109</w:t>
        </w:r>
      </w:hyperlink>
    </w:p>
    <w:p w14:paraId="2EB8E977" w14:textId="77777777" w:rsidR="009A1507" w:rsidRPr="009A1507" w:rsidRDefault="009A1507" w:rsidP="009A1507">
      <w:pPr>
        <w:pStyle w:val="EndNoteBibliography"/>
        <w:spacing w:after="0"/>
        <w:ind w:left="720" w:hanging="720"/>
        <w:rPr>
          <w:rFonts w:asciiTheme="minorHAnsi" w:hAnsiTheme="minorHAnsi" w:cstheme="minorHAnsi"/>
        </w:rPr>
      </w:pPr>
      <w:r w:rsidRPr="009A1507">
        <w:rPr>
          <w:rFonts w:asciiTheme="minorHAnsi" w:hAnsiTheme="minorHAnsi" w:cstheme="minorHAnsi"/>
        </w:rPr>
        <w:t>4</w:t>
      </w:r>
      <w:r w:rsidRPr="009A1507">
        <w:rPr>
          <w:rFonts w:asciiTheme="minorHAnsi" w:hAnsiTheme="minorHAnsi" w:cstheme="minorHAnsi"/>
        </w:rPr>
        <w:tab/>
        <w:t>Wong, J. E.</w:t>
      </w:r>
      <w:r w:rsidRPr="009A1507">
        <w:rPr>
          <w:rFonts w:asciiTheme="minorHAnsi" w:hAnsiTheme="minorHAnsi" w:cstheme="minorHAnsi"/>
          <w:i/>
        </w:rPr>
        <w:t xml:space="preserve"> et al.</w:t>
      </w:r>
      <w:r w:rsidRPr="009A1507">
        <w:rPr>
          <w:rFonts w:asciiTheme="minorHAnsi" w:hAnsiTheme="minorHAnsi" w:cstheme="minorHAnsi"/>
        </w:rPr>
        <w:t xml:space="preserve"> An intermolecular binding mechanism involving multiple LysM domains mediates carbohydrate recognition by an endopeptidase. </w:t>
      </w:r>
      <w:r w:rsidRPr="009A1507">
        <w:rPr>
          <w:rFonts w:asciiTheme="minorHAnsi" w:hAnsiTheme="minorHAnsi" w:cstheme="minorHAnsi"/>
          <w:i/>
        </w:rPr>
        <w:t>Acta Crystallogr D Biol Crystallogr</w:t>
      </w:r>
      <w:r w:rsidRPr="009A1507">
        <w:rPr>
          <w:rFonts w:asciiTheme="minorHAnsi" w:hAnsiTheme="minorHAnsi" w:cstheme="minorHAnsi"/>
        </w:rPr>
        <w:t xml:space="preserve"> </w:t>
      </w:r>
      <w:r w:rsidRPr="009A1507">
        <w:rPr>
          <w:rFonts w:asciiTheme="minorHAnsi" w:hAnsiTheme="minorHAnsi" w:cstheme="minorHAnsi"/>
          <w:b/>
        </w:rPr>
        <w:t>71</w:t>
      </w:r>
      <w:r w:rsidRPr="009A1507">
        <w:rPr>
          <w:rFonts w:asciiTheme="minorHAnsi" w:hAnsiTheme="minorHAnsi" w:cstheme="minorHAnsi"/>
        </w:rPr>
        <w:t xml:space="preserve">, 592-605 (2015). </w:t>
      </w:r>
      <w:hyperlink r:id="rId13" w:history="1">
        <w:r w:rsidRPr="009A1507">
          <w:rPr>
            <w:rStyle w:val="Hyperlink"/>
            <w:rFonts w:asciiTheme="minorHAnsi" w:hAnsiTheme="minorHAnsi" w:cstheme="minorHAnsi"/>
          </w:rPr>
          <w:t>https://doi.org/10.1107/s139900471402793x</w:t>
        </w:r>
      </w:hyperlink>
    </w:p>
    <w:p w14:paraId="06E142D7" w14:textId="77777777" w:rsidR="009A1507" w:rsidRPr="009A1507" w:rsidRDefault="009A1507" w:rsidP="009A1507">
      <w:pPr>
        <w:pStyle w:val="EndNoteBibliography"/>
        <w:spacing w:after="0"/>
        <w:ind w:left="720" w:hanging="720"/>
        <w:rPr>
          <w:rFonts w:asciiTheme="minorHAnsi" w:hAnsiTheme="minorHAnsi" w:cstheme="minorHAnsi"/>
        </w:rPr>
      </w:pPr>
      <w:r w:rsidRPr="009A1507">
        <w:rPr>
          <w:rFonts w:asciiTheme="minorHAnsi" w:hAnsiTheme="minorHAnsi" w:cstheme="minorHAnsi"/>
        </w:rPr>
        <w:t>5</w:t>
      </w:r>
      <w:r w:rsidRPr="009A1507">
        <w:rPr>
          <w:rFonts w:asciiTheme="minorHAnsi" w:hAnsiTheme="minorHAnsi" w:cstheme="minorHAnsi"/>
        </w:rPr>
        <w:tab/>
        <w:t xml:space="preserve">Vander Elst, N. Clinical implementation of endolysins targeting gram-positive bacteria points toward a combination strategy with standard-of-care antibiotics: a selective review. </w:t>
      </w:r>
      <w:r w:rsidRPr="009A1507">
        <w:rPr>
          <w:rFonts w:asciiTheme="minorHAnsi" w:hAnsiTheme="minorHAnsi" w:cstheme="minorHAnsi"/>
          <w:i/>
        </w:rPr>
        <w:t>European Journal of Medical Research</w:t>
      </w:r>
      <w:r w:rsidRPr="009A1507">
        <w:rPr>
          <w:rFonts w:asciiTheme="minorHAnsi" w:hAnsiTheme="minorHAnsi" w:cstheme="minorHAnsi"/>
        </w:rPr>
        <w:t xml:space="preserve"> (2026). </w:t>
      </w:r>
      <w:hyperlink r:id="rId14" w:history="1">
        <w:r w:rsidRPr="009A1507">
          <w:rPr>
            <w:rStyle w:val="Hyperlink"/>
            <w:rFonts w:asciiTheme="minorHAnsi" w:hAnsiTheme="minorHAnsi" w:cstheme="minorHAnsi"/>
          </w:rPr>
          <w:t>https://doi.org/10.1186/s40001-025-03655-4</w:t>
        </w:r>
      </w:hyperlink>
    </w:p>
    <w:p w14:paraId="0ACDE5F6" w14:textId="77777777" w:rsidR="009A1507" w:rsidRPr="009A1507" w:rsidRDefault="009A1507" w:rsidP="009A1507">
      <w:pPr>
        <w:pStyle w:val="EndNoteBibliography"/>
        <w:spacing w:after="0"/>
        <w:ind w:left="720" w:hanging="720"/>
        <w:rPr>
          <w:rFonts w:asciiTheme="minorHAnsi" w:hAnsiTheme="minorHAnsi" w:cstheme="minorHAnsi"/>
        </w:rPr>
      </w:pPr>
      <w:r w:rsidRPr="009A1507">
        <w:rPr>
          <w:rFonts w:asciiTheme="minorHAnsi" w:hAnsiTheme="minorHAnsi" w:cstheme="minorHAnsi"/>
        </w:rPr>
        <w:t>6</w:t>
      </w:r>
      <w:r w:rsidRPr="009A1507">
        <w:rPr>
          <w:rFonts w:asciiTheme="minorHAnsi" w:hAnsiTheme="minorHAnsi" w:cstheme="minorHAnsi"/>
        </w:rPr>
        <w:tab/>
        <w:t>Schuch, R.</w:t>
      </w:r>
      <w:r w:rsidRPr="009A1507">
        <w:rPr>
          <w:rFonts w:asciiTheme="minorHAnsi" w:hAnsiTheme="minorHAnsi" w:cstheme="minorHAnsi"/>
          <w:i/>
        </w:rPr>
        <w:t xml:space="preserve"> et al.</w:t>
      </w:r>
      <w:r w:rsidRPr="009A1507">
        <w:rPr>
          <w:rFonts w:asciiTheme="minorHAnsi" w:hAnsiTheme="minorHAnsi" w:cstheme="minorHAnsi"/>
        </w:rPr>
        <w:t xml:space="preserve"> Combination therapy with lysin CF-301 and antibiotic is superior to antibiotic alone for treating methicillin-resistant Staphylococcus aureus-induced murine bacteremia. </w:t>
      </w:r>
      <w:r w:rsidRPr="009A1507">
        <w:rPr>
          <w:rFonts w:asciiTheme="minorHAnsi" w:hAnsiTheme="minorHAnsi" w:cstheme="minorHAnsi"/>
          <w:i/>
        </w:rPr>
        <w:t>J Infect Dis</w:t>
      </w:r>
      <w:r w:rsidRPr="009A1507">
        <w:rPr>
          <w:rFonts w:asciiTheme="minorHAnsi" w:hAnsiTheme="minorHAnsi" w:cstheme="minorHAnsi"/>
        </w:rPr>
        <w:t xml:space="preserve"> </w:t>
      </w:r>
      <w:r w:rsidRPr="009A1507">
        <w:rPr>
          <w:rFonts w:asciiTheme="minorHAnsi" w:hAnsiTheme="minorHAnsi" w:cstheme="minorHAnsi"/>
          <w:b/>
        </w:rPr>
        <w:t>209</w:t>
      </w:r>
      <w:r w:rsidRPr="009A1507">
        <w:rPr>
          <w:rFonts w:asciiTheme="minorHAnsi" w:hAnsiTheme="minorHAnsi" w:cstheme="minorHAnsi"/>
        </w:rPr>
        <w:t xml:space="preserve">, 1469-1478 (2014). </w:t>
      </w:r>
      <w:hyperlink r:id="rId15" w:history="1">
        <w:r w:rsidRPr="009A1507">
          <w:rPr>
            <w:rStyle w:val="Hyperlink"/>
            <w:rFonts w:asciiTheme="minorHAnsi" w:hAnsiTheme="minorHAnsi" w:cstheme="minorHAnsi"/>
          </w:rPr>
          <w:t>https://doi.org/10.1093/infdis/jit637</w:t>
        </w:r>
      </w:hyperlink>
    </w:p>
    <w:p w14:paraId="17FBB628" w14:textId="77777777" w:rsidR="009A1507" w:rsidRPr="009A1507" w:rsidRDefault="009A1507" w:rsidP="009A1507">
      <w:pPr>
        <w:pStyle w:val="EndNoteBibliography"/>
        <w:spacing w:after="0"/>
        <w:ind w:left="720" w:hanging="720"/>
        <w:rPr>
          <w:rFonts w:asciiTheme="minorHAnsi" w:hAnsiTheme="minorHAnsi" w:cstheme="minorHAnsi"/>
        </w:rPr>
      </w:pPr>
      <w:r w:rsidRPr="009A1507">
        <w:rPr>
          <w:rFonts w:asciiTheme="minorHAnsi" w:hAnsiTheme="minorHAnsi" w:cstheme="minorHAnsi"/>
        </w:rPr>
        <w:t>7</w:t>
      </w:r>
      <w:r w:rsidRPr="009A1507">
        <w:rPr>
          <w:rFonts w:asciiTheme="minorHAnsi" w:hAnsiTheme="minorHAnsi" w:cstheme="minorHAnsi"/>
        </w:rPr>
        <w:tab/>
        <w:t>Kim, N. H.</w:t>
      </w:r>
      <w:r w:rsidRPr="009A1507">
        <w:rPr>
          <w:rFonts w:asciiTheme="minorHAnsi" w:hAnsiTheme="minorHAnsi" w:cstheme="minorHAnsi"/>
          <w:i/>
        </w:rPr>
        <w:t xml:space="preserve"> et al.</w:t>
      </w:r>
      <w:r w:rsidRPr="009A1507">
        <w:rPr>
          <w:rFonts w:asciiTheme="minorHAnsi" w:hAnsiTheme="minorHAnsi" w:cstheme="minorHAnsi"/>
        </w:rPr>
        <w:t xml:space="preserve"> Effects of Phage Endolysin SAL200 Combined with Antibiotics on Staphylococcus aureus Infection. </w:t>
      </w:r>
      <w:r w:rsidRPr="009A1507">
        <w:rPr>
          <w:rFonts w:asciiTheme="minorHAnsi" w:hAnsiTheme="minorHAnsi" w:cstheme="minorHAnsi"/>
          <w:i/>
        </w:rPr>
        <w:t>Antimicrob Agents Chemother</w:t>
      </w:r>
      <w:r w:rsidRPr="009A1507">
        <w:rPr>
          <w:rFonts w:asciiTheme="minorHAnsi" w:hAnsiTheme="minorHAnsi" w:cstheme="minorHAnsi"/>
        </w:rPr>
        <w:t xml:space="preserve"> </w:t>
      </w:r>
      <w:r w:rsidRPr="009A1507">
        <w:rPr>
          <w:rFonts w:asciiTheme="minorHAnsi" w:hAnsiTheme="minorHAnsi" w:cstheme="minorHAnsi"/>
          <w:b/>
        </w:rPr>
        <w:t>62</w:t>
      </w:r>
      <w:r w:rsidRPr="009A1507">
        <w:rPr>
          <w:rFonts w:asciiTheme="minorHAnsi" w:hAnsiTheme="minorHAnsi" w:cstheme="minorHAnsi"/>
        </w:rPr>
        <w:t xml:space="preserve"> (2018). </w:t>
      </w:r>
      <w:hyperlink r:id="rId16" w:history="1">
        <w:r w:rsidRPr="009A1507">
          <w:rPr>
            <w:rStyle w:val="Hyperlink"/>
            <w:rFonts w:asciiTheme="minorHAnsi" w:hAnsiTheme="minorHAnsi" w:cstheme="minorHAnsi"/>
          </w:rPr>
          <w:t>https://doi.org/10.1128/aac.00731-18</w:t>
        </w:r>
      </w:hyperlink>
    </w:p>
    <w:p w14:paraId="2E87E151" w14:textId="77777777" w:rsidR="009A1507" w:rsidRPr="009A1507" w:rsidRDefault="009A1507" w:rsidP="009A1507">
      <w:pPr>
        <w:pStyle w:val="EndNoteBibliography"/>
        <w:spacing w:after="0"/>
        <w:ind w:left="720" w:hanging="720"/>
        <w:rPr>
          <w:rFonts w:asciiTheme="minorHAnsi" w:hAnsiTheme="minorHAnsi" w:cstheme="minorHAnsi"/>
        </w:rPr>
      </w:pPr>
      <w:r w:rsidRPr="009A1507">
        <w:rPr>
          <w:rFonts w:asciiTheme="minorHAnsi" w:hAnsiTheme="minorHAnsi" w:cstheme="minorHAnsi"/>
        </w:rPr>
        <w:t>8</w:t>
      </w:r>
      <w:r w:rsidRPr="009A1507">
        <w:rPr>
          <w:rFonts w:asciiTheme="minorHAnsi" w:hAnsiTheme="minorHAnsi" w:cstheme="minorHAnsi"/>
        </w:rPr>
        <w:tab/>
        <w:t>Vouillamoz, J.</w:t>
      </w:r>
      <w:r w:rsidRPr="009A1507">
        <w:rPr>
          <w:rFonts w:asciiTheme="minorHAnsi" w:hAnsiTheme="minorHAnsi" w:cstheme="minorHAnsi"/>
          <w:i/>
        </w:rPr>
        <w:t xml:space="preserve"> et al.</w:t>
      </w:r>
      <w:r w:rsidRPr="009A1507">
        <w:rPr>
          <w:rFonts w:asciiTheme="minorHAnsi" w:hAnsiTheme="minorHAnsi" w:cstheme="minorHAnsi"/>
        </w:rPr>
        <w:t xml:space="preserve"> Bactericidal synergism between daptomycin and the phage lysin Cpl-1 in a mouse model of pneumococcal bacteraemia. </w:t>
      </w:r>
      <w:r w:rsidRPr="009A1507">
        <w:rPr>
          <w:rFonts w:asciiTheme="minorHAnsi" w:hAnsiTheme="minorHAnsi" w:cstheme="minorHAnsi"/>
          <w:i/>
        </w:rPr>
        <w:t>Int J Antimicrob Agents</w:t>
      </w:r>
      <w:r w:rsidRPr="009A1507">
        <w:rPr>
          <w:rFonts w:asciiTheme="minorHAnsi" w:hAnsiTheme="minorHAnsi" w:cstheme="minorHAnsi"/>
        </w:rPr>
        <w:t xml:space="preserve"> </w:t>
      </w:r>
      <w:r w:rsidRPr="009A1507">
        <w:rPr>
          <w:rFonts w:asciiTheme="minorHAnsi" w:hAnsiTheme="minorHAnsi" w:cstheme="minorHAnsi"/>
          <w:b/>
        </w:rPr>
        <w:t>42</w:t>
      </w:r>
      <w:r w:rsidRPr="009A1507">
        <w:rPr>
          <w:rFonts w:asciiTheme="minorHAnsi" w:hAnsiTheme="minorHAnsi" w:cstheme="minorHAnsi"/>
        </w:rPr>
        <w:t xml:space="preserve">, 416-421 (2013). </w:t>
      </w:r>
      <w:hyperlink r:id="rId17" w:history="1">
        <w:r w:rsidRPr="009A1507">
          <w:rPr>
            <w:rStyle w:val="Hyperlink"/>
            <w:rFonts w:asciiTheme="minorHAnsi" w:hAnsiTheme="minorHAnsi" w:cstheme="minorHAnsi"/>
          </w:rPr>
          <w:t>https://doi.org/10.1016/j.ijantimicag.2013.06.020</w:t>
        </w:r>
      </w:hyperlink>
    </w:p>
    <w:p w14:paraId="2DDBB087" w14:textId="77777777" w:rsidR="009A1507" w:rsidRPr="009A1507" w:rsidRDefault="009A1507" w:rsidP="009A1507">
      <w:pPr>
        <w:pStyle w:val="EndNoteBibliography"/>
        <w:spacing w:after="0"/>
        <w:ind w:left="720" w:hanging="720"/>
        <w:rPr>
          <w:rFonts w:asciiTheme="minorHAnsi" w:hAnsiTheme="minorHAnsi" w:cstheme="minorHAnsi"/>
        </w:rPr>
      </w:pPr>
      <w:r w:rsidRPr="009A1507">
        <w:rPr>
          <w:rFonts w:asciiTheme="minorHAnsi" w:hAnsiTheme="minorHAnsi" w:cstheme="minorHAnsi"/>
        </w:rPr>
        <w:t>9</w:t>
      </w:r>
      <w:r w:rsidRPr="009A1507">
        <w:rPr>
          <w:rFonts w:asciiTheme="minorHAnsi" w:hAnsiTheme="minorHAnsi" w:cstheme="minorHAnsi"/>
        </w:rPr>
        <w:tab/>
        <w:t>Farrand, A. J.</w:t>
      </w:r>
      <w:r w:rsidRPr="009A1507">
        <w:rPr>
          <w:rFonts w:asciiTheme="minorHAnsi" w:hAnsiTheme="minorHAnsi" w:cstheme="minorHAnsi"/>
          <w:i/>
        </w:rPr>
        <w:t xml:space="preserve"> et al.</w:t>
      </w:r>
      <w:r w:rsidRPr="009A1507">
        <w:rPr>
          <w:rFonts w:asciiTheme="minorHAnsi" w:hAnsiTheme="minorHAnsi" w:cstheme="minorHAnsi"/>
        </w:rPr>
        <w:t xml:space="preserve"> An Iron-Regulated Autolysin Remodels the Cell Wall To Facilitate Heme Acquisition in Staphylococcus lugdunensis. </w:t>
      </w:r>
      <w:r w:rsidRPr="009A1507">
        <w:rPr>
          <w:rFonts w:asciiTheme="minorHAnsi" w:hAnsiTheme="minorHAnsi" w:cstheme="minorHAnsi"/>
          <w:i/>
        </w:rPr>
        <w:t>Infect Immun</w:t>
      </w:r>
      <w:r w:rsidRPr="009A1507">
        <w:rPr>
          <w:rFonts w:asciiTheme="minorHAnsi" w:hAnsiTheme="minorHAnsi" w:cstheme="minorHAnsi"/>
        </w:rPr>
        <w:t xml:space="preserve"> </w:t>
      </w:r>
      <w:r w:rsidRPr="009A1507">
        <w:rPr>
          <w:rFonts w:asciiTheme="minorHAnsi" w:hAnsiTheme="minorHAnsi" w:cstheme="minorHAnsi"/>
          <w:b/>
        </w:rPr>
        <w:t>83</w:t>
      </w:r>
      <w:r w:rsidRPr="009A1507">
        <w:rPr>
          <w:rFonts w:asciiTheme="minorHAnsi" w:hAnsiTheme="minorHAnsi" w:cstheme="minorHAnsi"/>
        </w:rPr>
        <w:t xml:space="preserve">, 3578-3589 (2015). </w:t>
      </w:r>
      <w:hyperlink r:id="rId18" w:history="1">
        <w:r w:rsidRPr="009A1507">
          <w:rPr>
            <w:rStyle w:val="Hyperlink"/>
            <w:rFonts w:asciiTheme="minorHAnsi" w:hAnsiTheme="minorHAnsi" w:cstheme="minorHAnsi"/>
          </w:rPr>
          <w:t>https://doi.org/10.1128/iai.00397-15</w:t>
        </w:r>
      </w:hyperlink>
    </w:p>
    <w:p w14:paraId="600FE530" w14:textId="77777777" w:rsidR="009A1507" w:rsidRPr="009A1507" w:rsidRDefault="009A1507" w:rsidP="009A1507">
      <w:pPr>
        <w:pStyle w:val="EndNoteBibliography"/>
        <w:spacing w:after="0"/>
        <w:ind w:left="720" w:hanging="720"/>
        <w:rPr>
          <w:rFonts w:asciiTheme="minorHAnsi" w:hAnsiTheme="minorHAnsi" w:cstheme="minorHAnsi"/>
        </w:rPr>
      </w:pPr>
      <w:r w:rsidRPr="009A1507">
        <w:rPr>
          <w:rFonts w:asciiTheme="minorHAnsi" w:hAnsiTheme="minorHAnsi" w:cstheme="minorHAnsi"/>
        </w:rPr>
        <w:t>10</w:t>
      </w:r>
      <w:r w:rsidRPr="009A1507">
        <w:rPr>
          <w:rFonts w:asciiTheme="minorHAnsi" w:hAnsiTheme="minorHAnsi" w:cstheme="minorHAnsi"/>
        </w:rPr>
        <w:tab/>
        <w:t>Fowler, V. G., Jr.</w:t>
      </w:r>
      <w:r w:rsidRPr="009A1507">
        <w:rPr>
          <w:rFonts w:asciiTheme="minorHAnsi" w:hAnsiTheme="minorHAnsi" w:cstheme="minorHAnsi"/>
          <w:i/>
        </w:rPr>
        <w:t xml:space="preserve"> et al.</w:t>
      </w:r>
      <w:r w:rsidRPr="009A1507">
        <w:rPr>
          <w:rFonts w:asciiTheme="minorHAnsi" w:hAnsiTheme="minorHAnsi" w:cstheme="minorHAnsi"/>
        </w:rPr>
        <w:t xml:space="preserve"> Exebacase in Addition to Standard-of-Care Antibiotics for Staphylococcus aureus Bloodstream Infections and Right-Sided Infective Endocarditis: A Phase 3, Superiority-Design, Placebo-Controlled, Randomized Clinical Trial (DISRUPT). </w:t>
      </w:r>
      <w:r w:rsidRPr="009A1507">
        <w:rPr>
          <w:rFonts w:asciiTheme="minorHAnsi" w:hAnsiTheme="minorHAnsi" w:cstheme="minorHAnsi"/>
          <w:i/>
        </w:rPr>
        <w:t>Clin Infect Dis</w:t>
      </w:r>
      <w:r w:rsidRPr="009A1507">
        <w:rPr>
          <w:rFonts w:asciiTheme="minorHAnsi" w:hAnsiTheme="minorHAnsi" w:cstheme="minorHAnsi"/>
        </w:rPr>
        <w:t xml:space="preserve"> </w:t>
      </w:r>
      <w:r w:rsidRPr="009A1507">
        <w:rPr>
          <w:rFonts w:asciiTheme="minorHAnsi" w:hAnsiTheme="minorHAnsi" w:cstheme="minorHAnsi"/>
          <w:b/>
        </w:rPr>
        <w:t>78</w:t>
      </w:r>
      <w:r w:rsidRPr="009A1507">
        <w:rPr>
          <w:rFonts w:asciiTheme="minorHAnsi" w:hAnsiTheme="minorHAnsi" w:cstheme="minorHAnsi"/>
        </w:rPr>
        <w:t xml:space="preserve">, 1473-1481 (2024). </w:t>
      </w:r>
      <w:hyperlink r:id="rId19" w:history="1">
        <w:r w:rsidRPr="009A1507">
          <w:rPr>
            <w:rStyle w:val="Hyperlink"/>
            <w:rFonts w:asciiTheme="minorHAnsi" w:hAnsiTheme="minorHAnsi" w:cstheme="minorHAnsi"/>
          </w:rPr>
          <w:t>https://doi.org/10.1093/cid/ciae043</w:t>
        </w:r>
      </w:hyperlink>
    </w:p>
    <w:p w14:paraId="5CD83A7A" w14:textId="77777777" w:rsidR="009A1507" w:rsidRPr="009A1507" w:rsidRDefault="009A1507" w:rsidP="009A1507">
      <w:pPr>
        <w:pStyle w:val="EndNoteBibliography"/>
        <w:ind w:left="720" w:hanging="720"/>
        <w:rPr>
          <w:rFonts w:asciiTheme="minorHAnsi" w:hAnsiTheme="minorHAnsi" w:cstheme="minorHAnsi"/>
        </w:rPr>
      </w:pPr>
      <w:r w:rsidRPr="009A1507">
        <w:rPr>
          <w:rFonts w:asciiTheme="minorHAnsi" w:hAnsiTheme="minorHAnsi" w:cstheme="minorHAnsi"/>
        </w:rPr>
        <w:t>11</w:t>
      </w:r>
      <w:r w:rsidRPr="009A1507">
        <w:rPr>
          <w:rFonts w:asciiTheme="minorHAnsi" w:hAnsiTheme="minorHAnsi" w:cstheme="minorHAnsi"/>
        </w:rPr>
        <w:tab/>
        <w:t xml:space="preserve">Cui, L., Murakami, H., Kuwahara-Arai, K., Hanaki, H. &amp; Hiramatsu, K. Contribution of a thickened cell wall and its glutamine nonamidated component to the vancomycin resistance expressed by Staphylococcus aureus Mu50. </w:t>
      </w:r>
      <w:r w:rsidRPr="009A1507">
        <w:rPr>
          <w:rFonts w:asciiTheme="minorHAnsi" w:hAnsiTheme="minorHAnsi" w:cstheme="minorHAnsi"/>
          <w:i/>
        </w:rPr>
        <w:t>Antimicrob Agents Chemother</w:t>
      </w:r>
      <w:r w:rsidRPr="009A1507">
        <w:rPr>
          <w:rFonts w:asciiTheme="minorHAnsi" w:hAnsiTheme="minorHAnsi" w:cstheme="minorHAnsi"/>
        </w:rPr>
        <w:t xml:space="preserve"> </w:t>
      </w:r>
      <w:r w:rsidRPr="009A1507">
        <w:rPr>
          <w:rFonts w:asciiTheme="minorHAnsi" w:hAnsiTheme="minorHAnsi" w:cstheme="minorHAnsi"/>
          <w:b/>
        </w:rPr>
        <w:t>44</w:t>
      </w:r>
      <w:r w:rsidRPr="009A1507">
        <w:rPr>
          <w:rFonts w:asciiTheme="minorHAnsi" w:hAnsiTheme="minorHAnsi" w:cstheme="minorHAnsi"/>
        </w:rPr>
        <w:t xml:space="preserve">, 2276-2285 (2000). </w:t>
      </w:r>
      <w:hyperlink r:id="rId20" w:history="1">
        <w:r w:rsidRPr="009A1507">
          <w:rPr>
            <w:rStyle w:val="Hyperlink"/>
            <w:rFonts w:asciiTheme="minorHAnsi" w:hAnsiTheme="minorHAnsi" w:cstheme="minorHAnsi"/>
          </w:rPr>
          <w:t>https://doi.org/10.1128/aac.44.9.2276-2285.2000</w:t>
        </w:r>
      </w:hyperlink>
    </w:p>
    <w:p w14:paraId="7E0531E5" w14:textId="6E484491" w:rsidR="000165F8" w:rsidRPr="009A1507" w:rsidRDefault="009A1507" w:rsidP="009A1507">
      <w:pPr>
        <w:jc w:val="left"/>
        <w:rPr>
          <w:rFonts w:cstheme="minorHAnsi"/>
          <w:lang w:val="en-US"/>
        </w:rPr>
      </w:pPr>
      <w:r w:rsidRPr="009A1507">
        <w:rPr>
          <w:rFonts w:cstheme="minorHAnsi"/>
        </w:rPr>
        <w:lastRenderedPageBreak/>
        <w:fldChar w:fldCharType="end"/>
      </w:r>
    </w:p>
    <w:sectPr w:rsidR="000165F8" w:rsidRPr="009A1507">
      <w:footerReference w:type="default" r:id="rId21"/>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4F7DA8" w14:textId="77777777" w:rsidR="00F147C2" w:rsidRPr="000E4F5F" w:rsidRDefault="00F147C2" w:rsidP="00E04557">
      <w:pPr>
        <w:spacing w:after="0" w:line="240" w:lineRule="auto"/>
      </w:pPr>
      <w:r w:rsidRPr="000E4F5F">
        <w:separator/>
      </w:r>
    </w:p>
  </w:endnote>
  <w:endnote w:type="continuationSeparator" w:id="0">
    <w:p w14:paraId="64A2982A" w14:textId="77777777" w:rsidR="00F147C2" w:rsidRPr="000E4F5F" w:rsidRDefault="00F147C2" w:rsidP="00E04557">
      <w:pPr>
        <w:spacing w:after="0" w:line="240" w:lineRule="auto"/>
      </w:pPr>
      <w:r w:rsidRPr="000E4F5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1821024"/>
      <w:docPartObj>
        <w:docPartGallery w:val="Page Numbers (Bottom of Page)"/>
        <w:docPartUnique/>
      </w:docPartObj>
    </w:sdtPr>
    <w:sdtEndPr/>
    <w:sdtContent>
      <w:p w14:paraId="66DEFBCB" w14:textId="66F8D576" w:rsidR="00E04557" w:rsidRPr="000E4F5F" w:rsidRDefault="00E04557">
        <w:pPr>
          <w:pStyle w:val="Footer"/>
          <w:jc w:val="center"/>
        </w:pPr>
        <w:r w:rsidRPr="000E4F5F">
          <w:fldChar w:fldCharType="begin"/>
        </w:r>
        <w:r w:rsidRPr="000E4F5F">
          <w:instrText>PAGE   \* MERGEFORMAT</w:instrText>
        </w:r>
        <w:r w:rsidRPr="000E4F5F">
          <w:fldChar w:fldCharType="separate"/>
        </w:r>
        <w:r w:rsidRPr="000E4F5F">
          <w:t>2</w:t>
        </w:r>
        <w:r w:rsidRPr="000E4F5F">
          <w:fldChar w:fldCharType="end"/>
        </w:r>
      </w:p>
    </w:sdtContent>
  </w:sdt>
  <w:p w14:paraId="0C8243D3" w14:textId="77777777" w:rsidR="00E04557" w:rsidRPr="000E4F5F" w:rsidRDefault="00E045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9AC35E" w14:textId="77777777" w:rsidR="00F147C2" w:rsidRPr="000E4F5F" w:rsidRDefault="00F147C2" w:rsidP="00E04557">
      <w:pPr>
        <w:spacing w:after="0" w:line="240" w:lineRule="auto"/>
      </w:pPr>
      <w:r w:rsidRPr="000E4F5F">
        <w:separator/>
      </w:r>
    </w:p>
  </w:footnote>
  <w:footnote w:type="continuationSeparator" w:id="0">
    <w:p w14:paraId="6BAB03B4" w14:textId="77777777" w:rsidR="00F147C2" w:rsidRPr="000E4F5F" w:rsidRDefault="00F147C2" w:rsidP="00E04557">
      <w:pPr>
        <w:spacing w:after="0" w:line="240" w:lineRule="auto"/>
      </w:pPr>
      <w:r w:rsidRPr="000E4F5F">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37E48"/>
    <w:multiLevelType w:val="multilevel"/>
    <w:tmpl w:val="0409001D"/>
    <w:styleLink w:val="1111HeadingAMA"/>
    <w:lvl w:ilvl="0">
      <w:start w:val="1"/>
      <w:numFmt w:val="decimal"/>
      <w:lvlText w:val="%1"/>
      <w:lvlJc w:val="left"/>
      <w:pPr>
        <w:ind w:left="360" w:hanging="360"/>
      </w:pPr>
      <w:rPr>
        <w:rFonts w:asciiTheme="minorHAnsi" w:hAnsiTheme="minorHAnsi" w:hint="default"/>
        <w:b/>
        <w:color w:val="auto"/>
        <w:sz w:val="32"/>
      </w:rPr>
    </w:lvl>
    <w:lvl w:ilvl="1">
      <w:start w:val="1"/>
      <w:numFmt w:val="decimal"/>
      <w:lvlText w:val="%2"/>
      <w:lvlJc w:val="left"/>
      <w:pPr>
        <w:ind w:left="720" w:hanging="360"/>
      </w:pPr>
      <w:rPr>
        <w:rFonts w:ascii="Times New Roman" w:hAnsi="Times New Roman" w:hint="default"/>
        <w:b/>
        <w:i/>
        <w:color w:val="auto"/>
        <w:sz w:val="24"/>
      </w:rPr>
    </w:lvl>
    <w:lvl w:ilvl="2">
      <w:start w:val="1"/>
      <w:numFmt w:val="decimal"/>
      <w:lvlText w:val="%3"/>
      <w:lvlJc w:val="left"/>
      <w:pPr>
        <w:ind w:left="1080" w:hanging="360"/>
      </w:pPr>
      <w:rPr>
        <w:rFonts w:ascii="Times New Roman" w:hAnsi="Times New Roman" w:hint="default"/>
        <w:i/>
        <w:color w:val="auto"/>
        <w:sz w:val="24"/>
      </w:rPr>
    </w:lvl>
    <w:lvl w:ilvl="3">
      <w:start w:val="1"/>
      <w:numFmt w:val="lowerLetter"/>
      <w:lvlText w:val="(%4)"/>
      <w:lvlJc w:val="left"/>
      <w:pPr>
        <w:ind w:left="1440" w:hanging="360"/>
      </w:pPr>
      <w:rPr>
        <w:rFonts w:asciiTheme="minorHAnsi" w:hAnsiTheme="minorHAnsi"/>
        <w:i/>
        <w:sz w:val="22"/>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72A0CAB"/>
    <w:multiLevelType w:val="multilevel"/>
    <w:tmpl w:val="D73A8B20"/>
    <w:lvl w:ilvl="0">
      <w:start w:val="1"/>
      <w:numFmt w:val="decimal"/>
      <w:pStyle w:val="Style1"/>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8D1796E"/>
    <w:multiLevelType w:val="multilevel"/>
    <w:tmpl w:val="B22EFE0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Style3"/>
      <w:lvlText w:val="%1.%2.%3"/>
      <w:lvlJc w:val="left"/>
      <w:pPr>
        <w:ind w:left="171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DAB1D9C"/>
    <w:multiLevelType w:val="hybridMultilevel"/>
    <w:tmpl w:val="4C5E3052"/>
    <w:lvl w:ilvl="0" w:tplc="3634B014">
      <w:start w:val="1"/>
      <w:numFmt w:val="decimal"/>
      <w:pStyle w:val="Heading2"/>
      <w:lvlText w:val="%1."/>
      <w:lvlJc w:val="left"/>
      <w:pPr>
        <w:ind w:left="502" w:hanging="360"/>
      </w:pPr>
      <w:rPr>
        <w:rFonts w:hint="default"/>
      </w:rPr>
    </w:lvl>
    <w:lvl w:ilvl="1" w:tplc="04070019" w:tentative="1">
      <w:start w:val="1"/>
      <w:numFmt w:val="lowerLetter"/>
      <w:lvlText w:val="%2."/>
      <w:lvlJc w:val="left"/>
      <w:pPr>
        <w:ind w:left="1225" w:hanging="360"/>
      </w:pPr>
    </w:lvl>
    <w:lvl w:ilvl="2" w:tplc="0407001B" w:tentative="1">
      <w:start w:val="1"/>
      <w:numFmt w:val="lowerRoman"/>
      <w:lvlText w:val="%3."/>
      <w:lvlJc w:val="right"/>
      <w:pPr>
        <w:ind w:left="1945" w:hanging="180"/>
      </w:pPr>
    </w:lvl>
    <w:lvl w:ilvl="3" w:tplc="0407000F" w:tentative="1">
      <w:start w:val="1"/>
      <w:numFmt w:val="decimal"/>
      <w:lvlText w:val="%4."/>
      <w:lvlJc w:val="left"/>
      <w:pPr>
        <w:ind w:left="2665" w:hanging="360"/>
      </w:pPr>
    </w:lvl>
    <w:lvl w:ilvl="4" w:tplc="04070019" w:tentative="1">
      <w:start w:val="1"/>
      <w:numFmt w:val="lowerLetter"/>
      <w:lvlText w:val="%5."/>
      <w:lvlJc w:val="left"/>
      <w:pPr>
        <w:ind w:left="3385" w:hanging="360"/>
      </w:pPr>
    </w:lvl>
    <w:lvl w:ilvl="5" w:tplc="0407001B" w:tentative="1">
      <w:start w:val="1"/>
      <w:numFmt w:val="lowerRoman"/>
      <w:lvlText w:val="%6."/>
      <w:lvlJc w:val="right"/>
      <w:pPr>
        <w:ind w:left="4105" w:hanging="180"/>
      </w:pPr>
    </w:lvl>
    <w:lvl w:ilvl="6" w:tplc="0407000F" w:tentative="1">
      <w:start w:val="1"/>
      <w:numFmt w:val="decimal"/>
      <w:lvlText w:val="%7."/>
      <w:lvlJc w:val="left"/>
      <w:pPr>
        <w:ind w:left="4825" w:hanging="360"/>
      </w:pPr>
    </w:lvl>
    <w:lvl w:ilvl="7" w:tplc="04070019" w:tentative="1">
      <w:start w:val="1"/>
      <w:numFmt w:val="lowerLetter"/>
      <w:lvlText w:val="%8."/>
      <w:lvlJc w:val="left"/>
      <w:pPr>
        <w:ind w:left="5545" w:hanging="360"/>
      </w:pPr>
    </w:lvl>
    <w:lvl w:ilvl="8" w:tplc="0407001B" w:tentative="1">
      <w:start w:val="1"/>
      <w:numFmt w:val="lowerRoman"/>
      <w:lvlText w:val="%9."/>
      <w:lvlJc w:val="right"/>
      <w:pPr>
        <w:ind w:left="6265" w:hanging="180"/>
      </w:pPr>
    </w:lvl>
  </w:abstractNum>
  <w:abstractNum w:abstractNumId="4" w15:restartNumberingAfterBreak="0">
    <w:nsid w:val="13CA7200"/>
    <w:multiLevelType w:val="hybridMultilevel"/>
    <w:tmpl w:val="621EA260"/>
    <w:lvl w:ilvl="0" w:tplc="10000001">
      <w:start w:val="1"/>
      <w:numFmt w:val="bullet"/>
      <w:lvlText w:val=""/>
      <w:lvlJc w:val="left"/>
      <w:pPr>
        <w:ind w:left="1425" w:hanging="360"/>
      </w:pPr>
      <w:rPr>
        <w:rFonts w:ascii="Symbol" w:hAnsi="Symbol" w:hint="default"/>
      </w:rPr>
    </w:lvl>
    <w:lvl w:ilvl="1" w:tplc="10000003" w:tentative="1">
      <w:start w:val="1"/>
      <w:numFmt w:val="bullet"/>
      <w:lvlText w:val="o"/>
      <w:lvlJc w:val="left"/>
      <w:pPr>
        <w:ind w:left="2145" w:hanging="360"/>
      </w:pPr>
      <w:rPr>
        <w:rFonts w:ascii="Courier New" w:hAnsi="Courier New" w:cs="Courier New" w:hint="default"/>
      </w:rPr>
    </w:lvl>
    <w:lvl w:ilvl="2" w:tplc="10000005" w:tentative="1">
      <w:start w:val="1"/>
      <w:numFmt w:val="bullet"/>
      <w:lvlText w:val=""/>
      <w:lvlJc w:val="left"/>
      <w:pPr>
        <w:ind w:left="2865" w:hanging="360"/>
      </w:pPr>
      <w:rPr>
        <w:rFonts w:ascii="Wingdings" w:hAnsi="Wingdings" w:hint="default"/>
      </w:rPr>
    </w:lvl>
    <w:lvl w:ilvl="3" w:tplc="10000001" w:tentative="1">
      <w:start w:val="1"/>
      <w:numFmt w:val="bullet"/>
      <w:lvlText w:val=""/>
      <w:lvlJc w:val="left"/>
      <w:pPr>
        <w:ind w:left="3585" w:hanging="360"/>
      </w:pPr>
      <w:rPr>
        <w:rFonts w:ascii="Symbol" w:hAnsi="Symbol" w:hint="default"/>
      </w:rPr>
    </w:lvl>
    <w:lvl w:ilvl="4" w:tplc="10000003" w:tentative="1">
      <w:start w:val="1"/>
      <w:numFmt w:val="bullet"/>
      <w:lvlText w:val="o"/>
      <w:lvlJc w:val="left"/>
      <w:pPr>
        <w:ind w:left="4305" w:hanging="360"/>
      </w:pPr>
      <w:rPr>
        <w:rFonts w:ascii="Courier New" w:hAnsi="Courier New" w:cs="Courier New" w:hint="default"/>
      </w:rPr>
    </w:lvl>
    <w:lvl w:ilvl="5" w:tplc="10000005" w:tentative="1">
      <w:start w:val="1"/>
      <w:numFmt w:val="bullet"/>
      <w:lvlText w:val=""/>
      <w:lvlJc w:val="left"/>
      <w:pPr>
        <w:ind w:left="5025" w:hanging="360"/>
      </w:pPr>
      <w:rPr>
        <w:rFonts w:ascii="Wingdings" w:hAnsi="Wingdings" w:hint="default"/>
      </w:rPr>
    </w:lvl>
    <w:lvl w:ilvl="6" w:tplc="10000001" w:tentative="1">
      <w:start w:val="1"/>
      <w:numFmt w:val="bullet"/>
      <w:lvlText w:val=""/>
      <w:lvlJc w:val="left"/>
      <w:pPr>
        <w:ind w:left="5745" w:hanging="360"/>
      </w:pPr>
      <w:rPr>
        <w:rFonts w:ascii="Symbol" w:hAnsi="Symbol" w:hint="default"/>
      </w:rPr>
    </w:lvl>
    <w:lvl w:ilvl="7" w:tplc="10000003" w:tentative="1">
      <w:start w:val="1"/>
      <w:numFmt w:val="bullet"/>
      <w:lvlText w:val="o"/>
      <w:lvlJc w:val="left"/>
      <w:pPr>
        <w:ind w:left="6465" w:hanging="360"/>
      </w:pPr>
      <w:rPr>
        <w:rFonts w:ascii="Courier New" w:hAnsi="Courier New" w:cs="Courier New" w:hint="default"/>
      </w:rPr>
    </w:lvl>
    <w:lvl w:ilvl="8" w:tplc="10000005" w:tentative="1">
      <w:start w:val="1"/>
      <w:numFmt w:val="bullet"/>
      <w:lvlText w:val=""/>
      <w:lvlJc w:val="left"/>
      <w:pPr>
        <w:ind w:left="7185" w:hanging="360"/>
      </w:pPr>
      <w:rPr>
        <w:rFonts w:ascii="Wingdings" w:hAnsi="Wingdings" w:hint="default"/>
      </w:rPr>
    </w:lvl>
  </w:abstractNum>
  <w:abstractNum w:abstractNumId="5" w15:restartNumberingAfterBreak="0">
    <w:nsid w:val="14CF72B2"/>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150876BA"/>
    <w:multiLevelType w:val="hybridMultilevel"/>
    <w:tmpl w:val="261EA7BE"/>
    <w:lvl w:ilvl="0" w:tplc="10000001">
      <w:start w:val="1"/>
      <w:numFmt w:val="bullet"/>
      <w:lvlText w:val=""/>
      <w:lvlJc w:val="left"/>
      <w:pPr>
        <w:ind w:left="1428" w:hanging="360"/>
      </w:pPr>
      <w:rPr>
        <w:rFonts w:ascii="Symbol" w:hAnsi="Symbol" w:hint="default"/>
      </w:rPr>
    </w:lvl>
    <w:lvl w:ilvl="1" w:tplc="10000003" w:tentative="1">
      <w:start w:val="1"/>
      <w:numFmt w:val="bullet"/>
      <w:lvlText w:val="o"/>
      <w:lvlJc w:val="left"/>
      <w:pPr>
        <w:ind w:left="2148" w:hanging="360"/>
      </w:pPr>
      <w:rPr>
        <w:rFonts w:ascii="Courier New" w:hAnsi="Courier New" w:cs="Courier New" w:hint="default"/>
      </w:rPr>
    </w:lvl>
    <w:lvl w:ilvl="2" w:tplc="10000005" w:tentative="1">
      <w:start w:val="1"/>
      <w:numFmt w:val="bullet"/>
      <w:lvlText w:val=""/>
      <w:lvlJc w:val="left"/>
      <w:pPr>
        <w:ind w:left="2868" w:hanging="360"/>
      </w:pPr>
      <w:rPr>
        <w:rFonts w:ascii="Wingdings" w:hAnsi="Wingdings" w:hint="default"/>
      </w:rPr>
    </w:lvl>
    <w:lvl w:ilvl="3" w:tplc="10000001" w:tentative="1">
      <w:start w:val="1"/>
      <w:numFmt w:val="bullet"/>
      <w:lvlText w:val=""/>
      <w:lvlJc w:val="left"/>
      <w:pPr>
        <w:ind w:left="3588" w:hanging="360"/>
      </w:pPr>
      <w:rPr>
        <w:rFonts w:ascii="Symbol" w:hAnsi="Symbol" w:hint="default"/>
      </w:rPr>
    </w:lvl>
    <w:lvl w:ilvl="4" w:tplc="10000003" w:tentative="1">
      <w:start w:val="1"/>
      <w:numFmt w:val="bullet"/>
      <w:lvlText w:val="o"/>
      <w:lvlJc w:val="left"/>
      <w:pPr>
        <w:ind w:left="4308" w:hanging="360"/>
      </w:pPr>
      <w:rPr>
        <w:rFonts w:ascii="Courier New" w:hAnsi="Courier New" w:cs="Courier New" w:hint="default"/>
      </w:rPr>
    </w:lvl>
    <w:lvl w:ilvl="5" w:tplc="10000005" w:tentative="1">
      <w:start w:val="1"/>
      <w:numFmt w:val="bullet"/>
      <w:lvlText w:val=""/>
      <w:lvlJc w:val="left"/>
      <w:pPr>
        <w:ind w:left="5028" w:hanging="360"/>
      </w:pPr>
      <w:rPr>
        <w:rFonts w:ascii="Wingdings" w:hAnsi="Wingdings" w:hint="default"/>
      </w:rPr>
    </w:lvl>
    <w:lvl w:ilvl="6" w:tplc="10000001" w:tentative="1">
      <w:start w:val="1"/>
      <w:numFmt w:val="bullet"/>
      <w:lvlText w:val=""/>
      <w:lvlJc w:val="left"/>
      <w:pPr>
        <w:ind w:left="5748" w:hanging="360"/>
      </w:pPr>
      <w:rPr>
        <w:rFonts w:ascii="Symbol" w:hAnsi="Symbol" w:hint="default"/>
      </w:rPr>
    </w:lvl>
    <w:lvl w:ilvl="7" w:tplc="10000003" w:tentative="1">
      <w:start w:val="1"/>
      <w:numFmt w:val="bullet"/>
      <w:lvlText w:val="o"/>
      <w:lvlJc w:val="left"/>
      <w:pPr>
        <w:ind w:left="6468" w:hanging="360"/>
      </w:pPr>
      <w:rPr>
        <w:rFonts w:ascii="Courier New" w:hAnsi="Courier New" w:cs="Courier New" w:hint="default"/>
      </w:rPr>
    </w:lvl>
    <w:lvl w:ilvl="8" w:tplc="10000005" w:tentative="1">
      <w:start w:val="1"/>
      <w:numFmt w:val="bullet"/>
      <w:lvlText w:val=""/>
      <w:lvlJc w:val="left"/>
      <w:pPr>
        <w:ind w:left="7188" w:hanging="360"/>
      </w:pPr>
      <w:rPr>
        <w:rFonts w:ascii="Wingdings" w:hAnsi="Wingdings" w:hint="default"/>
      </w:rPr>
    </w:lvl>
  </w:abstractNum>
  <w:abstractNum w:abstractNumId="7" w15:restartNumberingAfterBreak="0">
    <w:nsid w:val="16F562A4"/>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2542201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059111A"/>
    <w:multiLevelType w:val="hybridMultilevel"/>
    <w:tmpl w:val="3594EF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1901071"/>
    <w:multiLevelType w:val="hybridMultilevel"/>
    <w:tmpl w:val="4D1CBB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E36613"/>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409D780A"/>
    <w:multiLevelType w:val="hybridMultilevel"/>
    <w:tmpl w:val="10C22C32"/>
    <w:lvl w:ilvl="0" w:tplc="A596E6F0">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3" w15:restartNumberingAfterBreak="0">
    <w:nsid w:val="423C31AA"/>
    <w:multiLevelType w:val="hybridMultilevel"/>
    <w:tmpl w:val="120C9D7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4" w15:restartNumberingAfterBreak="0">
    <w:nsid w:val="4B6D5573"/>
    <w:multiLevelType w:val="multilevel"/>
    <w:tmpl w:val="CAFE1580"/>
    <w:lvl w:ilvl="0">
      <w:start w:val="1"/>
      <w:numFmt w:val="decimal"/>
      <w:lvlText w:val="%1."/>
      <w:lvlJc w:val="left"/>
      <w:pPr>
        <w:ind w:left="360" w:hanging="360"/>
      </w:pPr>
      <w:rPr>
        <w:rFonts w:hint="default"/>
      </w:rPr>
    </w:lvl>
    <w:lvl w:ilvl="1">
      <w:start w:val="1"/>
      <w:numFmt w:val="decimal"/>
      <w:pStyle w:val="Style2"/>
      <w:lvlText w:val="%1.%2."/>
      <w:lvlJc w:val="left"/>
      <w:pPr>
        <w:ind w:left="22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C1B6066"/>
    <w:multiLevelType w:val="multilevel"/>
    <w:tmpl w:val="0409001D"/>
    <w:numStyleLink w:val="1111HeadingAMA"/>
  </w:abstractNum>
  <w:abstractNum w:abstractNumId="16" w15:restartNumberingAfterBreak="0">
    <w:nsid w:val="58417E0D"/>
    <w:multiLevelType w:val="hybridMultilevel"/>
    <w:tmpl w:val="0C346744"/>
    <w:lvl w:ilvl="0" w:tplc="DEA287DE">
      <w:start w:val="1"/>
      <w:numFmt w:val="decimal"/>
      <w:pStyle w:val="Heading1"/>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FDF3D81"/>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65B06476"/>
    <w:multiLevelType w:val="hybridMultilevel"/>
    <w:tmpl w:val="FFEA72FE"/>
    <w:lvl w:ilvl="0" w:tplc="DE04FF6A">
      <w:start w:val="1"/>
      <w:numFmt w:val="decimal"/>
      <w:pStyle w:val="Heading3"/>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FBD7A94"/>
    <w:multiLevelType w:val="multilevel"/>
    <w:tmpl w:val="BE80BC24"/>
    <w:lvl w:ilvl="0">
      <w:start w:val="1"/>
      <w:numFmt w:val="decimal"/>
      <w:lvlText w:val="%1."/>
      <w:lvlJc w:val="left"/>
      <w:pPr>
        <w:ind w:left="720" w:hanging="360"/>
      </w:pPr>
      <w:rPr>
        <w:rFonts w:hint="default"/>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0" w15:restartNumberingAfterBreak="0">
    <w:nsid w:val="75482738"/>
    <w:multiLevelType w:val="hybridMultilevel"/>
    <w:tmpl w:val="CCA2EB86"/>
    <w:lvl w:ilvl="0" w:tplc="28827C3E">
      <w:start w:val="1"/>
      <w:numFmt w:val="bullet"/>
      <w:pStyle w:val="List-Bullet"/>
      <w:lvlText w:val="•"/>
      <w:lvlJc w:val="left"/>
      <w:pPr>
        <w:tabs>
          <w:tab w:val="num" w:pos="794"/>
        </w:tabs>
        <w:ind w:left="794" w:hanging="397"/>
      </w:pPr>
      <w:rPr>
        <w:rFonts w:ascii="Times New Roman" w:hAnsi="Times New Roman" w:cs="Times New Roman" w:hint="default"/>
        <w:color w:val="auto"/>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BAD7D48"/>
    <w:multiLevelType w:val="multilevel"/>
    <w:tmpl w:val="0409001D"/>
    <w:numStyleLink w:val="1111HeadingAMA"/>
  </w:abstractNum>
  <w:num w:numId="1" w16cid:durableId="822039549">
    <w:abstractNumId w:val="19"/>
  </w:num>
  <w:num w:numId="2" w16cid:durableId="377626399">
    <w:abstractNumId w:val="6"/>
  </w:num>
  <w:num w:numId="3" w16cid:durableId="1344094086">
    <w:abstractNumId w:val="13"/>
  </w:num>
  <w:num w:numId="4" w16cid:durableId="1111819520">
    <w:abstractNumId w:val="4"/>
  </w:num>
  <w:num w:numId="5" w16cid:durableId="363017202">
    <w:abstractNumId w:val="3"/>
  </w:num>
  <w:num w:numId="6" w16cid:durableId="434982499">
    <w:abstractNumId w:val="18"/>
  </w:num>
  <w:num w:numId="7" w16cid:durableId="1942489583">
    <w:abstractNumId w:val="16"/>
  </w:num>
  <w:num w:numId="8" w16cid:durableId="1584726348">
    <w:abstractNumId w:val="8"/>
  </w:num>
  <w:num w:numId="9" w16cid:durableId="1516991309">
    <w:abstractNumId w:val="0"/>
  </w:num>
  <w:num w:numId="10" w16cid:durableId="263389593">
    <w:abstractNumId w:val="21"/>
  </w:num>
  <w:num w:numId="11" w16cid:durableId="2087604662">
    <w:abstractNumId w:val="2"/>
  </w:num>
  <w:num w:numId="12" w16cid:durableId="1194687251">
    <w:abstractNumId w:val="1"/>
  </w:num>
  <w:num w:numId="13" w16cid:durableId="1635479713">
    <w:abstractNumId w:val="7"/>
  </w:num>
  <w:num w:numId="14" w16cid:durableId="568079374">
    <w:abstractNumId w:val="11"/>
  </w:num>
  <w:num w:numId="15" w16cid:durableId="771508547">
    <w:abstractNumId w:val="15"/>
  </w:num>
  <w:num w:numId="16" w16cid:durableId="1692485598">
    <w:abstractNumId w:val="17"/>
  </w:num>
  <w:num w:numId="17" w16cid:durableId="1510677185">
    <w:abstractNumId w:val="5"/>
  </w:num>
  <w:num w:numId="18" w16cid:durableId="593591392">
    <w:abstractNumId w:val="14"/>
  </w:num>
  <w:num w:numId="19" w16cid:durableId="25613274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59293240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27350836">
    <w:abstractNumId w:val="9"/>
  </w:num>
  <w:num w:numId="22" w16cid:durableId="1694920354">
    <w:abstractNumId w:val="20"/>
  </w:num>
  <w:num w:numId="23" w16cid:durableId="1328360945">
    <w:abstractNumId w:val="10"/>
  </w:num>
  <w:num w:numId="24" w16cid:durableId="66401446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f9x0w5u2pts9e5rtrvt02yd2p2vvsf0vrp&quot;&gt;My EndNote Library&lt;record-ids&gt;&lt;item&gt;34&lt;/item&gt;&lt;item&gt;43&lt;/item&gt;&lt;item&gt;155&lt;/item&gt;&lt;item&gt;182&lt;/item&gt;&lt;item&gt;186&lt;/item&gt;&lt;item&gt;189&lt;/item&gt;&lt;item&gt;194&lt;/item&gt;&lt;item&gt;196&lt;/item&gt;&lt;item&gt;197&lt;/item&gt;&lt;item&gt;198&lt;/item&gt;&lt;item&gt;199&lt;/item&gt;&lt;item&gt;201&lt;/item&gt;&lt;item&gt;203&lt;/item&gt;&lt;item&gt;207&lt;/item&gt;&lt;item&gt;209&lt;/item&gt;&lt;item&gt;244&lt;/item&gt;&lt;item&gt;250&lt;/item&gt;&lt;item&gt;252&lt;/item&gt;&lt;item&gt;253&lt;/item&gt;&lt;item&gt;255&lt;/item&gt;&lt;item&gt;260&lt;/item&gt;&lt;item&gt;294&lt;/item&gt;&lt;item&gt;299&lt;/item&gt;&lt;item&gt;300&lt;/item&gt;&lt;item&gt;301&lt;/item&gt;&lt;item&gt;312&lt;/item&gt;&lt;item&gt;313&lt;/item&gt;&lt;item&gt;324&lt;/item&gt;&lt;item&gt;325&lt;/item&gt;&lt;item&gt;326&lt;/item&gt;&lt;item&gt;335&lt;/item&gt;&lt;item&gt;337&lt;/item&gt;&lt;item&gt;340&lt;/item&gt;&lt;item&gt;341&lt;/item&gt;&lt;item&gt;343&lt;/item&gt;&lt;item&gt;344&lt;/item&gt;&lt;item&gt;349&lt;/item&gt;&lt;item&gt;350&lt;/item&gt;&lt;item&gt;351&lt;/item&gt;&lt;item&gt;352&lt;/item&gt;&lt;item&gt;353&lt;/item&gt;&lt;/record-ids&gt;&lt;/item&gt;&lt;/Libraries&gt;"/>
  </w:docVars>
  <w:rsids>
    <w:rsidRoot w:val="00C96A4C"/>
    <w:rsid w:val="00000294"/>
    <w:rsid w:val="00000299"/>
    <w:rsid w:val="0000055E"/>
    <w:rsid w:val="000005AF"/>
    <w:rsid w:val="00000F19"/>
    <w:rsid w:val="00001804"/>
    <w:rsid w:val="00001AAA"/>
    <w:rsid w:val="00001F2A"/>
    <w:rsid w:val="00002218"/>
    <w:rsid w:val="000023E9"/>
    <w:rsid w:val="00002547"/>
    <w:rsid w:val="00002679"/>
    <w:rsid w:val="000026E3"/>
    <w:rsid w:val="0000276C"/>
    <w:rsid w:val="000027D7"/>
    <w:rsid w:val="00002A8F"/>
    <w:rsid w:val="00002AAC"/>
    <w:rsid w:val="00002AE9"/>
    <w:rsid w:val="00002DC5"/>
    <w:rsid w:val="00002E7D"/>
    <w:rsid w:val="00002F4E"/>
    <w:rsid w:val="00003023"/>
    <w:rsid w:val="000030D6"/>
    <w:rsid w:val="000036B7"/>
    <w:rsid w:val="00003801"/>
    <w:rsid w:val="0000381D"/>
    <w:rsid w:val="00003C5E"/>
    <w:rsid w:val="00003C7C"/>
    <w:rsid w:val="00003DA7"/>
    <w:rsid w:val="000043E2"/>
    <w:rsid w:val="0000463A"/>
    <w:rsid w:val="0000485A"/>
    <w:rsid w:val="000048B9"/>
    <w:rsid w:val="00004ED9"/>
    <w:rsid w:val="00005147"/>
    <w:rsid w:val="000054AF"/>
    <w:rsid w:val="0000551A"/>
    <w:rsid w:val="00005AB1"/>
    <w:rsid w:val="00005B8E"/>
    <w:rsid w:val="00005CDD"/>
    <w:rsid w:val="00006071"/>
    <w:rsid w:val="000060FD"/>
    <w:rsid w:val="000061F3"/>
    <w:rsid w:val="00006644"/>
    <w:rsid w:val="000066CC"/>
    <w:rsid w:val="00006736"/>
    <w:rsid w:val="0000676B"/>
    <w:rsid w:val="00006DAB"/>
    <w:rsid w:val="00006DC1"/>
    <w:rsid w:val="00006E1C"/>
    <w:rsid w:val="00006F53"/>
    <w:rsid w:val="00006F7D"/>
    <w:rsid w:val="00007257"/>
    <w:rsid w:val="00007262"/>
    <w:rsid w:val="000075B8"/>
    <w:rsid w:val="0000797D"/>
    <w:rsid w:val="00007A65"/>
    <w:rsid w:val="00007BA7"/>
    <w:rsid w:val="00007C95"/>
    <w:rsid w:val="0001006D"/>
    <w:rsid w:val="000101B6"/>
    <w:rsid w:val="000101C8"/>
    <w:rsid w:val="000101FF"/>
    <w:rsid w:val="00010310"/>
    <w:rsid w:val="000104E7"/>
    <w:rsid w:val="000107E3"/>
    <w:rsid w:val="00010C4A"/>
    <w:rsid w:val="00010DCB"/>
    <w:rsid w:val="0001100E"/>
    <w:rsid w:val="00011077"/>
    <w:rsid w:val="000111F2"/>
    <w:rsid w:val="000113B3"/>
    <w:rsid w:val="000115D9"/>
    <w:rsid w:val="00011800"/>
    <w:rsid w:val="00011D1B"/>
    <w:rsid w:val="00011D8B"/>
    <w:rsid w:val="0001204C"/>
    <w:rsid w:val="000120BF"/>
    <w:rsid w:val="000120E9"/>
    <w:rsid w:val="00012408"/>
    <w:rsid w:val="0001243C"/>
    <w:rsid w:val="000126E8"/>
    <w:rsid w:val="00012A02"/>
    <w:rsid w:val="00012EF9"/>
    <w:rsid w:val="00013306"/>
    <w:rsid w:val="000133E2"/>
    <w:rsid w:val="000134F4"/>
    <w:rsid w:val="00013935"/>
    <w:rsid w:val="00013A1D"/>
    <w:rsid w:val="00013B08"/>
    <w:rsid w:val="00013E07"/>
    <w:rsid w:val="0001412A"/>
    <w:rsid w:val="0001467F"/>
    <w:rsid w:val="0001486F"/>
    <w:rsid w:val="0001487D"/>
    <w:rsid w:val="00014ACD"/>
    <w:rsid w:val="00014B4C"/>
    <w:rsid w:val="00015009"/>
    <w:rsid w:val="00015422"/>
    <w:rsid w:val="00015D9B"/>
    <w:rsid w:val="00015DE9"/>
    <w:rsid w:val="00015DFB"/>
    <w:rsid w:val="00015F11"/>
    <w:rsid w:val="00016075"/>
    <w:rsid w:val="00016411"/>
    <w:rsid w:val="0001654D"/>
    <w:rsid w:val="000165C9"/>
    <w:rsid w:val="000165F8"/>
    <w:rsid w:val="0001667A"/>
    <w:rsid w:val="000168E9"/>
    <w:rsid w:val="000168FD"/>
    <w:rsid w:val="00016953"/>
    <w:rsid w:val="00016CBD"/>
    <w:rsid w:val="00016D6D"/>
    <w:rsid w:val="00016E0E"/>
    <w:rsid w:val="00017116"/>
    <w:rsid w:val="00017567"/>
    <w:rsid w:val="00017A9F"/>
    <w:rsid w:val="00017AB2"/>
    <w:rsid w:val="00017BB1"/>
    <w:rsid w:val="00017C28"/>
    <w:rsid w:val="00017C2F"/>
    <w:rsid w:val="00017DCC"/>
    <w:rsid w:val="000200B0"/>
    <w:rsid w:val="00020211"/>
    <w:rsid w:val="00020272"/>
    <w:rsid w:val="0002032E"/>
    <w:rsid w:val="0002058A"/>
    <w:rsid w:val="0002099C"/>
    <w:rsid w:val="00020BA6"/>
    <w:rsid w:val="00020F41"/>
    <w:rsid w:val="00021040"/>
    <w:rsid w:val="000210D0"/>
    <w:rsid w:val="000211EC"/>
    <w:rsid w:val="00021657"/>
    <w:rsid w:val="0002176B"/>
    <w:rsid w:val="0002230E"/>
    <w:rsid w:val="0002237E"/>
    <w:rsid w:val="00022605"/>
    <w:rsid w:val="00022916"/>
    <w:rsid w:val="00022AAD"/>
    <w:rsid w:val="00022AC4"/>
    <w:rsid w:val="00022BD6"/>
    <w:rsid w:val="00022C76"/>
    <w:rsid w:val="000231E2"/>
    <w:rsid w:val="000231FC"/>
    <w:rsid w:val="000232E5"/>
    <w:rsid w:val="0002330E"/>
    <w:rsid w:val="000233E6"/>
    <w:rsid w:val="000235D9"/>
    <w:rsid w:val="0002366C"/>
    <w:rsid w:val="00023791"/>
    <w:rsid w:val="000238B9"/>
    <w:rsid w:val="00023979"/>
    <w:rsid w:val="0002398C"/>
    <w:rsid w:val="000239FC"/>
    <w:rsid w:val="00023A30"/>
    <w:rsid w:val="00023A6D"/>
    <w:rsid w:val="00023AB2"/>
    <w:rsid w:val="00023F40"/>
    <w:rsid w:val="0002402B"/>
    <w:rsid w:val="00024163"/>
    <w:rsid w:val="000242A4"/>
    <w:rsid w:val="00024625"/>
    <w:rsid w:val="00024D00"/>
    <w:rsid w:val="00024D83"/>
    <w:rsid w:val="00024E8C"/>
    <w:rsid w:val="000251A6"/>
    <w:rsid w:val="00025426"/>
    <w:rsid w:val="000256A2"/>
    <w:rsid w:val="00025A09"/>
    <w:rsid w:val="00025A75"/>
    <w:rsid w:val="00025C71"/>
    <w:rsid w:val="00025CBC"/>
    <w:rsid w:val="00025EC9"/>
    <w:rsid w:val="00025EF2"/>
    <w:rsid w:val="00026491"/>
    <w:rsid w:val="000269D7"/>
    <w:rsid w:val="00026E34"/>
    <w:rsid w:val="0002729E"/>
    <w:rsid w:val="000272C6"/>
    <w:rsid w:val="00027539"/>
    <w:rsid w:val="00027651"/>
    <w:rsid w:val="000277DC"/>
    <w:rsid w:val="000279DF"/>
    <w:rsid w:val="00030147"/>
    <w:rsid w:val="000303BF"/>
    <w:rsid w:val="000304AA"/>
    <w:rsid w:val="00030591"/>
    <w:rsid w:val="0003066A"/>
    <w:rsid w:val="00030775"/>
    <w:rsid w:val="00030AA1"/>
    <w:rsid w:val="00030BF2"/>
    <w:rsid w:val="00030D13"/>
    <w:rsid w:val="00030D3A"/>
    <w:rsid w:val="00030E21"/>
    <w:rsid w:val="0003105B"/>
    <w:rsid w:val="00031214"/>
    <w:rsid w:val="000312FD"/>
    <w:rsid w:val="00031429"/>
    <w:rsid w:val="00031A8A"/>
    <w:rsid w:val="0003203E"/>
    <w:rsid w:val="000321CB"/>
    <w:rsid w:val="000321EF"/>
    <w:rsid w:val="000323B0"/>
    <w:rsid w:val="00032636"/>
    <w:rsid w:val="0003264A"/>
    <w:rsid w:val="0003276F"/>
    <w:rsid w:val="00032964"/>
    <w:rsid w:val="00032AAD"/>
    <w:rsid w:val="00032BD3"/>
    <w:rsid w:val="00032CA2"/>
    <w:rsid w:val="00032FF1"/>
    <w:rsid w:val="00033672"/>
    <w:rsid w:val="00033A7A"/>
    <w:rsid w:val="00033AD9"/>
    <w:rsid w:val="00033AED"/>
    <w:rsid w:val="00033BF1"/>
    <w:rsid w:val="00033EAB"/>
    <w:rsid w:val="0003401E"/>
    <w:rsid w:val="000343B2"/>
    <w:rsid w:val="00034488"/>
    <w:rsid w:val="000347C5"/>
    <w:rsid w:val="00034A0F"/>
    <w:rsid w:val="00034AAA"/>
    <w:rsid w:val="00035076"/>
    <w:rsid w:val="00035393"/>
    <w:rsid w:val="0003600F"/>
    <w:rsid w:val="0003619F"/>
    <w:rsid w:val="000361B5"/>
    <w:rsid w:val="000362E4"/>
    <w:rsid w:val="00036936"/>
    <w:rsid w:val="00036C88"/>
    <w:rsid w:val="00036CAC"/>
    <w:rsid w:val="00037164"/>
    <w:rsid w:val="000371F5"/>
    <w:rsid w:val="0003763F"/>
    <w:rsid w:val="00037A44"/>
    <w:rsid w:val="00037E96"/>
    <w:rsid w:val="00037F87"/>
    <w:rsid w:val="000401EB"/>
    <w:rsid w:val="00040340"/>
    <w:rsid w:val="0004038B"/>
    <w:rsid w:val="0004047E"/>
    <w:rsid w:val="00040774"/>
    <w:rsid w:val="000408E1"/>
    <w:rsid w:val="00040B91"/>
    <w:rsid w:val="00041304"/>
    <w:rsid w:val="0004146B"/>
    <w:rsid w:val="00041874"/>
    <w:rsid w:val="000419CA"/>
    <w:rsid w:val="00041AB0"/>
    <w:rsid w:val="00041AB8"/>
    <w:rsid w:val="00041B83"/>
    <w:rsid w:val="00041D4E"/>
    <w:rsid w:val="00042313"/>
    <w:rsid w:val="00042364"/>
    <w:rsid w:val="000423EB"/>
    <w:rsid w:val="000425F7"/>
    <w:rsid w:val="00042980"/>
    <w:rsid w:val="00042A22"/>
    <w:rsid w:val="00042FAE"/>
    <w:rsid w:val="000430A4"/>
    <w:rsid w:val="000431ED"/>
    <w:rsid w:val="0004328A"/>
    <w:rsid w:val="00043305"/>
    <w:rsid w:val="00043596"/>
    <w:rsid w:val="0004369C"/>
    <w:rsid w:val="00043BFB"/>
    <w:rsid w:val="0004400B"/>
    <w:rsid w:val="0004402F"/>
    <w:rsid w:val="00044195"/>
    <w:rsid w:val="0004441C"/>
    <w:rsid w:val="00044A34"/>
    <w:rsid w:val="00044D47"/>
    <w:rsid w:val="00044DAD"/>
    <w:rsid w:val="00045043"/>
    <w:rsid w:val="000450C4"/>
    <w:rsid w:val="0004512E"/>
    <w:rsid w:val="000457B9"/>
    <w:rsid w:val="00045BAF"/>
    <w:rsid w:val="00045C9E"/>
    <w:rsid w:val="0004637C"/>
    <w:rsid w:val="0004645E"/>
    <w:rsid w:val="00046584"/>
    <w:rsid w:val="00046588"/>
    <w:rsid w:val="00046667"/>
    <w:rsid w:val="00046825"/>
    <w:rsid w:val="00046AA5"/>
    <w:rsid w:val="000470D9"/>
    <w:rsid w:val="00047540"/>
    <w:rsid w:val="0004757A"/>
    <w:rsid w:val="00047759"/>
    <w:rsid w:val="00047C78"/>
    <w:rsid w:val="00047D6F"/>
    <w:rsid w:val="00047E62"/>
    <w:rsid w:val="00047EB7"/>
    <w:rsid w:val="0005004B"/>
    <w:rsid w:val="00050150"/>
    <w:rsid w:val="000502CE"/>
    <w:rsid w:val="000505A4"/>
    <w:rsid w:val="00050875"/>
    <w:rsid w:val="00050AAF"/>
    <w:rsid w:val="00050EE2"/>
    <w:rsid w:val="0005143A"/>
    <w:rsid w:val="00051ABD"/>
    <w:rsid w:val="00052043"/>
    <w:rsid w:val="00052A67"/>
    <w:rsid w:val="00052A71"/>
    <w:rsid w:val="00052AD6"/>
    <w:rsid w:val="00052AF0"/>
    <w:rsid w:val="00052B15"/>
    <w:rsid w:val="00052E9D"/>
    <w:rsid w:val="00052EA3"/>
    <w:rsid w:val="00052EF4"/>
    <w:rsid w:val="00052FE4"/>
    <w:rsid w:val="000530C7"/>
    <w:rsid w:val="000531D0"/>
    <w:rsid w:val="000533C9"/>
    <w:rsid w:val="000537FD"/>
    <w:rsid w:val="00053879"/>
    <w:rsid w:val="000539CC"/>
    <w:rsid w:val="00053A2C"/>
    <w:rsid w:val="00053C84"/>
    <w:rsid w:val="00053D86"/>
    <w:rsid w:val="00053D90"/>
    <w:rsid w:val="00053D9C"/>
    <w:rsid w:val="000543DD"/>
    <w:rsid w:val="000543E1"/>
    <w:rsid w:val="000547A4"/>
    <w:rsid w:val="00054882"/>
    <w:rsid w:val="00054900"/>
    <w:rsid w:val="00054B57"/>
    <w:rsid w:val="00054B95"/>
    <w:rsid w:val="00054C1C"/>
    <w:rsid w:val="00054C5C"/>
    <w:rsid w:val="00054E5F"/>
    <w:rsid w:val="00054FFC"/>
    <w:rsid w:val="00055075"/>
    <w:rsid w:val="000551A9"/>
    <w:rsid w:val="00055322"/>
    <w:rsid w:val="00055C68"/>
    <w:rsid w:val="00055C8F"/>
    <w:rsid w:val="0005625D"/>
    <w:rsid w:val="00056A22"/>
    <w:rsid w:val="00056DA9"/>
    <w:rsid w:val="000570CF"/>
    <w:rsid w:val="00057209"/>
    <w:rsid w:val="00057319"/>
    <w:rsid w:val="000574AC"/>
    <w:rsid w:val="000575FA"/>
    <w:rsid w:val="00057761"/>
    <w:rsid w:val="00057F5B"/>
    <w:rsid w:val="000601D5"/>
    <w:rsid w:val="000602CA"/>
    <w:rsid w:val="000603C7"/>
    <w:rsid w:val="00060472"/>
    <w:rsid w:val="000606F8"/>
    <w:rsid w:val="00060776"/>
    <w:rsid w:val="0006091C"/>
    <w:rsid w:val="0006097C"/>
    <w:rsid w:val="000609C1"/>
    <w:rsid w:val="00060B18"/>
    <w:rsid w:val="00060F19"/>
    <w:rsid w:val="00060FF5"/>
    <w:rsid w:val="0006105E"/>
    <w:rsid w:val="00061174"/>
    <w:rsid w:val="000613B8"/>
    <w:rsid w:val="00061410"/>
    <w:rsid w:val="00061437"/>
    <w:rsid w:val="000616B4"/>
    <w:rsid w:val="00061BFA"/>
    <w:rsid w:val="00062012"/>
    <w:rsid w:val="000621D7"/>
    <w:rsid w:val="0006256E"/>
    <w:rsid w:val="00062672"/>
    <w:rsid w:val="00062851"/>
    <w:rsid w:val="0006296B"/>
    <w:rsid w:val="00062C9A"/>
    <w:rsid w:val="00062E42"/>
    <w:rsid w:val="00063469"/>
    <w:rsid w:val="000635E6"/>
    <w:rsid w:val="000638A2"/>
    <w:rsid w:val="00063918"/>
    <w:rsid w:val="00063A61"/>
    <w:rsid w:val="00063AA6"/>
    <w:rsid w:val="00063AC9"/>
    <w:rsid w:val="00063BE2"/>
    <w:rsid w:val="00063F52"/>
    <w:rsid w:val="00064066"/>
    <w:rsid w:val="00064081"/>
    <w:rsid w:val="0006429D"/>
    <w:rsid w:val="000644DF"/>
    <w:rsid w:val="000644F8"/>
    <w:rsid w:val="00064866"/>
    <w:rsid w:val="00064983"/>
    <w:rsid w:val="00064AF6"/>
    <w:rsid w:val="00064C96"/>
    <w:rsid w:val="000651B4"/>
    <w:rsid w:val="000651D4"/>
    <w:rsid w:val="000651D8"/>
    <w:rsid w:val="000654D8"/>
    <w:rsid w:val="000655D1"/>
    <w:rsid w:val="00065675"/>
    <w:rsid w:val="00065956"/>
    <w:rsid w:val="0006599B"/>
    <w:rsid w:val="000659E9"/>
    <w:rsid w:val="00065B39"/>
    <w:rsid w:val="00065CA3"/>
    <w:rsid w:val="00065D6A"/>
    <w:rsid w:val="00065E65"/>
    <w:rsid w:val="00065FC0"/>
    <w:rsid w:val="00065FEC"/>
    <w:rsid w:val="00066330"/>
    <w:rsid w:val="00066631"/>
    <w:rsid w:val="00066684"/>
    <w:rsid w:val="000666A7"/>
    <w:rsid w:val="00066BD3"/>
    <w:rsid w:val="00066C04"/>
    <w:rsid w:val="00066C5D"/>
    <w:rsid w:val="00066F35"/>
    <w:rsid w:val="00066F3F"/>
    <w:rsid w:val="0006756E"/>
    <w:rsid w:val="00067587"/>
    <w:rsid w:val="00067623"/>
    <w:rsid w:val="000678E4"/>
    <w:rsid w:val="0006794B"/>
    <w:rsid w:val="00067965"/>
    <w:rsid w:val="00067C21"/>
    <w:rsid w:val="00067F2A"/>
    <w:rsid w:val="00070483"/>
    <w:rsid w:val="00070542"/>
    <w:rsid w:val="000705B6"/>
    <w:rsid w:val="00070842"/>
    <w:rsid w:val="00070A28"/>
    <w:rsid w:val="00070B85"/>
    <w:rsid w:val="00070BFC"/>
    <w:rsid w:val="00070CD5"/>
    <w:rsid w:val="00070FBE"/>
    <w:rsid w:val="0007121A"/>
    <w:rsid w:val="000715DD"/>
    <w:rsid w:val="000719D4"/>
    <w:rsid w:val="00071AE1"/>
    <w:rsid w:val="00071D55"/>
    <w:rsid w:val="00071E07"/>
    <w:rsid w:val="00071EAC"/>
    <w:rsid w:val="00071F8B"/>
    <w:rsid w:val="0007219D"/>
    <w:rsid w:val="000722B8"/>
    <w:rsid w:val="00072409"/>
    <w:rsid w:val="000728F6"/>
    <w:rsid w:val="00072ABC"/>
    <w:rsid w:val="00072C86"/>
    <w:rsid w:val="00072E8B"/>
    <w:rsid w:val="00073068"/>
    <w:rsid w:val="00073076"/>
    <w:rsid w:val="0007339B"/>
    <w:rsid w:val="000738FA"/>
    <w:rsid w:val="00073B92"/>
    <w:rsid w:val="00073C81"/>
    <w:rsid w:val="00073D1E"/>
    <w:rsid w:val="00073E8F"/>
    <w:rsid w:val="0007400E"/>
    <w:rsid w:val="00074193"/>
    <w:rsid w:val="0007454F"/>
    <w:rsid w:val="00074B4C"/>
    <w:rsid w:val="00074B92"/>
    <w:rsid w:val="00074C1B"/>
    <w:rsid w:val="00074EC1"/>
    <w:rsid w:val="0007508C"/>
    <w:rsid w:val="000750A0"/>
    <w:rsid w:val="00075730"/>
    <w:rsid w:val="00075D19"/>
    <w:rsid w:val="00075FC4"/>
    <w:rsid w:val="00075FD2"/>
    <w:rsid w:val="00076564"/>
    <w:rsid w:val="000765B2"/>
    <w:rsid w:val="000765C9"/>
    <w:rsid w:val="000765D9"/>
    <w:rsid w:val="0007668A"/>
    <w:rsid w:val="0007685A"/>
    <w:rsid w:val="0007691F"/>
    <w:rsid w:val="000769E1"/>
    <w:rsid w:val="00076A54"/>
    <w:rsid w:val="00076F92"/>
    <w:rsid w:val="000775C7"/>
    <w:rsid w:val="0007765A"/>
    <w:rsid w:val="00077AE0"/>
    <w:rsid w:val="00080012"/>
    <w:rsid w:val="00080015"/>
    <w:rsid w:val="00080242"/>
    <w:rsid w:val="00080399"/>
    <w:rsid w:val="0008039D"/>
    <w:rsid w:val="00080431"/>
    <w:rsid w:val="000805F1"/>
    <w:rsid w:val="00080633"/>
    <w:rsid w:val="00080920"/>
    <w:rsid w:val="00080A51"/>
    <w:rsid w:val="00080F52"/>
    <w:rsid w:val="00080F9C"/>
    <w:rsid w:val="0008140F"/>
    <w:rsid w:val="00081632"/>
    <w:rsid w:val="0008194F"/>
    <w:rsid w:val="000819A3"/>
    <w:rsid w:val="000819BF"/>
    <w:rsid w:val="00081B61"/>
    <w:rsid w:val="00081BF9"/>
    <w:rsid w:val="00081C52"/>
    <w:rsid w:val="00081CAC"/>
    <w:rsid w:val="00081CFC"/>
    <w:rsid w:val="00082174"/>
    <w:rsid w:val="0008227B"/>
    <w:rsid w:val="000825B6"/>
    <w:rsid w:val="000825BB"/>
    <w:rsid w:val="000826C0"/>
    <w:rsid w:val="00082A07"/>
    <w:rsid w:val="00082AB0"/>
    <w:rsid w:val="00082AE3"/>
    <w:rsid w:val="00082D49"/>
    <w:rsid w:val="00082E52"/>
    <w:rsid w:val="000832F6"/>
    <w:rsid w:val="00083308"/>
    <w:rsid w:val="00083751"/>
    <w:rsid w:val="00083AA6"/>
    <w:rsid w:val="00084109"/>
    <w:rsid w:val="00084233"/>
    <w:rsid w:val="00084257"/>
    <w:rsid w:val="00084512"/>
    <w:rsid w:val="00084684"/>
    <w:rsid w:val="0008472C"/>
    <w:rsid w:val="00084B8F"/>
    <w:rsid w:val="000851B5"/>
    <w:rsid w:val="000857C7"/>
    <w:rsid w:val="00085A38"/>
    <w:rsid w:val="00085A99"/>
    <w:rsid w:val="00085AB5"/>
    <w:rsid w:val="00085CC0"/>
    <w:rsid w:val="00085E8B"/>
    <w:rsid w:val="00085F3D"/>
    <w:rsid w:val="0008609A"/>
    <w:rsid w:val="00086194"/>
    <w:rsid w:val="000862D2"/>
    <w:rsid w:val="000863BB"/>
    <w:rsid w:val="00086661"/>
    <w:rsid w:val="00086814"/>
    <w:rsid w:val="00086B01"/>
    <w:rsid w:val="00086F5E"/>
    <w:rsid w:val="00087101"/>
    <w:rsid w:val="00087113"/>
    <w:rsid w:val="000873E0"/>
    <w:rsid w:val="000875C3"/>
    <w:rsid w:val="000878D6"/>
    <w:rsid w:val="000878FF"/>
    <w:rsid w:val="000879AE"/>
    <w:rsid w:val="00087E13"/>
    <w:rsid w:val="00087FA0"/>
    <w:rsid w:val="000900FF"/>
    <w:rsid w:val="000902B7"/>
    <w:rsid w:val="00090308"/>
    <w:rsid w:val="00090520"/>
    <w:rsid w:val="000905A6"/>
    <w:rsid w:val="00090609"/>
    <w:rsid w:val="000907DF"/>
    <w:rsid w:val="00090C3B"/>
    <w:rsid w:val="00090F6D"/>
    <w:rsid w:val="00090FCA"/>
    <w:rsid w:val="000910E4"/>
    <w:rsid w:val="000910F0"/>
    <w:rsid w:val="000912C1"/>
    <w:rsid w:val="000913BB"/>
    <w:rsid w:val="000914AF"/>
    <w:rsid w:val="00091620"/>
    <w:rsid w:val="000916C4"/>
    <w:rsid w:val="00091F44"/>
    <w:rsid w:val="0009238F"/>
    <w:rsid w:val="00092407"/>
    <w:rsid w:val="000924EF"/>
    <w:rsid w:val="00092B59"/>
    <w:rsid w:val="00092BE3"/>
    <w:rsid w:val="00092CED"/>
    <w:rsid w:val="00092F0B"/>
    <w:rsid w:val="0009301D"/>
    <w:rsid w:val="00093719"/>
    <w:rsid w:val="0009372E"/>
    <w:rsid w:val="00093C33"/>
    <w:rsid w:val="00093F65"/>
    <w:rsid w:val="000940B8"/>
    <w:rsid w:val="000941D7"/>
    <w:rsid w:val="000942CB"/>
    <w:rsid w:val="000943AF"/>
    <w:rsid w:val="00094483"/>
    <w:rsid w:val="00094722"/>
    <w:rsid w:val="000948B3"/>
    <w:rsid w:val="00094BDF"/>
    <w:rsid w:val="00094EDD"/>
    <w:rsid w:val="0009508B"/>
    <w:rsid w:val="0009529F"/>
    <w:rsid w:val="00095604"/>
    <w:rsid w:val="0009566F"/>
    <w:rsid w:val="000957A9"/>
    <w:rsid w:val="00095B3A"/>
    <w:rsid w:val="00095B9D"/>
    <w:rsid w:val="00095F97"/>
    <w:rsid w:val="00095FD7"/>
    <w:rsid w:val="0009605E"/>
    <w:rsid w:val="00096183"/>
    <w:rsid w:val="000963CC"/>
    <w:rsid w:val="0009643D"/>
    <w:rsid w:val="00096893"/>
    <w:rsid w:val="00096B94"/>
    <w:rsid w:val="00096D9A"/>
    <w:rsid w:val="00096E4F"/>
    <w:rsid w:val="00096FE7"/>
    <w:rsid w:val="000972B5"/>
    <w:rsid w:val="00097421"/>
    <w:rsid w:val="0009754B"/>
    <w:rsid w:val="000976EC"/>
    <w:rsid w:val="0009775A"/>
    <w:rsid w:val="00097C07"/>
    <w:rsid w:val="00097DAA"/>
    <w:rsid w:val="00097E3D"/>
    <w:rsid w:val="00097EDF"/>
    <w:rsid w:val="000A00C8"/>
    <w:rsid w:val="000A0531"/>
    <w:rsid w:val="000A08B2"/>
    <w:rsid w:val="000A092D"/>
    <w:rsid w:val="000A0A16"/>
    <w:rsid w:val="000A0A5B"/>
    <w:rsid w:val="000A0B5A"/>
    <w:rsid w:val="000A0D47"/>
    <w:rsid w:val="000A0F36"/>
    <w:rsid w:val="000A0F69"/>
    <w:rsid w:val="000A102D"/>
    <w:rsid w:val="000A1234"/>
    <w:rsid w:val="000A13DB"/>
    <w:rsid w:val="000A1702"/>
    <w:rsid w:val="000A1AB1"/>
    <w:rsid w:val="000A1AEB"/>
    <w:rsid w:val="000A1FCA"/>
    <w:rsid w:val="000A263C"/>
    <w:rsid w:val="000A280A"/>
    <w:rsid w:val="000A2B0B"/>
    <w:rsid w:val="000A2CF8"/>
    <w:rsid w:val="000A2D90"/>
    <w:rsid w:val="000A2E89"/>
    <w:rsid w:val="000A34F7"/>
    <w:rsid w:val="000A357A"/>
    <w:rsid w:val="000A37B2"/>
    <w:rsid w:val="000A392A"/>
    <w:rsid w:val="000A3A20"/>
    <w:rsid w:val="000A3ACF"/>
    <w:rsid w:val="000A3C54"/>
    <w:rsid w:val="000A3F8E"/>
    <w:rsid w:val="000A4037"/>
    <w:rsid w:val="000A40EC"/>
    <w:rsid w:val="000A417F"/>
    <w:rsid w:val="000A465C"/>
    <w:rsid w:val="000A46F6"/>
    <w:rsid w:val="000A4935"/>
    <w:rsid w:val="000A4AB2"/>
    <w:rsid w:val="000A4CFD"/>
    <w:rsid w:val="000A4D93"/>
    <w:rsid w:val="000A4F1F"/>
    <w:rsid w:val="000A4F40"/>
    <w:rsid w:val="000A5026"/>
    <w:rsid w:val="000A50F2"/>
    <w:rsid w:val="000A51D2"/>
    <w:rsid w:val="000A526E"/>
    <w:rsid w:val="000A545D"/>
    <w:rsid w:val="000A558C"/>
    <w:rsid w:val="000A56F2"/>
    <w:rsid w:val="000A57EB"/>
    <w:rsid w:val="000A57FB"/>
    <w:rsid w:val="000A5951"/>
    <w:rsid w:val="000A5A85"/>
    <w:rsid w:val="000A5DAA"/>
    <w:rsid w:val="000A5DC6"/>
    <w:rsid w:val="000A5DCB"/>
    <w:rsid w:val="000A5E07"/>
    <w:rsid w:val="000A603F"/>
    <w:rsid w:val="000A6265"/>
    <w:rsid w:val="000A6326"/>
    <w:rsid w:val="000A6629"/>
    <w:rsid w:val="000A6B21"/>
    <w:rsid w:val="000A6E9D"/>
    <w:rsid w:val="000A6FE5"/>
    <w:rsid w:val="000A71B0"/>
    <w:rsid w:val="000A75A4"/>
    <w:rsid w:val="000A7718"/>
    <w:rsid w:val="000A786A"/>
    <w:rsid w:val="000A7930"/>
    <w:rsid w:val="000A7DFB"/>
    <w:rsid w:val="000A7E0A"/>
    <w:rsid w:val="000B0168"/>
    <w:rsid w:val="000B0254"/>
    <w:rsid w:val="000B056B"/>
    <w:rsid w:val="000B05DE"/>
    <w:rsid w:val="000B060D"/>
    <w:rsid w:val="000B0BE8"/>
    <w:rsid w:val="000B0EFC"/>
    <w:rsid w:val="000B0FF3"/>
    <w:rsid w:val="000B10CD"/>
    <w:rsid w:val="000B111D"/>
    <w:rsid w:val="000B140E"/>
    <w:rsid w:val="000B1559"/>
    <w:rsid w:val="000B15D5"/>
    <w:rsid w:val="000B164D"/>
    <w:rsid w:val="000B1721"/>
    <w:rsid w:val="000B1FD6"/>
    <w:rsid w:val="000B1FEF"/>
    <w:rsid w:val="000B206C"/>
    <w:rsid w:val="000B2291"/>
    <w:rsid w:val="000B23DA"/>
    <w:rsid w:val="000B293C"/>
    <w:rsid w:val="000B2986"/>
    <w:rsid w:val="000B29A9"/>
    <w:rsid w:val="000B338E"/>
    <w:rsid w:val="000B3E8B"/>
    <w:rsid w:val="000B3FA7"/>
    <w:rsid w:val="000B3FE2"/>
    <w:rsid w:val="000B41E9"/>
    <w:rsid w:val="000B444C"/>
    <w:rsid w:val="000B447A"/>
    <w:rsid w:val="000B4603"/>
    <w:rsid w:val="000B4782"/>
    <w:rsid w:val="000B510C"/>
    <w:rsid w:val="000B5329"/>
    <w:rsid w:val="000B5372"/>
    <w:rsid w:val="000B5382"/>
    <w:rsid w:val="000B539B"/>
    <w:rsid w:val="000B54AF"/>
    <w:rsid w:val="000B560D"/>
    <w:rsid w:val="000B5B2E"/>
    <w:rsid w:val="000B5B86"/>
    <w:rsid w:val="000B60C6"/>
    <w:rsid w:val="000B6147"/>
    <w:rsid w:val="000B62D9"/>
    <w:rsid w:val="000B6825"/>
    <w:rsid w:val="000B6C26"/>
    <w:rsid w:val="000B6E11"/>
    <w:rsid w:val="000B78B2"/>
    <w:rsid w:val="000B7B02"/>
    <w:rsid w:val="000B7C7A"/>
    <w:rsid w:val="000C002B"/>
    <w:rsid w:val="000C01A4"/>
    <w:rsid w:val="000C0366"/>
    <w:rsid w:val="000C0399"/>
    <w:rsid w:val="000C0B1E"/>
    <w:rsid w:val="000C0FA6"/>
    <w:rsid w:val="000C18D2"/>
    <w:rsid w:val="000C1B94"/>
    <w:rsid w:val="000C1BDA"/>
    <w:rsid w:val="000C1BFC"/>
    <w:rsid w:val="000C1D87"/>
    <w:rsid w:val="000C22AF"/>
    <w:rsid w:val="000C2391"/>
    <w:rsid w:val="000C2612"/>
    <w:rsid w:val="000C2B47"/>
    <w:rsid w:val="000C2E77"/>
    <w:rsid w:val="000C342E"/>
    <w:rsid w:val="000C3482"/>
    <w:rsid w:val="000C366F"/>
    <w:rsid w:val="000C3CC8"/>
    <w:rsid w:val="000C3DD9"/>
    <w:rsid w:val="000C3EEE"/>
    <w:rsid w:val="000C4145"/>
    <w:rsid w:val="000C41CA"/>
    <w:rsid w:val="000C43C4"/>
    <w:rsid w:val="000C4449"/>
    <w:rsid w:val="000C456F"/>
    <w:rsid w:val="000C4683"/>
    <w:rsid w:val="000C469A"/>
    <w:rsid w:val="000C48FA"/>
    <w:rsid w:val="000C4E56"/>
    <w:rsid w:val="000C5064"/>
    <w:rsid w:val="000C55D1"/>
    <w:rsid w:val="000C56A5"/>
    <w:rsid w:val="000C5762"/>
    <w:rsid w:val="000C5912"/>
    <w:rsid w:val="000C593E"/>
    <w:rsid w:val="000C59DE"/>
    <w:rsid w:val="000C5E4A"/>
    <w:rsid w:val="000C5FDA"/>
    <w:rsid w:val="000C642A"/>
    <w:rsid w:val="000C64D2"/>
    <w:rsid w:val="000C651C"/>
    <w:rsid w:val="000C66AB"/>
    <w:rsid w:val="000C67DE"/>
    <w:rsid w:val="000C6BD8"/>
    <w:rsid w:val="000C6F2F"/>
    <w:rsid w:val="000C7256"/>
    <w:rsid w:val="000C736F"/>
    <w:rsid w:val="000C74FE"/>
    <w:rsid w:val="000C7C34"/>
    <w:rsid w:val="000C7F6B"/>
    <w:rsid w:val="000D010B"/>
    <w:rsid w:val="000D02FB"/>
    <w:rsid w:val="000D046E"/>
    <w:rsid w:val="000D07B5"/>
    <w:rsid w:val="000D0CBF"/>
    <w:rsid w:val="000D0D6F"/>
    <w:rsid w:val="000D0E36"/>
    <w:rsid w:val="000D0F86"/>
    <w:rsid w:val="000D10A4"/>
    <w:rsid w:val="000D114B"/>
    <w:rsid w:val="000D1232"/>
    <w:rsid w:val="000D162B"/>
    <w:rsid w:val="000D1733"/>
    <w:rsid w:val="000D1812"/>
    <w:rsid w:val="000D1F71"/>
    <w:rsid w:val="000D1F9D"/>
    <w:rsid w:val="000D1FC5"/>
    <w:rsid w:val="000D24C9"/>
    <w:rsid w:val="000D25B3"/>
    <w:rsid w:val="000D260E"/>
    <w:rsid w:val="000D2653"/>
    <w:rsid w:val="000D299B"/>
    <w:rsid w:val="000D29A0"/>
    <w:rsid w:val="000D2B21"/>
    <w:rsid w:val="000D2D7C"/>
    <w:rsid w:val="000D2E32"/>
    <w:rsid w:val="000D2E9A"/>
    <w:rsid w:val="000D2EE7"/>
    <w:rsid w:val="000D30C5"/>
    <w:rsid w:val="000D34D7"/>
    <w:rsid w:val="000D355A"/>
    <w:rsid w:val="000D3718"/>
    <w:rsid w:val="000D3727"/>
    <w:rsid w:val="000D3728"/>
    <w:rsid w:val="000D3786"/>
    <w:rsid w:val="000D3BED"/>
    <w:rsid w:val="000D3CA8"/>
    <w:rsid w:val="000D3DC1"/>
    <w:rsid w:val="000D4096"/>
    <w:rsid w:val="000D40A4"/>
    <w:rsid w:val="000D4140"/>
    <w:rsid w:val="000D43D0"/>
    <w:rsid w:val="000D443A"/>
    <w:rsid w:val="000D45D4"/>
    <w:rsid w:val="000D4B7A"/>
    <w:rsid w:val="000D4B94"/>
    <w:rsid w:val="000D4C42"/>
    <w:rsid w:val="000D4CDC"/>
    <w:rsid w:val="000D4D8B"/>
    <w:rsid w:val="000D4F19"/>
    <w:rsid w:val="000D5000"/>
    <w:rsid w:val="000D5067"/>
    <w:rsid w:val="000D5351"/>
    <w:rsid w:val="000D572E"/>
    <w:rsid w:val="000D5923"/>
    <w:rsid w:val="000D5972"/>
    <w:rsid w:val="000D5B20"/>
    <w:rsid w:val="000D5D48"/>
    <w:rsid w:val="000D6046"/>
    <w:rsid w:val="000D61FB"/>
    <w:rsid w:val="000D6218"/>
    <w:rsid w:val="000D64AF"/>
    <w:rsid w:val="000D6565"/>
    <w:rsid w:val="000D656D"/>
    <w:rsid w:val="000D6720"/>
    <w:rsid w:val="000D69AF"/>
    <w:rsid w:val="000D6B2A"/>
    <w:rsid w:val="000D6DC2"/>
    <w:rsid w:val="000D6EDE"/>
    <w:rsid w:val="000D718E"/>
    <w:rsid w:val="000D71A5"/>
    <w:rsid w:val="000D7637"/>
    <w:rsid w:val="000D7667"/>
    <w:rsid w:val="000D766F"/>
    <w:rsid w:val="000D78A7"/>
    <w:rsid w:val="000D7992"/>
    <w:rsid w:val="000D79DA"/>
    <w:rsid w:val="000E003D"/>
    <w:rsid w:val="000E0057"/>
    <w:rsid w:val="000E0157"/>
    <w:rsid w:val="000E071F"/>
    <w:rsid w:val="000E078D"/>
    <w:rsid w:val="000E092B"/>
    <w:rsid w:val="000E0D70"/>
    <w:rsid w:val="000E0E00"/>
    <w:rsid w:val="000E1190"/>
    <w:rsid w:val="000E12C2"/>
    <w:rsid w:val="000E13BF"/>
    <w:rsid w:val="000E1485"/>
    <w:rsid w:val="000E164B"/>
    <w:rsid w:val="000E1919"/>
    <w:rsid w:val="000E1DA5"/>
    <w:rsid w:val="000E1DBA"/>
    <w:rsid w:val="000E2361"/>
    <w:rsid w:val="000E29A8"/>
    <w:rsid w:val="000E2A09"/>
    <w:rsid w:val="000E2BDF"/>
    <w:rsid w:val="000E2D19"/>
    <w:rsid w:val="000E2E01"/>
    <w:rsid w:val="000E2E57"/>
    <w:rsid w:val="000E33C0"/>
    <w:rsid w:val="000E35D1"/>
    <w:rsid w:val="000E3632"/>
    <w:rsid w:val="000E370E"/>
    <w:rsid w:val="000E378A"/>
    <w:rsid w:val="000E3C3A"/>
    <w:rsid w:val="000E3E72"/>
    <w:rsid w:val="000E4106"/>
    <w:rsid w:val="000E4404"/>
    <w:rsid w:val="000E451D"/>
    <w:rsid w:val="000E46A4"/>
    <w:rsid w:val="000E4E90"/>
    <w:rsid w:val="000E4E98"/>
    <w:rsid w:val="000E4E9C"/>
    <w:rsid w:val="000E4F5F"/>
    <w:rsid w:val="000E503F"/>
    <w:rsid w:val="000E5484"/>
    <w:rsid w:val="000E59CA"/>
    <w:rsid w:val="000E5DED"/>
    <w:rsid w:val="000E5ED0"/>
    <w:rsid w:val="000E6429"/>
    <w:rsid w:val="000E66D8"/>
    <w:rsid w:val="000E66E3"/>
    <w:rsid w:val="000E683C"/>
    <w:rsid w:val="000E69FD"/>
    <w:rsid w:val="000E6A7D"/>
    <w:rsid w:val="000E6B7B"/>
    <w:rsid w:val="000E6D6A"/>
    <w:rsid w:val="000E6DB4"/>
    <w:rsid w:val="000E6F5D"/>
    <w:rsid w:val="000E70B2"/>
    <w:rsid w:val="000E728E"/>
    <w:rsid w:val="000E729C"/>
    <w:rsid w:val="000E73C3"/>
    <w:rsid w:val="000E7673"/>
    <w:rsid w:val="000E7787"/>
    <w:rsid w:val="000E7F73"/>
    <w:rsid w:val="000F0485"/>
    <w:rsid w:val="000F06EC"/>
    <w:rsid w:val="000F0870"/>
    <w:rsid w:val="000F08D2"/>
    <w:rsid w:val="000F08E2"/>
    <w:rsid w:val="000F0976"/>
    <w:rsid w:val="000F0C64"/>
    <w:rsid w:val="000F1007"/>
    <w:rsid w:val="000F10AE"/>
    <w:rsid w:val="000F1191"/>
    <w:rsid w:val="000F11D4"/>
    <w:rsid w:val="000F12AB"/>
    <w:rsid w:val="000F1386"/>
    <w:rsid w:val="000F1608"/>
    <w:rsid w:val="000F17A1"/>
    <w:rsid w:val="000F17EA"/>
    <w:rsid w:val="000F1ABD"/>
    <w:rsid w:val="000F200D"/>
    <w:rsid w:val="000F21FE"/>
    <w:rsid w:val="000F22AA"/>
    <w:rsid w:val="000F23D0"/>
    <w:rsid w:val="000F27D4"/>
    <w:rsid w:val="000F27FD"/>
    <w:rsid w:val="000F29DE"/>
    <w:rsid w:val="000F2A96"/>
    <w:rsid w:val="000F2D49"/>
    <w:rsid w:val="000F35AD"/>
    <w:rsid w:val="000F35E9"/>
    <w:rsid w:val="000F3BCD"/>
    <w:rsid w:val="000F3FC8"/>
    <w:rsid w:val="000F4222"/>
    <w:rsid w:val="000F4284"/>
    <w:rsid w:val="000F43F4"/>
    <w:rsid w:val="000F4589"/>
    <w:rsid w:val="000F484E"/>
    <w:rsid w:val="000F4AF0"/>
    <w:rsid w:val="000F4B16"/>
    <w:rsid w:val="000F4C09"/>
    <w:rsid w:val="000F506F"/>
    <w:rsid w:val="000F50C8"/>
    <w:rsid w:val="000F51A2"/>
    <w:rsid w:val="000F52FA"/>
    <w:rsid w:val="000F53E4"/>
    <w:rsid w:val="000F5698"/>
    <w:rsid w:val="000F56FA"/>
    <w:rsid w:val="000F590B"/>
    <w:rsid w:val="000F5C30"/>
    <w:rsid w:val="000F5DC6"/>
    <w:rsid w:val="000F61B6"/>
    <w:rsid w:val="000F65F6"/>
    <w:rsid w:val="000F6AE6"/>
    <w:rsid w:val="000F6B39"/>
    <w:rsid w:val="000F703A"/>
    <w:rsid w:val="000F7071"/>
    <w:rsid w:val="000F720E"/>
    <w:rsid w:val="000F7385"/>
    <w:rsid w:val="000F7A1B"/>
    <w:rsid w:val="000F7AD1"/>
    <w:rsid w:val="000F7D3B"/>
    <w:rsid w:val="0010027B"/>
    <w:rsid w:val="00100280"/>
    <w:rsid w:val="001003EB"/>
    <w:rsid w:val="0010047C"/>
    <w:rsid w:val="00100523"/>
    <w:rsid w:val="00100C4A"/>
    <w:rsid w:val="00100D57"/>
    <w:rsid w:val="001010C3"/>
    <w:rsid w:val="001013CA"/>
    <w:rsid w:val="0010163D"/>
    <w:rsid w:val="001016DF"/>
    <w:rsid w:val="001019B9"/>
    <w:rsid w:val="00101A3B"/>
    <w:rsid w:val="00101B38"/>
    <w:rsid w:val="00101ED7"/>
    <w:rsid w:val="00101F82"/>
    <w:rsid w:val="0010208A"/>
    <w:rsid w:val="00102430"/>
    <w:rsid w:val="001025A1"/>
    <w:rsid w:val="0010272D"/>
    <w:rsid w:val="0010295C"/>
    <w:rsid w:val="00102B8A"/>
    <w:rsid w:val="00102BD4"/>
    <w:rsid w:val="00102D87"/>
    <w:rsid w:val="00102ED6"/>
    <w:rsid w:val="00103110"/>
    <w:rsid w:val="0010339A"/>
    <w:rsid w:val="001034F5"/>
    <w:rsid w:val="001037F7"/>
    <w:rsid w:val="001039F2"/>
    <w:rsid w:val="00103F18"/>
    <w:rsid w:val="00104094"/>
    <w:rsid w:val="00104099"/>
    <w:rsid w:val="001040F4"/>
    <w:rsid w:val="0010464D"/>
    <w:rsid w:val="001046A1"/>
    <w:rsid w:val="001048F6"/>
    <w:rsid w:val="00104B7A"/>
    <w:rsid w:val="00104D11"/>
    <w:rsid w:val="00104EA2"/>
    <w:rsid w:val="00105045"/>
    <w:rsid w:val="00105073"/>
    <w:rsid w:val="001053F9"/>
    <w:rsid w:val="00105477"/>
    <w:rsid w:val="00105586"/>
    <w:rsid w:val="0010565D"/>
    <w:rsid w:val="00105875"/>
    <w:rsid w:val="00105BED"/>
    <w:rsid w:val="00106027"/>
    <w:rsid w:val="00106038"/>
    <w:rsid w:val="001061E0"/>
    <w:rsid w:val="001062E3"/>
    <w:rsid w:val="001063C4"/>
    <w:rsid w:val="001065D8"/>
    <w:rsid w:val="00106706"/>
    <w:rsid w:val="00106EC5"/>
    <w:rsid w:val="001070C5"/>
    <w:rsid w:val="00107101"/>
    <w:rsid w:val="001073AF"/>
    <w:rsid w:val="001073D7"/>
    <w:rsid w:val="0010745A"/>
    <w:rsid w:val="0010767E"/>
    <w:rsid w:val="001076A1"/>
    <w:rsid w:val="001076B6"/>
    <w:rsid w:val="0010773C"/>
    <w:rsid w:val="00107AC5"/>
    <w:rsid w:val="00107D26"/>
    <w:rsid w:val="00107EEF"/>
    <w:rsid w:val="001102C5"/>
    <w:rsid w:val="00110702"/>
    <w:rsid w:val="00110A10"/>
    <w:rsid w:val="00110A6F"/>
    <w:rsid w:val="00110A87"/>
    <w:rsid w:val="001114E7"/>
    <w:rsid w:val="001116D2"/>
    <w:rsid w:val="00111821"/>
    <w:rsid w:val="00111B69"/>
    <w:rsid w:val="00111B8F"/>
    <w:rsid w:val="00111BAF"/>
    <w:rsid w:val="00111C64"/>
    <w:rsid w:val="00111C76"/>
    <w:rsid w:val="001120B3"/>
    <w:rsid w:val="001124E3"/>
    <w:rsid w:val="001128A2"/>
    <w:rsid w:val="00112950"/>
    <w:rsid w:val="00112A1B"/>
    <w:rsid w:val="00112A4B"/>
    <w:rsid w:val="00112C6D"/>
    <w:rsid w:val="00112E76"/>
    <w:rsid w:val="00113031"/>
    <w:rsid w:val="00113122"/>
    <w:rsid w:val="001136C8"/>
    <w:rsid w:val="00113780"/>
    <w:rsid w:val="00113B75"/>
    <w:rsid w:val="00113BCF"/>
    <w:rsid w:val="00113C26"/>
    <w:rsid w:val="00113D62"/>
    <w:rsid w:val="00113ECA"/>
    <w:rsid w:val="001140E3"/>
    <w:rsid w:val="00114206"/>
    <w:rsid w:val="0011498F"/>
    <w:rsid w:val="00114ACF"/>
    <w:rsid w:val="00114B26"/>
    <w:rsid w:val="00114CB8"/>
    <w:rsid w:val="00114E91"/>
    <w:rsid w:val="00115330"/>
    <w:rsid w:val="0011578A"/>
    <w:rsid w:val="00115A36"/>
    <w:rsid w:val="00115B5A"/>
    <w:rsid w:val="00115CAB"/>
    <w:rsid w:val="00115CD2"/>
    <w:rsid w:val="00116233"/>
    <w:rsid w:val="00116792"/>
    <w:rsid w:val="001167A7"/>
    <w:rsid w:val="001169B9"/>
    <w:rsid w:val="00116A4D"/>
    <w:rsid w:val="00116DCF"/>
    <w:rsid w:val="001174F4"/>
    <w:rsid w:val="00117506"/>
    <w:rsid w:val="001177DE"/>
    <w:rsid w:val="00117B04"/>
    <w:rsid w:val="00120131"/>
    <w:rsid w:val="0012017F"/>
    <w:rsid w:val="00120349"/>
    <w:rsid w:val="00120359"/>
    <w:rsid w:val="001204D5"/>
    <w:rsid w:val="00120516"/>
    <w:rsid w:val="001207E2"/>
    <w:rsid w:val="00120B10"/>
    <w:rsid w:val="00120C50"/>
    <w:rsid w:val="00120D3A"/>
    <w:rsid w:val="001210CE"/>
    <w:rsid w:val="00121333"/>
    <w:rsid w:val="001219AC"/>
    <w:rsid w:val="00121A12"/>
    <w:rsid w:val="00121C0A"/>
    <w:rsid w:val="00122019"/>
    <w:rsid w:val="00122489"/>
    <w:rsid w:val="0012252A"/>
    <w:rsid w:val="00122556"/>
    <w:rsid w:val="0012271B"/>
    <w:rsid w:val="00122AE8"/>
    <w:rsid w:val="00122CA5"/>
    <w:rsid w:val="00122D22"/>
    <w:rsid w:val="00122ED2"/>
    <w:rsid w:val="001232CF"/>
    <w:rsid w:val="0012360F"/>
    <w:rsid w:val="001239AA"/>
    <w:rsid w:val="001240D0"/>
    <w:rsid w:val="001242A3"/>
    <w:rsid w:val="001242D1"/>
    <w:rsid w:val="00124385"/>
    <w:rsid w:val="0012440E"/>
    <w:rsid w:val="0012488E"/>
    <w:rsid w:val="00124B52"/>
    <w:rsid w:val="00124C88"/>
    <w:rsid w:val="00124E8F"/>
    <w:rsid w:val="00124FB0"/>
    <w:rsid w:val="00125240"/>
    <w:rsid w:val="00125368"/>
    <w:rsid w:val="001254A6"/>
    <w:rsid w:val="00125515"/>
    <w:rsid w:val="0012554A"/>
    <w:rsid w:val="00125560"/>
    <w:rsid w:val="00125672"/>
    <w:rsid w:val="0012589D"/>
    <w:rsid w:val="00125A0C"/>
    <w:rsid w:val="00125AB2"/>
    <w:rsid w:val="00125CBD"/>
    <w:rsid w:val="00125CFF"/>
    <w:rsid w:val="00125EEA"/>
    <w:rsid w:val="001261C2"/>
    <w:rsid w:val="00126242"/>
    <w:rsid w:val="001262C2"/>
    <w:rsid w:val="001262D9"/>
    <w:rsid w:val="001264BA"/>
    <w:rsid w:val="0012670C"/>
    <w:rsid w:val="001269D0"/>
    <w:rsid w:val="00126BD0"/>
    <w:rsid w:val="00126E65"/>
    <w:rsid w:val="00126EAF"/>
    <w:rsid w:val="0012739C"/>
    <w:rsid w:val="00127553"/>
    <w:rsid w:val="00127569"/>
    <w:rsid w:val="00127E81"/>
    <w:rsid w:val="0013001E"/>
    <w:rsid w:val="001303E3"/>
    <w:rsid w:val="001303F0"/>
    <w:rsid w:val="00130686"/>
    <w:rsid w:val="0013088D"/>
    <w:rsid w:val="00130AF2"/>
    <w:rsid w:val="00130C30"/>
    <w:rsid w:val="00130E02"/>
    <w:rsid w:val="00130F0D"/>
    <w:rsid w:val="00131245"/>
    <w:rsid w:val="00131AE3"/>
    <w:rsid w:val="00131EA6"/>
    <w:rsid w:val="00132073"/>
    <w:rsid w:val="001321DD"/>
    <w:rsid w:val="00132467"/>
    <w:rsid w:val="001329D2"/>
    <w:rsid w:val="00132D27"/>
    <w:rsid w:val="0013323D"/>
    <w:rsid w:val="0013370A"/>
    <w:rsid w:val="00133E65"/>
    <w:rsid w:val="0013476E"/>
    <w:rsid w:val="001347F1"/>
    <w:rsid w:val="0013484A"/>
    <w:rsid w:val="0013492F"/>
    <w:rsid w:val="00134EFE"/>
    <w:rsid w:val="00134F8A"/>
    <w:rsid w:val="001351B3"/>
    <w:rsid w:val="0013523F"/>
    <w:rsid w:val="00135388"/>
    <w:rsid w:val="00135523"/>
    <w:rsid w:val="0013561A"/>
    <w:rsid w:val="00135789"/>
    <w:rsid w:val="001359A3"/>
    <w:rsid w:val="001359C4"/>
    <w:rsid w:val="00135A1C"/>
    <w:rsid w:val="00135B9B"/>
    <w:rsid w:val="00135BCC"/>
    <w:rsid w:val="00135C29"/>
    <w:rsid w:val="00135C74"/>
    <w:rsid w:val="00135D88"/>
    <w:rsid w:val="00135E88"/>
    <w:rsid w:val="00135F10"/>
    <w:rsid w:val="00136352"/>
    <w:rsid w:val="00136358"/>
    <w:rsid w:val="0013660B"/>
    <w:rsid w:val="00136983"/>
    <w:rsid w:val="00136E1B"/>
    <w:rsid w:val="00136F10"/>
    <w:rsid w:val="00137211"/>
    <w:rsid w:val="00137349"/>
    <w:rsid w:val="001374A0"/>
    <w:rsid w:val="001375F0"/>
    <w:rsid w:val="0013772A"/>
    <w:rsid w:val="00137850"/>
    <w:rsid w:val="00137C37"/>
    <w:rsid w:val="00137C6D"/>
    <w:rsid w:val="0014056C"/>
    <w:rsid w:val="001405E8"/>
    <w:rsid w:val="001407EA"/>
    <w:rsid w:val="00140872"/>
    <w:rsid w:val="00140ABD"/>
    <w:rsid w:val="00140B59"/>
    <w:rsid w:val="00140C2D"/>
    <w:rsid w:val="00140E0C"/>
    <w:rsid w:val="00140E3A"/>
    <w:rsid w:val="00140E61"/>
    <w:rsid w:val="00140EB8"/>
    <w:rsid w:val="0014100E"/>
    <w:rsid w:val="0014101B"/>
    <w:rsid w:val="001413D5"/>
    <w:rsid w:val="001414BA"/>
    <w:rsid w:val="0014156F"/>
    <w:rsid w:val="00141739"/>
    <w:rsid w:val="0014177C"/>
    <w:rsid w:val="00141806"/>
    <w:rsid w:val="00141821"/>
    <w:rsid w:val="0014184A"/>
    <w:rsid w:val="001418C3"/>
    <w:rsid w:val="00141B20"/>
    <w:rsid w:val="00141BBB"/>
    <w:rsid w:val="00142279"/>
    <w:rsid w:val="001425E9"/>
    <w:rsid w:val="0014278F"/>
    <w:rsid w:val="001428DE"/>
    <w:rsid w:val="001428F9"/>
    <w:rsid w:val="0014291D"/>
    <w:rsid w:val="0014294D"/>
    <w:rsid w:val="001429ED"/>
    <w:rsid w:val="00142CC2"/>
    <w:rsid w:val="00143040"/>
    <w:rsid w:val="00143080"/>
    <w:rsid w:val="001431C6"/>
    <w:rsid w:val="00143391"/>
    <w:rsid w:val="0014351A"/>
    <w:rsid w:val="00143780"/>
    <w:rsid w:val="0014396B"/>
    <w:rsid w:val="001439B3"/>
    <w:rsid w:val="00143A76"/>
    <w:rsid w:val="00143E61"/>
    <w:rsid w:val="00143ECB"/>
    <w:rsid w:val="00143F48"/>
    <w:rsid w:val="0014457F"/>
    <w:rsid w:val="00144A1D"/>
    <w:rsid w:val="00144A9C"/>
    <w:rsid w:val="00144B25"/>
    <w:rsid w:val="00144C16"/>
    <w:rsid w:val="00145108"/>
    <w:rsid w:val="0014530C"/>
    <w:rsid w:val="0014547D"/>
    <w:rsid w:val="0014557E"/>
    <w:rsid w:val="00145925"/>
    <w:rsid w:val="001459B3"/>
    <w:rsid w:val="00145A45"/>
    <w:rsid w:val="00145E1F"/>
    <w:rsid w:val="0014662A"/>
    <w:rsid w:val="001466BF"/>
    <w:rsid w:val="0014693D"/>
    <w:rsid w:val="001469EC"/>
    <w:rsid w:val="00146B50"/>
    <w:rsid w:val="00146E56"/>
    <w:rsid w:val="00146EA9"/>
    <w:rsid w:val="0014746D"/>
    <w:rsid w:val="001478BF"/>
    <w:rsid w:val="0015041E"/>
    <w:rsid w:val="00150473"/>
    <w:rsid w:val="00150555"/>
    <w:rsid w:val="00150580"/>
    <w:rsid w:val="001507C4"/>
    <w:rsid w:val="001509B7"/>
    <w:rsid w:val="00150D25"/>
    <w:rsid w:val="00150D31"/>
    <w:rsid w:val="00151267"/>
    <w:rsid w:val="00151370"/>
    <w:rsid w:val="001513EF"/>
    <w:rsid w:val="0015142C"/>
    <w:rsid w:val="00151749"/>
    <w:rsid w:val="001519A7"/>
    <w:rsid w:val="00151AF6"/>
    <w:rsid w:val="00151D2F"/>
    <w:rsid w:val="00151DC0"/>
    <w:rsid w:val="00151DF0"/>
    <w:rsid w:val="00151E7B"/>
    <w:rsid w:val="00151FA9"/>
    <w:rsid w:val="00152246"/>
    <w:rsid w:val="00152575"/>
    <w:rsid w:val="001526A6"/>
    <w:rsid w:val="001529C7"/>
    <w:rsid w:val="00152A53"/>
    <w:rsid w:val="00152ADD"/>
    <w:rsid w:val="00152D08"/>
    <w:rsid w:val="00153515"/>
    <w:rsid w:val="001535FA"/>
    <w:rsid w:val="001536DC"/>
    <w:rsid w:val="001538AC"/>
    <w:rsid w:val="00153A83"/>
    <w:rsid w:val="00153AE2"/>
    <w:rsid w:val="00153DAC"/>
    <w:rsid w:val="00153E82"/>
    <w:rsid w:val="00153F50"/>
    <w:rsid w:val="001541BD"/>
    <w:rsid w:val="00154357"/>
    <w:rsid w:val="0015471F"/>
    <w:rsid w:val="00154D63"/>
    <w:rsid w:val="00154DC7"/>
    <w:rsid w:val="00154DE3"/>
    <w:rsid w:val="00155191"/>
    <w:rsid w:val="0015532B"/>
    <w:rsid w:val="00155352"/>
    <w:rsid w:val="00155366"/>
    <w:rsid w:val="001553BC"/>
    <w:rsid w:val="001553F9"/>
    <w:rsid w:val="001558F2"/>
    <w:rsid w:val="0015590C"/>
    <w:rsid w:val="00155A4C"/>
    <w:rsid w:val="00155C8E"/>
    <w:rsid w:val="00155D58"/>
    <w:rsid w:val="00155D5E"/>
    <w:rsid w:val="00155E2E"/>
    <w:rsid w:val="00155EBC"/>
    <w:rsid w:val="00155FFE"/>
    <w:rsid w:val="001563A0"/>
    <w:rsid w:val="0015659E"/>
    <w:rsid w:val="00156729"/>
    <w:rsid w:val="00156803"/>
    <w:rsid w:val="00156AFA"/>
    <w:rsid w:val="001575A0"/>
    <w:rsid w:val="001575E9"/>
    <w:rsid w:val="00157B25"/>
    <w:rsid w:val="00157BDB"/>
    <w:rsid w:val="00157C83"/>
    <w:rsid w:val="00157E15"/>
    <w:rsid w:val="00157E5D"/>
    <w:rsid w:val="00157F9D"/>
    <w:rsid w:val="0016016E"/>
    <w:rsid w:val="00160177"/>
    <w:rsid w:val="001604EB"/>
    <w:rsid w:val="00160862"/>
    <w:rsid w:val="001608C5"/>
    <w:rsid w:val="00160C58"/>
    <w:rsid w:val="00160E2D"/>
    <w:rsid w:val="00160E72"/>
    <w:rsid w:val="00160F14"/>
    <w:rsid w:val="00161242"/>
    <w:rsid w:val="00161304"/>
    <w:rsid w:val="00161375"/>
    <w:rsid w:val="001613B7"/>
    <w:rsid w:val="00161505"/>
    <w:rsid w:val="0016172A"/>
    <w:rsid w:val="00161988"/>
    <w:rsid w:val="00161994"/>
    <w:rsid w:val="001619A7"/>
    <w:rsid w:val="00161A42"/>
    <w:rsid w:val="00161EB9"/>
    <w:rsid w:val="00162280"/>
    <w:rsid w:val="00162365"/>
    <w:rsid w:val="001625FC"/>
    <w:rsid w:val="0016265B"/>
    <w:rsid w:val="001628C4"/>
    <w:rsid w:val="001629C2"/>
    <w:rsid w:val="00162CC6"/>
    <w:rsid w:val="00162F25"/>
    <w:rsid w:val="001632F5"/>
    <w:rsid w:val="001632FC"/>
    <w:rsid w:val="001635C1"/>
    <w:rsid w:val="00163791"/>
    <w:rsid w:val="00163AF3"/>
    <w:rsid w:val="00163B7C"/>
    <w:rsid w:val="00163E61"/>
    <w:rsid w:val="00164085"/>
    <w:rsid w:val="00164337"/>
    <w:rsid w:val="00164854"/>
    <w:rsid w:val="00164A41"/>
    <w:rsid w:val="00164BD0"/>
    <w:rsid w:val="00164EFB"/>
    <w:rsid w:val="0016535B"/>
    <w:rsid w:val="00165545"/>
    <w:rsid w:val="001657F3"/>
    <w:rsid w:val="00165812"/>
    <w:rsid w:val="001658C7"/>
    <w:rsid w:val="00165D36"/>
    <w:rsid w:val="00165F1D"/>
    <w:rsid w:val="00165F86"/>
    <w:rsid w:val="00165FF7"/>
    <w:rsid w:val="00166416"/>
    <w:rsid w:val="00166530"/>
    <w:rsid w:val="001667BE"/>
    <w:rsid w:val="0016684C"/>
    <w:rsid w:val="00166897"/>
    <w:rsid w:val="00166950"/>
    <w:rsid w:val="00166C1F"/>
    <w:rsid w:val="00166E9A"/>
    <w:rsid w:val="0016721B"/>
    <w:rsid w:val="00167293"/>
    <w:rsid w:val="00167360"/>
    <w:rsid w:val="00167385"/>
    <w:rsid w:val="001673AB"/>
    <w:rsid w:val="0016742F"/>
    <w:rsid w:val="00167443"/>
    <w:rsid w:val="00167584"/>
    <w:rsid w:val="0016772A"/>
    <w:rsid w:val="00167774"/>
    <w:rsid w:val="0016788C"/>
    <w:rsid w:val="00167B9F"/>
    <w:rsid w:val="00167BD2"/>
    <w:rsid w:val="00167C2E"/>
    <w:rsid w:val="00167C95"/>
    <w:rsid w:val="00167CBD"/>
    <w:rsid w:val="00167D69"/>
    <w:rsid w:val="00170061"/>
    <w:rsid w:val="00170474"/>
    <w:rsid w:val="00170759"/>
    <w:rsid w:val="001708AC"/>
    <w:rsid w:val="00170B24"/>
    <w:rsid w:val="00170D4B"/>
    <w:rsid w:val="00170E41"/>
    <w:rsid w:val="00170E7F"/>
    <w:rsid w:val="001711A8"/>
    <w:rsid w:val="00171361"/>
    <w:rsid w:val="00171554"/>
    <w:rsid w:val="00171953"/>
    <w:rsid w:val="00171A45"/>
    <w:rsid w:val="00171A48"/>
    <w:rsid w:val="00171A8C"/>
    <w:rsid w:val="00171AC4"/>
    <w:rsid w:val="00171C0A"/>
    <w:rsid w:val="00171C86"/>
    <w:rsid w:val="00171C98"/>
    <w:rsid w:val="00172484"/>
    <w:rsid w:val="0017282F"/>
    <w:rsid w:val="00172878"/>
    <w:rsid w:val="001729DF"/>
    <w:rsid w:val="00172B32"/>
    <w:rsid w:val="00172BEE"/>
    <w:rsid w:val="00172F21"/>
    <w:rsid w:val="0017337F"/>
    <w:rsid w:val="001733CA"/>
    <w:rsid w:val="00173408"/>
    <w:rsid w:val="001734BE"/>
    <w:rsid w:val="0017356C"/>
    <w:rsid w:val="001735B6"/>
    <w:rsid w:val="00173AD8"/>
    <w:rsid w:val="00173CD0"/>
    <w:rsid w:val="00173E1A"/>
    <w:rsid w:val="00173F1E"/>
    <w:rsid w:val="00173FE0"/>
    <w:rsid w:val="0017422D"/>
    <w:rsid w:val="001745B5"/>
    <w:rsid w:val="001746E2"/>
    <w:rsid w:val="00174937"/>
    <w:rsid w:val="00174F5F"/>
    <w:rsid w:val="0017522C"/>
    <w:rsid w:val="0017544A"/>
    <w:rsid w:val="001755F3"/>
    <w:rsid w:val="00176040"/>
    <w:rsid w:val="00176437"/>
    <w:rsid w:val="001764F3"/>
    <w:rsid w:val="001765B6"/>
    <w:rsid w:val="0017664D"/>
    <w:rsid w:val="00176940"/>
    <w:rsid w:val="00176D3E"/>
    <w:rsid w:val="00176DC9"/>
    <w:rsid w:val="00176DDF"/>
    <w:rsid w:val="00177038"/>
    <w:rsid w:val="001771E6"/>
    <w:rsid w:val="00177567"/>
    <w:rsid w:val="001776E6"/>
    <w:rsid w:val="00177836"/>
    <w:rsid w:val="00177B64"/>
    <w:rsid w:val="00177BD6"/>
    <w:rsid w:val="00177C91"/>
    <w:rsid w:val="0018023E"/>
    <w:rsid w:val="00180634"/>
    <w:rsid w:val="0018069F"/>
    <w:rsid w:val="001809E9"/>
    <w:rsid w:val="00180F47"/>
    <w:rsid w:val="00180FA5"/>
    <w:rsid w:val="0018104A"/>
    <w:rsid w:val="001812E8"/>
    <w:rsid w:val="00181737"/>
    <w:rsid w:val="00181900"/>
    <w:rsid w:val="00181B3C"/>
    <w:rsid w:val="00181D4C"/>
    <w:rsid w:val="00181FD4"/>
    <w:rsid w:val="00182669"/>
    <w:rsid w:val="001828A2"/>
    <w:rsid w:val="001828E7"/>
    <w:rsid w:val="00182A2E"/>
    <w:rsid w:val="00182A3A"/>
    <w:rsid w:val="00182AC4"/>
    <w:rsid w:val="00182B1F"/>
    <w:rsid w:val="00182B79"/>
    <w:rsid w:val="00182B88"/>
    <w:rsid w:val="00182CFD"/>
    <w:rsid w:val="00182DC1"/>
    <w:rsid w:val="00182E06"/>
    <w:rsid w:val="00182E35"/>
    <w:rsid w:val="00182F59"/>
    <w:rsid w:val="001830A0"/>
    <w:rsid w:val="001830E2"/>
    <w:rsid w:val="0018312B"/>
    <w:rsid w:val="00183170"/>
    <w:rsid w:val="001833E1"/>
    <w:rsid w:val="0018344D"/>
    <w:rsid w:val="00183B0B"/>
    <w:rsid w:val="00183B1D"/>
    <w:rsid w:val="00183C5A"/>
    <w:rsid w:val="00183DE9"/>
    <w:rsid w:val="00183FDD"/>
    <w:rsid w:val="001842B5"/>
    <w:rsid w:val="001846B4"/>
    <w:rsid w:val="001847F1"/>
    <w:rsid w:val="00184AAF"/>
    <w:rsid w:val="00184BA4"/>
    <w:rsid w:val="0018506F"/>
    <w:rsid w:val="00185124"/>
    <w:rsid w:val="00185192"/>
    <w:rsid w:val="00185716"/>
    <w:rsid w:val="001857EA"/>
    <w:rsid w:val="00185A02"/>
    <w:rsid w:val="00185B16"/>
    <w:rsid w:val="00185B88"/>
    <w:rsid w:val="00185EAA"/>
    <w:rsid w:val="00185F03"/>
    <w:rsid w:val="00185F3C"/>
    <w:rsid w:val="0018639A"/>
    <w:rsid w:val="00186434"/>
    <w:rsid w:val="001865E5"/>
    <w:rsid w:val="001867C1"/>
    <w:rsid w:val="00186F0C"/>
    <w:rsid w:val="00187148"/>
    <w:rsid w:val="001873AC"/>
    <w:rsid w:val="001873E1"/>
    <w:rsid w:val="001875F8"/>
    <w:rsid w:val="001878CA"/>
    <w:rsid w:val="00187BE5"/>
    <w:rsid w:val="00187C02"/>
    <w:rsid w:val="00187C6D"/>
    <w:rsid w:val="00187CC9"/>
    <w:rsid w:val="00187CD1"/>
    <w:rsid w:val="00187D3C"/>
    <w:rsid w:val="00187DEA"/>
    <w:rsid w:val="00187E8C"/>
    <w:rsid w:val="00187F03"/>
    <w:rsid w:val="00187F31"/>
    <w:rsid w:val="00190019"/>
    <w:rsid w:val="00190066"/>
    <w:rsid w:val="00190514"/>
    <w:rsid w:val="0019067B"/>
    <w:rsid w:val="001906C1"/>
    <w:rsid w:val="0019073A"/>
    <w:rsid w:val="00190AF9"/>
    <w:rsid w:val="00190BBA"/>
    <w:rsid w:val="00191472"/>
    <w:rsid w:val="00191480"/>
    <w:rsid w:val="001917F0"/>
    <w:rsid w:val="00191C24"/>
    <w:rsid w:val="00191CEF"/>
    <w:rsid w:val="00191E0C"/>
    <w:rsid w:val="001921D4"/>
    <w:rsid w:val="00192318"/>
    <w:rsid w:val="00192978"/>
    <w:rsid w:val="00192E1A"/>
    <w:rsid w:val="00192E47"/>
    <w:rsid w:val="00192FD4"/>
    <w:rsid w:val="00193519"/>
    <w:rsid w:val="00193588"/>
    <w:rsid w:val="00193843"/>
    <w:rsid w:val="001939BC"/>
    <w:rsid w:val="00193B3E"/>
    <w:rsid w:val="00193C61"/>
    <w:rsid w:val="00193DCC"/>
    <w:rsid w:val="00193E09"/>
    <w:rsid w:val="00193EB9"/>
    <w:rsid w:val="00193EC9"/>
    <w:rsid w:val="00194022"/>
    <w:rsid w:val="00194089"/>
    <w:rsid w:val="001941B9"/>
    <w:rsid w:val="0019432B"/>
    <w:rsid w:val="00194614"/>
    <w:rsid w:val="00194861"/>
    <w:rsid w:val="00194925"/>
    <w:rsid w:val="00195278"/>
    <w:rsid w:val="00195437"/>
    <w:rsid w:val="001954F1"/>
    <w:rsid w:val="001955A0"/>
    <w:rsid w:val="001955B6"/>
    <w:rsid w:val="00195841"/>
    <w:rsid w:val="001958E9"/>
    <w:rsid w:val="00195A9B"/>
    <w:rsid w:val="00195BC6"/>
    <w:rsid w:val="00195C1A"/>
    <w:rsid w:val="00195F1B"/>
    <w:rsid w:val="00196028"/>
    <w:rsid w:val="001962C9"/>
    <w:rsid w:val="001962CC"/>
    <w:rsid w:val="00196638"/>
    <w:rsid w:val="0019673F"/>
    <w:rsid w:val="00196C9F"/>
    <w:rsid w:val="00196DB5"/>
    <w:rsid w:val="00196DCB"/>
    <w:rsid w:val="00196F03"/>
    <w:rsid w:val="00196F28"/>
    <w:rsid w:val="001970E6"/>
    <w:rsid w:val="0019721C"/>
    <w:rsid w:val="001973D9"/>
    <w:rsid w:val="00197800"/>
    <w:rsid w:val="00197896"/>
    <w:rsid w:val="001978FE"/>
    <w:rsid w:val="00197AAA"/>
    <w:rsid w:val="00197CCC"/>
    <w:rsid w:val="001A03FD"/>
    <w:rsid w:val="001A0613"/>
    <w:rsid w:val="001A06BD"/>
    <w:rsid w:val="001A0A3D"/>
    <w:rsid w:val="001A0AEC"/>
    <w:rsid w:val="001A0C7E"/>
    <w:rsid w:val="001A0D57"/>
    <w:rsid w:val="001A1093"/>
    <w:rsid w:val="001A1263"/>
    <w:rsid w:val="001A135C"/>
    <w:rsid w:val="001A1790"/>
    <w:rsid w:val="001A1882"/>
    <w:rsid w:val="001A19A2"/>
    <w:rsid w:val="001A1BF7"/>
    <w:rsid w:val="001A1DBE"/>
    <w:rsid w:val="001A1DEB"/>
    <w:rsid w:val="001A1F7C"/>
    <w:rsid w:val="001A1FA3"/>
    <w:rsid w:val="001A23D3"/>
    <w:rsid w:val="001A2919"/>
    <w:rsid w:val="001A29E6"/>
    <w:rsid w:val="001A2ADC"/>
    <w:rsid w:val="001A2AEA"/>
    <w:rsid w:val="001A2D89"/>
    <w:rsid w:val="001A2D8C"/>
    <w:rsid w:val="001A3212"/>
    <w:rsid w:val="001A3714"/>
    <w:rsid w:val="001A37FB"/>
    <w:rsid w:val="001A3879"/>
    <w:rsid w:val="001A3C73"/>
    <w:rsid w:val="001A3D12"/>
    <w:rsid w:val="001A3D13"/>
    <w:rsid w:val="001A3E52"/>
    <w:rsid w:val="001A3F29"/>
    <w:rsid w:val="001A42EB"/>
    <w:rsid w:val="001A43D1"/>
    <w:rsid w:val="001A50CC"/>
    <w:rsid w:val="001A5321"/>
    <w:rsid w:val="001A56CB"/>
    <w:rsid w:val="001A5820"/>
    <w:rsid w:val="001A58C2"/>
    <w:rsid w:val="001A59AF"/>
    <w:rsid w:val="001A59DB"/>
    <w:rsid w:val="001A5A95"/>
    <w:rsid w:val="001A5D26"/>
    <w:rsid w:val="001A5E52"/>
    <w:rsid w:val="001A5F00"/>
    <w:rsid w:val="001A604B"/>
    <w:rsid w:val="001A61D7"/>
    <w:rsid w:val="001A624F"/>
    <w:rsid w:val="001A6632"/>
    <w:rsid w:val="001A66CC"/>
    <w:rsid w:val="001A6A25"/>
    <w:rsid w:val="001A6C23"/>
    <w:rsid w:val="001A6D1C"/>
    <w:rsid w:val="001A7196"/>
    <w:rsid w:val="001A72B9"/>
    <w:rsid w:val="001A74E2"/>
    <w:rsid w:val="001A7500"/>
    <w:rsid w:val="001A7806"/>
    <w:rsid w:val="001A79E8"/>
    <w:rsid w:val="001A7A6F"/>
    <w:rsid w:val="001A7CD3"/>
    <w:rsid w:val="001A7D16"/>
    <w:rsid w:val="001A7E9F"/>
    <w:rsid w:val="001B0228"/>
    <w:rsid w:val="001B025B"/>
    <w:rsid w:val="001B0988"/>
    <w:rsid w:val="001B0F58"/>
    <w:rsid w:val="001B10DB"/>
    <w:rsid w:val="001B1110"/>
    <w:rsid w:val="001B1304"/>
    <w:rsid w:val="001B1590"/>
    <w:rsid w:val="001B1B65"/>
    <w:rsid w:val="001B2357"/>
    <w:rsid w:val="001B2526"/>
    <w:rsid w:val="001B27C1"/>
    <w:rsid w:val="001B2C17"/>
    <w:rsid w:val="001B303C"/>
    <w:rsid w:val="001B3062"/>
    <w:rsid w:val="001B30FD"/>
    <w:rsid w:val="001B3683"/>
    <w:rsid w:val="001B37C6"/>
    <w:rsid w:val="001B3810"/>
    <w:rsid w:val="001B3909"/>
    <w:rsid w:val="001B3D26"/>
    <w:rsid w:val="001B3F1C"/>
    <w:rsid w:val="001B4219"/>
    <w:rsid w:val="001B4253"/>
    <w:rsid w:val="001B466D"/>
    <w:rsid w:val="001B48C8"/>
    <w:rsid w:val="001B491A"/>
    <w:rsid w:val="001B4A35"/>
    <w:rsid w:val="001B500C"/>
    <w:rsid w:val="001B51AB"/>
    <w:rsid w:val="001B51E4"/>
    <w:rsid w:val="001B5206"/>
    <w:rsid w:val="001B54CE"/>
    <w:rsid w:val="001B57A0"/>
    <w:rsid w:val="001B586F"/>
    <w:rsid w:val="001B60A6"/>
    <w:rsid w:val="001B6228"/>
    <w:rsid w:val="001B6484"/>
    <w:rsid w:val="001B6598"/>
    <w:rsid w:val="001B6599"/>
    <w:rsid w:val="001B6604"/>
    <w:rsid w:val="001B6795"/>
    <w:rsid w:val="001B67A2"/>
    <w:rsid w:val="001B67DE"/>
    <w:rsid w:val="001B68D6"/>
    <w:rsid w:val="001B6A58"/>
    <w:rsid w:val="001B6A98"/>
    <w:rsid w:val="001B6BC3"/>
    <w:rsid w:val="001B6E91"/>
    <w:rsid w:val="001B753B"/>
    <w:rsid w:val="001B757C"/>
    <w:rsid w:val="001B768E"/>
    <w:rsid w:val="001B7701"/>
    <w:rsid w:val="001B77A9"/>
    <w:rsid w:val="001B7865"/>
    <w:rsid w:val="001B7F18"/>
    <w:rsid w:val="001B7F8F"/>
    <w:rsid w:val="001C0635"/>
    <w:rsid w:val="001C076D"/>
    <w:rsid w:val="001C0822"/>
    <w:rsid w:val="001C0AA5"/>
    <w:rsid w:val="001C0D85"/>
    <w:rsid w:val="001C0DAB"/>
    <w:rsid w:val="001C0EB2"/>
    <w:rsid w:val="001C0F4D"/>
    <w:rsid w:val="001C1025"/>
    <w:rsid w:val="001C11D8"/>
    <w:rsid w:val="001C1239"/>
    <w:rsid w:val="001C1496"/>
    <w:rsid w:val="001C17D3"/>
    <w:rsid w:val="001C1813"/>
    <w:rsid w:val="001C1886"/>
    <w:rsid w:val="001C194D"/>
    <w:rsid w:val="001C1BD3"/>
    <w:rsid w:val="001C219B"/>
    <w:rsid w:val="001C2378"/>
    <w:rsid w:val="001C2513"/>
    <w:rsid w:val="001C26A5"/>
    <w:rsid w:val="001C2A5E"/>
    <w:rsid w:val="001C2C54"/>
    <w:rsid w:val="001C2F6B"/>
    <w:rsid w:val="001C32B8"/>
    <w:rsid w:val="001C347A"/>
    <w:rsid w:val="001C3613"/>
    <w:rsid w:val="001C3622"/>
    <w:rsid w:val="001C3898"/>
    <w:rsid w:val="001C396F"/>
    <w:rsid w:val="001C3A5C"/>
    <w:rsid w:val="001C3BA3"/>
    <w:rsid w:val="001C3CCF"/>
    <w:rsid w:val="001C40E7"/>
    <w:rsid w:val="001C46FB"/>
    <w:rsid w:val="001C484C"/>
    <w:rsid w:val="001C4920"/>
    <w:rsid w:val="001C4DB5"/>
    <w:rsid w:val="001C4F3D"/>
    <w:rsid w:val="001C5416"/>
    <w:rsid w:val="001C58A9"/>
    <w:rsid w:val="001C5963"/>
    <w:rsid w:val="001C5A00"/>
    <w:rsid w:val="001C5A0E"/>
    <w:rsid w:val="001C5ACB"/>
    <w:rsid w:val="001C5C0C"/>
    <w:rsid w:val="001C5D25"/>
    <w:rsid w:val="001C5F76"/>
    <w:rsid w:val="001C5FF6"/>
    <w:rsid w:val="001C6229"/>
    <w:rsid w:val="001C637A"/>
    <w:rsid w:val="001C644E"/>
    <w:rsid w:val="001C6462"/>
    <w:rsid w:val="001C6500"/>
    <w:rsid w:val="001C65F5"/>
    <w:rsid w:val="001C6653"/>
    <w:rsid w:val="001C6828"/>
    <w:rsid w:val="001C6876"/>
    <w:rsid w:val="001C6877"/>
    <w:rsid w:val="001C6A83"/>
    <w:rsid w:val="001C6F91"/>
    <w:rsid w:val="001C717B"/>
    <w:rsid w:val="001C718C"/>
    <w:rsid w:val="001C71D6"/>
    <w:rsid w:val="001C748F"/>
    <w:rsid w:val="001C7496"/>
    <w:rsid w:val="001C7684"/>
    <w:rsid w:val="001C770E"/>
    <w:rsid w:val="001C7A39"/>
    <w:rsid w:val="001C7DE8"/>
    <w:rsid w:val="001C7F2B"/>
    <w:rsid w:val="001D017D"/>
    <w:rsid w:val="001D01BB"/>
    <w:rsid w:val="001D033E"/>
    <w:rsid w:val="001D0462"/>
    <w:rsid w:val="001D0531"/>
    <w:rsid w:val="001D07A3"/>
    <w:rsid w:val="001D0B49"/>
    <w:rsid w:val="001D0BA8"/>
    <w:rsid w:val="001D0E74"/>
    <w:rsid w:val="001D0EB6"/>
    <w:rsid w:val="001D0EBF"/>
    <w:rsid w:val="001D1064"/>
    <w:rsid w:val="001D1479"/>
    <w:rsid w:val="001D148D"/>
    <w:rsid w:val="001D1553"/>
    <w:rsid w:val="001D164E"/>
    <w:rsid w:val="001D187B"/>
    <w:rsid w:val="001D18B3"/>
    <w:rsid w:val="001D19CC"/>
    <w:rsid w:val="001D1B82"/>
    <w:rsid w:val="001D1C4E"/>
    <w:rsid w:val="001D1C6A"/>
    <w:rsid w:val="001D1CD9"/>
    <w:rsid w:val="001D1E62"/>
    <w:rsid w:val="001D215B"/>
    <w:rsid w:val="001D2377"/>
    <w:rsid w:val="001D240C"/>
    <w:rsid w:val="001D277D"/>
    <w:rsid w:val="001D2CD5"/>
    <w:rsid w:val="001D2F65"/>
    <w:rsid w:val="001D2FD8"/>
    <w:rsid w:val="001D33DF"/>
    <w:rsid w:val="001D34C2"/>
    <w:rsid w:val="001D3A68"/>
    <w:rsid w:val="001D3B3C"/>
    <w:rsid w:val="001D3F68"/>
    <w:rsid w:val="001D418D"/>
    <w:rsid w:val="001D43E3"/>
    <w:rsid w:val="001D43F3"/>
    <w:rsid w:val="001D458C"/>
    <w:rsid w:val="001D473A"/>
    <w:rsid w:val="001D483D"/>
    <w:rsid w:val="001D4A79"/>
    <w:rsid w:val="001D4ACE"/>
    <w:rsid w:val="001D4B59"/>
    <w:rsid w:val="001D5455"/>
    <w:rsid w:val="001D55EC"/>
    <w:rsid w:val="001D56D1"/>
    <w:rsid w:val="001D5949"/>
    <w:rsid w:val="001D5975"/>
    <w:rsid w:val="001D5A49"/>
    <w:rsid w:val="001D5DED"/>
    <w:rsid w:val="001D5F7E"/>
    <w:rsid w:val="001D5F88"/>
    <w:rsid w:val="001D5FA5"/>
    <w:rsid w:val="001D662A"/>
    <w:rsid w:val="001D6AA8"/>
    <w:rsid w:val="001D6C57"/>
    <w:rsid w:val="001D6F87"/>
    <w:rsid w:val="001D756F"/>
    <w:rsid w:val="001D78F9"/>
    <w:rsid w:val="001D7987"/>
    <w:rsid w:val="001D7A10"/>
    <w:rsid w:val="001D7AD7"/>
    <w:rsid w:val="001D7ECE"/>
    <w:rsid w:val="001E023D"/>
    <w:rsid w:val="001E0251"/>
    <w:rsid w:val="001E042F"/>
    <w:rsid w:val="001E05EC"/>
    <w:rsid w:val="001E0637"/>
    <w:rsid w:val="001E099B"/>
    <w:rsid w:val="001E0F39"/>
    <w:rsid w:val="001E0F5B"/>
    <w:rsid w:val="001E148F"/>
    <w:rsid w:val="001E1737"/>
    <w:rsid w:val="001E17BF"/>
    <w:rsid w:val="001E1A6D"/>
    <w:rsid w:val="001E1CDF"/>
    <w:rsid w:val="001E1D51"/>
    <w:rsid w:val="001E1F39"/>
    <w:rsid w:val="001E2085"/>
    <w:rsid w:val="001E2145"/>
    <w:rsid w:val="001E2392"/>
    <w:rsid w:val="001E2C62"/>
    <w:rsid w:val="001E3055"/>
    <w:rsid w:val="001E32EA"/>
    <w:rsid w:val="001E33B1"/>
    <w:rsid w:val="001E3559"/>
    <w:rsid w:val="001E36D9"/>
    <w:rsid w:val="001E3AFC"/>
    <w:rsid w:val="001E3B52"/>
    <w:rsid w:val="001E3D3D"/>
    <w:rsid w:val="001E3F34"/>
    <w:rsid w:val="001E3F3F"/>
    <w:rsid w:val="001E3FDA"/>
    <w:rsid w:val="001E403F"/>
    <w:rsid w:val="001E426D"/>
    <w:rsid w:val="001E4397"/>
    <w:rsid w:val="001E4399"/>
    <w:rsid w:val="001E43DD"/>
    <w:rsid w:val="001E44FE"/>
    <w:rsid w:val="001E4ECA"/>
    <w:rsid w:val="001E511F"/>
    <w:rsid w:val="001E53D8"/>
    <w:rsid w:val="001E5690"/>
    <w:rsid w:val="001E56F3"/>
    <w:rsid w:val="001E5A62"/>
    <w:rsid w:val="001E5C8E"/>
    <w:rsid w:val="001E5CFA"/>
    <w:rsid w:val="001E5D37"/>
    <w:rsid w:val="001E5F49"/>
    <w:rsid w:val="001E624C"/>
    <w:rsid w:val="001E63A6"/>
    <w:rsid w:val="001E650A"/>
    <w:rsid w:val="001E6578"/>
    <w:rsid w:val="001E65C9"/>
    <w:rsid w:val="001E65D2"/>
    <w:rsid w:val="001E6723"/>
    <w:rsid w:val="001E6857"/>
    <w:rsid w:val="001E6E5D"/>
    <w:rsid w:val="001E710E"/>
    <w:rsid w:val="001E7287"/>
    <w:rsid w:val="001E7468"/>
    <w:rsid w:val="001E7614"/>
    <w:rsid w:val="001E7633"/>
    <w:rsid w:val="001E768B"/>
    <w:rsid w:val="001E76E7"/>
    <w:rsid w:val="001E7783"/>
    <w:rsid w:val="001E77F4"/>
    <w:rsid w:val="001E7C63"/>
    <w:rsid w:val="001F0411"/>
    <w:rsid w:val="001F0567"/>
    <w:rsid w:val="001F0620"/>
    <w:rsid w:val="001F080F"/>
    <w:rsid w:val="001F0A9B"/>
    <w:rsid w:val="001F0CCE"/>
    <w:rsid w:val="001F0DA9"/>
    <w:rsid w:val="001F10E7"/>
    <w:rsid w:val="001F11AC"/>
    <w:rsid w:val="001F1242"/>
    <w:rsid w:val="001F1245"/>
    <w:rsid w:val="001F1520"/>
    <w:rsid w:val="001F167D"/>
    <w:rsid w:val="001F16C8"/>
    <w:rsid w:val="001F18A4"/>
    <w:rsid w:val="001F197A"/>
    <w:rsid w:val="001F1CA8"/>
    <w:rsid w:val="001F1DC7"/>
    <w:rsid w:val="001F1E75"/>
    <w:rsid w:val="001F22CD"/>
    <w:rsid w:val="001F2309"/>
    <w:rsid w:val="001F238D"/>
    <w:rsid w:val="001F2890"/>
    <w:rsid w:val="001F2C67"/>
    <w:rsid w:val="001F2D36"/>
    <w:rsid w:val="001F2E15"/>
    <w:rsid w:val="001F2F7F"/>
    <w:rsid w:val="001F323F"/>
    <w:rsid w:val="001F351F"/>
    <w:rsid w:val="001F378F"/>
    <w:rsid w:val="001F37B9"/>
    <w:rsid w:val="001F3816"/>
    <w:rsid w:val="001F3991"/>
    <w:rsid w:val="001F3C66"/>
    <w:rsid w:val="001F3CFC"/>
    <w:rsid w:val="001F499C"/>
    <w:rsid w:val="001F4B99"/>
    <w:rsid w:val="001F4C4B"/>
    <w:rsid w:val="001F4FAD"/>
    <w:rsid w:val="001F50FB"/>
    <w:rsid w:val="001F51BF"/>
    <w:rsid w:val="001F5218"/>
    <w:rsid w:val="001F56DE"/>
    <w:rsid w:val="001F575D"/>
    <w:rsid w:val="001F5869"/>
    <w:rsid w:val="001F58B0"/>
    <w:rsid w:val="001F58D7"/>
    <w:rsid w:val="001F6043"/>
    <w:rsid w:val="001F612A"/>
    <w:rsid w:val="001F631F"/>
    <w:rsid w:val="001F639A"/>
    <w:rsid w:val="001F64F3"/>
    <w:rsid w:val="001F693D"/>
    <w:rsid w:val="001F6957"/>
    <w:rsid w:val="001F6C5E"/>
    <w:rsid w:val="001F6C80"/>
    <w:rsid w:val="001F72D2"/>
    <w:rsid w:val="001F767D"/>
    <w:rsid w:val="001F78FE"/>
    <w:rsid w:val="001F792A"/>
    <w:rsid w:val="001F79CB"/>
    <w:rsid w:val="001F7B68"/>
    <w:rsid w:val="001F7C11"/>
    <w:rsid w:val="001F7D23"/>
    <w:rsid w:val="002001CF"/>
    <w:rsid w:val="0020027C"/>
    <w:rsid w:val="00200361"/>
    <w:rsid w:val="0020056B"/>
    <w:rsid w:val="00200773"/>
    <w:rsid w:val="002007C7"/>
    <w:rsid w:val="00200B00"/>
    <w:rsid w:val="00200C20"/>
    <w:rsid w:val="00200C6E"/>
    <w:rsid w:val="00200F0C"/>
    <w:rsid w:val="00200F2B"/>
    <w:rsid w:val="002017B8"/>
    <w:rsid w:val="002021C1"/>
    <w:rsid w:val="00202763"/>
    <w:rsid w:val="00202ABB"/>
    <w:rsid w:val="00203022"/>
    <w:rsid w:val="0020332B"/>
    <w:rsid w:val="002033B1"/>
    <w:rsid w:val="00203602"/>
    <w:rsid w:val="00203889"/>
    <w:rsid w:val="002038B2"/>
    <w:rsid w:val="002039E1"/>
    <w:rsid w:val="00203E8F"/>
    <w:rsid w:val="0020404B"/>
    <w:rsid w:val="00204B58"/>
    <w:rsid w:val="00204B9E"/>
    <w:rsid w:val="002051AB"/>
    <w:rsid w:val="0020526A"/>
    <w:rsid w:val="002053D4"/>
    <w:rsid w:val="00205464"/>
    <w:rsid w:val="002054EC"/>
    <w:rsid w:val="002055CD"/>
    <w:rsid w:val="002055E1"/>
    <w:rsid w:val="00205688"/>
    <w:rsid w:val="00205713"/>
    <w:rsid w:val="00205987"/>
    <w:rsid w:val="00205AE0"/>
    <w:rsid w:val="00205B09"/>
    <w:rsid w:val="00205FD8"/>
    <w:rsid w:val="00206120"/>
    <w:rsid w:val="0020650A"/>
    <w:rsid w:val="0020651A"/>
    <w:rsid w:val="00206702"/>
    <w:rsid w:val="00206A49"/>
    <w:rsid w:val="00206AB0"/>
    <w:rsid w:val="00206B70"/>
    <w:rsid w:val="00206DCF"/>
    <w:rsid w:val="00206E91"/>
    <w:rsid w:val="00206F3B"/>
    <w:rsid w:val="002070EF"/>
    <w:rsid w:val="00207135"/>
    <w:rsid w:val="0020713C"/>
    <w:rsid w:val="002071F1"/>
    <w:rsid w:val="0020733B"/>
    <w:rsid w:val="002074E7"/>
    <w:rsid w:val="002075D2"/>
    <w:rsid w:val="002078D2"/>
    <w:rsid w:val="00207B2C"/>
    <w:rsid w:val="00207BB2"/>
    <w:rsid w:val="00207D2A"/>
    <w:rsid w:val="00207EDF"/>
    <w:rsid w:val="0021009E"/>
    <w:rsid w:val="002101C0"/>
    <w:rsid w:val="002103A8"/>
    <w:rsid w:val="00210687"/>
    <w:rsid w:val="00210A79"/>
    <w:rsid w:val="00210E51"/>
    <w:rsid w:val="0021105D"/>
    <w:rsid w:val="002110D4"/>
    <w:rsid w:val="0021151C"/>
    <w:rsid w:val="002120B8"/>
    <w:rsid w:val="00212138"/>
    <w:rsid w:val="00212347"/>
    <w:rsid w:val="002126A8"/>
    <w:rsid w:val="00212891"/>
    <w:rsid w:val="0021299E"/>
    <w:rsid w:val="00212B25"/>
    <w:rsid w:val="00212B76"/>
    <w:rsid w:val="00212CF2"/>
    <w:rsid w:val="00212E03"/>
    <w:rsid w:val="00213003"/>
    <w:rsid w:val="00213024"/>
    <w:rsid w:val="0021312C"/>
    <w:rsid w:val="00213213"/>
    <w:rsid w:val="0021345A"/>
    <w:rsid w:val="002136C3"/>
    <w:rsid w:val="002139B3"/>
    <w:rsid w:val="00213D23"/>
    <w:rsid w:val="00213D48"/>
    <w:rsid w:val="00213D58"/>
    <w:rsid w:val="00213D91"/>
    <w:rsid w:val="00214030"/>
    <w:rsid w:val="0021412E"/>
    <w:rsid w:val="00214336"/>
    <w:rsid w:val="00214458"/>
    <w:rsid w:val="002146B9"/>
    <w:rsid w:val="002147FE"/>
    <w:rsid w:val="002148C4"/>
    <w:rsid w:val="0021499B"/>
    <w:rsid w:val="00214B2B"/>
    <w:rsid w:val="00214D2F"/>
    <w:rsid w:val="00215091"/>
    <w:rsid w:val="002154E6"/>
    <w:rsid w:val="002159FB"/>
    <w:rsid w:val="00215C7D"/>
    <w:rsid w:val="00215CC6"/>
    <w:rsid w:val="002161B0"/>
    <w:rsid w:val="002161B7"/>
    <w:rsid w:val="0021626F"/>
    <w:rsid w:val="002162EF"/>
    <w:rsid w:val="00216448"/>
    <w:rsid w:val="002166FD"/>
    <w:rsid w:val="00216A5B"/>
    <w:rsid w:val="00216CC6"/>
    <w:rsid w:val="00216D54"/>
    <w:rsid w:val="00216E3B"/>
    <w:rsid w:val="00216E6E"/>
    <w:rsid w:val="00217303"/>
    <w:rsid w:val="00217467"/>
    <w:rsid w:val="00217656"/>
    <w:rsid w:val="00217857"/>
    <w:rsid w:val="00217963"/>
    <w:rsid w:val="00217BAC"/>
    <w:rsid w:val="00217D03"/>
    <w:rsid w:val="00217FBF"/>
    <w:rsid w:val="002203FF"/>
    <w:rsid w:val="00220A68"/>
    <w:rsid w:val="00220CC0"/>
    <w:rsid w:val="00220E85"/>
    <w:rsid w:val="00221083"/>
    <w:rsid w:val="002211D6"/>
    <w:rsid w:val="00221218"/>
    <w:rsid w:val="00221A97"/>
    <w:rsid w:val="00221DA3"/>
    <w:rsid w:val="00222093"/>
    <w:rsid w:val="0022224F"/>
    <w:rsid w:val="0022241D"/>
    <w:rsid w:val="00222829"/>
    <w:rsid w:val="002228E6"/>
    <w:rsid w:val="00222C4D"/>
    <w:rsid w:val="002231CD"/>
    <w:rsid w:val="00223268"/>
    <w:rsid w:val="00223269"/>
    <w:rsid w:val="002232C6"/>
    <w:rsid w:val="002232D7"/>
    <w:rsid w:val="002239A4"/>
    <w:rsid w:val="00223C18"/>
    <w:rsid w:val="00223C35"/>
    <w:rsid w:val="0022402C"/>
    <w:rsid w:val="00224142"/>
    <w:rsid w:val="002243CB"/>
    <w:rsid w:val="00224549"/>
    <w:rsid w:val="002249D6"/>
    <w:rsid w:val="002249FD"/>
    <w:rsid w:val="00224CA5"/>
    <w:rsid w:val="00224CDF"/>
    <w:rsid w:val="00224D55"/>
    <w:rsid w:val="00224EC3"/>
    <w:rsid w:val="00224F3A"/>
    <w:rsid w:val="00224FD8"/>
    <w:rsid w:val="0022518F"/>
    <w:rsid w:val="00225202"/>
    <w:rsid w:val="00225393"/>
    <w:rsid w:val="002253CA"/>
    <w:rsid w:val="00225421"/>
    <w:rsid w:val="0022548F"/>
    <w:rsid w:val="00225C00"/>
    <w:rsid w:val="00225DA3"/>
    <w:rsid w:val="002260EF"/>
    <w:rsid w:val="00226991"/>
    <w:rsid w:val="00226D9E"/>
    <w:rsid w:val="00226ED1"/>
    <w:rsid w:val="00227A99"/>
    <w:rsid w:val="00227C04"/>
    <w:rsid w:val="00227DEB"/>
    <w:rsid w:val="00227FFE"/>
    <w:rsid w:val="00230283"/>
    <w:rsid w:val="002308AE"/>
    <w:rsid w:val="00230E97"/>
    <w:rsid w:val="00231264"/>
    <w:rsid w:val="00231317"/>
    <w:rsid w:val="00231718"/>
    <w:rsid w:val="00231A4D"/>
    <w:rsid w:val="00231E9F"/>
    <w:rsid w:val="00231FB4"/>
    <w:rsid w:val="00232314"/>
    <w:rsid w:val="00232416"/>
    <w:rsid w:val="0023247A"/>
    <w:rsid w:val="00232761"/>
    <w:rsid w:val="00232891"/>
    <w:rsid w:val="002328CC"/>
    <w:rsid w:val="00232913"/>
    <w:rsid w:val="00232E7B"/>
    <w:rsid w:val="00232F54"/>
    <w:rsid w:val="00232FAF"/>
    <w:rsid w:val="002330AA"/>
    <w:rsid w:val="0023395B"/>
    <w:rsid w:val="00233DC8"/>
    <w:rsid w:val="00233E07"/>
    <w:rsid w:val="00233E6D"/>
    <w:rsid w:val="00233F4E"/>
    <w:rsid w:val="0023401D"/>
    <w:rsid w:val="0023448D"/>
    <w:rsid w:val="002348BB"/>
    <w:rsid w:val="0023492F"/>
    <w:rsid w:val="00234A27"/>
    <w:rsid w:val="0023509B"/>
    <w:rsid w:val="002350CE"/>
    <w:rsid w:val="00235114"/>
    <w:rsid w:val="0023561F"/>
    <w:rsid w:val="00235855"/>
    <w:rsid w:val="002359B5"/>
    <w:rsid w:val="00235C5E"/>
    <w:rsid w:val="00235EE5"/>
    <w:rsid w:val="0023637F"/>
    <w:rsid w:val="00236AF9"/>
    <w:rsid w:val="00236B3C"/>
    <w:rsid w:val="00236BB8"/>
    <w:rsid w:val="00236D0B"/>
    <w:rsid w:val="0023717D"/>
    <w:rsid w:val="002374CB"/>
    <w:rsid w:val="002375B8"/>
    <w:rsid w:val="00237AD3"/>
    <w:rsid w:val="00237B14"/>
    <w:rsid w:val="00237B4D"/>
    <w:rsid w:val="00237D7D"/>
    <w:rsid w:val="00237DB2"/>
    <w:rsid w:val="00237F59"/>
    <w:rsid w:val="00240046"/>
    <w:rsid w:val="0024027E"/>
    <w:rsid w:val="0024035B"/>
    <w:rsid w:val="00240383"/>
    <w:rsid w:val="0024089A"/>
    <w:rsid w:val="00240EBA"/>
    <w:rsid w:val="00240F75"/>
    <w:rsid w:val="00241175"/>
    <w:rsid w:val="002418B8"/>
    <w:rsid w:val="00241B8D"/>
    <w:rsid w:val="00241C12"/>
    <w:rsid w:val="00241F16"/>
    <w:rsid w:val="00241FA6"/>
    <w:rsid w:val="002420C4"/>
    <w:rsid w:val="0024223B"/>
    <w:rsid w:val="0024249D"/>
    <w:rsid w:val="002424D6"/>
    <w:rsid w:val="002424E0"/>
    <w:rsid w:val="002425BB"/>
    <w:rsid w:val="00242701"/>
    <w:rsid w:val="00242799"/>
    <w:rsid w:val="002427D1"/>
    <w:rsid w:val="00242883"/>
    <w:rsid w:val="00242EFB"/>
    <w:rsid w:val="00242F78"/>
    <w:rsid w:val="00243159"/>
    <w:rsid w:val="00243583"/>
    <w:rsid w:val="002435C3"/>
    <w:rsid w:val="002435F6"/>
    <w:rsid w:val="00243746"/>
    <w:rsid w:val="00243771"/>
    <w:rsid w:val="00243A5C"/>
    <w:rsid w:val="00243E96"/>
    <w:rsid w:val="0024405F"/>
    <w:rsid w:val="002440D5"/>
    <w:rsid w:val="0024471B"/>
    <w:rsid w:val="0024477A"/>
    <w:rsid w:val="00244B5D"/>
    <w:rsid w:val="00244DB7"/>
    <w:rsid w:val="00245076"/>
    <w:rsid w:val="0024507F"/>
    <w:rsid w:val="00245360"/>
    <w:rsid w:val="0024538A"/>
    <w:rsid w:val="002453C2"/>
    <w:rsid w:val="00245406"/>
    <w:rsid w:val="0024555F"/>
    <w:rsid w:val="002457D5"/>
    <w:rsid w:val="00245957"/>
    <w:rsid w:val="00245D85"/>
    <w:rsid w:val="002468C9"/>
    <w:rsid w:val="00246E41"/>
    <w:rsid w:val="002470DE"/>
    <w:rsid w:val="00247251"/>
    <w:rsid w:val="002475C2"/>
    <w:rsid w:val="00247D43"/>
    <w:rsid w:val="0025003E"/>
    <w:rsid w:val="00250119"/>
    <w:rsid w:val="002501D5"/>
    <w:rsid w:val="0025043D"/>
    <w:rsid w:val="0025060E"/>
    <w:rsid w:val="0025073E"/>
    <w:rsid w:val="00250849"/>
    <w:rsid w:val="00250FB7"/>
    <w:rsid w:val="00250FD2"/>
    <w:rsid w:val="002511A3"/>
    <w:rsid w:val="00251393"/>
    <w:rsid w:val="002514B4"/>
    <w:rsid w:val="0025190C"/>
    <w:rsid w:val="002519D0"/>
    <w:rsid w:val="00251ABB"/>
    <w:rsid w:val="00251BCB"/>
    <w:rsid w:val="00251E85"/>
    <w:rsid w:val="00251F45"/>
    <w:rsid w:val="00251FCA"/>
    <w:rsid w:val="002520A0"/>
    <w:rsid w:val="002522A6"/>
    <w:rsid w:val="00252441"/>
    <w:rsid w:val="0025247C"/>
    <w:rsid w:val="00252AE2"/>
    <w:rsid w:val="00252C7F"/>
    <w:rsid w:val="00252E83"/>
    <w:rsid w:val="00253080"/>
    <w:rsid w:val="00253095"/>
    <w:rsid w:val="002534B6"/>
    <w:rsid w:val="0025364D"/>
    <w:rsid w:val="002537F4"/>
    <w:rsid w:val="00253CC5"/>
    <w:rsid w:val="00253D2F"/>
    <w:rsid w:val="00253DB8"/>
    <w:rsid w:val="00253E9E"/>
    <w:rsid w:val="00253F08"/>
    <w:rsid w:val="00254241"/>
    <w:rsid w:val="0025441F"/>
    <w:rsid w:val="00254622"/>
    <w:rsid w:val="0025472D"/>
    <w:rsid w:val="00254873"/>
    <w:rsid w:val="00254A4A"/>
    <w:rsid w:val="00254ACF"/>
    <w:rsid w:val="00254DF1"/>
    <w:rsid w:val="00254E32"/>
    <w:rsid w:val="00254F2E"/>
    <w:rsid w:val="00254FC4"/>
    <w:rsid w:val="00255307"/>
    <w:rsid w:val="00255347"/>
    <w:rsid w:val="0025534D"/>
    <w:rsid w:val="002553BF"/>
    <w:rsid w:val="0025565C"/>
    <w:rsid w:val="002557E7"/>
    <w:rsid w:val="00255841"/>
    <w:rsid w:val="002559C4"/>
    <w:rsid w:val="002559F0"/>
    <w:rsid w:val="00255FF7"/>
    <w:rsid w:val="002561E5"/>
    <w:rsid w:val="00256256"/>
    <w:rsid w:val="002565A1"/>
    <w:rsid w:val="0025703D"/>
    <w:rsid w:val="00257285"/>
    <w:rsid w:val="002574C1"/>
    <w:rsid w:val="00257653"/>
    <w:rsid w:val="00257991"/>
    <w:rsid w:val="00257AEB"/>
    <w:rsid w:val="00257C8F"/>
    <w:rsid w:val="00257DCB"/>
    <w:rsid w:val="00260015"/>
    <w:rsid w:val="00260148"/>
    <w:rsid w:val="00260945"/>
    <w:rsid w:val="00260949"/>
    <w:rsid w:val="00260FA9"/>
    <w:rsid w:val="00260FB0"/>
    <w:rsid w:val="002612B2"/>
    <w:rsid w:val="00261610"/>
    <w:rsid w:val="0026192E"/>
    <w:rsid w:val="002619BE"/>
    <w:rsid w:val="002619C5"/>
    <w:rsid w:val="00261A27"/>
    <w:rsid w:val="00261BD9"/>
    <w:rsid w:val="00261BE3"/>
    <w:rsid w:val="00261C18"/>
    <w:rsid w:val="002622BA"/>
    <w:rsid w:val="002622D6"/>
    <w:rsid w:val="0026244A"/>
    <w:rsid w:val="00262456"/>
    <w:rsid w:val="00262459"/>
    <w:rsid w:val="0026298E"/>
    <w:rsid w:val="0026314B"/>
    <w:rsid w:val="0026334B"/>
    <w:rsid w:val="0026338E"/>
    <w:rsid w:val="00263493"/>
    <w:rsid w:val="002635D4"/>
    <w:rsid w:val="00263764"/>
    <w:rsid w:val="002637C2"/>
    <w:rsid w:val="002638C2"/>
    <w:rsid w:val="002639C1"/>
    <w:rsid w:val="00263B93"/>
    <w:rsid w:val="0026406F"/>
    <w:rsid w:val="002641C9"/>
    <w:rsid w:val="00264285"/>
    <w:rsid w:val="002642CF"/>
    <w:rsid w:val="00264478"/>
    <w:rsid w:val="002644CD"/>
    <w:rsid w:val="002644E9"/>
    <w:rsid w:val="002647A0"/>
    <w:rsid w:val="002647AC"/>
    <w:rsid w:val="0026487D"/>
    <w:rsid w:val="00264D1F"/>
    <w:rsid w:val="00264E36"/>
    <w:rsid w:val="00264E3C"/>
    <w:rsid w:val="00265051"/>
    <w:rsid w:val="00265576"/>
    <w:rsid w:val="00265594"/>
    <w:rsid w:val="00265C2B"/>
    <w:rsid w:val="00265D5D"/>
    <w:rsid w:val="00265F7A"/>
    <w:rsid w:val="00265FB7"/>
    <w:rsid w:val="00266272"/>
    <w:rsid w:val="00266DF2"/>
    <w:rsid w:val="002676FA"/>
    <w:rsid w:val="002678A9"/>
    <w:rsid w:val="00267C76"/>
    <w:rsid w:val="002706FC"/>
    <w:rsid w:val="0027074B"/>
    <w:rsid w:val="0027076C"/>
    <w:rsid w:val="00270887"/>
    <w:rsid w:val="00270AD8"/>
    <w:rsid w:val="00270E8F"/>
    <w:rsid w:val="00270EDC"/>
    <w:rsid w:val="00271045"/>
    <w:rsid w:val="0027117A"/>
    <w:rsid w:val="002711C8"/>
    <w:rsid w:val="0027122F"/>
    <w:rsid w:val="002713AB"/>
    <w:rsid w:val="002714F4"/>
    <w:rsid w:val="0027217F"/>
    <w:rsid w:val="00272346"/>
    <w:rsid w:val="0027237D"/>
    <w:rsid w:val="00272B0A"/>
    <w:rsid w:val="00272EE8"/>
    <w:rsid w:val="00272F35"/>
    <w:rsid w:val="00272F93"/>
    <w:rsid w:val="00272FBE"/>
    <w:rsid w:val="0027306B"/>
    <w:rsid w:val="002731C6"/>
    <w:rsid w:val="00273424"/>
    <w:rsid w:val="00273470"/>
    <w:rsid w:val="002739A4"/>
    <w:rsid w:val="002739EC"/>
    <w:rsid w:val="00273C73"/>
    <w:rsid w:val="002740B5"/>
    <w:rsid w:val="002740DA"/>
    <w:rsid w:val="002740FF"/>
    <w:rsid w:val="00274142"/>
    <w:rsid w:val="0027424E"/>
    <w:rsid w:val="00274D31"/>
    <w:rsid w:val="00275138"/>
    <w:rsid w:val="0027521D"/>
    <w:rsid w:val="002752BB"/>
    <w:rsid w:val="002753D0"/>
    <w:rsid w:val="0027568D"/>
    <w:rsid w:val="002756A7"/>
    <w:rsid w:val="002756D3"/>
    <w:rsid w:val="00275EC8"/>
    <w:rsid w:val="0027603C"/>
    <w:rsid w:val="00276456"/>
    <w:rsid w:val="0027655E"/>
    <w:rsid w:val="0027658A"/>
    <w:rsid w:val="0027661E"/>
    <w:rsid w:val="002767C0"/>
    <w:rsid w:val="002767F2"/>
    <w:rsid w:val="0027688C"/>
    <w:rsid w:val="00276DD5"/>
    <w:rsid w:val="00276E58"/>
    <w:rsid w:val="00276F86"/>
    <w:rsid w:val="00276FC6"/>
    <w:rsid w:val="0027706C"/>
    <w:rsid w:val="00277450"/>
    <w:rsid w:val="00277478"/>
    <w:rsid w:val="002777E4"/>
    <w:rsid w:val="00277A07"/>
    <w:rsid w:val="00277B97"/>
    <w:rsid w:val="00277BBB"/>
    <w:rsid w:val="00277CA0"/>
    <w:rsid w:val="00277F3A"/>
    <w:rsid w:val="00280434"/>
    <w:rsid w:val="00280516"/>
    <w:rsid w:val="00280829"/>
    <w:rsid w:val="00280CF0"/>
    <w:rsid w:val="00280E02"/>
    <w:rsid w:val="00280E64"/>
    <w:rsid w:val="002813A0"/>
    <w:rsid w:val="002814D6"/>
    <w:rsid w:val="0028163F"/>
    <w:rsid w:val="002816A8"/>
    <w:rsid w:val="002816D6"/>
    <w:rsid w:val="00281787"/>
    <w:rsid w:val="0028178C"/>
    <w:rsid w:val="00281ACD"/>
    <w:rsid w:val="00281B21"/>
    <w:rsid w:val="00281C59"/>
    <w:rsid w:val="00281C5E"/>
    <w:rsid w:val="00281D2E"/>
    <w:rsid w:val="00281D88"/>
    <w:rsid w:val="00281DC3"/>
    <w:rsid w:val="00281F8E"/>
    <w:rsid w:val="002822D1"/>
    <w:rsid w:val="002822DB"/>
    <w:rsid w:val="00282452"/>
    <w:rsid w:val="0028290F"/>
    <w:rsid w:val="00282A01"/>
    <w:rsid w:val="00282B5F"/>
    <w:rsid w:val="00282DE5"/>
    <w:rsid w:val="00282F8F"/>
    <w:rsid w:val="00282FB8"/>
    <w:rsid w:val="00283007"/>
    <w:rsid w:val="002830A9"/>
    <w:rsid w:val="00283124"/>
    <w:rsid w:val="00283594"/>
    <w:rsid w:val="002838FC"/>
    <w:rsid w:val="00283BE0"/>
    <w:rsid w:val="00283D3C"/>
    <w:rsid w:val="00283F5C"/>
    <w:rsid w:val="002840DC"/>
    <w:rsid w:val="002841FD"/>
    <w:rsid w:val="00284480"/>
    <w:rsid w:val="00284B51"/>
    <w:rsid w:val="00284BC5"/>
    <w:rsid w:val="002850E5"/>
    <w:rsid w:val="002850E8"/>
    <w:rsid w:val="00285140"/>
    <w:rsid w:val="002854A0"/>
    <w:rsid w:val="002855A4"/>
    <w:rsid w:val="002855E6"/>
    <w:rsid w:val="002856E1"/>
    <w:rsid w:val="00285774"/>
    <w:rsid w:val="00285C06"/>
    <w:rsid w:val="00285DC7"/>
    <w:rsid w:val="0028606E"/>
    <w:rsid w:val="00286348"/>
    <w:rsid w:val="0028675E"/>
    <w:rsid w:val="00286C7E"/>
    <w:rsid w:val="00286CA1"/>
    <w:rsid w:val="00287691"/>
    <w:rsid w:val="00287988"/>
    <w:rsid w:val="00287A3F"/>
    <w:rsid w:val="00287CE2"/>
    <w:rsid w:val="00287CED"/>
    <w:rsid w:val="00290059"/>
    <w:rsid w:val="00290063"/>
    <w:rsid w:val="0029012D"/>
    <w:rsid w:val="002901E1"/>
    <w:rsid w:val="00290524"/>
    <w:rsid w:val="0029066A"/>
    <w:rsid w:val="00290734"/>
    <w:rsid w:val="00290804"/>
    <w:rsid w:val="00290874"/>
    <w:rsid w:val="00290899"/>
    <w:rsid w:val="00290950"/>
    <w:rsid w:val="002909B5"/>
    <w:rsid w:val="00290A2B"/>
    <w:rsid w:val="00290AC4"/>
    <w:rsid w:val="00290C4A"/>
    <w:rsid w:val="00290C4B"/>
    <w:rsid w:val="00290E06"/>
    <w:rsid w:val="00290F94"/>
    <w:rsid w:val="00291099"/>
    <w:rsid w:val="002912E0"/>
    <w:rsid w:val="00291585"/>
    <w:rsid w:val="0029182E"/>
    <w:rsid w:val="00291A19"/>
    <w:rsid w:val="00291EBD"/>
    <w:rsid w:val="002920E8"/>
    <w:rsid w:val="00292166"/>
    <w:rsid w:val="002921DC"/>
    <w:rsid w:val="0029248D"/>
    <w:rsid w:val="002925C8"/>
    <w:rsid w:val="0029276E"/>
    <w:rsid w:val="00292957"/>
    <w:rsid w:val="00292A29"/>
    <w:rsid w:val="00292B89"/>
    <w:rsid w:val="00293095"/>
    <w:rsid w:val="002933DF"/>
    <w:rsid w:val="0029369C"/>
    <w:rsid w:val="00293B14"/>
    <w:rsid w:val="00293D83"/>
    <w:rsid w:val="00293F37"/>
    <w:rsid w:val="00293F4B"/>
    <w:rsid w:val="00294018"/>
    <w:rsid w:val="002940BA"/>
    <w:rsid w:val="002940C7"/>
    <w:rsid w:val="0029422E"/>
    <w:rsid w:val="00294765"/>
    <w:rsid w:val="002948D5"/>
    <w:rsid w:val="0029491C"/>
    <w:rsid w:val="002949AE"/>
    <w:rsid w:val="00294CB3"/>
    <w:rsid w:val="00294CED"/>
    <w:rsid w:val="00294D05"/>
    <w:rsid w:val="00294D07"/>
    <w:rsid w:val="0029548D"/>
    <w:rsid w:val="002955B0"/>
    <w:rsid w:val="002955CA"/>
    <w:rsid w:val="0029560F"/>
    <w:rsid w:val="00295728"/>
    <w:rsid w:val="0029573F"/>
    <w:rsid w:val="00295909"/>
    <w:rsid w:val="00295A5F"/>
    <w:rsid w:val="00296095"/>
    <w:rsid w:val="00296366"/>
    <w:rsid w:val="0029644D"/>
    <w:rsid w:val="0029652C"/>
    <w:rsid w:val="0029680F"/>
    <w:rsid w:val="00296846"/>
    <w:rsid w:val="00296A42"/>
    <w:rsid w:val="00296D54"/>
    <w:rsid w:val="00297528"/>
    <w:rsid w:val="002976CE"/>
    <w:rsid w:val="002979DD"/>
    <w:rsid w:val="00297C7F"/>
    <w:rsid w:val="00297E1A"/>
    <w:rsid w:val="00297E65"/>
    <w:rsid w:val="00297ECF"/>
    <w:rsid w:val="00297F61"/>
    <w:rsid w:val="002A0336"/>
    <w:rsid w:val="002A0455"/>
    <w:rsid w:val="002A061F"/>
    <w:rsid w:val="002A0749"/>
    <w:rsid w:val="002A0B25"/>
    <w:rsid w:val="002A0F74"/>
    <w:rsid w:val="002A0FB8"/>
    <w:rsid w:val="002A1042"/>
    <w:rsid w:val="002A1060"/>
    <w:rsid w:val="002A129A"/>
    <w:rsid w:val="002A1321"/>
    <w:rsid w:val="002A156D"/>
    <w:rsid w:val="002A1634"/>
    <w:rsid w:val="002A1828"/>
    <w:rsid w:val="002A182F"/>
    <w:rsid w:val="002A184F"/>
    <w:rsid w:val="002A196A"/>
    <w:rsid w:val="002A1ADC"/>
    <w:rsid w:val="002A1CD1"/>
    <w:rsid w:val="002A1DF5"/>
    <w:rsid w:val="002A1E96"/>
    <w:rsid w:val="002A211C"/>
    <w:rsid w:val="002A2175"/>
    <w:rsid w:val="002A22DC"/>
    <w:rsid w:val="002A231F"/>
    <w:rsid w:val="002A249E"/>
    <w:rsid w:val="002A2625"/>
    <w:rsid w:val="002A2831"/>
    <w:rsid w:val="002A2A32"/>
    <w:rsid w:val="002A3070"/>
    <w:rsid w:val="002A31C3"/>
    <w:rsid w:val="002A324D"/>
    <w:rsid w:val="002A3613"/>
    <w:rsid w:val="002A362C"/>
    <w:rsid w:val="002A37AE"/>
    <w:rsid w:val="002A3895"/>
    <w:rsid w:val="002A3E66"/>
    <w:rsid w:val="002A41EB"/>
    <w:rsid w:val="002A456E"/>
    <w:rsid w:val="002A46D3"/>
    <w:rsid w:val="002A470D"/>
    <w:rsid w:val="002A480D"/>
    <w:rsid w:val="002A4866"/>
    <w:rsid w:val="002A4B87"/>
    <w:rsid w:val="002A4E8C"/>
    <w:rsid w:val="002A5693"/>
    <w:rsid w:val="002A590D"/>
    <w:rsid w:val="002A5A44"/>
    <w:rsid w:val="002A5B0E"/>
    <w:rsid w:val="002A5B6E"/>
    <w:rsid w:val="002A5E77"/>
    <w:rsid w:val="002A5F45"/>
    <w:rsid w:val="002A60D7"/>
    <w:rsid w:val="002A6177"/>
    <w:rsid w:val="002A637E"/>
    <w:rsid w:val="002A6724"/>
    <w:rsid w:val="002A696A"/>
    <w:rsid w:val="002A6BE8"/>
    <w:rsid w:val="002A6E76"/>
    <w:rsid w:val="002A6F9E"/>
    <w:rsid w:val="002A7145"/>
    <w:rsid w:val="002A756C"/>
    <w:rsid w:val="002A7783"/>
    <w:rsid w:val="002A7C2D"/>
    <w:rsid w:val="002A7DE0"/>
    <w:rsid w:val="002A7F3E"/>
    <w:rsid w:val="002B018A"/>
    <w:rsid w:val="002B0396"/>
    <w:rsid w:val="002B0494"/>
    <w:rsid w:val="002B0A67"/>
    <w:rsid w:val="002B0B8B"/>
    <w:rsid w:val="002B0FFF"/>
    <w:rsid w:val="002B125B"/>
    <w:rsid w:val="002B14B8"/>
    <w:rsid w:val="002B18C4"/>
    <w:rsid w:val="002B1900"/>
    <w:rsid w:val="002B1B07"/>
    <w:rsid w:val="002B1EF3"/>
    <w:rsid w:val="002B2244"/>
    <w:rsid w:val="002B2D2D"/>
    <w:rsid w:val="002B347F"/>
    <w:rsid w:val="002B349C"/>
    <w:rsid w:val="002B35DB"/>
    <w:rsid w:val="002B35FA"/>
    <w:rsid w:val="002B3712"/>
    <w:rsid w:val="002B38ED"/>
    <w:rsid w:val="002B3905"/>
    <w:rsid w:val="002B39C2"/>
    <w:rsid w:val="002B3A3A"/>
    <w:rsid w:val="002B3B7A"/>
    <w:rsid w:val="002B3B8D"/>
    <w:rsid w:val="002B42C1"/>
    <w:rsid w:val="002B468F"/>
    <w:rsid w:val="002B472E"/>
    <w:rsid w:val="002B4A29"/>
    <w:rsid w:val="002B4F28"/>
    <w:rsid w:val="002B5173"/>
    <w:rsid w:val="002B5195"/>
    <w:rsid w:val="002B5486"/>
    <w:rsid w:val="002B54CA"/>
    <w:rsid w:val="002B54CC"/>
    <w:rsid w:val="002B551C"/>
    <w:rsid w:val="002B5CDF"/>
    <w:rsid w:val="002B5D98"/>
    <w:rsid w:val="002B5E78"/>
    <w:rsid w:val="002B6517"/>
    <w:rsid w:val="002B65C0"/>
    <w:rsid w:val="002B6D43"/>
    <w:rsid w:val="002B6E4D"/>
    <w:rsid w:val="002B6ED9"/>
    <w:rsid w:val="002B6F8A"/>
    <w:rsid w:val="002B7036"/>
    <w:rsid w:val="002B723A"/>
    <w:rsid w:val="002B74B8"/>
    <w:rsid w:val="002B757F"/>
    <w:rsid w:val="002B7622"/>
    <w:rsid w:val="002B7850"/>
    <w:rsid w:val="002B7AEE"/>
    <w:rsid w:val="002B7BF6"/>
    <w:rsid w:val="002B7C63"/>
    <w:rsid w:val="002B7D65"/>
    <w:rsid w:val="002B7D7B"/>
    <w:rsid w:val="002B7E5E"/>
    <w:rsid w:val="002B7EC4"/>
    <w:rsid w:val="002B7FBB"/>
    <w:rsid w:val="002C00FF"/>
    <w:rsid w:val="002C060E"/>
    <w:rsid w:val="002C0719"/>
    <w:rsid w:val="002C07A9"/>
    <w:rsid w:val="002C082C"/>
    <w:rsid w:val="002C0A27"/>
    <w:rsid w:val="002C0CB9"/>
    <w:rsid w:val="002C0D5E"/>
    <w:rsid w:val="002C0F8B"/>
    <w:rsid w:val="002C0FB6"/>
    <w:rsid w:val="002C1174"/>
    <w:rsid w:val="002C11D4"/>
    <w:rsid w:val="002C16B9"/>
    <w:rsid w:val="002C1954"/>
    <w:rsid w:val="002C1BBF"/>
    <w:rsid w:val="002C1CE9"/>
    <w:rsid w:val="002C230A"/>
    <w:rsid w:val="002C25B5"/>
    <w:rsid w:val="002C26FE"/>
    <w:rsid w:val="002C298B"/>
    <w:rsid w:val="002C2C9D"/>
    <w:rsid w:val="002C2D15"/>
    <w:rsid w:val="002C3004"/>
    <w:rsid w:val="002C30F0"/>
    <w:rsid w:val="002C314F"/>
    <w:rsid w:val="002C3308"/>
    <w:rsid w:val="002C3C64"/>
    <w:rsid w:val="002C3DE2"/>
    <w:rsid w:val="002C3E13"/>
    <w:rsid w:val="002C3E4F"/>
    <w:rsid w:val="002C3FD5"/>
    <w:rsid w:val="002C4375"/>
    <w:rsid w:val="002C4453"/>
    <w:rsid w:val="002C4649"/>
    <w:rsid w:val="002C49B2"/>
    <w:rsid w:val="002C4CA8"/>
    <w:rsid w:val="002C4FCF"/>
    <w:rsid w:val="002C5155"/>
    <w:rsid w:val="002C5169"/>
    <w:rsid w:val="002C5364"/>
    <w:rsid w:val="002C53AE"/>
    <w:rsid w:val="002C5687"/>
    <w:rsid w:val="002C56AC"/>
    <w:rsid w:val="002C58D4"/>
    <w:rsid w:val="002C5AAF"/>
    <w:rsid w:val="002C5FD4"/>
    <w:rsid w:val="002C67CD"/>
    <w:rsid w:val="002C68FF"/>
    <w:rsid w:val="002C6959"/>
    <w:rsid w:val="002C69D3"/>
    <w:rsid w:val="002C6A7F"/>
    <w:rsid w:val="002C6B61"/>
    <w:rsid w:val="002C6C38"/>
    <w:rsid w:val="002C6D4C"/>
    <w:rsid w:val="002C6DD0"/>
    <w:rsid w:val="002C6E0D"/>
    <w:rsid w:val="002C70D0"/>
    <w:rsid w:val="002C755A"/>
    <w:rsid w:val="002C75FF"/>
    <w:rsid w:val="002C769D"/>
    <w:rsid w:val="002C7AF6"/>
    <w:rsid w:val="002C7B14"/>
    <w:rsid w:val="002D0188"/>
    <w:rsid w:val="002D01E9"/>
    <w:rsid w:val="002D0440"/>
    <w:rsid w:val="002D0C88"/>
    <w:rsid w:val="002D0DC9"/>
    <w:rsid w:val="002D0E2A"/>
    <w:rsid w:val="002D1061"/>
    <w:rsid w:val="002D121C"/>
    <w:rsid w:val="002D1425"/>
    <w:rsid w:val="002D16C8"/>
    <w:rsid w:val="002D1BA5"/>
    <w:rsid w:val="002D1D27"/>
    <w:rsid w:val="002D1E3E"/>
    <w:rsid w:val="002D2004"/>
    <w:rsid w:val="002D24E9"/>
    <w:rsid w:val="002D27BE"/>
    <w:rsid w:val="002D28A5"/>
    <w:rsid w:val="002D2ABD"/>
    <w:rsid w:val="002D2E9B"/>
    <w:rsid w:val="002D2F96"/>
    <w:rsid w:val="002D30E0"/>
    <w:rsid w:val="002D313F"/>
    <w:rsid w:val="002D327E"/>
    <w:rsid w:val="002D3574"/>
    <w:rsid w:val="002D38C8"/>
    <w:rsid w:val="002D39CA"/>
    <w:rsid w:val="002D3CB9"/>
    <w:rsid w:val="002D3CF1"/>
    <w:rsid w:val="002D3CFC"/>
    <w:rsid w:val="002D3E1A"/>
    <w:rsid w:val="002D3F43"/>
    <w:rsid w:val="002D4241"/>
    <w:rsid w:val="002D42C3"/>
    <w:rsid w:val="002D43DE"/>
    <w:rsid w:val="002D43F6"/>
    <w:rsid w:val="002D4462"/>
    <w:rsid w:val="002D4491"/>
    <w:rsid w:val="002D480F"/>
    <w:rsid w:val="002D498C"/>
    <w:rsid w:val="002D4BA2"/>
    <w:rsid w:val="002D4CBF"/>
    <w:rsid w:val="002D4E7D"/>
    <w:rsid w:val="002D4EC9"/>
    <w:rsid w:val="002D4F98"/>
    <w:rsid w:val="002D4FB4"/>
    <w:rsid w:val="002D4FF8"/>
    <w:rsid w:val="002D50C5"/>
    <w:rsid w:val="002D5F98"/>
    <w:rsid w:val="002D6069"/>
    <w:rsid w:val="002D63E5"/>
    <w:rsid w:val="002D65AC"/>
    <w:rsid w:val="002D66AF"/>
    <w:rsid w:val="002D6CA9"/>
    <w:rsid w:val="002D6E3B"/>
    <w:rsid w:val="002D7084"/>
    <w:rsid w:val="002D7149"/>
    <w:rsid w:val="002D725F"/>
    <w:rsid w:val="002D7568"/>
    <w:rsid w:val="002D756B"/>
    <w:rsid w:val="002D76B9"/>
    <w:rsid w:val="002D778C"/>
    <w:rsid w:val="002D796E"/>
    <w:rsid w:val="002D79AA"/>
    <w:rsid w:val="002D7A14"/>
    <w:rsid w:val="002D7A87"/>
    <w:rsid w:val="002D7C99"/>
    <w:rsid w:val="002D7D56"/>
    <w:rsid w:val="002D7F18"/>
    <w:rsid w:val="002E02E8"/>
    <w:rsid w:val="002E0300"/>
    <w:rsid w:val="002E0592"/>
    <w:rsid w:val="002E0CFD"/>
    <w:rsid w:val="002E0F25"/>
    <w:rsid w:val="002E10C5"/>
    <w:rsid w:val="002E1347"/>
    <w:rsid w:val="002E14CA"/>
    <w:rsid w:val="002E15F9"/>
    <w:rsid w:val="002E162B"/>
    <w:rsid w:val="002E168D"/>
    <w:rsid w:val="002E16A1"/>
    <w:rsid w:val="002E176E"/>
    <w:rsid w:val="002E1DED"/>
    <w:rsid w:val="002E1E08"/>
    <w:rsid w:val="002E1F78"/>
    <w:rsid w:val="002E2099"/>
    <w:rsid w:val="002E22A1"/>
    <w:rsid w:val="002E2493"/>
    <w:rsid w:val="002E24C5"/>
    <w:rsid w:val="002E25AA"/>
    <w:rsid w:val="002E2621"/>
    <w:rsid w:val="002E2690"/>
    <w:rsid w:val="002E2691"/>
    <w:rsid w:val="002E27C3"/>
    <w:rsid w:val="002E28AE"/>
    <w:rsid w:val="002E2916"/>
    <w:rsid w:val="002E31A5"/>
    <w:rsid w:val="002E3229"/>
    <w:rsid w:val="002E3918"/>
    <w:rsid w:val="002E3BBB"/>
    <w:rsid w:val="002E3D11"/>
    <w:rsid w:val="002E3D2D"/>
    <w:rsid w:val="002E3D3F"/>
    <w:rsid w:val="002E3F56"/>
    <w:rsid w:val="002E4102"/>
    <w:rsid w:val="002E41F3"/>
    <w:rsid w:val="002E4DDB"/>
    <w:rsid w:val="002E4FBC"/>
    <w:rsid w:val="002E4FEB"/>
    <w:rsid w:val="002E5095"/>
    <w:rsid w:val="002E5510"/>
    <w:rsid w:val="002E566E"/>
    <w:rsid w:val="002E5A91"/>
    <w:rsid w:val="002E6116"/>
    <w:rsid w:val="002E6128"/>
    <w:rsid w:val="002E6225"/>
    <w:rsid w:val="002E633F"/>
    <w:rsid w:val="002E6421"/>
    <w:rsid w:val="002E6717"/>
    <w:rsid w:val="002E67FF"/>
    <w:rsid w:val="002E69D7"/>
    <w:rsid w:val="002E6AFD"/>
    <w:rsid w:val="002E6E95"/>
    <w:rsid w:val="002E75B1"/>
    <w:rsid w:val="002E7812"/>
    <w:rsid w:val="002E794F"/>
    <w:rsid w:val="002E7A19"/>
    <w:rsid w:val="002E7A6C"/>
    <w:rsid w:val="002E7B37"/>
    <w:rsid w:val="002E7BCE"/>
    <w:rsid w:val="002E7E39"/>
    <w:rsid w:val="002F0158"/>
    <w:rsid w:val="002F074D"/>
    <w:rsid w:val="002F0802"/>
    <w:rsid w:val="002F0B0C"/>
    <w:rsid w:val="002F0CAF"/>
    <w:rsid w:val="002F0DC0"/>
    <w:rsid w:val="002F1227"/>
    <w:rsid w:val="002F134F"/>
    <w:rsid w:val="002F14FB"/>
    <w:rsid w:val="002F153C"/>
    <w:rsid w:val="002F15DA"/>
    <w:rsid w:val="002F1601"/>
    <w:rsid w:val="002F1F5F"/>
    <w:rsid w:val="002F2047"/>
    <w:rsid w:val="002F25DD"/>
    <w:rsid w:val="002F2637"/>
    <w:rsid w:val="002F29A8"/>
    <w:rsid w:val="002F29D6"/>
    <w:rsid w:val="002F2A3E"/>
    <w:rsid w:val="002F306B"/>
    <w:rsid w:val="002F308D"/>
    <w:rsid w:val="002F3146"/>
    <w:rsid w:val="002F337F"/>
    <w:rsid w:val="002F3433"/>
    <w:rsid w:val="002F348B"/>
    <w:rsid w:val="002F35A5"/>
    <w:rsid w:val="002F3707"/>
    <w:rsid w:val="002F3B97"/>
    <w:rsid w:val="002F3C8F"/>
    <w:rsid w:val="002F4341"/>
    <w:rsid w:val="002F4475"/>
    <w:rsid w:val="002F45D8"/>
    <w:rsid w:val="002F45DA"/>
    <w:rsid w:val="002F4743"/>
    <w:rsid w:val="002F4769"/>
    <w:rsid w:val="002F47C4"/>
    <w:rsid w:val="002F489F"/>
    <w:rsid w:val="002F48E6"/>
    <w:rsid w:val="002F4AFE"/>
    <w:rsid w:val="002F4EA6"/>
    <w:rsid w:val="002F5152"/>
    <w:rsid w:val="002F5168"/>
    <w:rsid w:val="002F5178"/>
    <w:rsid w:val="002F54AD"/>
    <w:rsid w:val="002F5555"/>
    <w:rsid w:val="002F55E0"/>
    <w:rsid w:val="002F573B"/>
    <w:rsid w:val="002F5777"/>
    <w:rsid w:val="002F57A0"/>
    <w:rsid w:val="002F57CD"/>
    <w:rsid w:val="002F5B63"/>
    <w:rsid w:val="002F6612"/>
    <w:rsid w:val="002F665C"/>
    <w:rsid w:val="002F6AF0"/>
    <w:rsid w:val="002F6B33"/>
    <w:rsid w:val="002F6B46"/>
    <w:rsid w:val="002F6E93"/>
    <w:rsid w:val="002F74A1"/>
    <w:rsid w:val="002F74DE"/>
    <w:rsid w:val="002F7524"/>
    <w:rsid w:val="002F75AB"/>
    <w:rsid w:val="002F78FE"/>
    <w:rsid w:val="002F7ACE"/>
    <w:rsid w:val="002F7ACF"/>
    <w:rsid w:val="002F7F4D"/>
    <w:rsid w:val="00300397"/>
    <w:rsid w:val="00300958"/>
    <w:rsid w:val="00300C5E"/>
    <w:rsid w:val="00300D32"/>
    <w:rsid w:val="00300D77"/>
    <w:rsid w:val="00300DD4"/>
    <w:rsid w:val="00300E26"/>
    <w:rsid w:val="00300E4B"/>
    <w:rsid w:val="00300E94"/>
    <w:rsid w:val="00301193"/>
    <w:rsid w:val="003011D5"/>
    <w:rsid w:val="0030138A"/>
    <w:rsid w:val="003016AF"/>
    <w:rsid w:val="00301A72"/>
    <w:rsid w:val="00301E93"/>
    <w:rsid w:val="00302030"/>
    <w:rsid w:val="00302479"/>
    <w:rsid w:val="003024BB"/>
    <w:rsid w:val="00302545"/>
    <w:rsid w:val="0030254D"/>
    <w:rsid w:val="003025D1"/>
    <w:rsid w:val="00302B12"/>
    <w:rsid w:val="00302BD2"/>
    <w:rsid w:val="00302DE7"/>
    <w:rsid w:val="0030325F"/>
    <w:rsid w:val="003035D4"/>
    <w:rsid w:val="00303745"/>
    <w:rsid w:val="00303B87"/>
    <w:rsid w:val="00303DA0"/>
    <w:rsid w:val="00303E62"/>
    <w:rsid w:val="00303E76"/>
    <w:rsid w:val="00303EA2"/>
    <w:rsid w:val="00303FD5"/>
    <w:rsid w:val="003042ED"/>
    <w:rsid w:val="00304466"/>
    <w:rsid w:val="003044F9"/>
    <w:rsid w:val="003049AA"/>
    <w:rsid w:val="00304F7D"/>
    <w:rsid w:val="00304F8D"/>
    <w:rsid w:val="00305346"/>
    <w:rsid w:val="0030539F"/>
    <w:rsid w:val="00305466"/>
    <w:rsid w:val="003054D2"/>
    <w:rsid w:val="0030560D"/>
    <w:rsid w:val="00305CB4"/>
    <w:rsid w:val="00305CB7"/>
    <w:rsid w:val="0030610C"/>
    <w:rsid w:val="003064F4"/>
    <w:rsid w:val="0030677F"/>
    <w:rsid w:val="00306B13"/>
    <w:rsid w:val="00306B72"/>
    <w:rsid w:val="00306EAE"/>
    <w:rsid w:val="00306F05"/>
    <w:rsid w:val="00307275"/>
    <w:rsid w:val="003072CD"/>
    <w:rsid w:val="003073D9"/>
    <w:rsid w:val="00307755"/>
    <w:rsid w:val="0030790C"/>
    <w:rsid w:val="00307AA5"/>
    <w:rsid w:val="00307D23"/>
    <w:rsid w:val="00307EB2"/>
    <w:rsid w:val="00307ED3"/>
    <w:rsid w:val="00307FA6"/>
    <w:rsid w:val="00307FA9"/>
    <w:rsid w:val="00310065"/>
    <w:rsid w:val="0031025B"/>
    <w:rsid w:val="003102A6"/>
    <w:rsid w:val="003102E8"/>
    <w:rsid w:val="00310508"/>
    <w:rsid w:val="003105A0"/>
    <w:rsid w:val="00310843"/>
    <w:rsid w:val="00310877"/>
    <w:rsid w:val="00310DFE"/>
    <w:rsid w:val="00311420"/>
    <w:rsid w:val="003116F1"/>
    <w:rsid w:val="0031182D"/>
    <w:rsid w:val="0031188B"/>
    <w:rsid w:val="00311A53"/>
    <w:rsid w:val="00311AEA"/>
    <w:rsid w:val="00311B24"/>
    <w:rsid w:val="00311B34"/>
    <w:rsid w:val="00311C52"/>
    <w:rsid w:val="00311CA4"/>
    <w:rsid w:val="00311DA2"/>
    <w:rsid w:val="00311DE0"/>
    <w:rsid w:val="00311FCF"/>
    <w:rsid w:val="003120A7"/>
    <w:rsid w:val="0031257B"/>
    <w:rsid w:val="003128EE"/>
    <w:rsid w:val="003129B5"/>
    <w:rsid w:val="00312D65"/>
    <w:rsid w:val="00312EA5"/>
    <w:rsid w:val="00312F47"/>
    <w:rsid w:val="00313038"/>
    <w:rsid w:val="00313084"/>
    <w:rsid w:val="00313202"/>
    <w:rsid w:val="003139AB"/>
    <w:rsid w:val="00313CF7"/>
    <w:rsid w:val="003142E5"/>
    <w:rsid w:val="00314536"/>
    <w:rsid w:val="003147EE"/>
    <w:rsid w:val="003148DE"/>
    <w:rsid w:val="0031490E"/>
    <w:rsid w:val="00314A3D"/>
    <w:rsid w:val="00314C64"/>
    <w:rsid w:val="0031514A"/>
    <w:rsid w:val="00315458"/>
    <w:rsid w:val="00315595"/>
    <w:rsid w:val="0031582A"/>
    <w:rsid w:val="00315939"/>
    <w:rsid w:val="00316645"/>
    <w:rsid w:val="0031674E"/>
    <w:rsid w:val="003169DA"/>
    <w:rsid w:val="00316C45"/>
    <w:rsid w:val="00316DCE"/>
    <w:rsid w:val="0031702D"/>
    <w:rsid w:val="0031745A"/>
    <w:rsid w:val="00317524"/>
    <w:rsid w:val="003175B2"/>
    <w:rsid w:val="0031764F"/>
    <w:rsid w:val="00317AE8"/>
    <w:rsid w:val="00317D4B"/>
    <w:rsid w:val="00320050"/>
    <w:rsid w:val="00320137"/>
    <w:rsid w:val="003204FB"/>
    <w:rsid w:val="00320858"/>
    <w:rsid w:val="00320EAB"/>
    <w:rsid w:val="00320F90"/>
    <w:rsid w:val="00320F97"/>
    <w:rsid w:val="00321099"/>
    <w:rsid w:val="003211AD"/>
    <w:rsid w:val="00321433"/>
    <w:rsid w:val="00321919"/>
    <w:rsid w:val="003219BC"/>
    <w:rsid w:val="00321BEB"/>
    <w:rsid w:val="00321E11"/>
    <w:rsid w:val="003222F8"/>
    <w:rsid w:val="003223FB"/>
    <w:rsid w:val="003224E2"/>
    <w:rsid w:val="0032267C"/>
    <w:rsid w:val="00322A47"/>
    <w:rsid w:val="00322C39"/>
    <w:rsid w:val="00322C71"/>
    <w:rsid w:val="00322CBB"/>
    <w:rsid w:val="00323099"/>
    <w:rsid w:val="00323125"/>
    <w:rsid w:val="003234EA"/>
    <w:rsid w:val="00323776"/>
    <w:rsid w:val="00323971"/>
    <w:rsid w:val="00323AD3"/>
    <w:rsid w:val="00323C78"/>
    <w:rsid w:val="00323D28"/>
    <w:rsid w:val="0032419F"/>
    <w:rsid w:val="00324202"/>
    <w:rsid w:val="003242AE"/>
    <w:rsid w:val="0032457A"/>
    <w:rsid w:val="0032465C"/>
    <w:rsid w:val="003246C5"/>
    <w:rsid w:val="003247E5"/>
    <w:rsid w:val="00324B3F"/>
    <w:rsid w:val="00324C07"/>
    <w:rsid w:val="00324D24"/>
    <w:rsid w:val="00324D50"/>
    <w:rsid w:val="00324D5D"/>
    <w:rsid w:val="00324DC2"/>
    <w:rsid w:val="00324EAD"/>
    <w:rsid w:val="00325597"/>
    <w:rsid w:val="00325609"/>
    <w:rsid w:val="003256A6"/>
    <w:rsid w:val="003259A3"/>
    <w:rsid w:val="00325A0C"/>
    <w:rsid w:val="0032660A"/>
    <w:rsid w:val="003266C7"/>
    <w:rsid w:val="0032690F"/>
    <w:rsid w:val="00326A9D"/>
    <w:rsid w:val="00326B37"/>
    <w:rsid w:val="00326E88"/>
    <w:rsid w:val="003271D5"/>
    <w:rsid w:val="0032732C"/>
    <w:rsid w:val="003273A8"/>
    <w:rsid w:val="003273F1"/>
    <w:rsid w:val="00327473"/>
    <w:rsid w:val="00327685"/>
    <w:rsid w:val="0032772A"/>
    <w:rsid w:val="00327762"/>
    <w:rsid w:val="00327C94"/>
    <w:rsid w:val="00327C99"/>
    <w:rsid w:val="00327FFE"/>
    <w:rsid w:val="003300AC"/>
    <w:rsid w:val="003300B4"/>
    <w:rsid w:val="00330284"/>
    <w:rsid w:val="00330463"/>
    <w:rsid w:val="003305EE"/>
    <w:rsid w:val="0033097B"/>
    <w:rsid w:val="00330BB3"/>
    <w:rsid w:val="00330BC6"/>
    <w:rsid w:val="00330D2A"/>
    <w:rsid w:val="00330DC1"/>
    <w:rsid w:val="00330E4F"/>
    <w:rsid w:val="00330FC5"/>
    <w:rsid w:val="00331233"/>
    <w:rsid w:val="0033133C"/>
    <w:rsid w:val="0033135F"/>
    <w:rsid w:val="003313BA"/>
    <w:rsid w:val="003315F5"/>
    <w:rsid w:val="003316D9"/>
    <w:rsid w:val="0033188A"/>
    <w:rsid w:val="00331E55"/>
    <w:rsid w:val="00332021"/>
    <w:rsid w:val="0033205F"/>
    <w:rsid w:val="003321F8"/>
    <w:rsid w:val="003326D8"/>
    <w:rsid w:val="003327D5"/>
    <w:rsid w:val="0033280D"/>
    <w:rsid w:val="00332858"/>
    <w:rsid w:val="003329C2"/>
    <w:rsid w:val="003332C5"/>
    <w:rsid w:val="0033341D"/>
    <w:rsid w:val="0033356E"/>
    <w:rsid w:val="00333624"/>
    <w:rsid w:val="003337E3"/>
    <w:rsid w:val="00333ADA"/>
    <w:rsid w:val="00333BF8"/>
    <w:rsid w:val="00333CA7"/>
    <w:rsid w:val="00333DE1"/>
    <w:rsid w:val="00333EC5"/>
    <w:rsid w:val="00333EF4"/>
    <w:rsid w:val="0033442E"/>
    <w:rsid w:val="0033447B"/>
    <w:rsid w:val="00334806"/>
    <w:rsid w:val="00334927"/>
    <w:rsid w:val="00334930"/>
    <w:rsid w:val="0033523F"/>
    <w:rsid w:val="00335521"/>
    <w:rsid w:val="003355E3"/>
    <w:rsid w:val="003356D7"/>
    <w:rsid w:val="00335796"/>
    <w:rsid w:val="0033582E"/>
    <w:rsid w:val="00335B21"/>
    <w:rsid w:val="00335D75"/>
    <w:rsid w:val="00335E90"/>
    <w:rsid w:val="00335F67"/>
    <w:rsid w:val="00336084"/>
    <w:rsid w:val="0033686B"/>
    <w:rsid w:val="00336882"/>
    <w:rsid w:val="00336A48"/>
    <w:rsid w:val="003370F4"/>
    <w:rsid w:val="00337105"/>
    <w:rsid w:val="0033713B"/>
    <w:rsid w:val="00337282"/>
    <w:rsid w:val="003372DF"/>
    <w:rsid w:val="00337413"/>
    <w:rsid w:val="003377FF"/>
    <w:rsid w:val="003378C9"/>
    <w:rsid w:val="0034006C"/>
    <w:rsid w:val="003402F8"/>
    <w:rsid w:val="003403E6"/>
    <w:rsid w:val="003406EA"/>
    <w:rsid w:val="0034072A"/>
    <w:rsid w:val="00340AE3"/>
    <w:rsid w:val="00340DC3"/>
    <w:rsid w:val="00340E1D"/>
    <w:rsid w:val="00340F5B"/>
    <w:rsid w:val="00340FD4"/>
    <w:rsid w:val="00341128"/>
    <w:rsid w:val="00341457"/>
    <w:rsid w:val="00341493"/>
    <w:rsid w:val="00341511"/>
    <w:rsid w:val="00341949"/>
    <w:rsid w:val="003419BD"/>
    <w:rsid w:val="00341B47"/>
    <w:rsid w:val="003420A6"/>
    <w:rsid w:val="003424D3"/>
    <w:rsid w:val="003425CD"/>
    <w:rsid w:val="0034283E"/>
    <w:rsid w:val="00342DAD"/>
    <w:rsid w:val="00342E69"/>
    <w:rsid w:val="00342ED5"/>
    <w:rsid w:val="00343285"/>
    <w:rsid w:val="003433F5"/>
    <w:rsid w:val="00343665"/>
    <w:rsid w:val="0034393E"/>
    <w:rsid w:val="00343B44"/>
    <w:rsid w:val="00343B77"/>
    <w:rsid w:val="00343D87"/>
    <w:rsid w:val="00343E4B"/>
    <w:rsid w:val="00343E72"/>
    <w:rsid w:val="003440C2"/>
    <w:rsid w:val="00344209"/>
    <w:rsid w:val="00344231"/>
    <w:rsid w:val="00344526"/>
    <w:rsid w:val="00344787"/>
    <w:rsid w:val="003450B4"/>
    <w:rsid w:val="003451C0"/>
    <w:rsid w:val="0034548D"/>
    <w:rsid w:val="003455FF"/>
    <w:rsid w:val="00345705"/>
    <w:rsid w:val="0034573C"/>
    <w:rsid w:val="00345AF1"/>
    <w:rsid w:val="00345B20"/>
    <w:rsid w:val="00345BD8"/>
    <w:rsid w:val="0034631B"/>
    <w:rsid w:val="003463C8"/>
    <w:rsid w:val="003464EA"/>
    <w:rsid w:val="00346618"/>
    <w:rsid w:val="00346E48"/>
    <w:rsid w:val="00347075"/>
    <w:rsid w:val="0034762E"/>
    <w:rsid w:val="003478E0"/>
    <w:rsid w:val="00347972"/>
    <w:rsid w:val="00347B39"/>
    <w:rsid w:val="00347B6E"/>
    <w:rsid w:val="00347BF4"/>
    <w:rsid w:val="00347D22"/>
    <w:rsid w:val="00347DF4"/>
    <w:rsid w:val="00347EE6"/>
    <w:rsid w:val="00347FDB"/>
    <w:rsid w:val="0035001C"/>
    <w:rsid w:val="00350077"/>
    <w:rsid w:val="0035033B"/>
    <w:rsid w:val="003505A2"/>
    <w:rsid w:val="003505C3"/>
    <w:rsid w:val="00350981"/>
    <w:rsid w:val="00350DEF"/>
    <w:rsid w:val="00350E3B"/>
    <w:rsid w:val="00350E46"/>
    <w:rsid w:val="003510E2"/>
    <w:rsid w:val="003511CD"/>
    <w:rsid w:val="00351386"/>
    <w:rsid w:val="003513F8"/>
    <w:rsid w:val="00351406"/>
    <w:rsid w:val="00351486"/>
    <w:rsid w:val="00351756"/>
    <w:rsid w:val="003519AD"/>
    <w:rsid w:val="00351B06"/>
    <w:rsid w:val="00351B2B"/>
    <w:rsid w:val="00351BB5"/>
    <w:rsid w:val="00351C55"/>
    <w:rsid w:val="00351CF6"/>
    <w:rsid w:val="00351E3F"/>
    <w:rsid w:val="00351EB8"/>
    <w:rsid w:val="00351F63"/>
    <w:rsid w:val="00351F75"/>
    <w:rsid w:val="003521EC"/>
    <w:rsid w:val="00352295"/>
    <w:rsid w:val="003524FA"/>
    <w:rsid w:val="00352597"/>
    <w:rsid w:val="00352615"/>
    <w:rsid w:val="003527E2"/>
    <w:rsid w:val="003527E8"/>
    <w:rsid w:val="00352933"/>
    <w:rsid w:val="00352A09"/>
    <w:rsid w:val="00352ABB"/>
    <w:rsid w:val="00352BC8"/>
    <w:rsid w:val="00352BFB"/>
    <w:rsid w:val="00352CF0"/>
    <w:rsid w:val="00352E8A"/>
    <w:rsid w:val="003530A8"/>
    <w:rsid w:val="003531C0"/>
    <w:rsid w:val="003532E5"/>
    <w:rsid w:val="00353688"/>
    <w:rsid w:val="00353721"/>
    <w:rsid w:val="00353763"/>
    <w:rsid w:val="00353AC3"/>
    <w:rsid w:val="00353BDA"/>
    <w:rsid w:val="00353FA9"/>
    <w:rsid w:val="0035416D"/>
    <w:rsid w:val="0035455B"/>
    <w:rsid w:val="003548EA"/>
    <w:rsid w:val="00354EF5"/>
    <w:rsid w:val="00354F12"/>
    <w:rsid w:val="0035515C"/>
    <w:rsid w:val="003551E6"/>
    <w:rsid w:val="003553F6"/>
    <w:rsid w:val="00355409"/>
    <w:rsid w:val="0035573E"/>
    <w:rsid w:val="00355CB5"/>
    <w:rsid w:val="00355DF7"/>
    <w:rsid w:val="00355EDF"/>
    <w:rsid w:val="003562DD"/>
    <w:rsid w:val="0035638D"/>
    <w:rsid w:val="00356473"/>
    <w:rsid w:val="003565EC"/>
    <w:rsid w:val="003567C0"/>
    <w:rsid w:val="0035691D"/>
    <w:rsid w:val="0035694D"/>
    <w:rsid w:val="00356B47"/>
    <w:rsid w:val="00356B8A"/>
    <w:rsid w:val="003575B9"/>
    <w:rsid w:val="003575DB"/>
    <w:rsid w:val="00357679"/>
    <w:rsid w:val="00357739"/>
    <w:rsid w:val="00357749"/>
    <w:rsid w:val="00357837"/>
    <w:rsid w:val="003578D1"/>
    <w:rsid w:val="003604C8"/>
    <w:rsid w:val="00360505"/>
    <w:rsid w:val="00360648"/>
    <w:rsid w:val="00360B40"/>
    <w:rsid w:val="00360F57"/>
    <w:rsid w:val="0036124D"/>
    <w:rsid w:val="00361834"/>
    <w:rsid w:val="0036198A"/>
    <w:rsid w:val="00361AB1"/>
    <w:rsid w:val="00361B62"/>
    <w:rsid w:val="00361CDC"/>
    <w:rsid w:val="00361DDB"/>
    <w:rsid w:val="00361EFD"/>
    <w:rsid w:val="003623E9"/>
    <w:rsid w:val="003624EA"/>
    <w:rsid w:val="00362777"/>
    <w:rsid w:val="00362783"/>
    <w:rsid w:val="00362A89"/>
    <w:rsid w:val="00362BA0"/>
    <w:rsid w:val="00363150"/>
    <w:rsid w:val="0036335E"/>
    <w:rsid w:val="00363490"/>
    <w:rsid w:val="003634FC"/>
    <w:rsid w:val="00363520"/>
    <w:rsid w:val="0036352A"/>
    <w:rsid w:val="0036364E"/>
    <w:rsid w:val="0036370F"/>
    <w:rsid w:val="00363FA8"/>
    <w:rsid w:val="00364111"/>
    <w:rsid w:val="00364536"/>
    <w:rsid w:val="003647B4"/>
    <w:rsid w:val="0036491E"/>
    <w:rsid w:val="00364A5D"/>
    <w:rsid w:val="00364A90"/>
    <w:rsid w:val="00364D4C"/>
    <w:rsid w:val="003651E8"/>
    <w:rsid w:val="003653FE"/>
    <w:rsid w:val="00365491"/>
    <w:rsid w:val="00365673"/>
    <w:rsid w:val="00365BA1"/>
    <w:rsid w:val="00365FCA"/>
    <w:rsid w:val="0036618B"/>
    <w:rsid w:val="0036648A"/>
    <w:rsid w:val="003665FA"/>
    <w:rsid w:val="0036685F"/>
    <w:rsid w:val="00366902"/>
    <w:rsid w:val="0036693B"/>
    <w:rsid w:val="00366AF1"/>
    <w:rsid w:val="00366BCA"/>
    <w:rsid w:val="00367077"/>
    <w:rsid w:val="00367086"/>
    <w:rsid w:val="00367095"/>
    <w:rsid w:val="003672F3"/>
    <w:rsid w:val="003676D9"/>
    <w:rsid w:val="003677BE"/>
    <w:rsid w:val="00367948"/>
    <w:rsid w:val="00367D9B"/>
    <w:rsid w:val="00367EA4"/>
    <w:rsid w:val="003700B9"/>
    <w:rsid w:val="00370288"/>
    <w:rsid w:val="0037028D"/>
    <w:rsid w:val="003703BB"/>
    <w:rsid w:val="003703DA"/>
    <w:rsid w:val="003705FE"/>
    <w:rsid w:val="00370762"/>
    <w:rsid w:val="00371116"/>
    <w:rsid w:val="00371237"/>
    <w:rsid w:val="003714B4"/>
    <w:rsid w:val="00371522"/>
    <w:rsid w:val="003716CA"/>
    <w:rsid w:val="00371872"/>
    <w:rsid w:val="00371A50"/>
    <w:rsid w:val="00371BA4"/>
    <w:rsid w:val="00371BA9"/>
    <w:rsid w:val="00371C91"/>
    <w:rsid w:val="00371D63"/>
    <w:rsid w:val="00371DA5"/>
    <w:rsid w:val="003721B3"/>
    <w:rsid w:val="00372217"/>
    <w:rsid w:val="003724BB"/>
    <w:rsid w:val="003724F7"/>
    <w:rsid w:val="003726D1"/>
    <w:rsid w:val="0037273F"/>
    <w:rsid w:val="00372A8D"/>
    <w:rsid w:val="00372AC0"/>
    <w:rsid w:val="00372B5D"/>
    <w:rsid w:val="00372BD9"/>
    <w:rsid w:val="00372D20"/>
    <w:rsid w:val="00372ED1"/>
    <w:rsid w:val="00373035"/>
    <w:rsid w:val="00373074"/>
    <w:rsid w:val="00373129"/>
    <w:rsid w:val="00373259"/>
    <w:rsid w:val="003732BE"/>
    <w:rsid w:val="00373395"/>
    <w:rsid w:val="00373465"/>
    <w:rsid w:val="00373BCE"/>
    <w:rsid w:val="00373ED8"/>
    <w:rsid w:val="003740A2"/>
    <w:rsid w:val="0037412F"/>
    <w:rsid w:val="0037432E"/>
    <w:rsid w:val="003744F6"/>
    <w:rsid w:val="00374636"/>
    <w:rsid w:val="003747FA"/>
    <w:rsid w:val="0037539E"/>
    <w:rsid w:val="003753CA"/>
    <w:rsid w:val="0037584A"/>
    <w:rsid w:val="003758C4"/>
    <w:rsid w:val="003758D8"/>
    <w:rsid w:val="003758F0"/>
    <w:rsid w:val="00375A32"/>
    <w:rsid w:val="00375D69"/>
    <w:rsid w:val="00375FF0"/>
    <w:rsid w:val="0037607B"/>
    <w:rsid w:val="003761E0"/>
    <w:rsid w:val="003764CD"/>
    <w:rsid w:val="0037689E"/>
    <w:rsid w:val="003769FB"/>
    <w:rsid w:val="00376BCB"/>
    <w:rsid w:val="00376CA0"/>
    <w:rsid w:val="00376CDA"/>
    <w:rsid w:val="00376CE6"/>
    <w:rsid w:val="00376F84"/>
    <w:rsid w:val="0037713F"/>
    <w:rsid w:val="00377228"/>
    <w:rsid w:val="00377260"/>
    <w:rsid w:val="00377484"/>
    <w:rsid w:val="0037771F"/>
    <w:rsid w:val="003777B1"/>
    <w:rsid w:val="00377908"/>
    <w:rsid w:val="00377B94"/>
    <w:rsid w:val="00377E35"/>
    <w:rsid w:val="00377E8F"/>
    <w:rsid w:val="0038027C"/>
    <w:rsid w:val="003805D7"/>
    <w:rsid w:val="00380745"/>
    <w:rsid w:val="00380845"/>
    <w:rsid w:val="00380C13"/>
    <w:rsid w:val="00380E13"/>
    <w:rsid w:val="003812AD"/>
    <w:rsid w:val="0038131B"/>
    <w:rsid w:val="0038149F"/>
    <w:rsid w:val="003819A4"/>
    <w:rsid w:val="003819B7"/>
    <w:rsid w:val="00381A4B"/>
    <w:rsid w:val="00381BED"/>
    <w:rsid w:val="00382325"/>
    <w:rsid w:val="003824E6"/>
    <w:rsid w:val="00382969"/>
    <w:rsid w:val="00382A47"/>
    <w:rsid w:val="00383093"/>
    <w:rsid w:val="0038325B"/>
    <w:rsid w:val="0038331F"/>
    <w:rsid w:val="00383492"/>
    <w:rsid w:val="0038357F"/>
    <w:rsid w:val="0038375E"/>
    <w:rsid w:val="00383845"/>
    <w:rsid w:val="00383F02"/>
    <w:rsid w:val="00383F6A"/>
    <w:rsid w:val="00383FAE"/>
    <w:rsid w:val="003841DA"/>
    <w:rsid w:val="00384296"/>
    <w:rsid w:val="003843B6"/>
    <w:rsid w:val="00384409"/>
    <w:rsid w:val="003848D9"/>
    <w:rsid w:val="003848DC"/>
    <w:rsid w:val="0038494B"/>
    <w:rsid w:val="00384B4B"/>
    <w:rsid w:val="00384C67"/>
    <w:rsid w:val="00384C99"/>
    <w:rsid w:val="00384E4B"/>
    <w:rsid w:val="003851A6"/>
    <w:rsid w:val="00385251"/>
    <w:rsid w:val="0038531C"/>
    <w:rsid w:val="003854D8"/>
    <w:rsid w:val="00385608"/>
    <w:rsid w:val="0038576C"/>
    <w:rsid w:val="00385A12"/>
    <w:rsid w:val="00385AF7"/>
    <w:rsid w:val="00385BEF"/>
    <w:rsid w:val="00385D41"/>
    <w:rsid w:val="00385D6E"/>
    <w:rsid w:val="00385FA2"/>
    <w:rsid w:val="00386206"/>
    <w:rsid w:val="00386322"/>
    <w:rsid w:val="003866D9"/>
    <w:rsid w:val="003866E5"/>
    <w:rsid w:val="00386754"/>
    <w:rsid w:val="00386859"/>
    <w:rsid w:val="003868A0"/>
    <w:rsid w:val="00386B8E"/>
    <w:rsid w:val="00386DA2"/>
    <w:rsid w:val="00386DBA"/>
    <w:rsid w:val="00386EF6"/>
    <w:rsid w:val="00387660"/>
    <w:rsid w:val="00387956"/>
    <w:rsid w:val="003879BA"/>
    <w:rsid w:val="00387A0F"/>
    <w:rsid w:val="00387BA2"/>
    <w:rsid w:val="00387EDA"/>
    <w:rsid w:val="003900BB"/>
    <w:rsid w:val="003902E2"/>
    <w:rsid w:val="00390314"/>
    <w:rsid w:val="0039048A"/>
    <w:rsid w:val="00390616"/>
    <w:rsid w:val="003906FC"/>
    <w:rsid w:val="0039084E"/>
    <w:rsid w:val="00390908"/>
    <w:rsid w:val="0039094D"/>
    <w:rsid w:val="00391216"/>
    <w:rsid w:val="00391330"/>
    <w:rsid w:val="003916B1"/>
    <w:rsid w:val="00391872"/>
    <w:rsid w:val="00391C55"/>
    <w:rsid w:val="00391D47"/>
    <w:rsid w:val="00391D68"/>
    <w:rsid w:val="00391E9B"/>
    <w:rsid w:val="00392059"/>
    <w:rsid w:val="0039232C"/>
    <w:rsid w:val="003924B7"/>
    <w:rsid w:val="00392512"/>
    <w:rsid w:val="00392651"/>
    <w:rsid w:val="003927B4"/>
    <w:rsid w:val="003929D3"/>
    <w:rsid w:val="00392C03"/>
    <w:rsid w:val="00392D78"/>
    <w:rsid w:val="00392E30"/>
    <w:rsid w:val="00393669"/>
    <w:rsid w:val="00393688"/>
    <w:rsid w:val="0039376A"/>
    <w:rsid w:val="003937CC"/>
    <w:rsid w:val="00393F5D"/>
    <w:rsid w:val="00394117"/>
    <w:rsid w:val="0039414B"/>
    <w:rsid w:val="003941BF"/>
    <w:rsid w:val="003944F9"/>
    <w:rsid w:val="003945E0"/>
    <w:rsid w:val="0039465A"/>
    <w:rsid w:val="00394834"/>
    <w:rsid w:val="00394878"/>
    <w:rsid w:val="00394987"/>
    <w:rsid w:val="003949AF"/>
    <w:rsid w:val="003949DB"/>
    <w:rsid w:val="00394FBF"/>
    <w:rsid w:val="003950C6"/>
    <w:rsid w:val="003950FD"/>
    <w:rsid w:val="00395337"/>
    <w:rsid w:val="003954BD"/>
    <w:rsid w:val="00395611"/>
    <w:rsid w:val="00395AC0"/>
    <w:rsid w:val="00395C56"/>
    <w:rsid w:val="00395D74"/>
    <w:rsid w:val="003961BA"/>
    <w:rsid w:val="003961CC"/>
    <w:rsid w:val="003964B4"/>
    <w:rsid w:val="00396782"/>
    <w:rsid w:val="003969A3"/>
    <w:rsid w:val="00396BA1"/>
    <w:rsid w:val="00396BCE"/>
    <w:rsid w:val="00397032"/>
    <w:rsid w:val="0039709F"/>
    <w:rsid w:val="003977A7"/>
    <w:rsid w:val="0039780F"/>
    <w:rsid w:val="003979EA"/>
    <w:rsid w:val="00397B22"/>
    <w:rsid w:val="00397D56"/>
    <w:rsid w:val="003A0089"/>
    <w:rsid w:val="003A00F2"/>
    <w:rsid w:val="003A01A4"/>
    <w:rsid w:val="003A01AD"/>
    <w:rsid w:val="003A0239"/>
    <w:rsid w:val="003A023A"/>
    <w:rsid w:val="003A0369"/>
    <w:rsid w:val="003A073F"/>
    <w:rsid w:val="003A0CFB"/>
    <w:rsid w:val="003A0F92"/>
    <w:rsid w:val="003A121D"/>
    <w:rsid w:val="003A1386"/>
    <w:rsid w:val="003A149C"/>
    <w:rsid w:val="003A15DF"/>
    <w:rsid w:val="003A169E"/>
    <w:rsid w:val="003A1D68"/>
    <w:rsid w:val="003A21EA"/>
    <w:rsid w:val="003A2245"/>
    <w:rsid w:val="003A25CB"/>
    <w:rsid w:val="003A2A03"/>
    <w:rsid w:val="003A2A43"/>
    <w:rsid w:val="003A2BEC"/>
    <w:rsid w:val="003A2F1E"/>
    <w:rsid w:val="003A3016"/>
    <w:rsid w:val="003A34BA"/>
    <w:rsid w:val="003A39A1"/>
    <w:rsid w:val="003A3A25"/>
    <w:rsid w:val="003A3A7C"/>
    <w:rsid w:val="003A3BE8"/>
    <w:rsid w:val="003A3CE8"/>
    <w:rsid w:val="003A3DCD"/>
    <w:rsid w:val="003A45AC"/>
    <w:rsid w:val="003A492E"/>
    <w:rsid w:val="003A4C92"/>
    <w:rsid w:val="003A4CC1"/>
    <w:rsid w:val="003A502A"/>
    <w:rsid w:val="003A53A5"/>
    <w:rsid w:val="003A545C"/>
    <w:rsid w:val="003A54CA"/>
    <w:rsid w:val="003A58B1"/>
    <w:rsid w:val="003A597D"/>
    <w:rsid w:val="003A5BE6"/>
    <w:rsid w:val="003A5C26"/>
    <w:rsid w:val="003A5C45"/>
    <w:rsid w:val="003A6312"/>
    <w:rsid w:val="003A6494"/>
    <w:rsid w:val="003A674C"/>
    <w:rsid w:val="003A685E"/>
    <w:rsid w:val="003A6896"/>
    <w:rsid w:val="003A68AB"/>
    <w:rsid w:val="003A6917"/>
    <w:rsid w:val="003A6EF7"/>
    <w:rsid w:val="003A6F88"/>
    <w:rsid w:val="003A73EB"/>
    <w:rsid w:val="003A7744"/>
    <w:rsid w:val="003A7B97"/>
    <w:rsid w:val="003A7D62"/>
    <w:rsid w:val="003A7E56"/>
    <w:rsid w:val="003B07AC"/>
    <w:rsid w:val="003B0822"/>
    <w:rsid w:val="003B0851"/>
    <w:rsid w:val="003B09C8"/>
    <w:rsid w:val="003B0C5D"/>
    <w:rsid w:val="003B0D44"/>
    <w:rsid w:val="003B0D61"/>
    <w:rsid w:val="003B0E9B"/>
    <w:rsid w:val="003B0EEA"/>
    <w:rsid w:val="003B11D6"/>
    <w:rsid w:val="003B13CF"/>
    <w:rsid w:val="003B1648"/>
    <w:rsid w:val="003B169A"/>
    <w:rsid w:val="003B1746"/>
    <w:rsid w:val="003B1962"/>
    <w:rsid w:val="003B19D1"/>
    <w:rsid w:val="003B1B53"/>
    <w:rsid w:val="003B1B63"/>
    <w:rsid w:val="003B1C9C"/>
    <w:rsid w:val="003B1E06"/>
    <w:rsid w:val="003B1E57"/>
    <w:rsid w:val="003B25E7"/>
    <w:rsid w:val="003B264C"/>
    <w:rsid w:val="003B290E"/>
    <w:rsid w:val="003B2A50"/>
    <w:rsid w:val="003B2D29"/>
    <w:rsid w:val="003B2EAE"/>
    <w:rsid w:val="003B307B"/>
    <w:rsid w:val="003B31A0"/>
    <w:rsid w:val="003B31CC"/>
    <w:rsid w:val="003B33E0"/>
    <w:rsid w:val="003B3481"/>
    <w:rsid w:val="003B3518"/>
    <w:rsid w:val="003B37B5"/>
    <w:rsid w:val="003B37C0"/>
    <w:rsid w:val="003B3845"/>
    <w:rsid w:val="003B39C1"/>
    <w:rsid w:val="003B3A8A"/>
    <w:rsid w:val="003B3C4D"/>
    <w:rsid w:val="003B47F0"/>
    <w:rsid w:val="003B4868"/>
    <w:rsid w:val="003B4B65"/>
    <w:rsid w:val="003B4B8A"/>
    <w:rsid w:val="003B4CF3"/>
    <w:rsid w:val="003B4E96"/>
    <w:rsid w:val="003B51C9"/>
    <w:rsid w:val="003B536F"/>
    <w:rsid w:val="003B53BC"/>
    <w:rsid w:val="003B582B"/>
    <w:rsid w:val="003B5966"/>
    <w:rsid w:val="003B5B65"/>
    <w:rsid w:val="003B5B77"/>
    <w:rsid w:val="003B5BA9"/>
    <w:rsid w:val="003B5DBE"/>
    <w:rsid w:val="003B5FF9"/>
    <w:rsid w:val="003B604C"/>
    <w:rsid w:val="003B632E"/>
    <w:rsid w:val="003B6345"/>
    <w:rsid w:val="003B6376"/>
    <w:rsid w:val="003B67C9"/>
    <w:rsid w:val="003B72B7"/>
    <w:rsid w:val="003B7362"/>
    <w:rsid w:val="003B73F0"/>
    <w:rsid w:val="003B76B3"/>
    <w:rsid w:val="003B78AA"/>
    <w:rsid w:val="003B78EE"/>
    <w:rsid w:val="003B790C"/>
    <w:rsid w:val="003B7A29"/>
    <w:rsid w:val="003B7B82"/>
    <w:rsid w:val="003B7B9E"/>
    <w:rsid w:val="003B7CE4"/>
    <w:rsid w:val="003B7D90"/>
    <w:rsid w:val="003B7E04"/>
    <w:rsid w:val="003B7EE7"/>
    <w:rsid w:val="003B7F8D"/>
    <w:rsid w:val="003C00F0"/>
    <w:rsid w:val="003C0240"/>
    <w:rsid w:val="003C0452"/>
    <w:rsid w:val="003C070D"/>
    <w:rsid w:val="003C0988"/>
    <w:rsid w:val="003C0C1E"/>
    <w:rsid w:val="003C13B8"/>
    <w:rsid w:val="003C142F"/>
    <w:rsid w:val="003C1993"/>
    <w:rsid w:val="003C19AE"/>
    <w:rsid w:val="003C1A72"/>
    <w:rsid w:val="003C1E9C"/>
    <w:rsid w:val="003C1F12"/>
    <w:rsid w:val="003C2032"/>
    <w:rsid w:val="003C20F5"/>
    <w:rsid w:val="003C22D5"/>
    <w:rsid w:val="003C248D"/>
    <w:rsid w:val="003C24C1"/>
    <w:rsid w:val="003C2534"/>
    <w:rsid w:val="003C25A5"/>
    <w:rsid w:val="003C26D3"/>
    <w:rsid w:val="003C2BF7"/>
    <w:rsid w:val="003C2E8F"/>
    <w:rsid w:val="003C333D"/>
    <w:rsid w:val="003C340F"/>
    <w:rsid w:val="003C3574"/>
    <w:rsid w:val="003C38F0"/>
    <w:rsid w:val="003C3D05"/>
    <w:rsid w:val="003C4438"/>
    <w:rsid w:val="003C466E"/>
    <w:rsid w:val="003C46A9"/>
    <w:rsid w:val="003C4829"/>
    <w:rsid w:val="003C48B8"/>
    <w:rsid w:val="003C4BDD"/>
    <w:rsid w:val="003C4C57"/>
    <w:rsid w:val="003C4D32"/>
    <w:rsid w:val="003C4EB4"/>
    <w:rsid w:val="003C503E"/>
    <w:rsid w:val="003C527E"/>
    <w:rsid w:val="003C536B"/>
    <w:rsid w:val="003C559C"/>
    <w:rsid w:val="003C55C6"/>
    <w:rsid w:val="003C565D"/>
    <w:rsid w:val="003C57D3"/>
    <w:rsid w:val="003C58F9"/>
    <w:rsid w:val="003C59C4"/>
    <w:rsid w:val="003C5CA7"/>
    <w:rsid w:val="003C5EAD"/>
    <w:rsid w:val="003C5EDD"/>
    <w:rsid w:val="003C6074"/>
    <w:rsid w:val="003C65BD"/>
    <w:rsid w:val="003C661E"/>
    <w:rsid w:val="003C68B0"/>
    <w:rsid w:val="003C68B4"/>
    <w:rsid w:val="003C6E43"/>
    <w:rsid w:val="003C6E78"/>
    <w:rsid w:val="003C6F14"/>
    <w:rsid w:val="003C7103"/>
    <w:rsid w:val="003C770D"/>
    <w:rsid w:val="003C7A92"/>
    <w:rsid w:val="003C7C8D"/>
    <w:rsid w:val="003D0253"/>
    <w:rsid w:val="003D02F2"/>
    <w:rsid w:val="003D05B6"/>
    <w:rsid w:val="003D07E5"/>
    <w:rsid w:val="003D0A0A"/>
    <w:rsid w:val="003D0A34"/>
    <w:rsid w:val="003D0ECE"/>
    <w:rsid w:val="003D0F57"/>
    <w:rsid w:val="003D0F8E"/>
    <w:rsid w:val="003D11C7"/>
    <w:rsid w:val="003D1486"/>
    <w:rsid w:val="003D1870"/>
    <w:rsid w:val="003D1D5F"/>
    <w:rsid w:val="003D1E90"/>
    <w:rsid w:val="003D217A"/>
    <w:rsid w:val="003D2256"/>
    <w:rsid w:val="003D235F"/>
    <w:rsid w:val="003D246B"/>
    <w:rsid w:val="003D2831"/>
    <w:rsid w:val="003D2BAD"/>
    <w:rsid w:val="003D2C2E"/>
    <w:rsid w:val="003D319D"/>
    <w:rsid w:val="003D320B"/>
    <w:rsid w:val="003D36E8"/>
    <w:rsid w:val="003D36FB"/>
    <w:rsid w:val="003D373C"/>
    <w:rsid w:val="003D399E"/>
    <w:rsid w:val="003D3B73"/>
    <w:rsid w:val="003D3CF4"/>
    <w:rsid w:val="003D3D17"/>
    <w:rsid w:val="003D3D4E"/>
    <w:rsid w:val="003D3EE0"/>
    <w:rsid w:val="003D4073"/>
    <w:rsid w:val="003D408C"/>
    <w:rsid w:val="003D42F4"/>
    <w:rsid w:val="003D47CC"/>
    <w:rsid w:val="003D4A38"/>
    <w:rsid w:val="003D4A47"/>
    <w:rsid w:val="003D4A7D"/>
    <w:rsid w:val="003D4B29"/>
    <w:rsid w:val="003D4D35"/>
    <w:rsid w:val="003D4E65"/>
    <w:rsid w:val="003D503D"/>
    <w:rsid w:val="003D51B1"/>
    <w:rsid w:val="003D51BB"/>
    <w:rsid w:val="003D532E"/>
    <w:rsid w:val="003D57B7"/>
    <w:rsid w:val="003D5828"/>
    <w:rsid w:val="003D59E2"/>
    <w:rsid w:val="003D5B60"/>
    <w:rsid w:val="003D5B63"/>
    <w:rsid w:val="003D6564"/>
    <w:rsid w:val="003D6673"/>
    <w:rsid w:val="003D669A"/>
    <w:rsid w:val="003D6731"/>
    <w:rsid w:val="003D676D"/>
    <w:rsid w:val="003D6797"/>
    <w:rsid w:val="003D6B87"/>
    <w:rsid w:val="003D6BB3"/>
    <w:rsid w:val="003D76EF"/>
    <w:rsid w:val="003D77B9"/>
    <w:rsid w:val="003D7DA5"/>
    <w:rsid w:val="003E0433"/>
    <w:rsid w:val="003E0441"/>
    <w:rsid w:val="003E0460"/>
    <w:rsid w:val="003E0761"/>
    <w:rsid w:val="003E079D"/>
    <w:rsid w:val="003E0911"/>
    <w:rsid w:val="003E0A99"/>
    <w:rsid w:val="003E0F1E"/>
    <w:rsid w:val="003E1414"/>
    <w:rsid w:val="003E14C5"/>
    <w:rsid w:val="003E14F9"/>
    <w:rsid w:val="003E1595"/>
    <w:rsid w:val="003E1719"/>
    <w:rsid w:val="003E172D"/>
    <w:rsid w:val="003E17AE"/>
    <w:rsid w:val="003E17F4"/>
    <w:rsid w:val="003E1E03"/>
    <w:rsid w:val="003E1F9D"/>
    <w:rsid w:val="003E2299"/>
    <w:rsid w:val="003E2392"/>
    <w:rsid w:val="003E247B"/>
    <w:rsid w:val="003E2787"/>
    <w:rsid w:val="003E2BB0"/>
    <w:rsid w:val="003E2DDF"/>
    <w:rsid w:val="003E303E"/>
    <w:rsid w:val="003E30B2"/>
    <w:rsid w:val="003E336D"/>
    <w:rsid w:val="003E3515"/>
    <w:rsid w:val="003E3857"/>
    <w:rsid w:val="003E39AF"/>
    <w:rsid w:val="003E3D4C"/>
    <w:rsid w:val="003E3DB9"/>
    <w:rsid w:val="003E3E8D"/>
    <w:rsid w:val="003E4119"/>
    <w:rsid w:val="003E41CA"/>
    <w:rsid w:val="003E4697"/>
    <w:rsid w:val="003E46EC"/>
    <w:rsid w:val="003E49A5"/>
    <w:rsid w:val="003E4A13"/>
    <w:rsid w:val="003E4C05"/>
    <w:rsid w:val="003E536C"/>
    <w:rsid w:val="003E5478"/>
    <w:rsid w:val="003E5585"/>
    <w:rsid w:val="003E55C3"/>
    <w:rsid w:val="003E5AD2"/>
    <w:rsid w:val="003E5B15"/>
    <w:rsid w:val="003E5DC4"/>
    <w:rsid w:val="003E6016"/>
    <w:rsid w:val="003E6062"/>
    <w:rsid w:val="003E6108"/>
    <w:rsid w:val="003E6523"/>
    <w:rsid w:val="003E6727"/>
    <w:rsid w:val="003E685F"/>
    <w:rsid w:val="003E6861"/>
    <w:rsid w:val="003E6BAB"/>
    <w:rsid w:val="003E6D13"/>
    <w:rsid w:val="003E6D5C"/>
    <w:rsid w:val="003E6DFE"/>
    <w:rsid w:val="003E6FBF"/>
    <w:rsid w:val="003E754D"/>
    <w:rsid w:val="003E79E3"/>
    <w:rsid w:val="003E7AE0"/>
    <w:rsid w:val="003E7BFD"/>
    <w:rsid w:val="003E7C29"/>
    <w:rsid w:val="003E7FBE"/>
    <w:rsid w:val="003F0371"/>
    <w:rsid w:val="003F041D"/>
    <w:rsid w:val="003F0561"/>
    <w:rsid w:val="003F059E"/>
    <w:rsid w:val="003F085D"/>
    <w:rsid w:val="003F0926"/>
    <w:rsid w:val="003F0972"/>
    <w:rsid w:val="003F0DE6"/>
    <w:rsid w:val="003F0FD7"/>
    <w:rsid w:val="003F102B"/>
    <w:rsid w:val="003F1287"/>
    <w:rsid w:val="003F159F"/>
    <w:rsid w:val="003F19E0"/>
    <w:rsid w:val="003F1A2A"/>
    <w:rsid w:val="003F1A93"/>
    <w:rsid w:val="003F1AC3"/>
    <w:rsid w:val="003F1C3B"/>
    <w:rsid w:val="003F1C62"/>
    <w:rsid w:val="003F1E83"/>
    <w:rsid w:val="003F1EFB"/>
    <w:rsid w:val="003F1F1E"/>
    <w:rsid w:val="003F2463"/>
    <w:rsid w:val="003F253C"/>
    <w:rsid w:val="003F2810"/>
    <w:rsid w:val="003F2CE6"/>
    <w:rsid w:val="003F2D98"/>
    <w:rsid w:val="003F3375"/>
    <w:rsid w:val="003F3380"/>
    <w:rsid w:val="003F33CC"/>
    <w:rsid w:val="003F36CE"/>
    <w:rsid w:val="003F3731"/>
    <w:rsid w:val="003F3C1F"/>
    <w:rsid w:val="003F3DB4"/>
    <w:rsid w:val="003F3E20"/>
    <w:rsid w:val="003F3F1B"/>
    <w:rsid w:val="003F3F56"/>
    <w:rsid w:val="003F42EE"/>
    <w:rsid w:val="003F44A8"/>
    <w:rsid w:val="003F4946"/>
    <w:rsid w:val="003F510D"/>
    <w:rsid w:val="003F52DF"/>
    <w:rsid w:val="003F5367"/>
    <w:rsid w:val="003F539D"/>
    <w:rsid w:val="003F551F"/>
    <w:rsid w:val="003F55CB"/>
    <w:rsid w:val="003F55DE"/>
    <w:rsid w:val="003F5731"/>
    <w:rsid w:val="003F5918"/>
    <w:rsid w:val="003F5944"/>
    <w:rsid w:val="003F59A4"/>
    <w:rsid w:val="003F5AE6"/>
    <w:rsid w:val="003F5C5D"/>
    <w:rsid w:val="003F5EEE"/>
    <w:rsid w:val="003F5FE8"/>
    <w:rsid w:val="003F60EE"/>
    <w:rsid w:val="003F61C1"/>
    <w:rsid w:val="003F6219"/>
    <w:rsid w:val="003F6258"/>
    <w:rsid w:val="003F629F"/>
    <w:rsid w:val="003F630D"/>
    <w:rsid w:val="003F63C7"/>
    <w:rsid w:val="003F66A2"/>
    <w:rsid w:val="003F6721"/>
    <w:rsid w:val="003F6770"/>
    <w:rsid w:val="003F6830"/>
    <w:rsid w:val="003F68A6"/>
    <w:rsid w:val="003F6980"/>
    <w:rsid w:val="003F6AB8"/>
    <w:rsid w:val="003F6B98"/>
    <w:rsid w:val="003F6C3B"/>
    <w:rsid w:val="003F6E59"/>
    <w:rsid w:val="003F6F80"/>
    <w:rsid w:val="003F7127"/>
    <w:rsid w:val="003F75C6"/>
    <w:rsid w:val="003F7754"/>
    <w:rsid w:val="003F7AEE"/>
    <w:rsid w:val="003F7D07"/>
    <w:rsid w:val="003F7D0D"/>
    <w:rsid w:val="00400CDA"/>
    <w:rsid w:val="00400D5D"/>
    <w:rsid w:val="00400D68"/>
    <w:rsid w:val="00400EA2"/>
    <w:rsid w:val="00400FBA"/>
    <w:rsid w:val="00401022"/>
    <w:rsid w:val="0040114C"/>
    <w:rsid w:val="00401837"/>
    <w:rsid w:val="00401A83"/>
    <w:rsid w:val="00401BE1"/>
    <w:rsid w:val="00401DBC"/>
    <w:rsid w:val="00402778"/>
    <w:rsid w:val="004027AC"/>
    <w:rsid w:val="00402834"/>
    <w:rsid w:val="00402C6F"/>
    <w:rsid w:val="00402D8D"/>
    <w:rsid w:val="00402DDF"/>
    <w:rsid w:val="00402F08"/>
    <w:rsid w:val="00403216"/>
    <w:rsid w:val="004039F5"/>
    <w:rsid w:val="00403AC5"/>
    <w:rsid w:val="00403B3B"/>
    <w:rsid w:val="0040412B"/>
    <w:rsid w:val="004041C6"/>
    <w:rsid w:val="0040462A"/>
    <w:rsid w:val="004047DE"/>
    <w:rsid w:val="0040490B"/>
    <w:rsid w:val="004049CD"/>
    <w:rsid w:val="004049CE"/>
    <w:rsid w:val="00404EF4"/>
    <w:rsid w:val="00404F13"/>
    <w:rsid w:val="00405039"/>
    <w:rsid w:val="00405108"/>
    <w:rsid w:val="0040512A"/>
    <w:rsid w:val="0040551D"/>
    <w:rsid w:val="00405872"/>
    <w:rsid w:val="00405DB0"/>
    <w:rsid w:val="00405F21"/>
    <w:rsid w:val="0040602D"/>
    <w:rsid w:val="004060E0"/>
    <w:rsid w:val="0040668E"/>
    <w:rsid w:val="00406B97"/>
    <w:rsid w:val="00406EF7"/>
    <w:rsid w:val="00406FA2"/>
    <w:rsid w:val="0040711E"/>
    <w:rsid w:val="004071F5"/>
    <w:rsid w:val="00407503"/>
    <w:rsid w:val="00407579"/>
    <w:rsid w:val="00407717"/>
    <w:rsid w:val="00407807"/>
    <w:rsid w:val="0040795A"/>
    <w:rsid w:val="00407B2C"/>
    <w:rsid w:val="00407CEE"/>
    <w:rsid w:val="004108FD"/>
    <w:rsid w:val="0041091B"/>
    <w:rsid w:val="00410922"/>
    <w:rsid w:val="00410A83"/>
    <w:rsid w:val="00410B6B"/>
    <w:rsid w:val="0041102D"/>
    <w:rsid w:val="0041124A"/>
    <w:rsid w:val="00411430"/>
    <w:rsid w:val="00411890"/>
    <w:rsid w:val="00411A53"/>
    <w:rsid w:val="00411B32"/>
    <w:rsid w:val="00411BC3"/>
    <w:rsid w:val="004121C7"/>
    <w:rsid w:val="004122C2"/>
    <w:rsid w:val="00412831"/>
    <w:rsid w:val="00412A3B"/>
    <w:rsid w:val="00412A9F"/>
    <w:rsid w:val="00412C03"/>
    <w:rsid w:val="00412D25"/>
    <w:rsid w:val="00413265"/>
    <w:rsid w:val="0041331C"/>
    <w:rsid w:val="004134B7"/>
    <w:rsid w:val="0041364E"/>
    <w:rsid w:val="00413816"/>
    <w:rsid w:val="00413CD5"/>
    <w:rsid w:val="00413EAC"/>
    <w:rsid w:val="00414408"/>
    <w:rsid w:val="00414973"/>
    <w:rsid w:val="00414B07"/>
    <w:rsid w:val="00414BDA"/>
    <w:rsid w:val="00414F83"/>
    <w:rsid w:val="0041506D"/>
    <w:rsid w:val="004152D8"/>
    <w:rsid w:val="0041547D"/>
    <w:rsid w:val="004157E7"/>
    <w:rsid w:val="00415853"/>
    <w:rsid w:val="00415CE5"/>
    <w:rsid w:val="00415FB3"/>
    <w:rsid w:val="00416191"/>
    <w:rsid w:val="004163FA"/>
    <w:rsid w:val="00416439"/>
    <w:rsid w:val="00416494"/>
    <w:rsid w:val="0041696A"/>
    <w:rsid w:val="004169A0"/>
    <w:rsid w:val="004169AD"/>
    <w:rsid w:val="00416A5A"/>
    <w:rsid w:val="00416BF1"/>
    <w:rsid w:val="00416D0F"/>
    <w:rsid w:val="00416D38"/>
    <w:rsid w:val="004170A0"/>
    <w:rsid w:val="0041739C"/>
    <w:rsid w:val="004174F4"/>
    <w:rsid w:val="0041778C"/>
    <w:rsid w:val="0041795B"/>
    <w:rsid w:val="00417AA6"/>
    <w:rsid w:val="00417E98"/>
    <w:rsid w:val="00417F69"/>
    <w:rsid w:val="00420066"/>
    <w:rsid w:val="004200FC"/>
    <w:rsid w:val="004201DC"/>
    <w:rsid w:val="0042022C"/>
    <w:rsid w:val="00420299"/>
    <w:rsid w:val="00420359"/>
    <w:rsid w:val="004204B2"/>
    <w:rsid w:val="004207AF"/>
    <w:rsid w:val="00420EC8"/>
    <w:rsid w:val="00421066"/>
    <w:rsid w:val="004210E1"/>
    <w:rsid w:val="004211A3"/>
    <w:rsid w:val="004213E6"/>
    <w:rsid w:val="00421444"/>
    <w:rsid w:val="0042150A"/>
    <w:rsid w:val="00421734"/>
    <w:rsid w:val="00421763"/>
    <w:rsid w:val="00422021"/>
    <w:rsid w:val="00422233"/>
    <w:rsid w:val="004222F1"/>
    <w:rsid w:val="0042237B"/>
    <w:rsid w:val="004223F0"/>
    <w:rsid w:val="004226FC"/>
    <w:rsid w:val="00422B79"/>
    <w:rsid w:val="00422BD2"/>
    <w:rsid w:val="00422C8A"/>
    <w:rsid w:val="00422C99"/>
    <w:rsid w:val="00422DBE"/>
    <w:rsid w:val="00422E1A"/>
    <w:rsid w:val="004231F1"/>
    <w:rsid w:val="004232AC"/>
    <w:rsid w:val="00423365"/>
    <w:rsid w:val="00423373"/>
    <w:rsid w:val="00423382"/>
    <w:rsid w:val="00423441"/>
    <w:rsid w:val="004234FD"/>
    <w:rsid w:val="00423E77"/>
    <w:rsid w:val="00423F11"/>
    <w:rsid w:val="004240A9"/>
    <w:rsid w:val="004240E1"/>
    <w:rsid w:val="0042423B"/>
    <w:rsid w:val="00424497"/>
    <w:rsid w:val="004246E8"/>
    <w:rsid w:val="00424DA1"/>
    <w:rsid w:val="00425202"/>
    <w:rsid w:val="00425433"/>
    <w:rsid w:val="004254D8"/>
    <w:rsid w:val="00425687"/>
    <w:rsid w:val="004257E8"/>
    <w:rsid w:val="00425ACF"/>
    <w:rsid w:val="00425BC3"/>
    <w:rsid w:val="00425F09"/>
    <w:rsid w:val="0042606B"/>
    <w:rsid w:val="004261B2"/>
    <w:rsid w:val="00426217"/>
    <w:rsid w:val="004262E4"/>
    <w:rsid w:val="0042640A"/>
    <w:rsid w:val="00426422"/>
    <w:rsid w:val="00426585"/>
    <w:rsid w:val="00426587"/>
    <w:rsid w:val="0042664D"/>
    <w:rsid w:val="00426BA3"/>
    <w:rsid w:val="00426DE0"/>
    <w:rsid w:val="00426E42"/>
    <w:rsid w:val="00427133"/>
    <w:rsid w:val="0042734E"/>
    <w:rsid w:val="004273A8"/>
    <w:rsid w:val="004274DD"/>
    <w:rsid w:val="00427622"/>
    <w:rsid w:val="004276B3"/>
    <w:rsid w:val="00427A40"/>
    <w:rsid w:val="00427B33"/>
    <w:rsid w:val="004305C4"/>
    <w:rsid w:val="004307BB"/>
    <w:rsid w:val="004308A4"/>
    <w:rsid w:val="004309A6"/>
    <w:rsid w:val="00430E22"/>
    <w:rsid w:val="00430FD5"/>
    <w:rsid w:val="00431094"/>
    <w:rsid w:val="004313E8"/>
    <w:rsid w:val="00431885"/>
    <w:rsid w:val="00431AE8"/>
    <w:rsid w:val="00431B4D"/>
    <w:rsid w:val="00431BAC"/>
    <w:rsid w:val="00431BB7"/>
    <w:rsid w:val="00431EBE"/>
    <w:rsid w:val="00431F72"/>
    <w:rsid w:val="004324B7"/>
    <w:rsid w:val="00432777"/>
    <w:rsid w:val="004327C8"/>
    <w:rsid w:val="004327ED"/>
    <w:rsid w:val="004329A9"/>
    <w:rsid w:val="00432A17"/>
    <w:rsid w:val="00432AF1"/>
    <w:rsid w:val="00432B6A"/>
    <w:rsid w:val="00432C82"/>
    <w:rsid w:val="00432C92"/>
    <w:rsid w:val="004333FD"/>
    <w:rsid w:val="00433456"/>
    <w:rsid w:val="0043347B"/>
    <w:rsid w:val="004337E7"/>
    <w:rsid w:val="00433B4A"/>
    <w:rsid w:val="00433B90"/>
    <w:rsid w:val="00433C4F"/>
    <w:rsid w:val="00433DE2"/>
    <w:rsid w:val="0043406F"/>
    <w:rsid w:val="00434280"/>
    <w:rsid w:val="004347BF"/>
    <w:rsid w:val="00434B5D"/>
    <w:rsid w:val="00434BCB"/>
    <w:rsid w:val="00435093"/>
    <w:rsid w:val="00435281"/>
    <w:rsid w:val="0043549C"/>
    <w:rsid w:val="004354D5"/>
    <w:rsid w:val="00435573"/>
    <w:rsid w:val="004357BD"/>
    <w:rsid w:val="004358E9"/>
    <w:rsid w:val="0043592E"/>
    <w:rsid w:val="00435A10"/>
    <w:rsid w:val="00435A18"/>
    <w:rsid w:val="00435B29"/>
    <w:rsid w:val="00435BD7"/>
    <w:rsid w:val="0043616F"/>
    <w:rsid w:val="00436457"/>
    <w:rsid w:val="00436477"/>
    <w:rsid w:val="00436577"/>
    <w:rsid w:val="00436D46"/>
    <w:rsid w:val="00436E7D"/>
    <w:rsid w:val="00436F47"/>
    <w:rsid w:val="00437691"/>
    <w:rsid w:val="00437777"/>
    <w:rsid w:val="00437B39"/>
    <w:rsid w:val="00437B96"/>
    <w:rsid w:val="00437D10"/>
    <w:rsid w:val="0044021E"/>
    <w:rsid w:val="004404B7"/>
    <w:rsid w:val="004404F2"/>
    <w:rsid w:val="00440777"/>
    <w:rsid w:val="00440A3E"/>
    <w:rsid w:val="00440FC8"/>
    <w:rsid w:val="004410F3"/>
    <w:rsid w:val="00441130"/>
    <w:rsid w:val="0044118D"/>
    <w:rsid w:val="004413E6"/>
    <w:rsid w:val="00441428"/>
    <w:rsid w:val="004414D2"/>
    <w:rsid w:val="004414E2"/>
    <w:rsid w:val="0044155A"/>
    <w:rsid w:val="0044171E"/>
    <w:rsid w:val="00441761"/>
    <w:rsid w:val="004417B4"/>
    <w:rsid w:val="00441A2C"/>
    <w:rsid w:val="00441FBD"/>
    <w:rsid w:val="004423B6"/>
    <w:rsid w:val="004423CC"/>
    <w:rsid w:val="004423F4"/>
    <w:rsid w:val="00442623"/>
    <w:rsid w:val="004426F2"/>
    <w:rsid w:val="004427AF"/>
    <w:rsid w:val="004428CD"/>
    <w:rsid w:val="00442A21"/>
    <w:rsid w:val="00442ABC"/>
    <w:rsid w:val="00442B03"/>
    <w:rsid w:val="00442C1F"/>
    <w:rsid w:val="00442CC4"/>
    <w:rsid w:val="004431C7"/>
    <w:rsid w:val="00443337"/>
    <w:rsid w:val="00443414"/>
    <w:rsid w:val="0044376F"/>
    <w:rsid w:val="00443FAD"/>
    <w:rsid w:val="004441AB"/>
    <w:rsid w:val="004447BE"/>
    <w:rsid w:val="004448EF"/>
    <w:rsid w:val="00444B61"/>
    <w:rsid w:val="00445144"/>
    <w:rsid w:val="004451DC"/>
    <w:rsid w:val="00445363"/>
    <w:rsid w:val="004457F0"/>
    <w:rsid w:val="00445971"/>
    <w:rsid w:val="00445A38"/>
    <w:rsid w:val="00445A7C"/>
    <w:rsid w:val="00445FC3"/>
    <w:rsid w:val="0044600D"/>
    <w:rsid w:val="00446082"/>
    <w:rsid w:val="00446086"/>
    <w:rsid w:val="00446320"/>
    <w:rsid w:val="004463C2"/>
    <w:rsid w:val="00446484"/>
    <w:rsid w:val="00446541"/>
    <w:rsid w:val="004466AF"/>
    <w:rsid w:val="0044691A"/>
    <w:rsid w:val="00446B52"/>
    <w:rsid w:val="00446B9F"/>
    <w:rsid w:val="00446EFE"/>
    <w:rsid w:val="00446F96"/>
    <w:rsid w:val="00447267"/>
    <w:rsid w:val="004479B4"/>
    <w:rsid w:val="00447B89"/>
    <w:rsid w:val="00447DC2"/>
    <w:rsid w:val="00447F90"/>
    <w:rsid w:val="00450371"/>
    <w:rsid w:val="0045043F"/>
    <w:rsid w:val="0045062B"/>
    <w:rsid w:val="0045077F"/>
    <w:rsid w:val="00450BD4"/>
    <w:rsid w:val="00450CB8"/>
    <w:rsid w:val="00450D54"/>
    <w:rsid w:val="00450FFC"/>
    <w:rsid w:val="00451033"/>
    <w:rsid w:val="0045116B"/>
    <w:rsid w:val="004515C0"/>
    <w:rsid w:val="0045169C"/>
    <w:rsid w:val="00451A0B"/>
    <w:rsid w:val="00451A2F"/>
    <w:rsid w:val="00451D65"/>
    <w:rsid w:val="00452346"/>
    <w:rsid w:val="00452435"/>
    <w:rsid w:val="00452597"/>
    <w:rsid w:val="004526AA"/>
    <w:rsid w:val="00452911"/>
    <w:rsid w:val="00452B93"/>
    <w:rsid w:val="00452C02"/>
    <w:rsid w:val="00452DDE"/>
    <w:rsid w:val="00452EE5"/>
    <w:rsid w:val="004530C9"/>
    <w:rsid w:val="00453274"/>
    <w:rsid w:val="0045357A"/>
    <w:rsid w:val="00453816"/>
    <w:rsid w:val="00453B7F"/>
    <w:rsid w:val="00453BF7"/>
    <w:rsid w:val="004540B2"/>
    <w:rsid w:val="004543A9"/>
    <w:rsid w:val="0045476D"/>
    <w:rsid w:val="0045496F"/>
    <w:rsid w:val="00454BB5"/>
    <w:rsid w:val="00454BCF"/>
    <w:rsid w:val="00454F21"/>
    <w:rsid w:val="00455030"/>
    <w:rsid w:val="00455111"/>
    <w:rsid w:val="004554C4"/>
    <w:rsid w:val="004555CD"/>
    <w:rsid w:val="004555E4"/>
    <w:rsid w:val="00455918"/>
    <w:rsid w:val="00455C90"/>
    <w:rsid w:val="00455DCC"/>
    <w:rsid w:val="00455DED"/>
    <w:rsid w:val="004561BF"/>
    <w:rsid w:val="0045673B"/>
    <w:rsid w:val="0045681B"/>
    <w:rsid w:val="004568A3"/>
    <w:rsid w:val="004568D2"/>
    <w:rsid w:val="0045696C"/>
    <w:rsid w:val="00456A37"/>
    <w:rsid w:val="00456B56"/>
    <w:rsid w:val="00456CC7"/>
    <w:rsid w:val="00456D79"/>
    <w:rsid w:val="00456F77"/>
    <w:rsid w:val="0045756E"/>
    <w:rsid w:val="0045763B"/>
    <w:rsid w:val="00457713"/>
    <w:rsid w:val="0045781B"/>
    <w:rsid w:val="00457BB1"/>
    <w:rsid w:val="00457D23"/>
    <w:rsid w:val="0046027C"/>
    <w:rsid w:val="004602E4"/>
    <w:rsid w:val="0046037C"/>
    <w:rsid w:val="004603C6"/>
    <w:rsid w:val="004604D4"/>
    <w:rsid w:val="0046072F"/>
    <w:rsid w:val="004607A5"/>
    <w:rsid w:val="004608DF"/>
    <w:rsid w:val="00460CCD"/>
    <w:rsid w:val="00460D8A"/>
    <w:rsid w:val="00460DFF"/>
    <w:rsid w:val="00460EC2"/>
    <w:rsid w:val="00461157"/>
    <w:rsid w:val="00461203"/>
    <w:rsid w:val="00461A0B"/>
    <w:rsid w:val="00461E99"/>
    <w:rsid w:val="00462229"/>
    <w:rsid w:val="004628D8"/>
    <w:rsid w:val="00462CBC"/>
    <w:rsid w:val="00462E47"/>
    <w:rsid w:val="00463362"/>
    <w:rsid w:val="00463728"/>
    <w:rsid w:val="00463940"/>
    <w:rsid w:val="00463B41"/>
    <w:rsid w:val="00463CCA"/>
    <w:rsid w:val="00463F52"/>
    <w:rsid w:val="00463FB0"/>
    <w:rsid w:val="004641E2"/>
    <w:rsid w:val="00464827"/>
    <w:rsid w:val="004649FF"/>
    <w:rsid w:val="00464AD6"/>
    <w:rsid w:val="00464AFB"/>
    <w:rsid w:val="00464B64"/>
    <w:rsid w:val="00464BB0"/>
    <w:rsid w:val="00464D21"/>
    <w:rsid w:val="004654CE"/>
    <w:rsid w:val="00465531"/>
    <w:rsid w:val="004655A3"/>
    <w:rsid w:val="00465BA6"/>
    <w:rsid w:val="00465C4B"/>
    <w:rsid w:val="00465E4A"/>
    <w:rsid w:val="00466085"/>
    <w:rsid w:val="004660C7"/>
    <w:rsid w:val="00466397"/>
    <w:rsid w:val="0046643E"/>
    <w:rsid w:val="004664DF"/>
    <w:rsid w:val="004666A2"/>
    <w:rsid w:val="004666AC"/>
    <w:rsid w:val="004666F0"/>
    <w:rsid w:val="00466884"/>
    <w:rsid w:val="00466A2B"/>
    <w:rsid w:val="00466A7B"/>
    <w:rsid w:val="00466ACE"/>
    <w:rsid w:val="00466B08"/>
    <w:rsid w:val="00466B6D"/>
    <w:rsid w:val="00466C85"/>
    <w:rsid w:val="00466D98"/>
    <w:rsid w:val="004675BE"/>
    <w:rsid w:val="004677CD"/>
    <w:rsid w:val="0046786C"/>
    <w:rsid w:val="0046799E"/>
    <w:rsid w:val="004679B5"/>
    <w:rsid w:val="00467A3C"/>
    <w:rsid w:val="00467B82"/>
    <w:rsid w:val="00467C96"/>
    <w:rsid w:val="00467CD5"/>
    <w:rsid w:val="00467CDB"/>
    <w:rsid w:val="00467E86"/>
    <w:rsid w:val="00470191"/>
    <w:rsid w:val="0047066E"/>
    <w:rsid w:val="00470835"/>
    <w:rsid w:val="004709F0"/>
    <w:rsid w:val="00470A70"/>
    <w:rsid w:val="00470B96"/>
    <w:rsid w:val="00470D05"/>
    <w:rsid w:val="00470DE4"/>
    <w:rsid w:val="00470F92"/>
    <w:rsid w:val="00470F93"/>
    <w:rsid w:val="004712C2"/>
    <w:rsid w:val="00471976"/>
    <w:rsid w:val="004719D8"/>
    <w:rsid w:val="00471B0E"/>
    <w:rsid w:val="00472034"/>
    <w:rsid w:val="004722B5"/>
    <w:rsid w:val="00472371"/>
    <w:rsid w:val="004723BC"/>
    <w:rsid w:val="0047278C"/>
    <w:rsid w:val="00472950"/>
    <w:rsid w:val="00472C2A"/>
    <w:rsid w:val="00473499"/>
    <w:rsid w:val="004737E0"/>
    <w:rsid w:val="00473976"/>
    <w:rsid w:val="00473E17"/>
    <w:rsid w:val="00473E48"/>
    <w:rsid w:val="00473EC2"/>
    <w:rsid w:val="00474270"/>
    <w:rsid w:val="004747B8"/>
    <w:rsid w:val="00474E1A"/>
    <w:rsid w:val="004752E2"/>
    <w:rsid w:val="004754A9"/>
    <w:rsid w:val="00475669"/>
    <w:rsid w:val="004757C7"/>
    <w:rsid w:val="0047592D"/>
    <w:rsid w:val="004759C1"/>
    <w:rsid w:val="00475AE5"/>
    <w:rsid w:val="00475CE2"/>
    <w:rsid w:val="00475F10"/>
    <w:rsid w:val="0047608C"/>
    <w:rsid w:val="0047614E"/>
    <w:rsid w:val="004764AC"/>
    <w:rsid w:val="004764C1"/>
    <w:rsid w:val="00476542"/>
    <w:rsid w:val="00476555"/>
    <w:rsid w:val="00476D09"/>
    <w:rsid w:val="00476D6D"/>
    <w:rsid w:val="00476DD8"/>
    <w:rsid w:val="00476EAA"/>
    <w:rsid w:val="0047702F"/>
    <w:rsid w:val="0047743B"/>
    <w:rsid w:val="00477866"/>
    <w:rsid w:val="004779EC"/>
    <w:rsid w:val="00477ABD"/>
    <w:rsid w:val="00477BE8"/>
    <w:rsid w:val="00477E5C"/>
    <w:rsid w:val="00477F8A"/>
    <w:rsid w:val="004800FD"/>
    <w:rsid w:val="00480647"/>
    <w:rsid w:val="00480690"/>
    <w:rsid w:val="004808A3"/>
    <w:rsid w:val="00480A84"/>
    <w:rsid w:val="00480BFB"/>
    <w:rsid w:val="0048100F"/>
    <w:rsid w:val="004811BB"/>
    <w:rsid w:val="0048180F"/>
    <w:rsid w:val="00481E5B"/>
    <w:rsid w:val="00482048"/>
    <w:rsid w:val="0048222F"/>
    <w:rsid w:val="004826CA"/>
    <w:rsid w:val="004828A0"/>
    <w:rsid w:val="00482987"/>
    <w:rsid w:val="00482EC7"/>
    <w:rsid w:val="00482F79"/>
    <w:rsid w:val="00483292"/>
    <w:rsid w:val="004832CE"/>
    <w:rsid w:val="004837A2"/>
    <w:rsid w:val="00483991"/>
    <w:rsid w:val="00483D07"/>
    <w:rsid w:val="00483D92"/>
    <w:rsid w:val="00483DC5"/>
    <w:rsid w:val="004841B6"/>
    <w:rsid w:val="00484249"/>
    <w:rsid w:val="004843FE"/>
    <w:rsid w:val="004844A4"/>
    <w:rsid w:val="0048450D"/>
    <w:rsid w:val="0048453B"/>
    <w:rsid w:val="00484589"/>
    <w:rsid w:val="00484650"/>
    <w:rsid w:val="00484684"/>
    <w:rsid w:val="0048480C"/>
    <w:rsid w:val="00484DFE"/>
    <w:rsid w:val="00484E79"/>
    <w:rsid w:val="0048513B"/>
    <w:rsid w:val="004851D2"/>
    <w:rsid w:val="004852D0"/>
    <w:rsid w:val="00485A92"/>
    <w:rsid w:val="00485F0D"/>
    <w:rsid w:val="00486207"/>
    <w:rsid w:val="0048629F"/>
    <w:rsid w:val="00486628"/>
    <w:rsid w:val="00486914"/>
    <w:rsid w:val="004869B0"/>
    <w:rsid w:val="00486B94"/>
    <w:rsid w:val="0048706B"/>
    <w:rsid w:val="00487143"/>
    <w:rsid w:val="00487159"/>
    <w:rsid w:val="004872DE"/>
    <w:rsid w:val="004874DA"/>
    <w:rsid w:val="0048767F"/>
    <w:rsid w:val="004876BF"/>
    <w:rsid w:val="00487921"/>
    <w:rsid w:val="00487ADC"/>
    <w:rsid w:val="00487CBB"/>
    <w:rsid w:val="00487E21"/>
    <w:rsid w:val="004900BC"/>
    <w:rsid w:val="00490300"/>
    <w:rsid w:val="00490423"/>
    <w:rsid w:val="00490654"/>
    <w:rsid w:val="00490B25"/>
    <w:rsid w:val="00490E34"/>
    <w:rsid w:val="00490E71"/>
    <w:rsid w:val="00491161"/>
    <w:rsid w:val="004914AB"/>
    <w:rsid w:val="004917BA"/>
    <w:rsid w:val="004918D5"/>
    <w:rsid w:val="00491B1F"/>
    <w:rsid w:val="00491BBA"/>
    <w:rsid w:val="00491BDB"/>
    <w:rsid w:val="00491DB9"/>
    <w:rsid w:val="00492182"/>
    <w:rsid w:val="00492365"/>
    <w:rsid w:val="0049274B"/>
    <w:rsid w:val="00492794"/>
    <w:rsid w:val="00492914"/>
    <w:rsid w:val="00492ACD"/>
    <w:rsid w:val="00492B52"/>
    <w:rsid w:val="00492C33"/>
    <w:rsid w:val="00492D58"/>
    <w:rsid w:val="00492E5F"/>
    <w:rsid w:val="004939E5"/>
    <w:rsid w:val="00493D12"/>
    <w:rsid w:val="00494151"/>
    <w:rsid w:val="004947CE"/>
    <w:rsid w:val="00494B07"/>
    <w:rsid w:val="00494BE3"/>
    <w:rsid w:val="00494C05"/>
    <w:rsid w:val="00494DEC"/>
    <w:rsid w:val="004950F9"/>
    <w:rsid w:val="0049540B"/>
    <w:rsid w:val="004955C5"/>
    <w:rsid w:val="00495660"/>
    <w:rsid w:val="00495936"/>
    <w:rsid w:val="0049596E"/>
    <w:rsid w:val="0049597D"/>
    <w:rsid w:val="00495AC3"/>
    <w:rsid w:val="00495ACB"/>
    <w:rsid w:val="00495DA1"/>
    <w:rsid w:val="00496173"/>
    <w:rsid w:val="00496667"/>
    <w:rsid w:val="004966BD"/>
    <w:rsid w:val="004966C7"/>
    <w:rsid w:val="004966D5"/>
    <w:rsid w:val="00496701"/>
    <w:rsid w:val="0049693D"/>
    <w:rsid w:val="00496CC0"/>
    <w:rsid w:val="00496D95"/>
    <w:rsid w:val="0049707E"/>
    <w:rsid w:val="004971D1"/>
    <w:rsid w:val="004971D9"/>
    <w:rsid w:val="00497477"/>
    <w:rsid w:val="0049799F"/>
    <w:rsid w:val="004979B2"/>
    <w:rsid w:val="00497A87"/>
    <w:rsid w:val="00497D03"/>
    <w:rsid w:val="00497D40"/>
    <w:rsid w:val="00497EF6"/>
    <w:rsid w:val="004A0230"/>
    <w:rsid w:val="004A0309"/>
    <w:rsid w:val="004A0396"/>
    <w:rsid w:val="004A0418"/>
    <w:rsid w:val="004A05B4"/>
    <w:rsid w:val="004A07FD"/>
    <w:rsid w:val="004A09A8"/>
    <w:rsid w:val="004A0A20"/>
    <w:rsid w:val="004A1002"/>
    <w:rsid w:val="004A10D0"/>
    <w:rsid w:val="004A1163"/>
    <w:rsid w:val="004A155A"/>
    <w:rsid w:val="004A1633"/>
    <w:rsid w:val="004A1831"/>
    <w:rsid w:val="004A19D2"/>
    <w:rsid w:val="004A1ACE"/>
    <w:rsid w:val="004A1CD4"/>
    <w:rsid w:val="004A1FFD"/>
    <w:rsid w:val="004A215E"/>
    <w:rsid w:val="004A23C9"/>
    <w:rsid w:val="004A2408"/>
    <w:rsid w:val="004A25EF"/>
    <w:rsid w:val="004A2D0A"/>
    <w:rsid w:val="004A35C4"/>
    <w:rsid w:val="004A3643"/>
    <w:rsid w:val="004A373C"/>
    <w:rsid w:val="004A376D"/>
    <w:rsid w:val="004A387F"/>
    <w:rsid w:val="004A39C0"/>
    <w:rsid w:val="004A3A9A"/>
    <w:rsid w:val="004A3B51"/>
    <w:rsid w:val="004A4824"/>
    <w:rsid w:val="004A49A2"/>
    <w:rsid w:val="004A538D"/>
    <w:rsid w:val="004A5431"/>
    <w:rsid w:val="004A5731"/>
    <w:rsid w:val="004A588C"/>
    <w:rsid w:val="004A5A78"/>
    <w:rsid w:val="004A5AAC"/>
    <w:rsid w:val="004A5BE6"/>
    <w:rsid w:val="004A60C6"/>
    <w:rsid w:val="004A6194"/>
    <w:rsid w:val="004A64F4"/>
    <w:rsid w:val="004A6700"/>
    <w:rsid w:val="004A6B21"/>
    <w:rsid w:val="004A6B82"/>
    <w:rsid w:val="004A6E7E"/>
    <w:rsid w:val="004A7025"/>
    <w:rsid w:val="004A731C"/>
    <w:rsid w:val="004A73E6"/>
    <w:rsid w:val="004A7401"/>
    <w:rsid w:val="004A781A"/>
    <w:rsid w:val="004A7A0F"/>
    <w:rsid w:val="004A7F8F"/>
    <w:rsid w:val="004B00ED"/>
    <w:rsid w:val="004B01A0"/>
    <w:rsid w:val="004B04C8"/>
    <w:rsid w:val="004B0751"/>
    <w:rsid w:val="004B0897"/>
    <w:rsid w:val="004B0A51"/>
    <w:rsid w:val="004B0ED8"/>
    <w:rsid w:val="004B1121"/>
    <w:rsid w:val="004B1273"/>
    <w:rsid w:val="004B14EF"/>
    <w:rsid w:val="004B1536"/>
    <w:rsid w:val="004B15E3"/>
    <w:rsid w:val="004B15FD"/>
    <w:rsid w:val="004B197D"/>
    <w:rsid w:val="004B1A7E"/>
    <w:rsid w:val="004B1ABA"/>
    <w:rsid w:val="004B1D00"/>
    <w:rsid w:val="004B1F96"/>
    <w:rsid w:val="004B21E5"/>
    <w:rsid w:val="004B21F0"/>
    <w:rsid w:val="004B2366"/>
    <w:rsid w:val="004B27AF"/>
    <w:rsid w:val="004B2DFC"/>
    <w:rsid w:val="004B348B"/>
    <w:rsid w:val="004B3562"/>
    <w:rsid w:val="004B3611"/>
    <w:rsid w:val="004B3637"/>
    <w:rsid w:val="004B3685"/>
    <w:rsid w:val="004B38FD"/>
    <w:rsid w:val="004B39E7"/>
    <w:rsid w:val="004B3A30"/>
    <w:rsid w:val="004B4072"/>
    <w:rsid w:val="004B46E6"/>
    <w:rsid w:val="004B48DF"/>
    <w:rsid w:val="004B4EC3"/>
    <w:rsid w:val="004B53F5"/>
    <w:rsid w:val="004B542C"/>
    <w:rsid w:val="004B5632"/>
    <w:rsid w:val="004B5697"/>
    <w:rsid w:val="004B5796"/>
    <w:rsid w:val="004B584E"/>
    <w:rsid w:val="004B58AB"/>
    <w:rsid w:val="004B58F0"/>
    <w:rsid w:val="004B58F6"/>
    <w:rsid w:val="004B5961"/>
    <w:rsid w:val="004B5A44"/>
    <w:rsid w:val="004B5CF5"/>
    <w:rsid w:val="004B5D5B"/>
    <w:rsid w:val="004B6100"/>
    <w:rsid w:val="004B614D"/>
    <w:rsid w:val="004B61F2"/>
    <w:rsid w:val="004B61FA"/>
    <w:rsid w:val="004B633F"/>
    <w:rsid w:val="004B6340"/>
    <w:rsid w:val="004B676B"/>
    <w:rsid w:val="004B6A44"/>
    <w:rsid w:val="004B6A86"/>
    <w:rsid w:val="004B6AEF"/>
    <w:rsid w:val="004B6DFC"/>
    <w:rsid w:val="004B6FD2"/>
    <w:rsid w:val="004B705C"/>
    <w:rsid w:val="004B71A3"/>
    <w:rsid w:val="004B7245"/>
    <w:rsid w:val="004B7580"/>
    <w:rsid w:val="004B769C"/>
    <w:rsid w:val="004B78B3"/>
    <w:rsid w:val="004B7941"/>
    <w:rsid w:val="004B7B86"/>
    <w:rsid w:val="004B7C07"/>
    <w:rsid w:val="004B7D80"/>
    <w:rsid w:val="004B7DC1"/>
    <w:rsid w:val="004C01ED"/>
    <w:rsid w:val="004C0395"/>
    <w:rsid w:val="004C03FE"/>
    <w:rsid w:val="004C0421"/>
    <w:rsid w:val="004C0459"/>
    <w:rsid w:val="004C056E"/>
    <w:rsid w:val="004C09E0"/>
    <w:rsid w:val="004C0AB6"/>
    <w:rsid w:val="004C0D91"/>
    <w:rsid w:val="004C1067"/>
    <w:rsid w:val="004C1089"/>
    <w:rsid w:val="004C109E"/>
    <w:rsid w:val="004C109F"/>
    <w:rsid w:val="004C1410"/>
    <w:rsid w:val="004C1523"/>
    <w:rsid w:val="004C15DE"/>
    <w:rsid w:val="004C15F3"/>
    <w:rsid w:val="004C16EA"/>
    <w:rsid w:val="004C17ED"/>
    <w:rsid w:val="004C1869"/>
    <w:rsid w:val="004C1B25"/>
    <w:rsid w:val="004C1B7A"/>
    <w:rsid w:val="004C1CE6"/>
    <w:rsid w:val="004C1E22"/>
    <w:rsid w:val="004C2061"/>
    <w:rsid w:val="004C26AD"/>
    <w:rsid w:val="004C26D0"/>
    <w:rsid w:val="004C29FE"/>
    <w:rsid w:val="004C2CE3"/>
    <w:rsid w:val="004C2E33"/>
    <w:rsid w:val="004C2EF2"/>
    <w:rsid w:val="004C3857"/>
    <w:rsid w:val="004C3944"/>
    <w:rsid w:val="004C3AF8"/>
    <w:rsid w:val="004C3B47"/>
    <w:rsid w:val="004C3B4E"/>
    <w:rsid w:val="004C41F1"/>
    <w:rsid w:val="004C49F2"/>
    <w:rsid w:val="004C4C80"/>
    <w:rsid w:val="004C4F54"/>
    <w:rsid w:val="004C524D"/>
    <w:rsid w:val="004C5528"/>
    <w:rsid w:val="004C5697"/>
    <w:rsid w:val="004C597D"/>
    <w:rsid w:val="004C5A3F"/>
    <w:rsid w:val="004C61FC"/>
    <w:rsid w:val="004C6243"/>
    <w:rsid w:val="004C6532"/>
    <w:rsid w:val="004C6977"/>
    <w:rsid w:val="004C6A13"/>
    <w:rsid w:val="004C6AD2"/>
    <w:rsid w:val="004C703E"/>
    <w:rsid w:val="004C7125"/>
    <w:rsid w:val="004C7793"/>
    <w:rsid w:val="004C77B2"/>
    <w:rsid w:val="004C78CB"/>
    <w:rsid w:val="004C78F8"/>
    <w:rsid w:val="004C798F"/>
    <w:rsid w:val="004C79DB"/>
    <w:rsid w:val="004C7AB8"/>
    <w:rsid w:val="004C7B03"/>
    <w:rsid w:val="004C7C86"/>
    <w:rsid w:val="004C7E4B"/>
    <w:rsid w:val="004C7E81"/>
    <w:rsid w:val="004D0040"/>
    <w:rsid w:val="004D0247"/>
    <w:rsid w:val="004D047E"/>
    <w:rsid w:val="004D07B7"/>
    <w:rsid w:val="004D0964"/>
    <w:rsid w:val="004D0AC9"/>
    <w:rsid w:val="004D0B0C"/>
    <w:rsid w:val="004D0D96"/>
    <w:rsid w:val="004D0DC9"/>
    <w:rsid w:val="004D0E65"/>
    <w:rsid w:val="004D0F6C"/>
    <w:rsid w:val="004D0FF8"/>
    <w:rsid w:val="004D104D"/>
    <w:rsid w:val="004D1407"/>
    <w:rsid w:val="004D1709"/>
    <w:rsid w:val="004D1AED"/>
    <w:rsid w:val="004D1B47"/>
    <w:rsid w:val="004D1EE5"/>
    <w:rsid w:val="004D1F4E"/>
    <w:rsid w:val="004D20AF"/>
    <w:rsid w:val="004D2178"/>
    <w:rsid w:val="004D21FA"/>
    <w:rsid w:val="004D2359"/>
    <w:rsid w:val="004D254C"/>
    <w:rsid w:val="004D2588"/>
    <w:rsid w:val="004D2725"/>
    <w:rsid w:val="004D2738"/>
    <w:rsid w:val="004D2767"/>
    <w:rsid w:val="004D2B83"/>
    <w:rsid w:val="004D2D0B"/>
    <w:rsid w:val="004D2DE1"/>
    <w:rsid w:val="004D2EB9"/>
    <w:rsid w:val="004D2F8C"/>
    <w:rsid w:val="004D2FD5"/>
    <w:rsid w:val="004D3190"/>
    <w:rsid w:val="004D3772"/>
    <w:rsid w:val="004D37A7"/>
    <w:rsid w:val="004D395E"/>
    <w:rsid w:val="004D3A70"/>
    <w:rsid w:val="004D3CED"/>
    <w:rsid w:val="004D3D76"/>
    <w:rsid w:val="004D3EE2"/>
    <w:rsid w:val="004D4069"/>
    <w:rsid w:val="004D415B"/>
    <w:rsid w:val="004D45AD"/>
    <w:rsid w:val="004D45C8"/>
    <w:rsid w:val="004D489E"/>
    <w:rsid w:val="004D4966"/>
    <w:rsid w:val="004D49F8"/>
    <w:rsid w:val="004D4AE0"/>
    <w:rsid w:val="004D4B32"/>
    <w:rsid w:val="004D4BE2"/>
    <w:rsid w:val="004D4DBD"/>
    <w:rsid w:val="004D51AC"/>
    <w:rsid w:val="004D5847"/>
    <w:rsid w:val="004D58F1"/>
    <w:rsid w:val="004D5C89"/>
    <w:rsid w:val="004D5DC6"/>
    <w:rsid w:val="004D64EF"/>
    <w:rsid w:val="004D68DB"/>
    <w:rsid w:val="004D6965"/>
    <w:rsid w:val="004D6B2B"/>
    <w:rsid w:val="004D6C08"/>
    <w:rsid w:val="004D6E9E"/>
    <w:rsid w:val="004D7138"/>
    <w:rsid w:val="004D71A5"/>
    <w:rsid w:val="004D7516"/>
    <w:rsid w:val="004D78D0"/>
    <w:rsid w:val="004D79BA"/>
    <w:rsid w:val="004D7A36"/>
    <w:rsid w:val="004D7ACC"/>
    <w:rsid w:val="004D7AD9"/>
    <w:rsid w:val="004D7BAB"/>
    <w:rsid w:val="004D7C07"/>
    <w:rsid w:val="004D7E59"/>
    <w:rsid w:val="004D7ECD"/>
    <w:rsid w:val="004D7FC0"/>
    <w:rsid w:val="004E06E8"/>
    <w:rsid w:val="004E0836"/>
    <w:rsid w:val="004E0B66"/>
    <w:rsid w:val="004E0B76"/>
    <w:rsid w:val="004E0E3A"/>
    <w:rsid w:val="004E0F3B"/>
    <w:rsid w:val="004E11BC"/>
    <w:rsid w:val="004E1309"/>
    <w:rsid w:val="004E1434"/>
    <w:rsid w:val="004E144E"/>
    <w:rsid w:val="004E1458"/>
    <w:rsid w:val="004E187B"/>
    <w:rsid w:val="004E1B18"/>
    <w:rsid w:val="004E2098"/>
    <w:rsid w:val="004E22D1"/>
    <w:rsid w:val="004E24C5"/>
    <w:rsid w:val="004E251E"/>
    <w:rsid w:val="004E2B8F"/>
    <w:rsid w:val="004E2BD9"/>
    <w:rsid w:val="004E2C77"/>
    <w:rsid w:val="004E2E43"/>
    <w:rsid w:val="004E2E6B"/>
    <w:rsid w:val="004E31A4"/>
    <w:rsid w:val="004E32C9"/>
    <w:rsid w:val="004E3477"/>
    <w:rsid w:val="004E3E90"/>
    <w:rsid w:val="004E3FE7"/>
    <w:rsid w:val="004E42C7"/>
    <w:rsid w:val="004E445F"/>
    <w:rsid w:val="004E46C1"/>
    <w:rsid w:val="004E4723"/>
    <w:rsid w:val="004E476B"/>
    <w:rsid w:val="004E47F7"/>
    <w:rsid w:val="004E4EE4"/>
    <w:rsid w:val="004E4EFA"/>
    <w:rsid w:val="004E4F20"/>
    <w:rsid w:val="004E4F28"/>
    <w:rsid w:val="004E4F39"/>
    <w:rsid w:val="004E5051"/>
    <w:rsid w:val="004E51B2"/>
    <w:rsid w:val="004E5401"/>
    <w:rsid w:val="004E5590"/>
    <w:rsid w:val="004E5A5F"/>
    <w:rsid w:val="004E5B97"/>
    <w:rsid w:val="004E5D8B"/>
    <w:rsid w:val="004E5DE4"/>
    <w:rsid w:val="004E603C"/>
    <w:rsid w:val="004E637E"/>
    <w:rsid w:val="004E63BF"/>
    <w:rsid w:val="004E641C"/>
    <w:rsid w:val="004E654B"/>
    <w:rsid w:val="004E66E4"/>
    <w:rsid w:val="004E69C7"/>
    <w:rsid w:val="004E6B70"/>
    <w:rsid w:val="004E7894"/>
    <w:rsid w:val="004E7E47"/>
    <w:rsid w:val="004E7E56"/>
    <w:rsid w:val="004F018A"/>
    <w:rsid w:val="004F018D"/>
    <w:rsid w:val="004F0262"/>
    <w:rsid w:val="004F05BB"/>
    <w:rsid w:val="004F0681"/>
    <w:rsid w:val="004F0A66"/>
    <w:rsid w:val="004F0AD9"/>
    <w:rsid w:val="004F0C67"/>
    <w:rsid w:val="004F0D0E"/>
    <w:rsid w:val="004F0E2C"/>
    <w:rsid w:val="004F1198"/>
    <w:rsid w:val="004F1447"/>
    <w:rsid w:val="004F1474"/>
    <w:rsid w:val="004F14FD"/>
    <w:rsid w:val="004F161A"/>
    <w:rsid w:val="004F1D28"/>
    <w:rsid w:val="004F1D48"/>
    <w:rsid w:val="004F1D5E"/>
    <w:rsid w:val="004F1DD2"/>
    <w:rsid w:val="004F1E37"/>
    <w:rsid w:val="004F1EAB"/>
    <w:rsid w:val="004F1F73"/>
    <w:rsid w:val="004F220D"/>
    <w:rsid w:val="004F224C"/>
    <w:rsid w:val="004F27A9"/>
    <w:rsid w:val="004F2AB4"/>
    <w:rsid w:val="004F2AD3"/>
    <w:rsid w:val="004F2DC3"/>
    <w:rsid w:val="004F2F3D"/>
    <w:rsid w:val="004F3006"/>
    <w:rsid w:val="004F32A0"/>
    <w:rsid w:val="004F32E0"/>
    <w:rsid w:val="004F3384"/>
    <w:rsid w:val="004F3438"/>
    <w:rsid w:val="004F375C"/>
    <w:rsid w:val="004F39A5"/>
    <w:rsid w:val="004F3A2D"/>
    <w:rsid w:val="004F3B9A"/>
    <w:rsid w:val="004F44B0"/>
    <w:rsid w:val="004F45C2"/>
    <w:rsid w:val="004F4AC9"/>
    <w:rsid w:val="004F4C8A"/>
    <w:rsid w:val="004F4CB1"/>
    <w:rsid w:val="004F4CB2"/>
    <w:rsid w:val="004F4D74"/>
    <w:rsid w:val="004F51DF"/>
    <w:rsid w:val="004F5213"/>
    <w:rsid w:val="004F52BD"/>
    <w:rsid w:val="004F52F9"/>
    <w:rsid w:val="004F535F"/>
    <w:rsid w:val="004F558D"/>
    <w:rsid w:val="004F55FF"/>
    <w:rsid w:val="004F5BEF"/>
    <w:rsid w:val="004F5C29"/>
    <w:rsid w:val="004F5C57"/>
    <w:rsid w:val="004F5C8B"/>
    <w:rsid w:val="004F5D44"/>
    <w:rsid w:val="004F5F18"/>
    <w:rsid w:val="004F5F1C"/>
    <w:rsid w:val="004F666F"/>
    <w:rsid w:val="004F6872"/>
    <w:rsid w:val="004F6968"/>
    <w:rsid w:val="004F69CA"/>
    <w:rsid w:val="004F6D81"/>
    <w:rsid w:val="004F6E65"/>
    <w:rsid w:val="004F6EED"/>
    <w:rsid w:val="004F721E"/>
    <w:rsid w:val="004F7703"/>
    <w:rsid w:val="004F7765"/>
    <w:rsid w:val="004F78EB"/>
    <w:rsid w:val="004F7F58"/>
    <w:rsid w:val="005000D4"/>
    <w:rsid w:val="005001DB"/>
    <w:rsid w:val="005003AE"/>
    <w:rsid w:val="005005A7"/>
    <w:rsid w:val="0050064C"/>
    <w:rsid w:val="00500713"/>
    <w:rsid w:val="005008BF"/>
    <w:rsid w:val="005009D7"/>
    <w:rsid w:val="00500B0F"/>
    <w:rsid w:val="00500BA3"/>
    <w:rsid w:val="00500D91"/>
    <w:rsid w:val="00500FEB"/>
    <w:rsid w:val="0050129C"/>
    <w:rsid w:val="00501343"/>
    <w:rsid w:val="00501453"/>
    <w:rsid w:val="005014E9"/>
    <w:rsid w:val="005016D0"/>
    <w:rsid w:val="005017DD"/>
    <w:rsid w:val="00501938"/>
    <w:rsid w:val="00501A61"/>
    <w:rsid w:val="00501B57"/>
    <w:rsid w:val="00501C9C"/>
    <w:rsid w:val="00501CB5"/>
    <w:rsid w:val="00501D2E"/>
    <w:rsid w:val="00501D52"/>
    <w:rsid w:val="0050222D"/>
    <w:rsid w:val="0050289B"/>
    <w:rsid w:val="00502989"/>
    <w:rsid w:val="00502A08"/>
    <w:rsid w:val="00502D0C"/>
    <w:rsid w:val="00502E0B"/>
    <w:rsid w:val="00502E47"/>
    <w:rsid w:val="00502EC7"/>
    <w:rsid w:val="0050322C"/>
    <w:rsid w:val="0050365B"/>
    <w:rsid w:val="005037CF"/>
    <w:rsid w:val="005037E3"/>
    <w:rsid w:val="00503E59"/>
    <w:rsid w:val="00503EA5"/>
    <w:rsid w:val="005041CE"/>
    <w:rsid w:val="005042A2"/>
    <w:rsid w:val="00504441"/>
    <w:rsid w:val="00504521"/>
    <w:rsid w:val="005047FC"/>
    <w:rsid w:val="00504A7A"/>
    <w:rsid w:val="00504A95"/>
    <w:rsid w:val="00504C22"/>
    <w:rsid w:val="00504D33"/>
    <w:rsid w:val="00504FDA"/>
    <w:rsid w:val="005052E4"/>
    <w:rsid w:val="00505C49"/>
    <w:rsid w:val="00505C75"/>
    <w:rsid w:val="0050666E"/>
    <w:rsid w:val="00506683"/>
    <w:rsid w:val="00506731"/>
    <w:rsid w:val="0050681E"/>
    <w:rsid w:val="00506969"/>
    <w:rsid w:val="005069C4"/>
    <w:rsid w:val="00506AC2"/>
    <w:rsid w:val="00506B8A"/>
    <w:rsid w:val="00506D93"/>
    <w:rsid w:val="00506DAA"/>
    <w:rsid w:val="005071EA"/>
    <w:rsid w:val="0050732F"/>
    <w:rsid w:val="005073E3"/>
    <w:rsid w:val="005075CF"/>
    <w:rsid w:val="005077C1"/>
    <w:rsid w:val="005078ED"/>
    <w:rsid w:val="00507A53"/>
    <w:rsid w:val="00507A8F"/>
    <w:rsid w:val="00507DF0"/>
    <w:rsid w:val="00507F6C"/>
    <w:rsid w:val="00507FBA"/>
    <w:rsid w:val="0050C1D8"/>
    <w:rsid w:val="00510187"/>
    <w:rsid w:val="005103DE"/>
    <w:rsid w:val="0051051B"/>
    <w:rsid w:val="00510953"/>
    <w:rsid w:val="00510BFF"/>
    <w:rsid w:val="00510D95"/>
    <w:rsid w:val="00510E6C"/>
    <w:rsid w:val="00510F36"/>
    <w:rsid w:val="005110C6"/>
    <w:rsid w:val="00511110"/>
    <w:rsid w:val="005111FE"/>
    <w:rsid w:val="00511B79"/>
    <w:rsid w:val="00511C5C"/>
    <w:rsid w:val="00511D55"/>
    <w:rsid w:val="00511DA6"/>
    <w:rsid w:val="00511ED1"/>
    <w:rsid w:val="00511FED"/>
    <w:rsid w:val="005120B3"/>
    <w:rsid w:val="0051232E"/>
    <w:rsid w:val="005126C1"/>
    <w:rsid w:val="0051287F"/>
    <w:rsid w:val="00512AE1"/>
    <w:rsid w:val="00512CAE"/>
    <w:rsid w:val="00512E56"/>
    <w:rsid w:val="00512E73"/>
    <w:rsid w:val="0051308C"/>
    <w:rsid w:val="005133A1"/>
    <w:rsid w:val="0051385E"/>
    <w:rsid w:val="00513872"/>
    <w:rsid w:val="00513AF1"/>
    <w:rsid w:val="00513EAF"/>
    <w:rsid w:val="0051400B"/>
    <w:rsid w:val="005141E7"/>
    <w:rsid w:val="005144D2"/>
    <w:rsid w:val="00514A1F"/>
    <w:rsid w:val="005151F4"/>
    <w:rsid w:val="00515499"/>
    <w:rsid w:val="00515689"/>
    <w:rsid w:val="005156BC"/>
    <w:rsid w:val="005156F4"/>
    <w:rsid w:val="00515A83"/>
    <w:rsid w:val="00515C2A"/>
    <w:rsid w:val="0051665F"/>
    <w:rsid w:val="005168EE"/>
    <w:rsid w:val="00516966"/>
    <w:rsid w:val="00516BB1"/>
    <w:rsid w:val="00516DD0"/>
    <w:rsid w:val="00516DE6"/>
    <w:rsid w:val="00516ECC"/>
    <w:rsid w:val="00516F75"/>
    <w:rsid w:val="00517006"/>
    <w:rsid w:val="005177E6"/>
    <w:rsid w:val="00517829"/>
    <w:rsid w:val="00517BF3"/>
    <w:rsid w:val="00517C15"/>
    <w:rsid w:val="00517C92"/>
    <w:rsid w:val="0052057F"/>
    <w:rsid w:val="00520A02"/>
    <w:rsid w:val="00520B50"/>
    <w:rsid w:val="00521230"/>
    <w:rsid w:val="00521465"/>
    <w:rsid w:val="005217C4"/>
    <w:rsid w:val="00521B44"/>
    <w:rsid w:val="00521CE9"/>
    <w:rsid w:val="00521E87"/>
    <w:rsid w:val="00521EA1"/>
    <w:rsid w:val="00521FF3"/>
    <w:rsid w:val="005223C3"/>
    <w:rsid w:val="005226FE"/>
    <w:rsid w:val="00522824"/>
    <w:rsid w:val="00522901"/>
    <w:rsid w:val="00522C8D"/>
    <w:rsid w:val="00522D90"/>
    <w:rsid w:val="00522DB0"/>
    <w:rsid w:val="00522FF2"/>
    <w:rsid w:val="0052349B"/>
    <w:rsid w:val="00523816"/>
    <w:rsid w:val="00523C81"/>
    <w:rsid w:val="00523CFB"/>
    <w:rsid w:val="00523DD7"/>
    <w:rsid w:val="00523EFA"/>
    <w:rsid w:val="00523F56"/>
    <w:rsid w:val="00524277"/>
    <w:rsid w:val="005247EA"/>
    <w:rsid w:val="00524A5D"/>
    <w:rsid w:val="00524AB6"/>
    <w:rsid w:val="00524AE5"/>
    <w:rsid w:val="00524B9B"/>
    <w:rsid w:val="00524BC1"/>
    <w:rsid w:val="00524BC9"/>
    <w:rsid w:val="00524BEA"/>
    <w:rsid w:val="00524DB0"/>
    <w:rsid w:val="00524F2D"/>
    <w:rsid w:val="005250B6"/>
    <w:rsid w:val="00525155"/>
    <w:rsid w:val="00525210"/>
    <w:rsid w:val="005253C3"/>
    <w:rsid w:val="005256B8"/>
    <w:rsid w:val="005259F0"/>
    <w:rsid w:val="00525E54"/>
    <w:rsid w:val="00526111"/>
    <w:rsid w:val="0052642F"/>
    <w:rsid w:val="00526433"/>
    <w:rsid w:val="005264E3"/>
    <w:rsid w:val="005267DA"/>
    <w:rsid w:val="00526A2D"/>
    <w:rsid w:val="00526C52"/>
    <w:rsid w:val="00526CFA"/>
    <w:rsid w:val="005270FC"/>
    <w:rsid w:val="00527256"/>
    <w:rsid w:val="00527294"/>
    <w:rsid w:val="005276A7"/>
    <w:rsid w:val="005277B3"/>
    <w:rsid w:val="005278D9"/>
    <w:rsid w:val="005278F3"/>
    <w:rsid w:val="0052792A"/>
    <w:rsid w:val="00527B79"/>
    <w:rsid w:val="00527CE4"/>
    <w:rsid w:val="00530170"/>
    <w:rsid w:val="0053019C"/>
    <w:rsid w:val="005302E3"/>
    <w:rsid w:val="005304CC"/>
    <w:rsid w:val="005308B8"/>
    <w:rsid w:val="00530A35"/>
    <w:rsid w:val="00530D54"/>
    <w:rsid w:val="00530DEC"/>
    <w:rsid w:val="00530F42"/>
    <w:rsid w:val="0053107C"/>
    <w:rsid w:val="005310EB"/>
    <w:rsid w:val="00531134"/>
    <w:rsid w:val="00531136"/>
    <w:rsid w:val="005314A6"/>
    <w:rsid w:val="00531AC2"/>
    <w:rsid w:val="00531B4C"/>
    <w:rsid w:val="00531C81"/>
    <w:rsid w:val="00532199"/>
    <w:rsid w:val="00532885"/>
    <w:rsid w:val="00532A56"/>
    <w:rsid w:val="00532BA9"/>
    <w:rsid w:val="00532C62"/>
    <w:rsid w:val="00532E8A"/>
    <w:rsid w:val="00532FEA"/>
    <w:rsid w:val="005332D3"/>
    <w:rsid w:val="005332F9"/>
    <w:rsid w:val="00533339"/>
    <w:rsid w:val="00533679"/>
    <w:rsid w:val="005338B2"/>
    <w:rsid w:val="005338D1"/>
    <w:rsid w:val="005338F7"/>
    <w:rsid w:val="00533941"/>
    <w:rsid w:val="00533A05"/>
    <w:rsid w:val="00533B0C"/>
    <w:rsid w:val="00533C0E"/>
    <w:rsid w:val="00533DBC"/>
    <w:rsid w:val="00533F49"/>
    <w:rsid w:val="00533FD4"/>
    <w:rsid w:val="005344A2"/>
    <w:rsid w:val="005345FE"/>
    <w:rsid w:val="00534606"/>
    <w:rsid w:val="00534A4C"/>
    <w:rsid w:val="00534D27"/>
    <w:rsid w:val="00534FBA"/>
    <w:rsid w:val="0053503F"/>
    <w:rsid w:val="00535194"/>
    <w:rsid w:val="00535393"/>
    <w:rsid w:val="005354AC"/>
    <w:rsid w:val="0053575C"/>
    <w:rsid w:val="00535A22"/>
    <w:rsid w:val="00535C1F"/>
    <w:rsid w:val="00535FC1"/>
    <w:rsid w:val="0053602D"/>
    <w:rsid w:val="00536109"/>
    <w:rsid w:val="00536201"/>
    <w:rsid w:val="0053624F"/>
    <w:rsid w:val="005362A7"/>
    <w:rsid w:val="0053640C"/>
    <w:rsid w:val="0053648B"/>
    <w:rsid w:val="0053650D"/>
    <w:rsid w:val="0053668D"/>
    <w:rsid w:val="00536779"/>
    <w:rsid w:val="00536966"/>
    <w:rsid w:val="00536A12"/>
    <w:rsid w:val="00536D78"/>
    <w:rsid w:val="00536E84"/>
    <w:rsid w:val="00537039"/>
    <w:rsid w:val="005372B6"/>
    <w:rsid w:val="005376C8"/>
    <w:rsid w:val="00540291"/>
    <w:rsid w:val="005404ED"/>
    <w:rsid w:val="005405C3"/>
    <w:rsid w:val="00540A09"/>
    <w:rsid w:val="00540C35"/>
    <w:rsid w:val="00540DF2"/>
    <w:rsid w:val="005411DF"/>
    <w:rsid w:val="00541333"/>
    <w:rsid w:val="0054177A"/>
    <w:rsid w:val="005417ED"/>
    <w:rsid w:val="00541C36"/>
    <w:rsid w:val="00542144"/>
    <w:rsid w:val="0054228F"/>
    <w:rsid w:val="005422FD"/>
    <w:rsid w:val="0054253C"/>
    <w:rsid w:val="0054279D"/>
    <w:rsid w:val="005427D9"/>
    <w:rsid w:val="00542AAC"/>
    <w:rsid w:val="00542BA3"/>
    <w:rsid w:val="00542DF8"/>
    <w:rsid w:val="00542F57"/>
    <w:rsid w:val="0054342F"/>
    <w:rsid w:val="005438BD"/>
    <w:rsid w:val="00543A89"/>
    <w:rsid w:val="00543A91"/>
    <w:rsid w:val="00543C6F"/>
    <w:rsid w:val="00543DF3"/>
    <w:rsid w:val="005443FD"/>
    <w:rsid w:val="00544609"/>
    <w:rsid w:val="00544685"/>
    <w:rsid w:val="005446BA"/>
    <w:rsid w:val="005447B4"/>
    <w:rsid w:val="00544874"/>
    <w:rsid w:val="00544969"/>
    <w:rsid w:val="00544BFB"/>
    <w:rsid w:val="005451D9"/>
    <w:rsid w:val="00545342"/>
    <w:rsid w:val="0054556A"/>
    <w:rsid w:val="005455DD"/>
    <w:rsid w:val="0054580E"/>
    <w:rsid w:val="005458CD"/>
    <w:rsid w:val="00545C08"/>
    <w:rsid w:val="00545D6A"/>
    <w:rsid w:val="00546313"/>
    <w:rsid w:val="005463A5"/>
    <w:rsid w:val="005468F9"/>
    <w:rsid w:val="00546A81"/>
    <w:rsid w:val="00546EBC"/>
    <w:rsid w:val="00546F08"/>
    <w:rsid w:val="0054702B"/>
    <w:rsid w:val="0054707A"/>
    <w:rsid w:val="005470A5"/>
    <w:rsid w:val="0054712C"/>
    <w:rsid w:val="005471E0"/>
    <w:rsid w:val="0054726A"/>
    <w:rsid w:val="005473F0"/>
    <w:rsid w:val="005474E3"/>
    <w:rsid w:val="005474EC"/>
    <w:rsid w:val="00547559"/>
    <w:rsid w:val="0054768F"/>
    <w:rsid w:val="00547995"/>
    <w:rsid w:val="005479E9"/>
    <w:rsid w:val="005500AF"/>
    <w:rsid w:val="005501CC"/>
    <w:rsid w:val="0055020E"/>
    <w:rsid w:val="005502A9"/>
    <w:rsid w:val="005502AE"/>
    <w:rsid w:val="005504BB"/>
    <w:rsid w:val="00550562"/>
    <w:rsid w:val="005505CD"/>
    <w:rsid w:val="0055091C"/>
    <w:rsid w:val="00550943"/>
    <w:rsid w:val="00550BDA"/>
    <w:rsid w:val="00551037"/>
    <w:rsid w:val="00551288"/>
    <w:rsid w:val="005515FC"/>
    <w:rsid w:val="005517EA"/>
    <w:rsid w:val="0055198A"/>
    <w:rsid w:val="00551F08"/>
    <w:rsid w:val="005520B4"/>
    <w:rsid w:val="0055215D"/>
    <w:rsid w:val="00552201"/>
    <w:rsid w:val="0055222F"/>
    <w:rsid w:val="00552457"/>
    <w:rsid w:val="005525A9"/>
    <w:rsid w:val="00552692"/>
    <w:rsid w:val="005527AE"/>
    <w:rsid w:val="005529CD"/>
    <w:rsid w:val="00552D55"/>
    <w:rsid w:val="00552E28"/>
    <w:rsid w:val="00553595"/>
    <w:rsid w:val="00553904"/>
    <w:rsid w:val="00553A52"/>
    <w:rsid w:val="00554039"/>
    <w:rsid w:val="00554110"/>
    <w:rsid w:val="0055437C"/>
    <w:rsid w:val="005545BF"/>
    <w:rsid w:val="005545DC"/>
    <w:rsid w:val="00554824"/>
    <w:rsid w:val="0055498E"/>
    <w:rsid w:val="00554AF3"/>
    <w:rsid w:val="00554D7F"/>
    <w:rsid w:val="00554DFF"/>
    <w:rsid w:val="00555254"/>
    <w:rsid w:val="00555266"/>
    <w:rsid w:val="00555357"/>
    <w:rsid w:val="005555EA"/>
    <w:rsid w:val="005559C3"/>
    <w:rsid w:val="00555A5A"/>
    <w:rsid w:val="00556046"/>
    <w:rsid w:val="005560CF"/>
    <w:rsid w:val="00556402"/>
    <w:rsid w:val="0055646C"/>
    <w:rsid w:val="005565DC"/>
    <w:rsid w:val="00556889"/>
    <w:rsid w:val="0055691A"/>
    <w:rsid w:val="00556932"/>
    <w:rsid w:val="005569A2"/>
    <w:rsid w:val="00556AE8"/>
    <w:rsid w:val="00556AEA"/>
    <w:rsid w:val="00556CBE"/>
    <w:rsid w:val="00556E82"/>
    <w:rsid w:val="00556EAE"/>
    <w:rsid w:val="0055717A"/>
    <w:rsid w:val="005571E7"/>
    <w:rsid w:val="005571FD"/>
    <w:rsid w:val="00557446"/>
    <w:rsid w:val="0055766B"/>
    <w:rsid w:val="0055786E"/>
    <w:rsid w:val="00557CD5"/>
    <w:rsid w:val="005602F2"/>
    <w:rsid w:val="005605DB"/>
    <w:rsid w:val="005605EB"/>
    <w:rsid w:val="005607DC"/>
    <w:rsid w:val="00560854"/>
    <w:rsid w:val="00560A7D"/>
    <w:rsid w:val="00560BA6"/>
    <w:rsid w:val="00560F28"/>
    <w:rsid w:val="00560FF5"/>
    <w:rsid w:val="00561117"/>
    <w:rsid w:val="00561296"/>
    <w:rsid w:val="005613D9"/>
    <w:rsid w:val="0056154D"/>
    <w:rsid w:val="00561813"/>
    <w:rsid w:val="00561C0D"/>
    <w:rsid w:val="00561ED7"/>
    <w:rsid w:val="00562232"/>
    <w:rsid w:val="0056240A"/>
    <w:rsid w:val="005627A3"/>
    <w:rsid w:val="005628E4"/>
    <w:rsid w:val="00562B0B"/>
    <w:rsid w:val="00562FF9"/>
    <w:rsid w:val="005630AC"/>
    <w:rsid w:val="005633B8"/>
    <w:rsid w:val="0056341A"/>
    <w:rsid w:val="00563A2A"/>
    <w:rsid w:val="00563A6D"/>
    <w:rsid w:val="00563ACA"/>
    <w:rsid w:val="00563C57"/>
    <w:rsid w:val="00563DBE"/>
    <w:rsid w:val="005641A7"/>
    <w:rsid w:val="00564215"/>
    <w:rsid w:val="0056422F"/>
    <w:rsid w:val="00564294"/>
    <w:rsid w:val="00564586"/>
    <w:rsid w:val="00564645"/>
    <w:rsid w:val="00564669"/>
    <w:rsid w:val="00564B54"/>
    <w:rsid w:val="00564BF3"/>
    <w:rsid w:val="00564CBC"/>
    <w:rsid w:val="00564E94"/>
    <w:rsid w:val="0056504C"/>
    <w:rsid w:val="005651DE"/>
    <w:rsid w:val="0056520C"/>
    <w:rsid w:val="00565492"/>
    <w:rsid w:val="00565B05"/>
    <w:rsid w:val="00565E4E"/>
    <w:rsid w:val="00566325"/>
    <w:rsid w:val="00566367"/>
    <w:rsid w:val="005665B4"/>
    <w:rsid w:val="00566F06"/>
    <w:rsid w:val="00567350"/>
    <w:rsid w:val="00567443"/>
    <w:rsid w:val="0056768F"/>
    <w:rsid w:val="00567AAF"/>
    <w:rsid w:val="00567AF6"/>
    <w:rsid w:val="00567DFB"/>
    <w:rsid w:val="00567FC1"/>
    <w:rsid w:val="0057012B"/>
    <w:rsid w:val="0057039F"/>
    <w:rsid w:val="005704AE"/>
    <w:rsid w:val="00570689"/>
    <w:rsid w:val="005706D2"/>
    <w:rsid w:val="005708BB"/>
    <w:rsid w:val="00570927"/>
    <w:rsid w:val="00570A2A"/>
    <w:rsid w:val="00570B72"/>
    <w:rsid w:val="00570C81"/>
    <w:rsid w:val="00570DDD"/>
    <w:rsid w:val="00570F78"/>
    <w:rsid w:val="00570FF6"/>
    <w:rsid w:val="00571017"/>
    <w:rsid w:val="005710FF"/>
    <w:rsid w:val="0057131A"/>
    <w:rsid w:val="0057131C"/>
    <w:rsid w:val="00571345"/>
    <w:rsid w:val="0057137C"/>
    <w:rsid w:val="00571763"/>
    <w:rsid w:val="0057186E"/>
    <w:rsid w:val="00571871"/>
    <w:rsid w:val="00571DC6"/>
    <w:rsid w:val="00572104"/>
    <w:rsid w:val="00572A46"/>
    <w:rsid w:val="00572BC3"/>
    <w:rsid w:val="00572CCF"/>
    <w:rsid w:val="00572F2D"/>
    <w:rsid w:val="0057306B"/>
    <w:rsid w:val="00573112"/>
    <w:rsid w:val="0057319A"/>
    <w:rsid w:val="0057374A"/>
    <w:rsid w:val="0057402B"/>
    <w:rsid w:val="0057413D"/>
    <w:rsid w:val="00574381"/>
    <w:rsid w:val="0057444A"/>
    <w:rsid w:val="00574465"/>
    <w:rsid w:val="005746F4"/>
    <w:rsid w:val="005747FC"/>
    <w:rsid w:val="00574805"/>
    <w:rsid w:val="00574880"/>
    <w:rsid w:val="00574895"/>
    <w:rsid w:val="005749F2"/>
    <w:rsid w:val="00575253"/>
    <w:rsid w:val="00575313"/>
    <w:rsid w:val="0057546A"/>
    <w:rsid w:val="00575552"/>
    <w:rsid w:val="0057567D"/>
    <w:rsid w:val="0057574D"/>
    <w:rsid w:val="00575791"/>
    <w:rsid w:val="00575B88"/>
    <w:rsid w:val="00575D97"/>
    <w:rsid w:val="00575E50"/>
    <w:rsid w:val="00575F33"/>
    <w:rsid w:val="00575FA5"/>
    <w:rsid w:val="00576033"/>
    <w:rsid w:val="005760ED"/>
    <w:rsid w:val="00576276"/>
    <w:rsid w:val="00576382"/>
    <w:rsid w:val="00576396"/>
    <w:rsid w:val="00576566"/>
    <w:rsid w:val="00576678"/>
    <w:rsid w:val="00576693"/>
    <w:rsid w:val="005766D3"/>
    <w:rsid w:val="005767C4"/>
    <w:rsid w:val="00576A15"/>
    <w:rsid w:val="00576BDE"/>
    <w:rsid w:val="00576F9E"/>
    <w:rsid w:val="005770B8"/>
    <w:rsid w:val="0057715E"/>
    <w:rsid w:val="00577539"/>
    <w:rsid w:val="00577853"/>
    <w:rsid w:val="00577AFF"/>
    <w:rsid w:val="00577B81"/>
    <w:rsid w:val="00577C06"/>
    <w:rsid w:val="00577CB2"/>
    <w:rsid w:val="00577E96"/>
    <w:rsid w:val="00577EA3"/>
    <w:rsid w:val="005802D9"/>
    <w:rsid w:val="00580395"/>
    <w:rsid w:val="00580704"/>
    <w:rsid w:val="00580946"/>
    <w:rsid w:val="00580AFA"/>
    <w:rsid w:val="00580D2B"/>
    <w:rsid w:val="00580DE5"/>
    <w:rsid w:val="00580E23"/>
    <w:rsid w:val="00581131"/>
    <w:rsid w:val="005816DF"/>
    <w:rsid w:val="00581886"/>
    <w:rsid w:val="0058194A"/>
    <w:rsid w:val="00581B87"/>
    <w:rsid w:val="00581D56"/>
    <w:rsid w:val="00581F7E"/>
    <w:rsid w:val="0058207A"/>
    <w:rsid w:val="005823A6"/>
    <w:rsid w:val="005824AF"/>
    <w:rsid w:val="005826A6"/>
    <w:rsid w:val="0058275D"/>
    <w:rsid w:val="00582763"/>
    <w:rsid w:val="005827CD"/>
    <w:rsid w:val="0058288C"/>
    <w:rsid w:val="00582898"/>
    <w:rsid w:val="005828A4"/>
    <w:rsid w:val="00582AD3"/>
    <w:rsid w:val="00582AE9"/>
    <w:rsid w:val="00582F08"/>
    <w:rsid w:val="005830D1"/>
    <w:rsid w:val="005831DE"/>
    <w:rsid w:val="00583233"/>
    <w:rsid w:val="00583434"/>
    <w:rsid w:val="005838E4"/>
    <w:rsid w:val="005838FE"/>
    <w:rsid w:val="00583B62"/>
    <w:rsid w:val="00583B74"/>
    <w:rsid w:val="00583FA5"/>
    <w:rsid w:val="0058413E"/>
    <w:rsid w:val="00584189"/>
    <w:rsid w:val="005841C3"/>
    <w:rsid w:val="00584215"/>
    <w:rsid w:val="0058436D"/>
    <w:rsid w:val="005844D6"/>
    <w:rsid w:val="00584886"/>
    <w:rsid w:val="005849AD"/>
    <w:rsid w:val="00584CAC"/>
    <w:rsid w:val="005852B6"/>
    <w:rsid w:val="0058533B"/>
    <w:rsid w:val="005854C3"/>
    <w:rsid w:val="00585512"/>
    <w:rsid w:val="005857E8"/>
    <w:rsid w:val="00585845"/>
    <w:rsid w:val="005859F0"/>
    <w:rsid w:val="00585B14"/>
    <w:rsid w:val="00585CE7"/>
    <w:rsid w:val="00585EF2"/>
    <w:rsid w:val="00586006"/>
    <w:rsid w:val="005862B1"/>
    <w:rsid w:val="00586423"/>
    <w:rsid w:val="005867BC"/>
    <w:rsid w:val="00586AFA"/>
    <w:rsid w:val="00586BBA"/>
    <w:rsid w:val="00587452"/>
    <w:rsid w:val="00587BB3"/>
    <w:rsid w:val="005900F8"/>
    <w:rsid w:val="00590336"/>
    <w:rsid w:val="005904C8"/>
    <w:rsid w:val="0059077E"/>
    <w:rsid w:val="00590D03"/>
    <w:rsid w:val="0059134A"/>
    <w:rsid w:val="00591412"/>
    <w:rsid w:val="0059146A"/>
    <w:rsid w:val="00591829"/>
    <w:rsid w:val="0059217A"/>
    <w:rsid w:val="00592299"/>
    <w:rsid w:val="005923D2"/>
    <w:rsid w:val="005925F2"/>
    <w:rsid w:val="00592710"/>
    <w:rsid w:val="00592A92"/>
    <w:rsid w:val="00592DDC"/>
    <w:rsid w:val="00592F54"/>
    <w:rsid w:val="00592FF6"/>
    <w:rsid w:val="005932D4"/>
    <w:rsid w:val="005933FF"/>
    <w:rsid w:val="00593438"/>
    <w:rsid w:val="0059350A"/>
    <w:rsid w:val="005938F6"/>
    <w:rsid w:val="005938FC"/>
    <w:rsid w:val="00593BA5"/>
    <w:rsid w:val="00593C95"/>
    <w:rsid w:val="00593CFC"/>
    <w:rsid w:val="00594258"/>
    <w:rsid w:val="0059451B"/>
    <w:rsid w:val="005945BC"/>
    <w:rsid w:val="00594A7C"/>
    <w:rsid w:val="00594A96"/>
    <w:rsid w:val="00594B2E"/>
    <w:rsid w:val="005953D9"/>
    <w:rsid w:val="00595432"/>
    <w:rsid w:val="00595481"/>
    <w:rsid w:val="0059571D"/>
    <w:rsid w:val="00595AF9"/>
    <w:rsid w:val="00595B9B"/>
    <w:rsid w:val="00595D54"/>
    <w:rsid w:val="00595F96"/>
    <w:rsid w:val="005967E3"/>
    <w:rsid w:val="005969A4"/>
    <w:rsid w:val="00596F50"/>
    <w:rsid w:val="0059717A"/>
    <w:rsid w:val="00597296"/>
    <w:rsid w:val="005972C5"/>
    <w:rsid w:val="00597347"/>
    <w:rsid w:val="005973EF"/>
    <w:rsid w:val="0059752F"/>
    <w:rsid w:val="005976F6"/>
    <w:rsid w:val="005977D6"/>
    <w:rsid w:val="00597B35"/>
    <w:rsid w:val="005A015B"/>
    <w:rsid w:val="005A049D"/>
    <w:rsid w:val="005A04DB"/>
    <w:rsid w:val="005A0644"/>
    <w:rsid w:val="005A073C"/>
    <w:rsid w:val="005A0A66"/>
    <w:rsid w:val="005A0E03"/>
    <w:rsid w:val="005A0F4F"/>
    <w:rsid w:val="005A10E0"/>
    <w:rsid w:val="005A11A8"/>
    <w:rsid w:val="005A11C7"/>
    <w:rsid w:val="005A128D"/>
    <w:rsid w:val="005A1950"/>
    <w:rsid w:val="005A19F9"/>
    <w:rsid w:val="005A1DC4"/>
    <w:rsid w:val="005A1F30"/>
    <w:rsid w:val="005A2288"/>
    <w:rsid w:val="005A22C3"/>
    <w:rsid w:val="005A2995"/>
    <w:rsid w:val="005A2FBC"/>
    <w:rsid w:val="005A300B"/>
    <w:rsid w:val="005A31D4"/>
    <w:rsid w:val="005A3206"/>
    <w:rsid w:val="005A3382"/>
    <w:rsid w:val="005A33F7"/>
    <w:rsid w:val="005A35B6"/>
    <w:rsid w:val="005A3780"/>
    <w:rsid w:val="005A3B49"/>
    <w:rsid w:val="005A3BB7"/>
    <w:rsid w:val="005A3D05"/>
    <w:rsid w:val="005A3E51"/>
    <w:rsid w:val="005A3E94"/>
    <w:rsid w:val="005A3EE7"/>
    <w:rsid w:val="005A3F06"/>
    <w:rsid w:val="005A44DC"/>
    <w:rsid w:val="005A4596"/>
    <w:rsid w:val="005A4779"/>
    <w:rsid w:val="005A4E0C"/>
    <w:rsid w:val="005A50A3"/>
    <w:rsid w:val="005A513E"/>
    <w:rsid w:val="005A53CE"/>
    <w:rsid w:val="005A575C"/>
    <w:rsid w:val="005A5819"/>
    <w:rsid w:val="005A5B73"/>
    <w:rsid w:val="005A5CDE"/>
    <w:rsid w:val="005A5D9D"/>
    <w:rsid w:val="005A62B5"/>
    <w:rsid w:val="005A6477"/>
    <w:rsid w:val="005A65BA"/>
    <w:rsid w:val="005A6958"/>
    <w:rsid w:val="005A6EFC"/>
    <w:rsid w:val="005A73E6"/>
    <w:rsid w:val="005A77A5"/>
    <w:rsid w:val="005A77BB"/>
    <w:rsid w:val="005A7AA5"/>
    <w:rsid w:val="005B008C"/>
    <w:rsid w:val="005B009B"/>
    <w:rsid w:val="005B04BD"/>
    <w:rsid w:val="005B083D"/>
    <w:rsid w:val="005B0B03"/>
    <w:rsid w:val="005B0D99"/>
    <w:rsid w:val="005B0DF4"/>
    <w:rsid w:val="005B12EE"/>
    <w:rsid w:val="005B1392"/>
    <w:rsid w:val="005B14F9"/>
    <w:rsid w:val="005B16CB"/>
    <w:rsid w:val="005B17CD"/>
    <w:rsid w:val="005B17F7"/>
    <w:rsid w:val="005B1806"/>
    <w:rsid w:val="005B1B51"/>
    <w:rsid w:val="005B1E1F"/>
    <w:rsid w:val="005B2233"/>
    <w:rsid w:val="005B2385"/>
    <w:rsid w:val="005B241A"/>
    <w:rsid w:val="005B2796"/>
    <w:rsid w:val="005B28A5"/>
    <w:rsid w:val="005B2C28"/>
    <w:rsid w:val="005B2C2B"/>
    <w:rsid w:val="005B2FC7"/>
    <w:rsid w:val="005B2FE1"/>
    <w:rsid w:val="005B335A"/>
    <w:rsid w:val="005B3385"/>
    <w:rsid w:val="005B3490"/>
    <w:rsid w:val="005B368A"/>
    <w:rsid w:val="005B3760"/>
    <w:rsid w:val="005B37DA"/>
    <w:rsid w:val="005B395A"/>
    <w:rsid w:val="005B3B12"/>
    <w:rsid w:val="005B3D26"/>
    <w:rsid w:val="005B3EC9"/>
    <w:rsid w:val="005B3F16"/>
    <w:rsid w:val="005B3F86"/>
    <w:rsid w:val="005B3F8C"/>
    <w:rsid w:val="005B4013"/>
    <w:rsid w:val="005B42CF"/>
    <w:rsid w:val="005B43F3"/>
    <w:rsid w:val="005B45A6"/>
    <w:rsid w:val="005B4763"/>
    <w:rsid w:val="005B49F5"/>
    <w:rsid w:val="005B4AD6"/>
    <w:rsid w:val="005B4BC7"/>
    <w:rsid w:val="005B4DB0"/>
    <w:rsid w:val="005B4E71"/>
    <w:rsid w:val="005B5232"/>
    <w:rsid w:val="005B5464"/>
    <w:rsid w:val="005B5536"/>
    <w:rsid w:val="005B5898"/>
    <w:rsid w:val="005B58D1"/>
    <w:rsid w:val="005B5CF2"/>
    <w:rsid w:val="005B5FA4"/>
    <w:rsid w:val="005B5FBC"/>
    <w:rsid w:val="005B65D9"/>
    <w:rsid w:val="005B68F3"/>
    <w:rsid w:val="005B695F"/>
    <w:rsid w:val="005B6A1B"/>
    <w:rsid w:val="005B6BF4"/>
    <w:rsid w:val="005B7450"/>
    <w:rsid w:val="005B797C"/>
    <w:rsid w:val="005B798D"/>
    <w:rsid w:val="005B7C68"/>
    <w:rsid w:val="005B7D1F"/>
    <w:rsid w:val="005B7EC0"/>
    <w:rsid w:val="005C013B"/>
    <w:rsid w:val="005C03E2"/>
    <w:rsid w:val="005C044C"/>
    <w:rsid w:val="005C04BA"/>
    <w:rsid w:val="005C04E8"/>
    <w:rsid w:val="005C053D"/>
    <w:rsid w:val="005C0594"/>
    <w:rsid w:val="005C0681"/>
    <w:rsid w:val="005C09A8"/>
    <w:rsid w:val="005C0BAF"/>
    <w:rsid w:val="005C0C87"/>
    <w:rsid w:val="005C0F49"/>
    <w:rsid w:val="005C0F91"/>
    <w:rsid w:val="005C1119"/>
    <w:rsid w:val="005C125A"/>
    <w:rsid w:val="005C12DA"/>
    <w:rsid w:val="005C1567"/>
    <w:rsid w:val="005C15CA"/>
    <w:rsid w:val="005C162A"/>
    <w:rsid w:val="005C1C8D"/>
    <w:rsid w:val="005C1F2A"/>
    <w:rsid w:val="005C2C5C"/>
    <w:rsid w:val="005C2F41"/>
    <w:rsid w:val="005C300D"/>
    <w:rsid w:val="005C30F7"/>
    <w:rsid w:val="005C311E"/>
    <w:rsid w:val="005C339A"/>
    <w:rsid w:val="005C3511"/>
    <w:rsid w:val="005C384C"/>
    <w:rsid w:val="005C3AC1"/>
    <w:rsid w:val="005C3CE6"/>
    <w:rsid w:val="005C3ED7"/>
    <w:rsid w:val="005C3FC9"/>
    <w:rsid w:val="005C4110"/>
    <w:rsid w:val="005C422C"/>
    <w:rsid w:val="005C44F4"/>
    <w:rsid w:val="005C4534"/>
    <w:rsid w:val="005C47B7"/>
    <w:rsid w:val="005C48D7"/>
    <w:rsid w:val="005C48EB"/>
    <w:rsid w:val="005C4A2D"/>
    <w:rsid w:val="005C4BEB"/>
    <w:rsid w:val="005C4C2A"/>
    <w:rsid w:val="005C4CAF"/>
    <w:rsid w:val="005C4CF2"/>
    <w:rsid w:val="005C54BB"/>
    <w:rsid w:val="005C56FF"/>
    <w:rsid w:val="005C58C1"/>
    <w:rsid w:val="005C5D6F"/>
    <w:rsid w:val="005C608D"/>
    <w:rsid w:val="005C60FA"/>
    <w:rsid w:val="005C61D1"/>
    <w:rsid w:val="005C6331"/>
    <w:rsid w:val="005C6550"/>
    <w:rsid w:val="005C65AB"/>
    <w:rsid w:val="005C65AD"/>
    <w:rsid w:val="005C66A5"/>
    <w:rsid w:val="005C6830"/>
    <w:rsid w:val="005C6AE1"/>
    <w:rsid w:val="005C6BB3"/>
    <w:rsid w:val="005C6F64"/>
    <w:rsid w:val="005C7245"/>
    <w:rsid w:val="005C761B"/>
    <w:rsid w:val="005C797D"/>
    <w:rsid w:val="005C7A06"/>
    <w:rsid w:val="005C7B89"/>
    <w:rsid w:val="005C7E5B"/>
    <w:rsid w:val="005C7EE9"/>
    <w:rsid w:val="005D0007"/>
    <w:rsid w:val="005D014D"/>
    <w:rsid w:val="005D09C8"/>
    <w:rsid w:val="005D09CC"/>
    <w:rsid w:val="005D0A77"/>
    <w:rsid w:val="005D0B83"/>
    <w:rsid w:val="005D0B8E"/>
    <w:rsid w:val="005D13BC"/>
    <w:rsid w:val="005D1825"/>
    <w:rsid w:val="005D1CCD"/>
    <w:rsid w:val="005D1D79"/>
    <w:rsid w:val="005D1EB1"/>
    <w:rsid w:val="005D1F7E"/>
    <w:rsid w:val="005D1FC5"/>
    <w:rsid w:val="005D2258"/>
    <w:rsid w:val="005D22BC"/>
    <w:rsid w:val="005D22D2"/>
    <w:rsid w:val="005D25D1"/>
    <w:rsid w:val="005D279B"/>
    <w:rsid w:val="005D27B0"/>
    <w:rsid w:val="005D2903"/>
    <w:rsid w:val="005D2A7F"/>
    <w:rsid w:val="005D2B22"/>
    <w:rsid w:val="005D3113"/>
    <w:rsid w:val="005D330E"/>
    <w:rsid w:val="005D336D"/>
    <w:rsid w:val="005D3631"/>
    <w:rsid w:val="005D3716"/>
    <w:rsid w:val="005D3DB6"/>
    <w:rsid w:val="005D3E48"/>
    <w:rsid w:val="005D3E6E"/>
    <w:rsid w:val="005D3EF2"/>
    <w:rsid w:val="005D3EF5"/>
    <w:rsid w:val="005D3FAD"/>
    <w:rsid w:val="005D4164"/>
    <w:rsid w:val="005D4392"/>
    <w:rsid w:val="005D4A00"/>
    <w:rsid w:val="005D4A0E"/>
    <w:rsid w:val="005D4BF0"/>
    <w:rsid w:val="005D4D44"/>
    <w:rsid w:val="005D4DA0"/>
    <w:rsid w:val="005D4E27"/>
    <w:rsid w:val="005D4EA3"/>
    <w:rsid w:val="005D55E5"/>
    <w:rsid w:val="005D5768"/>
    <w:rsid w:val="005D5A27"/>
    <w:rsid w:val="005D5AF9"/>
    <w:rsid w:val="005D5BB5"/>
    <w:rsid w:val="005D5CCC"/>
    <w:rsid w:val="005D6600"/>
    <w:rsid w:val="005D702A"/>
    <w:rsid w:val="005D7035"/>
    <w:rsid w:val="005D7120"/>
    <w:rsid w:val="005D719E"/>
    <w:rsid w:val="005D71F6"/>
    <w:rsid w:val="005D7328"/>
    <w:rsid w:val="005D7353"/>
    <w:rsid w:val="005D73A7"/>
    <w:rsid w:val="005D7738"/>
    <w:rsid w:val="005D7B4E"/>
    <w:rsid w:val="005D7B9D"/>
    <w:rsid w:val="005D7BCA"/>
    <w:rsid w:val="005D7EEC"/>
    <w:rsid w:val="005E0070"/>
    <w:rsid w:val="005E0100"/>
    <w:rsid w:val="005E0276"/>
    <w:rsid w:val="005E03F1"/>
    <w:rsid w:val="005E056F"/>
    <w:rsid w:val="005E0619"/>
    <w:rsid w:val="005E0835"/>
    <w:rsid w:val="005E0B77"/>
    <w:rsid w:val="005E0D60"/>
    <w:rsid w:val="005E0E1E"/>
    <w:rsid w:val="005E0E4D"/>
    <w:rsid w:val="005E0E5A"/>
    <w:rsid w:val="005E0E5F"/>
    <w:rsid w:val="005E112E"/>
    <w:rsid w:val="005E1158"/>
    <w:rsid w:val="005E11C5"/>
    <w:rsid w:val="005E12D6"/>
    <w:rsid w:val="005E13B9"/>
    <w:rsid w:val="005E1878"/>
    <w:rsid w:val="005E196F"/>
    <w:rsid w:val="005E2A0D"/>
    <w:rsid w:val="005E2B2E"/>
    <w:rsid w:val="005E2B2F"/>
    <w:rsid w:val="005E2DA1"/>
    <w:rsid w:val="005E336A"/>
    <w:rsid w:val="005E37DA"/>
    <w:rsid w:val="005E3932"/>
    <w:rsid w:val="005E3AF0"/>
    <w:rsid w:val="005E3C5F"/>
    <w:rsid w:val="005E3D84"/>
    <w:rsid w:val="005E4161"/>
    <w:rsid w:val="005E432D"/>
    <w:rsid w:val="005E4606"/>
    <w:rsid w:val="005E47AB"/>
    <w:rsid w:val="005E4D17"/>
    <w:rsid w:val="005E4FA5"/>
    <w:rsid w:val="005E504F"/>
    <w:rsid w:val="005E5114"/>
    <w:rsid w:val="005E5592"/>
    <w:rsid w:val="005E55AE"/>
    <w:rsid w:val="005E5912"/>
    <w:rsid w:val="005E6474"/>
    <w:rsid w:val="005E6496"/>
    <w:rsid w:val="005E656C"/>
    <w:rsid w:val="005E6680"/>
    <w:rsid w:val="005E670B"/>
    <w:rsid w:val="005E6820"/>
    <w:rsid w:val="005E68CD"/>
    <w:rsid w:val="005E69BA"/>
    <w:rsid w:val="005E69E0"/>
    <w:rsid w:val="005E6ED1"/>
    <w:rsid w:val="005E707A"/>
    <w:rsid w:val="005E7203"/>
    <w:rsid w:val="005E7938"/>
    <w:rsid w:val="005E7952"/>
    <w:rsid w:val="005E7CE4"/>
    <w:rsid w:val="005E7EC5"/>
    <w:rsid w:val="005E7FC3"/>
    <w:rsid w:val="005F04EF"/>
    <w:rsid w:val="005F0BCE"/>
    <w:rsid w:val="005F0D7E"/>
    <w:rsid w:val="005F0F93"/>
    <w:rsid w:val="005F12DB"/>
    <w:rsid w:val="005F1403"/>
    <w:rsid w:val="005F1588"/>
    <w:rsid w:val="005F162F"/>
    <w:rsid w:val="005F17D2"/>
    <w:rsid w:val="005F19A2"/>
    <w:rsid w:val="005F1CDD"/>
    <w:rsid w:val="005F1F2A"/>
    <w:rsid w:val="005F2053"/>
    <w:rsid w:val="005F20BF"/>
    <w:rsid w:val="005F2339"/>
    <w:rsid w:val="005F25A4"/>
    <w:rsid w:val="005F2A78"/>
    <w:rsid w:val="005F2AED"/>
    <w:rsid w:val="005F2AF7"/>
    <w:rsid w:val="005F3057"/>
    <w:rsid w:val="005F312A"/>
    <w:rsid w:val="005F31CC"/>
    <w:rsid w:val="005F334A"/>
    <w:rsid w:val="005F3399"/>
    <w:rsid w:val="005F35AF"/>
    <w:rsid w:val="005F3648"/>
    <w:rsid w:val="005F37F7"/>
    <w:rsid w:val="005F3A36"/>
    <w:rsid w:val="005F3B30"/>
    <w:rsid w:val="005F3D75"/>
    <w:rsid w:val="005F3E45"/>
    <w:rsid w:val="005F3E8E"/>
    <w:rsid w:val="005F42E8"/>
    <w:rsid w:val="005F4427"/>
    <w:rsid w:val="005F44D2"/>
    <w:rsid w:val="005F478C"/>
    <w:rsid w:val="005F49B6"/>
    <w:rsid w:val="005F4C1F"/>
    <w:rsid w:val="005F4F03"/>
    <w:rsid w:val="005F52CF"/>
    <w:rsid w:val="005F56DE"/>
    <w:rsid w:val="005F5935"/>
    <w:rsid w:val="005F59AC"/>
    <w:rsid w:val="005F5CA5"/>
    <w:rsid w:val="005F5E22"/>
    <w:rsid w:val="005F5FD8"/>
    <w:rsid w:val="005F6084"/>
    <w:rsid w:val="005F608E"/>
    <w:rsid w:val="005F6292"/>
    <w:rsid w:val="005F633B"/>
    <w:rsid w:val="005F63FB"/>
    <w:rsid w:val="005F680A"/>
    <w:rsid w:val="005F68EA"/>
    <w:rsid w:val="005F6AA5"/>
    <w:rsid w:val="005F6E82"/>
    <w:rsid w:val="005F6EA0"/>
    <w:rsid w:val="005F6EF3"/>
    <w:rsid w:val="005F6F34"/>
    <w:rsid w:val="005F7072"/>
    <w:rsid w:val="005F709C"/>
    <w:rsid w:val="005F7417"/>
    <w:rsid w:val="005F7438"/>
    <w:rsid w:val="005F74CD"/>
    <w:rsid w:val="005F75B6"/>
    <w:rsid w:val="005F766F"/>
    <w:rsid w:val="005F782C"/>
    <w:rsid w:val="005F7888"/>
    <w:rsid w:val="005F7A3A"/>
    <w:rsid w:val="005F7D1B"/>
    <w:rsid w:val="005F7D30"/>
    <w:rsid w:val="0060007C"/>
    <w:rsid w:val="006000CE"/>
    <w:rsid w:val="006000FC"/>
    <w:rsid w:val="00600134"/>
    <w:rsid w:val="006001D4"/>
    <w:rsid w:val="00600253"/>
    <w:rsid w:val="006003EF"/>
    <w:rsid w:val="00600698"/>
    <w:rsid w:val="00600997"/>
    <w:rsid w:val="00600B47"/>
    <w:rsid w:val="00600CE1"/>
    <w:rsid w:val="00600CF7"/>
    <w:rsid w:val="006012A8"/>
    <w:rsid w:val="00601356"/>
    <w:rsid w:val="006013CB"/>
    <w:rsid w:val="006013CC"/>
    <w:rsid w:val="0060197E"/>
    <w:rsid w:val="00601989"/>
    <w:rsid w:val="00601DD0"/>
    <w:rsid w:val="00601E5C"/>
    <w:rsid w:val="006020AB"/>
    <w:rsid w:val="00602221"/>
    <w:rsid w:val="00602366"/>
    <w:rsid w:val="006027FE"/>
    <w:rsid w:val="00602B9F"/>
    <w:rsid w:val="00602C31"/>
    <w:rsid w:val="00602CAB"/>
    <w:rsid w:val="00602EEB"/>
    <w:rsid w:val="00602F0B"/>
    <w:rsid w:val="00603343"/>
    <w:rsid w:val="006035AF"/>
    <w:rsid w:val="00603792"/>
    <w:rsid w:val="0060387E"/>
    <w:rsid w:val="006039AA"/>
    <w:rsid w:val="00603AF1"/>
    <w:rsid w:val="00603E7B"/>
    <w:rsid w:val="00604025"/>
    <w:rsid w:val="00604131"/>
    <w:rsid w:val="006043D1"/>
    <w:rsid w:val="006043F5"/>
    <w:rsid w:val="006048C3"/>
    <w:rsid w:val="0060499E"/>
    <w:rsid w:val="00604E9D"/>
    <w:rsid w:val="00604F05"/>
    <w:rsid w:val="00605021"/>
    <w:rsid w:val="00605126"/>
    <w:rsid w:val="00605503"/>
    <w:rsid w:val="00605546"/>
    <w:rsid w:val="00605823"/>
    <w:rsid w:val="00605960"/>
    <w:rsid w:val="00605B60"/>
    <w:rsid w:val="00605D58"/>
    <w:rsid w:val="00605D7D"/>
    <w:rsid w:val="00605EB2"/>
    <w:rsid w:val="00606122"/>
    <w:rsid w:val="00606496"/>
    <w:rsid w:val="00606608"/>
    <w:rsid w:val="00606635"/>
    <w:rsid w:val="0060672B"/>
    <w:rsid w:val="0060678A"/>
    <w:rsid w:val="006067E5"/>
    <w:rsid w:val="006068D6"/>
    <w:rsid w:val="006069D3"/>
    <w:rsid w:val="00606A28"/>
    <w:rsid w:val="00606DA1"/>
    <w:rsid w:val="00606EC4"/>
    <w:rsid w:val="006070C6"/>
    <w:rsid w:val="0060740B"/>
    <w:rsid w:val="006074BE"/>
    <w:rsid w:val="00607556"/>
    <w:rsid w:val="006075D1"/>
    <w:rsid w:val="006076AC"/>
    <w:rsid w:val="006078D5"/>
    <w:rsid w:val="0060798C"/>
    <w:rsid w:val="00607AC0"/>
    <w:rsid w:val="00607C91"/>
    <w:rsid w:val="00607DD0"/>
    <w:rsid w:val="00607EB9"/>
    <w:rsid w:val="0061023B"/>
    <w:rsid w:val="006104FB"/>
    <w:rsid w:val="006105D4"/>
    <w:rsid w:val="00610A75"/>
    <w:rsid w:val="00610B45"/>
    <w:rsid w:val="00610D37"/>
    <w:rsid w:val="00610F20"/>
    <w:rsid w:val="006116A8"/>
    <w:rsid w:val="006116F6"/>
    <w:rsid w:val="00611D7C"/>
    <w:rsid w:val="006125CF"/>
    <w:rsid w:val="00612870"/>
    <w:rsid w:val="006128E5"/>
    <w:rsid w:val="00612F4A"/>
    <w:rsid w:val="006132EC"/>
    <w:rsid w:val="00613388"/>
    <w:rsid w:val="00613A1F"/>
    <w:rsid w:val="00613B74"/>
    <w:rsid w:val="00613BF7"/>
    <w:rsid w:val="00613D50"/>
    <w:rsid w:val="00613D74"/>
    <w:rsid w:val="00614270"/>
    <w:rsid w:val="0061430F"/>
    <w:rsid w:val="0061432E"/>
    <w:rsid w:val="00614439"/>
    <w:rsid w:val="00614980"/>
    <w:rsid w:val="00614BFC"/>
    <w:rsid w:val="00614C25"/>
    <w:rsid w:val="00614CE2"/>
    <w:rsid w:val="00615268"/>
    <w:rsid w:val="00615772"/>
    <w:rsid w:val="0061598D"/>
    <w:rsid w:val="00615D22"/>
    <w:rsid w:val="0061602B"/>
    <w:rsid w:val="0061605E"/>
    <w:rsid w:val="006161C1"/>
    <w:rsid w:val="00616211"/>
    <w:rsid w:val="00616274"/>
    <w:rsid w:val="006162B7"/>
    <w:rsid w:val="0061632B"/>
    <w:rsid w:val="0061642E"/>
    <w:rsid w:val="006165B3"/>
    <w:rsid w:val="0061675C"/>
    <w:rsid w:val="00616C97"/>
    <w:rsid w:val="00616D37"/>
    <w:rsid w:val="00616D6E"/>
    <w:rsid w:val="00616E8C"/>
    <w:rsid w:val="006170EE"/>
    <w:rsid w:val="006171F4"/>
    <w:rsid w:val="006173FF"/>
    <w:rsid w:val="006175B7"/>
    <w:rsid w:val="00617814"/>
    <w:rsid w:val="006178F4"/>
    <w:rsid w:val="00617B4A"/>
    <w:rsid w:val="00617D83"/>
    <w:rsid w:val="00620085"/>
    <w:rsid w:val="00620174"/>
    <w:rsid w:val="006203FB"/>
    <w:rsid w:val="0062066B"/>
    <w:rsid w:val="006206D2"/>
    <w:rsid w:val="0062088E"/>
    <w:rsid w:val="00620E2E"/>
    <w:rsid w:val="0062113E"/>
    <w:rsid w:val="0062143F"/>
    <w:rsid w:val="00621442"/>
    <w:rsid w:val="00621626"/>
    <w:rsid w:val="0062197D"/>
    <w:rsid w:val="00621A7A"/>
    <w:rsid w:val="00621C2D"/>
    <w:rsid w:val="00622226"/>
    <w:rsid w:val="00622479"/>
    <w:rsid w:val="006225BC"/>
    <w:rsid w:val="0062292A"/>
    <w:rsid w:val="00622AA7"/>
    <w:rsid w:val="00622B5D"/>
    <w:rsid w:val="006235F3"/>
    <w:rsid w:val="006237B3"/>
    <w:rsid w:val="00623885"/>
    <w:rsid w:val="006238EA"/>
    <w:rsid w:val="006239D1"/>
    <w:rsid w:val="00623ED8"/>
    <w:rsid w:val="00623F2C"/>
    <w:rsid w:val="006240AF"/>
    <w:rsid w:val="006240B3"/>
    <w:rsid w:val="00624215"/>
    <w:rsid w:val="00624798"/>
    <w:rsid w:val="00624B6B"/>
    <w:rsid w:val="00624C60"/>
    <w:rsid w:val="00624CDE"/>
    <w:rsid w:val="00624DFD"/>
    <w:rsid w:val="00625388"/>
    <w:rsid w:val="00625602"/>
    <w:rsid w:val="006258DE"/>
    <w:rsid w:val="00625905"/>
    <w:rsid w:val="006259C4"/>
    <w:rsid w:val="00625AEF"/>
    <w:rsid w:val="00625CC4"/>
    <w:rsid w:val="00625D94"/>
    <w:rsid w:val="00625DD7"/>
    <w:rsid w:val="00625F8C"/>
    <w:rsid w:val="006262D7"/>
    <w:rsid w:val="006265F0"/>
    <w:rsid w:val="00626699"/>
    <w:rsid w:val="00626757"/>
    <w:rsid w:val="006267B0"/>
    <w:rsid w:val="006268A4"/>
    <w:rsid w:val="00626BEA"/>
    <w:rsid w:val="00627072"/>
    <w:rsid w:val="006271D3"/>
    <w:rsid w:val="006273BA"/>
    <w:rsid w:val="00627802"/>
    <w:rsid w:val="00627A02"/>
    <w:rsid w:val="00627C6B"/>
    <w:rsid w:val="0063012A"/>
    <w:rsid w:val="00630139"/>
    <w:rsid w:val="00630253"/>
    <w:rsid w:val="006304B8"/>
    <w:rsid w:val="00630519"/>
    <w:rsid w:val="00630599"/>
    <w:rsid w:val="00630DA2"/>
    <w:rsid w:val="00630F83"/>
    <w:rsid w:val="00631105"/>
    <w:rsid w:val="00631163"/>
    <w:rsid w:val="0063121C"/>
    <w:rsid w:val="00631449"/>
    <w:rsid w:val="00631B22"/>
    <w:rsid w:val="00631CAA"/>
    <w:rsid w:val="00632237"/>
    <w:rsid w:val="0063247F"/>
    <w:rsid w:val="00632484"/>
    <w:rsid w:val="006324A4"/>
    <w:rsid w:val="006324F9"/>
    <w:rsid w:val="0063257F"/>
    <w:rsid w:val="006328B5"/>
    <w:rsid w:val="00632E10"/>
    <w:rsid w:val="00632FEB"/>
    <w:rsid w:val="006331FC"/>
    <w:rsid w:val="00633509"/>
    <w:rsid w:val="00633576"/>
    <w:rsid w:val="006336A2"/>
    <w:rsid w:val="00633763"/>
    <w:rsid w:val="006337F3"/>
    <w:rsid w:val="00633968"/>
    <w:rsid w:val="00633A56"/>
    <w:rsid w:val="00633C55"/>
    <w:rsid w:val="00633DBB"/>
    <w:rsid w:val="006340D7"/>
    <w:rsid w:val="00634215"/>
    <w:rsid w:val="00634218"/>
    <w:rsid w:val="0063429E"/>
    <w:rsid w:val="006344DD"/>
    <w:rsid w:val="00634A0F"/>
    <w:rsid w:val="00634C1F"/>
    <w:rsid w:val="00635134"/>
    <w:rsid w:val="00635200"/>
    <w:rsid w:val="00635673"/>
    <w:rsid w:val="00635A86"/>
    <w:rsid w:val="00635F6B"/>
    <w:rsid w:val="00636134"/>
    <w:rsid w:val="006361AA"/>
    <w:rsid w:val="00636238"/>
    <w:rsid w:val="006364C0"/>
    <w:rsid w:val="00636611"/>
    <w:rsid w:val="00636831"/>
    <w:rsid w:val="0063691F"/>
    <w:rsid w:val="006369FE"/>
    <w:rsid w:val="00636B94"/>
    <w:rsid w:val="00636BCB"/>
    <w:rsid w:val="00636E59"/>
    <w:rsid w:val="00636EE4"/>
    <w:rsid w:val="00637454"/>
    <w:rsid w:val="006374B9"/>
    <w:rsid w:val="00637612"/>
    <w:rsid w:val="00637812"/>
    <w:rsid w:val="00637901"/>
    <w:rsid w:val="00637974"/>
    <w:rsid w:val="00637B49"/>
    <w:rsid w:val="00637C03"/>
    <w:rsid w:val="00637D73"/>
    <w:rsid w:val="00637DEC"/>
    <w:rsid w:val="00637F23"/>
    <w:rsid w:val="00640065"/>
    <w:rsid w:val="00640458"/>
    <w:rsid w:val="006407DB"/>
    <w:rsid w:val="0064086A"/>
    <w:rsid w:val="006412B4"/>
    <w:rsid w:val="006412B6"/>
    <w:rsid w:val="00641539"/>
    <w:rsid w:val="00641701"/>
    <w:rsid w:val="00641788"/>
    <w:rsid w:val="0064187F"/>
    <w:rsid w:val="00641CD7"/>
    <w:rsid w:val="00641D72"/>
    <w:rsid w:val="00642086"/>
    <w:rsid w:val="0064225E"/>
    <w:rsid w:val="0064232C"/>
    <w:rsid w:val="00642363"/>
    <w:rsid w:val="00642380"/>
    <w:rsid w:val="006429FA"/>
    <w:rsid w:val="00642B2E"/>
    <w:rsid w:val="00642FF8"/>
    <w:rsid w:val="006433BE"/>
    <w:rsid w:val="006435EB"/>
    <w:rsid w:val="00643761"/>
    <w:rsid w:val="00644129"/>
    <w:rsid w:val="00644389"/>
    <w:rsid w:val="006443CF"/>
    <w:rsid w:val="006443D3"/>
    <w:rsid w:val="006445B9"/>
    <w:rsid w:val="00644AD9"/>
    <w:rsid w:val="0064540A"/>
    <w:rsid w:val="00645663"/>
    <w:rsid w:val="00645A25"/>
    <w:rsid w:val="00645C23"/>
    <w:rsid w:val="00645C3C"/>
    <w:rsid w:val="00645E78"/>
    <w:rsid w:val="00645E85"/>
    <w:rsid w:val="00646113"/>
    <w:rsid w:val="006463C4"/>
    <w:rsid w:val="006467EC"/>
    <w:rsid w:val="00646994"/>
    <w:rsid w:val="00646A04"/>
    <w:rsid w:val="00646D48"/>
    <w:rsid w:val="0064750F"/>
    <w:rsid w:val="00647858"/>
    <w:rsid w:val="0064786A"/>
    <w:rsid w:val="0064787B"/>
    <w:rsid w:val="006478D0"/>
    <w:rsid w:val="0064799C"/>
    <w:rsid w:val="00647C86"/>
    <w:rsid w:val="00647C97"/>
    <w:rsid w:val="00647D20"/>
    <w:rsid w:val="00647FB7"/>
    <w:rsid w:val="006502D0"/>
    <w:rsid w:val="006504FF"/>
    <w:rsid w:val="006507C7"/>
    <w:rsid w:val="0065087D"/>
    <w:rsid w:val="00650AF1"/>
    <w:rsid w:val="00650B32"/>
    <w:rsid w:val="006511BD"/>
    <w:rsid w:val="00651370"/>
    <w:rsid w:val="006515FB"/>
    <w:rsid w:val="0065189D"/>
    <w:rsid w:val="00651916"/>
    <w:rsid w:val="00652170"/>
    <w:rsid w:val="006521DB"/>
    <w:rsid w:val="006527B5"/>
    <w:rsid w:val="006529CE"/>
    <w:rsid w:val="00652AAB"/>
    <w:rsid w:val="00652E6B"/>
    <w:rsid w:val="006533CF"/>
    <w:rsid w:val="00653421"/>
    <w:rsid w:val="0065342E"/>
    <w:rsid w:val="006534B1"/>
    <w:rsid w:val="006534D6"/>
    <w:rsid w:val="00653A56"/>
    <w:rsid w:val="00653A7C"/>
    <w:rsid w:val="00653E4C"/>
    <w:rsid w:val="00653EDA"/>
    <w:rsid w:val="00653F8C"/>
    <w:rsid w:val="00654237"/>
    <w:rsid w:val="00654314"/>
    <w:rsid w:val="00654426"/>
    <w:rsid w:val="006544F1"/>
    <w:rsid w:val="00654709"/>
    <w:rsid w:val="00654733"/>
    <w:rsid w:val="006548D2"/>
    <w:rsid w:val="00654BAA"/>
    <w:rsid w:val="00654BAC"/>
    <w:rsid w:val="00654F5C"/>
    <w:rsid w:val="0065509E"/>
    <w:rsid w:val="006551DF"/>
    <w:rsid w:val="0065550D"/>
    <w:rsid w:val="00655566"/>
    <w:rsid w:val="006557F8"/>
    <w:rsid w:val="00655A16"/>
    <w:rsid w:val="00656402"/>
    <w:rsid w:val="006567C6"/>
    <w:rsid w:val="00656929"/>
    <w:rsid w:val="00656DE7"/>
    <w:rsid w:val="00657073"/>
    <w:rsid w:val="006572B3"/>
    <w:rsid w:val="0065734D"/>
    <w:rsid w:val="00657447"/>
    <w:rsid w:val="0065750D"/>
    <w:rsid w:val="00657995"/>
    <w:rsid w:val="00657EF5"/>
    <w:rsid w:val="0065B775"/>
    <w:rsid w:val="00660685"/>
    <w:rsid w:val="00660C9D"/>
    <w:rsid w:val="00660CB5"/>
    <w:rsid w:val="0066106A"/>
    <w:rsid w:val="006611A5"/>
    <w:rsid w:val="00661819"/>
    <w:rsid w:val="0066184D"/>
    <w:rsid w:val="006619E2"/>
    <w:rsid w:val="00661AF9"/>
    <w:rsid w:val="00661B8D"/>
    <w:rsid w:val="00661F9F"/>
    <w:rsid w:val="00662228"/>
    <w:rsid w:val="006622CF"/>
    <w:rsid w:val="0066249B"/>
    <w:rsid w:val="006627A1"/>
    <w:rsid w:val="00662B25"/>
    <w:rsid w:val="0066338A"/>
    <w:rsid w:val="00663459"/>
    <w:rsid w:val="006636E4"/>
    <w:rsid w:val="00663A30"/>
    <w:rsid w:val="00663AF6"/>
    <w:rsid w:val="00663BE5"/>
    <w:rsid w:val="00663C75"/>
    <w:rsid w:val="00663D85"/>
    <w:rsid w:val="00663E98"/>
    <w:rsid w:val="00663FA2"/>
    <w:rsid w:val="00664074"/>
    <w:rsid w:val="006642E5"/>
    <w:rsid w:val="006646D6"/>
    <w:rsid w:val="00664A47"/>
    <w:rsid w:val="00664BB7"/>
    <w:rsid w:val="00664DBB"/>
    <w:rsid w:val="00664E06"/>
    <w:rsid w:val="00664FF3"/>
    <w:rsid w:val="006652A8"/>
    <w:rsid w:val="00665551"/>
    <w:rsid w:val="00665854"/>
    <w:rsid w:val="00665A82"/>
    <w:rsid w:val="00665CD8"/>
    <w:rsid w:val="00665FB0"/>
    <w:rsid w:val="006661A1"/>
    <w:rsid w:val="0066656C"/>
    <w:rsid w:val="006665DA"/>
    <w:rsid w:val="00666A69"/>
    <w:rsid w:val="00666BA5"/>
    <w:rsid w:val="0066745C"/>
    <w:rsid w:val="006674F4"/>
    <w:rsid w:val="0066758A"/>
    <w:rsid w:val="00667749"/>
    <w:rsid w:val="006677D6"/>
    <w:rsid w:val="00667856"/>
    <w:rsid w:val="0066786D"/>
    <w:rsid w:val="006678FD"/>
    <w:rsid w:val="00667989"/>
    <w:rsid w:val="00667A28"/>
    <w:rsid w:val="00667AF5"/>
    <w:rsid w:val="00667D97"/>
    <w:rsid w:val="00667F8C"/>
    <w:rsid w:val="00670033"/>
    <w:rsid w:val="00670137"/>
    <w:rsid w:val="0067025E"/>
    <w:rsid w:val="00670345"/>
    <w:rsid w:val="0067035F"/>
    <w:rsid w:val="00670395"/>
    <w:rsid w:val="006703BB"/>
    <w:rsid w:val="006703F8"/>
    <w:rsid w:val="00670604"/>
    <w:rsid w:val="00670624"/>
    <w:rsid w:val="006706DB"/>
    <w:rsid w:val="00670B86"/>
    <w:rsid w:val="00670CD5"/>
    <w:rsid w:val="00670DD3"/>
    <w:rsid w:val="00670DF5"/>
    <w:rsid w:val="00670EDE"/>
    <w:rsid w:val="00670EDF"/>
    <w:rsid w:val="0067106E"/>
    <w:rsid w:val="0067118F"/>
    <w:rsid w:val="0067119F"/>
    <w:rsid w:val="00671619"/>
    <w:rsid w:val="006718A3"/>
    <w:rsid w:val="006718C8"/>
    <w:rsid w:val="00671CB3"/>
    <w:rsid w:val="00671CE5"/>
    <w:rsid w:val="00671DA2"/>
    <w:rsid w:val="00672049"/>
    <w:rsid w:val="006723F1"/>
    <w:rsid w:val="006729C9"/>
    <w:rsid w:val="00672E9B"/>
    <w:rsid w:val="006732C0"/>
    <w:rsid w:val="006734E9"/>
    <w:rsid w:val="0067357C"/>
    <w:rsid w:val="006739B8"/>
    <w:rsid w:val="00673B1A"/>
    <w:rsid w:val="00674030"/>
    <w:rsid w:val="0067417C"/>
    <w:rsid w:val="006744EA"/>
    <w:rsid w:val="0067484E"/>
    <w:rsid w:val="00674AA9"/>
    <w:rsid w:val="00674C4B"/>
    <w:rsid w:val="00674D73"/>
    <w:rsid w:val="00674DA8"/>
    <w:rsid w:val="00674E7F"/>
    <w:rsid w:val="00674F17"/>
    <w:rsid w:val="00675030"/>
    <w:rsid w:val="006750FA"/>
    <w:rsid w:val="0067517D"/>
    <w:rsid w:val="0067518D"/>
    <w:rsid w:val="006753C9"/>
    <w:rsid w:val="006755D5"/>
    <w:rsid w:val="006759D0"/>
    <w:rsid w:val="00675A30"/>
    <w:rsid w:val="00675B7C"/>
    <w:rsid w:val="00675B93"/>
    <w:rsid w:val="00676039"/>
    <w:rsid w:val="00676712"/>
    <w:rsid w:val="0067690A"/>
    <w:rsid w:val="00676AE8"/>
    <w:rsid w:val="00676B61"/>
    <w:rsid w:val="00676CA1"/>
    <w:rsid w:val="00676CFB"/>
    <w:rsid w:val="00677007"/>
    <w:rsid w:val="0067710F"/>
    <w:rsid w:val="0067718D"/>
    <w:rsid w:val="00677275"/>
    <w:rsid w:val="00677280"/>
    <w:rsid w:val="0067744B"/>
    <w:rsid w:val="00677582"/>
    <w:rsid w:val="006775ED"/>
    <w:rsid w:val="0067781D"/>
    <w:rsid w:val="00677E2C"/>
    <w:rsid w:val="00677FA1"/>
    <w:rsid w:val="00680232"/>
    <w:rsid w:val="006805AE"/>
    <w:rsid w:val="00680A3B"/>
    <w:rsid w:val="00680C46"/>
    <w:rsid w:val="00680C72"/>
    <w:rsid w:val="00680F60"/>
    <w:rsid w:val="006811C7"/>
    <w:rsid w:val="00681784"/>
    <w:rsid w:val="006818D2"/>
    <w:rsid w:val="006819A0"/>
    <w:rsid w:val="00681C92"/>
    <w:rsid w:val="00681D01"/>
    <w:rsid w:val="00681D46"/>
    <w:rsid w:val="00681E02"/>
    <w:rsid w:val="00681FCD"/>
    <w:rsid w:val="00681FCE"/>
    <w:rsid w:val="00682121"/>
    <w:rsid w:val="00682256"/>
    <w:rsid w:val="0068259C"/>
    <w:rsid w:val="00682687"/>
    <w:rsid w:val="006826C0"/>
    <w:rsid w:val="00682739"/>
    <w:rsid w:val="006829CD"/>
    <w:rsid w:val="00682E4F"/>
    <w:rsid w:val="00682F99"/>
    <w:rsid w:val="00682FBF"/>
    <w:rsid w:val="00683029"/>
    <w:rsid w:val="00683298"/>
    <w:rsid w:val="0068341D"/>
    <w:rsid w:val="00683569"/>
    <w:rsid w:val="006839D6"/>
    <w:rsid w:val="00683A76"/>
    <w:rsid w:val="00683A99"/>
    <w:rsid w:val="00683CCC"/>
    <w:rsid w:val="00683F67"/>
    <w:rsid w:val="00683FCD"/>
    <w:rsid w:val="00684152"/>
    <w:rsid w:val="00684819"/>
    <w:rsid w:val="006849A7"/>
    <w:rsid w:val="0068500D"/>
    <w:rsid w:val="006850C4"/>
    <w:rsid w:val="006852DB"/>
    <w:rsid w:val="006853E3"/>
    <w:rsid w:val="006858D8"/>
    <w:rsid w:val="00685B00"/>
    <w:rsid w:val="00685F86"/>
    <w:rsid w:val="00686308"/>
    <w:rsid w:val="006864C4"/>
    <w:rsid w:val="006867AC"/>
    <w:rsid w:val="00687131"/>
    <w:rsid w:val="00687417"/>
    <w:rsid w:val="00687ADF"/>
    <w:rsid w:val="00687BDE"/>
    <w:rsid w:val="00687BEF"/>
    <w:rsid w:val="00687CAE"/>
    <w:rsid w:val="00687E72"/>
    <w:rsid w:val="00690292"/>
    <w:rsid w:val="00690558"/>
    <w:rsid w:val="0069055A"/>
    <w:rsid w:val="00690894"/>
    <w:rsid w:val="006908A3"/>
    <w:rsid w:val="006908A4"/>
    <w:rsid w:val="006909EA"/>
    <w:rsid w:val="00690ADC"/>
    <w:rsid w:val="00690B7D"/>
    <w:rsid w:val="00690DFD"/>
    <w:rsid w:val="00690EA8"/>
    <w:rsid w:val="0069104F"/>
    <w:rsid w:val="0069159D"/>
    <w:rsid w:val="00691911"/>
    <w:rsid w:val="00691980"/>
    <w:rsid w:val="006919A2"/>
    <w:rsid w:val="00691CD0"/>
    <w:rsid w:val="00691D91"/>
    <w:rsid w:val="00691DFC"/>
    <w:rsid w:val="00691E4E"/>
    <w:rsid w:val="00691FA8"/>
    <w:rsid w:val="00691FC3"/>
    <w:rsid w:val="0069203D"/>
    <w:rsid w:val="00692046"/>
    <w:rsid w:val="00692A69"/>
    <w:rsid w:val="00692C98"/>
    <w:rsid w:val="00692CB3"/>
    <w:rsid w:val="00692D8E"/>
    <w:rsid w:val="00692F18"/>
    <w:rsid w:val="006931FE"/>
    <w:rsid w:val="00693560"/>
    <w:rsid w:val="00693647"/>
    <w:rsid w:val="006938D2"/>
    <w:rsid w:val="00693A9E"/>
    <w:rsid w:val="00693C2A"/>
    <w:rsid w:val="00693E14"/>
    <w:rsid w:val="00693F03"/>
    <w:rsid w:val="00693F20"/>
    <w:rsid w:val="00694318"/>
    <w:rsid w:val="00694AAD"/>
    <w:rsid w:val="00694AB3"/>
    <w:rsid w:val="00694AF0"/>
    <w:rsid w:val="00695302"/>
    <w:rsid w:val="0069580B"/>
    <w:rsid w:val="00695E18"/>
    <w:rsid w:val="00695E53"/>
    <w:rsid w:val="00695EAB"/>
    <w:rsid w:val="00696321"/>
    <w:rsid w:val="0069640E"/>
    <w:rsid w:val="006965FC"/>
    <w:rsid w:val="006966C6"/>
    <w:rsid w:val="00696743"/>
    <w:rsid w:val="00696B45"/>
    <w:rsid w:val="00696CC3"/>
    <w:rsid w:val="00697118"/>
    <w:rsid w:val="0069732C"/>
    <w:rsid w:val="006973C8"/>
    <w:rsid w:val="0069761D"/>
    <w:rsid w:val="00697820"/>
    <w:rsid w:val="006979E5"/>
    <w:rsid w:val="00697A07"/>
    <w:rsid w:val="00697A09"/>
    <w:rsid w:val="00697AAB"/>
    <w:rsid w:val="006A0012"/>
    <w:rsid w:val="006A023C"/>
    <w:rsid w:val="006A0381"/>
    <w:rsid w:val="006A063F"/>
    <w:rsid w:val="006A0781"/>
    <w:rsid w:val="006A07C6"/>
    <w:rsid w:val="006A08E0"/>
    <w:rsid w:val="006A0AB7"/>
    <w:rsid w:val="006A0B34"/>
    <w:rsid w:val="006A0B6C"/>
    <w:rsid w:val="006A1225"/>
    <w:rsid w:val="006A1469"/>
    <w:rsid w:val="006A154A"/>
    <w:rsid w:val="006A1836"/>
    <w:rsid w:val="006A1A06"/>
    <w:rsid w:val="006A1AA3"/>
    <w:rsid w:val="006A1B0F"/>
    <w:rsid w:val="006A2112"/>
    <w:rsid w:val="006A2278"/>
    <w:rsid w:val="006A2357"/>
    <w:rsid w:val="006A2B2F"/>
    <w:rsid w:val="006A2C3B"/>
    <w:rsid w:val="006A2CBE"/>
    <w:rsid w:val="006A2CFE"/>
    <w:rsid w:val="006A2E06"/>
    <w:rsid w:val="006A2E38"/>
    <w:rsid w:val="006A2EA1"/>
    <w:rsid w:val="006A3885"/>
    <w:rsid w:val="006A3A63"/>
    <w:rsid w:val="006A3B5A"/>
    <w:rsid w:val="006A3DC7"/>
    <w:rsid w:val="006A3E30"/>
    <w:rsid w:val="006A40F1"/>
    <w:rsid w:val="006A426D"/>
    <w:rsid w:val="006A42ED"/>
    <w:rsid w:val="006A4316"/>
    <w:rsid w:val="006A4329"/>
    <w:rsid w:val="006A4483"/>
    <w:rsid w:val="006A4658"/>
    <w:rsid w:val="006A471A"/>
    <w:rsid w:val="006A4826"/>
    <w:rsid w:val="006A4861"/>
    <w:rsid w:val="006A4E9E"/>
    <w:rsid w:val="006A534C"/>
    <w:rsid w:val="006A5517"/>
    <w:rsid w:val="006A55D7"/>
    <w:rsid w:val="006A5A11"/>
    <w:rsid w:val="006A5AF9"/>
    <w:rsid w:val="006A5BCC"/>
    <w:rsid w:val="006A5CC0"/>
    <w:rsid w:val="006A5D73"/>
    <w:rsid w:val="006A5F29"/>
    <w:rsid w:val="006A60DE"/>
    <w:rsid w:val="006A6473"/>
    <w:rsid w:val="006A6475"/>
    <w:rsid w:val="006A652E"/>
    <w:rsid w:val="006A659A"/>
    <w:rsid w:val="006A673F"/>
    <w:rsid w:val="006A6F1D"/>
    <w:rsid w:val="006A6F2A"/>
    <w:rsid w:val="006A6F52"/>
    <w:rsid w:val="006A6FC7"/>
    <w:rsid w:val="006A71FC"/>
    <w:rsid w:val="006A7526"/>
    <w:rsid w:val="006A75FC"/>
    <w:rsid w:val="006A7684"/>
    <w:rsid w:val="006A789F"/>
    <w:rsid w:val="006B0187"/>
    <w:rsid w:val="006B09CF"/>
    <w:rsid w:val="006B0B93"/>
    <w:rsid w:val="006B0C03"/>
    <w:rsid w:val="006B0C70"/>
    <w:rsid w:val="006B0DE2"/>
    <w:rsid w:val="006B13F8"/>
    <w:rsid w:val="006B141D"/>
    <w:rsid w:val="006B167C"/>
    <w:rsid w:val="006B16ED"/>
    <w:rsid w:val="006B1909"/>
    <w:rsid w:val="006B1B8A"/>
    <w:rsid w:val="006B1C96"/>
    <w:rsid w:val="006B1D72"/>
    <w:rsid w:val="006B1FAD"/>
    <w:rsid w:val="006B2244"/>
    <w:rsid w:val="006B2373"/>
    <w:rsid w:val="006B2404"/>
    <w:rsid w:val="006B24CB"/>
    <w:rsid w:val="006B27D4"/>
    <w:rsid w:val="006B287A"/>
    <w:rsid w:val="006B295A"/>
    <w:rsid w:val="006B2A2D"/>
    <w:rsid w:val="006B2A2F"/>
    <w:rsid w:val="006B2CE3"/>
    <w:rsid w:val="006B2D13"/>
    <w:rsid w:val="006B2F21"/>
    <w:rsid w:val="006B3044"/>
    <w:rsid w:val="006B38EC"/>
    <w:rsid w:val="006B3A3A"/>
    <w:rsid w:val="006B3B79"/>
    <w:rsid w:val="006B3C8B"/>
    <w:rsid w:val="006B3D1D"/>
    <w:rsid w:val="006B3D9F"/>
    <w:rsid w:val="006B3E77"/>
    <w:rsid w:val="006B410D"/>
    <w:rsid w:val="006B449F"/>
    <w:rsid w:val="006B44E0"/>
    <w:rsid w:val="006B45C1"/>
    <w:rsid w:val="006B4618"/>
    <w:rsid w:val="006B4D39"/>
    <w:rsid w:val="006B4E25"/>
    <w:rsid w:val="006B52AB"/>
    <w:rsid w:val="006B5697"/>
    <w:rsid w:val="006B56BF"/>
    <w:rsid w:val="006B57B7"/>
    <w:rsid w:val="006B5D24"/>
    <w:rsid w:val="006B5ED9"/>
    <w:rsid w:val="006B6672"/>
    <w:rsid w:val="006B66E5"/>
    <w:rsid w:val="006B6957"/>
    <w:rsid w:val="006B6B1D"/>
    <w:rsid w:val="006B6C33"/>
    <w:rsid w:val="006B6F45"/>
    <w:rsid w:val="006B74BD"/>
    <w:rsid w:val="006B7592"/>
    <w:rsid w:val="006B7633"/>
    <w:rsid w:val="006B779B"/>
    <w:rsid w:val="006B7FE9"/>
    <w:rsid w:val="006C01B2"/>
    <w:rsid w:val="006C020B"/>
    <w:rsid w:val="006C05E1"/>
    <w:rsid w:val="006C0698"/>
    <w:rsid w:val="006C0812"/>
    <w:rsid w:val="006C0AB4"/>
    <w:rsid w:val="006C0D24"/>
    <w:rsid w:val="006C10B6"/>
    <w:rsid w:val="006C142B"/>
    <w:rsid w:val="006C1C22"/>
    <w:rsid w:val="006C1D77"/>
    <w:rsid w:val="006C1F30"/>
    <w:rsid w:val="006C1F4B"/>
    <w:rsid w:val="006C2017"/>
    <w:rsid w:val="006C2125"/>
    <w:rsid w:val="006C2176"/>
    <w:rsid w:val="006C2337"/>
    <w:rsid w:val="006C2603"/>
    <w:rsid w:val="006C2C1B"/>
    <w:rsid w:val="006C2C5E"/>
    <w:rsid w:val="006C2D66"/>
    <w:rsid w:val="006C323B"/>
    <w:rsid w:val="006C330F"/>
    <w:rsid w:val="006C336E"/>
    <w:rsid w:val="006C365B"/>
    <w:rsid w:val="006C36CC"/>
    <w:rsid w:val="006C3739"/>
    <w:rsid w:val="006C3935"/>
    <w:rsid w:val="006C395C"/>
    <w:rsid w:val="006C3C9B"/>
    <w:rsid w:val="006C3F67"/>
    <w:rsid w:val="006C3FAF"/>
    <w:rsid w:val="006C40B1"/>
    <w:rsid w:val="006C422A"/>
    <w:rsid w:val="006C42FD"/>
    <w:rsid w:val="006C44F9"/>
    <w:rsid w:val="006C468E"/>
    <w:rsid w:val="006C483C"/>
    <w:rsid w:val="006C4F59"/>
    <w:rsid w:val="006C4F87"/>
    <w:rsid w:val="006C5036"/>
    <w:rsid w:val="006C5128"/>
    <w:rsid w:val="006C5175"/>
    <w:rsid w:val="006C5275"/>
    <w:rsid w:val="006C52E8"/>
    <w:rsid w:val="006C544D"/>
    <w:rsid w:val="006C54E8"/>
    <w:rsid w:val="006C5731"/>
    <w:rsid w:val="006C573A"/>
    <w:rsid w:val="006C58E3"/>
    <w:rsid w:val="006C5961"/>
    <w:rsid w:val="006C59AD"/>
    <w:rsid w:val="006C5C09"/>
    <w:rsid w:val="006C5F30"/>
    <w:rsid w:val="006C6661"/>
    <w:rsid w:val="006C6950"/>
    <w:rsid w:val="006C6A75"/>
    <w:rsid w:val="006C6AC5"/>
    <w:rsid w:val="006C7034"/>
    <w:rsid w:val="006C7038"/>
    <w:rsid w:val="006C70CF"/>
    <w:rsid w:val="006C75EB"/>
    <w:rsid w:val="006C7833"/>
    <w:rsid w:val="006C78F0"/>
    <w:rsid w:val="006C7D07"/>
    <w:rsid w:val="006C7EBE"/>
    <w:rsid w:val="006C7EF4"/>
    <w:rsid w:val="006C7FE4"/>
    <w:rsid w:val="006D007A"/>
    <w:rsid w:val="006D0692"/>
    <w:rsid w:val="006D0756"/>
    <w:rsid w:val="006D0988"/>
    <w:rsid w:val="006D0C98"/>
    <w:rsid w:val="006D1740"/>
    <w:rsid w:val="006D1921"/>
    <w:rsid w:val="006D1928"/>
    <w:rsid w:val="006D1ABA"/>
    <w:rsid w:val="006D1F2A"/>
    <w:rsid w:val="006D2166"/>
    <w:rsid w:val="006D224D"/>
    <w:rsid w:val="006D2304"/>
    <w:rsid w:val="006D253D"/>
    <w:rsid w:val="006D2CE9"/>
    <w:rsid w:val="006D2F29"/>
    <w:rsid w:val="006D31EA"/>
    <w:rsid w:val="006D3249"/>
    <w:rsid w:val="006D3518"/>
    <w:rsid w:val="006D3568"/>
    <w:rsid w:val="006D356F"/>
    <w:rsid w:val="006D3723"/>
    <w:rsid w:val="006D37C2"/>
    <w:rsid w:val="006D37ED"/>
    <w:rsid w:val="006D3E2E"/>
    <w:rsid w:val="006D3EE7"/>
    <w:rsid w:val="006D411D"/>
    <w:rsid w:val="006D411F"/>
    <w:rsid w:val="006D41E7"/>
    <w:rsid w:val="006D4401"/>
    <w:rsid w:val="006D4422"/>
    <w:rsid w:val="006D449E"/>
    <w:rsid w:val="006D47CB"/>
    <w:rsid w:val="006D48FB"/>
    <w:rsid w:val="006D4DAC"/>
    <w:rsid w:val="006D4DE9"/>
    <w:rsid w:val="006D510B"/>
    <w:rsid w:val="006D51F0"/>
    <w:rsid w:val="006D55D2"/>
    <w:rsid w:val="006D5828"/>
    <w:rsid w:val="006D5C3F"/>
    <w:rsid w:val="006D5E20"/>
    <w:rsid w:val="006D5E41"/>
    <w:rsid w:val="006D5E69"/>
    <w:rsid w:val="006D5F79"/>
    <w:rsid w:val="006D604C"/>
    <w:rsid w:val="006D6336"/>
    <w:rsid w:val="006D6521"/>
    <w:rsid w:val="006D67BD"/>
    <w:rsid w:val="006D6B68"/>
    <w:rsid w:val="006D6E27"/>
    <w:rsid w:val="006D70F6"/>
    <w:rsid w:val="006D7112"/>
    <w:rsid w:val="006D720F"/>
    <w:rsid w:val="006D729C"/>
    <w:rsid w:val="006D7325"/>
    <w:rsid w:val="006D7412"/>
    <w:rsid w:val="006D7850"/>
    <w:rsid w:val="006D7C53"/>
    <w:rsid w:val="006D7F75"/>
    <w:rsid w:val="006E01DC"/>
    <w:rsid w:val="006E0259"/>
    <w:rsid w:val="006E047D"/>
    <w:rsid w:val="006E0713"/>
    <w:rsid w:val="006E0773"/>
    <w:rsid w:val="006E082D"/>
    <w:rsid w:val="006E09CB"/>
    <w:rsid w:val="006E0C88"/>
    <w:rsid w:val="006E0EAE"/>
    <w:rsid w:val="006E1128"/>
    <w:rsid w:val="006E1181"/>
    <w:rsid w:val="006E15BD"/>
    <w:rsid w:val="006E1732"/>
    <w:rsid w:val="006E1A97"/>
    <w:rsid w:val="006E1B54"/>
    <w:rsid w:val="006E1DDE"/>
    <w:rsid w:val="006E1F9A"/>
    <w:rsid w:val="006E2034"/>
    <w:rsid w:val="006E21E5"/>
    <w:rsid w:val="006E23FB"/>
    <w:rsid w:val="006E2472"/>
    <w:rsid w:val="006E2605"/>
    <w:rsid w:val="006E2616"/>
    <w:rsid w:val="006E2843"/>
    <w:rsid w:val="006E2895"/>
    <w:rsid w:val="006E2A5F"/>
    <w:rsid w:val="006E2D12"/>
    <w:rsid w:val="006E30D3"/>
    <w:rsid w:val="006E31C4"/>
    <w:rsid w:val="006E32E7"/>
    <w:rsid w:val="006E3489"/>
    <w:rsid w:val="006E351C"/>
    <w:rsid w:val="006E3781"/>
    <w:rsid w:val="006E3D78"/>
    <w:rsid w:val="006E3E7C"/>
    <w:rsid w:val="006E3F6C"/>
    <w:rsid w:val="006E4156"/>
    <w:rsid w:val="006E42EC"/>
    <w:rsid w:val="006E4313"/>
    <w:rsid w:val="006E4734"/>
    <w:rsid w:val="006E482F"/>
    <w:rsid w:val="006E4A19"/>
    <w:rsid w:val="006E4A2B"/>
    <w:rsid w:val="006E4DA2"/>
    <w:rsid w:val="006E4E10"/>
    <w:rsid w:val="006E4FBB"/>
    <w:rsid w:val="006E4FC6"/>
    <w:rsid w:val="006E529E"/>
    <w:rsid w:val="006E5CE2"/>
    <w:rsid w:val="006E5E39"/>
    <w:rsid w:val="006E5EF6"/>
    <w:rsid w:val="006E5F5B"/>
    <w:rsid w:val="006E5FB1"/>
    <w:rsid w:val="006E60A6"/>
    <w:rsid w:val="006E6184"/>
    <w:rsid w:val="006E62B7"/>
    <w:rsid w:val="006E63EE"/>
    <w:rsid w:val="006E67CF"/>
    <w:rsid w:val="006E69CB"/>
    <w:rsid w:val="006E6C1C"/>
    <w:rsid w:val="006E6C74"/>
    <w:rsid w:val="006E6DED"/>
    <w:rsid w:val="006E712A"/>
    <w:rsid w:val="006E739D"/>
    <w:rsid w:val="006E749B"/>
    <w:rsid w:val="006E772E"/>
    <w:rsid w:val="006E77F0"/>
    <w:rsid w:val="006E79C0"/>
    <w:rsid w:val="006E79C8"/>
    <w:rsid w:val="006E79FC"/>
    <w:rsid w:val="006E7FE9"/>
    <w:rsid w:val="006F0100"/>
    <w:rsid w:val="006F02A8"/>
    <w:rsid w:val="006F03B9"/>
    <w:rsid w:val="006F062D"/>
    <w:rsid w:val="006F08EA"/>
    <w:rsid w:val="006F09CE"/>
    <w:rsid w:val="006F0BC7"/>
    <w:rsid w:val="006F0C37"/>
    <w:rsid w:val="006F0C6A"/>
    <w:rsid w:val="006F0C83"/>
    <w:rsid w:val="006F0D31"/>
    <w:rsid w:val="006F0DCA"/>
    <w:rsid w:val="006F0EBD"/>
    <w:rsid w:val="006F1052"/>
    <w:rsid w:val="006F1787"/>
    <w:rsid w:val="006F1B96"/>
    <w:rsid w:val="006F1CEB"/>
    <w:rsid w:val="006F1E5A"/>
    <w:rsid w:val="006F2257"/>
    <w:rsid w:val="006F2286"/>
    <w:rsid w:val="006F22B9"/>
    <w:rsid w:val="006F28DC"/>
    <w:rsid w:val="006F2D6D"/>
    <w:rsid w:val="006F2DFA"/>
    <w:rsid w:val="006F3135"/>
    <w:rsid w:val="006F3367"/>
    <w:rsid w:val="006F3550"/>
    <w:rsid w:val="006F3581"/>
    <w:rsid w:val="006F3696"/>
    <w:rsid w:val="006F3945"/>
    <w:rsid w:val="006F3A8C"/>
    <w:rsid w:val="006F3B65"/>
    <w:rsid w:val="006F3D48"/>
    <w:rsid w:val="006F3E75"/>
    <w:rsid w:val="006F4191"/>
    <w:rsid w:val="006F4523"/>
    <w:rsid w:val="006F453C"/>
    <w:rsid w:val="006F46D6"/>
    <w:rsid w:val="006F46DC"/>
    <w:rsid w:val="006F4703"/>
    <w:rsid w:val="006F470C"/>
    <w:rsid w:val="006F4805"/>
    <w:rsid w:val="006F4968"/>
    <w:rsid w:val="006F4A3E"/>
    <w:rsid w:val="006F4E58"/>
    <w:rsid w:val="006F5060"/>
    <w:rsid w:val="006F5270"/>
    <w:rsid w:val="006F538A"/>
    <w:rsid w:val="006F53F1"/>
    <w:rsid w:val="006F552A"/>
    <w:rsid w:val="006F556C"/>
    <w:rsid w:val="006F575D"/>
    <w:rsid w:val="006F5C10"/>
    <w:rsid w:val="006F61C1"/>
    <w:rsid w:val="006F6589"/>
    <w:rsid w:val="006F677C"/>
    <w:rsid w:val="006F68FD"/>
    <w:rsid w:val="006F70C5"/>
    <w:rsid w:val="006F7103"/>
    <w:rsid w:val="006F71CD"/>
    <w:rsid w:val="006F73F1"/>
    <w:rsid w:val="006F73F4"/>
    <w:rsid w:val="006F7442"/>
    <w:rsid w:val="006F74CA"/>
    <w:rsid w:val="006F7DDB"/>
    <w:rsid w:val="006F7F5F"/>
    <w:rsid w:val="007001AC"/>
    <w:rsid w:val="007002FF"/>
    <w:rsid w:val="00700552"/>
    <w:rsid w:val="00700658"/>
    <w:rsid w:val="007006C3"/>
    <w:rsid w:val="007006D7"/>
    <w:rsid w:val="0070096B"/>
    <w:rsid w:val="00700C3E"/>
    <w:rsid w:val="00700DAA"/>
    <w:rsid w:val="0070104E"/>
    <w:rsid w:val="00701446"/>
    <w:rsid w:val="007014A2"/>
    <w:rsid w:val="00701755"/>
    <w:rsid w:val="00701854"/>
    <w:rsid w:val="00702123"/>
    <w:rsid w:val="00702258"/>
    <w:rsid w:val="0070237E"/>
    <w:rsid w:val="00702566"/>
    <w:rsid w:val="00702602"/>
    <w:rsid w:val="00702752"/>
    <w:rsid w:val="007027CD"/>
    <w:rsid w:val="00702C93"/>
    <w:rsid w:val="00702CB6"/>
    <w:rsid w:val="00702D65"/>
    <w:rsid w:val="00702E11"/>
    <w:rsid w:val="0070333C"/>
    <w:rsid w:val="0070333E"/>
    <w:rsid w:val="00703522"/>
    <w:rsid w:val="00703654"/>
    <w:rsid w:val="0070389F"/>
    <w:rsid w:val="007039A9"/>
    <w:rsid w:val="007039E4"/>
    <w:rsid w:val="00703D5D"/>
    <w:rsid w:val="00703E5A"/>
    <w:rsid w:val="00703F7A"/>
    <w:rsid w:val="0070401C"/>
    <w:rsid w:val="0070411F"/>
    <w:rsid w:val="007042F5"/>
    <w:rsid w:val="007044E7"/>
    <w:rsid w:val="0070472B"/>
    <w:rsid w:val="00704797"/>
    <w:rsid w:val="007049CC"/>
    <w:rsid w:val="00704A79"/>
    <w:rsid w:val="00704C76"/>
    <w:rsid w:val="00704D19"/>
    <w:rsid w:val="00704DAF"/>
    <w:rsid w:val="007050C9"/>
    <w:rsid w:val="007051E7"/>
    <w:rsid w:val="007053D8"/>
    <w:rsid w:val="0070540E"/>
    <w:rsid w:val="007055C6"/>
    <w:rsid w:val="0070567C"/>
    <w:rsid w:val="00705831"/>
    <w:rsid w:val="00705833"/>
    <w:rsid w:val="00705B67"/>
    <w:rsid w:val="00705C8B"/>
    <w:rsid w:val="00705DFA"/>
    <w:rsid w:val="00705E43"/>
    <w:rsid w:val="0070611E"/>
    <w:rsid w:val="00706277"/>
    <w:rsid w:val="00706437"/>
    <w:rsid w:val="00706532"/>
    <w:rsid w:val="00706590"/>
    <w:rsid w:val="007066CB"/>
    <w:rsid w:val="007066F6"/>
    <w:rsid w:val="00706B8F"/>
    <w:rsid w:val="0070799D"/>
    <w:rsid w:val="00707A5D"/>
    <w:rsid w:val="00710174"/>
    <w:rsid w:val="00710226"/>
    <w:rsid w:val="0071068F"/>
    <w:rsid w:val="00710C3E"/>
    <w:rsid w:val="00711373"/>
    <w:rsid w:val="00711604"/>
    <w:rsid w:val="00711859"/>
    <w:rsid w:val="00711A30"/>
    <w:rsid w:val="00711CAD"/>
    <w:rsid w:val="00711DC2"/>
    <w:rsid w:val="007122C3"/>
    <w:rsid w:val="007122E4"/>
    <w:rsid w:val="00712622"/>
    <w:rsid w:val="007127A6"/>
    <w:rsid w:val="00712CE3"/>
    <w:rsid w:val="00712D20"/>
    <w:rsid w:val="00712D24"/>
    <w:rsid w:val="007132FC"/>
    <w:rsid w:val="00713713"/>
    <w:rsid w:val="007139CD"/>
    <w:rsid w:val="00713A83"/>
    <w:rsid w:val="00713B09"/>
    <w:rsid w:val="00713E33"/>
    <w:rsid w:val="0071424B"/>
    <w:rsid w:val="00714394"/>
    <w:rsid w:val="0071468C"/>
    <w:rsid w:val="00714BAA"/>
    <w:rsid w:val="00714BB6"/>
    <w:rsid w:val="00714D33"/>
    <w:rsid w:val="00714D63"/>
    <w:rsid w:val="00714E94"/>
    <w:rsid w:val="00714FFF"/>
    <w:rsid w:val="0071529A"/>
    <w:rsid w:val="00715462"/>
    <w:rsid w:val="0071591E"/>
    <w:rsid w:val="00715948"/>
    <w:rsid w:val="00715BDD"/>
    <w:rsid w:val="00715C49"/>
    <w:rsid w:val="00716165"/>
    <w:rsid w:val="0071654C"/>
    <w:rsid w:val="00716683"/>
    <w:rsid w:val="007166C4"/>
    <w:rsid w:val="007166E4"/>
    <w:rsid w:val="007167E6"/>
    <w:rsid w:val="00716BCB"/>
    <w:rsid w:val="00716D76"/>
    <w:rsid w:val="00716E1F"/>
    <w:rsid w:val="00717296"/>
    <w:rsid w:val="007172B2"/>
    <w:rsid w:val="00717436"/>
    <w:rsid w:val="0071747D"/>
    <w:rsid w:val="00717A1E"/>
    <w:rsid w:val="00717BE1"/>
    <w:rsid w:val="00720054"/>
    <w:rsid w:val="0072025C"/>
    <w:rsid w:val="0072047F"/>
    <w:rsid w:val="007208C5"/>
    <w:rsid w:val="00720919"/>
    <w:rsid w:val="00720A08"/>
    <w:rsid w:val="00720FAA"/>
    <w:rsid w:val="00721171"/>
    <w:rsid w:val="007212F1"/>
    <w:rsid w:val="007213E8"/>
    <w:rsid w:val="0072144C"/>
    <w:rsid w:val="00721707"/>
    <w:rsid w:val="007219D1"/>
    <w:rsid w:val="00721C07"/>
    <w:rsid w:val="00721E76"/>
    <w:rsid w:val="00721FD9"/>
    <w:rsid w:val="00721FF5"/>
    <w:rsid w:val="00722092"/>
    <w:rsid w:val="007221E4"/>
    <w:rsid w:val="00722295"/>
    <w:rsid w:val="007223E8"/>
    <w:rsid w:val="0072291A"/>
    <w:rsid w:val="007229FD"/>
    <w:rsid w:val="00722B66"/>
    <w:rsid w:val="00722D69"/>
    <w:rsid w:val="00722F6B"/>
    <w:rsid w:val="007230B5"/>
    <w:rsid w:val="007231B7"/>
    <w:rsid w:val="0072327E"/>
    <w:rsid w:val="007234A4"/>
    <w:rsid w:val="0072354D"/>
    <w:rsid w:val="0072361C"/>
    <w:rsid w:val="00723693"/>
    <w:rsid w:val="00723983"/>
    <w:rsid w:val="00723C75"/>
    <w:rsid w:val="00723CE9"/>
    <w:rsid w:val="00723CF8"/>
    <w:rsid w:val="00723DB7"/>
    <w:rsid w:val="0072422F"/>
    <w:rsid w:val="0072425E"/>
    <w:rsid w:val="007242FB"/>
    <w:rsid w:val="00724AC0"/>
    <w:rsid w:val="00724BD9"/>
    <w:rsid w:val="00725218"/>
    <w:rsid w:val="00725278"/>
    <w:rsid w:val="00725831"/>
    <w:rsid w:val="00725B44"/>
    <w:rsid w:val="00725EA9"/>
    <w:rsid w:val="00726130"/>
    <w:rsid w:val="0072623D"/>
    <w:rsid w:val="00726477"/>
    <w:rsid w:val="00726878"/>
    <w:rsid w:val="007268A8"/>
    <w:rsid w:val="00726C07"/>
    <w:rsid w:val="00726CEF"/>
    <w:rsid w:val="00726DD5"/>
    <w:rsid w:val="00726F10"/>
    <w:rsid w:val="00727116"/>
    <w:rsid w:val="00727216"/>
    <w:rsid w:val="0072731A"/>
    <w:rsid w:val="00727494"/>
    <w:rsid w:val="007277A7"/>
    <w:rsid w:val="00727A0A"/>
    <w:rsid w:val="007301FD"/>
    <w:rsid w:val="0073077F"/>
    <w:rsid w:val="007307A6"/>
    <w:rsid w:val="007307C5"/>
    <w:rsid w:val="00730CBB"/>
    <w:rsid w:val="00730D4B"/>
    <w:rsid w:val="007310C6"/>
    <w:rsid w:val="007311A0"/>
    <w:rsid w:val="007315EB"/>
    <w:rsid w:val="00731604"/>
    <w:rsid w:val="00731862"/>
    <w:rsid w:val="00731E15"/>
    <w:rsid w:val="00731E31"/>
    <w:rsid w:val="00731F7F"/>
    <w:rsid w:val="007327AE"/>
    <w:rsid w:val="00732F43"/>
    <w:rsid w:val="00733066"/>
    <w:rsid w:val="00733084"/>
    <w:rsid w:val="0073342A"/>
    <w:rsid w:val="007335CB"/>
    <w:rsid w:val="007336E8"/>
    <w:rsid w:val="00733CC2"/>
    <w:rsid w:val="00733D81"/>
    <w:rsid w:val="00733EA6"/>
    <w:rsid w:val="00733F08"/>
    <w:rsid w:val="00733F27"/>
    <w:rsid w:val="00733F77"/>
    <w:rsid w:val="0073427C"/>
    <w:rsid w:val="00734423"/>
    <w:rsid w:val="00734713"/>
    <w:rsid w:val="0073479E"/>
    <w:rsid w:val="007347ED"/>
    <w:rsid w:val="007347EF"/>
    <w:rsid w:val="007347FC"/>
    <w:rsid w:val="00734DA2"/>
    <w:rsid w:val="00734F1F"/>
    <w:rsid w:val="0073514C"/>
    <w:rsid w:val="00735212"/>
    <w:rsid w:val="0073539A"/>
    <w:rsid w:val="00735409"/>
    <w:rsid w:val="0073544E"/>
    <w:rsid w:val="00735541"/>
    <w:rsid w:val="007355E2"/>
    <w:rsid w:val="00735E9F"/>
    <w:rsid w:val="00736124"/>
    <w:rsid w:val="00736267"/>
    <w:rsid w:val="0073696F"/>
    <w:rsid w:val="00736A7F"/>
    <w:rsid w:val="00736C14"/>
    <w:rsid w:val="00736C1B"/>
    <w:rsid w:val="00736C56"/>
    <w:rsid w:val="00736E46"/>
    <w:rsid w:val="00736F40"/>
    <w:rsid w:val="00736F50"/>
    <w:rsid w:val="00737025"/>
    <w:rsid w:val="00737335"/>
    <w:rsid w:val="00737428"/>
    <w:rsid w:val="00737837"/>
    <w:rsid w:val="0073784B"/>
    <w:rsid w:val="007378B7"/>
    <w:rsid w:val="007378E3"/>
    <w:rsid w:val="00737DF2"/>
    <w:rsid w:val="00737F08"/>
    <w:rsid w:val="007400FF"/>
    <w:rsid w:val="00740117"/>
    <w:rsid w:val="0074016C"/>
    <w:rsid w:val="007404DD"/>
    <w:rsid w:val="007409CC"/>
    <w:rsid w:val="00740EFF"/>
    <w:rsid w:val="007414A3"/>
    <w:rsid w:val="007414BA"/>
    <w:rsid w:val="0074172C"/>
    <w:rsid w:val="007418DE"/>
    <w:rsid w:val="00741D3A"/>
    <w:rsid w:val="00741E1E"/>
    <w:rsid w:val="00741EC9"/>
    <w:rsid w:val="00741FBE"/>
    <w:rsid w:val="00742118"/>
    <w:rsid w:val="00742151"/>
    <w:rsid w:val="00742191"/>
    <w:rsid w:val="00742477"/>
    <w:rsid w:val="00742562"/>
    <w:rsid w:val="00742686"/>
    <w:rsid w:val="00742849"/>
    <w:rsid w:val="00742DC7"/>
    <w:rsid w:val="00742DD2"/>
    <w:rsid w:val="00743529"/>
    <w:rsid w:val="00743580"/>
    <w:rsid w:val="007435E2"/>
    <w:rsid w:val="0074381D"/>
    <w:rsid w:val="00743C9A"/>
    <w:rsid w:val="00743E2B"/>
    <w:rsid w:val="007446A0"/>
    <w:rsid w:val="007448C4"/>
    <w:rsid w:val="007448CD"/>
    <w:rsid w:val="007448E9"/>
    <w:rsid w:val="00744C62"/>
    <w:rsid w:val="00744D81"/>
    <w:rsid w:val="00744E91"/>
    <w:rsid w:val="00744E9D"/>
    <w:rsid w:val="00744FD7"/>
    <w:rsid w:val="00745080"/>
    <w:rsid w:val="007450A1"/>
    <w:rsid w:val="0074511C"/>
    <w:rsid w:val="0074513D"/>
    <w:rsid w:val="007453AD"/>
    <w:rsid w:val="007453E8"/>
    <w:rsid w:val="007454D1"/>
    <w:rsid w:val="00745605"/>
    <w:rsid w:val="007456BC"/>
    <w:rsid w:val="007456C6"/>
    <w:rsid w:val="00745DF0"/>
    <w:rsid w:val="00745E1E"/>
    <w:rsid w:val="00745E3B"/>
    <w:rsid w:val="00745E52"/>
    <w:rsid w:val="00745FDE"/>
    <w:rsid w:val="00746394"/>
    <w:rsid w:val="0074649C"/>
    <w:rsid w:val="0074679A"/>
    <w:rsid w:val="00746BF2"/>
    <w:rsid w:val="00746C09"/>
    <w:rsid w:val="00746DEC"/>
    <w:rsid w:val="00746FE6"/>
    <w:rsid w:val="0074703C"/>
    <w:rsid w:val="0074706A"/>
    <w:rsid w:val="0074709C"/>
    <w:rsid w:val="007472D8"/>
    <w:rsid w:val="00747719"/>
    <w:rsid w:val="007477A4"/>
    <w:rsid w:val="007477D3"/>
    <w:rsid w:val="00747B2D"/>
    <w:rsid w:val="00747CF3"/>
    <w:rsid w:val="00747D08"/>
    <w:rsid w:val="00747E9B"/>
    <w:rsid w:val="0075000A"/>
    <w:rsid w:val="0075055D"/>
    <w:rsid w:val="00750656"/>
    <w:rsid w:val="0075076A"/>
    <w:rsid w:val="00750827"/>
    <w:rsid w:val="00750860"/>
    <w:rsid w:val="00750929"/>
    <w:rsid w:val="0075094C"/>
    <w:rsid w:val="00750B55"/>
    <w:rsid w:val="00750DEF"/>
    <w:rsid w:val="00750E54"/>
    <w:rsid w:val="0075101D"/>
    <w:rsid w:val="007513B5"/>
    <w:rsid w:val="007516E5"/>
    <w:rsid w:val="0075194D"/>
    <w:rsid w:val="00751AD8"/>
    <w:rsid w:val="00751B1F"/>
    <w:rsid w:val="00751BCA"/>
    <w:rsid w:val="00751C1C"/>
    <w:rsid w:val="00751DAF"/>
    <w:rsid w:val="007524FF"/>
    <w:rsid w:val="007525AE"/>
    <w:rsid w:val="007525E6"/>
    <w:rsid w:val="00752B8F"/>
    <w:rsid w:val="00752DB1"/>
    <w:rsid w:val="0075339D"/>
    <w:rsid w:val="007537BA"/>
    <w:rsid w:val="00753908"/>
    <w:rsid w:val="007539CB"/>
    <w:rsid w:val="00753A7B"/>
    <w:rsid w:val="00753B59"/>
    <w:rsid w:val="00753B88"/>
    <w:rsid w:val="00753E11"/>
    <w:rsid w:val="00754584"/>
    <w:rsid w:val="0075467A"/>
    <w:rsid w:val="00754815"/>
    <w:rsid w:val="0075494F"/>
    <w:rsid w:val="007551A2"/>
    <w:rsid w:val="007557BE"/>
    <w:rsid w:val="00755888"/>
    <w:rsid w:val="00755CA8"/>
    <w:rsid w:val="00755D2C"/>
    <w:rsid w:val="00755E73"/>
    <w:rsid w:val="0075615D"/>
    <w:rsid w:val="00756788"/>
    <w:rsid w:val="00756819"/>
    <w:rsid w:val="00756875"/>
    <w:rsid w:val="00756F88"/>
    <w:rsid w:val="0075742A"/>
    <w:rsid w:val="0075756D"/>
    <w:rsid w:val="00757B5F"/>
    <w:rsid w:val="00757E43"/>
    <w:rsid w:val="00757F87"/>
    <w:rsid w:val="00760440"/>
    <w:rsid w:val="0076053C"/>
    <w:rsid w:val="00760601"/>
    <w:rsid w:val="007607E4"/>
    <w:rsid w:val="00760876"/>
    <w:rsid w:val="00760918"/>
    <w:rsid w:val="0076094A"/>
    <w:rsid w:val="00760AFA"/>
    <w:rsid w:val="00760B64"/>
    <w:rsid w:val="00760C24"/>
    <w:rsid w:val="00760E75"/>
    <w:rsid w:val="00760FBC"/>
    <w:rsid w:val="0076106F"/>
    <w:rsid w:val="0076128A"/>
    <w:rsid w:val="007614CA"/>
    <w:rsid w:val="007616D9"/>
    <w:rsid w:val="007616E7"/>
    <w:rsid w:val="00761AB1"/>
    <w:rsid w:val="00761AE3"/>
    <w:rsid w:val="00761B4B"/>
    <w:rsid w:val="00761E7D"/>
    <w:rsid w:val="00762026"/>
    <w:rsid w:val="00762340"/>
    <w:rsid w:val="007623C2"/>
    <w:rsid w:val="00762591"/>
    <w:rsid w:val="00762B6B"/>
    <w:rsid w:val="00762C27"/>
    <w:rsid w:val="00762EA7"/>
    <w:rsid w:val="00762EFF"/>
    <w:rsid w:val="00762F27"/>
    <w:rsid w:val="007631B7"/>
    <w:rsid w:val="00763565"/>
    <w:rsid w:val="00763630"/>
    <w:rsid w:val="00763EC3"/>
    <w:rsid w:val="00763FCF"/>
    <w:rsid w:val="007644EA"/>
    <w:rsid w:val="0076479C"/>
    <w:rsid w:val="007649D2"/>
    <w:rsid w:val="007649EE"/>
    <w:rsid w:val="00764AC6"/>
    <w:rsid w:val="007655AF"/>
    <w:rsid w:val="00765A8D"/>
    <w:rsid w:val="00765CBE"/>
    <w:rsid w:val="00765F7E"/>
    <w:rsid w:val="007660E2"/>
    <w:rsid w:val="00766144"/>
    <w:rsid w:val="00766338"/>
    <w:rsid w:val="0076638F"/>
    <w:rsid w:val="00766B11"/>
    <w:rsid w:val="00766B56"/>
    <w:rsid w:val="00766C57"/>
    <w:rsid w:val="00766EDC"/>
    <w:rsid w:val="00766EF4"/>
    <w:rsid w:val="0076727B"/>
    <w:rsid w:val="00767387"/>
    <w:rsid w:val="00767777"/>
    <w:rsid w:val="0077011A"/>
    <w:rsid w:val="0077014E"/>
    <w:rsid w:val="00770218"/>
    <w:rsid w:val="007703B7"/>
    <w:rsid w:val="0077101E"/>
    <w:rsid w:val="007710AA"/>
    <w:rsid w:val="007711A1"/>
    <w:rsid w:val="007712D1"/>
    <w:rsid w:val="00771CCB"/>
    <w:rsid w:val="00771CD3"/>
    <w:rsid w:val="00771FC0"/>
    <w:rsid w:val="00771FCB"/>
    <w:rsid w:val="0077227A"/>
    <w:rsid w:val="00772380"/>
    <w:rsid w:val="00772552"/>
    <w:rsid w:val="00772597"/>
    <w:rsid w:val="0077262A"/>
    <w:rsid w:val="00772C6F"/>
    <w:rsid w:val="00772C97"/>
    <w:rsid w:val="00772CC8"/>
    <w:rsid w:val="00772DE3"/>
    <w:rsid w:val="00773069"/>
    <w:rsid w:val="0077315B"/>
    <w:rsid w:val="007733BB"/>
    <w:rsid w:val="00773B78"/>
    <w:rsid w:val="00773BF1"/>
    <w:rsid w:val="00773C21"/>
    <w:rsid w:val="00773C5E"/>
    <w:rsid w:val="00773E75"/>
    <w:rsid w:val="00774102"/>
    <w:rsid w:val="00774106"/>
    <w:rsid w:val="00774D75"/>
    <w:rsid w:val="00774EE3"/>
    <w:rsid w:val="00774F86"/>
    <w:rsid w:val="00775529"/>
    <w:rsid w:val="00775697"/>
    <w:rsid w:val="007756B7"/>
    <w:rsid w:val="007757AE"/>
    <w:rsid w:val="00775877"/>
    <w:rsid w:val="00775887"/>
    <w:rsid w:val="00775B20"/>
    <w:rsid w:val="00775B21"/>
    <w:rsid w:val="00775B83"/>
    <w:rsid w:val="00776134"/>
    <w:rsid w:val="00776340"/>
    <w:rsid w:val="00776667"/>
    <w:rsid w:val="007766D2"/>
    <w:rsid w:val="00776761"/>
    <w:rsid w:val="00776A3B"/>
    <w:rsid w:val="00776BC1"/>
    <w:rsid w:val="00776D5B"/>
    <w:rsid w:val="00777207"/>
    <w:rsid w:val="0077763A"/>
    <w:rsid w:val="007776CA"/>
    <w:rsid w:val="00777702"/>
    <w:rsid w:val="00777725"/>
    <w:rsid w:val="00777869"/>
    <w:rsid w:val="007779C4"/>
    <w:rsid w:val="00777B69"/>
    <w:rsid w:val="00777C2A"/>
    <w:rsid w:val="00777CDB"/>
    <w:rsid w:val="00777D5A"/>
    <w:rsid w:val="00777EC9"/>
    <w:rsid w:val="00780552"/>
    <w:rsid w:val="00780779"/>
    <w:rsid w:val="0078089B"/>
    <w:rsid w:val="007808B8"/>
    <w:rsid w:val="007808BC"/>
    <w:rsid w:val="00780DDF"/>
    <w:rsid w:val="00780FF3"/>
    <w:rsid w:val="007810C0"/>
    <w:rsid w:val="00781313"/>
    <w:rsid w:val="00781596"/>
    <w:rsid w:val="00781A04"/>
    <w:rsid w:val="00781C0A"/>
    <w:rsid w:val="00781E33"/>
    <w:rsid w:val="007822A3"/>
    <w:rsid w:val="00782511"/>
    <w:rsid w:val="007827D5"/>
    <w:rsid w:val="0078285C"/>
    <w:rsid w:val="00782895"/>
    <w:rsid w:val="007828ED"/>
    <w:rsid w:val="00782972"/>
    <w:rsid w:val="00782A97"/>
    <w:rsid w:val="00782AD7"/>
    <w:rsid w:val="00782C4B"/>
    <w:rsid w:val="00782F7E"/>
    <w:rsid w:val="007830B6"/>
    <w:rsid w:val="00783197"/>
    <w:rsid w:val="00783401"/>
    <w:rsid w:val="007837F8"/>
    <w:rsid w:val="007839A5"/>
    <w:rsid w:val="00783A5D"/>
    <w:rsid w:val="00783A83"/>
    <w:rsid w:val="00783AA4"/>
    <w:rsid w:val="00783ED4"/>
    <w:rsid w:val="00784062"/>
    <w:rsid w:val="007843DC"/>
    <w:rsid w:val="00784533"/>
    <w:rsid w:val="0078492E"/>
    <w:rsid w:val="0078495D"/>
    <w:rsid w:val="00784A04"/>
    <w:rsid w:val="00784B6A"/>
    <w:rsid w:val="00784EDC"/>
    <w:rsid w:val="00784F42"/>
    <w:rsid w:val="007850FC"/>
    <w:rsid w:val="0078535A"/>
    <w:rsid w:val="007853F6"/>
    <w:rsid w:val="00785796"/>
    <w:rsid w:val="00785934"/>
    <w:rsid w:val="00785964"/>
    <w:rsid w:val="00785BA2"/>
    <w:rsid w:val="00785C0D"/>
    <w:rsid w:val="00785D6F"/>
    <w:rsid w:val="0078611A"/>
    <w:rsid w:val="0078642B"/>
    <w:rsid w:val="0078667F"/>
    <w:rsid w:val="007866BB"/>
    <w:rsid w:val="0078685A"/>
    <w:rsid w:val="00786925"/>
    <w:rsid w:val="00786B7C"/>
    <w:rsid w:val="00786BF6"/>
    <w:rsid w:val="00786D85"/>
    <w:rsid w:val="00786DDF"/>
    <w:rsid w:val="00786F85"/>
    <w:rsid w:val="00786FE3"/>
    <w:rsid w:val="00787078"/>
    <w:rsid w:val="007874CD"/>
    <w:rsid w:val="007875E8"/>
    <w:rsid w:val="007878C9"/>
    <w:rsid w:val="00790000"/>
    <w:rsid w:val="00790738"/>
    <w:rsid w:val="007908F4"/>
    <w:rsid w:val="00790C13"/>
    <w:rsid w:val="00790CBE"/>
    <w:rsid w:val="00790CEC"/>
    <w:rsid w:val="0079119D"/>
    <w:rsid w:val="007911D5"/>
    <w:rsid w:val="007911FB"/>
    <w:rsid w:val="00791207"/>
    <w:rsid w:val="007915E6"/>
    <w:rsid w:val="007915EC"/>
    <w:rsid w:val="00791892"/>
    <w:rsid w:val="00791B85"/>
    <w:rsid w:val="0079205D"/>
    <w:rsid w:val="007921DD"/>
    <w:rsid w:val="00792597"/>
    <w:rsid w:val="007926F6"/>
    <w:rsid w:val="00792858"/>
    <w:rsid w:val="00792BBC"/>
    <w:rsid w:val="00792E30"/>
    <w:rsid w:val="007931B5"/>
    <w:rsid w:val="007933C9"/>
    <w:rsid w:val="0079341C"/>
    <w:rsid w:val="00793543"/>
    <w:rsid w:val="00793833"/>
    <w:rsid w:val="00793898"/>
    <w:rsid w:val="00793905"/>
    <w:rsid w:val="00793921"/>
    <w:rsid w:val="00793C88"/>
    <w:rsid w:val="00793CC4"/>
    <w:rsid w:val="00793D51"/>
    <w:rsid w:val="00793D57"/>
    <w:rsid w:val="007944FF"/>
    <w:rsid w:val="0079451B"/>
    <w:rsid w:val="007948E8"/>
    <w:rsid w:val="00794A3A"/>
    <w:rsid w:val="00794B0E"/>
    <w:rsid w:val="00794CA1"/>
    <w:rsid w:val="00794F1E"/>
    <w:rsid w:val="00794FBC"/>
    <w:rsid w:val="00794FD4"/>
    <w:rsid w:val="0079501B"/>
    <w:rsid w:val="00795747"/>
    <w:rsid w:val="007957E6"/>
    <w:rsid w:val="0079582E"/>
    <w:rsid w:val="00795936"/>
    <w:rsid w:val="00795CEC"/>
    <w:rsid w:val="00795D46"/>
    <w:rsid w:val="00795E86"/>
    <w:rsid w:val="00796465"/>
    <w:rsid w:val="007966F6"/>
    <w:rsid w:val="00796857"/>
    <w:rsid w:val="00796A2E"/>
    <w:rsid w:val="00796B9F"/>
    <w:rsid w:val="00796F49"/>
    <w:rsid w:val="00796FA5"/>
    <w:rsid w:val="00796FAD"/>
    <w:rsid w:val="0079726A"/>
    <w:rsid w:val="0079734B"/>
    <w:rsid w:val="00797491"/>
    <w:rsid w:val="00797632"/>
    <w:rsid w:val="00797657"/>
    <w:rsid w:val="007978CA"/>
    <w:rsid w:val="00797960"/>
    <w:rsid w:val="007979A1"/>
    <w:rsid w:val="007979B9"/>
    <w:rsid w:val="00797B9D"/>
    <w:rsid w:val="00797BE8"/>
    <w:rsid w:val="00797CE1"/>
    <w:rsid w:val="00797E5B"/>
    <w:rsid w:val="00797F0D"/>
    <w:rsid w:val="007A01E7"/>
    <w:rsid w:val="007A0414"/>
    <w:rsid w:val="007A05FD"/>
    <w:rsid w:val="007A07BD"/>
    <w:rsid w:val="007A07F2"/>
    <w:rsid w:val="007A09AD"/>
    <w:rsid w:val="007A09CC"/>
    <w:rsid w:val="007A0DF6"/>
    <w:rsid w:val="007A10A1"/>
    <w:rsid w:val="007A18ED"/>
    <w:rsid w:val="007A1A2E"/>
    <w:rsid w:val="007A1B2A"/>
    <w:rsid w:val="007A1DF0"/>
    <w:rsid w:val="007A1FBB"/>
    <w:rsid w:val="007A2294"/>
    <w:rsid w:val="007A231E"/>
    <w:rsid w:val="007A2459"/>
    <w:rsid w:val="007A29B0"/>
    <w:rsid w:val="007A2F13"/>
    <w:rsid w:val="007A32B0"/>
    <w:rsid w:val="007A336A"/>
    <w:rsid w:val="007A3437"/>
    <w:rsid w:val="007A3768"/>
    <w:rsid w:val="007A3892"/>
    <w:rsid w:val="007A3A88"/>
    <w:rsid w:val="007A3D2A"/>
    <w:rsid w:val="007A4016"/>
    <w:rsid w:val="007A418A"/>
    <w:rsid w:val="007A4211"/>
    <w:rsid w:val="007A4239"/>
    <w:rsid w:val="007A4324"/>
    <w:rsid w:val="007A442A"/>
    <w:rsid w:val="007A4691"/>
    <w:rsid w:val="007A4A9C"/>
    <w:rsid w:val="007A4FE7"/>
    <w:rsid w:val="007A5170"/>
    <w:rsid w:val="007A51C7"/>
    <w:rsid w:val="007A5361"/>
    <w:rsid w:val="007A577B"/>
    <w:rsid w:val="007A5847"/>
    <w:rsid w:val="007A58BF"/>
    <w:rsid w:val="007A5CE4"/>
    <w:rsid w:val="007A5D50"/>
    <w:rsid w:val="007A6119"/>
    <w:rsid w:val="007A6190"/>
    <w:rsid w:val="007A6231"/>
    <w:rsid w:val="007A66BC"/>
    <w:rsid w:val="007A671B"/>
    <w:rsid w:val="007A6785"/>
    <w:rsid w:val="007A6EB2"/>
    <w:rsid w:val="007A762D"/>
    <w:rsid w:val="007A7983"/>
    <w:rsid w:val="007A7988"/>
    <w:rsid w:val="007A79AE"/>
    <w:rsid w:val="007A79B3"/>
    <w:rsid w:val="007A7AC8"/>
    <w:rsid w:val="007A7B6F"/>
    <w:rsid w:val="007B0742"/>
    <w:rsid w:val="007B0A04"/>
    <w:rsid w:val="007B0A76"/>
    <w:rsid w:val="007B0AAD"/>
    <w:rsid w:val="007B0D99"/>
    <w:rsid w:val="007B0E11"/>
    <w:rsid w:val="007B1191"/>
    <w:rsid w:val="007B1827"/>
    <w:rsid w:val="007B1AED"/>
    <w:rsid w:val="007B211B"/>
    <w:rsid w:val="007B21C9"/>
    <w:rsid w:val="007B2252"/>
    <w:rsid w:val="007B288E"/>
    <w:rsid w:val="007B2CCD"/>
    <w:rsid w:val="007B2E23"/>
    <w:rsid w:val="007B3036"/>
    <w:rsid w:val="007B305E"/>
    <w:rsid w:val="007B320B"/>
    <w:rsid w:val="007B389B"/>
    <w:rsid w:val="007B38BD"/>
    <w:rsid w:val="007B3A3B"/>
    <w:rsid w:val="007B3C7F"/>
    <w:rsid w:val="007B3CB7"/>
    <w:rsid w:val="007B3DFF"/>
    <w:rsid w:val="007B4543"/>
    <w:rsid w:val="007B4656"/>
    <w:rsid w:val="007B4739"/>
    <w:rsid w:val="007B4ECE"/>
    <w:rsid w:val="007B50CF"/>
    <w:rsid w:val="007B547F"/>
    <w:rsid w:val="007B5835"/>
    <w:rsid w:val="007B58D5"/>
    <w:rsid w:val="007B58EC"/>
    <w:rsid w:val="007B59E8"/>
    <w:rsid w:val="007B5B05"/>
    <w:rsid w:val="007B5CF9"/>
    <w:rsid w:val="007B5EFB"/>
    <w:rsid w:val="007B5F1A"/>
    <w:rsid w:val="007B60EE"/>
    <w:rsid w:val="007B61D6"/>
    <w:rsid w:val="007B620B"/>
    <w:rsid w:val="007B621F"/>
    <w:rsid w:val="007B63F4"/>
    <w:rsid w:val="007B656C"/>
    <w:rsid w:val="007B6B24"/>
    <w:rsid w:val="007B6D91"/>
    <w:rsid w:val="007B6FA8"/>
    <w:rsid w:val="007B714F"/>
    <w:rsid w:val="007B7665"/>
    <w:rsid w:val="007B7703"/>
    <w:rsid w:val="007B7EAC"/>
    <w:rsid w:val="007C006D"/>
    <w:rsid w:val="007C02AD"/>
    <w:rsid w:val="007C0367"/>
    <w:rsid w:val="007C0724"/>
    <w:rsid w:val="007C0727"/>
    <w:rsid w:val="007C0737"/>
    <w:rsid w:val="007C0779"/>
    <w:rsid w:val="007C09E9"/>
    <w:rsid w:val="007C0CA4"/>
    <w:rsid w:val="007C0D95"/>
    <w:rsid w:val="007C10D5"/>
    <w:rsid w:val="007C12A0"/>
    <w:rsid w:val="007C1533"/>
    <w:rsid w:val="007C15A0"/>
    <w:rsid w:val="007C17B0"/>
    <w:rsid w:val="007C184C"/>
    <w:rsid w:val="007C1C13"/>
    <w:rsid w:val="007C1E95"/>
    <w:rsid w:val="007C2001"/>
    <w:rsid w:val="007C20D7"/>
    <w:rsid w:val="007C2144"/>
    <w:rsid w:val="007C21B7"/>
    <w:rsid w:val="007C2593"/>
    <w:rsid w:val="007C2601"/>
    <w:rsid w:val="007C2735"/>
    <w:rsid w:val="007C2D68"/>
    <w:rsid w:val="007C2EA7"/>
    <w:rsid w:val="007C2ED1"/>
    <w:rsid w:val="007C308F"/>
    <w:rsid w:val="007C3173"/>
    <w:rsid w:val="007C31A7"/>
    <w:rsid w:val="007C31AF"/>
    <w:rsid w:val="007C3315"/>
    <w:rsid w:val="007C354C"/>
    <w:rsid w:val="007C3827"/>
    <w:rsid w:val="007C389C"/>
    <w:rsid w:val="007C3973"/>
    <w:rsid w:val="007C3A11"/>
    <w:rsid w:val="007C3A50"/>
    <w:rsid w:val="007C3A74"/>
    <w:rsid w:val="007C3DAA"/>
    <w:rsid w:val="007C3FCB"/>
    <w:rsid w:val="007C4186"/>
    <w:rsid w:val="007C41E1"/>
    <w:rsid w:val="007C4289"/>
    <w:rsid w:val="007C439A"/>
    <w:rsid w:val="007C443E"/>
    <w:rsid w:val="007C44D4"/>
    <w:rsid w:val="007C48BA"/>
    <w:rsid w:val="007C4AA3"/>
    <w:rsid w:val="007C4BAA"/>
    <w:rsid w:val="007C4BC8"/>
    <w:rsid w:val="007C4D87"/>
    <w:rsid w:val="007C4DF5"/>
    <w:rsid w:val="007C50C6"/>
    <w:rsid w:val="007C5484"/>
    <w:rsid w:val="007C5762"/>
    <w:rsid w:val="007C59E0"/>
    <w:rsid w:val="007C5AEC"/>
    <w:rsid w:val="007C5D9E"/>
    <w:rsid w:val="007C5E06"/>
    <w:rsid w:val="007C5E2C"/>
    <w:rsid w:val="007C5F5A"/>
    <w:rsid w:val="007C5FD3"/>
    <w:rsid w:val="007C626A"/>
    <w:rsid w:val="007C6657"/>
    <w:rsid w:val="007C6C01"/>
    <w:rsid w:val="007C6C04"/>
    <w:rsid w:val="007C6F1D"/>
    <w:rsid w:val="007C6F44"/>
    <w:rsid w:val="007C6F50"/>
    <w:rsid w:val="007C7324"/>
    <w:rsid w:val="007C7BD5"/>
    <w:rsid w:val="007C7C6A"/>
    <w:rsid w:val="007C7D72"/>
    <w:rsid w:val="007C7DFD"/>
    <w:rsid w:val="007C7EFA"/>
    <w:rsid w:val="007D0182"/>
    <w:rsid w:val="007D0241"/>
    <w:rsid w:val="007D065D"/>
    <w:rsid w:val="007D06D7"/>
    <w:rsid w:val="007D06E8"/>
    <w:rsid w:val="007D072B"/>
    <w:rsid w:val="007D07B1"/>
    <w:rsid w:val="007D08F2"/>
    <w:rsid w:val="007D08FE"/>
    <w:rsid w:val="007D0B5E"/>
    <w:rsid w:val="007D0CAF"/>
    <w:rsid w:val="007D0DC8"/>
    <w:rsid w:val="007D0DF0"/>
    <w:rsid w:val="007D0F55"/>
    <w:rsid w:val="007D0FE9"/>
    <w:rsid w:val="007D1499"/>
    <w:rsid w:val="007D1DAE"/>
    <w:rsid w:val="007D20A0"/>
    <w:rsid w:val="007D2138"/>
    <w:rsid w:val="007D22DC"/>
    <w:rsid w:val="007D2409"/>
    <w:rsid w:val="007D240E"/>
    <w:rsid w:val="007D248A"/>
    <w:rsid w:val="007D25B1"/>
    <w:rsid w:val="007D2A54"/>
    <w:rsid w:val="007D2BD0"/>
    <w:rsid w:val="007D3001"/>
    <w:rsid w:val="007D3118"/>
    <w:rsid w:val="007D32A7"/>
    <w:rsid w:val="007D3455"/>
    <w:rsid w:val="007D3985"/>
    <w:rsid w:val="007D3BAA"/>
    <w:rsid w:val="007D3DF9"/>
    <w:rsid w:val="007D42CD"/>
    <w:rsid w:val="007D438F"/>
    <w:rsid w:val="007D4734"/>
    <w:rsid w:val="007D48DA"/>
    <w:rsid w:val="007D4A83"/>
    <w:rsid w:val="007D4CF0"/>
    <w:rsid w:val="007D4D16"/>
    <w:rsid w:val="007D52B4"/>
    <w:rsid w:val="007D5443"/>
    <w:rsid w:val="007D575C"/>
    <w:rsid w:val="007D5AAB"/>
    <w:rsid w:val="007D5B78"/>
    <w:rsid w:val="007D5C42"/>
    <w:rsid w:val="007D5CA2"/>
    <w:rsid w:val="007D6522"/>
    <w:rsid w:val="007D6534"/>
    <w:rsid w:val="007D6A30"/>
    <w:rsid w:val="007D6A7D"/>
    <w:rsid w:val="007D6B32"/>
    <w:rsid w:val="007D6E13"/>
    <w:rsid w:val="007D6F38"/>
    <w:rsid w:val="007D7313"/>
    <w:rsid w:val="007D7365"/>
    <w:rsid w:val="007D74EC"/>
    <w:rsid w:val="007D755B"/>
    <w:rsid w:val="007D75F3"/>
    <w:rsid w:val="007D78D2"/>
    <w:rsid w:val="007D7B14"/>
    <w:rsid w:val="007D7B5C"/>
    <w:rsid w:val="007D7E7A"/>
    <w:rsid w:val="007E0070"/>
    <w:rsid w:val="007E0283"/>
    <w:rsid w:val="007E0284"/>
    <w:rsid w:val="007E05BF"/>
    <w:rsid w:val="007E08A7"/>
    <w:rsid w:val="007E09F0"/>
    <w:rsid w:val="007E0A07"/>
    <w:rsid w:val="007E0E3B"/>
    <w:rsid w:val="007E0F5D"/>
    <w:rsid w:val="007E10ED"/>
    <w:rsid w:val="007E1371"/>
    <w:rsid w:val="007E139C"/>
    <w:rsid w:val="007E1545"/>
    <w:rsid w:val="007E1890"/>
    <w:rsid w:val="007E1A59"/>
    <w:rsid w:val="007E1B2C"/>
    <w:rsid w:val="007E1BAE"/>
    <w:rsid w:val="007E1FC6"/>
    <w:rsid w:val="007E2033"/>
    <w:rsid w:val="007E28FC"/>
    <w:rsid w:val="007E2E66"/>
    <w:rsid w:val="007E2F63"/>
    <w:rsid w:val="007E2FEB"/>
    <w:rsid w:val="007E31B6"/>
    <w:rsid w:val="007E32AD"/>
    <w:rsid w:val="007E341C"/>
    <w:rsid w:val="007E3535"/>
    <w:rsid w:val="007E364B"/>
    <w:rsid w:val="007E3ADD"/>
    <w:rsid w:val="007E3C41"/>
    <w:rsid w:val="007E3F66"/>
    <w:rsid w:val="007E41E4"/>
    <w:rsid w:val="007E43D1"/>
    <w:rsid w:val="007E466E"/>
    <w:rsid w:val="007E4733"/>
    <w:rsid w:val="007E4B5A"/>
    <w:rsid w:val="007E4C45"/>
    <w:rsid w:val="007E4D11"/>
    <w:rsid w:val="007E5169"/>
    <w:rsid w:val="007E51BD"/>
    <w:rsid w:val="007E5369"/>
    <w:rsid w:val="007E5384"/>
    <w:rsid w:val="007E5982"/>
    <w:rsid w:val="007E5B15"/>
    <w:rsid w:val="007E5B78"/>
    <w:rsid w:val="007E5DD7"/>
    <w:rsid w:val="007E6392"/>
    <w:rsid w:val="007E63F7"/>
    <w:rsid w:val="007E6938"/>
    <w:rsid w:val="007E6A1B"/>
    <w:rsid w:val="007E6A66"/>
    <w:rsid w:val="007E6AB5"/>
    <w:rsid w:val="007E6B1E"/>
    <w:rsid w:val="007E74D6"/>
    <w:rsid w:val="007E79C0"/>
    <w:rsid w:val="007E7E49"/>
    <w:rsid w:val="007E7E9E"/>
    <w:rsid w:val="007F033A"/>
    <w:rsid w:val="007F03F9"/>
    <w:rsid w:val="007F046E"/>
    <w:rsid w:val="007F0788"/>
    <w:rsid w:val="007F0870"/>
    <w:rsid w:val="007F0A3E"/>
    <w:rsid w:val="007F0A58"/>
    <w:rsid w:val="007F0BAE"/>
    <w:rsid w:val="007F0F91"/>
    <w:rsid w:val="007F1143"/>
    <w:rsid w:val="007F11E6"/>
    <w:rsid w:val="007F128B"/>
    <w:rsid w:val="007F1723"/>
    <w:rsid w:val="007F17A7"/>
    <w:rsid w:val="007F1876"/>
    <w:rsid w:val="007F1E88"/>
    <w:rsid w:val="007F236B"/>
    <w:rsid w:val="007F23E1"/>
    <w:rsid w:val="007F2547"/>
    <w:rsid w:val="007F25D1"/>
    <w:rsid w:val="007F2840"/>
    <w:rsid w:val="007F28E6"/>
    <w:rsid w:val="007F28EC"/>
    <w:rsid w:val="007F2AD9"/>
    <w:rsid w:val="007F2C85"/>
    <w:rsid w:val="007F2D08"/>
    <w:rsid w:val="007F2E47"/>
    <w:rsid w:val="007F322C"/>
    <w:rsid w:val="007F32B2"/>
    <w:rsid w:val="007F33DC"/>
    <w:rsid w:val="007F38D7"/>
    <w:rsid w:val="007F3C20"/>
    <w:rsid w:val="007F3CD7"/>
    <w:rsid w:val="007F3DC1"/>
    <w:rsid w:val="007F3EF0"/>
    <w:rsid w:val="007F434C"/>
    <w:rsid w:val="007F4664"/>
    <w:rsid w:val="007F480E"/>
    <w:rsid w:val="007F4CF0"/>
    <w:rsid w:val="007F4F91"/>
    <w:rsid w:val="007F5237"/>
    <w:rsid w:val="007F54CC"/>
    <w:rsid w:val="007F568C"/>
    <w:rsid w:val="007F56BE"/>
    <w:rsid w:val="007F5819"/>
    <w:rsid w:val="007F5885"/>
    <w:rsid w:val="007F59B4"/>
    <w:rsid w:val="007F5C4A"/>
    <w:rsid w:val="007F5CB9"/>
    <w:rsid w:val="007F621B"/>
    <w:rsid w:val="007F630B"/>
    <w:rsid w:val="007F65DB"/>
    <w:rsid w:val="007F6761"/>
    <w:rsid w:val="007F6D52"/>
    <w:rsid w:val="007F6EC2"/>
    <w:rsid w:val="007F6EE2"/>
    <w:rsid w:val="007F6F99"/>
    <w:rsid w:val="007F7392"/>
    <w:rsid w:val="007F73D8"/>
    <w:rsid w:val="007F7562"/>
    <w:rsid w:val="007F763B"/>
    <w:rsid w:val="007F79AC"/>
    <w:rsid w:val="007F7EC6"/>
    <w:rsid w:val="00800146"/>
    <w:rsid w:val="0080037E"/>
    <w:rsid w:val="00800FD0"/>
    <w:rsid w:val="00801016"/>
    <w:rsid w:val="008011CA"/>
    <w:rsid w:val="0080159B"/>
    <w:rsid w:val="008017C7"/>
    <w:rsid w:val="00801957"/>
    <w:rsid w:val="008019B2"/>
    <w:rsid w:val="008019EA"/>
    <w:rsid w:val="00801BE3"/>
    <w:rsid w:val="00801D71"/>
    <w:rsid w:val="00801D91"/>
    <w:rsid w:val="00801DB6"/>
    <w:rsid w:val="00801EE2"/>
    <w:rsid w:val="00802343"/>
    <w:rsid w:val="0080247B"/>
    <w:rsid w:val="00802745"/>
    <w:rsid w:val="008033B7"/>
    <w:rsid w:val="00803528"/>
    <w:rsid w:val="0080375A"/>
    <w:rsid w:val="00803926"/>
    <w:rsid w:val="00803F0E"/>
    <w:rsid w:val="00803F34"/>
    <w:rsid w:val="00804051"/>
    <w:rsid w:val="00804305"/>
    <w:rsid w:val="008043C8"/>
    <w:rsid w:val="008047DA"/>
    <w:rsid w:val="00804A83"/>
    <w:rsid w:val="00804B73"/>
    <w:rsid w:val="00804CA7"/>
    <w:rsid w:val="00804F38"/>
    <w:rsid w:val="00805271"/>
    <w:rsid w:val="008053E6"/>
    <w:rsid w:val="0080566D"/>
    <w:rsid w:val="008056B7"/>
    <w:rsid w:val="008056CD"/>
    <w:rsid w:val="00805A81"/>
    <w:rsid w:val="00805B08"/>
    <w:rsid w:val="00805B41"/>
    <w:rsid w:val="00805E3A"/>
    <w:rsid w:val="00805E96"/>
    <w:rsid w:val="00805EFA"/>
    <w:rsid w:val="008060A4"/>
    <w:rsid w:val="0080686D"/>
    <w:rsid w:val="00806A9F"/>
    <w:rsid w:val="00806ABF"/>
    <w:rsid w:val="00806B9C"/>
    <w:rsid w:val="00806DCC"/>
    <w:rsid w:val="00806F2C"/>
    <w:rsid w:val="00806F91"/>
    <w:rsid w:val="00807141"/>
    <w:rsid w:val="00807190"/>
    <w:rsid w:val="0080720F"/>
    <w:rsid w:val="00807635"/>
    <w:rsid w:val="0080774C"/>
    <w:rsid w:val="0080777B"/>
    <w:rsid w:val="008077BC"/>
    <w:rsid w:val="00807BEE"/>
    <w:rsid w:val="00807C34"/>
    <w:rsid w:val="00807D4B"/>
    <w:rsid w:val="00807E03"/>
    <w:rsid w:val="00807F59"/>
    <w:rsid w:val="0081002B"/>
    <w:rsid w:val="00810037"/>
    <w:rsid w:val="00810099"/>
    <w:rsid w:val="0081009F"/>
    <w:rsid w:val="0081014E"/>
    <w:rsid w:val="008108A6"/>
    <w:rsid w:val="00810BE9"/>
    <w:rsid w:val="00810C28"/>
    <w:rsid w:val="00810D84"/>
    <w:rsid w:val="00810DD5"/>
    <w:rsid w:val="00810E3F"/>
    <w:rsid w:val="0081105B"/>
    <w:rsid w:val="008111E8"/>
    <w:rsid w:val="008114DA"/>
    <w:rsid w:val="008115C9"/>
    <w:rsid w:val="0081198D"/>
    <w:rsid w:val="00811BBE"/>
    <w:rsid w:val="00811D4E"/>
    <w:rsid w:val="00811DBD"/>
    <w:rsid w:val="00811E17"/>
    <w:rsid w:val="00812065"/>
    <w:rsid w:val="0081210E"/>
    <w:rsid w:val="0081227A"/>
    <w:rsid w:val="008122F9"/>
    <w:rsid w:val="008126C8"/>
    <w:rsid w:val="0081292F"/>
    <w:rsid w:val="008129FF"/>
    <w:rsid w:val="00812A7A"/>
    <w:rsid w:val="00812BE2"/>
    <w:rsid w:val="00812BEE"/>
    <w:rsid w:val="00812C28"/>
    <w:rsid w:val="00812DD5"/>
    <w:rsid w:val="00812E57"/>
    <w:rsid w:val="00812E9D"/>
    <w:rsid w:val="008131AD"/>
    <w:rsid w:val="008132E1"/>
    <w:rsid w:val="00813C55"/>
    <w:rsid w:val="00813CA3"/>
    <w:rsid w:val="00813F25"/>
    <w:rsid w:val="008141C1"/>
    <w:rsid w:val="00814747"/>
    <w:rsid w:val="00814807"/>
    <w:rsid w:val="008148DE"/>
    <w:rsid w:val="00814EE0"/>
    <w:rsid w:val="00814F94"/>
    <w:rsid w:val="00815102"/>
    <w:rsid w:val="008151B8"/>
    <w:rsid w:val="0081570F"/>
    <w:rsid w:val="0081585B"/>
    <w:rsid w:val="00815A3A"/>
    <w:rsid w:val="00815ECC"/>
    <w:rsid w:val="00816230"/>
    <w:rsid w:val="0081644E"/>
    <w:rsid w:val="00816463"/>
    <w:rsid w:val="00816A70"/>
    <w:rsid w:val="00816BE1"/>
    <w:rsid w:val="00816F0A"/>
    <w:rsid w:val="00816FDE"/>
    <w:rsid w:val="00817041"/>
    <w:rsid w:val="00817929"/>
    <w:rsid w:val="00817BB5"/>
    <w:rsid w:val="00817C23"/>
    <w:rsid w:val="00817C37"/>
    <w:rsid w:val="00817EFC"/>
    <w:rsid w:val="0082005B"/>
    <w:rsid w:val="00820251"/>
    <w:rsid w:val="008204ED"/>
    <w:rsid w:val="008208AF"/>
    <w:rsid w:val="00820915"/>
    <w:rsid w:val="00820916"/>
    <w:rsid w:val="00820A21"/>
    <w:rsid w:val="00820A73"/>
    <w:rsid w:val="00820BE1"/>
    <w:rsid w:val="00820C2D"/>
    <w:rsid w:val="00820E43"/>
    <w:rsid w:val="00821012"/>
    <w:rsid w:val="008211DE"/>
    <w:rsid w:val="0082128F"/>
    <w:rsid w:val="008212A0"/>
    <w:rsid w:val="0082134D"/>
    <w:rsid w:val="008213AC"/>
    <w:rsid w:val="008216E7"/>
    <w:rsid w:val="00821893"/>
    <w:rsid w:val="00821B68"/>
    <w:rsid w:val="00821C18"/>
    <w:rsid w:val="00821CB0"/>
    <w:rsid w:val="00821D10"/>
    <w:rsid w:val="00821D1B"/>
    <w:rsid w:val="00821D2E"/>
    <w:rsid w:val="00821D39"/>
    <w:rsid w:val="00822196"/>
    <w:rsid w:val="0082252A"/>
    <w:rsid w:val="008227BA"/>
    <w:rsid w:val="00822ABB"/>
    <w:rsid w:val="00822B4A"/>
    <w:rsid w:val="00822CBF"/>
    <w:rsid w:val="00822EE8"/>
    <w:rsid w:val="00823511"/>
    <w:rsid w:val="008237ED"/>
    <w:rsid w:val="0082392D"/>
    <w:rsid w:val="00823ACE"/>
    <w:rsid w:val="00823F83"/>
    <w:rsid w:val="00824047"/>
    <w:rsid w:val="008240A9"/>
    <w:rsid w:val="0082434D"/>
    <w:rsid w:val="0082458C"/>
    <w:rsid w:val="00824627"/>
    <w:rsid w:val="0082484D"/>
    <w:rsid w:val="00824D6E"/>
    <w:rsid w:val="008252A8"/>
    <w:rsid w:val="008252E0"/>
    <w:rsid w:val="00825375"/>
    <w:rsid w:val="00825786"/>
    <w:rsid w:val="008258B9"/>
    <w:rsid w:val="00825A08"/>
    <w:rsid w:val="00825A3A"/>
    <w:rsid w:val="00825D2E"/>
    <w:rsid w:val="00825F57"/>
    <w:rsid w:val="00826070"/>
    <w:rsid w:val="0082607C"/>
    <w:rsid w:val="0082617C"/>
    <w:rsid w:val="00826433"/>
    <w:rsid w:val="00826495"/>
    <w:rsid w:val="008264D2"/>
    <w:rsid w:val="00826601"/>
    <w:rsid w:val="00826929"/>
    <w:rsid w:val="00826A2F"/>
    <w:rsid w:val="00826D77"/>
    <w:rsid w:val="00826F1C"/>
    <w:rsid w:val="00827256"/>
    <w:rsid w:val="008276AE"/>
    <w:rsid w:val="008277EB"/>
    <w:rsid w:val="00827806"/>
    <w:rsid w:val="00827BD6"/>
    <w:rsid w:val="00827BFE"/>
    <w:rsid w:val="00830191"/>
    <w:rsid w:val="0083032E"/>
    <w:rsid w:val="00830430"/>
    <w:rsid w:val="0083056D"/>
    <w:rsid w:val="008305E4"/>
    <w:rsid w:val="008306A0"/>
    <w:rsid w:val="008309B9"/>
    <w:rsid w:val="00830DF5"/>
    <w:rsid w:val="00830FCD"/>
    <w:rsid w:val="0083128C"/>
    <w:rsid w:val="008312D0"/>
    <w:rsid w:val="00831422"/>
    <w:rsid w:val="008314D5"/>
    <w:rsid w:val="008316FD"/>
    <w:rsid w:val="00831731"/>
    <w:rsid w:val="0083190D"/>
    <w:rsid w:val="00831A38"/>
    <w:rsid w:val="00831C00"/>
    <w:rsid w:val="00831D54"/>
    <w:rsid w:val="00831DA5"/>
    <w:rsid w:val="00831EF5"/>
    <w:rsid w:val="00831F75"/>
    <w:rsid w:val="0083203E"/>
    <w:rsid w:val="008321CD"/>
    <w:rsid w:val="00832290"/>
    <w:rsid w:val="008324D6"/>
    <w:rsid w:val="008324ED"/>
    <w:rsid w:val="00832736"/>
    <w:rsid w:val="0083292E"/>
    <w:rsid w:val="008329DE"/>
    <w:rsid w:val="00833212"/>
    <w:rsid w:val="008334E7"/>
    <w:rsid w:val="0083357A"/>
    <w:rsid w:val="008335E3"/>
    <w:rsid w:val="008336E0"/>
    <w:rsid w:val="00833977"/>
    <w:rsid w:val="008339BB"/>
    <w:rsid w:val="00833BA0"/>
    <w:rsid w:val="00833E92"/>
    <w:rsid w:val="008341B3"/>
    <w:rsid w:val="00834460"/>
    <w:rsid w:val="008347FC"/>
    <w:rsid w:val="00834951"/>
    <w:rsid w:val="00834ADA"/>
    <w:rsid w:val="00834CB5"/>
    <w:rsid w:val="00834EB0"/>
    <w:rsid w:val="00834FA5"/>
    <w:rsid w:val="00834FF7"/>
    <w:rsid w:val="00835248"/>
    <w:rsid w:val="008353EC"/>
    <w:rsid w:val="00835B0B"/>
    <w:rsid w:val="00835B93"/>
    <w:rsid w:val="00835CA7"/>
    <w:rsid w:val="008365A0"/>
    <w:rsid w:val="008366E1"/>
    <w:rsid w:val="00836746"/>
    <w:rsid w:val="00836B7B"/>
    <w:rsid w:val="00836EAA"/>
    <w:rsid w:val="00836FE3"/>
    <w:rsid w:val="008370EB"/>
    <w:rsid w:val="0083729C"/>
    <w:rsid w:val="0083753D"/>
    <w:rsid w:val="0083763B"/>
    <w:rsid w:val="008376A6"/>
    <w:rsid w:val="00837947"/>
    <w:rsid w:val="00837EE3"/>
    <w:rsid w:val="00837F3E"/>
    <w:rsid w:val="008404E5"/>
    <w:rsid w:val="008404F1"/>
    <w:rsid w:val="00840655"/>
    <w:rsid w:val="0084079B"/>
    <w:rsid w:val="0084098D"/>
    <w:rsid w:val="00840A47"/>
    <w:rsid w:val="00840A5F"/>
    <w:rsid w:val="00840BB6"/>
    <w:rsid w:val="00841038"/>
    <w:rsid w:val="00841794"/>
    <w:rsid w:val="0084187E"/>
    <w:rsid w:val="00841C40"/>
    <w:rsid w:val="008420AC"/>
    <w:rsid w:val="00842108"/>
    <w:rsid w:val="00842341"/>
    <w:rsid w:val="00842C1A"/>
    <w:rsid w:val="00842D84"/>
    <w:rsid w:val="00842E1C"/>
    <w:rsid w:val="00843066"/>
    <w:rsid w:val="0084392D"/>
    <w:rsid w:val="00843BBB"/>
    <w:rsid w:val="00843D3A"/>
    <w:rsid w:val="00843E25"/>
    <w:rsid w:val="00844288"/>
    <w:rsid w:val="0084460E"/>
    <w:rsid w:val="0084472B"/>
    <w:rsid w:val="008447A2"/>
    <w:rsid w:val="0084484B"/>
    <w:rsid w:val="00844AB0"/>
    <w:rsid w:val="008452DD"/>
    <w:rsid w:val="00845642"/>
    <w:rsid w:val="00845750"/>
    <w:rsid w:val="00845834"/>
    <w:rsid w:val="0084583C"/>
    <w:rsid w:val="0084584C"/>
    <w:rsid w:val="00845AB3"/>
    <w:rsid w:val="00845C3B"/>
    <w:rsid w:val="00845CCD"/>
    <w:rsid w:val="00845D83"/>
    <w:rsid w:val="008460AA"/>
    <w:rsid w:val="008463F9"/>
    <w:rsid w:val="00846CDD"/>
    <w:rsid w:val="00846DEE"/>
    <w:rsid w:val="00846E03"/>
    <w:rsid w:val="0084739B"/>
    <w:rsid w:val="00847797"/>
    <w:rsid w:val="008477F1"/>
    <w:rsid w:val="00847AE0"/>
    <w:rsid w:val="00847DDA"/>
    <w:rsid w:val="00850257"/>
    <w:rsid w:val="00850548"/>
    <w:rsid w:val="00850555"/>
    <w:rsid w:val="00850F21"/>
    <w:rsid w:val="00851037"/>
    <w:rsid w:val="00851052"/>
    <w:rsid w:val="008510BE"/>
    <w:rsid w:val="0085130C"/>
    <w:rsid w:val="0085158B"/>
    <w:rsid w:val="0085178C"/>
    <w:rsid w:val="00851A2B"/>
    <w:rsid w:val="00851A59"/>
    <w:rsid w:val="00851A8E"/>
    <w:rsid w:val="00851B89"/>
    <w:rsid w:val="00851D2A"/>
    <w:rsid w:val="00851FC2"/>
    <w:rsid w:val="00852015"/>
    <w:rsid w:val="00852626"/>
    <w:rsid w:val="00852A2A"/>
    <w:rsid w:val="00852CD8"/>
    <w:rsid w:val="00852E64"/>
    <w:rsid w:val="00852E73"/>
    <w:rsid w:val="0085313D"/>
    <w:rsid w:val="008531E5"/>
    <w:rsid w:val="008537A8"/>
    <w:rsid w:val="008538A1"/>
    <w:rsid w:val="00853B9C"/>
    <w:rsid w:val="00853D8C"/>
    <w:rsid w:val="0085415E"/>
    <w:rsid w:val="00854374"/>
    <w:rsid w:val="008543A8"/>
    <w:rsid w:val="0085451B"/>
    <w:rsid w:val="00854819"/>
    <w:rsid w:val="008548B1"/>
    <w:rsid w:val="00854989"/>
    <w:rsid w:val="00854B3A"/>
    <w:rsid w:val="00854F0E"/>
    <w:rsid w:val="00855152"/>
    <w:rsid w:val="00855250"/>
    <w:rsid w:val="00855436"/>
    <w:rsid w:val="00855495"/>
    <w:rsid w:val="00855696"/>
    <w:rsid w:val="008556C1"/>
    <w:rsid w:val="00855BBD"/>
    <w:rsid w:val="00855C99"/>
    <w:rsid w:val="00855CE2"/>
    <w:rsid w:val="00855DF0"/>
    <w:rsid w:val="00856044"/>
    <w:rsid w:val="0085622D"/>
    <w:rsid w:val="0085636B"/>
    <w:rsid w:val="00856713"/>
    <w:rsid w:val="00856771"/>
    <w:rsid w:val="008569C5"/>
    <w:rsid w:val="00856EF0"/>
    <w:rsid w:val="0085740B"/>
    <w:rsid w:val="008578D3"/>
    <w:rsid w:val="0085795F"/>
    <w:rsid w:val="00857CE8"/>
    <w:rsid w:val="00860088"/>
    <w:rsid w:val="00860410"/>
    <w:rsid w:val="0086045A"/>
    <w:rsid w:val="00860A9E"/>
    <w:rsid w:val="00860CBA"/>
    <w:rsid w:val="00861098"/>
    <w:rsid w:val="00861116"/>
    <w:rsid w:val="008613E3"/>
    <w:rsid w:val="00861807"/>
    <w:rsid w:val="00861942"/>
    <w:rsid w:val="00861C31"/>
    <w:rsid w:val="00861DD3"/>
    <w:rsid w:val="00861E60"/>
    <w:rsid w:val="00862022"/>
    <w:rsid w:val="00862294"/>
    <w:rsid w:val="008629D4"/>
    <w:rsid w:val="00862B4A"/>
    <w:rsid w:val="00862B87"/>
    <w:rsid w:val="00862BB7"/>
    <w:rsid w:val="00862D89"/>
    <w:rsid w:val="00862F74"/>
    <w:rsid w:val="00862F94"/>
    <w:rsid w:val="00863160"/>
    <w:rsid w:val="00863409"/>
    <w:rsid w:val="00863489"/>
    <w:rsid w:val="008634DC"/>
    <w:rsid w:val="00863528"/>
    <w:rsid w:val="008636E1"/>
    <w:rsid w:val="00863886"/>
    <w:rsid w:val="00863AEB"/>
    <w:rsid w:val="00863B48"/>
    <w:rsid w:val="00863CB4"/>
    <w:rsid w:val="0086434A"/>
    <w:rsid w:val="00864360"/>
    <w:rsid w:val="00864503"/>
    <w:rsid w:val="00864786"/>
    <w:rsid w:val="008647FF"/>
    <w:rsid w:val="0086489E"/>
    <w:rsid w:val="00864C0D"/>
    <w:rsid w:val="00864CB5"/>
    <w:rsid w:val="00864D7B"/>
    <w:rsid w:val="00864DB1"/>
    <w:rsid w:val="00864ED6"/>
    <w:rsid w:val="00865664"/>
    <w:rsid w:val="00865779"/>
    <w:rsid w:val="008659A4"/>
    <w:rsid w:val="00865A83"/>
    <w:rsid w:val="00865E2C"/>
    <w:rsid w:val="00865FC6"/>
    <w:rsid w:val="00866075"/>
    <w:rsid w:val="00866079"/>
    <w:rsid w:val="008665D6"/>
    <w:rsid w:val="00866619"/>
    <w:rsid w:val="00866651"/>
    <w:rsid w:val="00866735"/>
    <w:rsid w:val="0086673A"/>
    <w:rsid w:val="0086698F"/>
    <w:rsid w:val="00866AEC"/>
    <w:rsid w:val="00866AF8"/>
    <w:rsid w:val="00866B9B"/>
    <w:rsid w:val="00866C97"/>
    <w:rsid w:val="00866DB6"/>
    <w:rsid w:val="0086707A"/>
    <w:rsid w:val="00867655"/>
    <w:rsid w:val="0086796A"/>
    <w:rsid w:val="008679EC"/>
    <w:rsid w:val="00867CE8"/>
    <w:rsid w:val="00867FF5"/>
    <w:rsid w:val="00870385"/>
    <w:rsid w:val="00870484"/>
    <w:rsid w:val="00870560"/>
    <w:rsid w:val="008705C4"/>
    <w:rsid w:val="008706F6"/>
    <w:rsid w:val="008707A9"/>
    <w:rsid w:val="00870B93"/>
    <w:rsid w:val="00870C49"/>
    <w:rsid w:val="00870F6F"/>
    <w:rsid w:val="008710E5"/>
    <w:rsid w:val="00871195"/>
    <w:rsid w:val="008712AF"/>
    <w:rsid w:val="0087146E"/>
    <w:rsid w:val="00871719"/>
    <w:rsid w:val="00871A25"/>
    <w:rsid w:val="00871D8A"/>
    <w:rsid w:val="008720C5"/>
    <w:rsid w:val="0087215D"/>
    <w:rsid w:val="0087215E"/>
    <w:rsid w:val="008721E3"/>
    <w:rsid w:val="0087222F"/>
    <w:rsid w:val="0087223E"/>
    <w:rsid w:val="0087228C"/>
    <w:rsid w:val="008729A7"/>
    <w:rsid w:val="00872A51"/>
    <w:rsid w:val="00872AAA"/>
    <w:rsid w:val="00872D35"/>
    <w:rsid w:val="00872E11"/>
    <w:rsid w:val="00872F67"/>
    <w:rsid w:val="0087311C"/>
    <w:rsid w:val="008732F4"/>
    <w:rsid w:val="0087335F"/>
    <w:rsid w:val="008738C4"/>
    <w:rsid w:val="00873A19"/>
    <w:rsid w:val="00873AD4"/>
    <w:rsid w:val="00873DEB"/>
    <w:rsid w:val="008741B0"/>
    <w:rsid w:val="00874253"/>
    <w:rsid w:val="00874635"/>
    <w:rsid w:val="00874688"/>
    <w:rsid w:val="008746A1"/>
    <w:rsid w:val="0087471E"/>
    <w:rsid w:val="008749A3"/>
    <w:rsid w:val="00874C20"/>
    <w:rsid w:val="00874CD9"/>
    <w:rsid w:val="00874EB5"/>
    <w:rsid w:val="00874EF4"/>
    <w:rsid w:val="008754D3"/>
    <w:rsid w:val="00875D26"/>
    <w:rsid w:val="00875E8A"/>
    <w:rsid w:val="00875F96"/>
    <w:rsid w:val="008761E6"/>
    <w:rsid w:val="00876568"/>
    <w:rsid w:val="008765D3"/>
    <w:rsid w:val="0087679D"/>
    <w:rsid w:val="008767AD"/>
    <w:rsid w:val="008768D4"/>
    <w:rsid w:val="008768DF"/>
    <w:rsid w:val="0087693E"/>
    <w:rsid w:val="00876997"/>
    <w:rsid w:val="00876A2D"/>
    <w:rsid w:val="00876CF9"/>
    <w:rsid w:val="00876D81"/>
    <w:rsid w:val="00877015"/>
    <w:rsid w:val="00877048"/>
    <w:rsid w:val="008771DD"/>
    <w:rsid w:val="008773FF"/>
    <w:rsid w:val="0087758F"/>
    <w:rsid w:val="008776DE"/>
    <w:rsid w:val="008778F3"/>
    <w:rsid w:val="008779B1"/>
    <w:rsid w:val="00877CCA"/>
    <w:rsid w:val="00877F41"/>
    <w:rsid w:val="00880043"/>
    <w:rsid w:val="0088027A"/>
    <w:rsid w:val="0088087D"/>
    <w:rsid w:val="00880D30"/>
    <w:rsid w:val="00880DD7"/>
    <w:rsid w:val="00880ED1"/>
    <w:rsid w:val="00880F91"/>
    <w:rsid w:val="00880FA5"/>
    <w:rsid w:val="00881221"/>
    <w:rsid w:val="00881239"/>
    <w:rsid w:val="00881D4A"/>
    <w:rsid w:val="00881D4F"/>
    <w:rsid w:val="00881F41"/>
    <w:rsid w:val="00881F60"/>
    <w:rsid w:val="00882008"/>
    <w:rsid w:val="008825DC"/>
    <w:rsid w:val="00882661"/>
    <w:rsid w:val="008827C2"/>
    <w:rsid w:val="0088293D"/>
    <w:rsid w:val="008830D3"/>
    <w:rsid w:val="008831AD"/>
    <w:rsid w:val="008834E1"/>
    <w:rsid w:val="0088387B"/>
    <w:rsid w:val="00883995"/>
    <w:rsid w:val="00883CDF"/>
    <w:rsid w:val="00883E6F"/>
    <w:rsid w:val="00883FB3"/>
    <w:rsid w:val="0088435E"/>
    <w:rsid w:val="008847BD"/>
    <w:rsid w:val="00884E2D"/>
    <w:rsid w:val="00884F77"/>
    <w:rsid w:val="00884FF1"/>
    <w:rsid w:val="00885128"/>
    <w:rsid w:val="00885140"/>
    <w:rsid w:val="00885276"/>
    <w:rsid w:val="00885302"/>
    <w:rsid w:val="00885421"/>
    <w:rsid w:val="00885598"/>
    <w:rsid w:val="0088575F"/>
    <w:rsid w:val="00885A82"/>
    <w:rsid w:val="00885A89"/>
    <w:rsid w:val="00885E2D"/>
    <w:rsid w:val="0088601B"/>
    <w:rsid w:val="00886090"/>
    <w:rsid w:val="00886AD4"/>
    <w:rsid w:val="00886C61"/>
    <w:rsid w:val="00887032"/>
    <w:rsid w:val="0088714B"/>
    <w:rsid w:val="008871B5"/>
    <w:rsid w:val="008872B3"/>
    <w:rsid w:val="00887463"/>
    <w:rsid w:val="00887865"/>
    <w:rsid w:val="008879B3"/>
    <w:rsid w:val="00887B44"/>
    <w:rsid w:val="00887EE9"/>
    <w:rsid w:val="00890251"/>
    <w:rsid w:val="0089025D"/>
    <w:rsid w:val="008902D9"/>
    <w:rsid w:val="00890437"/>
    <w:rsid w:val="00890614"/>
    <w:rsid w:val="008907AE"/>
    <w:rsid w:val="00890916"/>
    <w:rsid w:val="00890932"/>
    <w:rsid w:val="00890C36"/>
    <w:rsid w:val="00890CF7"/>
    <w:rsid w:val="0089120A"/>
    <w:rsid w:val="008913FF"/>
    <w:rsid w:val="008914B6"/>
    <w:rsid w:val="008918D2"/>
    <w:rsid w:val="008919B0"/>
    <w:rsid w:val="008919BE"/>
    <w:rsid w:val="00891D99"/>
    <w:rsid w:val="008920A2"/>
    <w:rsid w:val="00892313"/>
    <w:rsid w:val="00892387"/>
    <w:rsid w:val="008923DA"/>
    <w:rsid w:val="0089245A"/>
    <w:rsid w:val="008925A9"/>
    <w:rsid w:val="00892640"/>
    <w:rsid w:val="008927E3"/>
    <w:rsid w:val="008928CB"/>
    <w:rsid w:val="008929C0"/>
    <w:rsid w:val="00892A26"/>
    <w:rsid w:val="00892C2B"/>
    <w:rsid w:val="00892C44"/>
    <w:rsid w:val="00892CE5"/>
    <w:rsid w:val="00892DB7"/>
    <w:rsid w:val="00892EC8"/>
    <w:rsid w:val="00892F38"/>
    <w:rsid w:val="00892F6E"/>
    <w:rsid w:val="00892F90"/>
    <w:rsid w:val="008930D4"/>
    <w:rsid w:val="00893176"/>
    <w:rsid w:val="00893200"/>
    <w:rsid w:val="0089364A"/>
    <w:rsid w:val="0089370C"/>
    <w:rsid w:val="008937E2"/>
    <w:rsid w:val="008939C8"/>
    <w:rsid w:val="00893A74"/>
    <w:rsid w:val="00893B33"/>
    <w:rsid w:val="00893E7B"/>
    <w:rsid w:val="0089404C"/>
    <w:rsid w:val="0089418F"/>
    <w:rsid w:val="008942A4"/>
    <w:rsid w:val="0089435C"/>
    <w:rsid w:val="0089458C"/>
    <w:rsid w:val="00894778"/>
    <w:rsid w:val="008949AF"/>
    <w:rsid w:val="008949E3"/>
    <w:rsid w:val="00894A52"/>
    <w:rsid w:val="00894AF8"/>
    <w:rsid w:val="00894E3F"/>
    <w:rsid w:val="00894FDE"/>
    <w:rsid w:val="008950BB"/>
    <w:rsid w:val="00895152"/>
    <w:rsid w:val="008953F2"/>
    <w:rsid w:val="00895676"/>
    <w:rsid w:val="00895C3F"/>
    <w:rsid w:val="00895EA2"/>
    <w:rsid w:val="00895F80"/>
    <w:rsid w:val="00896195"/>
    <w:rsid w:val="00896594"/>
    <w:rsid w:val="00896894"/>
    <w:rsid w:val="00896ACC"/>
    <w:rsid w:val="00896F51"/>
    <w:rsid w:val="00896FF2"/>
    <w:rsid w:val="0089708A"/>
    <w:rsid w:val="008976AD"/>
    <w:rsid w:val="008976FF"/>
    <w:rsid w:val="00897B09"/>
    <w:rsid w:val="00897B9A"/>
    <w:rsid w:val="00897D04"/>
    <w:rsid w:val="00897ECF"/>
    <w:rsid w:val="008A00A1"/>
    <w:rsid w:val="008A020F"/>
    <w:rsid w:val="008A0576"/>
    <w:rsid w:val="008A0B2D"/>
    <w:rsid w:val="008A0E00"/>
    <w:rsid w:val="008A10A3"/>
    <w:rsid w:val="008A117F"/>
    <w:rsid w:val="008A121F"/>
    <w:rsid w:val="008A147E"/>
    <w:rsid w:val="008A1921"/>
    <w:rsid w:val="008A192F"/>
    <w:rsid w:val="008A19F5"/>
    <w:rsid w:val="008A1ADE"/>
    <w:rsid w:val="008A1BB6"/>
    <w:rsid w:val="008A1C14"/>
    <w:rsid w:val="008A213D"/>
    <w:rsid w:val="008A2283"/>
    <w:rsid w:val="008A2291"/>
    <w:rsid w:val="008A229C"/>
    <w:rsid w:val="008A251D"/>
    <w:rsid w:val="008A2938"/>
    <w:rsid w:val="008A2B76"/>
    <w:rsid w:val="008A2BC5"/>
    <w:rsid w:val="008A2BEE"/>
    <w:rsid w:val="008A2D10"/>
    <w:rsid w:val="008A2DA2"/>
    <w:rsid w:val="008A2ED2"/>
    <w:rsid w:val="008A2EF0"/>
    <w:rsid w:val="008A2FE3"/>
    <w:rsid w:val="008A31EA"/>
    <w:rsid w:val="008A3377"/>
    <w:rsid w:val="008A3917"/>
    <w:rsid w:val="008A3A91"/>
    <w:rsid w:val="008A3CA9"/>
    <w:rsid w:val="008A3CF5"/>
    <w:rsid w:val="008A3D8A"/>
    <w:rsid w:val="008A41C1"/>
    <w:rsid w:val="008A4361"/>
    <w:rsid w:val="008A4A7A"/>
    <w:rsid w:val="008A4B86"/>
    <w:rsid w:val="008A4D24"/>
    <w:rsid w:val="008A4F2A"/>
    <w:rsid w:val="008A5054"/>
    <w:rsid w:val="008A50BF"/>
    <w:rsid w:val="008A50FC"/>
    <w:rsid w:val="008A5104"/>
    <w:rsid w:val="008A5188"/>
    <w:rsid w:val="008A54EE"/>
    <w:rsid w:val="008A556D"/>
    <w:rsid w:val="008A58DF"/>
    <w:rsid w:val="008A592D"/>
    <w:rsid w:val="008A63C5"/>
    <w:rsid w:val="008A669F"/>
    <w:rsid w:val="008A6A2E"/>
    <w:rsid w:val="008A6A95"/>
    <w:rsid w:val="008A6B19"/>
    <w:rsid w:val="008A6B4E"/>
    <w:rsid w:val="008A6C21"/>
    <w:rsid w:val="008A6D71"/>
    <w:rsid w:val="008A6DF1"/>
    <w:rsid w:val="008A7028"/>
    <w:rsid w:val="008A71C4"/>
    <w:rsid w:val="008A77FD"/>
    <w:rsid w:val="008A7956"/>
    <w:rsid w:val="008A7A91"/>
    <w:rsid w:val="008A7B1C"/>
    <w:rsid w:val="008A7BB0"/>
    <w:rsid w:val="008A7C16"/>
    <w:rsid w:val="008A7E54"/>
    <w:rsid w:val="008B049E"/>
    <w:rsid w:val="008B0630"/>
    <w:rsid w:val="008B068A"/>
    <w:rsid w:val="008B08B2"/>
    <w:rsid w:val="008B08CB"/>
    <w:rsid w:val="008B0A12"/>
    <w:rsid w:val="008B138A"/>
    <w:rsid w:val="008B149C"/>
    <w:rsid w:val="008B17A0"/>
    <w:rsid w:val="008B18ED"/>
    <w:rsid w:val="008B1BC1"/>
    <w:rsid w:val="008B1E2D"/>
    <w:rsid w:val="008B1F81"/>
    <w:rsid w:val="008B2092"/>
    <w:rsid w:val="008B2143"/>
    <w:rsid w:val="008B2151"/>
    <w:rsid w:val="008B21AD"/>
    <w:rsid w:val="008B22C2"/>
    <w:rsid w:val="008B22C3"/>
    <w:rsid w:val="008B236B"/>
    <w:rsid w:val="008B278C"/>
    <w:rsid w:val="008B2A2C"/>
    <w:rsid w:val="008B2AA9"/>
    <w:rsid w:val="008B2AC3"/>
    <w:rsid w:val="008B2B4A"/>
    <w:rsid w:val="008B3238"/>
    <w:rsid w:val="008B35A9"/>
    <w:rsid w:val="008B35AA"/>
    <w:rsid w:val="008B35C2"/>
    <w:rsid w:val="008B36E2"/>
    <w:rsid w:val="008B36E3"/>
    <w:rsid w:val="008B3762"/>
    <w:rsid w:val="008B39BB"/>
    <w:rsid w:val="008B39C2"/>
    <w:rsid w:val="008B3A71"/>
    <w:rsid w:val="008B3DA3"/>
    <w:rsid w:val="008B3DD5"/>
    <w:rsid w:val="008B3F1D"/>
    <w:rsid w:val="008B3FB4"/>
    <w:rsid w:val="008B41CB"/>
    <w:rsid w:val="008B41D1"/>
    <w:rsid w:val="008B41E9"/>
    <w:rsid w:val="008B42F9"/>
    <w:rsid w:val="008B4597"/>
    <w:rsid w:val="008B45BF"/>
    <w:rsid w:val="008B4829"/>
    <w:rsid w:val="008B4A1B"/>
    <w:rsid w:val="008B4C7E"/>
    <w:rsid w:val="008B4F0E"/>
    <w:rsid w:val="008B51C5"/>
    <w:rsid w:val="008B51F2"/>
    <w:rsid w:val="008B54AA"/>
    <w:rsid w:val="008B5704"/>
    <w:rsid w:val="008B5A87"/>
    <w:rsid w:val="008B5B9F"/>
    <w:rsid w:val="008B5D92"/>
    <w:rsid w:val="008B5EAB"/>
    <w:rsid w:val="008B5F05"/>
    <w:rsid w:val="008B5F11"/>
    <w:rsid w:val="008B5F6A"/>
    <w:rsid w:val="008B625A"/>
    <w:rsid w:val="008B626B"/>
    <w:rsid w:val="008B6390"/>
    <w:rsid w:val="008B647D"/>
    <w:rsid w:val="008B6562"/>
    <w:rsid w:val="008B660A"/>
    <w:rsid w:val="008B67CA"/>
    <w:rsid w:val="008B681B"/>
    <w:rsid w:val="008B6876"/>
    <w:rsid w:val="008B6A3C"/>
    <w:rsid w:val="008B6D85"/>
    <w:rsid w:val="008B6E95"/>
    <w:rsid w:val="008B6F12"/>
    <w:rsid w:val="008B6FE1"/>
    <w:rsid w:val="008B7290"/>
    <w:rsid w:val="008B76EA"/>
    <w:rsid w:val="008B7CE1"/>
    <w:rsid w:val="008C0063"/>
    <w:rsid w:val="008C0471"/>
    <w:rsid w:val="008C05A6"/>
    <w:rsid w:val="008C0740"/>
    <w:rsid w:val="008C0820"/>
    <w:rsid w:val="008C0C9E"/>
    <w:rsid w:val="008C0DB4"/>
    <w:rsid w:val="008C0F23"/>
    <w:rsid w:val="008C15B2"/>
    <w:rsid w:val="008C15B8"/>
    <w:rsid w:val="008C15CE"/>
    <w:rsid w:val="008C1844"/>
    <w:rsid w:val="008C1EE0"/>
    <w:rsid w:val="008C1F17"/>
    <w:rsid w:val="008C202F"/>
    <w:rsid w:val="008C212E"/>
    <w:rsid w:val="008C21F1"/>
    <w:rsid w:val="008C228B"/>
    <w:rsid w:val="008C2291"/>
    <w:rsid w:val="008C254D"/>
    <w:rsid w:val="008C25B4"/>
    <w:rsid w:val="008C2650"/>
    <w:rsid w:val="008C272C"/>
    <w:rsid w:val="008C2A25"/>
    <w:rsid w:val="008C2B6B"/>
    <w:rsid w:val="008C2D10"/>
    <w:rsid w:val="008C2F9D"/>
    <w:rsid w:val="008C3411"/>
    <w:rsid w:val="008C3853"/>
    <w:rsid w:val="008C38FB"/>
    <w:rsid w:val="008C3A4E"/>
    <w:rsid w:val="008C3A64"/>
    <w:rsid w:val="008C3B57"/>
    <w:rsid w:val="008C3E00"/>
    <w:rsid w:val="008C4296"/>
    <w:rsid w:val="008C4817"/>
    <w:rsid w:val="008C4CF8"/>
    <w:rsid w:val="008C4FB2"/>
    <w:rsid w:val="008C51E3"/>
    <w:rsid w:val="008C5418"/>
    <w:rsid w:val="008C54A8"/>
    <w:rsid w:val="008C5633"/>
    <w:rsid w:val="008C5684"/>
    <w:rsid w:val="008C5CA3"/>
    <w:rsid w:val="008C5F55"/>
    <w:rsid w:val="008C6A11"/>
    <w:rsid w:val="008C6B4C"/>
    <w:rsid w:val="008C6C04"/>
    <w:rsid w:val="008C6CB8"/>
    <w:rsid w:val="008C7076"/>
    <w:rsid w:val="008C710A"/>
    <w:rsid w:val="008C748A"/>
    <w:rsid w:val="008C7C5A"/>
    <w:rsid w:val="008C7D1B"/>
    <w:rsid w:val="008C7FD9"/>
    <w:rsid w:val="008D0053"/>
    <w:rsid w:val="008D00E5"/>
    <w:rsid w:val="008D03D1"/>
    <w:rsid w:val="008D0651"/>
    <w:rsid w:val="008D0767"/>
    <w:rsid w:val="008D089B"/>
    <w:rsid w:val="008D08CC"/>
    <w:rsid w:val="008D0955"/>
    <w:rsid w:val="008D0AE2"/>
    <w:rsid w:val="008D0B1A"/>
    <w:rsid w:val="008D0EBA"/>
    <w:rsid w:val="008D0F1B"/>
    <w:rsid w:val="008D1036"/>
    <w:rsid w:val="008D12CF"/>
    <w:rsid w:val="008D1AB8"/>
    <w:rsid w:val="008D1CD1"/>
    <w:rsid w:val="008D1DB7"/>
    <w:rsid w:val="008D21AA"/>
    <w:rsid w:val="008D26E7"/>
    <w:rsid w:val="008D27A3"/>
    <w:rsid w:val="008D27BA"/>
    <w:rsid w:val="008D29AC"/>
    <w:rsid w:val="008D29CF"/>
    <w:rsid w:val="008D2D6D"/>
    <w:rsid w:val="008D3011"/>
    <w:rsid w:val="008D33BE"/>
    <w:rsid w:val="008D3598"/>
    <w:rsid w:val="008D35AA"/>
    <w:rsid w:val="008D366D"/>
    <w:rsid w:val="008D3C95"/>
    <w:rsid w:val="008D3E98"/>
    <w:rsid w:val="008D45BC"/>
    <w:rsid w:val="008D46A9"/>
    <w:rsid w:val="008D476A"/>
    <w:rsid w:val="008D4A10"/>
    <w:rsid w:val="008D4D4B"/>
    <w:rsid w:val="008D4D77"/>
    <w:rsid w:val="008D50C0"/>
    <w:rsid w:val="008D52A9"/>
    <w:rsid w:val="008D5541"/>
    <w:rsid w:val="008D57D0"/>
    <w:rsid w:val="008D5A45"/>
    <w:rsid w:val="008D628E"/>
    <w:rsid w:val="008D6446"/>
    <w:rsid w:val="008D65CC"/>
    <w:rsid w:val="008D688F"/>
    <w:rsid w:val="008D68BB"/>
    <w:rsid w:val="008D6993"/>
    <w:rsid w:val="008D6BF8"/>
    <w:rsid w:val="008D6E90"/>
    <w:rsid w:val="008D700D"/>
    <w:rsid w:val="008D7169"/>
    <w:rsid w:val="008D7453"/>
    <w:rsid w:val="008D7656"/>
    <w:rsid w:val="008D7E72"/>
    <w:rsid w:val="008D7EAD"/>
    <w:rsid w:val="008E032F"/>
    <w:rsid w:val="008E0417"/>
    <w:rsid w:val="008E0734"/>
    <w:rsid w:val="008E0D81"/>
    <w:rsid w:val="008E0ED2"/>
    <w:rsid w:val="008E0F3D"/>
    <w:rsid w:val="008E1478"/>
    <w:rsid w:val="008E1B91"/>
    <w:rsid w:val="008E2393"/>
    <w:rsid w:val="008E24D0"/>
    <w:rsid w:val="008E26E1"/>
    <w:rsid w:val="008E2840"/>
    <w:rsid w:val="008E285C"/>
    <w:rsid w:val="008E2AED"/>
    <w:rsid w:val="008E2C6A"/>
    <w:rsid w:val="008E314D"/>
    <w:rsid w:val="008E3165"/>
    <w:rsid w:val="008E34D6"/>
    <w:rsid w:val="008E3607"/>
    <w:rsid w:val="008E3660"/>
    <w:rsid w:val="008E369A"/>
    <w:rsid w:val="008E39C0"/>
    <w:rsid w:val="008E3BB0"/>
    <w:rsid w:val="008E3C89"/>
    <w:rsid w:val="008E3F9F"/>
    <w:rsid w:val="008E46B1"/>
    <w:rsid w:val="008E4B87"/>
    <w:rsid w:val="008E4DDF"/>
    <w:rsid w:val="008E4E32"/>
    <w:rsid w:val="008E4E91"/>
    <w:rsid w:val="008E4F74"/>
    <w:rsid w:val="008E4FBE"/>
    <w:rsid w:val="008E5191"/>
    <w:rsid w:val="008E5465"/>
    <w:rsid w:val="008E568E"/>
    <w:rsid w:val="008E589D"/>
    <w:rsid w:val="008E5986"/>
    <w:rsid w:val="008E5AEC"/>
    <w:rsid w:val="008E5DCC"/>
    <w:rsid w:val="008E6356"/>
    <w:rsid w:val="008E63C9"/>
    <w:rsid w:val="008E65A9"/>
    <w:rsid w:val="008E65FD"/>
    <w:rsid w:val="008E69C1"/>
    <w:rsid w:val="008E6AE3"/>
    <w:rsid w:val="008E6D10"/>
    <w:rsid w:val="008E6E62"/>
    <w:rsid w:val="008E6E9F"/>
    <w:rsid w:val="008E6EA0"/>
    <w:rsid w:val="008E6F2C"/>
    <w:rsid w:val="008E6FD0"/>
    <w:rsid w:val="008E7114"/>
    <w:rsid w:val="008E712C"/>
    <w:rsid w:val="008E736E"/>
    <w:rsid w:val="008E73CF"/>
    <w:rsid w:val="008E7565"/>
    <w:rsid w:val="008E758D"/>
    <w:rsid w:val="008E798E"/>
    <w:rsid w:val="008E7CD0"/>
    <w:rsid w:val="008E7F4D"/>
    <w:rsid w:val="008F02EE"/>
    <w:rsid w:val="008F0342"/>
    <w:rsid w:val="008F03AA"/>
    <w:rsid w:val="008F07B1"/>
    <w:rsid w:val="008F0B42"/>
    <w:rsid w:val="008F0BD6"/>
    <w:rsid w:val="008F0F7F"/>
    <w:rsid w:val="008F12A1"/>
    <w:rsid w:val="008F1337"/>
    <w:rsid w:val="008F1427"/>
    <w:rsid w:val="008F1690"/>
    <w:rsid w:val="008F1737"/>
    <w:rsid w:val="008F1AC2"/>
    <w:rsid w:val="008F1BFC"/>
    <w:rsid w:val="008F1EF1"/>
    <w:rsid w:val="008F21F2"/>
    <w:rsid w:val="008F24DC"/>
    <w:rsid w:val="008F27FF"/>
    <w:rsid w:val="008F385E"/>
    <w:rsid w:val="008F3998"/>
    <w:rsid w:val="008F39AC"/>
    <w:rsid w:val="008F39D3"/>
    <w:rsid w:val="008F3BBF"/>
    <w:rsid w:val="008F3CC6"/>
    <w:rsid w:val="008F3D30"/>
    <w:rsid w:val="008F3D32"/>
    <w:rsid w:val="008F3FFA"/>
    <w:rsid w:val="008F4125"/>
    <w:rsid w:val="008F461B"/>
    <w:rsid w:val="008F465C"/>
    <w:rsid w:val="008F46A5"/>
    <w:rsid w:val="008F485F"/>
    <w:rsid w:val="008F48BB"/>
    <w:rsid w:val="008F4981"/>
    <w:rsid w:val="008F4AEA"/>
    <w:rsid w:val="008F4C22"/>
    <w:rsid w:val="008F4DDE"/>
    <w:rsid w:val="008F4E39"/>
    <w:rsid w:val="008F4EA5"/>
    <w:rsid w:val="008F5092"/>
    <w:rsid w:val="008F515E"/>
    <w:rsid w:val="008F516A"/>
    <w:rsid w:val="008F525A"/>
    <w:rsid w:val="008F5727"/>
    <w:rsid w:val="008F5870"/>
    <w:rsid w:val="008F5A15"/>
    <w:rsid w:val="008F5C98"/>
    <w:rsid w:val="008F622B"/>
    <w:rsid w:val="008F6244"/>
    <w:rsid w:val="008F6540"/>
    <w:rsid w:val="008F669D"/>
    <w:rsid w:val="008F66DC"/>
    <w:rsid w:val="008F6724"/>
    <w:rsid w:val="008F67CF"/>
    <w:rsid w:val="008F6A6E"/>
    <w:rsid w:val="008F6CBB"/>
    <w:rsid w:val="008F6D4C"/>
    <w:rsid w:val="008F7076"/>
    <w:rsid w:val="008F751F"/>
    <w:rsid w:val="008F79AE"/>
    <w:rsid w:val="008F79D4"/>
    <w:rsid w:val="008F7B43"/>
    <w:rsid w:val="008F7BF0"/>
    <w:rsid w:val="008F7C5D"/>
    <w:rsid w:val="008F7D9F"/>
    <w:rsid w:val="008F7F26"/>
    <w:rsid w:val="00900259"/>
    <w:rsid w:val="00900E2D"/>
    <w:rsid w:val="00900F25"/>
    <w:rsid w:val="00900FA5"/>
    <w:rsid w:val="009011A5"/>
    <w:rsid w:val="009011F4"/>
    <w:rsid w:val="00901940"/>
    <w:rsid w:val="00901993"/>
    <w:rsid w:val="00901CD5"/>
    <w:rsid w:val="00901F6E"/>
    <w:rsid w:val="00901FEF"/>
    <w:rsid w:val="00902240"/>
    <w:rsid w:val="00902CF5"/>
    <w:rsid w:val="00902DDB"/>
    <w:rsid w:val="00902ED0"/>
    <w:rsid w:val="00902F00"/>
    <w:rsid w:val="009033A2"/>
    <w:rsid w:val="0090359E"/>
    <w:rsid w:val="00903645"/>
    <w:rsid w:val="00903666"/>
    <w:rsid w:val="0090392B"/>
    <w:rsid w:val="009039BC"/>
    <w:rsid w:val="00903A38"/>
    <w:rsid w:val="00903B63"/>
    <w:rsid w:val="00903D65"/>
    <w:rsid w:val="00903DBA"/>
    <w:rsid w:val="009040AB"/>
    <w:rsid w:val="009042D1"/>
    <w:rsid w:val="00904351"/>
    <w:rsid w:val="00904879"/>
    <w:rsid w:val="009049D2"/>
    <w:rsid w:val="009049D7"/>
    <w:rsid w:val="00904A7B"/>
    <w:rsid w:val="00904E66"/>
    <w:rsid w:val="00905049"/>
    <w:rsid w:val="00905117"/>
    <w:rsid w:val="00905142"/>
    <w:rsid w:val="009053AB"/>
    <w:rsid w:val="009055D8"/>
    <w:rsid w:val="009055FA"/>
    <w:rsid w:val="00905854"/>
    <w:rsid w:val="0090586B"/>
    <w:rsid w:val="00905D92"/>
    <w:rsid w:val="00905E89"/>
    <w:rsid w:val="009060CD"/>
    <w:rsid w:val="00906171"/>
    <w:rsid w:val="009062A4"/>
    <w:rsid w:val="00906498"/>
    <w:rsid w:val="009066D6"/>
    <w:rsid w:val="009066E7"/>
    <w:rsid w:val="00906797"/>
    <w:rsid w:val="0090680B"/>
    <w:rsid w:val="0090684A"/>
    <w:rsid w:val="0090697D"/>
    <w:rsid w:val="00906D29"/>
    <w:rsid w:val="00906EB9"/>
    <w:rsid w:val="00906F13"/>
    <w:rsid w:val="009070C0"/>
    <w:rsid w:val="0090761D"/>
    <w:rsid w:val="00907896"/>
    <w:rsid w:val="009078BB"/>
    <w:rsid w:val="00907951"/>
    <w:rsid w:val="0091006B"/>
    <w:rsid w:val="0091009D"/>
    <w:rsid w:val="0091014B"/>
    <w:rsid w:val="00910398"/>
    <w:rsid w:val="00910434"/>
    <w:rsid w:val="00910679"/>
    <w:rsid w:val="00910E73"/>
    <w:rsid w:val="009110E4"/>
    <w:rsid w:val="009117CA"/>
    <w:rsid w:val="0091187F"/>
    <w:rsid w:val="009119B9"/>
    <w:rsid w:val="00911E16"/>
    <w:rsid w:val="00911ECF"/>
    <w:rsid w:val="0091235C"/>
    <w:rsid w:val="009123F7"/>
    <w:rsid w:val="00912510"/>
    <w:rsid w:val="009125DB"/>
    <w:rsid w:val="009125FF"/>
    <w:rsid w:val="00912890"/>
    <w:rsid w:val="00912954"/>
    <w:rsid w:val="00912B81"/>
    <w:rsid w:val="00912B88"/>
    <w:rsid w:val="00912CE4"/>
    <w:rsid w:val="00912F90"/>
    <w:rsid w:val="00913110"/>
    <w:rsid w:val="00913130"/>
    <w:rsid w:val="009134B1"/>
    <w:rsid w:val="009136EA"/>
    <w:rsid w:val="00913873"/>
    <w:rsid w:val="00913F45"/>
    <w:rsid w:val="009140D3"/>
    <w:rsid w:val="009141D9"/>
    <w:rsid w:val="00914287"/>
    <w:rsid w:val="00914597"/>
    <w:rsid w:val="0091495E"/>
    <w:rsid w:val="00914A75"/>
    <w:rsid w:val="00914AC2"/>
    <w:rsid w:val="00914C48"/>
    <w:rsid w:val="00914CB4"/>
    <w:rsid w:val="00914F03"/>
    <w:rsid w:val="00914FED"/>
    <w:rsid w:val="0091511E"/>
    <w:rsid w:val="00915405"/>
    <w:rsid w:val="009157BC"/>
    <w:rsid w:val="00915834"/>
    <w:rsid w:val="00915862"/>
    <w:rsid w:val="00915BF0"/>
    <w:rsid w:val="00915C13"/>
    <w:rsid w:val="00915D7C"/>
    <w:rsid w:val="00916120"/>
    <w:rsid w:val="00916126"/>
    <w:rsid w:val="00916351"/>
    <w:rsid w:val="00916352"/>
    <w:rsid w:val="0091636D"/>
    <w:rsid w:val="009163BD"/>
    <w:rsid w:val="00916441"/>
    <w:rsid w:val="00916607"/>
    <w:rsid w:val="009169D7"/>
    <w:rsid w:val="00916BA1"/>
    <w:rsid w:val="00916C76"/>
    <w:rsid w:val="00916C8D"/>
    <w:rsid w:val="00916EC9"/>
    <w:rsid w:val="00916EEA"/>
    <w:rsid w:val="00917189"/>
    <w:rsid w:val="00917342"/>
    <w:rsid w:val="009178A9"/>
    <w:rsid w:val="00917999"/>
    <w:rsid w:val="009179DB"/>
    <w:rsid w:val="00917D6A"/>
    <w:rsid w:val="00917F52"/>
    <w:rsid w:val="00917F72"/>
    <w:rsid w:val="009200FD"/>
    <w:rsid w:val="00920191"/>
    <w:rsid w:val="00920276"/>
    <w:rsid w:val="0092076D"/>
    <w:rsid w:val="00920787"/>
    <w:rsid w:val="009207AB"/>
    <w:rsid w:val="009207F2"/>
    <w:rsid w:val="00920887"/>
    <w:rsid w:val="00920BD8"/>
    <w:rsid w:val="00920E7E"/>
    <w:rsid w:val="00920EBC"/>
    <w:rsid w:val="00921204"/>
    <w:rsid w:val="009213C5"/>
    <w:rsid w:val="009216B3"/>
    <w:rsid w:val="009217B0"/>
    <w:rsid w:val="009217D2"/>
    <w:rsid w:val="0092186C"/>
    <w:rsid w:val="00921D54"/>
    <w:rsid w:val="00922025"/>
    <w:rsid w:val="00922150"/>
    <w:rsid w:val="0092216B"/>
    <w:rsid w:val="009222CA"/>
    <w:rsid w:val="0092235A"/>
    <w:rsid w:val="00922766"/>
    <w:rsid w:val="009228E6"/>
    <w:rsid w:val="009229F6"/>
    <w:rsid w:val="00922B2D"/>
    <w:rsid w:val="00922BB3"/>
    <w:rsid w:val="00922EB0"/>
    <w:rsid w:val="00922EED"/>
    <w:rsid w:val="0092302A"/>
    <w:rsid w:val="00923039"/>
    <w:rsid w:val="00923582"/>
    <w:rsid w:val="009238F3"/>
    <w:rsid w:val="009239A6"/>
    <w:rsid w:val="00923BBD"/>
    <w:rsid w:val="00923EAD"/>
    <w:rsid w:val="00923FDE"/>
    <w:rsid w:val="0092420E"/>
    <w:rsid w:val="0092478E"/>
    <w:rsid w:val="0092495E"/>
    <w:rsid w:val="00924987"/>
    <w:rsid w:val="00924CE5"/>
    <w:rsid w:val="00924EBC"/>
    <w:rsid w:val="00924F49"/>
    <w:rsid w:val="0092511E"/>
    <w:rsid w:val="00925379"/>
    <w:rsid w:val="00925507"/>
    <w:rsid w:val="009256AF"/>
    <w:rsid w:val="00925819"/>
    <w:rsid w:val="0092594F"/>
    <w:rsid w:val="009259C9"/>
    <w:rsid w:val="00925BAC"/>
    <w:rsid w:val="00925CCE"/>
    <w:rsid w:val="00925EEC"/>
    <w:rsid w:val="00925FE1"/>
    <w:rsid w:val="00926272"/>
    <w:rsid w:val="0092627B"/>
    <w:rsid w:val="009262FF"/>
    <w:rsid w:val="0092640A"/>
    <w:rsid w:val="009266B0"/>
    <w:rsid w:val="009266B7"/>
    <w:rsid w:val="009267FB"/>
    <w:rsid w:val="00926A14"/>
    <w:rsid w:val="00926E9B"/>
    <w:rsid w:val="0092719C"/>
    <w:rsid w:val="009271A4"/>
    <w:rsid w:val="009274CC"/>
    <w:rsid w:val="00927724"/>
    <w:rsid w:val="009277EF"/>
    <w:rsid w:val="00927996"/>
    <w:rsid w:val="00927F9E"/>
    <w:rsid w:val="00930133"/>
    <w:rsid w:val="00930438"/>
    <w:rsid w:val="00930502"/>
    <w:rsid w:val="00930569"/>
    <w:rsid w:val="009307DC"/>
    <w:rsid w:val="009309FD"/>
    <w:rsid w:val="00930CD1"/>
    <w:rsid w:val="00930D3F"/>
    <w:rsid w:val="00930DC3"/>
    <w:rsid w:val="009311C7"/>
    <w:rsid w:val="0093124F"/>
    <w:rsid w:val="009314DD"/>
    <w:rsid w:val="00931540"/>
    <w:rsid w:val="0093178F"/>
    <w:rsid w:val="00931D05"/>
    <w:rsid w:val="00931E49"/>
    <w:rsid w:val="00932017"/>
    <w:rsid w:val="00932175"/>
    <w:rsid w:val="00932549"/>
    <w:rsid w:val="00932855"/>
    <w:rsid w:val="00932A89"/>
    <w:rsid w:val="00932C16"/>
    <w:rsid w:val="00932C42"/>
    <w:rsid w:val="0093369B"/>
    <w:rsid w:val="009338A8"/>
    <w:rsid w:val="00933C2F"/>
    <w:rsid w:val="00933FCC"/>
    <w:rsid w:val="009340B0"/>
    <w:rsid w:val="009343AF"/>
    <w:rsid w:val="00934659"/>
    <w:rsid w:val="00934707"/>
    <w:rsid w:val="0093487E"/>
    <w:rsid w:val="00934909"/>
    <w:rsid w:val="00934B06"/>
    <w:rsid w:val="00934B8A"/>
    <w:rsid w:val="00934F40"/>
    <w:rsid w:val="00934F4C"/>
    <w:rsid w:val="009350CB"/>
    <w:rsid w:val="009351A9"/>
    <w:rsid w:val="00935386"/>
    <w:rsid w:val="009357B5"/>
    <w:rsid w:val="00935AA6"/>
    <w:rsid w:val="0093600E"/>
    <w:rsid w:val="0093632A"/>
    <w:rsid w:val="00936B24"/>
    <w:rsid w:val="00936CE4"/>
    <w:rsid w:val="00936D10"/>
    <w:rsid w:val="0093738C"/>
    <w:rsid w:val="00937ACA"/>
    <w:rsid w:val="00937B65"/>
    <w:rsid w:val="00937EBF"/>
    <w:rsid w:val="0094012F"/>
    <w:rsid w:val="009401F2"/>
    <w:rsid w:val="0094074F"/>
    <w:rsid w:val="00940EBA"/>
    <w:rsid w:val="00940F51"/>
    <w:rsid w:val="00941871"/>
    <w:rsid w:val="00941BEA"/>
    <w:rsid w:val="00941C2E"/>
    <w:rsid w:val="00941CC7"/>
    <w:rsid w:val="00941D72"/>
    <w:rsid w:val="00941FAF"/>
    <w:rsid w:val="0094202E"/>
    <w:rsid w:val="009421B3"/>
    <w:rsid w:val="00942418"/>
    <w:rsid w:val="009424BB"/>
    <w:rsid w:val="0094257F"/>
    <w:rsid w:val="0094262B"/>
    <w:rsid w:val="009428B7"/>
    <w:rsid w:val="00942901"/>
    <w:rsid w:val="00942AD2"/>
    <w:rsid w:val="00942AFE"/>
    <w:rsid w:val="00942B17"/>
    <w:rsid w:val="00942D59"/>
    <w:rsid w:val="00942E5B"/>
    <w:rsid w:val="00942F3E"/>
    <w:rsid w:val="00942FFD"/>
    <w:rsid w:val="00943329"/>
    <w:rsid w:val="00943631"/>
    <w:rsid w:val="00943780"/>
    <w:rsid w:val="009437A1"/>
    <w:rsid w:val="0094385E"/>
    <w:rsid w:val="0094394D"/>
    <w:rsid w:val="00943CF9"/>
    <w:rsid w:val="00943E9E"/>
    <w:rsid w:val="009447F9"/>
    <w:rsid w:val="00944882"/>
    <w:rsid w:val="00944BD2"/>
    <w:rsid w:val="0094502E"/>
    <w:rsid w:val="00945120"/>
    <w:rsid w:val="00945288"/>
    <w:rsid w:val="009453A8"/>
    <w:rsid w:val="009454FE"/>
    <w:rsid w:val="0094573B"/>
    <w:rsid w:val="0094594D"/>
    <w:rsid w:val="0094597D"/>
    <w:rsid w:val="009459F9"/>
    <w:rsid w:val="00945F8D"/>
    <w:rsid w:val="009460A8"/>
    <w:rsid w:val="009461C7"/>
    <w:rsid w:val="0094621C"/>
    <w:rsid w:val="0094656E"/>
    <w:rsid w:val="009465A6"/>
    <w:rsid w:val="00946652"/>
    <w:rsid w:val="0094670A"/>
    <w:rsid w:val="00946A21"/>
    <w:rsid w:val="00946C61"/>
    <w:rsid w:val="00946C80"/>
    <w:rsid w:val="00946C9D"/>
    <w:rsid w:val="00946F41"/>
    <w:rsid w:val="00947096"/>
    <w:rsid w:val="009471AC"/>
    <w:rsid w:val="00947335"/>
    <w:rsid w:val="00947496"/>
    <w:rsid w:val="009474DE"/>
    <w:rsid w:val="0094756E"/>
    <w:rsid w:val="0094757F"/>
    <w:rsid w:val="00947648"/>
    <w:rsid w:val="0094769F"/>
    <w:rsid w:val="00947875"/>
    <w:rsid w:val="00947C70"/>
    <w:rsid w:val="009501A0"/>
    <w:rsid w:val="009502C9"/>
    <w:rsid w:val="00950629"/>
    <w:rsid w:val="009508B9"/>
    <w:rsid w:val="00950A90"/>
    <w:rsid w:val="00950AD5"/>
    <w:rsid w:val="00950B66"/>
    <w:rsid w:val="00950D67"/>
    <w:rsid w:val="009511AC"/>
    <w:rsid w:val="009511E9"/>
    <w:rsid w:val="0095123F"/>
    <w:rsid w:val="009513CC"/>
    <w:rsid w:val="009513D9"/>
    <w:rsid w:val="00951433"/>
    <w:rsid w:val="0095163D"/>
    <w:rsid w:val="00951D5C"/>
    <w:rsid w:val="00951F23"/>
    <w:rsid w:val="00951FB9"/>
    <w:rsid w:val="00952021"/>
    <w:rsid w:val="009523EC"/>
    <w:rsid w:val="009524D2"/>
    <w:rsid w:val="009528F1"/>
    <w:rsid w:val="00952A22"/>
    <w:rsid w:val="00952C72"/>
    <w:rsid w:val="00952CB4"/>
    <w:rsid w:val="00952CFD"/>
    <w:rsid w:val="00952DE6"/>
    <w:rsid w:val="00952ED6"/>
    <w:rsid w:val="009530FF"/>
    <w:rsid w:val="009533B7"/>
    <w:rsid w:val="0095341F"/>
    <w:rsid w:val="009534CB"/>
    <w:rsid w:val="009534E9"/>
    <w:rsid w:val="00954019"/>
    <w:rsid w:val="0095404A"/>
    <w:rsid w:val="00954083"/>
    <w:rsid w:val="009541E4"/>
    <w:rsid w:val="009543FA"/>
    <w:rsid w:val="00954562"/>
    <w:rsid w:val="0095459D"/>
    <w:rsid w:val="009545F2"/>
    <w:rsid w:val="009546F7"/>
    <w:rsid w:val="0095470D"/>
    <w:rsid w:val="009547F7"/>
    <w:rsid w:val="00954A80"/>
    <w:rsid w:val="00954B44"/>
    <w:rsid w:val="00954D4D"/>
    <w:rsid w:val="009550CD"/>
    <w:rsid w:val="0095536B"/>
    <w:rsid w:val="009554FD"/>
    <w:rsid w:val="0095593D"/>
    <w:rsid w:val="00955958"/>
    <w:rsid w:val="00955C18"/>
    <w:rsid w:val="0095619F"/>
    <w:rsid w:val="009561FC"/>
    <w:rsid w:val="009566D6"/>
    <w:rsid w:val="00956BE0"/>
    <w:rsid w:val="00956F69"/>
    <w:rsid w:val="0095732B"/>
    <w:rsid w:val="00957990"/>
    <w:rsid w:val="00957A3D"/>
    <w:rsid w:val="00957AB4"/>
    <w:rsid w:val="00957D29"/>
    <w:rsid w:val="00957DE3"/>
    <w:rsid w:val="009600FF"/>
    <w:rsid w:val="00960155"/>
    <w:rsid w:val="009601D1"/>
    <w:rsid w:val="0096046B"/>
    <w:rsid w:val="00960C2F"/>
    <w:rsid w:val="00960D40"/>
    <w:rsid w:val="009613F2"/>
    <w:rsid w:val="00961611"/>
    <w:rsid w:val="009617A2"/>
    <w:rsid w:val="00961A56"/>
    <w:rsid w:val="00961C4C"/>
    <w:rsid w:val="00961D50"/>
    <w:rsid w:val="00961F2B"/>
    <w:rsid w:val="0096207A"/>
    <w:rsid w:val="0096264F"/>
    <w:rsid w:val="0096271E"/>
    <w:rsid w:val="009629E8"/>
    <w:rsid w:val="00962C77"/>
    <w:rsid w:val="00962D9C"/>
    <w:rsid w:val="00962FB4"/>
    <w:rsid w:val="00963158"/>
    <w:rsid w:val="00963696"/>
    <w:rsid w:val="00963CAF"/>
    <w:rsid w:val="00963F6D"/>
    <w:rsid w:val="00963FB8"/>
    <w:rsid w:val="009641E4"/>
    <w:rsid w:val="0096435D"/>
    <w:rsid w:val="009645BF"/>
    <w:rsid w:val="00964636"/>
    <w:rsid w:val="009647D1"/>
    <w:rsid w:val="00964898"/>
    <w:rsid w:val="0096490F"/>
    <w:rsid w:val="00964A95"/>
    <w:rsid w:val="00964E1C"/>
    <w:rsid w:val="009654E6"/>
    <w:rsid w:val="0096563B"/>
    <w:rsid w:val="00965651"/>
    <w:rsid w:val="009656C7"/>
    <w:rsid w:val="00965768"/>
    <w:rsid w:val="00965960"/>
    <w:rsid w:val="00965A7E"/>
    <w:rsid w:val="00965E82"/>
    <w:rsid w:val="00965F54"/>
    <w:rsid w:val="00966136"/>
    <w:rsid w:val="009662B5"/>
    <w:rsid w:val="009663D9"/>
    <w:rsid w:val="009664FC"/>
    <w:rsid w:val="00966751"/>
    <w:rsid w:val="00966883"/>
    <w:rsid w:val="00966907"/>
    <w:rsid w:val="00966999"/>
    <w:rsid w:val="009669E6"/>
    <w:rsid w:val="00966D2D"/>
    <w:rsid w:val="00966DB2"/>
    <w:rsid w:val="00966F42"/>
    <w:rsid w:val="00967025"/>
    <w:rsid w:val="00967165"/>
    <w:rsid w:val="009674EA"/>
    <w:rsid w:val="009676C2"/>
    <w:rsid w:val="00967E72"/>
    <w:rsid w:val="00967FC5"/>
    <w:rsid w:val="00970206"/>
    <w:rsid w:val="0097025E"/>
    <w:rsid w:val="009702DA"/>
    <w:rsid w:val="0097030B"/>
    <w:rsid w:val="009703BF"/>
    <w:rsid w:val="009707F2"/>
    <w:rsid w:val="009709D1"/>
    <w:rsid w:val="00970EC3"/>
    <w:rsid w:val="00970F6A"/>
    <w:rsid w:val="00970FB3"/>
    <w:rsid w:val="00970FC0"/>
    <w:rsid w:val="0097138F"/>
    <w:rsid w:val="00971637"/>
    <w:rsid w:val="00971A9B"/>
    <w:rsid w:val="00971B2C"/>
    <w:rsid w:val="00971CD5"/>
    <w:rsid w:val="00972081"/>
    <w:rsid w:val="0097229B"/>
    <w:rsid w:val="00972610"/>
    <w:rsid w:val="00972CC9"/>
    <w:rsid w:val="00972F8B"/>
    <w:rsid w:val="00972FAF"/>
    <w:rsid w:val="00973363"/>
    <w:rsid w:val="009734EB"/>
    <w:rsid w:val="00973DA1"/>
    <w:rsid w:val="00973F40"/>
    <w:rsid w:val="00974183"/>
    <w:rsid w:val="009743CC"/>
    <w:rsid w:val="00974593"/>
    <w:rsid w:val="0097469F"/>
    <w:rsid w:val="00974844"/>
    <w:rsid w:val="0097486C"/>
    <w:rsid w:val="0097488C"/>
    <w:rsid w:val="009749C8"/>
    <w:rsid w:val="00974B8C"/>
    <w:rsid w:val="00974CEF"/>
    <w:rsid w:val="009750E3"/>
    <w:rsid w:val="00975387"/>
    <w:rsid w:val="0097544C"/>
    <w:rsid w:val="0097561C"/>
    <w:rsid w:val="0097565F"/>
    <w:rsid w:val="00975A4D"/>
    <w:rsid w:val="00975C4A"/>
    <w:rsid w:val="00975FCD"/>
    <w:rsid w:val="0097614B"/>
    <w:rsid w:val="009764FB"/>
    <w:rsid w:val="00976502"/>
    <w:rsid w:val="00976851"/>
    <w:rsid w:val="0097685D"/>
    <w:rsid w:val="00976DFE"/>
    <w:rsid w:val="00977049"/>
    <w:rsid w:val="00977530"/>
    <w:rsid w:val="00977640"/>
    <w:rsid w:val="0097766E"/>
    <w:rsid w:val="009776DE"/>
    <w:rsid w:val="00977777"/>
    <w:rsid w:val="00977D31"/>
    <w:rsid w:val="00980192"/>
    <w:rsid w:val="0098046F"/>
    <w:rsid w:val="009807C0"/>
    <w:rsid w:val="009809E8"/>
    <w:rsid w:val="00980D88"/>
    <w:rsid w:val="00980DD6"/>
    <w:rsid w:val="00980EB6"/>
    <w:rsid w:val="00980FD6"/>
    <w:rsid w:val="009810A6"/>
    <w:rsid w:val="009811D5"/>
    <w:rsid w:val="00981433"/>
    <w:rsid w:val="00981530"/>
    <w:rsid w:val="00981746"/>
    <w:rsid w:val="00981A1E"/>
    <w:rsid w:val="00981EF7"/>
    <w:rsid w:val="009825E7"/>
    <w:rsid w:val="009827DA"/>
    <w:rsid w:val="00982BE7"/>
    <w:rsid w:val="00982D01"/>
    <w:rsid w:val="00983169"/>
    <w:rsid w:val="00983595"/>
    <w:rsid w:val="00983CB4"/>
    <w:rsid w:val="00984073"/>
    <w:rsid w:val="00984506"/>
    <w:rsid w:val="00984EC4"/>
    <w:rsid w:val="00984ECD"/>
    <w:rsid w:val="00984FAB"/>
    <w:rsid w:val="009851D9"/>
    <w:rsid w:val="00985702"/>
    <w:rsid w:val="009857CA"/>
    <w:rsid w:val="009859C5"/>
    <w:rsid w:val="00985DBE"/>
    <w:rsid w:val="00985E66"/>
    <w:rsid w:val="009861AE"/>
    <w:rsid w:val="009863FA"/>
    <w:rsid w:val="00986477"/>
    <w:rsid w:val="00986AC3"/>
    <w:rsid w:val="00986B6D"/>
    <w:rsid w:val="00986F33"/>
    <w:rsid w:val="0098706D"/>
    <w:rsid w:val="00987114"/>
    <w:rsid w:val="00987569"/>
    <w:rsid w:val="00987703"/>
    <w:rsid w:val="009900DA"/>
    <w:rsid w:val="009904E2"/>
    <w:rsid w:val="0099064E"/>
    <w:rsid w:val="00990962"/>
    <w:rsid w:val="00990E6A"/>
    <w:rsid w:val="00990FA2"/>
    <w:rsid w:val="009910CF"/>
    <w:rsid w:val="00991175"/>
    <w:rsid w:val="009912DF"/>
    <w:rsid w:val="009912F6"/>
    <w:rsid w:val="00991630"/>
    <w:rsid w:val="0099165A"/>
    <w:rsid w:val="0099186C"/>
    <w:rsid w:val="00991882"/>
    <w:rsid w:val="0099198C"/>
    <w:rsid w:val="00991D8E"/>
    <w:rsid w:val="00992025"/>
    <w:rsid w:val="0099211F"/>
    <w:rsid w:val="009922D3"/>
    <w:rsid w:val="00992948"/>
    <w:rsid w:val="00992962"/>
    <w:rsid w:val="009929A0"/>
    <w:rsid w:val="00992C9D"/>
    <w:rsid w:val="00992D96"/>
    <w:rsid w:val="00992FAD"/>
    <w:rsid w:val="009930D5"/>
    <w:rsid w:val="00993590"/>
    <w:rsid w:val="0099359B"/>
    <w:rsid w:val="009936AD"/>
    <w:rsid w:val="00993A26"/>
    <w:rsid w:val="00994B58"/>
    <w:rsid w:val="00994D6E"/>
    <w:rsid w:val="00994F03"/>
    <w:rsid w:val="00994F18"/>
    <w:rsid w:val="009959BC"/>
    <w:rsid w:val="00995BA0"/>
    <w:rsid w:val="00996308"/>
    <w:rsid w:val="009963BD"/>
    <w:rsid w:val="009963E3"/>
    <w:rsid w:val="009964F2"/>
    <w:rsid w:val="00996950"/>
    <w:rsid w:val="00996998"/>
    <w:rsid w:val="00996D65"/>
    <w:rsid w:val="00996EF2"/>
    <w:rsid w:val="00996F2E"/>
    <w:rsid w:val="00997231"/>
    <w:rsid w:val="0099729D"/>
    <w:rsid w:val="0099757D"/>
    <w:rsid w:val="00997646"/>
    <w:rsid w:val="0099764D"/>
    <w:rsid w:val="00997C68"/>
    <w:rsid w:val="00997DE6"/>
    <w:rsid w:val="00997E55"/>
    <w:rsid w:val="009A007D"/>
    <w:rsid w:val="009A0275"/>
    <w:rsid w:val="009A0346"/>
    <w:rsid w:val="009A0855"/>
    <w:rsid w:val="009A08FA"/>
    <w:rsid w:val="009A0D05"/>
    <w:rsid w:val="009A0E39"/>
    <w:rsid w:val="009A1099"/>
    <w:rsid w:val="009A11DE"/>
    <w:rsid w:val="009A1300"/>
    <w:rsid w:val="009A1371"/>
    <w:rsid w:val="009A1507"/>
    <w:rsid w:val="009A20E9"/>
    <w:rsid w:val="009A246C"/>
    <w:rsid w:val="009A263C"/>
    <w:rsid w:val="009A2890"/>
    <w:rsid w:val="009A2990"/>
    <w:rsid w:val="009A29E9"/>
    <w:rsid w:val="009A2A80"/>
    <w:rsid w:val="009A2C21"/>
    <w:rsid w:val="009A2CB3"/>
    <w:rsid w:val="009A2DEF"/>
    <w:rsid w:val="009A2EED"/>
    <w:rsid w:val="009A2F28"/>
    <w:rsid w:val="009A2F33"/>
    <w:rsid w:val="009A2F81"/>
    <w:rsid w:val="009A3052"/>
    <w:rsid w:val="009A313D"/>
    <w:rsid w:val="009A313F"/>
    <w:rsid w:val="009A3248"/>
    <w:rsid w:val="009A3540"/>
    <w:rsid w:val="009A3652"/>
    <w:rsid w:val="009A3655"/>
    <w:rsid w:val="009A378C"/>
    <w:rsid w:val="009A3B30"/>
    <w:rsid w:val="009A3CAE"/>
    <w:rsid w:val="009A4198"/>
    <w:rsid w:val="009A4256"/>
    <w:rsid w:val="009A4716"/>
    <w:rsid w:val="009A4774"/>
    <w:rsid w:val="009A4F92"/>
    <w:rsid w:val="009A512D"/>
    <w:rsid w:val="009A5142"/>
    <w:rsid w:val="009A52AA"/>
    <w:rsid w:val="009A52DA"/>
    <w:rsid w:val="009A5304"/>
    <w:rsid w:val="009A555E"/>
    <w:rsid w:val="009A5642"/>
    <w:rsid w:val="009A5844"/>
    <w:rsid w:val="009A5A0B"/>
    <w:rsid w:val="009A5A2D"/>
    <w:rsid w:val="009A5A38"/>
    <w:rsid w:val="009A5CFB"/>
    <w:rsid w:val="009A6376"/>
    <w:rsid w:val="009A648A"/>
    <w:rsid w:val="009A6BB2"/>
    <w:rsid w:val="009A6C3F"/>
    <w:rsid w:val="009A70CA"/>
    <w:rsid w:val="009A7176"/>
    <w:rsid w:val="009A72B2"/>
    <w:rsid w:val="009A73C4"/>
    <w:rsid w:val="009A76A0"/>
    <w:rsid w:val="009A77AC"/>
    <w:rsid w:val="009A77BF"/>
    <w:rsid w:val="009A7808"/>
    <w:rsid w:val="009A7936"/>
    <w:rsid w:val="009A7C91"/>
    <w:rsid w:val="009A7D03"/>
    <w:rsid w:val="009A7D4D"/>
    <w:rsid w:val="009B000E"/>
    <w:rsid w:val="009B02A2"/>
    <w:rsid w:val="009B03A7"/>
    <w:rsid w:val="009B0871"/>
    <w:rsid w:val="009B0AB8"/>
    <w:rsid w:val="009B0B3D"/>
    <w:rsid w:val="009B0BC1"/>
    <w:rsid w:val="009B0EE2"/>
    <w:rsid w:val="009B0F47"/>
    <w:rsid w:val="009B1173"/>
    <w:rsid w:val="009B1192"/>
    <w:rsid w:val="009B1257"/>
    <w:rsid w:val="009B125E"/>
    <w:rsid w:val="009B12CF"/>
    <w:rsid w:val="009B17D2"/>
    <w:rsid w:val="009B18B3"/>
    <w:rsid w:val="009B1E5A"/>
    <w:rsid w:val="009B1F06"/>
    <w:rsid w:val="009B2158"/>
    <w:rsid w:val="009B23AF"/>
    <w:rsid w:val="009B24EE"/>
    <w:rsid w:val="009B258F"/>
    <w:rsid w:val="009B261B"/>
    <w:rsid w:val="009B2C3D"/>
    <w:rsid w:val="009B3015"/>
    <w:rsid w:val="009B3139"/>
    <w:rsid w:val="009B315C"/>
    <w:rsid w:val="009B324C"/>
    <w:rsid w:val="009B34FE"/>
    <w:rsid w:val="009B3613"/>
    <w:rsid w:val="009B37DD"/>
    <w:rsid w:val="009B3A74"/>
    <w:rsid w:val="009B3ABA"/>
    <w:rsid w:val="009B3B3E"/>
    <w:rsid w:val="009B3BB2"/>
    <w:rsid w:val="009B3FC3"/>
    <w:rsid w:val="009B401B"/>
    <w:rsid w:val="009B41FA"/>
    <w:rsid w:val="009B4247"/>
    <w:rsid w:val="009B45C1"/>
    <w:rsid w:val="009B47DB"/>
    <w:rsid w:val="009B4C2C"/>
    <w:rsid w:val="009B4E37"/>
    <w:rsid w:val="009B50FC"/>
    <w:rsid w:val="009B5427"/>
    <w:rsid w:val="009B5981"/>
    <w:rsid w:val="009B5985"/>
    <w:rsid w:val="009B6276"/>
    <w:rsid w:val="009B64EA"/>
    <w:rsid w:val="009B679C"/>
    <w:rsid w:val="009B6805"/>
    <w:rsid w:val="009B6892"/>
    <w:rsid w:val="009B6CFC"/>
    <w:rsid w:val="009B6D00"/>
    <w:rsid w:val="009B6E38"/>
    <w:rsid w:val="009B748C"/>
    <w:rsid w:val="009B775D"/>
    <w:rsid w:val="009B7767"/>
    <w:rsid w:val="009B77FF"/>
    <w:rsid w:val="009B7A04"/>
    <w:rsid w:val="009B7F61"/>
    <w:rsid w:val="009B7F8B"/>
    <w:rsid w:val="009B7F93"/>
    <w:rsid w:val="009C01E1"/>
    <w:rsid w:val="009C0215"/>
    <w:rsid w:val="009C028F"/>
    <w:rsid w:val="009C03A4"/>
    <w:rsid w:val="009C042D"/>
    <w:rsid w:val="009C0982"/>
    <w:rsid w:val="009C0CBC"/>
    <w:rsid w:val="009C1011"/>
    <w:rsid w:val="009C11F3"/>
    <w:rsid w:val="009C11F8"/>
    <w:rsid w:val="009C12F8"/>
    <w:rsid w:val="009C131C"/>
    <w:rsid w:val="009C1407"/>
    <w:rsid w:val="009C14DE"/>
    <w:rsid w:val="009C15D8"/>
    <w:rsid w:val="009C1C92"/>
    <w:rsid w:val="009C1D47"/>
    <w:rsid w:val="009C1DBF"/>
    <w:rsid w:val="009C2042"/>
    <w:rsid w:val="009C205A"/>
    <w:rsid w:val="009C22D7"/>
    <w:rsid w:val="009C2376"/>
    <w:rsid w:val="009C2A0B"/>
    <w:rsid w:val="009C2A3F"/>
    <w:rsid w:val="009C2C57"/>
    <w:rsid w:val="009C2C58"/>
    <w:rsid w:val="009C2C7F"/>
    <w:rsid w:val="009C2CB6"/>
    <w:rsid w:val="009C2F68"/>
    <w:rsid w:val="009C2FE8"/>
    <w:rsid w:val="009C3241"/>
    <w:rsid w:val="009C356A"/>
    <w:rsid w:val="009C3645"/>
    <w:rsid w:val="009C36E9"/>
    <w:rsid w:val="009C3844"/>
    <w:rsid w:val="009C3890"/>
    <w:rsid w:val="009C3C15"/>
    <w:rsid w:val="009C416E"/>
    <w:rsid w:val="009C4179"/>
    <w:rsid w:val="009C41A3"/>
    <w:rsid w:val="009C43EA"/>
    <w:rsid w:val="009C43FE"/>
    <w:rsid w:val="009C4529"/>
    <w:rsid w:val="009C47A6"/>
    <w:rsid w:val="009C4DAE"/>
    <w:rsid w:val="009C59F7"/>
    <w:rsid w:val="009C5A2E"/>
    <w:rsid w:val="009C5CA2"/>
    <w:rsid w:val="009C5CC1"/>
    <w:rsid w:val="009C5E63"/>
    <w:rsid w:val="009C607B"/>
    <w:rsid w:val="009C616E"/>
    <w:rsid w:val="009C631C"/>
    <w:rsid w:val="009C63EE"/>
    <w:rsid w:val="009C66B3"/>
    <w:rsid w:val="009C6D64"/>
    <w:rsid w:val="009C7035"/>
    <w:rsid w:val="009C7045"/>
    <w:rsid w:val="009C731D"/>
    <w:rsid w:val="009C7405"/>
    <w:rsid w:val="009C756C"/>
    <w:rsid w:val="009C7690"/>
    <w:rsid w:val="009C76D6"/>
    <w:rsid w:val="009C791A"/>
    <w:rsid w:val="009C7979"/>
    <w:rsid w:val="009D01AB"/>
    <w:rsid w:val="009D03A6"/>
    <w:rsid w:val="009D03DB"/>
    <w:rsid w:val="009D07C2"/>
    <w:rsid w:val="009D0814"/>
    <w:rsid w:val="009D09A8"/>
    <w:rsid w:val="009D0AFD"/>
    <w:rsid w:val="009D0E94"/>
    <w:rsid w:val="009D10BE"/>
    <w:rsid w:val="009D1128"/>
    <w:rsid w:val="009D138C"/>
    <w:rsid w:val="009D1520"/>
    <w:rsid w:val="009D1560"/>
    <w:rsid w:val="009D156A"/>
    <w:rsid w:val="009D1844"/>
    <w:rsid w:val="009D1D2F"/>
    <w:rsid w:val="009D2089"/>
    <w:rsid w:val="009D21C5"/>
    <w:rsid w:val="009D22FF"/>
    <w:rsid w:val="009D2320"/>
    <w:rsid w:val="009D2433"/>
    <w:rsid w:val="009D27D2"/>
    <w:rsid w:val="009D2972"/>
    <w:rsid w:val="009D2B4D"/>
    <w:rsid w:val="009D2D7E"/>
    <w:rsid w:val="009D3028"/>
    <w:rsid w:val="009D333C"/>
    <w:rsid w:val="009D350D"/>
    <w:rsid w:val="009D3572"/>
    <w:rsid w:val="009D375E"/>
    <w:rsid w:val="009D3781"/>
    <w:rsid w:val="009D394E"/>
    <w:rsid w:val="009D3C90"/>
    <w:rsid w:val="009D3CF2"/>
    <w:rsid w:val="009D3D62"/>
    <w:rsid w:val="009D3D8B"/>
    <w:rsid w:val="009D3DE8"/>
    <w:rsid w:val="009D3E46"/>
    <w:rsid w:val="009D3F78"/>
    <w:rsid w:val="009D3F92"/>
    <w:rsid w:val="009D4070"/>
    <w:rsid w:val="009D4135"/>
    <w:rsid w:val="009D4625"/>
    <w:rsid w:val="009D4765"/>
    <w:rsid w:val="009D48DC"/>
    <w:rsid w:val="009D4990"/>
    <w:rsid w:val="009D4CCD"/>
    <w:rsid w:val="009D4FF7"/>
    <w:rsid w:val="009D5819"/>
    <w:rsid w:val="009D59E7"/>
    <w:rsid w:val="009D5B27"/>
    <w:rsid w:val="009D5E4B"/>
    <w:rsid w:val="009D62AF"/>
    <w:rsid w:val="009D62C6"/>
    <w:rsid w:val="009D6633"/>
    <w:rsid w:val="009D6865"/>
    <w:rsid w:val="009D6949"/>
    <w:rsid w:val="009D6955"/>
    <w:rsid w:val="009D7085"/>
    <w:rsid w:val="009D7261"/>
    <w:rsid w:val="009D7406"/>
    <w:rsid w:val="009D75F2"/>
    <w:rsid w:val="009D78D3"/>
    <w:rsid w:val="009D78EA"/>
    <w:rsid w:val="009D79FB"/>
    <w:rsid w:val="009D7AE0"/>
    <w:rsid w:val="009D7B02"/>
    <w:rsid w:val="009E01F8"/>
    <w:rsid w:val="009E040F"/>
    <w:rsid w:val="009E04FD"/>
    <w:rsid w:val="009E082F"/>
    <w:rsid w:val="009E083C"/>
    <w:rsid w:val="009E08AA"/>
    <w:rsid w:val="009E0962"/>
    <w:rsid w:val="009E1025"/>
    <w:rsid w:val="009E111B"/>
    <w:rsid w:val="009E1381"/>
    <w:rsid w:val="009E1541"/>
    <w:rsid w:val="009E16D4"/>
    <w:rsid w:val="009E18A7"/>
    <w:rsid w:val="009E1C73"/>
    <w:rsid w:val="009E1EB7"/>
    <w:rsid w:val="009E1FB9"/>
    <w:rsid w:val="009E224B"/>
    <w:rsid w:val="009E2407"/>
    <w:rsid w:val="009E257F"/>
    <w:rsid w:val="009E29AF"/>
    <w:rsid w:val="009E29EB"/>
    <w:rsid w:val="009E2AED"/>
    <w:rsid w:val="009E2CAF"/>
    <w:rsid w:val="009E2F1E"/>
    <w:rsid w:val="009E3079"/>
    <w:rsid w:val="009E309F"/>
    <w:rsid w:val="009E310A"/>
    <w:rsid w:val="009E3411"/>
    <w:rsid w:val="009E357E"/>
    <w:rsid w:val="009E3617"/>
    <w:rsid w:val="009E365D"/>
    <w:rsid w:val="009E3808"/>
    <w:rsid w:val="009E38A6"/>
    <w:rsid w:val="009E38C0"/>
    <w:rsid w:val="009E3943"/>
    <w:rsid w:val="009E3A73"/>
    <w:rsid w:val="009E3B32"/>
    <w:rsid w:val="009E3C0D"/>
    <w:rsid w:val="009E3D60"/>
    <w:rsid w:val="009E3E90"/>
    <w:rsid w:val="009E3F35"/>
    <w:rsid w:val="009E4043"/>
    <w:rsid w:val="009E40EF"/>
    <w:rsid w:val="009E4306"/>
    <w:rsid w:val="009E440D"/>
    <w:rsid w:val="009E4627"/>
    <w:rsid w:val="009E46E4"/>
    <w:rsid w:val="009E480E"/>
    <w:rsid w:val="009E4836"/>
    <w:rsid w:val="009E48FC"/>
    <w:rsid w:val="009E4A43"/>
    <w:rsid w:val="009E4C8B"/>
    <w:rsid w:val="009E4CF0"/>
    <w:rsid w:val="009E4DB6"/>
    <w:rsid w:val="009E4E45"/>
    <w:rsid w:val="009E4E4E"/>
    <w:rsid w:val="009E4E76"/>
    <w:rsid w:val="009E525B"/>
    <w:rsid w:val="009E52CE"/>
    <w:rsid w:val="009E5344"/>
    <w:rsid w:val="009E5895"/>
    <w:rsid w:val="009E5A83"/>
    <w:rsid w:val="009E5AB5"/>
    <w:rsid w:val="009E5AEA"/>
    <w:rsid w:val="009E5C00"/>
    <w:rsid w:val="009E5FBC"/>
    <w:rsid w:val="009E605A"/>
    <w:rsid w:val="009E62D8"/>
    <w:rsid w:val="009E6398"/>
    <w:rsid w:val="009E678D"/>
    <w:rsid w:val="009E6890"/>
    <w:rsid w:val="009E69EE"/>
    <w:rsid w:val="009E6C5A"/>
    <w:rsid w:val="009E6E6E"/>
    <w:rsid w:val="009E6F32"/>
    <w:rsid w:val="009E7055"/>
    <w:rsid w:val="009E70E0"/>
    <w:rsid w:val="009E71AB"/>
    <w:rsid w:val="009E72F4"/>
    <w:rsid w:val="009E73BC"/>
    <w:rsid w:val="009E7550"/>
    <w:rsid w:val="009E7562"/>
    <w:rsid w:val="009E75E7"/>
    <w:rsid w:val="009E793D"/>
    <w:rsid w:val="009E7A41"/>
    <w:rsid w:val="009E7BD7"/>
    <w:rsid w:val="009E7CC9"/>
    <w:rsid w:val="009F0047"/>
    <w:rsid w:val="009F0202"/>
    <w:rsid w:val="009F0376"/>
    <w:rsid w:val="009F0490"/>
    <w:rsid w:val="009F04BC"/>
    <w:rsid w:val="009F078F"/>
    <w:rsid w:val="009F0ACD"/>
    <w:rsid w:val="009F0BDF"/>
    <w:rsid w:val="009F0CD6"/>
    <w:rsid w:val="009F0F65"/>
    <w:rsid w:val="009F1025"/>
    <w:rsid w:val="009F1354"/>
    <w:rsid w:val="009F1505"/>
    <w:rsid w:val="009F1725"/>
    <w:rsid w:val="009F1AE5"/>
    <w:rsid w:val="009F1B33"/>
    <w:rsid w:val="009F1B9C"/>
    <w:rsid w:val="009F1EB3"/>
    <w:rsid w:val="009F21A0"/>
    <w:rsid w:val="009F21A3"/>
    <w:rsid w:val="009F21F8"/>
    <w:rsid w:val="009F25BD"/>
    <w:rsid w:val="009F2AA1"/>
    <w:rsid w:val="009F2ADE"/>
    <w:rsid w:val="009F2BA7"/>
    <w:rsid w:val="009F2CEB"/>
    <w:rsid w:val="009F2D35"/>
    <w:rsid w:val="009F2E1B"/>
    <w:rsid w:val="009F2F5D"/>
    <w:rsid w:val="009F2FE3"/>
    <w:rsid w:val="009F3161"/>
    <w:rsid w:val="009F33AA"/>
    <w:rsid w:val="009F35B3"/>
    <w:rsid w:val="009F3845"/>
    <w:rsid w:val="009F3DAF"/>
    <w:rsid w:val="009F3FB4"/>
    <w:rsid w:val="009F4029"/>
    <w:rsid w:val="009F43D7"/>
    <w:rsid w:val="009F4411"/>
    <w:rsid w:val="009F4567"/>
    <w:rsid w:val="009F4580"/>
    <w:rsid w:val="009F47AB"/>
    <w:rsid w:val="009F48F4"/>
    <w:rsid w:val="009F4B28"/>
    <w:rsid w:val="009F4D1C"/>
    <w:rsid w:val="009F4E7D"/>
    <w:rsid w:val="009F4FCC"/>
    <w:rsid w:val="009F5032"/>
    <w:rsid w:val="009F5340"/>
    <w:rsid w:val="009F562D"/>
    <w:rsid w:val="009F5AE0"/>
    <w:rsid w:val="009F607E"/>
    <w:rsid w:val="009F6467"/>
    <w:rsid w:val="009F649E"/>
    <w:rsid w:val="009F68A7"/>
    <w:rsid w:val="009F695F"/>
    <w:rsid w:val="009F6F57"/>
    <w:rsid w:val="009F7072"/>
    <w:rsid w:val="009F719F"/>
    <w:rsid w:val="009F72BE"/>
    <w:rsid w:val="009F74C0"/>
    <w:rsid w:val="009F74EB"/>
    <w:rsid w:val="009F791B"/>
    <w:rsid w:val="009F7940"/>
    <w:rsid w:val="009F79A1"/>
    <w:rsid w:val="009F7F5E"/>
    <w:rsid w:val="00A00042"/>
    <w:rsid w:val="00A00450"/>
    <w:rsid w:val="00A00904"/>
    <w:rsid w:val="00A00A8A"/>
    <w:rsid w:val="00A00AB7"/>
    <w:rsid w:val="00A00E31"/>
    <w:rsid w:val="00A00ED3"/>
    <w:rsid w:val="00A00EE2"/>
    <w:rsid w:val="00A01128"/>
    <w:rsid w:val="00A013BC"/>
    <w:rsid w:val="00A01530"/>
    <w:rsid w:val="00A01710"/>
    <w:rsid w:val="00A01A86"/>
    <w:rsid w:val="00A01BF3"/>
    <w:rsid w:val="00A01CF0"/>
    <w:rsid w:val="00A01D15"/>
    <w:rsid w:val="00A024C2"/>
    <w:rsid w:val="00A029FB"/>
    <w:rsid w:val="00A02AD2"/>
    <w:rsid w:val="00A02B2B"/>
    <w:rsid w:val="00A02C97"/>
    <w:rsid w:val="00A02D3B"/>
    <w:rsid w:val="00A03067"/>
    <w:rsid w:val="00A03074"/>
    <w:rsid w:val="00A03132"/>
    <w:rsid w:val="00A03427"/>
    <w:rsid w:val="00A03687"/>
    <w:rsid w:val="00A03ABB"/>
    <w:rsid w:val="00A03ADA"/>
    <w:rsid w:val="00A03B30"/>
    <w:rsid w:val="00A0420B"/>
    <w:rsid w:val="00A04405"/>
    <w:rsid w:val="00A044E3"/>
    <w:rsid w:val="00A048FB"/>
    <w:rsid w:val="00A04B46"/>
    <w:rsid w:val="00A04E90"/>
    <w:rsid w:val="00A059D2"/>
    <w:rsid w:val="00A05A46"/>
    <w:rsid w:val="00A05AAC"/>
    <w:rsid w:val="00A0660A"/>
    <w:rsid w:val="00A06AA3"/>
    <w:rsid w:val="00A07014"/>
    <w:rsid w:val="00A070AD"/>
    <w:rsid w:val="00A07126"/>
    <w:rsid w:val="00A073A8"/>
    <w:rsid w:val="00A073BA"/>
    <w:rsid w:val="00A07881"/>
    <w:rsid w:val="00A07A28"/>
    <w:rsid w:val="00A07B5E"/>
    <w:rsid w:val="00A07DEE"/>
    <w:rsid w:val="00A1052F"/>
    <w:rsid w:val="00A10648"/>
    <w:rsid w:val="00A10747"/>
    <w:rsid w:val="00A10CEC"/>
    <w:rsid w:val="00A11042"/>
    <w:rsid w:val="00A11052"/>
    <w:rsid w:val="00A11198"/>
    <w:rsid w:val="00A11413"/>
    <w:rsid w:val="00A114F3"/>
    <w:rsid w:val="00A1166A"/>
    <w:rsid w:val="00A116B6"/>
    <w:rsid w:val="00A1174D"/>
    <w:rsid w:val="00A1180A"/>
    <w:rsid w:val="00A11AD0"/>
    <w:rsid w:val="00A11B52"/>
    <w:rsid w:val="00A11D24"/>
    <w:rsid w:val="00A11E62"/>
    <w:rsid w:val="00A11F4F"/>
    <w:rsid w:val="00A12000"/>
    <w:rsid w:val="00A122CB"/>
    <w:rsid w:val="00A122FC"/>
    <w:rsid w:val="00A128B0"/>
    <w:rsid w:val="00A12919"/>
    <w:rsid w:val="00A12AE4"/>
    <w:rsid w:val="00A12D26"/>
    <w:rsid w:val="00A12D47"/>
    <w:rsid w:val="00A12D63"/>
    <w:rsid w:val="00A12DA3"/>
    <w:rsid w:val="00A12F76"/>
    <w:rsid w:val="00A1307D"/>
    <w:rsid w:val="00A1368D"/>
    <w:rsid w:val="00A13A95"/>
    <w:rsid w:val="00A13AD6"/>
    <w:rsid w:val="00A13DBA"/>
    <w:rsid w:val="00A13E73"/>
    <w:rsid w:val="00A13F09"/>
    <w:rsid w:val="00A143E4"/>
    <w:rsid w:val="00A14454"/>
    <w:rsid w:val="00A1455A"/>
    <w:rsid w:val="00A14884"/>
    <w:rsid w:val="00A14B65"/>
    <w:rsid w:val="00A14BA3"/>
    <w:rsid w:val="00A14FBA"/>
    <w:rsid w:val="00A1523D"/>
    <w:rsid w:val="00A1598B"/>
    <w:rsid w:val="00A15B8A"/>
    <w:rsid w:val="00A15CC2"/>
    <w:rsid w:val="00A15CF4"/>
    <w:rsid w:val="00A15E2F"/>
    <w:rsid w:val="00A15EAD"/>
    <w:rsid w:val="00A15FB3"/>
    <w:rsid w:val="00A16ACB"/>
    <w:rsid w:val="00A16F3F"/>
    <w:rsid w:val="00A170FC"/>
    <w:rsid w:val="00A177F2"/>
    <w:rsid w:val="00A17A21"/>
    <w:rsid w:val="00A17AD8"/>
    <w:rsid w:val="00A17B50"/>
    <w:rsid w:val="00A17C52"/>
    <w:rsid w:val="00A17D58"/>
    <w:rsid w:val="00A17DD6"/>
    <w:rsid w:val="00A17DF4"/>
    <w:rsid w:val="00A17E48"/>
    <w:rsid w:val="00A204D9"/>
    <w:rsid w:val="00A208CB"/>
    <w:rsid w:val="00A208E0"/>
    <w:rsid w:val="00A20900"/>
    <w:rsid w:val="00A20B72"/>
    <w:rsid w:val="00A2106C"/>
    <w:rsid w:val="00A211BD"/>
    <w:rsid w:val="00A216A2"/>
    <w:rsid w:val="00A218EB"/>
    <w:rsid w:val="00A21F76"/>
    <w:rsid w:val="00A21FF9"/>
    <w:rsid w:val="00A22081"/>
    <w:rsid w:val="00A222D2"/>
    <w:rsid w:val="00A22424"/>
    <w:rsid w:val="00A22A46"/>
    <w:rsid w:val="00A22AAE"/>
    <w:rsid w:val="00A22E1D"/>
    <w:rsid w:val="00A22E8D"/>
    <w:rsid w:val="00A22F72"/>
    <w:rsid w:val="00A230A5"/>
    <w:rsid w:val="00A230BA"/>
    <w:rsid w:val="00A2318B"/>
    <w:rsid w:val="00A2325A"/>
    <w:rsid w:val="00A232E6"/>
    <w:rsid w:val="00A23501"/>
    <w:rsid w:val="00A23A5B"/>
    <w:rsid w:val="00A23AAC"/>
    <w:rsid w:val="00A23E83"/>
    <w:rsid w:val="00A2422B"/>
    <w:rsid w:val="00A244E5"/>
    <w:rsid w:val="00A24503"/>
    <w:rsid w:val="00A24818"/>
    <w:rsid w:val="00A24B40"/>
    <w:rsid w:val="00A24C3E"/>
    <w:rsid w:val="00A24CAD"/>
    <w:rsid w:val="00A24D01"/>
    <w:rsid w:val="00A24F30"/>
    <w:rsid w:val="00A250BD"/>
    <w:rsid w:val="00A250E4"/>
    <w:rsid w:val="00A25795"/>
    <w:rsid w:val="00A258C1"/>
    <w:rsid w:val="00A25D2C"/>
    <w:rsid w:val="00A25EB2"/>
    <w:rsid w:val="00A2618E"/>
    <w:rsid w:val="00A26564"/>
    <w:rsid w:val="00A26DEE"/>
    <w:rsid w:val="00A27036"/>
    <w:rsid w:val="00A272F3"/>
    <w:rsid w:val="00A300ED"/>
    <w:rsid w:val="00A3011E"/>
    <w:rsid w:val="00A303E4"/>
    <w:rsid w:val="00A305D7"/>
    <w:rsid w:val="00A3097F"/>
    <w:rsid w:val="00A30994"/>
    <w:rsid w:val="00A30BAB"/>
    <w:rsid w:val="00A310BA"/>
    <w:rsid w:val="00A310E5"/>
    <w:rsid w:val="00A3138C"/>
    <w:rsid w:val="00A31435"/>
    <w:rsid w:val="00A3145B"/>
    <w:rsid w:val="00A314A1"/>
    <w:rsid w:val="00A31550"/>
    <w:rsid w:val="00A315F3"/>
    <w:rsid w:val="00A31ABE"/>
    <w:rsid w:val="00A31DD9"/>
    <w:rsid w:val="00A31E1E"/>
    <w:rsid w:val="00A32100"/>
    <w:rsid w:val="00A323A6"/>
    <w:rsid w:val="00A323DD"/>
    <w:rsid w:val="00A3261D"/>
    <w:rsid w:val="00A326A6"/>
    <w:rsid w:val="00A326DD"/>
    <w:rsid w:val="00A32AAD"/>
    <w:rsid w:val="00A32AC5"/>
    <w:rsid w:val="00A32B6E"/>
    <w:rsid w:val="00A32BEC"/>
    <w:rsid w:val="00A32BF9"/>
    <w:rsid w:val="00A32C96"/>
    <w:rsid w:val="00A32DE1"/>
    <w:rsid w:val="00A32F40"/>
    <w:rsid w:val="00A336EC"/>
    <w:rsid w:val="00A33A79"/>
    <w:rsid w:val="00A33BAE"/>
    <w:rsid w:val="00A33CA0"/>
    <w:rsid w:val="00A33D3A"/>
    <w:rsid w:val="00A33EE1"/>
    <w:rsid w:val="00A3401C"/>
    <w:rsid w:val="00A34163"/>
    <w:rsid w:val="00A346AD"/>
    <w:rsid w:val="00A34727"/>
    <w:rsid w:val="00A3480A"/>
    <w:rsid w:val="00A3486F"/>
    <w:rsid w:val="00A34898"/>
    <w:rsid w:val="00A357E2"/>
    <w:rsid w:val="00A35835"/>
    <w:rsid w:val="00A358C3"/>
    <w:rsid w:val="00A35C9D"/>
    <w:rsid w:val="00A35EA6"/>
    <w:rsid w:val="00A360A3"/>
    <w:rsid w:val="00A360E2"/>
    <w:rsid w:val="00A36339"/>
    <w:rsid w:val="00A36359"/>
    <w:rsid w:val="00A3637D"/>
    <w:rsid w:val="00A36403"/>
    <w:rsid w:val="00A364D9"/>
    <w:rsid w:val="00A36512"/>
    <w:rsid w:val="00A36541"/>
    <w:rsid w:val="00A36709"/>
    <w:rsid w:val="00A36DFC"/>
    <w:rsid w:val="00A36E3E"/>
    <w:rsid w:val="00A36F03"/>
    <w:rsid w:val="00A37101"/>
    <w:rsid w:val="00A3713D"/>
    <w:rsid w:val="00A373BA"/>
    <w:rsid w:val="00A373E0"/>
    <w:rsid w:val="00A3757B"/>
    <w:rsid w:val="00A376E2"/>
    <w:rsid w:val="00A37A0E"/>
    <w:rsid w:val="00A37A3A"/>
    <w:rsid w:val="00A37C53"/>
    <w:rsid w:val="00A37DCC"/>
    <w:rsid w:val="00A40A2B"/>
    <w:rsid w:val="00A40C9C"/>
    <w:rsid w:val="00A40F64"/>
    <w:rsid w:val="00A40FF2"/>
    <w:rsid w:val="00A4102E"/>
    <w:rsid w:val="00A4123F"/>
    <w:rsid w:val="00A41420"/>
    <w:rsid w:val="00A41592"/>
    <w:rsid w:val="00A415E3"/>
    <w:rsid w:val="00A4183B"/>
    <w:rsid w:val="00A419F6"/>
    <w:rsid w:val="00A41A6C"/>
    <w:rsid w:val="00A41C7D"/>
    <w:rsid w:val="00A41CD9"/>
    <w:rsid w:val="00A41E9D"/>
    <w:rsid w:val="00A41F14"/>
    <w:rsid w:val="00A4217D"/>
    <w:rsid w:val="00A4241D"/>
    <w:rsid w:val="00A42476"/>
    <w:rsid w:val="00A42921"/>
    <w:rsid w:val="00A42A1E"/>
    <w:rsid w:val="00A42A4A"/>
    <w:rsid w:val="00A42D03"/>
    <w:rsid w:val="00A42D6E"/>
    <w:rsid w:val="00A42DF8"/>
    <w:rsid w:val="00A42F8F"/>
    <w:rsid w:val="00A432E6"/>
    <w:rsid w:val="00A433B8"/>
    <w:rsid w:val="00A433E6"/>
    <w:rsid w:val="00A43552"/>
    <w:rsid w:val="00A4395C"/>
    <w:rsid w:val="00A439A9"/>
    <w:rsid w:val="00A43C4D"/>
    <w:rsid w:val="00A43CAE"/>
    <w:rsid w:val="00A43CB4"/>
    <w:rsid w:val="00A43DDE"/>
    <w:rsid w:val="00A446F6"/>
    <w:rsid w:val="00A4470B"/>
    <w:rsid w:val="00A447CF"/>
    <w:rsid w:val="00A44828"/>
    <w:rsid w:val="00A448BB"/>
    <w:rsid w:val="00A449FA"/>
    <w:rsid w:val="00A44DA3"/>
    <w:rsid w:val="00A453F4"/>
    <w:rsid w:val="00A45614"/>
    <w:rsid w:val="00A45993"/>
    <w:rsid w:val="00A45A1C"/>
    <w:rsid w:val="00A4650A"/>
    <w:rsid w:val="00A465F5"/>
    <w:rsid w:val="00A46A97"/>
    <w:rsid w:val="00A46D8B"/>
    <w:rsid w:val="00A47232"/>
    <w:rsid w:val="00A474AE"/>
    <w:rsid w:val="00A475EF"/>
    <w:rsid w:val="00A4773F"/>
    <w:rsid w:val="00A477A4"/>
    <w:rsid w:val="00A47B75"/>
    <w:rsid w:val="00A47E33"/>
    <w:rsid w:val="00A5000E"/>
    <w:rsid w:val="00A50246"/>
    <w:rsid w:val="00A50378"/>
    <w:rsid w:val="00A50484"/>
    <w:rsid w:val="00A504F3"/>
    <w:rsid w:val="00A50553"/>
    <w:rsid w:val="00A507F4"/>
    <w:rsid w:val="00A50A0E"/>
    <w:rsid w:val="00A50E88"/>
    <w:rsid w:val="00A50F45"/>
    <w:rsid w:val="00A5127A"/>
    <w:rsid w:val="00A5161C"/>
    <w:rsid w:val="00A51A0A"/>
    <w:rsid w:val="00A51ABB"/>
    <w:rsid w:val="00A51AD4"/>
    <w:rsid w:val="00A51B8C"/>
    <w:rsid w:val="00A51E03"/>
    <w:rsid w:val="00A51E83"/>
    <w:rsid w:val="00A51F17"/>
    <w:rsid w:val="00A51FB9"/>
    <w:rsid w:val="00A520A6"/>
    <w:rsid w:val="00A523E4"/>
    <w:rsid w:val="00A527A2"/>
    <w:rsid w:val="00A527B6"/>
    <w:rsid w:val="00A52895"/>
    <w:rsid w:val="00A52A51"/>
    <w:rsid w:val="00A52A6E"/>
    <w:rsid w:val="00A52BD5"/>
    <w:rsid w:val="00A53181"/>
    <w:rsid w:val="00A53196"/>
    <w:rsid w:val="00A5358D"/>
    <w:rsid w:val="00A535C0"/>
    <w:rsid w:val="00A537A2"/>
    <w:rsid w:val="00A53873"/>
    <w:rsid w:val="00A5389D"/>
    <w:rsid w:val="00A53B44"/>
    <w:rsid w:val="00A53C68"/>
    <w:rsid w:val="00A5421E"/>
    <w:rsid w:val="00A5444F"/>
    <w:rsid w:val="00A54906"/>
    <w:rsid w:val="00A54C05"/>
    <w:rsid w:val="00A54E65"/>
    <w:rsid w:val="00A550DC"/>
    <w:rsid w:val="00A5528A"/>
    <w:rsid w:val="00A55CC1"/>
    <w:rsid w:val="00A55ED5"/>
    <w:rsid w:val="00A5625A"/>
    <w:rsid w:val="00A56280"/>
    <w:rsid w:val="00A5642B"/>
    <w:rsid w:val="00A5653F"/>
    <w:rsid w:val="00A56765"/>
    <w:rsid w:val="00A5685F"/>
    <w:rsid w:val="00A5687E"/>
    <w:rsid w:val="00A56E72"/>
    <w:rsid w:val="00A56FA9"/>
    <w:rsid w:val="00A571D1"/>
    <w:rsid w:val="00A574CB"/>
    <w:rsid w:val="00A575B5"/>
    <w:rsid w:val="00A578DC"/>
    <w:rsid w:val="00A57A34"/>
    <w:rsid w:val="00A57A7D"/>
    <w:rsid w:val="00A57B51"/>
    <w:rsid w:val="00A57CDD"/>
    <w:rsid w:val="00A57D11"/>
    <w:rsid w:val="00A57E21"/>
    <w:rsid w:val="00A57E3F"/>
    <w:rsid w:val="00A60113"/>
    <w:rsid w:val="00A602E0"/>
    <w:rsid w:val="00A603C3"/>
    <w:rsid w:val="00A604A8"/>
    <w:rsid w:val="00A604B7"/>
    <w:rsid w:val="00A608FF"/>
    <w:rsid w:val="00A609B7"/>
    <w:rsid w:val="00A60B6D"/>
    <w:rsid w:val="00A6116B"/>
    <w:rsid w:val="00A616B9"/>
    <w:rsid w:val="00A617D1"/>
    <w:rsid w:val="00A617E1"/>
    <w:rsid w:val="00A619F2"/>
    <w:rsid w:val="00A61B4A"/>
    <w:rsid w:val="00A61E8F"/>
    <w:rsid w:val="00A61EEE"/>
    <w:rsid w:val="00A6202D"/>
    <w:rsid w:val="00A620E9"/>
    <w:rsid w:val="00A623CC"/>
    <w:rsid w:val="00A62527"/>
    <w:rsid w:val="00A626CF"/>
    <w:rsid w:val="00A62896"/>
    <w:rsid w:val="00A62938"/>
    <w:rsid w:val="00A62D3C"/>
    <w:rsid w:val="00A62D6F"/>
    <w:rsid w:val="00A63325"/>
    <w:rsid w:val="00A6355F"/>
    <w:rsid w:val="00A6357F"/>
    <w:rsid w:val="00A6399E"/>
    <w:rsid w:val="00A63A86"/>
    <w:rsid w:val="00A63BED"/>
    <w:rsid w:val="00A63D1C"/>
    <w:rsid w:val="00A63EC7"/>
    <w:rsid w:val="00A648AE"/>
    <w:rsid w:val="00A649C9"/>
    <w:rsid w:val="00A64A0B"/>
    <w:rsid w:val="00A64B69"/>
    <w:rsid w:val="00A64E6B"/>
    <w:rsid w:val="00A650A0"/>
    <w:rsid w:val="00A6548B"/>
    <w:rsid w:val="00A65680"/>
    <w:rsid w:val="00A65760"/>
    <w:rsid w:val="00A65800"/>
    <w:rsid w:val="00A65A10"/>
    <w:rsid w:val="00A65A49"/>
    <w:rsid w:val="00A65B44"/>
    <w:rsid w:val="00A65BCC"/>
    <w:rsid w:val="00A65C72"/>
    <w:rsid w:val="00A65D05"/>
    <w:rsid w:val="00A65D1C"/>
    <w:rsid w:val="00A65D21"/>
    <w:rsid w:val="00A65D88"/>
    <w:rsid w:val="00A65D8F"/>
    <w:rsid w:val="00A6605F"/>
    <w:rsid w:val="00A661F2"/>
    <w:rsid w:val="00A66791"/>
    <w:rsid w:val="00A6695D"/>
    <w:rsid w:val="00A6718A"/>
    <w:rsid w:val="00A674C5"/>
    <w:rsid w:val="00A67584"/>
    <w:rsid w:val="00A67585"/>
    <w:rsid w:val="00A675BE"/>
    <w:rsid w:val="00A679AD"/>
    <w:rsid w:val="00A67DAF"/>
    <w:rsid w:val="00A67DC1"/>
    <w:rsid w:val="00A67E0A"/>
    <w:rsid w:val="00A702B2"/>
    <w:rsid w:val="00A702D3"/>
    <w:rsid w:val="00A702D6"/>
    <w:rsid w:val="00A705CA"/>
    <w:rsid w:val="00A7072E"/>
    <w:rsid w:val="00A70809"/>
    <w:rsid w:val="00A709E0"/>
    <w:rsid w:val="00A70B6D"/>
    <w:rsid w:val="00A70BB6"/>
    <w:rsid w:val="00A70CC3"/>
    <w:rsid w:val="00A70DB6"/>
    <w:rsid w:val="00A70F65"/>
    <w:rsid w:val="00A711B0"/>
    <w:rsid w:val="00A711B7"/>
    <w:rsid w:val="00A713A7"/>
    <w:rsid w:val="00A71678"/>
    <w:rsid w:val="00A71882"/>
    <w:rsid w:val="00A71928"/>
    <w:rsid w:val="00A71A07"/>
    <w:rsid w:val="00A71A75"/>
    <w:rsid w:val="00A71D42"/>
    <w:rsid w:val="00A71F66"/>
    <w:rsid w:val="00A71FEB"/>
    <w:rsid w:val="00A722B6"/>
    <w:rsid w:val="00A72380"/>
    <w:rsid w:val="00A723FB"/>
    <w:rsid w:val="00A7265D"/>
    <w:rsid w:val="00A72662"/>
    <w:rsid w:val="00A72A90"/>
    <w:rsid w:val="00A72BDE"/>
    <w:rsid w:val="00A7342A"/>
    <w:rsid w:val="00A737E1"/>
    <w:rsid w:val="00A73824"/>
    <w:rsid w:val="00A73944"/>
    <w:rsid w:val="00A73B77"/>
    <w:rsid w:val="00A73BA5"/>
    <w:rsid w:val="00A74125"/>
    <w:rsid w:val="00A74363"/>
    <w:rsid w:val="00A744C8"/>
    <w:rsid w:val="00A7457D"/>
    <w:rsid w:val="00A752ED"/>
    <w:rsid w:val="00A75445"/>
    <w:rsid w:val="00A754AD"/>
    <w:rsid w:val="00A75519"/>
    <w:rsid w:val="00A762F3"/>
    <w:rsid w:val="00A7630A"/>
    <w:rsid w:val="00A76370"/>
    <w:rsid w:val="00A7663E"/>
    <w:rsid w:val="00A7678A"/>
    <w:rsid w:val="00A769CE"/>
    <w:rsid w:val="00A76AA9"/>
    <w:rsid w:val="00A76CAD"/>
    <w:rsid w:val="00A76F60"/>
    <w:rsid w:val="00A770F9"/>
    <w:rsid w:val="00A772CC"/>
    <w:rsid w:val="00A77448"/>
    <w:rsid w:val="00A774B2"/>
    <w:rsid w:val="00A7765C"/>
    <w:rsid w:val="00A77C1D"/>
    <w:rsid w:val="00A77DB4"/>
    <w:rsid w:val="00A77E97"/>
    <w:rsid w:val="00A80411"/>
    <w:rsid w:val="00A80A34"/>
    <w:rsid w:val="00A80FC1"/>
    <w:rsid w:val="00A81022"/>
    <w:rsid w:val="00A8119D"/>
    <w:rsid w:val="00A8136A"/>
    <w:rsid w:val="00A815BF"/>
    <w:rsid w:val="00A81648"/>
    <w:rsid w:val="00A817B1"/>
    <w:rsid w:val="00A817B4"/>
    <w:rsid w:val="00A818CF"/>
    <w:rsid w:val="00A81B43"/>
    <w:rsid w:val="00A81CC6"/>
    <w:rsid w:val="00A81EBC"/>
    <w:rsid w:val="00A81F50"/>
    <w:rsid w:val="00A82159"/>
    <w:rsid w:val="00A8219F"/>
    <w:rsid w:val="00A823CB"/>
    <w:rsid w:val="00A824BE"/>
    <w:rsid w:val="00A825D9"/>
    <w:rsid w:val="00A82A8D"/>
    <w:rsid w:val="00A82B32"/>
    <w:rsid w:val="00A82CA2"/>
    <w:rsid w:val="00A83043"/>
    <w:rsid w:val="00A8325D"/>
    <w:rsid w:val="00A83440"/>
    <w:rsid w:val="00A8398F"/>
    <w:rsid w:val="00A83B15"/>
    <w:rsid w:val="00A83B32"/>
    <w:rsid w:val="00A83D8D"/>
    <w:rsid w:val="00A84310"/>
    <w:rsid w:val="00A84460"/>
    <w:rsid w:val="00A84F90"/>
    <w:rsid w:val="00A8500E"/>
    <w:rsid w:val="00A850B4"/>
    <w:rsid w:val="00A85154"/>
    <w:rsid w:val="00A8518A"/>
    <w:rsid w:val="00A85580"/>
    <w:rsid w:val="00A85CD4"/>
    <w:rsid w:val="00A85D0E"/>
    <w:rsid w:val="00A85E04"/>
    <w:rsid w:val="00A85EAB"/>
    <w:rsid w:val="00A85EAC"/>
    <w:rsid w:val="00A85EDE"/>
    <w:rsid w:val="00A85F03"/>
    <w:rsid w:val="00A85F3D"/>
    <w:rsid w:val="00A85F55"/>
    <w:rsid w:val="00A86003"/>
    <w:rsid w:val="00A860A7"/>
    <w:rsid w:val="00A86225"/>
    <w:rsid w:val="00A862DC"/>
    <w:rsid w:val="00A8634C"/>
    <w:rsid w:val="00A868FF"/>
    <w:rsid w:val="00A8697B"/>
    <w:rsid w:val="00A86B06"/>
    <w:rsid w:val="00A86B36"/>
    <w:rsid w:val="00A86C16"/>
    <w:rsid w:val="00A86CFD"/>
    <w:rsid w:val="00A86E75"/>
    <w:rsid w:val="00A86F00"/>
    <w:rsid w:val="00A8702A"/>
    <w:rsid w:val="00A87111"/>
    <w:rsid w:val="00A871CA"/>
    <w:rsid w:val="00A87298"/>
    <w:rsid w:val="00A87396"/>
    <w:rsid w:val="00A876F8"/>
    <w:rsid w:val="00A87799"/>
    <w:rsid w:val="00A877EC"/>
    <w:rsid w:val="00A87821"/>
    <w:rsid w:val="00A87A0C"/>
    <w:rsid w:val="00A87A83"/>
    <w:rsid w:val="00A87B18"/>
    <w:rsid w:val="00A87C93"/>
    <w:rsid w:val="00A87D06"/>
    <w:rsid w:val="00A87D69"/>
    <w:rsid w:val="00A905B0"/>
    <w:rsid w:val="00A905BB"/>
    <w:rsid w:val="00A90681"/>
    <w:rsid w:val="00A90AAC"/>
    <w:rsid w:val="00A90B05"/>
    <w:rsid w:val="00A90C52"/>
    <w:rsid w:val="00A910E1"/>
    <w:rsid w:val="00A9195B"/>
    <w:rsid w:val="00A91F83"/>
    <w:rsid w:val="00A91F87"/>
    <w:rsid w:val="00A9205E"/>
    <w:rsid w:val="00A92086"/>
    <w:rsid w:val="00A9267C"/>
    <w:rsid w:val="00A92857"/>
    <w:rsid w:val="00A9296A"/>
    <w:rsid w:val="00A92B0B"/>
    <w:rsid w:val="00A92CE5"/>
    <w:rsid w:val="00A92DC9"/>
    <w:rsid w:val="00A92E44"/>
    <w:rsid w:val="00A92F6A"/>
    <w:rsid w:val="00A93267"/>
    <w:rsid w:val="00A93725"/>
    <w:rsid w:val="00A93782"/>
    <w:rsid w:val="00A9378F"/>
    <w:rsid w:val="00A93A17"/>
    <w:rsid w:val="00A93B5D"/>
    <w:rsid w:val="00A93C1E"/>
    <w:rsid w:val="00A93D45"/>
    <w:rsid w:val="00A93D77"/>
    <w:rsid w:val="00A93DAA"/>
    <w:rsid w:val="00A93E3A"/>
    <w:rsid w:val="00A93FA1"/>
    <w:rsid w:val="00A940C3"/>
    <w:rsid w:val="00A940C5"/>
    <w:rsid w:val="00A94362"/>
    <w:rsid w:val="00A944BD"/>
    <w:rsid w:val="00A94B05"/>
    <w:rsid w:val="00A94CEA"/>
    <w:rsid w:val="00A94E08"/>
    <w:rsid w:val="00A95222"/>
    <w:rsid w:val="00A952B0"/>
    <w:rsid w:val="00A9538A"/>
    <w:rsid w:val="00A954AA"/>
    <w:rsid w:val="00A956BB"/>
    <w:rsid w:val="00A95782"/>
    <w:rsid w:val="00A9578E"/>
    <w:rsid w:val="00A9586D"/>
    <w:rsid w:val="00A95AB9"/>
    <w:rsid w:val="00A9612F"/>
    <w:rsid w:val="00A961F1"/>
    <w:rsid w:val="00A96356"/>
    <w:rsid w:val="00A967D3"/>
    <w:rsid w:val="00A9680A"/>
    <w:rsid w:val="00A96DD2"/>
    <w:rsid w:val="00A96EA1"/>
    <w:rsid w:val="00A9702B"/>
    <w:rsid w:val="00A9721C"/>
    <w:rsid w:val="00A974C3"/>
    <w:rsid w:val="00A97534"/>
    <w:rsid w:val="00A9778D"/>
    <w:rsid w:val="00A978C9"/>
    <w:rsid w:val="00A97BF1"/>
    <w:rsid w:val="00A97CC3"/>
    <w:rsid w:val="00A97D61"/>
    <w:rsid w:val="00A97F9A"/>
    <w:rsid w:val="00AA004A"/>
    <w:rsid w:val="00AA02E5"/>
    <w:rsid w:val="00AA056E"/>
    <w:rsid w:val="00AA059B"/>
    <w:rsid w:val="00AA06F2"/>
    <w:rsid w:val="00AA0773"/>
    <w:rsid w:val="00AA0918"/>
    <w:rsid w:val="00AA097C"/>
    <w:rsid w:val="00AA0A42"/>
    <w:rsid w:val="00AA11F3"/>
    <w:rsid w:val="00AA14C7"/>
    <w:rsid w:val="00AA151E"/>
    <w:rsid w:val="00AA17BF"/>
    <w:rsid w:val="00AA19CC"/>
    <w:rsid w:val="00AA19FA"/>
    <w:rsid w:val="00AA1A24"/>
    <w:rsid w:val="00AA1B9F"/>
    <w:rsid w:val="00AA1D21"/>
    <w:rsid w:val="00AA1D61"/>
    <w:rsid w:val="00AA1EF3"/>
    <w:rsid w:val="00AA2084"/>
    <w:rsid w:val="00AA20AF"/>
    <w:rsid w:val="00AA2207"/>
    <w:rsid w:val="00AA243D"/>
    <w:rsid w:val="00AA284E"/>
    <w:rsid w:val="00AA2925"/>
    <w:rsid w:val="00AA2A78"/>
    <w:rsid w:val="00AA2B48"/>
    <w:rsid w:val="00AA2CEA"/>
    <w:rsid w:val="00AA2D7C"/>
    <w:rsid w:val="00AA2E60"/>
    <w:rsid w:val="00AA3264"/>
    <w:rsid w:val="00AA3265"/>
    <w:rsid w:val="00AA35DC"/>
    <w:rsid w:val="00AA367A"/>
    <w:rsid w:val="00AA368D"/>
    <w:rsid w:val="00AA38F9"/>
    <w:rsid w:val="00AA3980"/>
    <w:rsid w:val="00AA3AB6"/>
    <w:rsid w:val="00AA3B10"/>
    <w:rsid w:val="00AA3C6A"/>
    <w:rsid w:val="00AA3F62"/>
    <w:rsid w:val="00AA3F76"/>
    <w:rsid w:val="00AA40EE"/>
    <w:rsid w:val="00AA4433"/>
    <w:rsid w:val="00AA45CD"/>
    <w:rsid w:val="00AA46B5"/>
    <w:rsid w:val="00AA46D5"/>
    <w:rsid w:val="00AA479C"/>
    <w:rsid w:val="00AA49B2"/>
    <w:rsid w:val="00AA4A6F"/>
    <w:rsid w:val="00AA4AEC"/>
    <w:rsid w:val="00AA5354"/>
    <w:rsid w:val="00AA56BD"/>
    <w:rsid w:val="00AA5B06"/>
    <w:rsid w:val="00AA5B68"/>
    <w:rsid w:val="00AA5C4C"/>
    <w:rsid w:val="00AA6561"/>
    <w:rsid w:val="00AA6630"/>
    <w:rsid w:val="00AA6886"/>
    <w:rsid w:val="00AA6CAE"/>
    <w:rsid w:val="00AA6F74"/>
    <w:rsid w:val="00AA7025"/>
    <w:rsid w:val="00AA7150"/>
    <w:rsid w:val="00AA73EC"/>
    <w:rsid w:val="00AA74CD"/>
    <w:rsid w:val="00AA7904"/>
    <w:rsid w:val="00AA7ABC"/>
    <w:rsid w:val="00AA7D6A"/>
    <w:rsid w:val="00AA7DE9"/>
    <w:rsid w:val="00AB0092"/>
    <w:rsid w:val="00AB0099"/>
    <w:rsid w:val="00AB0212"/>
    <w:rsid w:val="00AB02DF"/>
    <w:rsid w:val="00AB036E"/>
    <w:rsid w:val="00AB04F7"/>
    <w:rsid w:val="00AB0BF2"/>
    <w:rsid w:val="00AB0D84"/>
    <w:rsid w:val="00AB0FC1"/>
    <w:rsid w:val="00AB105C"/>
    <w:rsid w:val="00AB11A9"/>
    <w:rsid w:val="00AB1318"/>
    <w:rsid w:val="00AB146C"/>
    <w:rsid w:val="00AB1904"/>
    <w:rsid w:val="00AB1A50"/>
    <w:rsid w:val="00AB1CC6"/>
    <w:rsid w:val="00AB2195"/>
    <w:rsid w:val="00AB2239"/>
    <w:rsid w:val="00AB254C"/>
    <w:rsid w:val="00AB2653"/>
    <w:rsid w:val="00AB2B3F"/>
    <w:rsid w:val="00AB2C6B"/>
    <w:rsid w:val="00AB2D74"/>
    <w:rsid w:val="00AB2E20"/>
    <w:rsid w:val="00AB2FB7"/>
    <w:rsid w:val="00AB31C5"/>
    <w:rsid w:val="00AB32F4"/>
    <w:rsid w:val="00AB34D4"/>
    <w:rsid w:val="00AB368D"/>
    <w:rsid w:val="00AB3A27"/>
    <w:rsid w:val="00AB3C52"/>
    <w:rsid w:val="00AB3C81"/>
    <w:rsid w:val="00AB3D44"/>
    <w:rsid w:val="00AB3F0F"/>
    <w:rsid w:val="00AB3F82"/>
    <w:rsid w:val="00AB4218"/>
    <w:rsid w:val="00AB45B1"/>
    <w:rsid w:val="00AB4A19"/>
    <w:rsid w:val="00AB4B0E"/>
    <w:rsid w:val="00AB4B2E"/>
    <w:rsid w:val="00AB4C3F"/>
    <w:rsid w:val="00AB4CB1"/>
    <w:rsid w:val="00AB522B"/>
    <w:rsid w:val="00AB5405"/>
    <w:rsid w:val="00AB5554"/>
    <w:rsid w:val="00AB5752"/>
    <w:rsid w:val="00AB57AF"/>
    <w:rsid w:val="00AB59E9"/>
    <w:rsid w:val="00AB5AE7"/>
    <w:rsid w:val="00AB5EFF"/>
    <w:rsid w:val="00AB6002"/>
    <w:rsid w:val="00AB61E2"/>
    <w:rsid w:val="00AB673D"/>
    <w:rsid w:val="00AB6DDA"/>
    <w:rsid w:val="00AB71A0"/>
    <w:rsid w:val="00AB77A7"/>
    <w:rsid w:val="00AB7868"/>
    <w:rsid w:val="00AB7B98"/>
    <w:rsid w:val="00AB7ECF"/>
    <w:rsid w:val="00AC0834"/>
    <w:rsid w:val="00AC098A"/>
    <w:rsid w:val="00AC0AB6"/>
    <w:rsid w:val="00AC0AF4"/>
    <w:rsid w:val="00AC0B2F"/>
    <w:rsid w:val="00AC0D4F"/>
    <w:rsid w:val="00AC0DB6"/>
    <w:rsid w:val="00AC1074"/>
    <w:rsid w:val="00AC108D"/>
    <w:rsid w:val="00AC14E7"/>
    <w:rsid w:val="00AC1570"/>
    <w:rsid w:val="00AC1682"/>
    <w:rsid w:val="00AC17B2"/>
    <w:rsid w:val="00AC18B0"/>
    <w:rsid w:val="00AC1977"/>
    <w:rsid w:val="00AC1BC1"/>
    <w:rsid w:val="00AC1ED5"/>
    <w:rsid w:val="00AC229F"/>
    <w:rsid w:val="00AC2538"/>
    <w:rsid w:val="00AC27B9"/>
    <w:rsid w:val="00AC2C56"/>
    <w:rsid w:val="00AC2E1A"/>
    <w:rsid w:val="00AC2F2E"/>
    <w:rsid w:val="00AC2FE8"/>
    <w:rsid w:val="00AC2FF7"/>
    <w:rsid w:val="00AC3307"/>
    <w:rsid w:val="00AC33D6"/>
    <w:rsid w:val="00AC33DD"/>
    <w:rsid w:val="00AC3684"/>
    <w:rsid w:val="00AC369E"/>
    <w:rsid w:val="00AC3BBB"/>
    <w:rsid w:val="00AC3BD0"/>
    <w:rsid w:val="00AC3C04"/>
    <w:rsid w:val="00AC3C75"/>
    <w:rsid w:val="00AC3D92"/>
    <w:rsid w:val="00AC446F"/>
    <w:rsid w:val="00AC457A"/>
    <w:rsid w:val="00AC4932"/>
    <w:rsid w:val="00AC49C4"/>
    <w:rsid w:val="00AC4BC6"/>
    <w:rsid w:val="00AC4CAD"/>
    <w:rsid w:val="00AC4DBD"/>
    <w:rsid w:val="00AC5073"/>
    <w:rsid w:val="00AC5230"/>
    <w:rsid w:val="00AC5316"/>
    <w:rsid w:val="00AC55EB"/>
    <w:rsid w:val="00AC5974"/>
    <w:rsid w:val="00AC59AF"/>
    <w:rsid w:val="00AC59B3"/>
    <w:rsid w:val="00AC5A9F"/>
    <w:rsid w:val="00AC5B56"/>
    <w:rsid w:val="00AC5C19"/>
    <w:rsid w:val="00AC63E0"/>
    <w:rsid w:val="00AC64C4"/>
    <w:rsid w:val="00AC64DC"/>
    <w:rsid w:val="00AC654C"/>
    <w:rsid w:val="00AC6591"/>
    <w:rsid w:val="00AC66D2"/>
    <w:rsid w:val="00AC6A78"/>
    <w:rsid w:val="00AC6C19"/>
    <w:rsid w:val="00AC6F12"/>
    <w:rsid w:val="00AC6F5A"/>
    <w:rsid w:val="00AC6FBB"/>
    <w:rsid w:val="00AC6FBD"/>
    <w:rsid w:val="00AC7169"/>
    <w:rsid w:val="00AC770C"/>
    <w:rsid w:val="00AC777D"/>
    <w:rsid w:val="00AC77AA"/>
    <w:rsid w:val="00AC77BA"/>
    <w:rsid w:val="00AC78A2"/>
    <w:rsid w:val="00AC78A6"/>
    <w:rsid w:val="00AC7EB3"/>
    <w:rsid w:val="00AC7FBD"/>
    <w:rsid w:val="00AD023D"/>
    <w:rsid w:val="00AD056B"/>
    <w:rsid w:val="00AD07AB"/>
    <w:rsid w:val="00AD0A13"/>
    <w:rsid w:val="00AD0BC6"/>
    <w:rsid w:val="00AD0EA6"/>
    <w:rsid w:val="00AD0F80"/>
    <w:rsid w:val="00AD112D"/>
    <w:rsid w:val="00AD11C7"/>
    <w:rsid w:val="00AD13D8"/>
    <w:rsid w:val="00AD1494"/>
    <w:rsid w:val="00AD150F"/>
    <w:rsid w:val="00AD16E8"/>
    <w:rsid w:val="00AD17EB"/>
    <w:rsid w:val="00AD18B3"/>
    <w:rsid w:val="00AD1939"/>
    <w:rsid w:val="00AD1A91"/>
    <w:rsid w:val="00AD1AAF"/>
    <w:rsid w:val="00AD1BB8"/>
    <w:rsid w:val="00AD1D94"/>
    <w:rsid w:val="00AD1E9A"/>
    <w:rsid w:val="00AD1EB5"/>
    <w:rsid w:val="00AD1EF0"/>
    <w:rsid w:val="00AD1F30"/>
    <w:rsid w:val="00AD2062"/>
    <w:rsid w:val="00AD24BE"/>
    <w:rsid w:val="00AD25C6"/>
    <w:rsid w:val="00AD2FDF"/>
    <w:rsid w:val="00AD31A5"/>
    <w:rsid w:val="00AD328F"/>
    <w:rsid w:val="00AD3582"/>
    <w:rsid w:val="00AD3656"/>
    <w:rsid w:val="00AD39BB"/>
    <w:rsid w:val="00AD3A49"/>
    <w:rsid w:val="00AD3A8C"/>
    <w:rsid w:val="00AD3C2E"/>
    <w:rsid w:val="00AD3C95"/>
    <w:rsid w:val="00AD40E3"/>
    <w:rsid w:val="00AD4167"/>
    <w:rsid w:val="00AD42C2"/>
    <w:rsid w:val="00AD42F7"/>
    <w:rsid w:val="00AD4A8F"/>
    <w:rsid w:val="00AD4B91"/>
    <w:rsid w:val="00AD50DB"/>
    <w:rsid w:val="00AD56FD"/>
    <w:rsid w:val="00AD5CA5"/>
    <w:rsid w:val="00AD5CBD"/>
    <w:rsid w:val="00AD5DFE"/>
    <w:rsid w:val="00AD5E92"/>
    <w:rsid w:val="00AD601F"/>
    <w:rsid w:val="00AD66FE"/>
    <w:rsid w:val="00AD6770"/>
    <w:rsid w:val="00AD6BB3"/>
    <w:rsid w:val="00AD6E3E"/>
    <w:rsid w:val="00AD6E6E"/>
    <w:rsid w:val="00AD6F50"/>
    <w:rsid w:val="00AD6F95"/>
    <w:rsid w:val="00AD7038"/>
    <w:rsid w:val="00AD7085"/>
    <w:rsid w:val="00AD71B5"/>
    <w:rsid w:val="00AD71D5"/>
    <w:rsid w:val="00AD72C1"/>
    <w:rsid w:val="00AD7453"/>
    <w:rsid w:val="00AD76CE"/>
    <w:rsid w:val="00AD76E9"/>
    <w:rsid w:val="00AD77AF"/>
    <w:rsid w:val="00AD7A27"/>
    <w:rsid w:val="00AD7D89"/>
    <w:rsid w:val="00AD7F0C"/>
    <w:rsid w:val="00AD7F7C"/>
    <w:rsid w:val="00AE0295"/>
    <w:rsid w:val="00AE0418"/>
    <w:rsid w:val="00AE0BDF"/>
    <w:rsid w:val="00AE0CDB"/>
    <w:rsid w:val="00AE0D74"/>
    <w:rsid w:val="00AE0DB3"/>
    <w:rsid w:val="00AE10AE"/>
    <w:rsid w:val="00AE10CC"/>
    <w:rsid w:val="00AE115E"/>
    <w:rsid w:val="00AE130A"/>
    <w:rsid w:val="00AE13EE"/>
    <w:rsid w:val="00AE141E"/>
    <w:rsid w:val="00AE144A"/>
    <w:rsid w:val="00AE1535"/>
    <w:rsid w:val="00AE1651"/>
    <w:rsid w:val="00AE17A7"/>
    <w:rsid w:val="00AE18EB"/>
    <w:rsid w:val="00AE18F5"/>
    <w:rsid w:val="00AE1976"/>
    <w:rsid w:val="00AE19B1"/>
    <w:rsid w:val="00AE19CB"/>
    <w:rsid w:val="00AE1BA0"/>
    <w:rsid w:val="00AE1C54"/>
    <w:rsid w:val="00AE1C5D"/>
    <w:rsid w:val="00AE1D3C"/>
    <w:rsid w:val="00AE1E01"/>
    <w:rsid w:val="00AE22C4"/>
    <w:rsid w:val="00AE2352"/>
    <w:rsid w:val="00AE25E8"/>
    <w:rsid w:val="00AE26A8"/>
    <w:rsid w:val="00AE2804"/>
    <w:rsid w:val="00AE2BBA"/>
    <w:rsid w:val="00AE2D91"/>
    <w:rsid w:val="00AE2EAE"/>
    <w:rsid w:val="00AE38F0"/>
    <w:rsid w:val="00AE3CE2"/>
    <w:rsid w:val="00AE3F23"/>
    <w:rsid w:val="00AE401F"/>
    <w:rsid w:val="00AE46B5"/>
    <w:rsid w:val="00AE48BA"/>
    <w:rsid w:val="00AE4960"/>
    <w:rsid w:val="00AE49BA"/>
    <w:rsid w:val="00AE49FC"/>
    <w:rsid w:val="00AE4C40"/>
    <w:rsid w:val="00AE4FC3"/>
    <w:rsid w:val="00AE4FEB"/>
    <w:rsid w:val="00AE53F9"/>
    <w:rsid w:val="00AE585A"/>
    <w:rsid w:val="00AE60E2"/>
    <w:rsid w:val="00AE61D6"/>
    <w:rsid w:val="00AE6258"/>
    <w:rsid w:val="00AE6352"/>
    <w:rsid w:val="00AE648B"/>
    <w:rsid w:val="00AE649F"/>
    <w:rsid w:val="00AE68D9"/>
    <w:rsid w:val="00AE6AE4"/>
    <w:rsid w:val="00AE6B52"/>
    <w:rsid w:val="00AE6C0F"/>
    <w:rsid w:val="00AE6F1E"/>
    <w:rsid w:val="00AE737F"/>
    <w:rsid w:val="00AE7533"/>
    <w:rsid w:val="00AE7760"/>
    <w:rsid w:val="00AE787C"/>
    <w:rsid w:val="00AE793A"/>
    <w:rsid w:val="00AE79FD"/>
    <w:rsid w:val="00AE7A82"/>
    <w:rsid w:val="00AE7FBD"/>
    <w:rsid w:val="00AF0211"/>
    <w:rsid w:val="00AF09FE"/>
    <w:rsid w:val="00AF0BCA"/>
    <w:rsid w:val="00AF0DCE"/>
    <w:rsid w:val="00AF0EE9"/>
    <w:rsid w:val="00AF112B"/>
    <w:rsid w:val="00AF148A"/>
    <w:rsid w:val="00AF15B8"/>
    <w:rsid w:val="00AF1782"/>
    <w:rsid w:val="00AF181F"/>
    <w:rsid w:val="00AF202A"/>
    <w:rsid w:val="00AF246A"/>
    <w:rsid w:val="00AF280A"/>
    <w:rsid w:val="00AF2839"/>
    <w:rsid w:val="00AF2DCE"/>
    <w:rsid w:val="00AF2F1C"/>
    <w:rsid w:val="00AF2F8E"/>
    <w:rsid w:val="00AF3334"/>
    <w:rsid w:val="00AF3630"/>
    <w:rsid w:val="00AF38D3"/>
    <w:rsid w:val="00AF3AF3"/>
    <w:rsid w:val="00AF3DF8"/>
    <w:rsid w:val="00AF413F"/>
    <w:rsid w:val="00AF4201"/>
    <w:rsid w:val="00AF4AC1"/>
    <w:rsid w:val="00AF4ACE"/>
    <w:rsid w:val="00AF4B25"/>
    <w:rsid w:val="00AF4D4F"/>
    <w:rsid w:val="00AF4D9A"/>
    <w:rsid w:val="00AF4ED0"/>
    <w:rsid w:val="00AF4FB1"/>
    <w:rsid w:val="00AF5012"/>
    <w:rsid w:val="00AF5543"/>
    <w:rsid w:val="00AF57BB"/>
    <w:rsid w:val="00AF5A59"/>
    <w:rsid w:val="00AF5A8D"/>
    <w:rsid w:val="00AF5DA6"/>
    <w:rsid w:val="00AF5E18"/>
    <w:rsid w:val="00AF5EF6"/>
    <w:rsid w:val="00AF6177"/>
    <w:rsid w:val="00AF6359"/>
    <w:rsid w:val="00AF63C5"/>
    <w:rsid w:val="00AF63D4"/>
    <w:rsid w:val="00AF6439"/>
    <w:rsid w:val="00AF64FE"/>
    <w:rsid w:val="00AF691A"/>
    <w:rsid w:val="00AF698C"/>
    <w:rsid w:val="00AF6C8A"/>
    <w:rsid w:val="00AF70E6"/>
    <w:rsid w:val="00AF7127"/>
    <w:rsid w:val="00AF738C"/>
    <w:rsid w:val="00AF74E1"/>
    <w:rsid w:val="00AF7724"/>
    <w:rsid w:val="00AF7A03"/>
    <w:rsid w:val="00AF7A17"/>
    <w:rsid w:val="00AF7C1F"/>
    <w:rsid w:val="00AF7F52"/>
    <w:rsid w:val="00B00241"/>
    <w:rsid w:val="00B005EA"/>
    <w:rsid w:val="00B006CE"/>
    <w:rsid w:val="00B008F3"/>
    <w:rsid w:val="00B00A62"/>
    <w:rsid w:val="00B01344"/>
    <w:rsid w:val="00B0145C"/>
    <w:rsid w:val="00B01500"/>
    <w:rsid w:val="00B018CE"/>
    <w:rsid w:val="00B02030"/>
    <w:rsid w:val="00B0225B"/>
    <w:rsid w:val="00B0235D"/>
    <w:rsid w:val="00B02E1C"/>
    <w:rsid w:val="00B031F3"/>
    <w:rsid w:val="00B0323E"/>
    <w:rsid w:val="00B03420"/>
    <w:rsid w:val="00B03574"/>
    <w:rsid w:val="00B03857"/>
    <w:rsid w:val="00B03BE8"/>
    <w:rsid w:val="00B03C54"/>
    <w:rsid w:val="00B03CD0"/>
    <w:rsid w:val="00B03D9C"/>
    <w:rsid w:val="00B03EC5"/>
    <w:rsid w:val="00B03EC7"/>
    <w:rsid w:val="00B04041"/>
    <w:rsid w:val="00B0412F"/>
    <w:rsid w:val="00B046D6"/>
    <w:rsid w:val="00B04AC1"/>
    <w:rsid w:val="00B04B2F"/>
    <w:rsid w:val="00B04CC3"/>
    <w:rsid w:val="00B05094"/>
    <w:rsid w:val="00B0515C"/>
    <w:rsid w:val="00B05162"/>
    <w:rsid w:val="00B052DE"/>
    <w:rsid w:val="00B05540"/>
    <w:rsid w:val="00B0557F"/>
    <w:rsid w:val="00B055C6"/>
    <w:rsid w:val="00B055FD"/>
    <w:rsid w:val="00B057D7"/>
    <w:rsid w:val="00B05D0C"/>
    <w:rsid w:val="00B05ECF"/>
    <w:rsid w:val="00B06012"/>
    <w:rsid w:val="00B061D4"/>
    <w:rsid w:val="00B0635B"/>
    <w:rsid w:val="00B0643B"/>
    <w:rsid w:val="00B067F5"/>
    <w:rsid w:val="00B06C45"/>
    <w:rsid w:val="00B070FC"/>
    <w:rsid w:val="00B0758A"/>
    <w:rsid w:val="00B0763D"/>
    <w:rsid w:val="00B0786C"/>
    <w:rsid w:val="00B07884"/>
    <w:rsid w:val="00B07D4A"/>
    <w:rsid w:val="00B07ECA"/>
    <w:rsid w:val="00B07ED3"/>
    <w:rsid w:val="00B10047"/>
    <w:rsid w:val="00B10048"/>
    <w:rsid w:val="00B1005A"/>
    <w:rsid w:val="00B10236"/>
    <w:rsid w:val="00B10250"/>
    <w:rsid w:val="00B10604"/>
    <w:rsid w:val="00B10904"/>
    <w:rsid w:val="00B1092A"/>
    <w:rsid w:val="00B109A6"/>
    <w:rsid w:val="00B10C20"/>
    <w:rsid w:val="00B10D30"/>
    <w:rsid w:val="00B10F84"/>
    <w:rsid w:val="00B10FFA"/>
    <w:rsid w:val="00B1168A"/>
    <w:rsid w:val="00B11808"/>
    <w:rsid w:val="00B11BFC"/>
    <w:rsid w:val="00B11DAF"/>
    <w:rsid w:val="00B121B8"/>
    <w:rsid w:val="00B121C2"/>
    <w:rsid w:val="00B121D6"/>
    <w:rsid w:val="00B126F3"/>
    <w:rsid w:val="00B1272E"/>
    <w:rsid w:val="00B1274A"/>
    <w:rsid w:val="00B1279D"/>
    <w:rsid w:val="00B1286D"/>
    <w:rsid w:val="00B12CA9"/>
    <w:rsid w:val="00B12F55"/>
    <w:rsid w:val="00B1303D"/>
    <w:rsid w:val="00B130B3"/>
    <w:rsid w:val="00B131B1"/>
    <w:rsid w:val="00B1334B"/>
    <w:rsid w:val="00B133C1"/>
    <w:rsid w:val="00B1389C"/>
    <w:rsid w:val="00B13D35"/>
    <w:rsid w:val="00B13D9C"/>
    <w:rsid w:val="00B13E35"/>
    <w:rsid w:val="00B13E57"/>
    <w:rsid w:val="00B14137"/>
    <w:rsid w:val="00B143AF"/>
    <w:rsid w:val="00B144C3"/>
    <w:rsid w:val="00B144F7"/>
    <w:rsid w:val="00B14704"/>
    <w:rsid w:val="00B14729"/>
    <w:rsid w:val="00B14BD2"/>
    <w:rsid w:val="00B14C9F"/>
    <w:rsid w:val="00B14EB3"/>
    <w:rsid w:val="00B14FBF"/>
    <w:rsid w:val="00B15087"/>
    <w:rsid w:val="00B15151"/>
    <w:rsid w:val="00B15521"/>
    <w:rsid w:val="00B1575C"/>
    <w:rsid w:val="00B15A6E"/>
    <w:rsid w:val="00B15D4E"/>
    <w:rsid w:val="00B15DE1"/>
    <w:rsid w:val="00B15EF6"/>
    <w:rsid w:val="00B15F0F"/>
    <w:rsid w:val="00B16777"/>
    <w:rsid w:val="00B167FA"/>
    <w:rsid w:val="00B16883"/>
    <w:rsid w:val="00B16BE2"/>
    <w:rsid w:val="00B16C99"/>
    <w:rsid w:val="00B17043"/>
    <w:rsid w:val="00B17802"/>
    <w:rsid w:val="00B17AA6"/>
    <w:rsid w:val="00B17DCA"/>
    <w:rsid w:val="00B17E6C"/>
    <w:rsid w:val="00B17F9B"/>
    <w:rsid w:val="00B2006E"/>
    <w:rsid w:val="00B20220"/>
    <w:rsid w:val="00B2047C"/>
    <w:rsid w:val="00B20A72"/>
    <w:rsid w:val="00B20BBF"/>
    <w:rsid w:val="00B20CC8"/>
    <w:rsid w:val="00B20EC6"/>
    <w:rsid w:val="00B210C2"/>
    <w:rsid w:val="00B21450"/>
    <w:rsid w:val="00B21934"/>
    <w:rsid w:val="00B21CE5"/>
    <w:rsid w:val="00B21D71"/>
    <w:rsid w:val="00B21D82"/>
    <w:rsid w:val="00B21F02"/>
    <w:rsid w:val="00B21F84"/>
    <w:rsid w:val="00B220A4"/>
    <w:rsid w:val="00B226D9"/>
    <w:rsid w:val="00B229D0"/>
    <w:rsid w:val="00B22ADC"/>
    <w:rsid w:val="00B22CB7"/>
    <w:rsid w:val="00B22E4D"/>
    <w:rsid w:val="00B22ED9"/>
    <w:rsid w:val="00B23048"/>
    <w:rsid w:val="00B233F1"/>
    <w:rsid w:val="00B239A7"/>
    <w:rsid w:val="00B23C6A"/>
    <w:rsid w:val="00B23DFE"/>
    <w:rsid w:val="00B24626"/>
    <w:rsid w:val="00B247B8"/>
    <w:rsid w:val="00B24C20"/>
    <w:rsid w:val="00B2505A"/>
    <w:rsid w:val="00B251CD"/>
    <w:rsid w:val="00B254BB"/>
    <w:rsid w:val="00B258AF"/>
    <w:rsid w:val="00B258F0"/>
    <w:rsid w:val="00B258F2"/>
    <w:rsid w:val="00B25BBF"/>
    <w:rsid w:val="00B25DC3"/>
    <w:rsid w:val="00B266DF"/>
    <w:rsid w:val="00B267DF"/>
    <w:rsid w:val="00B26836"/>
    <w:rsid w:val="00B268AC"/>
    <w:rsid w:val="00B26ABF"/>
    <w:rsid w:val="00B26B51"/>
    <w:rsid w:val="00B26BCF"/>
    <w:rsid w:val="00B26C1C"/>
    <w:rsid w:val="00B26CC5"/>
    <w:rsid w:val="00B26D8B"/>
    <w:rsid w:val="00B27216"/>
    <w:rsid w:val="00B2726A"/>
    <w:rsid w:val="00B27461"/>
    <w:rsid w:val="00B27631"/>
    <w:rsid w:val="00B27649"/>
    <w:rsid w:val="00B27873"/>
    <w:rsid w:val="00B279A2"/>
    <w:rsid w:val="00B301AB"/>
    <w:rsid w:val="00B302F7"/>
    <w:rsid w:val="00B3070D"/>
    <w:rsid w:val="00B30BE6"/>
    <w:rsid w:val="00B30C23"/>
    <w:rsid w:val="00B30E3A"/>
    <w:rsid w:val="00B31552"/>
    <w:rsid w:val="00B316B0"/>
    <w:rsid w:val="00B31793"/>
    <w:rsid w:val="00B31823"/>
    <w:rsid w:val="00B319BF"/>
    <w:rsid w:val="00B31B2D"/>
    <w:rsid w:val="00B31BD5"/>
    <w:rsid w:val="00B31F59"/>
    <w:rsid w:val="00B3240B"/>
    <w:rsid w:val="00B328BE"/>
    <w:rsid w:val="00B328CB"/>
    <w:rsid w:val="00B32D32"/>
    <w:rsid w:val="00B32E70"/>
    <w:rsid w:val="00B331F1"/>
    <w:rsid w:val="00B338DA"/>
    <w:rsid w:val="00B33A5B"/>
    <w:rsid w:val="00B33AEF"/>
    <w:rsid w:val="00B33B24"/>
    <w:rsid w:val="00B33D0C"/>
    <w:rsid w:val="00B340C9"/>
    <w:rsid w:val="00B3460F"/>
    <w:rsid w:val="00B34C28"/>
    <w:rsid w:val="00B34C32"/>
    <w:rsid w:val="00B34E49"/>
    <w:rsid w:val="00B34F97"/>
    <w:rsid w:val="00B35127"/>
    <w:rsid w:val="00B356DA"/>
    <w:rsid w:val="00B35869"/>
    <w:rsid w:val="00B35C0E"/>
    <w:rsid w:val="00B35EF8"/>
    <w:rsid w:val="00B36323"/>
    <w:rsid w:val="00B36596"/>
    <w:rsid w:val="00B36665"/>
    <w:rsid w:val="00B36A40"/>
    <w:rsid w:val="00B36C31"/>
    <w:rsid w:val="00B370C5"/>
    <w:rsid w:val="00B37699"/>
    <w:rsid w:val="00B400B9"/>
    <w:rsid w:val="00B400D9"/>
    <w:rsid w:val="00B40146"/>
    <w:rsid w:val="00B40183"/>
    <w:rsid w:val="00B4024A"/>
    <w:rsid w:val="00B403A2"/>
    <w:rsid w:val="00B40624"/>
    <w:rsid w:val="00B4079F"/>
    <w:rsid w:val="00B407FA"/>
    <w:rsid w:val="00B40C2A"/>
    <w:rsid w:val="00B40C3D"/>
    <w:rsid w:val="00B40C43"/>
    <w:rsid w:val="00B40C89"/>
    <w:rsid w:val="00B40CAA"/>
    <w:rsid w:val="00B40DAE"/>
    <w:rsid w:val="00B40DC4"/>
    <w:rsid w:val="00B40E29"/>
    <w:rsid w:val="00B411E5"/>
    <w:rsid w:val="00B4129E"/>
    <w:rsid w:val="00B412F4"/>
    <w:rsid w:val="00B41402"/>
    <w:rsid w:val="00B4153F"/>
    <w:rsid w:val="00B4161E"/>
    <w:rsid w:val="00B41696"/>
    <w:rsid w:val="00B416EF"/>
    <w:rsid w:val="00B41794"/>
    <w:rsid w:val="00B41A3A"/>
    <w:rsid w:val="00B41AE2"/>
    <w:rsid w:val="00B41BA0"/>
    <w:rsid w:val="00B41C36"/>
    <w:rsid w:val="00B41CB8"/>
    <w:rsid w:val="00B41ED5"/>
    <w:rsid w:val="00B41F3D"/>
    <w:rsid w:val="00B41FE2"/>
    <w:rsid w:val="00B4243A"/>
    <w:rsid w:val="00B42553"/>
    <w:rsid w:val="00B42620"/>
    <w:rsid w:val="00B428DD"/>
    <w:rsid w:val="00B43159"/>
    <w:rsid w:val="00B43272"/>
    <w:rsid w:val="00B43520"/>
    <w:rsid w:val="00B437E5"/>
    <w:rsid w:val="00B43D78"/>
    <w:rsid w:val="00B43E5D"/>
    <w:rsid w:val="00B4433D"/>
    <w:rsid w:val="00B4460C"/>
    <w:rsid w:val="00B44851"/>
    <w:rsid w:val="00B44A87"/>
    <w:rsid w:val="00B44DC0"/>
    <w:rsid w:val="00B44EA5"/>
    <w:rsid w:val="00B44EC0"/>
    <w:rsid w:val="00B44ED2"/>
    <w:rsid w:val="00B45112"/>
    <w:rsid w:val="00B4514F"/>
    <w:rsid w:val="00B4539B"/>
    <w:rsid w:val="00B4552F"/>
    <w:rsid w:val="00B45543"/>
    <w:rsid w:val="00B459A7"/>
    <w:rsid w:val="00B45B83"/>
    <w:rsid w:val="00B462A4"/>
    <w:rsid w:val="00B4647A"/>
    <w:rsid w:val="00B46902"/>
    <w:rsid w:val="00B46F43"/>
    <w:rsid w:val="00B470DB"/>
    <w:rsid w:val="00B4727A"/>
    <w:rsid w:val="00B4729E"/>
    <w:rsid w:val="00B47499"/>
    <w:rsid w:val="00B47538"/>
    <w:rsid w:val="00B479A2"/>
    <w:rsid w:val="00B47BEC"/>
    <w:rsid w:val="00B47D15"/>
    <w:rsid w:val="00B47FBD"/>
    <w:rsid w:val="00B502A0"/>
    <w:rsid w:val="00B5060F"/>
    <w:rsid w:val="00B509B7"/>
    <w:rsid w:val="00B509D7"/>
    <w:rsid w:val="00B50AF7"/>
    <w:rsid w:val="00B50CD9"/>
    <w:rsid w:val="00B50D0D"/>
    <w:rsid w:val="00B50D3B"/>
    <w:rsid w:val="00B5102B"/>
    <w:rsid w:val="00B5165E"/>
    <w:rsid w:val="00B51664"/>
    <w:rsid w:val="00B51A0F"/>
    <w:rsid w:val="00B51B49"/>
    <w:rsid w:val="00B51F5F"/>
    <w:rsid w:val="00B52071"/>
    <w:rsid w:val="00B521ED"/>
    <w:rsid w:val="00B52332"/>
    <w:rsid w:val="00B5241F"/>
    <w:rsid w:val="00B528C7"/>
    <w:rsid w:val="00B53238"/>
    <w:rsid w:val="00B53606"/>
    <w:rsid w:val="00B536A7"/>
    <w:rsid w:val="00B536C8"/>
    <w:rsid w:val="00B5383B"/>
    <w:rsid w:val="00B53868"/>
    <w:rsid w:val="00B53F8D"/>
    <w:rsid w:val="00B540AF"/>
    <w:rsid w:val="00B540DE"/>
    <w:rsid w:val="00B54513"/>
    <w:rsid w:val="00B545A4"/>
    <w:rsid w:val="00B54828"/>
    <w:rsid w:val="00B55079"/>
    <w:rsid w:val="00B5522F"/>
    <w:rsid w:val="00B557E9"/>
    <w:rsid w:val="00B5594A"/>
    <w:rsid w:val="00B55B8E"/>
    <w:rsid w:val="00B55E3A"/>
    <w:rsid w:val="00B55FEA"/>
    <w:rsid w:val="00B560A6"/>
    <w:rsid w:val="00B56136"/>
    <w:rsid w:val="00B56582"/>
    <w:rsid w:val="00B565FE"/>
    <w:rsid w:val="00B5665A"/>
    <w:rsid w:val="00B56999"/>
    <w:rsid w:val="00B56ADD"/>
    <w:rsid w:val="00B56B39"/>
    <w:rsid w:val="00B56B5B"/>
    <w:rsid w:val="00B56C1E"/>
    <w:rsid w:val="00B56C94"/>
    <w:rsid w:val="00B5756B"/>
    <w:rsid w:val="00B5758B"/>
    <w:rsid w:val="00B576A1"/>
    <w:rsid w:val="00B577A0"/>
    <w:rsid w:val="00B577D9"/>
    <w:rsid w:val="00B57A7B"/>
    <w:rsid w:val="00B601BC"/>
    <w:rsid w:val="00B60364"/>
    <w:rsid w:val="00B60989"/>
    <w:rsid w:val="00B60AF2"/>
    <w:rsid w:val="00B60BDC"/>
    <w:rsid w:val="00B60BE8"/>
    <w:rsid w:val="00B60D26"/>
    <w:rsid w:val="00B60DB0"/>
    <w:rsid w:val="00B61416"/>
    <w:rsid w:val="00B614DD"/>
    <w:rsid w:val="00B6160C"/>
    <w:rsid w:val="00B6163F"/>
    <w:rsid w:val="00B61B78"/>
    <w:rsid w:val="00B61F02"/>
    <w:rsid w:val="00B61FD2"/>
    <w:rsid w:val="00B62206"/>
    <w:rsid w:val="00B629AB"/>
    <w:rsid w:val="00B62E03"/>
    <w:rsid w:val="00B62FCF"/>
    <w:rsid w:val="00B6306C"/>
    <w:rsid w:val="00B630C9"/>
    <w:rsid w:val="00B63218"/>
    <w:rsid w:val="00B6367A"/>
    <w:rsid w:val="00B63718"/>
    <w:rsid w:val="00B6418A"/>
    <w:rsid w:val="00B643D4"/>
    <w:rsid w:val="00B643D8"/>
    <w:rsid w:val="00B6482B"/>
    <w:rsid w:val="00B64917"/>
    <w:rsid w:val="00B64A67"/>
    <w:rsid w:val="00B64C79"/>
    <w:rsid w:val="00B65045"/>
    <w:rsid w:val="00B65077"/>
    <w:rsid w:val="00B65087"/>
    <w:rsid w:val="00B65194"/>
    <w:rsid w:val="00B651AF"/>
    <w:rsid w:val="00B651B8"/>
    <w:rsid w:val="00B65B30"/>
    <w:rsid w:val="00B65B87"/>
    <w:rsid w:val="00B65C29"/>
    <w:rsid w:val="00B65EF2"/>
    <w:rsid w:val="00B66399"/>
    <w:rsid w:val="00B665E5"/>
    <w:rsid w:val="00B66636"/>
    <w:rsid w:val="00B6683B"/>
    <w:rsid w:val="00B66C80"/>
    <w:rsid w:val="00B66E84"/>
    <w:rsid w:val="00B66F00"/>
    <w:rsid w:val="00B6722B"/>
    <w:rsid w:val="00B672AE"/>
    <w:rsid w:val="00B67549"/>
    <w:rsid w:val="00B677ED"/>
    <w:rsid w:val="00B678D5"/>
    <w:rsid w:val="00B679A4"/>
    <w:rsid w:val="00B679F3"/>
    <w:rsid w:val="00B67AF6"/>
    <w:rsid w:val="00B67C5F"/>
    <w:rsid w:val="00B67D9F"/>
    <w:rsid w:val="00B67E0B"/>
    <w:rsid w:val="00B67EC1"/>
    <w:rsid w:val="00B70428"/>
    <w:rsid w:val="00B70663"/>
    <w:rsid w:val="00B708AC"/>
    <w:rsid w:val="00B7090B"/>
    <w:rsid w:val="00B70B5F"/>
    <w:rsid w:val="00B71083"/>
    <w:rsid w:val="00B7171C"/>
    <w:rsid w:val="00B71758"/>
    <w:rsid w:val="00B71938"/>
    <w:rsid w:val="00B71BED"/>
    <w:rsid w:val="00B71DFA"/>
    <w:rsid w:val="00B71F41"/>
    <w:rsid w:val="00B7217E"/>
    <w:rsid w:val="00B72383"/>
    <w:rsid w:val="00B72822"/>
    <w:rsid w:val="00B72859"/>
    <w:rsid w:val="00B72B14"/>
    <w:rsid w:val="00B72D9F"/>
    <w:rsid w:val="00B72DDE"/>
    <w:rsid w:val="00B72F04"/>
    <w:rsid w:val="00B731B6"/>
    <w:rsid w:val="00B73253"/>
    <w:rsid w:val="00B7362E"/>
    <w:rsid w:val="00B7379F"/>
    <w:rsid w:val="00B738AB"/>
    <w:rsid w:val="00B73A1A"/>
    <w:rsid w:val="00B73CC3"/>
    <w:rsid w:val="00B73F8F"/>
    <w:rsid w:val="00B740E1"/>
    <w:rsid w:val="00B74384"/>
    <w:rsid w:val="00B74BDD"/>
    <w:rsid w:val="00B74C87"/>
    <w:rsid w:val="00B74CED"/>
    <w:rsid w:val="00B74E17"/>
    <w:rsid w:val="00B74F1C"/>
    <w:rsid w:val="00B74F6E"/>
    <w:rsid w:val="00B75120"/>
    <w:rsid w:val="00B75284"/>
    <w:rsid w:val="00B75592"/>
    <w:rsid w:val="00B7562A"/>
    <w:rsid w:val="00B7572D"/>
    <w:rsid w:val="00B75931"/>
    <w:rsid w:val="00B75A30"/>
    <w:rsid w:val="00B75A59"/>
    <w:rsid w:val="00B75D15"/>
    <w:rsid w:val="00B76336"/>
    <w:rsid w:val="00B7640E"/>
    <w:rsid w:val="00B76472"/>
    <w:rsid w:val="00B76525"/>
    <w:rsid w:val="00B765EE"/>
    <w:rsid w:val="00B76890"/>
    <w:rsid w:val="00B768B1"/>
    <w:rsid w:val="00B76C56"/>
    <w:rsid w:val="00B76DC7"/>
    <w:rsid w:val="00B76F21"/>
    <w:rsid w:val="00B7708D"/>
    <w:rsid w:val="00B7726F"/>
    <w:rsid w:val="00B77347"/>
    <w:rsid w:val="00B77380"/>
    <w:rsid w:val="00B77779"/>
    <w:rsid w:val="00B778BD"/>
    <w:rsid w:val="00B77920"/>
    <w:rsid w:val="00B77DA1"/>
    <w:rsid w:val="00B77E39"/>
    <w:rsid w:val="00B8001F"/>
    <w:rsid w:val="00B804E6"/>
    <w:rsid w:val="00B80F64"/>
    <w:rsid w:val="00B8101E"/>
    <w:rsid w:val="00B8119A"/>
    <w:rsid w:val="00B81212"/>
    <w:rsid w:val="00B81533"/>
    <w:rsid w:val="00B81555"/>
    <w:rsid w:val="00B81583"/>
    <w:rsid w:val="00B81608"/>
    <w:rsid w:val="00B8160C"/>
    <w:rsid w:val="00B81957"/>
    <w:rsid w:val="00B81DA5"/>
    <w:rsid w:val="00B81EE9"/>
    <w:rsid w:val="00B823E6"/>
    <w:rsid w:val="00B8256A"/>
    <w:rsid w:val="00B82573"/>
    <w:rsid w:val="00B826C3"/>
    <w:rsid w:val="00B82B01"/>
    <w:rsid w:val="00B82C0F"/>
    <w:rsid w:val="00B82CB7"/>
    <w:rsid w:val="00B82FC0"/>
    <w:rsid w:val="00B83066"/>
    <w:rsid w:val="00B832C6"/>
    <w:rsid w:val="00B83431"/>
    <w:rsid w:val="00B8391B"/>
    <w:rsid w:val="00B83A25"/>
    <w:rsid w:val="00B83B7A"/>
    <w:rsid w:val="00B83BA9"/>
    <w:rsid w:val="00B83C00"/>
    <w:rsid w:val="00B83CE0"/>
    <w:rsid w:val="00B8430B"/>
    <w:rsid w:val="00B845B1"/>
    <w:rsid w:val="00B84A58"/>
    <w:rsid w:val="00B84C57"/>
    <w:rsid w:val="00B84DBE"/>
    <w:rsid w:val="00B84E60"/>
    <w:rsid w:val="00B84F62"/>
    <w:rsid w:val="00B8521E"/>
    <w:rsid w:val="00B852CB"/>
    <w:rsid w:val="00B8538C"/>
    <w:rsid w:val="00B8579A"/>
    <w:rsid w:val="00B858A3"/>
    <w:rsid w:val="00B85A06"/>
    <w:rsid w:val="00B85F7D"/>
    <w:rsid w:val="00B85FB1"/>
    <w:rsid w:val="00B86059"/>
    <w:rsid w:val="00B86427"/>
    <w:rsid w:val="00B867FA"/>
    <w:rsid w:val="00B86823"/>
    <w:rsid w:val="00B868B6"/>
    <w:rsid w:val="00B868F2"/>
    <w:rsid w:val="00B86D9C"/>
    <w:rsid w:val="00B86DC0"/>
    <w:rsid w:val="00B87140"/>
    <w:rsid w:val="00B871EB"/>
    <w:rsid w:val="00B87635"/>
    <w:rsid w:val="00B876A6"/>
    <w:rsid w:val="00B876AF"/>
    <w:rsid w:val="00B87796"/>
    <w:rsid w:val="00B87AEA"/>
    <w:rsid w:val="00B87B53"/>
    <w:rsid w:val="00B87B5A"/>
    <w:rsid w:val="00B87CD4"/>
    <w:rsid w:val="00B87FF5"/>
    <w:rsid w:val="00B900D8"/>
    <w:rsid w:val="00B901D7"/>
    <w:rsid w:val="00B90278"/>
    <w:rsid w:val="00B90299"/>
    <w:rsid w:val="00B905B6"/>
    <w:rsid w:val="00B90980"/>
    <w:rsid w:val="00B909D8"/>
    <w:rsid w:val="00B90CA7"/>
    <w:rsid w:val="00B910B4"/>
    <w:rsid w:val="00B9147B"/>
    <w:rsid w:val="00B9158D"/>
    <w:rsid w:val="00B91778"/>
    <w:rsid w:val="00B9179D"/>
    <w:rsid w:val="00B917A9"/>
    <w:rsid w:val="00B91A34"/>
    <w:rsid w:val="00B91A35"/>
    <w:rsid w:val="00B91A55"/>
    <w:rsid w:val="00B91B89"/>
    <w:rsid w:val="00B91C43"/>
    <w:rsid w:val="00B91D9E"/>
    <w:rsid w:val="00B91EF0"/>
    <w:rsid w:val="00B920D4"/>
    <w:rsid w:val="00B92239"/>
    <w:rsid w:val="00B922DC"/>
    <w:rsid w:val="00B92302"/>
    <w:rsid w:val="00B92400"/>
    <w:rsid w:val="00B926CD"/>
    <w:rsid w:val="00B92829"/>
    <w:rsid w:val="00B92BF3"/>
    <w:rsid w:val="00B92D2B"/>
    <w:rsid w:val="00B92F92"/>
    <w:rsid w:val="00B92FB2"/>
    <w:rsid w:val="00B93553"/>
    <w:rsid w:val="00B93762"/>
    <w:rsid w:val="00B937C3"/>
    <w:rsid w:val="00B93852"/>
    <w:rsid w:val="00B93BCE"/>
    <w:rsid w:val="00B93C16"/>
    <w:rsid w:val="00B944A0"/>
    <w:rsid w:val="00B94686"/>
    <w:rsid w:val="00B94809"/>
    <w:rsid w:val="00B94994"/>
    <w:rsid w:val="00B94C40"/>
    <w:rsid w:val="00B94CAF"/>
    <w:rsid w:val="00B95055"/>
    <w:rsid w:val="00B950B0"/>
    <w:rsid w:val="00B9538F"/>
    <w:rsid w:val="00B953E4"/>
    <w:rsid w:val="00B95537"/>
    <w:rsid w:val="00B955E9"/>
    <w:rsid w:val="00B95751"/>
    <w:rsid w:val="00B9578D"/>
    <w:rsid w:val="00B95850"/>
    <w:rsid w:val="00B963FA"/>
    <w:rsid w:val="00B968FE"/>
    <w:rsid w:val="00B96A75"/>
    <w:rsid w:val="00B96E0B"/>
    <w:rsid w:val="00B9700E"/>
    <w:rsid w:val="00B97172"/>
    <w:rsid w:val="00B9726D"/>
    <w:rsid w:val="00B975EF"/>
    <w:rsid w:val="00B976E1"/>
    <w:rsid w:val="00B977AE"/>
    <w:rsid w:val="00B97A5B"/>
    <w:rsid w:val="00B97BC2"/>
    <w:rsid w:val="00BA0303"/>
    <w:rsid w:val="00BA04EF"/>
    <w:rsid w:val="00BA05BD"/>
    <w:rsid w:val="00BA0AE4"/>
    <w:rsid w:val="00BA113A"/>
    <w:rsid w:val="00BA11EB"/>
    <w:rsid w:val="00BA13D8"/>
    <w:rsid w:val="00BA1440"/>
    <w:rsid w:val="00BA23E0"/>
    <w:rsid w:val="00BA241F"/>
    <w:rsid w:val="00BA2556"/>
    <w:rsid w:val="00BA2571"/>
    <w:rsid w:val="00BA2594"/>
    <w:rsid w:val="00BA25A6"/>
    <w:rsid w:val="00BA27C3"/>
    <w:rsid w:val="00BA2A24"/>
    <w:rsid w:val="00BA2DA1"/>
    <w:rsid w:val="00BA2DA9"/>
    <w:rsid w:val="00BA2F71"/>
    <w:rsid w:val="00BA30E5"/>
    <w:rsid w:val="00BA3257"/>
    <w:rsid w:val="00BA3522"/>
    <w:rsid w:val="00BA360D"/>
    <w:rsid w:val="00BA368C"/>
    <w:rsid w:val="00BA381C"/>
    <w:rsid w:val="00BA3821"/>
    <w:rsid w:val="00BA3DF0"/>
    <w:rsid w:val="00BA405A"/>
    <w:rsid w:val="00BA40BF"/>
    <w:rsid w:val="00BA431F"/>
    <w:rsid w:val="00BA4452"/>
    <w:rsid w:val="00BA479E"/>
    <w:rsid w:val="00BA4847"/>
    <w:rsid w:val="00BA4A80"/>
    <w:rsid w:val="00BA4B38"/>
    <w:rsid w:val="00BA4BC6"/>
    <w:rsid w:val="00BA4C91"/>
    <w:rsid w:val="00BA4DF1"/>
    <w:rsid w:val="00BA5131"/>
    <w:rsid w:val="00BA545C"/>
    <w:rsid w:val="00BA548E"/>
    <w:rsid w:val="00BA5511"/>
    <w:rsid w:val="00BA5740"/>
    <w:rsid w:val="00BA592F"/>
    <w:rsid w:val="00BA5F68"/>
    <w:rsid w:val="00BA5FB3"/>
    <w:rsid w:val="00BA6408"/>
    <w:rsid w:val="00BA64C9"/>
    <w:rsid w:val="00BA657A"/>
    <w:rsid w:val="00BA6973"/>
    <w:rsid w:val="00BA6BA2"/>
    <w:rsid w:val="00BA6D6E"/>
    <w:rsid w:val="00BA6E2B"/>
    <w:rsid w:val="00BA6F6B"/>
    <w:rsid w:val="00BA75FF"/>
    <w:rsid w:val="00BA762A"/>
    <w:rsid w:val="00BA793F"/>
    <w:rsid w:val="00BA79EF"/>
    <w:rsid w:val="00BA79F5"/>
    <w:rsid w:val="00BA7D26"/>
    <w:rsid w:val="00BA7D9A"/>
    <w:rsid w:val="00BA7DA0"/>
    <w:rsid w:val="00BA7FD2"/>
    <w:rsid w:val="00BB002A"/>
    <w:rsid w:val="00BB03AF"/>
    <w:rsid w:val="00BB0406"/>
    <w:rsid w:val="00BB0432"/>
    <w:rsid w:val="00BB0751"/>
    <w:rsid w:val="00BB0CE2"/>
    <w:rsid w:val="00BB0DA7"/>
    <w:rsid w:val="00BB1082"/>
    <w:rsid w:val="00BB112D"/>
    <w:rsid w:val="00BB12EA"/>
    <w:rsid w:val="00BB1419"/>
    <w:rsid w:val="00BB14D2"/>
    <w:rsid w:val="00BB18F8"/>
    <w:rsid w:val="00BB1F0B"/>
    <w:rsid w:val="00BB2341"/>
    <w:rsid w:val="00BB2402"/>
    <w:rsid w:val="00BB2663"/>
    <w:rsid w:val="00BB26CC"/>
    <w:rsid w:val="00BB28E1"/>
    <w:rsid w:val="00BB29BE"/>
    <w:rsid w:val="00BB2A4D"/>
    <w:rsid w:val="00BB2D11"/>
    <w:rsid w:val="00BB2DE1"/>
    <w:rsid w:val="00BB2E49"/>
    <w:rsid w:val="00BB2FC8"/>
    <w:rsid w:val="00BB319A"/>
    <w:rsid w:val="00BB3378"/>
    <w:rsid w:val="00BB34D8"/>
    <w:rsid w:val="00BB35DB"/>
    <w:rsid w:val="00BB3680"/>
    <w:rsid w:val="00BB3739"/>
    <w:rsid w:val="00BB3C2A"/>
    <w:rsid w:val="00BB3CA5"/>
    <w:rsid w:val="00BB3CC0"/>
    <w:rsid w:val="00BB3D76"/>
    <w:rsid w:val="00BB3DA5"/>
    <w:rsid w:val="00BB3FA6"/>
    <w:rsid w:val="00BB3FB0"/>
    <w:rsid w:val="00BB409B"/>
    <w:rsid w:val="00BB40D7"/>
    <w:rsid w:val="00BB42E1"/>
    <w:rsid w:val="00BB43E0"/>
    <w:rsid w:val="00BB44C7"/>
    <w:rsid w:val="00BB4543"/>
    <w:rsid w:val="00BB46A4"/>
    <w:rsid w:val="00BB4832"/>
    <w:rsid w:val="00BB4BBA"/>
    <w:rsid w:val="00BB4BDB"/>
    <w:rsid w:val="00BB4D23"/>
    <w:rsid w:val="00BB5204"/>
    <w:rsid w:val="00BB525C"/>
    <w:rsid w:val="00BB5581"/>
    <w:rsid w:val="00BB564B"/>
    <w:rsid w:val="00BB5867"/>
    <w:rsid w:val="00BB5A70"/>
    <w:rsid w:val="00BB6026"/>
    <w:rsid w:val="00BB60B9"/>
    <w:rsid w:val="00BB64FC"/>
    <w:rsid w:val="00BB6652"/>
    <w:rsid w:val="00BB67FA"/>
    <w:rsid w:val="00BB6956"/>
    <w:rsid w:val="00BB6AB6"/>
    <w:rsid w:val="00BB6DD1"/>
    <w:rsid w:val="00BB6F79"/>
    <w:rsid w:val="00BB6FE1"/>
    <w:rsid w:val="00BB7028"/>
    <w:rsid w:val="00BB72A5"/>
    <w:rsid w:val="00BB7605"/>
    <w:rsid w:val="00BB7695"/>
    <w:rsid w:val="00BB785B"/>
    <w:rsid w:val="00BB7A93"/>
    <w:rsid w:val="00BB7F46"/>
    <w:rsid w:val="00BB7FFE"/>
    <w:rsid w:val="00BC0264"/>
    <w:rsid w:val="00BC057F"/>
    <w:rsid w:val="00BC0630"/>
    <w:rsid w:val="00BC07D9"/>
    <w:rsid w:val="00BC07EF"/>
    <w:rsid w:val="00BC0946"/>
    <w:rsid w:val="00BC0A0C"/>
    <w:rsid w:val="00BC0A11"/>
    <w:rsid w:val="00BC0A9E"/>
    <w:rsid w:val="00BC0C21"/>
    <w:rsid w:val="00BC0C3A"/>
    <w:rsid w:val="00BC11A5"/>
    <w:rsid w:val="00BC1453"/>
    <w:rsid w:val="00BC16FB"/>
    <w:rsid w:val="00BC191E"/>
    <w:rsid w:val="00BC19D6"/>
    <w:rsid w:val="00BC1A95"/>
    <w:rsid w:val="00BC1B26"/>
    <w:rsid w:val="00BC1B60"/>
    <w:rsid w:val="00BC1BC0"/>
    <w:rsid w:val="00BC1DBD"/>
    <w:rsid w:val="00BC1FAF"/>
    <w:rsid w:val="00BC2710"/>
    <w:rsid w:val="00BC277D"/>
    <w:rsid w:val="00BC29F6"/>
    <w:rsid w:val="00BC2FAD"/>
    <w:rsid w:val="00BC3224"/>
    <w:rsid w:val="00BC33CD"/>
    <w:rsid w:val="00BC34D3"/>
    <w:rsid w:val="00BC35D0"/>
    <w:rsid w:val="00BC374E"/>
    <w:rsid w:val="00BC377B"/>
    <w:rsid w:val="00BC37B1"/>
    <w:rsid w:val="00BC39A6"/>
    <w:rsid w:val="00BC3A4D"/>
    <w:rsid w:val="00BC3B2F"/>
    <w:rsid w:val="00BC3CCB"/>
    <w:rsid w:val="00BC3DE8"/>
    <w:rsid w:val="00BC40F1"/>
    <w:rsid w:val="00BC4193"/>
    <w:rsid w:val="00BC4194"/>
    <w:rsid w:val="00BC42B0"/>
    <w:rsid w:val="00BC43A5"/>
    <w:rsid w:val="00BC443B"/>
    <w:rsid w:val="00BC455F"/>
    <w:rsid w:val="00BC47B0"/>
    <w:rsid w:val="00BC481F"/>
    <w:rsid w:val="00BC49E0"/>
    <w:rsid w:val="00BC4ABF"/>
    <w:rsid w:val="00BC504A"/>
    <w:rsid w:val="00BC5479"/>
    <w:rsid w:val="00BC551F"/>
    <w:rsid w:val="00BC5740"/>
    <w:rsid w:val="00BC5BCB"/>
    <w:rsid w:val="00BC5D7A"/>
    <w:rsid w:val="00BC5E9F"/>
    <w:rsid w:val="00BC6089"/>
    <w:rsid w:val="00BC639A"/>
    <w:rsid w:val="00BC6CF7"/>
    <w:rsid w:val="00BC7030"/>
    <w:rsid w:val="00BC7386"/>
    <w:rsid w:val="00BC795B"/>
    <w:rsid w:val="00BC7973"/>
    <w:rsid w:val="00BC7B11"/>
    <w:rsid w:val="00BC7CCA"/>
    <w:rsid w:val="00BC7D1D"/>
    <w:rsid w:val="00BC7DC9"/>
    <w:rsid w:val="00BC7EBF"/>
    <w:rsid w:val="00BD0787"/>
    <w:rsid w:val="00BD08C8"/>
    <w:rsid w:val="00BD09EE"/>
    <w:rsid w:val="00BD0F97"/>
    <w:rsid w:val="00BD1003"/>
    <w:rsid w:val="00BD114F"/>
    <w:rsid w:val="00BD14D4"/>
    <w:rsid w:val="00BD181A"/>
    <w:rsid w:val="00BD185E"/>
    <w:rsid w:val="00BD1F4A"/>
    <w:rsid w:val="00BD205D"/>
    <w:rsid w:val="00BD25AB"/>
    <w:rsid w:val="00BD2CC6"/>
    <w:rsid w:val="00BD2F51"/>
    <w:rsid w:val="00BD30C1"/>
    <w:rsid w:val="00BD317D"/>
    <w:rsid w:val="00BD3562"/>
    <w:rsid w:val="00BD3785"/>
    <w:rsid w:val="00BD39D5"/>
    <w:rsid w:val="00BD3EC8"/>
    <w:rsid w:val="00BD3F81"/>
    <w:rsid w:val="00BD4448"/>
    <w:rsid w:val="00BD455B"/>
    <w:rsid w:val="00BD4606"/>
    <w:rsid w:val="00BD46C0"/>
    <w:rsid w:val="00BD4E7B"/>
    <w:rsid w:val="00BD4F45"/>
    <w:rsid w:val="00BD5643"/>
    <w:rsid w:val="00BD58DC"/>
    <w:rsid w:val="00BD5C79"/>
    <w:rsid w:val="00BD5D52"/>
    <w:rsid w:val="00BD5E23"/>
    <w:rsid w:val="00BD5FBD"/>
    <w:rsid w:val="00BD60F5"/>
    <w:rsid w:val="00BD62BD"/>
    <w:rsid w:val="00BD6482"/>
    <w:rsid w:val="00BD64A5"/>
    <w:rsid w:val="00BD64B3"/>
    <w:rsid w:val="00BD6F82"/>
    <w:rsid w:val="00BD76EB"/>
    <w:rsid w:val="00BD7957"/>
    <w:rsid w:val="00BD7988"/>
    <w:rsid w:val="00BD79AA"/>
    <w:rsid w:val="00BD79F0"/>
    <w:rsid w:val="00BD7B40"/>
    <w:rsid w:val="00BD7BD7"/>
    <w:rsid w:val="00BD7F9A"/>
    <w:rsid w:val="00BE021B"/>
    <w:rsid w:val="00BE063B"/>
    <w:rsid w:val="00BE0740"/>
    <w:rsid w:val="00BE0C60"/>
    <w:rsid w:val="00BE0FBE"/>
    <w:rsid w:val="00BE1203"/>
    <w:rsid w:val="00BE122A"/>
    <w:rsid w:val="00BE1380"/>
    <w:rsid w:val="00BE1DAE"/>
    <w:rsid w:val="00BE1DE2"/>
    <w:rsid w:val="00BE240C"/>
    <w:rsid w:val="00BE248A"/>
    <w:rsid w:val="00BE26F5"/>
    <w:rsid w:val="00BE28FA"/>
    <w:rsid w:val="00BE29A1"/>
    <w:rsid w:val="00BE2BA1"/>
    <w:rsid w:val="00BE2E32"/>
    <w:rsid w:val="00BE2F1F"/>
    <w:rsid w:val="00BE3454"/>
    <w:rsid w:val="00BE369C"/>
    <w:rsid w:val="00BE36FA"/>
    <w:rsid w:val="00BE37EE"/>
    <w:rsid w:val="00BE3BCA"/>
    <w:rsid w:val="00BE3CAD"/>
    <w:rsid w:val="00BE442A"/>
    <w:rsid w:val="00BE449E"/>
    <w:rsid w:val="00BE450C"/>
    <w:rsid w:val="00BE49B5"/>
    <w:rsid w:val="00BE4DF8"/>
    <w:rsid w:val="00BE510E"/>
    <w:rsid w:val="00BE520A"/>
    <w:rsid w:val="00BE52F2"/>
    <w:rsid w:val="00BE5724"/>
    <w:rsid w:val="00BE599D"/>
    <w:rsid w:val="00BE5A85"/>
    <w:rsid w:val="00BE5A8F"/>
    <w:rsid w:val="00BE5DAD"/>
    <w:rsid w:val="00BE5FF9"/>
    <w:rsid w:val="00BE60AC"/>
    <w:rsid w:val="00BE6234"/>
    <w:rsid w:val="00BE64CE"/>
    <w:rsid w:val="00BE6653"/>
    <w:rsid w:val="00BE6717"/>
    <w:rsid w:val="00BE69EC"/>
    <w:rsid w:val="00BE6A52"/>
    <w:rsid w:val="00BE6AAE"/>
    <w:rsid w:val="00BE6BB5"/>
    <w:rsid w:val="00BE7088"/>
    <w:rsid w:val="00BE711A"/>
    <w:rsid w:val="00BE72B4"/>
    <w:rsid w:val="00BE7363"/>
    <w:rsid w:val="00BE7672"/>
    <w:rsid w:val="00BE77FB"/>
    <w:rsid w:val="00BE7DDA"/>
    <w:rsid w:val="00BF0308"/>
    <w:rsid w:val="00BF04D6"/>
    <w:rsid w:val="00BF04F2"/>
    <w:rsid w:val="00BF069D"/>
    <w:rsid w:val="00BF0837"/>
    <w:rsid w:val="00BF09C4"/>
    <w:rsid w:val="00BF0A88"/>
    <w:rsid w:val="00BF0F00"/>
    <w:rsid w:val="00BF1226"/>
    <w:rsid w:val="00BF1448"/>
    <w:rsid w:val="00BF148F"/>
    <w:rsid w:val="00BF189E"/>
    <w:rsid w:val="00BF2317"/>
    <w:rsid w:val="00BF2508"/>
    <w:rsid w:val="00BF2685"/>
    <w:rsid w:val="00BF2793"/>
    <w:rsid w:val="00BF2D7D"/>
    <w:rsid w:val="00BF2EB4"/>
    <w:rsid w:val="00BF2EE5"/>
    <w:rsid w:val="00BF3121"/>
    <w:rsid w:val="00BF324B"/>
    <w:rsid w:val="00BF3818"/>
    <w:rsid w:val="00BF38AF"/>
    <w:rsid w:val="00BF38B7"/>
    <w:rsid w:val="00BF399C"/>
    <w:rsid w:val="00BF3A21"/>
    <w:rsid w:val="00BF3D3B"/>
    <w:rsid w:val="00BF3E48"/>
    <w:rsid w:val="00BF3EF3"/>
    <w:rsid w:val="00BF41BA"/>
    <w:rsid w:val="00BF43C4"/>
    <w:rsid w:val="00BF43DC"/>
    <w:rsid w:val="00BF480B"/>
    <w:rsid w:val="00BF4A29"/>
    <w:rsid w:val="00BF4F62"/>
    <w:rsid w:val="00BF4F70"/>
    <w:rsid w:val="00BF5065"/>
    <w:rsid w:val="00BF5087"/>
    <w:rsid w:val="00BF51F5"/>
    <w:rsid w:val="00BF531B"/>
    <w:rsid w:val="00BF5B05"/>
    <w:rsid w:val="00BF5FFF"/>
    <w:rsid w:val="00BF6162"/>
    <w:rsid w:val="00BF6214"/>
    <w:rsid w:val="00BF6676"/>
    <w:rsid w:val="00BF6A7D"/>
    <w:rsid w:val="00BF6AB4"/>
    <w:rsid w:val="00BF6B96"/>
    <w:rsid w:val="00BF6BBC"/>
    <w:rsid w:val="00BF7171"/>
    <w:rsid w:val="00BF71B6"/>
    <w:rsid w:val="00BF760D"/>
    <w:rsid w:val="00BF7746"/>
    <w:rsid w:val="00BF77EC"/>
    <w:rsid w:val="00BF7D23"/>
    <w:rsid w:val="00C00122"/>
    <w:rsid w:val="00C00126"/>
    <w:rsid w:val="00C00198"/>
    <w:rsid w:val="00C002D6"/>
    <w:rsid w:val="00C00B67"/>
    <w:rsid w:val="00C00B81"/>
    <w:rsid w:val="00C00C61"/>
    <w:rsid w:val="00C00E65"/>
    <w:rsid w:val="00C01261"/>
    <w:rsid w:val="00C01403"/>
    <w:rsid w:val="00C015C4"/>
    <w:rsid w:val="00C01A92"/>
    <w:rsid w:val="00C01D2E"/>
    <w:rsid w:val="00C020E1"/>
    <w:rsid w:val="00C023A3"/>
    <w:rsid w:val="00C024F7"/>
    <w:rsid w:val="00C025F0"/>
    <w:rsid w:val="00C02617"/>
    <w:rsid w:val="00C028F6"/>
    <w:rsid w:val="00C02D47"/>
    <w:rsid w:val="00C03100"/>
    <w:rsid w:val="00C0319B"/>
    <w:rsid w:val="00C035C8"/>
    <w:rsid w:val="00C03D97"/>
    <w:rsid w:val="00C03DDE"/>
    <w:rsid w:val="00C04242"/>
    <w:rsid w:val="00C04338"/>
    <w:rsid w:val="00C0435E"/>
    <w:rsid w:val="00C04377"/>
    <w:rsid w:val="00C04E1E"/>
    <w:rsid w:val="00C050FC"/>
    <w:rsid w:val="00C05249"/>
    <w:rsid w:val="00C054B3"/>
    <w:rsid w:val="00C054B8"/>
    <w:rsid w:val="00C0576F"/>
    <w:rsid w:val="00C058A2"/>
    <w:rsid w:val="00C05946"/>
    <w:rsid w:val="00C05B0B"/>
    <w:rsid w:val="00C05EF9"/>
    <w:rsid w:val="00C05FDA"/>
    <w:rsid w:val="00C0646E"/>
    <w:rsid w:val="00C064BE"/>
    <w:rsid w:val="00C0669A"/>
    <w:rsid w:val="00C06B0E"/>
    <w:rsid w:val="00C06CAA"/>
    <w:rsid w:val="00C06CE3"/>
    <w:rsid w:val="00C06EBF"/>
    <w:rsid w:val="00C071FE"/>
    <w:rsid w:val="00C073DF"/>
    <w:rsid w:val="00C07633"/>
    <w:rsid w:val="00C0773C"/>
    <w:rsid w:val="00C07848"/>
    <w:rsid w:val="00C07978"/>
    <w:rsid w:val="00C07B6B"/>
    <w:rsid w:val="00C07D18"/>
    <w:rsid w:val="00C07ED4"/>
    <w:rsid w:val="00C100CC"/>
    <w:rsid w:val="00C101AA"/>
    <w:rsid w:val="00C1023D"/>
    <w:rsid w:val="00C102CD"/>
    <w:rsid w:val="00C10320"/>
    <w:rsid w:val="00C10783"/>
    <w:rsid w:val="00C10869"/>
    <w:rsid w:val="00C10891"/>
    <w:rsid w:val="00C10904"/>
    <w:rsid w:val="00C10D63"/>
    <w:rsid w:val="00C10DE6"/>
    <w:rsid w:val="00C10F41"/>
    <w:rsid w:val="00C1105A"/>
    <w:rsid w:val="00C1125A"/>
    <w:rsid w:val="00C112BC"/>
    <w:rsid w:val="00C11577"/>
    <w:rsid w:val="00C11613"/>
    <w:rsid w:val="00C116E1"/>
    <w:rsid w:val="00C1173F"/>
    <w:rsid w:val="00C11804"/>
    <w:rsid w:val="00C118B0"/>
    <w:rsid w:val="00C119DF"/>
    <w:rsid w:val="00C11D9E"/>
    <w:rsid w:val="00C11F0F"/>
    <w:rsid w:val="00C11F65"/>
    <w:rsid w:val="00C120AA"/>
    <w:rsid w:val="00C12148"/>
    <w:rsid w:val="00C122BF"/>
    <w:rsid w:val="00C123FE"/>
    <w:rsid w:val="00C128D2"/>
    <w:rsid w:val="00C12A93"/>
    <w:rsid w:val="00C12C03"/>
    <w:rsid w:val="00C12C5C"/>
    <w:rsid w:val="00C12C7A"/>
    <w:rsid w:val="00C13043"/>
    <w:rsid w:val="00C13941"/>
    <w:rsid w:val="00C13D68"/>
    <w:rsid w:val="00C13F76"/>
    <w:rsid w:val="00C143DB"/>
    <w:rsid w:val="00C1444F"/>
    <w:rsid w:val="00C144CC"/>
    <w:rsid w:val="00C14626"/>
    <w:rsid w:val="00C14940"/>
    <w:rsid w:val="00C14B95"/>
    <w:rsid w:val="00C14DF6"/>
    <w:rsid w:val="00C1503E"/>
    <w:rsid w:val="00C151F7"/>
    <w:rsid w:val="00C15328"/>
    <w:rsid w:val="00C15486"/>
    <w:rsid w:val="00C15496"/>
    <w:rsid w:val="00C15783"/>
    <w:rsid w:val="00C15AE3"/>
    <w:rsid w:val="00C15B5D"/>
    <w:rsid w:val="00C15C28"/>
    <w:rsid w:val="00C15CF1"/>
    <w:rsid w:val="00C15E68"/>
    <w:rsid w:val="00C16020"/>
    <w:rsid w:val="00C1653E"/>
    <w:rsid w:val="00C16862"/>
    <w:rsid w:val="00C16961"/>
    <w:rsid w:val="00C16BC5"/>
    <w:rsid w:val="00C1703D"/>
    <w:rsid w:val="00C17834"/>
    <w:rsid w:val="00C17E71"/>
    <w:rsid w:val="00C17F1D"/>
    <w:rsid w:val="00C202EB"/>
    <w:rsid w:val="00C203B9"/>
    <w:rsid w:val="00C204EF"/>
    <w:rsid w:val="00C20566"/>
    <w:rsid w:val="00C206E4"/>
    <w:rsid w:val="00C20AE2"/>
    <w:rsid w:val="00C20BB9"/>
    <w:rsid w:val="00C20D62"/>
    <w:rsid w:val="00C21191"/>
    <w:rsid w:val="00C21585"/>
    <w:rsid w:val="00C21674"/>
    <w:rsid w:val="00C216AD"/>
    <w:rsid w:val="00C217F8"/>
    <w:rsid w:val="00C2193B"/>
    <w:rsid w:val="00C21F0D"/>
    <w:rsid w:val="00C21FB8"/>
    <w:rsid w:val="00C22323"/>
    <w:rsid w:val="00C2234B"/>
    <w:rsid w:val="00C227CB"/>
    <w:rsid w:val="00C22998"/>
    <w:rsid w:val="00C229A4"/>
    <w:rsid w:val="00C22AD8"/>
    <w:rsid w:val="00C22B2C"/>
    <w:rsid w:val="00C22C24"/>
    <w:rsid w:val="00C22C4C"/>
    <w:rsid w:val="00C2305E"/>
    <w:rsid w:val="00C234B8"/>
    <w:rsid w:val="00C2360A"/>
    <w:rsid w:val="00C236F3"/>
    <w:rsid w:val="00C237AA"/>
    <w:rsid w:val="00C23860"/>
    <w:rsid w:val="00C23F06"/>
    <w:rsid w:val="00C242CF"/>
    <w:rsid w:val="00C243B1"/>
    <w:rsid w:val="00C2488F"/>
    <w:rsid w:val="00C24939"/>
    <w:rsid w:val="00C24AB0"/>
    <w:rsid w:val="00C24C65"/>
    <w:rsid w:val="00C24E34"/>
    <w:rsid w:val="00C24E51"/>
    <w:rsid w:val="00C24FDD"/>
    <w:rsid w:val="00C251FE"/>
    <w:rsid w:val="00C254AC"/>
    <w:rsid w:val="00C254CB"/>
    <w:rsid w:val="00C2563F"/>
    <w:rsid w:val="00C25958"/>
    <w:rsid w:val="00C25968"/>
    <w:rsid w:val="00C2596F"/>
    <w:rsid w:val="00C259C1"/>
    <w:rsid w:val="00C25C51"/>
    <w:rsid w:val="00C25C67"/>
    <w:rsid w:val="00C25CC8"/>
    <w:rsid w:val="00C25F67"/>
    <w:rsid w:val="00C25FB7"/>
    <w:rsid w:val="00C26098"/>
    <w:rsid w:val="00C261A4"/>
    <w:rsid w:val="00C2633E"/>
    <w:rsid w:val="00C26559"/>
    <w:rsid w:val="00C265E8"/>
    <w:rsid w:val="00C269A5"/>
    <w:rsid w:val="00C26CF7"/>
    <w:rsid w:val="00C271B5"/>
    <w:rsid w:val="00C273F7"/>
    <w:rsid w:val="00C274A6"/>
    <w:rsid w:val="00C2759E"/>
    <w:rsid w:val="00C275C3"/>
    <w:rsid w:val="00C2787D"/>
    <w:rsid w:val="00C27A5E"/>
    <w:rsid w:val="00C27C4A"/>
    <w:rsid w:val="00C27CA7"/>
    <w:rsid w:val="00C27E71"/>
    <w:rsid w:val="00C27E92"/>
    <w:rsid w:val="00C29D20"/>
    <w:rsid w:val="00C3021D"/>
    <w:rsid w:val="00C3041B"/>
    <w:rsid w:val="00C30AC5"/>
    <w:rsid w:val="00C31165"/>
    <w:rsid w:val="00C31168"/>
    <w:rsid w:val="00C31210"/>
    <w:rsid w:val="00C312A0"/>
    <w:rsid w:val="00C312AB"/>
    <w:rsid w:val="00C3182F"/>
    <w:rsid w:val="00C318C8"/>
    <w:rsid w:val="00C319AA"/>
    <w:rsid w:val="00C31C6F"/>
    <w:rsid w:val="00C31CF7"/>
    <w:rsid w:val="00C32148"/>
    <w:rsid w:val="00C321CB"/>
    <w:rsid w:val="00C32911"/>
    <w:rsid w:val="00C32E87"/>
    <w:rsid w:val="00C32EDE"/>
    <w:rsid w:val="00C334A5"/>
    <w:rsid w:val="00C336A8"/>
    <w:rsid w:val="00C3381A"/>
    <w:rsid w:val="00C33983"/>
    <w:rsid w:val="00C339F6"/>
    <w:rsid w:val="00C33A20"/>
    <w:rsid w:val="00C33EA4"/>
    <w:rsid w:val="00C33EF7"/>
    <w:rsid w:val="00C3425C"/>
    <w:rsid w:val="00C34375"/>
    <w:rsid w:val="00C344A2"/>
    <w:rsid w:val="00C34651"/>
    <w:rsid w:val="00C3466E"/>
    <w:rsid w:val="00C34B62"/>
    <w:rsid w:val="00C34C9D"/>
    <w:rsid w:val="00C34D2F"/>
    <w:rsid w:val="00C34EE8"/>
    <w:rsid w:val="00C353E7"/>
    <w:rsid w:val="00C353F3"/>
    <w:rsid w:val="00C354FC"/>
    <w:rsid w:val="00C35646"/>
    <w:rsid w:val="00C356E4"/>
    <w:rsid w:val="00C359AF"/>
    <w:rsid w:val="00C35BA0"/>
    <w:rsid w:val="00C35D4C"/>
    <w:rsid w:val="00C35E6E"/>
    <w:rsid w:val="00C35E8C"/>
    <w:rsid w:val="00C36101"/>
    <w:rsid w:val="00C361C1"/>
    <w:rsid w:val="00C3622B"/>
    <w:rsid w:val="00C363D4"/>
    <w:rsid w:val="00C364EF"/>
    <w:rsid w:val="00C36539"/>
    <w:rsid w:val="00C36AAB"/>
    <w:rsid w:val="00C37019"/>
    <w:rsid w:val="00C3713E"/>
    <w:rsid w:val="00C37391"/>
    <w:rsid w:val="00C37474"/>
    <w:rsid w:val="00C3747B"/>
    <w:rsid w:val="00C374B4"/>
    <w:rsid w:val="00C375E4"/>
    <w:rsid w:val="00C3764B"/>
    <w:rsid w:val="00C3782A"/>
    <w:rsid w:val="00C37E30"/>
    <w:rsid w:val="00C37ECB"/>
    <w:rsid w:val="00C40189"/>
    <w:rsid w:val="00C40411"/>
    <w:rsid w:val="00C404B4"/>
    <w:rsid w:val="00C405EB"/>
    <w:rsid w:val="00C40B4A"/>
    <w:rsid w:val="00C40B9A"/>
    <w:rsid w:val="00C410A3"/>
    <w:rsid w:val="00C410DE"/>
    <w:rsid w:val="00C4118B"/>
    <w:rsid w:val="00C414E9"/>
    <w:rsid w:val="00C416E9"/>
    <w:rsid w:val="00C41A82"/>
    <w:rsid w:val="00C41AAF"/>
    <w:rsid w:val="00C41AEC"/>
    <w:rsid w:val="00C41DEE"/>
    <w:rsid w:val="00C421E4"/>
    <w:rsid w:val="00C42366"/>
    <w:rsid w:val="00C424B4"/>
    <w:rsid w:val="00C428EE"/>
    <w:rsid w:val="00C429FE"/>
    <w:rsid w:val="00C42B2B"/>
    <w:rsid w:val="00C42B82"/>
    <w:rsid w:val="00C42D5B"/>
    <w:rsid w:val="00C42F7E"/>
    <w:rsid w:val="00C434E4"/>
    <w:rsid w:val="00C436BA"/>
    <w:rsid w:val="00C43770"/>
    <w:rsid w:val="00C437B5"/>
    <w:rsid w:val="00C4385E"/>
    <w:rsid w:val="00C438CD"/>
    <w:rsid w:val="00C43AB1"/>
    <w:rsid w:val="00C43BA9"/>
    <w:rsid w:val="00C43D85"/>
    <w:rsid w:val="00C43F17"/>
    <w:rsid w:val="00C440E8"/>
    <w:rsid w:val="00C4412D"/>
    <w:rsid w:val="00C442C5"/>
    <w:rsid w:val="00C4466C"/>
    <w:rsid w:val="00C44781"/>
    <w:rsid w:val="00C447D0"/>
    <w:rsid w:val="00C448E1"/>
    <w:rsid w:val="00C44A8A"/>
    <w:rsid w:val="00C44C48"/>
    <w:rsid w:val="00C44E96"/>
    <w:rsid w:val="00C45210"/>
    <w:rsid w:val="00C4533F"/>
    <w:rsid w:val="00C454E5"/>
    <w:rsid w:val="00C4558C"/>
    <w:rsid w:val="00C456CB"/>
    <w:rsid w:val="00C4589A"/>
    <w:rsid w:val="00C45A1A"/>
    <w:rsid w:val="00C45B20"/>
    <w:rsid w:val="00C45CE1"/>
    <w:rsid w:val="00C45D12"/>
    <w:rsid w:val="00C45F30"/>
    <w:rsid w:val="00C45F6E"/>
    <w:rsid w:val="00C461BC"/>
    <w:rsid w:val="00C461F0"/>
    <w:rsid w:val="00C46545"/>
    <w:rsid w:val="00C4658B"/>
    <w:rsid w:val="00C467DC"/>
    <w:rsid w:val="00C46850"/>
    <w:rsid w:val="00C4692E"/>
    <w:rsid w:val="00C46C26"/>
    <w:rsid w:val="00C46EBE"/>
    <w:rsid w:val="00C471B3"/>
    <w:rsid w:val="00C471D8"/>
    <w:rsid w:val="00C4752E"/>
    <w:rsid w:val="00C4765D"/>
    <w:rsid w:val="00C47722"/>
    <w:rsid w:val="00C47787"/>
    <w:rsid w:val="00C4787F"/>
    <w:rsid w:val="00C47958"/>
    <w:rsid w:val="00C479CF"/>
    <w:rsid w:val="00C5002F"/>
    <w:rsid w:val="00C502B8"/>
    <w:rsid w:val="00C5044B"/>
    <w:rsid w:val="00C506BC"/>
    <w:rsid w:val="00C508EA"/>
    <w:rsid w:val="00C50AE4"/>
    <w:rsid w:val="00C510FB"/>
    <w:rsid w:val="00C51123"/>
    <w:rsid w:val="00C51348"/>
    <w:rsid w:val="00C51376"/>
    <w:rsid w:val="00C513C5"/>
    <w:rsid w:val="00C5171A"/>
    <w:rsid w:val="00C5171E"/>
    <w:rsid w:val="00C51859"/>
    <w:rsid w:val="00C51AC7"/>
    <w:rsid w:val="00C51BB2"/>
    <w:rsid w:val="00C51CC7"/>
    <w:rsid w:val="00C51CE8"/>
    <w:rsid w:val="00C51CFE"/>
    <w:rsid w:val="00C51D95"/>
    <w:rsid w:val="00C52364"/>
    <w:rsid w:val="00C5257D"/>
    <w:rsid w:val="00C52742"/>
    <w:rsid w:val="00C529C7"/>
    <w:rsid w:val="00C52B1E"/>
    <w:rsid w:val="00C52BA4"/>
    <w:rsid w:val="00C5307C"/>
    <w:rsid w:val="00C53087"/>
    <w:rsid w:val="00C53835"/>
    <w:rsid w:val="00C539E2"/>
    <w:rsid w:val="00C53F45"/>
    <w:rsid w:val="00C54162"/>
    <w:rsid w:val="00C541E3"/>
    <w:rsid w:val="00C542CE"/>
    <w:rsid w:val="00C54520"/>
    <w:rsid w:val="00C546C3"/>
    <w:rsid w:val="00C546F6"/>
    <w:rsid w:val="00C54760"/>
    <w:rsid w:val="00C54863"/>
    <w:rsid w:val="00C54D26"/>
    <w:rsid w:val="00C54DFE"/>
    <w:rsid w:val="00C553D2"/>
    <w:rsid w:val="00C5543F"/>
    <w:rsid w:val="00C556C5"/>
    <w:rsid w:val="00C559BA"/>
    <w:rsid w:val="00C55AD1"/>
    <w:rsid w:val="00C5618F"/>
    <w:rsid w:val="00C56269"/>
    <w:rsid w:val="00C56344"/>
    <w:rsid w:val="00C56514"/>
    <w:rsid w:val="00C56AF1"/>
    <w:rsid w:val="00C57224"/>
    <w:rsid w:val="00C5730B"/>
    <w:rsid w:val="00C57451"/>
    <w:rsid w:val="00C57BA2"/>
    <w:rsid w:val="00C57C28"/>
    <w:rsid w:val="00C57C52"/>
    <w:rsid w:val="00C57F0B"/>
    <w:rsid w:val="00C57F75"/>
    <w:rsid w:val="00C57FD5"/>
    <w:rsid w:val="00C600C7"/>
    <w:rsid w:val="00C605C6"/>
    <w:rsid w:val="00C60907"/>
    <w:rsid w:val="00C609C9"/>
    <w:rsid w:val="00C60A65"/>
    <w:rsid w:val="00C60CE2"/>
    <w:rsid w:val="00C6156B"/>
    <w:rsid w:val="00C616AC"/>
    <w:rsid w:val="00C61726"/>
    <w:rsid w:val="00C6195B"/>
    <w:rsid w:val="00C61A84"/>
    <w:rsid w:val="00C61B33"/>
    <w:rsid w:val="00C61B7B"/>
    <w:rsid w:val="00C61B8D"/>
    <w:rsid w:val="00C62497"/>
    <w:rsid w:val="00C626C0"/>
    <w:rsid w:val="00C62763"/>
    <w:rsid w:val="00C62B13"/>
    <w:rsid w:val="00C62B82"/>
    <w:rsid w:val="00C62B93"/>
    <w:rsid w:val="00C62BC8"/>
    <w:rsid w:val="00C62C58"/>
    <w:rsid w:val="00C62E69"/>
    <w:rsid w:val="00C63414"/>
    <w:rsid w:val="00C634C1"/>
    <w:rsid w:val="00C6390F"/>
    <w:rsid w:val="00C63FFC"/>
    <w:rsid w:val="00C6454A"/>
    <w:rsid w:val="00C6465F"/>
    <w:rsid w:val="00C646AB"/>
    <w:rsid w:val="00C647B1"/>
    <w:rsid w:val="00C64A55"/>
    <w:rsid w:val="00C65019"/>
    <w:rsid w:val="00C6505B"/>
    <w:rsid w:val="00C6558F"/>
    <w:rsid w:val="00C65618"/>
    <w:rsid w:val="00C656CF"/>
    <w:rsid w:val="00C6570B"/>
    <w:rsid w:val="00C6575E"/>
    <w:rsid w:val="00C65819"/>
    <w:rsid w:val="00C658FF"/>
    <w:rsid w:val="00C659AF"/>
    <w:rsid w:val="00C65A13"/>
    <w:rsid w:val="00C65C01"/>
    <w:rsid w:val="00C65D08"/>
    <w:rsid w:val="00C65D7C"/>
    <w:rsid w:val="00C66045"/>
    <w:rsid w:val="00C6615D"/>
    <w:rsid w:val="00C66377"/>
    <w:rsid w:val="00C664BD"/>
    <w:rsid w:val="00C665BE"/>
    <w:rsid w:val="00C665DC"/>
    <w:rsid w:val="00C6665E"/>
    <w:rsid w:val="00C66970"/>
    <w:rsid w:val="00C66A62"/>
    <w:rsid w:val="00C66CA2"/>
    <w:rsid w:val="00C66CAE"/>
    <w:rsid w:val="00C66D6C"/>
    <w:rsid w:val="00C66E4C"/>
    <w:rsid w:val="00C66FF3"/>
    <w:rsid w:val="00C67543"/>
    <w:rsid w:val="00C675E5"/>
    <w:rsid w:val="00C67630"/>
    <w:rsid w:val="00C6772A"/>
    <w:rsid w:val="00C67AAF"/>
    <w:rsid w:val="00C67B00"/>
    <w:rsid w:val="00C70190"/>
    <w:rsid w:val="00C70281"/>
    <w:rsid w:val="00C70513"/>
    <w:rsid w:val="00C70770"/>
    <w:rsid w:val="00C70A59"/>
    <w:rsid w:val="00C70A66"/>
    <w:rsid w:val="00C70B46"/>
    <w:rsid w:val="00C70B94"/>
    <w:rsid w:val="00C70BF3"/>
    <w:rsid w:val="00C70C91"/>
    <w:rsid w:val="00C70E71"/>
    <w:rsid w:val="00C71146"/>
    <w:rsid w:val="00C71273"/>
    <w:rsid w:val="00C71571"/>
    <w:rsid w:val="00C71A91"/>
    <w:rsid w:val="00C71E9E"/>
    <w:rsid w:val="00C71F05"/>
    <w:rsid w:val="00C71FF4"/>
    <w:rsid w:val="00C721A7"/>
    <w:rsid w:val="00C72565"/>
    <w:rsid w:val="00C72614"/>
    <w:rsid w:val="00C72974"/>
    <w:rsid w:val="00C72AAA"/>
    <w:rsid w:val="00C72BBF"/>
    <w:rsid w:val="00C72DE4"/>
    <w:rsid w:val="00C7321D"/>
    <w:rsid w:val="00C732F1"/>
    <w:rsid w:val="00C732FA"/>
    <w:rsid w:val="00C73326"/>
    <w:rsid w:val="00C733FB"/>
    <w:rsid w:val="00C73513"/>
    <w:rsid w:val="00C738F4"/>
    <w:rsid w:val="00C73F76"/>
    <w:rsid w:val="00C74157"/>
    <w:rsid w:val="00C7443E"/>
    <w:rsid w:val="00C744E0"/>
    <w:rsid w:val="00C74810"/>
    <w:rsid w:val="00C74890"/>
    <w:rsid w:val="00C748F6"/>
    <w:rsid w:val="00C74C4E"/>
    <w:rsid w:val="00C74E21"/>
    <w:rsid w:val="00C75140"/>
    <w:rsid w:val="00C753AB"/>
    <w:rsid w:val="00C75803"/>
    <w:rsid w:val="00C7591A"/>
    <w:rsid w:val="00C75957"/>
    <w:rsid w:val="00C75A7D"/>
    <w:rsid w:val="00C75DDB"/>
    <w:rsid w:val="00C75E3D"/>
    <w:rsid w:val="00C75F83"/>
    <w:rsid w:val="00C76179"/>
    <w:rsid w:val="00C762B9"/>
    <w:rsid w:val="00C763F8"/>
    <w:rsid w:val="00C76464"/>
    <w:rsid w:val="00C76637"/>
    <w:rsid w:val="00C766FE"/>
    <w:rsid w:val="00C7673D"/>
    <w:rsid w:val="00C76991"/>
    <w:rsid w:val="00C769D0"/>
    <w:rsid w:val="00C76A7F"/>
    <w:rsid w:val="00C76B44"/>
    <w:rsid w:val="00C76C31"/>
    <w:rsid w:val="00C76FA2"/>
    <w:rsid w:val="00C772A2"/>
    <w:rsid w:val="00C773C8"/>
    <w:rsid w:val="00C77609"/>
    <w:rsid w:val="00C777E4"/>
    <w:rsid w:val="00C77A1B"/>
    <w:rsid w:val="00C77B8C"/>
    <w:rsid w:val="00C77BD5"/>
    <w:rsid w:val="00C77C60"/>
    <w:rsid w:val="00C77ECB"/>
    <w:rsid w:val="00C77F2C"/>
    <w:rsid w:val="00C80222"/>
    <w:rsid w:val="00C80387"/>
    <w:rsid w:val="00C8054F"/>
    <w:rsid w:val="00C8056B"/>
    <w:rsid w:val="00C807BE"/>
    <w:rsid w:val="00C80859"/>
    <w:rsid w:val="00C80A21"/>
    <w:rsid w:val="00C81184"/>
    <w:rsid w:val="00C8134D"/>
    <w:rsid w:val="00C8152D"/>
    <w:rsid w:val="00C81A52"/>
    <w:rsid w:val="00C81F39"/>
    <w:rsid w:val="00C82427"/>
    <w:rsid w:val="00C82762"/>
    <w:rsid w:val="00C829B7"/>
    <w:rsid w:val="00C833D7"/>
    <w:rsid w:val="00C8349E"/>
    <w:rsid w:val="00C834C1"/>
    <w:rsid w:val="00C83588"/>
    <w:rsid w:val="00C83676"/>
    <w:rsid w:val="00C83782"/>
    <w:rsid w:val="00C83B20"/>
    <w:rsid w:val="00C83E05"/>
    <w:rsid w:val="00C840A9"/>
    <w:rsid w:val="00C8424B"/>
    <w:rsid w:val="00C8483F"/>
    <w:rsid w:val="00C84935"/>
    <w:rsid w:val="00C84A2A"/>
    <w:rsid w:val="00C84A53"/>
    <w:rsid w:val="00C84B04"/>
    <w:rsid w:val="00C84C1A"/>
    <w:rsid w:val="00C84DC3"/>
    <w:rsid w:val="00C84DDC"/>
    <w:rsid w:val="00C84E80"/>
    <w:rsid w:val="00C84F73"/>
    <w:rsid w:val="00C8505E"/>
    <w:rsid w:val="00C851FC"/>
    <w:rsid w:val="00C8543D"/>
    <w:rsid w:val="00C85663"/>
    <w:rsid w:val="00C8569F"/>
    <w:rsid w:val="00C857BC"/>
    <w:rsid w:val="00C859C8"/>
    <w:rsid w:val="00C85ABC"/>
    <w:rsid w:val="00C85AE0"/>
    <w:rsid w:val="00C85C32"/>
    <w:rsid w:val="00C85E55"/>
    <w:rsid w:val="00C85F04"/>
    <w:rsid w:val="00C85F91"/>
    <w:rsid w:val="00C860D3"/>
    <w:rsid w:val="00C86239"/>
    <w:rsid w:val="00C8641A"/>
    <w:rsid w:val="00C864E0"/>
    <w:rsid w:val="00C864F1"/>
    <w:rsid w:val="00C86726"/>
    <w:rsid w:val="00C86A57"/>
    <w:rsid w:val="00C86A72"/>
    <w:rsid w:val="00C86AC9"/>
    <w:rsid w:val="00C86BAA"/>
    <w:rsid w:val="00C86F56"/>
    <w:rsid w:val="00C86FC3"/>
    <w:rsid w:val="00C872AE"/>
    <w:rsid w:val="00C8730A"/>
    <w:rsid w:val="00C87378"/>
    <w:rsid w:val="00C873F8"/>
    <w:rsid w:val="00C874F7"/>
    <w:rsid w:val="00C87595"/>
    <w:rsid w:val="00C876D4"/>
    <w:rsid w:val="00C87852"/>
    <w:rsid w:val="00C87A87"/>
    <w:rsid w:val="00C87BD4"/>
    <w:rsid w:val="00C87C8A"/>
    <w:rsid w:val="00C87CAE"/>
    <w:rsid w:val="00C87D99"/>
    <w:rsid w:val="00C87EB5"/>
    <w:rsid w:val="00C9002A"/>
    <w:rsid w:val="00C90099"/>
    <w:rsid w:val="00C90553"/>
    <w:rsid w:val="00C9080C"/>
    <w:rsid w:val="00C908E8"/>
    <w:rsid w:val="00C9094E"/>
    <w:rsid w:val="00C90B0F"/>
    <w:rsid w:val="00C90B84"/>
    <w:rsid w:val="00C90EC8"/>
    <w:rsid w:val="00C90EED"/>
    <w:rsid w:val="00C9136F"/>
    <w:rsid w:val="00C9153A"/>
    <w:rsid w:val="00C916E2"/>
    <w:rsid w:val="00C9191E"/>
    <w:rsid w:val="00C91A13"/>
    <w:rsid w:val="00C91A96"/>
    <w:rsid w:val="00C91AB4"/>
    <w:rsid w:val="00C91ACA"/>
    <w:rsid w:val="00C91C4B"/>
    <w:rsid w:val="00C91E00"/>
    <w:rsid w:val="00C91E22"/>
    <w:rsid w:val="00C91F83"/>
    <w:rsid w:val="00C9246B"/>
    <w:rsid w:val="00C924F4"/>
    <w:rsid w:val="00C92AFA"/>
    <w:rsid w:val="00C92FF0"/>
    <w:rsid w:val="00C933B0"/>
    <w:rsid w:val="00C934A5"/>
    <w:rsid w:val="00C93633"/>
    <w:rsid w:val="00C9378A"/>
    <w:rsid w:val="00C93C49"/>
    <w:rsid w:val="00C93DAD"/>
    <w:rsid w:val="00C93F40"/>
    <w:rsid w:val="00C9416B"/>
    <w:rsid w:val="00C943C1"/>
    <w:rsid w:val="00C94464"/>
    <w:rsid w:val="00C944EE"/>
    <w:rsid w:val="00C94751"/>
    <w:rsid w:val="00C948C4"/>
    <w:rsid w:val="00C9490F"/>
    <w:rsid w:val="00C9496D"/>
    <w:rsid w:val="00C94F2D"/>
    <w:rsid w:val="00C94F8F"/>
    <w:rsid w:val="00C950F5"/>
    <w:rsid w:val="00C9526F"/>
    <w:rsid w:val="00C95272"/>
    <w:rsid w:val="00C95297"/>
    <w:rsid w:val="00C95307"/>
    <w:rsid w:val="00C9585C"/>
    <w:rsid w:val="00C95CDB"/>
    <w:rsid w:val="00C95D9C"/>
    <w:rsid w:val="00C96835"/>
    <w:rsid w:val="00C96A4C"/>
    <w:rsid w:val="00C96CDC"/>
    <w:rsid w:val="00C96DB9"/>
    <w:rsid w:val="00C96E6D"/>
    <w:rsid w:val="00C96FC5"/>
    <w:rsid w:val="00C973B8"/>
    <w:rsid w:val="00C97860"/>
    <w:rsid w:val="00C97972"/>
    <w:rsid w:val="00C97B13"/>
    <w:rsid w:val="00C97B61"/>
    <w:rsid w:val="00C97BC8"/>
    <w:rsid w:val="00C97D5F"/>
    <w:rsid w:val="00C97E0A"/>
    <w:rsid w:val="00CA0568"/>
    <w:rsid w:val="00CA057C"/>
    <w:rsid w:val="00CA05B2"/>
    <w:rsid w:val="00CA05B4"/>
    <w:rsid w:val="00CA0B62"/>
    <w:rsid w:val="00CA0BDC"/>
    <w:rsid w:val="00CA1254"/>
    <w:rsid w:val="00CA1509"/>
    <w:rsid w:val="00CA154B"/>
    <w:rsid w:val="00CA1551"/>
    <w:rsid w:val="00CA16F9"/>
    <w:rsid w:val="00CA18DC"/>
    <w:rsid w:val="00CA1ADE"/>
    <w:rsid w:val="00CA2013"/>
    <w:rsid w:val="00CA214C"/>
    <w:rsid w:val="00CA215D"/>
    <w:rsid w:val="00CA2593"/>
    <w:rsid w:val="00CA27E2"/>
    <w:rsid w:val="00CA2850"/>
    <w:rsid w:val="00CA2955"/>
    <w:rsid w:val="00CA2987"/>
    <w:rsid w:val="00CA29B3"/>
    <w:rsid w:val="00CA2B10"/>
    <w:rsid w:val="00CA2BA4"/>
    <w:rsid w:val="00CA2CCA"/>
    <w:rsid w:val="00CA2DEA"/>
    <w:rsid w:val="00CA2E1F"/>
    <w:rsid w:val="00CA2E8A"/>
    <w:rsid w:val="00CA2FD2"/>
    <w:rsid w:val="00CA3263"/>
    <w:rsid w:val="00CA34A8"/>
    <w:rsid w:val="00CA37C8"/>
    <w:rsid w:val="00CA3A72"/>
    <w:rsid w:val="00CA3ACC"/>
    <w:rsid w:val="00CA3C52"/>
    <w:rsid w:val="00CA3D96"/>
    <w:rsid w:val="00CA4100"/>
    <w:rsid w:val="00CA417E"/>
    <w:rsid w:val="00CA428B"/>
    <w:rsid w:val="00CA4412"/>
    <w:rsid w:val="00CA4564"/>
    <w:rsid w:val="00CA485B"/>
    <w:rsid w:val="00CA4864"/>
    <w:rsid w:val="00CA4B65"/>
    <w:rsid w:val="00CA4CAE"/>
    <w:rsid w:val="00CA4DB8"/>
    <w:rsid w:val="00CA52D3"/>
    <w:rsid w:val="00CA5517"/>
    <w:rsid w:val="00CA5708"/>
    <w:rsid w:val="00CA5886"/>
    <w:rsid w:val="00CA6201"/>
    <w:rsid w:val="00CA6221"/>
    <w:rsid w:val="00CA6411"/>
    <w:rsid w:val="00CA655A"/>
    <w:rsid w:val="00CA665D"/>
    <w:rsid w:val="00CA6688"/>
    <w:rsid w:val="00CA69BD"/>
    <w:rsid w:val="00CA6C1E"/>
    <w:rsid w:val="00CA6CEE"/>
    <w:rsid w:val="00CA6F12"/>
    <w:rsid w:val="00CA7024"/>
    <w:rsid w:val="00CA7035"/>
    <w:rsid w:val="00CA73F1"/>
    <w:rsid w:val="00CA75FD"/>
    <w:rsid w:val="00CA76F9"/>
    <w:rsid w:val="00CA772A"/>
    <w:rsid w:val="00CA7962"/>
    <w:rsid w:val="00CA7B21"/>
    <w:rsid w:val="00CA7B4E"/>
    <w:rsid w:val="00CA7D3B"/>
    <w:rsid w:val="00CA7DAC"/>
    <w:rsid w:val="00CA7DC4"/>
    <w:rsid w:val="00CA7F09"/>
    <w:rsid w:val="00CA7FFA"/>
    <w:rsid w:val="00CB00DE"/>
    <w:rsid w:val="00CB046A"/>
    <w:rsid w:val="00CB0470"/>
    <w:rsid w:val="00CB04AB"/>
    <w:rsid w:val="00CB05B4"/>
    <w:rsid w:val="00CB0B86"/>
    <w:rsid w:val="00CB0E68"/>
    <w:rsid w:val="00CB0EBA"/>
    <w:rsid w:val="00CB1166"/>
    <w:rsid w:val="00CB1934"/>
    <w:rsid w:val="00CB1A08"/>
    <w:rsid w:val="00CB1A1D"/>
    <w:rsid w:val="00CB1B9F"/>
    <w:rsid w:val="00CB1BC4"/>
    <w:rsid w:val="00CB1BD3"/>
    <w:rsid w:val="00CB1F86"/>
    <w:rsid w:val="00CB2172"/>
    <w:rsid w:val="00CB22D1"/>
    <w:rsid w:val="00CB26A4"/>
    <w:rsid w:val="00CB280E"/>
    <w:rsid w:val="00CB28CB"/>
    <w:rsid w:val="00CB2B36"/>
    <w:rsid w:val="00CB2DD0"/>
    <w:rsid w:val="00CB33DA"/>
    <w:rsid w:val="00CB3516"/>
    <w:rsid w:val="00CB37A7"/>
    <w:rsid w:val="00CB3809"/>
    <w:rsid w:val="00CB39D0"/>
    <w:rsid w:val="00CB3A2A"/>
    <w:rsid w:val="00CB444A"/>
    <w:rsid w:val="00CB4478"/>
    <w:rsid w:val="00CB4723"/>
    <w:rsid w:val="00CB4914"/>
    <w:rsid w:val="00CB4B4A"/>
    <w:rsid w:val="00CB4C1C"/>
    <w:rsid w:val="00CB4C62"/>
    <w:rsid w:val="00CB4E84"/>
    <w:rsid w:val="00CB507A"/>
    <w:rsid w:val="00CB5767"/>
    <w:rsid w:val="00CB57C7"/>
    <w:rsid w:val="00CB584C"/>
    <w:rsid w:val="00CB5991"/>
    <w:rsid w:val="00CB59CD"/>
    <w:rsid w:val="00CB5C8D"/>
    <w:rsid w:val="00CB5E59"/>
    <w:rsid w:val="00CB6025"/>
    <w:rsid w:val="00CB6785"/>
    <w:rsid w:val="00CB6835"/>
    <w:rsid w:val="00CB69DD"/>
    <w:rsid w:val="00CB6AAB"/>
    <w:rsid w:val="00CB6B4B"/>
    <w:rsid w:val="00CB6DDD"/>
    <w:rsid w:val="00CB6F14"/>
    <w:rsid w:val="00CB759C"/>
    <w:rsid w:val="00CB75EE"/>
    <w:rsid w:val="00CB783F"/>
    <w:rsid w:val="00CB7A2D"/>
    <w:rsid w:val="00CB7A30"/>
    <w:rsid w:val="00CB7B75"/>
    <w:rsid w:val="00CB7DA5"/>
    <w:rsid w:val="00CB7E5F"/>
    <w:rsid w:val="00CC031E"/>
    <w:rsid w:val="00CC0829"/>
    <w:rsid w:val="00CC0887"/>
    <w:rsid w:val="00CC08B8"/>
    <w:rsid w:val="00CC0916"/>
    <w:rsid w:val="00CC0AAD"/>
    <w:rsid w:val="00CC0D66"/>
    <w:rsid w:val="00CC1928"/>
    <w:rsid w:val="00CC1C0E"/>
    <w:rsid w:val="00CC258F"/>
    <w:rsid w:val="00CC284D"/>
    <w:rsid w:val="00CC2AF9"/>
    <w:rsid w:val="00CC2BD1"/>
    <w:rsid w:val="00CC2CDA"/>
    <w:rsid w:val="00CC319E"/>
    <w:rsid w:val="00CC320C"/>
    <w:rsid w:val="00CC3273"/>
    <w:rsid w:val="00CC41BC"/>
    <w:rsid w:val="00CC42CD"/>
    <w:rsid w:val="00CC4382"/>
    <w:rsid w:val="00CC4520"/>
    <w:rsid w:val="00CC468C"/>
    <w:rsid w:val="00CC484B"/>
    <w:rsid w:val="00CC4A97"/>
    <w:rsid w:val="00CC4BA4"/>
    <w:rsid w:val="00CC4BD5"/>
    <w:rsid w:val="00CC4C56"/>
    <w:rsid w:val="00CC4E96"/>
    <w:rsid w:val="00CC52EE"/>
    <w:rsid w:val="00CC54C3"/>
    <w:rsid w:val="00CC5602"/>
    <w:rsid w:val="00CC5798"/>
    <w:rsid w:val="00CC5A0A"/>
    <w:rsid w:val="00CC5B45"/>
    <w:rsid w:val="00CC5CD2"/>
    <w:rsid w:val="00CC5F97"/>
    <w:rsid w:val="00CC5F9E"/>
    <w:rsid w:val="00CC6214"/>
    <w:rsid w:val="00CC6312"/>
    <w:rsid w:val="00CC6394"/>
    <w:rsid w:val="00CC63DF"/>
    <w:rsid w:val="00CC65B2"/>
    <w:rsid w:val="00CC6810"/>
    <w:rsid w:val="00CC69EC"/>
    <w:rsid w:val="00CC6A08"/>
    <w:rsid w:val="00CC6C3D"/>
    <w:rsid w:val="00CC6CDD"/>
    <w:rsid w:val="00CC7138"/>
    <w:rsid w:val="00CC7732"/>
    <w:rsid w:val="00CC78AC"/>
    <w:rsid w:val="00CC7AFF"/>
    <w:rsid w:val="00CC7DAD"/>
    <w:rsid w:val="00CC7E19"/>
    <w:rsid w:val="00CD01FB"/>
    <w:rsid w:val="00CD0269"/>
    <w:rsid w:val="00CD035F"/>
    <w:rsid w:val="00CD03DB"/>
    <w:rsid w:val="00CD05CD"/>
    <w:rsid w:val="00CD0887"/>
    <w:rsid w:val="00CD0A74"/>
    <w:rsid w:val="00CD0ABF"/>
    <w:rsid w:val="00CD0DD2"/>
    <w:rsid w:val="00CD0DE3"/>
    <w:rsid w:val="00CD0F46"/>
    <w:rsid w:val="00CD163C"/>
    <w:rsid w:val="00CD16A0"/>
    <w:rsid w:val="00CD19B3"/>
    <w:rsid w:val="00CD1E9E"/>
    <w:rsid w:val="00CD1EAB"/>
    <w:rsid w:val="00CD1F14"/>
    <w:rsid w:val="00CD2385"/>
    <w:rsid w:val="00CD25A6"/>
    <w:rsid w:val="00CD2835"/>
    <w:rsid w:val="00CD28DE"/>
    <w:rsid w:val="00CD29A8"/>
    <w:rsid w:val="00CD2A1F"/>
    <w:rsid w:val="00CD2A89"/>
    <w:rsid w:val="00CD2B08"/>
    <w:rsid w:val="00CD2D16"/>
    <w:rsid w:val="00CD2F14"/>
    <w:rsid w:val="00CD2FF1"/>
    <w:rsid w:val="00CD30CA"/>
    <w:rsid w:val="00CD32DC"/>
    <w:rsid w:val="00CD36CE"/>
    <w:rsid w:val="00CD375F"/>
    <w:rsid w:val="00CD3902"/>
    <w:rsid w:val="00CD39AF"/>
    <w:rsid w:val="00CD3A88"/>
    <w:rsid w:val="00CD3D75"/>
    <w:rsid w:val="00CD403D"/>
    <w:rsid w:val="00CD40C0"/>
    <w:rsid w:val="00CD40CD"/>
    <w:rsid w:val="00CD464F"/>
    <w:rsid w:val="00CD48D1"/>
    <w:rsid w:val="00CD4E01"/>
    <w:rsid w:val="00CD4E41"/>
    <w:rsid w:val="00CD4F18"/>
    <w:rsid w:val="00CD52C7"/>
    <w:rsid w:val="00CD54B0"/>
    <w:rsid w:val="00CD5550"/>
    <w:rsid w:val="00CD5798"/>
    <w:rsid w:val="00CD5981"/>
    <w:rsid w:val="00CD5AA2"/>
    <w:rsid w:val="00CD5AF8"/>
    <w:rsid w:val="00CD5BDE"/>
    <w:rsid w:val="00CD5C78"/>
    <w:rsid w:val="00CD5EB5"/>
    <w:rsid w:val="00CD6109"/>
    <w:rsid w:val="00CD6110"/>
    <w:rsid w:val="00CD6415"/>
    <w:rsid w:val="00CD64B0"/>
    <w:rsid w:val="00CD6528"/>
    <w:rsid w:val="00CD6707"/>
    <w:rsid w:val="00CD6709"/>
    <w:rsid w:val="00CD6832"/>
    <w:rsid w:val="00CD6873"/>
    <w:rsid w:val="00CD6B9C"/>
    <w:rsid w:val="00CD6D50"/>
    <w:rsid w:val="00CD6E94"/>
    <w:rsid w:val="00CD706A"/>
    <w:rsid w:val="00CD70F0"/>
    <w:rsid w:val="00CD7275"/>
    <w:rsid w:val="00CD7368"/>
    <w:rsid w:val="00CD7523"/>
    <w:rsid w:val="00CD75D2"/>
    <w:rsid w:val="00CD773E"/>
    <w:rsid w:val="00CD7863"/>
    <w:rsid w:val="00CD7B07"/>
    <w:rsid w:val="00CD7B63"/>
    <w:rsid w:val="00CD7CEB"/>
    <w:rsid w:val="00CD7E1E"/>
    <w:rsid w:val="00CE04AC"/>
    <w:rsid w:val="00CE0755"/>
    <w:rsid w:val="00CE0A48"/>
    <w:rsid w:val="00CE0DCF"/>
    <w:rsid w:val="00CE0FC9"/>
    <w:rsid w:val="00CE13BE"/>
    <w:rsid w:val="00CE191F"/>
    <w:rsid w:val="00CE1BCF"/>
    <w:rsid w:val="00CE1D9D"/>
    <w:rsid w:val="00CE1DE3"/>
    <w:rsid w:val="00CE1E84"/>
    <w:rsid w:val="00CE1E86"/>
    <w:rsid w:val="00CE2155"/>
    <w:rsid w:val="00CE27A3"/>
    <w:rsid w:val="00CE2C6B"/>
    <w:rsid w:val="00CE34DD"/>
    <w:rsid w:val="00CE34E3"/>
    <w:rsid w:val="00CE35C2"/>
    <w:rsid w:val="00CE394B"/>
    <w:rsid w:val="00CE3987"/>
    <w:rsid w:val="00CE3A1C"/>
    <w:rsid w:val="00CE3AA6"/>
    <w:rsid w:val="00CE3C43"/>
    <w:rsid w:val="00CE400F"/>
    <w:rsid w:val="00CE4393"/>
    <w:rsid w:val="00CE4572"/>
    <w:rsid w:val="00CE4756"/>
    <w:rsid w:val="00CE4822"/>
    <w:rsid w:val="00CE492B"/>
    <w:rsid w:val="00CE4D38"/>
    <w:rsid w:val="00CE4E09"/>
    <w:rsid w:val="00CE4E8A"/>
    <w:rsid w:val="00CE4EE5"/>
    <w:rsid w:val="00CE51F5"/>
    <w:rsid w:val="00CE53CE"/>
    <w:rsid w:val="00CE55CC"/>
    <w:rsid w:val="00CE5685"/>
    <w:rsid w:val="00CE676D"/>
    <w:rsid w:val="00CE6A82"/>
    <w:rsid w:val="00CE6B79"/>
    <w:rsid w:val="00CE6BED"/>
    <w:rsid w:val="00CE6D08"/>
    <w:rsid w:val="00CE6E6A"/>
    <w:rsid w:val="00CE6F58"/>
    <w:rsid w:val="00CE71E8"/>
    <w:rsid w:val="00CE748F"/>
    <w:rsid w:val="00CE74B4"/>
    <w:rsid w:val="00CE7584"/>
    <w:rsid w:val="00CE76A4"/>
    <w:rsid w:val="00CE7C5B"/>
    <w:rsid w:val="00CF001F"/>
    <w:rsid w:val="00CF0094"/>
    <w:rsid w:val="00CF015C"/>
    <w:rsid w:val="00CF0556"/>
    <w:rsid w:val="00CF0872"/>
    <w:rsid w:val="00CF0AA2"/>
    <w:rsid w:val="00CF0B0D"/>
    <w:rsid w:val="00CF116C"/>
    <w:rsid w:val="00CF1BBA"/>
    <w:rsid w:val="00CF1D30"/>
    <w:rsid w:val="00CF1FA5"/>
    <w:rsid w:val="00CF2392"/>
    <w:rsid w:val="00CF265E"/>
    <w:rsid w:val="00CF2694"/>
    <w:rsid w:val="00CF2D7A"/>
    <w:rsid w:val="00CF2DE2"/>
    <w:rsid w:val="00CF2E3C"/>
    <w:rsid w:val="00CF2F43"/>
    <w:rsid w:val="00CF30F9"/>
    <w:rsid w:val="00CF34D6"/>
    <w:rsid w:val="00CF352E"/>
    <w:rsid w:val="00CF3659"/>
    <w:rsid w:val="00CF386B"/>
    <w:rsid w:val="00CF38B1"/>
    <w:rsid w:val="00CF39BF"/>
    <w:rsid w:val="00CF3A7B"/>
    <w:rsid w:val="00CF3A95"/>
    <w:rsid w:val="00CF3B0D"/>
    <w:rsid w:val="00CF3C30"/>
    <w:rsid w:val="00CF3CA6"/>
    <w:rsid w:val="00CF3FA8"/>
    <w:rsid w:val="00CF4316"/>
    <w:rsid w:val="00CF4476"/>
    <w:rsid w:val="00CF4544"/>
    <w:rsid w:val="00CF458B"/>
    <w:rsid w:val="00CF4A55"/>
    <w:rsid w:val="00CF4B41"/>
    <w:rsid w:val="00CF4F78"/>
    <w:rsid w:val="00CF4FC3"/>
    <w:rsid w:val="00CF5075"/>
    <w:rsid w:val="00CF5179"/>
    <w:rsid w:val="00CF530A"/>
    <w:rsid w:val="00CF55BA"/>
    <w:rsid w:val="00CF5774"/>
    <w:rsid w:val="00CF5A11"/>
    <w:rsid w:val="00CF5D5E"/>
    <w:rsid w:val="00CF5E0F"/>
    <w:rsid w:val="00CF6199"/>
    <w:rsid w:val="00CF61C3"/>
    <w:rsid w:val="00CF6566"/>
    <w:rsid w:val="00CF661C"/>
    <w:rsid w:val="00CF66D8"/>
    <w:rsid w:val="00CF67B3"/>
    <w:rsid w:val="00CF67FE"/>
    <w:rsid w:val="00CF680F"/>
    <w:rsid w:val="00CF6CC7"/>
    <w:rsid w:val="00CF6CF3"/>
    <w:rsid w:val="00CF6E71"/>
    <w:rsid w:val="00CF6FCA"/>
    <w:rsid w:val="00CF748F"/>
    <w:rsid w:val="00CF7602"/>
    <w:rsid w:val="00CF78E8"/>
    <w:rsid w:val="00CF7920"/>
    <w:rsid w:val="00CF796E"/>
    <w:rsid w:val="00CF7D02"/>
    <w:rsid w:val="00CF7D04"/>
    <w:rsid w:val="00CF7D45"/>
    <w:rsid w:val="00D00096"/>
    <w:rsid w:val="00D00928"/>
    <w:rsid w:val="00D00A02"/>
    <w:rsid w:val="00D00E0E"/>
    <w:rsid w:val="00D00E39"/>
    <w:rsid w:val="00D011A2"/>
    <w:rsid w:val="00D011B1"/>
    <w:rsid w:val="00D013CD"/>
    <w:rsid w:val="00D01827"/>
    <w:rsid w:val="00D01876"/>
    <w:rsid w:val="00D01C8E"/>
    <w:rsid w:val="00D01D75"/>
    <w:rsid w:val="00D020E5"/>
    <w:rsid w:val="00D023B2"/>
    <w:rsid w:val="00D025EA"/>
    <w:rsid w:val="00D026AD"/>
    <w:rsid w:val="00D027F5"/>
    <w:rsid w:val="00D028E2"/>
    <w:rsid w:val="00D02928"/>
    <w:rsid w:val="00D0292D"/>
    <w:rsid w:val="00D02CB7"/>
    <w:rsid w:val="00D02F89"/>
    <w:rsid w:val="00D03008"/>
    <w:rsid w:val="00D030DA"/>
    <w:rsid w:val="00D031EE"/>
    <w:rsid w:val="00D033C5"/>
    <w:rsid w:val="00D03B66"/>
    <w:rsid w:val="00D03DF6"/>
    <w:rsid w:val="00D03F0E"/>
    <w:rsid w:val="00D03FBB"/>
    <w:rsid w:val="00D04466"/>
    <w:rsid w:val="00D04717"/>
    <w:rsid w:val="00D047EF"/>
    <w:rsid w:val="00D048C1"/>
    <w:rsid w:val="00D04902"/>
    <w:rsid w:val="00D04BD4"/>
    <w:rsid w:val="00D04C9B"/>
    <w:rsid w:val="00D05184"/>
    <w:rsid w:val="00D0528E"/>
    <w:rsid w:val="00D05555"/>
    <w:rsid w:val="00D05806"/>
    <w:rsid w:val="00D058A0"/>
    <w:rsid w:val="00D05AD3"/>
    <w:rsid w:val="00D05F6A"/>
    <w:rsid w:val="00D060B0"/>
    <w:rsid w:val="00D06467"/>
    <w:rsid w:val="00D06683"/>
    <w:rsid w:val="00D0668F"/>
    <w:rsid w:val="00D06845"/>
    <w:rsid w:val="00D06895"/>
    <w:rsid w:val="00D06907"/>
    <w:rsid w:val="00D06EAB"/>
    <w:rsid w:val="00D06EBD"/>
    <w:rsid w:val="00D0738E"/>
    <w:rsid w:val="00D07419"/>
    <w:rsid w:val="00D079A7"/>
    <w:rsid w:val="00D07BD0"/>
    <w:rsid w:val="00D07BEE"/>
    <w:rsid w:val="00D07CED"/>
    <w:rsid w:val="00D07D72"/>
    <w:rsid w:val="00D07E2E"/>
    <w:rsid w:val="00D100F5"/>
    <w:rsid w:val="00D10380"/>
    <w:rsid w:val="00D103B5"/>
    <w:rsid w:val="00D1053C"/>
    <w:rsid w:val="00D1070F"/>
    <w:rsid w:val="00D10A28"/>
    <w:rsid w:val="00D10CC5"/>
    <w:rsid w:val="00D10CDD"/>
    <w:rsid w:val="00D10F4A"/>
    <w:rsid w:val="00D10FAD"/>
    <w:rsid w:val="00D1104B"/>
    <w:rsid w:val="00D110CF"/>
    <w:rsid w:val="00D1125E"/>
    <w:rsid w:val="00D11260"/>
    <w:rsid w:val="00D11454"/>
    <w:rsid w:val="00D11461"/>
    <w:rsid w:val="00D117A1"/>
    <w:rsid w:val="00D11B00"/>
    <w:rsid w:val="00D11C69"/>
    <w:rsid w:val="00D12083"/>
    <w:rsid w:val="00D120A2"/>
    <w:rsid w:val="00D1236A"/>
    <w:rsid w:val="00D12709"/>
    <w:rsid w:val="00D12B0B"/>
    <w:rsid w:val="00D12D43"/>
    <w:rsid w:val="00D12E7B"/>
    <w:rsid w:val="00D1300A"/>
    <w:rsid w:val="00D13062"/>
    <w:rsid w:val="00D1314B"/>
    <w:rsid w:val="00D13231"/>
    <w:rsid w:val="00D1354B"/>
    <w:rsid w:val="00D137C2"/>
    <w:rsid w:val="00D137D7"/>
    <w:rsid w:val="00D13831"/>
    <w:rsid w:val="00D138B6"/>
    <w:rsid w:val="00D13D4E"/>
    <w:rsid w:val="00D1415F"/>
    <w:rsid w:val="00D14204"/>
    <w:rsid w:val="00D14466"/>
    <w:rsid w:val="00D1497F"/>
    <w:rsid w:val="00D1499E"/>
    <w:rsid w:val="00D14B1B"/>
    <w:rsid w:val="00D14B1E"/>
    <w:rsid w:val="00D14C1E"/>
    <w:rsid w:val="00D15239"/>
    <w:rsid w:val="00D15286"/>
    <w:rsid w:val="00D15293"/>
    <w:rsid w:val="00D154E3"/>
    <w:rsid w:val="00D156FE"/>
    <w:rsid w:val="00D15714"/>
    <w:rsid w:val="00D15736"/>
    <w:rsid w:val="00D15888"/>
    <w:rsid w:val="00D159CF"/>
    <w:rsid w:val="00D15BBE"/>
    <w:rsid w:val="00D16408"/>
    <w:rsid w:val="00D1659F"/>
    <w:rsid w:val="00D16BE3"/>
    <w:rsid w:val="00D16C94"/>
    <w:rsid w:val="00D16CBF"/>
    <w:rsid w:val="00D16F7D"/>
    <w:rsid w:val="00D171EC"/>
    <w:rsid w:val="00D17338"/>
    <w:rsid w:val="00D17823"/>
    <w:rsid w:val="00D17F4B"/>
    <w:rsid w:val="00D17F51"/>
    <w:rsid w:val="00D20403"/>
    <w:rsid w:val="00D208D7"/>
    <w:rsid w:val="00D20BA6"/>
    <w:rsid w:val="00D21910"/>
    <w:rsid w:val="00D21A29"/>
    <w:rsid w:val="00D21B59"/>
    <w:rsid w:val="00D21B66"/>
    <w:rsid w:val="00D223AC"/>
    <w:rsid w:val="00D22487"/>
    <w:rsid w:val="00D227C8"/>
    <w:rsid w:val="00D2280C"/>
    <w:rsid w:val="00D22877"/>
    <w:rsid w:val="00D22969"/>
    <w:rsid w:val="00D22AF8"/>
    <w:rsid w:val="00D23147"/>
    <w:rsid w:val="00D2338D"/>
    <w:rsid w:val="00D2385A"/>
    <w:rsid w:val="00D238C6"/>
    <w:rsid w:val="00D23997"/>
    <w:rsid w:val="00D23B9E"/>
    <w:rsid w:val="00D23C27"/>
    <w:rsid w:val="00D23D1C"/>
    <w:rsid w:val="00D23D63"/>
    <w:rsid w:val="00D23DBA"/>
    <w:rsid w:val="00D23EB7"/>
    <w:rsid w:val="00D240ED"/>
    <w:rsid w:val="00D24216"/>
    <w:rsid w:val="00D24242"/>
    <w:rsid w:val="00D24250"/>
    <w:rsid w:val="00D24795"/>
    <w:rsid w:val="00D247BF"/>
    <w:rsid w:val="00D24877"/>
    <w:rsid w:val="00D24939"/>
    <w:rsid w:val="00D2493A"/>
    <w:rsid w:val="00D24A67"/>
    <w:rsid w:val="00D24CC1"/>
    <w:rsid w:val="00D250B8"/>
    <w:rsid w:val="00D25398"/>
    <w:rsid w:val="00D25529"/>
    <w:rsid w:val="00D25616"/>
    <w:rsid w:val="00D25C5A"/>
    <w:rsid w:val="00D25D4D"/>
    <w:rsid w:val="00D25E20"/>
    <w:rsid w:val="00D25F8D"/>
    <w:rsid w:val="00D26055"/>
    <w:rsid w:val="00D26B3C"/>
    <w:rsid w:val="00D26CC3"/>
    <w:rsid w:val="00D26D1F"/>
    <w:rsid w:val="00D26EC7"/>
    <w:rsid w:val="00D26F41"/>
    <w:rsid w:val="00D27042"/>
    <w:rsid w:val="00D27572"/>
    <w:rsid w:val="00D275EB"/>
    <w:rsid w:val="00D278CE"/>
    <w:rsid w:val="00D2794E"/>
    <w:rsid w:val="00D279AA"/>
    <w:rsid w:val="00D27A18"/>
    <w:rsid w:val="00D27A1B"/>
    <w:rsid w:val="00D27D0F"/>
    <w:rsid w:val="00D27E7B"/>
    <w:rsid w:val="00D27F33"/>
    <w:rsid w:val="00D3001D"/>
    <w:rsid w:val="00D30148"/>
    <w:rsid w:val="00D30291"/>
    <w:rsid w:val="00D30553"/>
    <w:rsid w:val="00D30B73"/>
    <w:rsid w:val="00D3112A"/>
    <w:rsid w:val="00D311A4"/>
    <w:rsid w:val="00D31A76"/>
    <w:rsid w:val="00D31AF4"/>
    <w:rsid w:val="00D31B37"/>
    <w:rsid w:val="00D31D87"/>
    <w:rsid w:val="00D320A3"/>
    <w:rsid w:val="00D32371"/>
    <w:rsid w:val="00D323C3"/>
    <w:rsid w:val="00D32A6D"/>
    <w:rsid w:val="00D32BAE"/>
    <w:rsid w:val="00D32D98"/>
    <w:rsid w:val="00D33008"/>
    <w:rsid w:val="00D330DA"/>
    <w:rsid w:val="00D3336D"/>
    <w:rsid w:val="00D33377"/>
    <w:rsid w:val="00D333E3"/>
    <w:rsid w:val="00D33561"/>
    <w:rsid w:val="00D335A0"/>
    <w:rsid w:val="00D3398F"/>
    <w:rsid w:val="00D33D4F"/>
    <w:rsid w:val="00D345AA"/>
    <w:rsid w:val="00D345F7"/>
    <w:rsid w:val="00D34AB4"/>
    <w:rsid w:val="00D34F1A"/>
    <w:rsid w:val="00D3525F"/>
    <w:rsid w:val="00D353ED"/>
    <w:rsid w:val="00D355D5"/>
    <w:rsid w:val="00D355E2"/>
    <w:rsid w:val="00D35825"/>
    <w:rsid w:val="00D35EFF"/>
    <w:rsid w:val="00D35FDE"/>
    <w:rsid w:val="00D36059"/>
    <w:rsid w:val="00D361C6"/>
    <w:rsid w:val="00D361DC"/>
    <w:rsid w:val="00D3638E"/>
    <w:rsid w:val="00D36520"/>
    <w:rsid w:val="00D368B3"/>
    <w:rsid w:val="00D3690E"/>
    <w:rsid w:val="00D36918"/>
    <w:rsid w:val="00D36A62"/>
    <w:rsid w:val="00D36ABB"/>
    <w:rsid w:val="00D36D48"/>
    <w:rsid w:val="00D37078"/>
    <w:rsid w:val="00D37162"/>
    <w:rsid w:val="00D37197"/>
    <w:rsid w:val="00D37624"/>
    <w:rsid w:val="00D376E1"/>
    <w:rsid w:val="00D37730"/>
    <w:rsid w:val="00D3774A"/>
    <w:rsid w:val="00D37789"/>
    <w:rsid w:val="00D37794"/>
    <w:rsid w:val="00D37B3F"/>
    <w:rsid w:val="00D37C59"/>
    <w:rsid w:val="00D37E4B"/>
    <w:rsid w:val="00D4078E"/>
    <w:rsid w:val="00D4091D"/>
    <w:rsid w:val="00D40B6A"/>
    <w:rsid w:val="00D40C4B"/>
    <w:rsid w:val="00D41051"/>
    <w:rsid w:val="00D4152A"/>
    <w:rsid w:val="00D41A60"/>
    <w:rsid w:val="00D41C42"/>
    <w:rsid w:val="00D41E20"/>
    <w:rsid w:val="00D41E78"/>
    <w:rsid w:val="00D4227E"/>
    <w:rsid w:val="00D425E1"/>
    <w:rsid w:val="00D42746"/>
    <w:rsid w:val="00D4299D"/>
    <w:rsid w:val="00D42BE0"/>
    <w:rsid w:val="00D42DC9"/>
    <w:rsid w:val="00D42FC0"/>
    <w:rsid w:val="00D4325B"/>
    <w:rsid w:val="00D433E9"/>
    <w:rsid w:val="00D43826"/>
    <w:rsid w:val="00D43BF3"/>
    <w:rsid w:val="00D43C4A"/>
    <w:rsid w:val="00D43CE1"/>
    <w:rsid w:val="00D442FB"/>
    <w:rsid w:val="00D44554"/>
    <w:rsid w:val="00D44911"/>
    <w:rsid w:val="00D44A26"/>
    <w:rsid w:val="00D44ADC"/>
    <w:rsid w:val="00D44BD3"/>
    <w:rsid w:val="00D44F19"/>
    <w:rsid w:val="00D452B1"/>
    <w:rsid w:val="00D454F0"/>
    <w:rsid w:val="00D4552E"/>
    <w:rsid w:val="00D457EF"/>
    <w:rsid w:val="00D45A75"/>
    <w:rsid w:val="00D45ED4"/>
    <w:rsid w:val="00D4633A"/>
    <w:rsid w:val="00D4634E"/>
    <w:rsid w:val="00D465BB"/>
    <w:rsid w:val="00D466AC"/>
    <w:rsid w:val="00D466BD"/>
    <w:rsid w:val="00D469DE"/>
    <w:rsid w:val="00D46E23"/>
    <w:rsid w:val="00D46FF6"/>
    <w:rsid w:val="00D470E8"/>
    <w:rsid w:val="00D47AA9"/>
    <w:rsid w:val="00D47AF3"/>
    <w:rsid w:val="00D47CCC"/>
    <w:rsid w:val="00D47F1B"/>
    <w:rsid w:val="00D47F6C"/>
    <w:rsid w:val="00D47F9C"/>
    <w:rsid w:val="00D5001B"/>
    <w:rsid w:val="00D501F6"/>
    <w:rsid w:val="00D50267"/>
    <w:rsid w:val="00D50798"/>
    <w:rsid w:val="00D507AE"/>
    <w:rsid w:val="00D507B6"/>
    <w:rsid w:val="00D50895"/>
    <w:rsid w:val="00D50BA2"/>
    <w:rsid w:val="00D50D08"/>
    <w:rsid w:val="00D51051"/>
    <w:rsid w:val="00D5113F"/>
    <w:rsid w:val="00D51460"/>
    <w:rsid w:val="00D515C9"/>
    <w:rsid w:val="00D517AE"/>
    <w:rsid w:val="00D51955"/>
    <w:rsid w:val="00D51A9C"/>
    <w:rsid w:val="00D51AB7"/>
    <w:rsid w:val="00D51AE1"/>
    <w:rsid w:val="00D51B06"/>
    <w:rsid w:val="00D51BD4"/>
    <w:rsid w:val="00D51C59"/>
    <w:rsid w:val="00D51FC6"/>
    <w:rsid w:val="00D52029"/>
    <w:rsid w:val="00D52205"/>
    <w:rsid w:val="00D52478"/>
    <w:rsid w:val="00D525DB"/>
    <w:rsid w:val="00D52CDD"/>
    <w:rsid w:val="00D52E5D"/>
    <w:rsid w:val="00D5300A"/>
    <w:rsid w:val="00D5306A"/>
    <w:rsid w:val="00D530D0"/>
    <w:rsid w:val="00D53249"/>
    <w:rsid w:val="00D5341D"/>
    <w:rsid w:val="00D53757"/>
    <w:rsid w:val="00D53AEA"/>
    <w:rsid w:val="00D53D98"/>
    <w:rsid w:val="00D53E96"/>
    <w:rsid w:val="00D53EF9"/>
    <w:rsid w:val="00D54096"/>
    <w:rsid w:val="00D54351"/>
    <w:rsid w:val="00D54ADC"/>
    <w:rsid w:val="00D54E6A"/>
    <w:rsid w:val="00D54F4B"/>
    <w:rsid w:val="00D551DA"/>
    <w:rsid w:val="00D5527D"/>
    <w:rsid w:val="00D55359"/>
    <w:rsid w:val="00D553D3"/>
    <w:rsid w:val="00D5544E"/>
    <w:rsid w:val="00D5561A"/>
    <w:rsid w:val="00D55872"/>
    <w:rsid w:val="00D558E2"/>
    <w:rsid w:val="00D559BC"/>
    <w:rsid w:val="00D55D76"/>
    <w:rsid w:val="00D55EB8"/>
    <w:rsid w:val="00D5604F"/>
    <w:rsid w:val="00D5609F"/>
    <w:rsid w:val="00D560F1"/>
    <w:rsid w:val="00D56160"/>
    <w:rsid w:val="00D56370"/>
    <w:rsid w:val="00D5687A"/>
    <w:rsid w:val="00D56C51"/>
    <w:rsid w:val="00D56E94"/>
    <w:rsid w:val="00D56F19"/>
    <w:rsid w:val="00D57726"/>
    <w:rsid w:val="00D57AE2"/>
    <w:rsid w:val="00D57FA0"/>
    <w:rsid w:val="00D6026C"/>
    <w:rsid w:val="00D604E4"/>
    <w:rsid w:val="00D60582"/>
    <w:rsid w:val="00D60629"/>
    <w:rsid w:val="00D60C4E"/>
    <w:rsid w:val="00D61523"/>
    <w:rsid w:val="00D61956"/>
    <w:rsid w:val="00D61AD7"/>
    <w:rsid w:val="00D61D28"/>
    <w:rsid w:val="00D620A7"/>
    <w:rsid w:val="00D62272"/>
    <w:rsid w:val="00D6228E"/>
    <w:rsid w:val="00D62C09"/>
    <w:rsid w:val="00D62EE3"/>
    <w:rsid w:val="00D63254"/>
    <w:rsid w:val="00D632CA"/>
    <w:rsid w:val="00D63329"/>
    <w:rsid w:val="00D6334F"/>
    <w:rsid w:val="00D63694"/>
    <w:rsid w:val="00D63752"/>
    <w:rsid w:val="00D639F8"/>
    <w:rsid w:val="00D63AE7"/>
    <w:rsid w:val="00D63CE4"/>
    <w:rsid w:val="00D63F8B"/>
    <w:rsid w:val="00D641B2"/>
    <w:rsid w:val="00D641B4"/>
    <w:rsid w:val="00D645B5"/>
    <w:rsid w:val="00D64606"/>
    <w:rsid w:val="00D6482E"/>
    <w:rsid w:val="00D649A4"/>
    <w:rsid w:val="00D64D25"/>
    <w:rsid w:val="00D64DD2"/>
    <w:rsid w:val="00D65529"/>
    <w:rsid w:val="00D656A0"/>
    <w:rsid w:val="00D65B89"/>
    <w:rsid w:val="00D65E44"/>
    <w:rsid w:val="00D660E3"/>
    <w:rsid w:val="00D66452"/>
    <w:rsid w:val="00D66465"/>
    <w:rsid w:val="00D6673B"/>
    <w:rsid w:val="00D667D9"/>
    <w:rsid w:val="00D66DD3"/>
    <w:rsid w:val="00D66EE8"/>
    <w:rsid w:val="00D66FB5"/>
    <w:rsid w:val="00D67296"/>
    <w:rsid w:val="00D672F6"/>
    <w:rsid w:val="00D673B0"/>
    <w:rsid w:val="00D6793F"/>
    <w:rsid w:val="00D67F34"/>
    <w:rsid w:val="00D7032F"/>
    <w:rsid w:val="00D7064B"/>
    <w:rsid w:val="00D70B9B"/>
    <w:rsid w:val="00D70C5B"/>
    <w:rsid w:val="00D70EE9"/>
    <w:rsid w:val="00D70F99"/>
    <w:rsid w:val="00D71240"/>
    <w:rsid w:val="00D7144F"/>
    <w:rsid w:val="00D7149B"/>
    <w:rsid w:val="00D716EE"/>
    <w:rsid w:val="00D717E1"/>
    <w:rsid w:val="00D71AAD"/>
    <w:rsid w:val="00D71F98"/>
    <w:rsid w:val="00D72161"/>
    <w:rsid w:val="00D72247"/>
    <w:rsid w:val="00D72D19"/>
    <w:rsid w:val="00D72E84"/>
    <w:rsid w:val="00D72FC6"/>
    <w:rsid w:val="00D73236"/>
    <w:rsid w:val="00D735A2"/>
    <w:rsid w:val="00D73766"/>
    <w:rsid w:val="00D73C44"/>
    <w:rsid w:val="00D73D72"/>
    <w:rsid w:val="00D73E31"/>
    <w:rsid w:val="00D74558"/>
    <w:rsid w:val="00D745F2"/>
    <w:rsid w:val="00D74917"/>
    <w:rsid w:val="00D74ACD"/>
    <w:rsid w:val="00D74CB6"/>
    <w:rsid w:val="00D74D0A"/>
    <w:rsid w:val="00D74DBB"/>
    <w:rsid w:val="00D75013"/>
    <w:rsid w:val="00D7535F"/>
    <w:rsid w:val="00D756DE"/>
    <w:rsid w:val="00D7583A"/>
    <w:rsid w:val="00D7591E"/>
    <w:rsid w:val="00D75BFE"/>
    <w:rsid w:val="00D75C05"/>
    <w:rsid w:val="00D75E1C"/>
    <w:rsid w:val="00D75E26"/>
    <w:rsid w:val="00D75E2B"/>
    <w:rsid w:val="00D75F47"/>
    <w:rsid w:val="00D76219"/>
    <w:rsid w:val="00D7622B"/>
    <w:rsid w:val="00D763A0"/>
    <w:rsid w:val="00D764BC"/>
    <w:rsid w:val="00D76533"/>
    <w:rsid w:val="00D7659D"/>
    <w:rsid w:val="00D76776"/>
    <w:rsid w:val="00D76837"/>
    <w:rsid w:val="00D76918"/>
    <w:rsid w:val="00D76B0F"/>
    <w:rsid w:val="00D76FD0"/>
    <w:rsid w:val="00D76FD5"/>
    <w:rsid w:val="00D77113"/>
    <w:rsid w:val="00D7724D"/>
    <w:rsid w:val="00D77383"/>
    <w:rsid w:val="00D77CE7"/>
    <w:rsid w:val="00D77DF6"/>
    <w:rsid w:val="00D77DFE"/>
    <w:rsid w:val="00D77E11"/>
    <w:rsid w:val="00D77E45"/>
    <w:rsid w:val="00D77E57"/>
    <w:rsid w:val="00D77E98"/>
    <w:rsid w:val="00D77FF3"/>
    <w:rsid w:val="00D801C8"/>
    <w:rsid w:val="00D8030C"/>
    <w:rsid w:val="00D8040B"/>
    <w:rsid w:val="00D806BD"/>
    <w:rsid w:val="00D80997"/>
    <w:rsid w:val="00D80A83"/>
    <w:rsid w:val="00D80AD1"/>
    <w:rsid w:val="00D80E29"/>
    <w:rsid w:val="00D80E7D"/>
    <w:rsid w:val="00D811A3"/>
    <w:rsid w:val="00D81380"/>
    <w:rsid w:val="00D813EF"/>
    <w:rsid w:val="00D81632"/>
    <w:rsid w:val="00D816CC"/>
    <w:rsid w:val="00D81726"/>
    <w:rsid w:val="00D8198F"/>
    <w:rsid w:val="00D81AD0"/>
    <w:rsid w:val="00D81C53"/>
    <w:rsid w:val="00D81C54"/>
    <w:rsid w:val="00D8204B"/>
    <w:rsid w:val="00D821A9"/>
    <w:rsid w:val="00D821B4"/>
    <w:rsid w:val="00D82264"/>
    <w:rsid w:val="00D82597"/>
    <w:rsid w:val="00D827DB"/>
    <w:rsid w:val="00D8288A"/>
    <w:rsid w:val="00D828E1"/>
    <w:rsid w:val="00D828E2"/>
    <w:rsid w:val="00D8297D"/>
    <w:rsid w:val="00D82A27"/>
    <w:rsid w:val="00D82A36"/>
    <w:rsid w:val="00D82CA7"/>
    <w:rsid w:val="00D82CB2"/>
    <w:rsid w:val="00D82D46"/>
    <w:rsid w:val="00D82D99"/>
    <w:rsid w:val="00D82DF9"/>
    <w:rsid w:val="00D82F9C"/>
    <w:rsid w:val="00D8375E"/>
    <w:rsid w:val="00D83AE4"/>
    <w:rsid w:val="00D83FC9"/>
    <w:rsid w:val="00D84030"/>
    <w:rsid w:val="00D8413C"/>
    <w:rsid w:val="00D844D8"/>
    <w:rsid w:val="00D8462A"/>
    <w:rsid w:val="00D84632"/>
    <w:rsid w:val="00D846E8"/>
    <w:rsid w:val="00D84837"/>
    <w:rsid w:val="00D84A85"/>
    <w:rsid w:val="00D84AF1"/>
    <w:rsid w:val="00D84B32"/>
    <w:rsid w:val="00D84E9B"/>
    <w:rsid w:val="00D85466"/>
    <w:rsid w:val="00D8547F"/>
    <w:rsid w:val="00D8576B"/>
    <w:rsid w:val="00D85A0F"/>
    <w:rsid w:val="00D8618F"/>
    <w:rsid w:val="00D86362"/>
    <w:rsid w:val="00D86367"/>
    <w:rsid w:val="00D86882"/>
    <w:rsid w:val="00D868DB"/>
    <w:rsid w:val="00D86B38"/>
    <w:rsid w:val="00D86D4D"/>
    <w:rsid w:val="00D86D59"/>
    <w:rsid w:val="00D86EE0"/>
    <w:rsid w:val="00D86FD3"/>
    <w:rsid w:val="00D872BB"/>
    <w:rsid w:val="00D87366"/>
    <w:rsid w:val="00D87382"/>
    <w:rsid w:val="00D8746C"/>
    <w:rsid w:val="00D87502"/>
    <w:rsid w:val="00D8783F"/>
    <w:rsid w:val="00D87AD3"/>
    <w:rsid w:val="00D87B1D"/>
    <w:rsid w:val="00D87D1D"/>
    <w:rsid w:val="00D87EB2"/>
    <w:rsid w:val="00D87F6D"/>
    <w:rsid w:val="00D901A7"/>
    <w:rsid w:val="00D90501"/>
    <w:rsid w:val="00D9065E"/>
    <w:rsid w:val="00D906A8"/>
    <w:rsid w:val="00D90755"/>
    <w:rsid w:val="00D90813"/>
    <w:rsid w:val="00D90B24"/>
    <w:rsid w:val="00D90E20"/>
    <w:rsid w:val="00D90EED"/>
    <w:rsid w:val="00D910BF"/>
    <w:rsid w:val="00D91406"/>
    <w:rsid w:val="00D91412"/>
    <w:rsid w:val="00D9145E"/>
    <w:rsid w:val="00D914D7"/>
    <w:rsid w:val="00D9153C"/>
    <w:rsid w:val="00D91620"/>
    <w:rsid w:val="00D9187B"/>
    <w:rsid w:val="00D91A43"/>
    <w:rsid w:val="00D91A83"/>
    <w:rsid w:val="00D91E43"/>
    <w:rsid w:val="00D91F2B"/>
    <w:rsid w:val="00D92195"/>
    <w:rsid w:val="00D922A6"/>
    <w:rsid w:val="00D924CA"/>
    <w:rsid w:val="00D9275D"/>
    <w:rsid w:val="00D92C1A"/>
    <w:rsid w:val="00D930B5"/>
    <w:rsid w:val="00D9380D"/>
    <w:rsid w:val="00D938FE"/>
    <w:rsid w:val="00D93938"/>
    <w:rsid w:val="00D93976"/>
    <w:rsid w:val="00D93F32"/>
    <w:rsid w:val="00D93FA8"/>
    <w:rsid w:val="00D94023"/>
    <w:rsid w:val="00D940FA"/>
    <w:rsid w:val="00D9417A"/>
    <w:rsid w:val="00D941DF"/>
    <w:rsid w:val="00D945B6"/>
    <w:rsid w:val="00D94745"/>
    <w:rsid w:val="00D951E9"/>
    <w:rsid w:val="00D952C3"/>
    <w:rsid w:val="00D95400"/>
    <w:rsid w:val="00D95620"/>
    <w:rsid w:val="00D9572B"/>
    <w:rsid w:val="00D95886"/>
    <w:rsid w:val="00D958DB"/>
    <w:rsid w:val="00D96135"/>
    <w:rsid w:val="00D967FD"/>
    <w:rsid w:val="00D9684A"/>
    <w:rsid w:val="00D96CB7"/>
    <w:rsid w:val="00D96D54"/>
    <w:rsid w:val="00D96DC0"/>
    <w:rsid w:val="00D96DF4"/>
    <w:rsid w:val="00D97156"/>
    <w:rsid w:val="00D973BB"/>
    <w:rsid w:val="00D9748F"/>
    <w:rsid w:val="00D97A21"/>
    <w:rsid w:val="00D97A40"/>
    <w:rsid w:val="00D97B39"/>
    <w:rsid w:val="00D97BC9"/>
    <w:rsid w:val="00D97D87"/>
    <w:rsid w:val="00D97DA0"/>
    <w:rsid w:val="00D97E93"/>
    <w:rsid w:val="00DA0032"/>
    <w:rsid w:val="00DA013F"/>
    <w:rsid w:val="00DA0340"/>
    <w:rsid w:val="00DA06B9"/>
    <w:rsid w:val="00DA0A31"/>
    <w:rsid w:val="00DA0A3A"/>
    <w:rsid w:val="00DA0A41"/>
    <w:rsid w:val="00DA0A67"/>
    <w:rsid w:val="00DA0D7D"/>
    <w:rsid w:val="00DA10EC"/>
    <w:rsid w:val="00DA116C"/>
    <w:rsid w:val="00DA11BB"/>
    <w:rsid w:val="00DA14B8"/>
    <w:rsid w:val="00DA16AB"/>
    <w:rsid w:val="00DA17F9"/>
    <w:rsid w:val="00DA1A00"/>
    <w:rsid w:val="00DA1B42"/>
    <w:rsid w:val="00DA1B84"/>
    <w:rsid w:val="00DA1E17"/>
    <w:rsid w:val="00DA2603"/>
    <w:rsid w:val="00DA2801"/>
    <w:rsid w:val="00DA2B32"/>
    <w:rsid w:val="00DA2BD8"/>
    <w:rsid w:val="00DA2C17"/>
    <w:rsid w:val="00DA2E0F"/>
    <w:rsid w:val="00DA2E88"/>
    <w:rsid w:val="00DA2FB6"/>
    <w:rsid w:val="00DA33D2"/>
    <w:rsid w:val="00DA3571"/>
    <w:rsid w:val="00DA3725"/>
    <w:rsid w:val="00DA3951"/>
    <w:rsid w:val="00DA3EBF"/>
    <w:rsid w:val="00DA438F"/>
    <w:rsid w:val="00DA4626"/>
    <w:rsid w:val="00DA49FA"/>
    <w:rsid w:val="00DA4A72"/>
    <w:rsid w:val="00DA4D23"/>
    <w:rsid w:val="00DA4D55"/>
    <w:rsid w:val="00DA4E5B"/>
    <w:rsid w:val="00DA4FAC"/>
    <w:rsid w:val="00DA5003"/>
    <w:rsid w:val="00DA5103"/>
    <w:rsid w:val="00DA53AC"/>
    <w:rsid w:val="00DA5460"/>
    <w:rsid w:val="00DA5872"/>
    <w:rsid w:val="00DA5A2D"/>
    <w:rsid w:val="00DA5B47"/>
    <w:rsid w:val="00DA5DBD"/>
    <w:rsid w:val="00DA5E70"/>
    <w:rsid w:val="00DA63FD"/>
    <w:rsid w:val="00DA6459"/>
    <w:rsid w:val="00DA6586"/>
    <w:rsid w:val="00DA681A"/>
    <w:rsid w:val="00DA6BFE"/>
    <w:rsid w:val="00DA6FDE"/>
    <w:rsid w:val="00DA75A4"/>
    <w:rsid w:val="00DA763A"/>
    <w:rsid w:val="00DA766F"/>
    <w:rsid w:val="00DA788F"/>
    <w:rsid w:val="00DA7A7A"/>
    <w:rsid w:val="00DA7C77"/>
    <w:rsid w:val="00DA7DFF"/>
    <w:rsid w:val="00DA7F91"/>
    <w:rsid w:val="00DB0804"/>
    <w:rsid w:val="00DB0C2A"/>
    <w:rsid w:val="00DB0DF6"/>
    <w:rsid w:val="00DB0E50"/>
    <w:rsid w:val="00DB0ECB"/>
    <w:rsid w:val="00DB119B"/>
    <w:rsid w:val="00DB1331"/>
    <w:rsid w:val="00DB1402"/>
    <w:rsid w:val="00DB143A"/>
    <w:rsid w:val="00DB1690"/>
    <w:rsid w:val="00DB177E"/>
    <w:rsid w:val="00DB188F"/>
    <w:rsid w:val="00DB19A9"/>
    <w:rsid w:val="00DB1AED"/>
    <w:rsid w:val="00DB1C3A"/>
    <w:rsid w:val="00DB1E8C"/>
    <w:rsid w:val="00DB200C"/>
    <w:rsid w:val="00DB20B0"/>
    <w:rsid w:val="00DB212C"/>
    <w:rsid w:val="00DB21E9"/>
    <w:rsid w:val="00DB2317"/>
    <w:rsid w:val="00DB2592"/>
    <w:rsid w:val="00DB25D0"/>
    <w:rsid w:val="00DB2606"/>
    <w:rsid w:val="00DB267A"/>
    <w:rsid w:val="00DB267E"/>
    <w:rsid w:val="00DB275C"/>
    <w:rsid w:val="00DB2843"/>
    <w:rsid w:val="00DB2AB9"/>
    <w:rsid w:val="00DB2D78"/>
    <w:rsid w:val="00DB2D7A"/>
    <w:rsid w:val="00DB30F4"/>
    <w:rsid w:val="00DB3141"/>
    <w:rsid w:val="00DB3612"/>
    <w:rsid w:val="00DB3B43"/>
    <w:rsid w:val="00DB3C41"/>
    <w:rsid w:val="00DB3D3C"/>
    <w:rsid w:val="00DB3D41"/>
    <w:rsid w:val="00DB3DF2"/>
    <w:rsid w:val="00DB3E29"/>
    <w:rsid w:val="00DB407C"/>
    <w:rsid w:val="00DB46D7"/>
    <w:rsid w:val="00DB48FD"/>
    <w:rsid w:val="00DB4A7C"/>
    <w:rsid w:val="00DB4B50"/>
    <w:rsid w:val="00DB4CA6"/>
    <w:rsid w:val="00DB4CD0"/>
    <w:rsid w:val="00DB4E73"/>
    <w:rsid w:val="00DB51E8"/>
    <w:rsid w:val="00DB531E"/>
    <w:rsid w:val="00DB554A"/>
    <w:rsid w:val="00DB57AD"/>
    <w:rsid w:val="00DB586A"/>
    <w:rsid w:val="00DB5928"/>
    <w:rsid w:val="00DB5A60"/>
    <w:rsid w:val="00DB5D73"/>
    <w:rsid w:val="00DB6029"/>
    <w:rsid w:val="00DB6190"/>
    <w:rsid w:val="00DB6202"/>
    <w:rsid w:val="00DB6485"/>
    <w:rsid w:val="00DB651B"/>
    <w:rsid w:val="00DB6B20"/>
    <w:rsid w:val="00DB6BF2"/>
    <w:rsid w:val="00DB6F85"/>
    <w:rsid w:val="00DB6F93"/>
    <w:rsid w:val="00DB73A6"/>
    <w:rsid w:val="00DB7B3E"/>
    <w:rsid w:val="00DB7D74"/>
    <w:rsid w:val="00DC032F"/>
    <w:rsid w:val="00DC055D"/>
    <w:rsid w:val="00DC067C"/>
    <w:rsid w:val="00DC0A1E"/>
    <w:rsid w:val="00DC0B36"/>
    <w:rsid w:val="00DC0C45"/>
    <w:rsid w:val="00DC0C56"/>
    <w:rsid w:val="00DC0D5D"/>
    <w:rsid w:val="00DC0F2D"/>
    <w:rsid w:val="00DC13D7"/>
    <w:rsid w:val="00DC14BE"/>
    <w:rsid w:val="00DC1755"/>
    <w:rsid w:val="00DC178F"/>
    <w:rsid w:val="00DC18B4"/>
    <w:rsid w:val="00DC1A90"/>
    <w:rsid w:val="00DC1AE9"/>
    <w:rsid w:val="00DC1BD0"/>
    <w:rsid w:val="00DC2144"/>
    <w:rsid w:val="00DC2446"/>
    <w:rsid w:val="00DC256D"/>
    <w:rsid w:val="00DC274B"/>
    <w:rsid w:val="00DC27CD"/>
    <w:rsid w:val="00DC2A08"/>
    <w:rsid w:val="00DC2B1B"/>
    <w:rsid w:val="00DC2D19"/>
    <w:rsid w:val="00DC2EFC"/>
    <w:rsid w:val="00DC3046"/>
    <w:rsid w:val="00DC3191"/>
    <w:rsid w:val="00DC3352"/>
    <w:rsid w:val="00DC33AB"/>
    <w:rsid w:val="00DC33D7"/>
    <w:rsid w:val="00DC36AA"/>
    <w:rsid w:val="00DC36D5"/>
    <w:rsid w:val="00DC3F97"/>
    <w:rsid w:val="00DC41ED"/>
    <w:rsid w:val="00DC4369"/>
    <w:rsid w:val="00DC44B2"/>
    <w:rsid w:val="00DC4982"/>
    <w:rsid w:val="00DC4A66"/>
    <w:rsid w:val="00DC4B53"/>
    <w:rsid w:val="00DC4BEC"/>
    <w:rsid w:val="00DC4EEB"/>
    <w:rsid w:val="00DC4F13"/>
    <w:rsid w:val="00DC527F"/>
    <w:rsid w:val="00DC53C7"/>
    <w:rsid w:val="00DC56E2"/>
    <w:rsid w:val="00DC57B1"/>
    <w:rsid w:val="00DC5806"/>
    <w:rsid w:val="00DC5A7B"/>
    <w:rsid w:val="00DC5FBD"/>
    <w:rsid w:val="00DC60CD"/>
    <w:rsid w:val="00DC61EC"/>
    <w:rsid w:val="00DC62F9"/>
    <w:rsid w:val="00DC6393"/>
    <w:rsid w:val="00DC6441"/>
    <w:rsid w:val="00DC65A4"/>
    <w:rsid w:val="00DC65BD"/>
    <w:rsid w:val="00DC660A"/>
    <w:rsid w:val="00DC66F2"/>
    <w:rsid w:val="00DC670D"/>
    <w:rsid w:val="00DC675F"/>
    <w:rsid w:val="00DC6856"/>
    <w:rsid w:val="00DC6973"/>
    <w:rsid w:val="00DC6DFF"/>
    <w:rsid w:val="00DC6EF0"/>
    <w:rsid w:val="00DC708C"/>
    <w:rsid w:val="00DC7C45"/>
    <w:rsid w:val="00DC7ED0"/>
    <w:rsid w:val="00DC7F7B"/>
    <w:rsid w:val="00DD0068"/>
    <w:rsid w:val="00DD0072"/>
    <w:rsid w:val="00DD0281"/>
    <w:rsid w:val="00DD028F"/>
    <w:rsid w:val="00DD03EA"/>
    <w:rsid w:val="00DD0453"/>
    <w:rsid w:val="00DD0558"/>
    <w:rsid w:val="00DD07A9"/>
    <w:rsid w:val="00DD0CC5"/>
    <w:rsid w:val="00DD0EA8"/>
    <w:rsid w:val="00DD1119"/>
    <w:rsid w:val="00DD1377"/>
    <w:rsid w:val="00DD15A6"/>
    <w:rsid w:val="00DD164A"/>
    <w:rsid w:val="00DD1782"/>
    <w:rsid w:val="00DD182B"/>
    <w:rsid w:val="00DD18F3"/>
    <w:rsid w:val="00DD1DF6"/>
    <w:rsid w:val="00DD1F89"/>
    <w:rsid w:val="00DD2040"/>
    <w:rsid w:val="00DD21CE"/>
    <w:rsid w:val="00DD23B0"/>
    <w:rsid w:val="00DD2465"/>
    <w:rsid w:val="00DD2C67"/>
    <w:rsid w:val="00DD2CD0"/>
    <w:rsid w:val="00DD30FA"/>
    <w:rsid w:val="00DD3527"/>
    <w:rsid w:val="00DD36E9"/>
    <w:rsid w:val="00DD36F4"/>
    <w:rsid w:val="00DD3779"/>
    <w:rsid w:val="00DD38A9"/>
    <w:rsid w:val="00DD3AA7"/>
    <w:rsid w:val="00DD429F"/>
    <w:rsid w:val="00DD4609"/>
    <w:rsid w:val="00DD4800"/>
    <w:rsid w:val="00DD48A9"/>
    <w:rsid w:val="00DD4A5B"/>
    <w:rsid w:val="00DD4B6D"/>
    <w:rsid w:val="00DD4DA8"/>
    <w:rsid w:val="00DD4E69"/>
    <w:rsid w:val="00DD4FEE"/>
    <w:rsid w:val="00DD519D"/>
    <w:rsid w:val="00DD52CB"/>
    <w:rsid w:val="00DD561A"/>
    <w:rsid w:val="00DD5DF2"/>
    <w:rsid w:val="00DD6311"/>
    <w:rsid w:val="00DD63AB"/>
    <w:rsid w:val="00DD65F4"/>
    <w:rsid w:val="00DD6FEF"/>
    <w:rsid w:val="00DD714D"/>
    <w:rsid w:val="00DD73BE"/>
    <w:rsid w:val="00DD7585"/>
    <w:rsid w:val="00DD75B1"/>
    <w:rsid w:val="00DD77F6"/>
    <w:rsid w:val="00DD79C3"/>
    <w:rsid w:val="00DD7D0C"/>
    <w:rsid w:val="00DD7EAE"/>
    <w:rsid w:val="00DE00B1"/>
    <w:rsid w:val="00DE0115"/>
    <w:rsid w:val="00DE0567"/>
    <w:rsid w:val="00DE0655"/>
    <w:rsid w:val="00DE0880"/>
    <w:rsid w:val="00DE08D1"/>
    <w:rsid w:val="00DE0A74"/>
    <w:rsid w:val="00DE0AFE"/>
    <w:rsid w:val="00DE0B79"/>
    <w:rsid w:val="00DE0E23"/>
    <w:rsid w:val="00DE0EE2"/>
    <w:rsid w:val="00DE10C3"/>
    <w:rsid w:val="00DE153A"/>
    <w:rsid w:val="00DE179C"/>
    <w:rsid w:val="00DE17D7"/>
    <w:rsid w:val="00DE1A9B"/>
    <w:rsid w:val="00DE1B21"/>
    <w:rsid w:val="00DE1C83"/>
    <w:rsid w:val="00DE1CBA"/>
    <w:rsid w:val="00DE1F1D"/>
    <w:rsid w:val="00DE1FFC"/>
    <w:rsid w:val="00DE211C"/>
    <w:rsid w:val="00DE225F"/>
    <w:rsid w:val="00DE2979"/>
    <w:rsid w:val="00DE29DD"/>
    <w:rsid w:val="00DE2C69"/>
    <w:rsid w:val="00DE30FA"/>
    <w:rsid w:val="00DE3202"/>
    <w:rsid w:val="00DE3584"/>
    <w:rsid w:val="00DE37AC"/>
    <w:rsid w:val="00DE37D1"/>
    <w:rsid w:val="00DE3947"/>
    <w:rsid w:val="00DE3A09"/>
    <w:rsid w:val="00DE3A27"/>
    <w:rsid w:val="00DE3F6E"/>
    <w:rsid w:val="00DE3FAB"/>
    <w:rsid w:val="00DE40AA"/>
    <w:rsid w:val="00DE425D"/>
    <w:rsid w:val="00DE431C"/>
    <w:rsid w:val="00DE4384"/>
    <w:rsid w:val="00DE44F6"/>
    <w:rsid w:val="00DE4702"/>
    <w:rsid w:val="00DE4F0F"/>
    <w:rsid w:val="00DE5229"/>
    <w:rsid w:val="00DE522C"/>
    <w:rsid w:val="00DE53B7"/>
    <w:rsid w:val="00DE5746"/>
    <w:rsid w:val="00DE5B70"/>
    <w:rsid w:val="00DE5E5E"/>
    <w:rsid w:val="00DE5F23"/>
    <w:rsid w:val="00DE5FC2"/>
    <w:rsid w:val="00DE61CB"/>
    <w:rsid w:val="00DE623D"/>
    <w:rsid w:val="00DE628E"/>
    <w:rsid w:val="00DE63BC"/>
    <w:rsid w:val="00DE647C"/>
    <w:rsid w:val="00DE6761"/>
    <w:rsid w:val="00DE67E1"/>
    <w:rsid w:val="00DE6BD2"/>
    <w:rsid w:val="00DE6D88"/>
    <w:rsid w:val="00DE6F3C"/>
    <w:rsid w:val="00DE6FA7"/>
    <w:rsid w:val="00DE78A9"/>
    <w:rsid w:val="00DE7A18"/>
    <w:rsid w:val="00DE7B26"/>
    <w:rsid w:val="00DE7B42"/>
    <w:rsid w:val="00DE7B55"/>
    <w:rsid w:val="00DE7E59"/>
    <w:rsid w:val="00DF0775"/>
    <w:rsid w:val="00DF09EC"/>
    <w:rsid w:val="00DF0B56"/>
    <w:rsid w:val="00DF0B9B"/>
    <w:rsid w:val="00DF0D35"/>
    <w:rsid w:val="00DF0E37"/>
    <w:rsid w:val="00DF113A"/>
    <w:rsid w:val="00DF11A9"/>
    <w:rsid w:val="00DF1524"/>
    <w:rsid w:val="00DF16E3"/>
    <w:rsid w:val="00DF1A9E"/>
    <w:rsid w:val="00DF1B99"/>
    <w:rsid w:val="00DF1BD7"/>
    <w:rsid w:val="00DF1CA2"/>
    <w:rsid w:val="00DF1D56"/>
    <w:rsid w:val="00DF1D8E"/>
    <w:rsid w:val="00DF1DE3"/>
    <w:rsid w:val="00DF1FD8"/>
    <w:rsid w:val="00DF2198"/>
    <w:rsid w:val="00DF21EF"/>
    <w:rsid w:val="00DF22FD"/>
    <w:rsid w:val="00DF2B35"/>
    <w:rsid w:val="00DF2C2A"/>
    <w:rsid w:val="00DF2C70"/>
    <w:rsid w:val="00DF2E7E"/>
    <w:rsid w:val="00DF2FA6"/>
    <w:rsid w:val="00DF3167"/>
    <w:rsid w:val="00DF3214"/>
    <w:rsid w:val="00DF3285"/>
    <w:rsid w:val="00DF34A1"/>
    <w:rsid w:val="00DF3517"/>
    <w:rsid w:val="00DF3618"/>
    <w:rsid w:val="00DF3A5F"/>
    <w:rsid w:val="00DF3AC5"/>
    <w:rsid w:val="00DF3AE1"/>
    <w:rsid w:val="00DF3B69"/>
    <w:rsid w:val="00DF3D72"/>
    <w:rsid w:val="00DF3DB0"/>
    <w:rsid w:val="00DF4013"/>
    <w:rsid w:val="00DF4E86"/>
    <w:rsid w:val="00DF4F7A"/>
    <w:rsid w:val="00DF4FB4"/>
    <w:rsid w:val="00DF4FD8"/>
    <w:rsid w:val="00DF5007"/>
    <w:rsid w:val="00DF50E1"/>
    <w:rsid w:val="00DF5279"/>
    <w:rsid w:val="00DF5705"/>
    <w:rsid w:val="00DF5832"/>
    <w:rsid w:val="00DF589E"/>
    <w:rsid w:val="00DF5A98"/>
    <w:rsid w:val="00DF5AAE"/>
    <w:rsid w:val="00DF5ACC"/>
    <w:rsid w:val="00DF5B90"/>
    <w:rsid w:val="00DF63E6"/>
    <w:rsid w:val="00DF64C5"/>
    <w:rsid w:val="00DF6535"/>
    <w:rsid w:val="00DF6A13"/>
    <w:rsid w:val="00DF6C0D"/>
    <w:rsid w:val="00DF6CAA"/>
    <w:rsid w:val="00DF6D4A"/>
    <w:rsid w:val="00DF740C"/>
    <w:rsid w:val="00DF7538"/>
    <w:rsid w:val="00DF776A"/>
    <w:rsid w:val="00DF77C6"/>
    <w:rsid w:val="00DF7852"/>
    <w:rsid w:val="00DF7D51"/>
    <w:rsid w:val="00E005F7"/>
    <w:rsid w:val="00E00818"/>
    <w:rsid w:val="00E00923"/>
    <w:rsid w:val="00E00940"/>
    <w:rsid w:val="00E00B8A"/>
    <w:rsid w:val="00E00C7B"/>
    <w:rsid w:val="00E00F50"/>
    <w:rsid w:val="00E00F94"/>
    <w:rsid w:val="00E01094"/>
    <w:rsid w:val="00E010B6"/>
    <w:rsid w:val="00E01363"/>
    <w:rsid w:val="00E014CF"/>
    <w:rsid w:val="00E0164A"/>
    <w:rsid w:val="00E01663"/>
    <w:rsid w:val="00E016E1"/>
    <w:rsid w:val="00E01E37"/>
    <w:rsid w:val="00E01F5E"/>
    <w:rsid w:val="00E020FE"/>
    <w:rsid w:val="00E02822"/>
    <w:rsid w:val="00E028DB"/>
    <w:rsid w:val="00E02970"/>
    <w:rsid w:val="00E02A52"/>
    <w:rsid w:val="00E02BAC"/>
    <w:rsid w:val="00E02C11"/>
    <w:rsid w:val="00E02C4D"/>
    <w:rsid w:val="00E02E86"/>
    <w:rsid w:val="00E02FC8"/>
    <w:rsid w:val="00E02FF2"/>
    <w:rsid w:val="00E0337E"/>
    <w:rsid w:val="00E0344A"/>
    <w:rsid w:val="00E0372A"/>
    <w:rsid w:val="00E03735"/>
    <w:rsid w:val="00E038F4"/>
    <w:rsid w:val="00E03B43"/>
    <w:rsid w:val="00E03C29"/>
    <w:rsid w:val="00E03D7C"/>
    <w:rsid w:val="00E03DDB"/>
    <w:rsid w:val="00E03ECB"/>
    <w:rsid w:val="00E04178"/>
    <w:rsid w:val="00E04280"/>
    <w:rsid w:val="00E04557"/>
    <w:rsid w:val="00E04B28"/>
    <w:rsid w:val="00E04C2A"/>
    <w:rsid w:val="00E04EA0"/>
    <w:rsid w:val="00E05218"/>
    <w:rsid w:val="00E054BE"/>
    <w:rsid w:val="00E054EC"/>
    <w:rsid w:val="00E05509"/>
    <w:rsid w:val="00E055AA"/>
    <w:rsid w:val="00E05A76"/>
    <w:rsid w:val="00E05B4A"/>
    <w:rsid w:val="00E05C7D"/>
    <w:rsid w:val="00E060E7"/>
    <w:rsid w:val="00E06280"/>
    <w:rsid w:val="00E0644F"/>
    <w:rsid w:val="00E06466"/>
    <w:rsid w:val="00E06703"/>
    <w:rsid w:val="00E06740"/>
    <w:rsid w:val="00E0675C"/>
    <w:rsid w:val="00E067E3"/>
    <w:rsid w:val="00E06AB4"/>
    <w:rsid w:val="00E06D58"/>
    <w:rsid w:val="00E06DBF"/>
    <w:rsid w:val="00E06DC4"/>
    <w:rsid w:val="00E06E0A"/>
    <w:rsid w:val="00E06F1B"/>
    <w:rsid w:val="00E0720F"/>
    <w:rsid w:val="00E07479"/>
    <w:rsid w:val="00E0756A"/>
    <w:rsid w:val="00E07922"/>
    <w:rsid w:val="00E0796E"/>
    <w:rsid w:val="00E079A4"/>
    <w:rsid w:val="00E07AE8"/>
    <w:rsid w:val="00E07BA4"/>
    <w:rsid w:val="00E07F5C"/>
    <w:rsid w:val="00E1000F"/>
    <w:rsid w:val="00E1001B"/>
    <w:rsid w:val="00E10030"/>
    <w:rsid w:val="00E1011C"/>
    <w:rsid w:val="00E10360"/>
    <w:rsid w:val="00E107DA"/>
    <w:rsid w:val="00E1090B"/>
    <w:rsid w:val="00E10ADE"/>
    <w:rsid w:val="00E10B56"/>
    <w:rsid w:val="00E10D27"/>
    <w:rsid w:val="00E10DF6"/>
    <w:rsid w:val="00E112E8"/>
    <w:rsid w:val="00E11334"/>
    <w:rsid w:val="00E11373"/>
    <w:rsid w:val="00E1158C"/>
    <w:rsid w:val="00E119A4"/>
    <w:rsid w:val="00E11EF6"/>
    <w:rsid w:val="00E12097"/>
    <w:rsid w:val="00E124EC"/>
    <w:rsid w:val="00E126C4"/>
    <w:rsid w:val="00E126C9"/>
    <w:rsid w:val="00E127BC"/>
    <w:rsid w:val="00E128AB"/>
    <w:rsid w:val="00E12B6A"/>
    <w:rsid w:val="00E12D3A"/>
    <w:rsid w:val="00E12E5D"/>
    <w:rsid w:val="00E12F3C"/>
    <w:rsid w:val="00E13499"/>
    <w:rsid w:val="00E13955"/>
    <w:rsid w:val="00E13B02"/>
    <w:rsid w:val="00E13FC2"/>
    <w:rsid w:val="00E14291"/>
    <w:rsid w:val="00E1447E"/>
    <w:rsid w:val="00E14559"/>
    <w:rsid w:val="00E1492B"/>
    <w:rsid w:val="00E14B64"/>
    <w:rsid w:val="00E14F25"/>
    <w:rsid w:val="00E1513B"/>
    <w:rsid w:val="00E15430"/>
    <w:rsid w:val="00E1616D"/>
    <w:rsid w:val="00E168D8"/>
    <w:rsid w:val="00E16BA4"/>
    <w:rsid w:val="00E16E82"/>
    <w:rsid w:val="00E17103"/>
    <w:rsid w:val="00E1720D"/>
    <w:rsid w:val="00E172D4"/>
    <w:rsid w:val="00E174F3"/>
    <w:rsid w:val="00E17AD9"/>
    <w:rsid w:val="00E17B8B"/>
    <w:rsid w:val="00E17B94"/>
    <w:rsid w:val="00E17CEA"/>
    <w:rsid w:val="00E17E40"/>
    <w:rsid w:val="00E17F6F"/>
    <w:rsid w:val="00E200A8"/>
    <w:rsid w:val="00E20155"/>
    <w:rsid w:val="00E201E6"/>
    <w:rsid w:val="00E2054E"/>
    <w:rsid w:val="00E206C6"/>
    <w:rsid w:val="00E2087A"/>
    <w:rsid w:val="00E20991"/>
    <w:rsid w:val="00E20A74"/>
    <w:rsid w:val="00E20DB4"/>
    <w:rsid w:val="00E20DF4"/>
    <w:rsid w:val="00E20E2E"/>
    <w:rsid w:val="00E20F09"/>
    <w:rsid w:val="00E20F7C"/>
    <w:rsid w:val="00E2110F"/>
    <w:rsid w:val="00E21150"/>
    <w:rsid w:val="00E21632"/>
    <w:rsid w:val="00E2163B"/>
    <w:rsid w:val="00E21BF1"/>
    <w:rsid w:val="00E21D64"/>
    <w:rsid w:val="00E21F7F"/>
    <w:rsid w:val="00E22709"/>
    <w:rsid w:val="00E230DB"/>
    <w:rsid w:val="00E2312B"/>
    <w:rsid w:val="00E23363"/>
    <w:rsid w:val="00E23715"/>
    <w:rsid w:val="00E23839"/>
    <w:rsid w:val="00E238CB"/>
    <w:rsid w:val="00E23991"/>
    <w:rsid w:val="00E23ADE"/>
    <w:rsid w:val="00E23B62"/>
    <w:rsid w:val="00E23DA9"/>
    <w:rsid w:val="00E23E38"/>
    <w:rsid w:val="00E2431D"/>
    <w:rsid w:val="00E2440D"/>
    <w:rsid w:val="00E24654"/>
    <w:rsid w:val="00E249E7"/>
    <w:rsid w:val="00E24BDB"/>
    <w:rsid w:val="00E24D44"/>
    <w:rsid w:val="00E251E9"/>
    <w:rsid w:val="00E256D1"/>
    <w:rsid w:val="00E258FC"/>
    <w:rsid w:val="00E259AA"/>
    <w:rsid w:val="00E25C7F"/>
    <w:rsid w:val="00E25DAA"/>
    <w:rsid w:val="00E25E5A"/>
    <w:rsid w:val="00E25EAB"/>
    <w:rsid w:val="00E25EF3"/>
    <w:rsid w:val="00E25F51"/>
    <w:rsid w:val="00E265D9"/>
    <w:rsid w:val="00E267B5"/>
    <w:rsid w:val="00E26890"/>
    <w:rsid w:val="00E26904"/>
    <w:rsid w:val="00E26B37"/>
    <w:rsid w:val="00E26B4D"/>
    <w:rsid w:val="00E26DE1"/>
    <w:rsid w:val="00E26F04"/>
    <w:rsid w:val="00E27058"/>
    <w:rsid w:val="00E27104"/>
    <w:rsid w:val="00E27444"/>
    <w:rsid w:val="00E27447"/>
    <w:rsid w:val="00E27547"/>
    <w:rsid w:val="00E27628"/>
    <w:rsid w:val="00E2780E"/>
    <w:rsid w:val="00E278FB"/>
    <w:rsid w:val="00E27995"/>
    <w:rsid w:val="00E27A9A"/>
    <w:rsid w:val="00E27E0E"/>
    <w:rsid w:val="00E27E90"/>
    <w:rsid w:val="00E30003"/>
    <w:rsid w:val="00E30100"/>
    <w:rsid w:val="00E30144"/>
    <w:rsid w:val="00E3075C"/>
    <w:rsid w:val="00E30830"/>
    <w:rsid w:val="00E3091C"/>
    <w:rsid w:val="00E30A28"/>
    <w:rsid w:val="00E30C78"/>
    <w:rsid w:val="00E30D35"/>
    <w:rsid w:val="00E31011"/>
    <w:rsid w:val="00E310E9"/>
    <w:rsid w:val="00E311CD"/>
    <w:rsid w:val="00E31464"/>
    <w:rsid w:val="00E31B35"/>
    <w:rsid w:val="00E31C9C"/>
    <w:rsid w:val="00E31DC3"/>
    <w:rsid w:val="00E31F41"/>
    <w:rsid w:val="00E31FE3"/>
    <w:rsid w:val="00E326FD"/>
    <w:rsid w:val="00E32708"/>
    <w:rsid w:val="00E32820"/>
    <w:rsid w:val="00E32A59"/>
    <w:rsid w:val="00E32B2E"/>
    <w:rsid w:val="00E32FA9"/>
    <w:rsid w:val="00E3315C"/>
    <w:rsid w:val="00E332FB"/>
    <w:rsid w:val="00E333D5"/>
    <w:rsid w:val="00E3350C"/>
    <w:rsid w:val="00E33590"/>
    <w:rsid w:val="00E3366A"/>
    <w:rsid w:val="00E336F9"/>
    <w:rsid w:val="00E33706"/>
    <w:rsid w:val="00E3371A"/>
    <w:rsid w:val="00E33E2B"/>
    <w:rsid w:val="00E33F18"/>
    <w:rsid w:val="00E346EA"/>
    <w:rsid w:val="00E347C8"/>
    <w:rsid w:val="00E3491C"/>
    <w:rsid w:val="00E34C10"/>
    <w:rsid w:val="00E34CB6"/>
    <w:rsid w:val="00E350B7"/>
    <w:rsid w:val="00E35622"/>
    <w:rsid w:val="00E3570F"/>
    <w:rsid w:val="00E35CD2"/>
    <w:rsid w:val="00E35CFF"/>
    <w:rsid w:val="00E3602B"/>
    <w:rsid w:val="00E36055"/>
    <w:rsid w:val="00E3632A"/>
    <w:rsid w:val="00E3633B"/>
    <w:rsid w:val="00E364E1"/>
    <w:rsid w:val="00E3657D"/>
    <w:rsid w:val="00E367DE"/>
    <w:rsid w:val="00E3688C"/>
    <w:rsid w:val="00E37017"/>
    <w:rsid w:val="00E37826"/>
    <w:rsid w:val="00E3784D"/>
    <w:rsid w:val="00E37A23"/>
    <w:rsid w:val="00E37D45"/>
    <w:rsid w:val="00E37DCF"/>
    <w:rsid w:val="00E37FE5"/>
    <w:rsid w:val="00E40721"/>
    <w:rsid w:val="00E40E28"/>
    <w:rsid w:val="00E413EC"/>
    <w:rsid w:val="00E415C2"/>
    <w:rsid w:val="00E4184C"/>
    <w:rsid w:val="00E41890"/>
    <w:rsid w:val="00E418B9"/>
    <w:rsid w:val="00E41ADC"/>
    <w:rsid w:val="00E41CB4"/>
    <w:rsid w:val="00E41CDF"/>
    <w:rsid w:val="00E41F02"/>
    <w:rsid w:val="00E42216"/>
    <w:rsid w:val="00E425DE"/>
    <w:rsid w:val="00E425FF"/>
    <w:rsid w:val="00E4277D"/>
    <w:rsid w:val="00E42A46"/>
    <w:rsid w:val="00E42B09"/>
    <w:rsid w:val="00E42ED2"/>
    <w:rsid w:val="00E42F5A"/>
    <w:rsid w:val="00E430D0"/>
    <w:rsid w:val="00E43238"/>
    <w:rsid w:val="00E43327"/>
    <w:rsid w:val="00E4342D"/>
    <w:rsid w:val="00E43612"/>
    <w:rsid w:val="00E43851"/>
    <w:rsid w:val="00E4391D"/>
    <w:rsid w:val="00E43C83"/>
    <w:rsid w:val="00E43CF2"/>
    <w:rsid w:val="00E43DC8"/>
    <w:rsid w:val="00E43ED6"/>
    <w:rsid w:val="00E43F64"/>
    <w:rsid w:val="00E43FCE"/>
    <w:rsid w:val="00E44023"/>
    <w:rsid w:val="00E44081"/>
    <w:rsid w:val="00E440DD"/>
    <w:rsid w:val="00E44359"/>
    <w:rsid w:val="00E443AE"/>
    <w:rsid w:val="00E44674"/>
    <w:rsid w:val="00E4478A"/>
    <w:rsid w:val="00E44B39"/>
    <w:rsid w:val="00E44D03"/>
    <w:rsid w:val="00E44F36"/>
    <w:rsid w:val="00E4519F"/>
    <w:rsid w:val="00E454C6"/>
    <w:rsid w:val="00E455CF"/>
    <w:rsid w:val="00E456E2"/>
    <w:rsid w:val="00E45D0A"/>
    <w:rsid w:val="00E45DE0"/>
    <w:rsid w:val="00E46158"/>
    <w:rsid w:val="00E46198"/>
    <w:rsid w:val="00E461C0"/>
    <w:rsid w:val="00E4686E"/>
    <w:rsid w:val="00E46929"/>
    <w:rsid w:val="00E470C1"/>
    <w:rsid w:val="00E4715A"/>
    <w:rsid w:val="00E4732F"/>
    <w:rsid w:val="00E47364"/>
    <w:rsid w:val="00E4738D"/>
    <w:rsid w:val="00E475CF"/>
    <w:rsid w:val="00E476CF"/>
    <w:rsid w:val="00E47705"/>
    <w:rsid w:val="00E47757"/>
    <w:rsid w:val="00E479F4"/>
    <w:rsid w:val="00E47C1A"/>
    <w:rsid w:val="00E47D72"/>
    <w:rsid w:val="00E47D89"/>
    <w:rsid w:val="00E47D9E"/>
    <w:rsid w:val="00E5005F"/>
    <w:rsid w:val="00E50066"/>
    <w:rsid w:val="00E50319"/>
    <w:rsid w:val="00E5077A"/>
    <w:rsid w:val="00E5087F"/>
    <w:rsid w:val="00E5088C"/>
    <w:rsid w:val="00E50894"/>
    <w:rsid w:val="00E50AC3"/>
    <w:rsid w:val="00E50C92"/>
    <w:rsid w:val="00E50FAF"/>
    <w:rsid w:val="00E511AA"/>
    <w:rsid w:val="00E511FD"/>
    <w:rsid w:val="00E512B8"/>
    <w:rsid w:val="00E519DB"/>
    <w:rsid w:val="00E51B87"/>
    <w:rsid w:val="00E51BA1"/>
    <w:rsid w:val="00E51C43"/>
    <w:rsid w:val="00E51D4F"/>
    <w:rsid w:val="00E51F03"/>
    <w:rsid w:val="00E523D0"/>
    <w:rsid w:val="00E523EB"/>
    <w:rsid w:val="00E525A0"/>
    <w:rsid w:val="00E52752"/>
    <w:rsid w:val="00E52A09"/>
    <w:rsid w:val="00E52B11"/>
    <w:rsid w:val="00E52C57"/>
    <w:rsid w:val="00E52F92"/>
    <w:rsid w:val="00E5310E"/>
    <w:rsid w:val="00E535B2"/>
    <w:rsid w:val="00E53826"/>
    <w:rsid w:val="00E539ED"/>
    <w:rsid w:val="00E53A47"/>
    <w:rsid w:val="00E53BA7"/>
    <w:rsid w:val="00E53C0A"/>
    <w:rsid w:val="00E53DBC"/>
    <w:rsid w:val="00E54231"/>
    <w:rsid w:val="00E54235"/>
    <w:rsid w:val="00E54368"/>
    <w:rsid w:val="00E545B1"/>
    <w:rsid w:val="00E54DE3"/>
    <w:rsid w:val="00E54DEB"/>
    <w:rsid w:val="00E54E42"/>
    <w:rsid w:val="00E55175"/>
    <w:rsid w:val="00E551AA"/>
    <w:rsid w:val="00E552F4"/>
    <w:rsid w:val="00E55612"/>
    <w:rsid w:val="00E55922"/>
    <w:rsid w:val="00E55AC8"/>
    <w:rsid w:val="00E55CFB"/>
    <w:rsid w:val="00E55DAC"/>
    <w:rsid w:val="00E56096"/>
    <w:rsid w:val="00E56165"/>
    <w:rsid w:val="00E56835"/>
    <w:rsid w:val="00E56C40"/>
    <w:rsid w:val="00E56D33"/>
    <w:rsid w:val="00E56DC1"/>
    <w:rsid w:val="00E56E44"/>
    <w:rsid w:val="00E56FC9"/>
    <w:rsid w:val="00E57293"/>
    <w:rsid w:val="00E572DA"/>
    <w:rsid w:val="00E573C4"/>
    <w:rsid w:val="00E574B9"/>
    <w:rsid w:val="00E57629"/>
    <w:rsid w:val="00E57E64"/>
    <w:rsid w:val="00E57F00"/>
    <w:rsid w:val="00E57FBF"/>
    <w:rsid w:val="00E6042D"/>
    <w:rsid w:val="00E60448"/>
    <w:rsid w:val="00E6076A"/>
    <w:rsid w:val="00E607A8"/>
    <w:rsid w:val="00E6081C"/>
    <w:rsid w:val="00E60854"/>
    <w:rsid w:val="00E60A58"/>
    <w:rsid w:val="00E60B2A"/>
    <w:rsid w:val="00E60FE2"/>
    <w:rsid w:val="00E613E2"/>
    <w:rsid w:val="00E61659"/>
    <w:rsid w:val="00E6180E"/>
    <w:rsid w:val="00E61948"/>
    <w:rsid w:val="00E61A05"/>
    <w:rsid w:val="00E61ACC"/>
    <w:rsid w:val="00E620B6"/>
    <w:rsid w:val="00E623AB"/>
    <w:rsid w:val="00E62675"/>
    <w:rsid w:val="00E62800"/>
    <w:rsid w:val="00E62844"/>
    <w:rsid w:val="00E628A8"/>
    <w:rsid w:val="00E628F8"/>
    <w:rsid w:val="00E628FF"/>
    <w:rsid w:val="00E6290F"/>
    <w:rsid w:val="00E62AC5"/>
    <w:rsid w:val="00E62AE1"/>
    <w:rsid w:val="00E62B1B"/>
    <w:rsid w:val="00E633DD"/>
    <w:rsid w:val="00E63696"/>
    <w:rsid w:val="00E63879"/>
    <w:rsid w:val="00E63A0D"/>
    <w:rsid w:val="00E63B94"/>
    <w:rsid w:val="00E63DB1"/>
    <w:rsid w:val="00E63E01"/>
    <w:rsid w:val="00E63E31"/>
    <w:rsid w:val="00E6453B"/>
    <w:rsid w:val="00E64722"/>
    <w:rsid w:val="00E64891"/>
    <w:rsid w:val="00E64ADC"/>
    <w:rsid w:val="00E64B7F"/>
    <w:rsid w:val="00E64B8A"/>
    <w:rsid w:val="00E64CB8"/>
    <w:rsid w:val="00E64F54"/>
    <w:rsid w:val="00E64FC4"/>
    <w:rsid w:val="00E64FF3"/>
    <w:rsid w:val="00E65399"/>
    <w:rsid w:val="00E65705"/>
    <w:rsid w:val="00E65A75"/>
    <w:rsid w:val="00E65A79"/>
    <w:rsid w:val="00E65B67"/>
    <w:rsid w:val="00E65E3C"/>
    <w:rsid w:val="00E6600A"/>
    <w:rsid w:val="00E66165"/>
    <w:rsid w:val="00E66297"/>
    <w:rsid w:val="00E6640C"/>
    <w:rsid w:val="00E66631"/>
    <w:rsid w:val="00E668BB"/>
    <w:rsid w:val="00E6692C"/>
    <w:rsid w:val="00E66B2F"/>
    <w:rsid w:val="00E66C29"/>
    <w:rsid w:val="00E66DF4"/>
    <w:rsid w:val="00E66EBF"/>
    <w:rsid w:val="00E670F7"/>
    <w:rsid w:val="00E672E5"/>
    <w:rsid w:val="00E6781E"/>
    <w:rsid w:val="00E67D14"/>
    <w:rsid w:val="00E67F44"/>
    <w:rsid w:val="00E701BB"/>
    <w:rsid w:val="00E701F0"/>
    <w:rsid w:val="00E705F6"/>
    <w:rsid w:val="00E70B4C"/>
    <w:rsid w:val="00E70CEA"/>
    <w:rsid w:val="00E70D69"/>
    <w:rsid w:val="00E70F20"/>
    <w:rsid w:val="00E71510"/>
    <w:rsid w:val="00E7169D"/>
    <w:rsid w:val="00E71A36"/>
    <w:rsid w:val="00E71ADA"/>
    <w:rsid w:val="00E71B44"/>
    <w:rsid w:val="00E71D1D"/>
    <w:rsid w:val="00E71DC3"/>
    <w:rsid w:val="00E71E58"/>
    <w:rsid w:val="00E71F94"/>
    <w:rsid w:val="00E720B3"/>
    <w:rsid w:val="00E722DA"/>
    <w:rsid w:val="00E72312"/>
    <w:rsid w:val="00E72504"/>
    <w:rsid w:val="00E72711"/>
    <w:rsid w:val="00E72750"/>
    <w:rsid w:val="00E72ACA"/>
    <w:rsid w:val="00E72B5D"/>
    <w:rsid w:val="00E72D52"/>
    <w:rsid w:val="00E72F22"/>
    <w:rsid w:val="00E73355"/>
    <w:rsid w:val="00E7367F"/>
    <w:rsid w:val="00E7391D"/>
    <w:rsid w:val="00E73943"/>
    <w:rsid w:val="00E73AC3"/>
    <w:rsid w:val="00E73ACD"/>
    <w:rsid w:val="00E73FAF"/>
    <w:rsid w:val="00E744B8"/>
    <w:rsid w:val="00E749B2"/>
    <w:rsid w:val="00E749D8"/>
    <w:rsid w:val="00E74E0D"/>
    <w:rsid w:val="00E75001"/>
    <w:rsid w:val="00E751F2"/>
    <w:rsid w:val="00E7538E"/>
    <w:rsid w:val="00E75476"/>
    <w:rsid w:val="00E754AD"/>
    <w:rsid w:val="00E755F4"/>
    <w:rsid w:val="00E759A9"/>
    <w:rsid w:val="00E75B97"/>
    <w:rsid w:val="00E75C39"/>
    <w:rsid w:val="00E75DE5"/>
    <w:rsid w:val="00E75E6D"/>
    <w:rsid w:val="00E76207"/>
    <w:rsid w:val="00E7655B"/>
    <w:rsid w:val="00E76698"/>
    <w:rsid w:val="00E767FD"/>
    <w:rsid w:val="00E769D1"/>
    <w:rsid w:val="00E76DB9"/>
    <w:rsid w:val="00E771B1"/>
    <w:rsid w:val="00E773FD"/>
    <w:rsid w:val="00E776BC"/>
    <w:rsid w:val="00E777A9"/>
    <w:rsid w:val="00E77824"/>
    <w:rsid w:val="00E778B9"/>
    <w:rsid w:val="00E77A9F"/>
    <w:rsid w:val="00E77B52"/>
    <w:rsid w:val="00E77C48"/>
    <w:rsid w:val="00E77DC4"/>
    <w:rsid w:val="00E77E48"/>
    <w:rsid w:val="00E8026B"/>
    <w:rsid w:val="00E80273"/>
    <w:rsid w:val="00E8041B"/>
    <w:rsid w:val="00E8044A"/>
    <w:rsid w:val="00E80473"/>
    <w:rsid w:val="00E80850"/>
    <w:rsid w:val="00E814B4"/>
    <w:rsid w:val="00E814D1"/>
    <w:rsid w:val="00E814DA"/>
    <w:rsid w:val="00E815D9"/>
    <w:rsid w:val="00E81744"/>
    <w:rsid w:val="00E81A03"/>
    <w:rsid w:val="00E81B6B"/>
    <w:rsid w:val="00E81D60"/>
    <w:rsid w:val="00E81E3A"/>
    <w:rsid w:val="00E81E52"/>
    <w:rsid w:val="00E81F75"/>
    <w:rsid w:val="00E823C6"/>
    <w:rsid w:val="00E82627"/>
    <w:rsid w:val="00E82759"/>
    <w:rsid w:val="00E827A9"/>
    <w:rsid w:val="00E82D41"/>
    <w:rsid w:val="00E82EDA"/>
    <w:rsid w:val="00E82FAA"/>
    <w:rsid w:val="00E8321E"/>
    <w:rsid w:val="00E832BF"/>
    <w:rsid w:val="00E83468"/>
    <w:rsid w:val="00E83668"/>
    <w:rsid w:val="00E83AD5"/>
    <w:rsid w:val="00E83E4E"/>
    <w:rsid w:val="00E83F52"/>
    <w:rsid w:val="00E83F5A"/>
    <w:rsid w:val="00E83F99"/>
    <w:rsid w:val="00E83FDA"/>
    <w:rsid w:val="00E8436D"/>
    <w:rsid w:val="00E843E3"/>
    <w:rsid w:val="00E844CC"/>
    <w:rsid w:val="00E84683"/>
    <w:rsid w:val="00E847C9"/>
    <w:rsid w:val="00E8487A"/>
    <w:rsid w:val="00E848A1"/>
    <w:rsid w:val="00E848E0"/>
    <w:rsid w:val="00E8491B"/>
    <w:rsid w:val="00E84DAD"/>
    <w:rsid w:val="00E84FD9"/>
    <w:rsid w:val="00E84FF4"/>
    <w:rsid w:val="00E850BA"/>
    <w:rsid w:val="00E852A6"/>
    <w:rsid w:val="00E85355"/>
    <w:rsid w:val="00E854E6"/>
    <w:rsid w:val="00E85500"/>
    <w:rsid w:val="00E85661"/>
    <w:rsid w:val="00E857F6"/>
    <w:rsid w:val="00E85800"/>
    <w:rsid w:val="00E8588E"/>
    <w:rsid w:val="00E8594B"/>
    <w:rsid w:val="00E85954"/>
    <w:rsid w:val="00E85A77"/>
    <w:rsid w:val="00E85AC7"/>
    <w:rsid w:val="00E85B0B"/>
    <w:rsid w:val="00E85E91"/>
    <w:rsid w:val="00E86096"/>
    <w:rsid w:val="00E860BC"/>
    <w:rsid w:val="00E86132"/>
    <w:rsid w:val="00E863CA"/>
    <w:rsid w:val="00E8654D"/>
    <w:rsid w:val="00E866B3"/>
    <w:rsid w:val="00E86D3F"/>
    <w:rsid w:val="00E86D62"/>
    <w:rsid w:val="00E87379"/>
    <w:rsid w:val="00E87580"/>
    <w:rsid w:val="00E876FA"/>
    <w:rsid w:val="00E87939"/>
    <w:rsid w:val="00E87DEE"/>
    <w:rsid w:val="00E87F8D"/>
    <w:rsid w:val="00E9004F"/>
    <w:rsid w:val="00E908FC"/>
    <w:rsid w:val="00E90D8F"/>
    <w:rsid w:val="00E90D92"/>
    <w:rsid w:val="00E90FE4"/>
    <w:rsid w:val="00E91B1F"/>
    <w:rsid w:val="00E91C60"/>
    <w:rsid w:val="00E91E6B"/>
    <w:rsid w:val="00E91EB7"/>
    <w:rsid w:val="00E91F3E"/>
    <w:rsid w:val="00E9232B"/>
    <w:rsid w:val="00E927C2"/>
    <w:rsid w:val="00E9292D"/>
    <w:rsid w:val="00E9296D"/>
    <w:rsid w:val="00E92996"/>
    <w:rsid w:val="00E92B00"/>
    <w:rsid w:val="00E92C52"/>
    <w:rsid w:val="00E92C76"/>
    <w:rsid w:val="00E92F0E"/>
    <w:rsid w:val="00E930AD"/>
    <w:rsid w:val="00E93194"/>
    <w:rsid w:val="00E93232"/>
    <w:rsid w:val="00E93511"/>
    <w:rsid w:val="00E9374C"/>
    <w:rsid w:val="00E9385E"/>
    <w:rsid w:val="00E93895"/>
    <w:rsid w:val="00E93932"/>
    <w:rsid w:val="00E93E03"/>
    <w:rsid w:val="00E93E7C"/>
    <w:rsid w:val="00E93FFD"/>
    <w:rsid w:val="00E940BD"/>
    <w:rsid w:val="00E94295"/>
    <w:rsid w:val="00E9460F"/>
    <w:rsid w:val="00E9470E"/>
    <w:rsid w:val="00E9472C"/>
    <w:rsid w:val="00E947C7"/>
    <w:rsid w:val="00E947F7"/>
    <w:rsid w:val="00E9491D"/>
    <w:rsid w:val="00E94989"/>
    <w:rsid w:val="00E94A2B"/>
    <w:rsid w:val="00E94E61"/>
    <w:rsid w:val="00E94FED"/>
    <w:rsid w:val="00E95034"/>
    <w:rsid w:val="00E95095"/>
    <w:rsid w:val="00E9536B"/>
    <w:rsid w:val="00E95764"/>
    <w:rsid w:val="00E95900"/>
    <w:rsid w:val="00E95A30"/>
    <w:rsid w:val="00E95ABD"/>
    <w:rsid w:val="00E95DFA"/>
    <w:rsid w:val="00E95E9C"/>
    <w:rsid w:val="00E95EDC"/>
    <w:rsid w:val="00E96190"/>
    <w:rsid w:val="00E961D2"/>
    <w:rsid w:val="00E96A1C"/>
    <w:rsid w:val="00E96CAD"/>
    <w:rsid w:val="00E96DDC"/>
    <w:rsid w:val="00E96DF8"/>
    <w:rsid w:val="00E96F3D"/>
    <w:rsid w:val="00E971A5"/>
    <w:rsid w:val="00E975D4"/>
    <w:rsid w:val="00E97665"/>
    <w:rsid w:val="00E9787F"/>
    <w:rsid w:val="00E979E0"/>
    <w:rsid w:val="00E97E80"/>
    <w:rsid w:val="00E97EBD"/>
    <w:rsid w:val="00E97FEA"/>
    <w:rsid w:val="00EA0198"/>
    <w:rsid w:val="00EA0216"/>
    <w:rsid w:val="00EA0404"/>
    <w:rsid w:val="00EA0475"/>
    <w:rsid w:val="00EA059C"/>
    <w:rsid w:val="00EA0653"/>
    <w:rsid w:val="00EA06F4"/>
    <w:rsid w:val="00EA0891"/>
    <w:rsid w:val="00EA094E"/>
    <w:rsid w:val="00EA09D7"/>
    <w:rsid w:val="00EA0E6B"/>
    <w:rsid w:val="00EA1021"/>
    <w:rsid w:val="00EA10F2"/>
    <w:rsid w:val="00EA13DD"/>
    <w:rsid w:val="00EA13E0"/>
    <w:rsid w:val="00EA1914"/>
    <w:rsid w:val="00EA1A49"/>
    <w:rsid w:val="00EA1B55"/>
    <w:rsid w:val="00EA1B70"/>
    <w:rsid w:val="00EA2326"/>
    <w:rsid w:val="00EA2424"/>
    <w:rsid w:val="00EA25F5"/>
    <w:rsid w:val="00EA26D6"/>
    <w:rsid w:val="00EA28F6"/>
    <w:rsid w:val="00EA2CCA"/>
    <w:rsid w:val="00EA2FB7"/>
    <w:rsid w:val="00EA318F"/>
    <w:rsid w:val="00EA34DE"/>
    <w:rsid w:val="00EA3F35"/>
    <w:rsid w:val="00EA3F80"/>
    <w:rsid w:val="00EA41F5"/>
    <w:rsid w:val="00EA42F3"/>
    <w:rsid w:val="00EA44E8"/>
    <w:rsid w:val="00EA4685"/>
    <w:rsid w:val="00EA4D28"/>
    <w:rsid w:val="00EA4FFE"/>
    <w:rsid w:val="00EA5283"/>
    <w:rsid w:val="00EA5322"/>
    <w:rsid w:val="00EA546B"/>
    <w:rsid w:val="00EA5495"/>
    <w:rsid w:val="00EA55D4"/>
    <w:rsid w:val="00EA57A9"/>
    <w:rsid w:val="00EA57AC"/>
    <w:rsid w:val="00EA58A8"/>
    <w:rsid w:val="00EA5934"/>
    <w:rsid w:val="00EA5DCC"/>
    <w:rsid w:val="00EA6009"/>
    <w:rsid w:val="00EA604B"/>
    <w:rsid w:val="00EA6073"/>
    <w:rsid w:val="00EA61C3"/>
    <w:rsid w:val="00EA6338"/>
    <w:rsid w:val="00EA6640"/>
    <w:rsid w:val="00EA6B6F"/>
    <w:rsid w:val="00EA6E61"/>
    <w:rsid w:val="00EA6EF0"/>
    <w:rsid w:val="00EA6F21"/>
    <w:rsid w:val="00EA6F70"/>
    <w:rsid w:val="00EA7545"/>
    <w:rsid w:val="00EA758D"/>
    <w:rsid w:val="00EA7627"/>
    <w:rsid w:val="00EA76AD"/>
    <w:rsid w:val="00EA7FF7"/>
    <w:rsid w:val="00EB0478"/>
    <w:rsid w:val="00EB057C"/>
    <w:rsid w:val="00EB0B39"/>
    <w:rsid w:val="00EB0DC4"/>
    <w:rsid w:val="00EB10C8"/>
    <w:rsid w:val="00EB1275"/>
    <w:rsid w:val="00EB12D8"/>
    <w:rsid w:val="00EB144B"/>
    <w:rsid w:val="00EB14D8"/>
    <w:rsid w:val="00EB14EC"/>
    <w:rsid w:val="00EB1985"/>
    <w:rsid w:val="00EB1BB2"/>
    <w:rsid w:val="00EB1CD3"/>
    <w:rsid w:val="00EB1EAA"/>
    <w:rsid w:val="00EB2069"/>
    <w:rsid w:val="00EB226E"/>
    <w:rsid w:val="00EB2399"/>
    <w:rsid w:val="00EB2540"/>
    <w:rsid w:val="00EB2562"/>
    <w:rsid w:val="00EB2692"/>
    <w:rsid w:val="00EB28CD"/>
    <w:rsid w:val="00EB2C4A"/>
    <w:rsid w:val="00EB2F53"/>
    <w:rsid w:val="00EB3029"/>
    <w:rsid w:val="00EB34AA"/>
    <w:rsid w:val="00EB3808"/>
    <w:rsid w:val="00EB3983"/>
    <w:rsid w:val="00EB398D"/>
    <w:rsid w:val="00EB3A7C"/>
    <w:rsid w:val="00EB3B30"/>
    <w:rsid w:val="00EB3CFF"/>
    <w:rsid w:val="00EB420D"/>
    <w:rsid w:val="00EB4737"/>
    <w:rsid w:val="00EB4746"/>
    <w:rsid w:val="00EB4883"/>
    <w:rsid w:val="00EB4B6D"/>
    <w:rsid w:val="00EB5577"/>
    <w:rsid w:val="00EB562C"/>
    <w:rsid w:val="00EB56D9"/>
    <w:rsid w:val="00EB5714"/>
    <w:rsid w:val="00EB5A76"/>
    <w:rsid w:val="00EB5F0A"/>
    <w:rsid w:val="00EB5F73"/>
    <w:rsid w:val="00EB612B"/>
    <w:rsid w:val="00EB634D"/>
    <w:rsid w:val="00EB6568"/>
    <w:rsid w:val="00EB6667"/>
    <w:rsid w:val="00EB6A36"/>
    <w:rsid w:val="00EB6B76"/>
    <w:rsid w:val="00EB6D4D"/>
    <w:rsid w:val="00EB6DA8"/>
    <w:rsid w:val="00EB6E19"/>
    <w:rsid w:val="00EB6E92"/>
    <w:rsid w:val="00EB6EA0"/>
    <w:rsid w:val="00EB7190"/>
    <w:rsid w:val="00EB71FD"/>
    <w:rsid w:val="00EB73B8"/>
    <w:rsid w:val="00EB7878"/>
    <w:rsid w:val="00EB787D"/>
    <w:rsid w:val="00EB78CE"/>
    <w:rsid w:val="00EB7AB1"/>
    <w:rsid w:val="00EB7D64"/>
    <w:rsid w:val="00EC04A5"/>
    <w:rsid w:val="00EC052A"/>
    <w:rsid w:val="00EC0793"/>
    <w:rsid w:val="00EC08D3"/>
    <w:rsid w:val="00EC097E"/>
    <w:rsid w:val="00EC0AF6"/>
    <w:rsid w:val="00EC0CB3"/>
    <w:rsid w:val="00EC0DC3"/>
    <w:rsid w:val="00EC111B"/>
    <w:rsid w:val="00EC1285"/>
    <w:rsid w:val="00EC138F"/>
    <w:rsid w:val="00EC155D"/>
    <w:rsid w:val="00EC16C6"/>
    <w:rsid w:val="00EC1732"/>
    <w:rsid w:val="00EC1745"/>
    <w:rsid w:val="00EC17E8"/>
    <w:rsid w:val="00EC190C"/>
    <w:rsid w:val="00EC1B40"/>
    <w:rsid w:val="00EC1EDA"/>
    <w:rsid w:val="00EC2445"/>
    <w:rsid w:val="00EC29C0"/>
    <w:rsid w:val="00EC2BFC"/>
    <w:rsid w:val="00EC2D28"/>
    <w:rsid w:val="00EC2ED5"/>
    <w:rsid w:val="00EC301D"/>
    <w:rsid w:val="00EC34FB"/>
    <w:rsid w:val="00EC35B0"/>
    <w:rsid w:val="00EC399A"/>
    <w:rsid w:val="00EC3BFD"/>
    <w:rsid w:val="00EC3E34"/>
    <w:rsid w:val="00EC406F"/>
    <w:rsid w:val="00EC40A5"/>
    <w:rsid w:val="00EC41B6"/>
    <w:rsid w:val="00EC45BD"/>
    <w:rsid w:val="00EC4682"/>
    <w:rsid w:val="00EC4990"/>
    <w:rsid w:val="00EC4B28"/>
    <w:rsid w:val="00EC4B2F"/>
    <w:rsid w:val="00EC4C36"/>
    <w:rsid w:val="00EC4FEB"/>
    <w:rsid w:val="00EC505C"/>
    <w:rsid w:val="00EC50CE"/>
    <w:rsid w:val="00EC53AE"/>
    <w:rsid w:val="00EC542C"/>
    <w:rsid w:val="00EC550F"/>
    <w:rsid w:val="00EC579C"/>
    <w:rsid w:val="00EC59AC"/>
    <w:rsid w:val="00EC5BFD"/>
    <w:rsid w:val="00EC5F5E"/>
    <w:rsid w:val="00EC62B9"/>
    <w:rsid w:val="00EC6B0F"/>
    <w:rsid w:val="00EC6B43"/>
    <w:rsid w:val="00EC75A2"/>
    <w:rsid w:val="00EC7652"/>
    <w:rsid w:val="00EC7A42"/>
    <w:rsid w:val="00EC7AB4"/>
    <w:rsid w:val="00EC7B9E"/>
    <w:rsid w:val="00EC7EBC"/>
    <w:rsid w:val="00ED0138"/>
    <w:rsid w:val="00ED0422"/>
    <w:rsid w:val="00ED0475"/>
    <w:rsid w:val="00ED06EE"/>
    <w:rsid w:val="00ED087F"/>
    <w:rsid w:val="00ED0894"/>
    <w:rsid w:val="00ED08FB"/>
    <w:rsid w:val="00ED0BC5"/>
    <w:rsid w:val="00ED0C09"/>
    <w:rsid w:val="00ED0F9D"/>
    <w:rsid w:val="00ED17DB"/>
    <w:rsid w:val="00ED1911"/>
    <w:rsid w:val="00ED1C05"/>
    <w:rsid w:val="00ED1DE4"/>
    <w:rsid w:val="00ED1F0E"/>
    <w:rsid w:val="00ED1F3E"/>
    <w:rsid w:val="00ED1F95"/>
    <w:rsid w:val="00ED202F"/>
    <w:rsid w:val="00ED22CC"/>
    <w:rsid w:val="00ED2398"/>
    <w:rsid w:val="00ED24F2"/>
    <w:rsid w:val="00ED2637"/>
    <w:rsid w:val="00ED2756"/>
    <w:rsid w:val="00ED2BFE"/>
    <w:rsid w:val="00ED2D6B"/>
    <w:rsid w:val="00ED2EB1"/>
    <w:rsid w:val="00ED2F3E"/>
    <w:rsid w:val="00ED332A"/>
    <w:rsid w:val="00ED37E5"/>
    <w:rsid w:val="00ED3872"/>
    <w:rsid w:val="00ED3BC7"/>
    <w:rsid w:val="00ED4088"/>
    <w:rsid w:val="00ED42A5"/>
    <w:rsid w:val="00ED43F3"/>
    <w:rsid w:val="00ED457B"/>
    <w:rsid w:val="00ED45DE"/>
    <w:rsid w:val="00ED46B8"/>
    <w:rsid w:val="00ED4A57"/>
    <w:rsid w:val="00ED5213"/>
    <w:rsid w:val="00ED5240"/>
    <w:rsid w:val="00ED57F1"/>
    <w:rsid w:val="00ED59E6"/>
    <w:rsid w:val="00ED5BF7"/>
    <w:rsid w:val="00ED5C94"/>
    <w:rsid w:val="00ED5D14"/>
    <w:rsid w:val="00ED5EFF"/>
    <w:rsid w:val="00ED6062"/>
    <w:rsid w:val="00ED60A9"/>
    <w:rsid w:val="00ED65BC"/>
    <w:rsid w:val="00ED661A"/>
    <w:rsid w:val="00ED669D"/>
    <w:rsid w:val="00ED69B4"/>
    <w:rsid w:val="00ED6D56"/>
    <w:rsid w:val="00ED6F56"/>
    <w:rsid w:val="00ED7121"/>
    <w:rsid w:val="00ED7136"/>
    <w:rsid w:val="00ED738E"/>
    <w:rsid w:val="00ED7579"/>
    <w:rsid w:val="00ED75A7"/>
    <w:rsid w:val="00ED77DA"/>
    <w:rsid w:val="00ED7A0F"/>
    <w:rsid w:val="00ED7C90"/>
    <w:rsid w:val="00ED7EC4"/>
    <w:rsid w:val="00EE00C0"/>
    <w:rsid w:val="00EE0218"/>
    <w:rsid w:val="00EE081C"/>
    <w:rsid w:val="00EE0A39"/>
    <w:rsid w:val="00EE0A92"/>
    <w:rsid w:val="00EE0CEF"/>
    <w:rsid w:val="00EE0DAD"/>
    <w:rsid w:val="00EE0DDC"/>
    <w:rsid w:val="00EE0DE9"/>
    <w:rsid w:val="00EE10B7"/>
    <w:rsid w:val="00EE152C"/>
    <w:rsid w:val="00EE172D"/>
    <w:rsid w:val="00EE1C7F"/>
    <w:rsid w:val="00EE1D05"/>
    <w:rsid w:val="00EE1DD5"/>
    <w:rsid w:val="00EE1F05"/>
    <w:rsid w:val="00EE1F10"/>
    <w:rsid w:val="00EE1F18"/>
    <w:rsid w:val="00EE1F45"/>
    <w:rsid w:val="00EE2113"/>
    <w:rsid w:val="00EE2331"/>
    <w:rsid w:val="00EE2342"/>
    <w:rsid w:val="00EE275E"/>
    <w:rsid w:val="00EE28E2"/>
    <w:rsid w:val="00EE2DE9"/>
    <w:rsid w:val="00EE2EEF"/>
    <w:rsid w:val="00EE3434"/>
    <w:rsid w:val="00EE3691"/>
    <w:rsid w:val="00EE3742"/>
    <w:rsid w:val="00EE37E0"/>
    <w:rsid w:val="00EE383D"/>
    <w:rsid w:val="00EE38F7"/>
    <w:rsid w:val="00EE398A"/>
    <w:rsid w:val="00EE3BED"/>
    <w:rsid w:val="00EE3D11"/>
    <w:rsid w:val="00EE3E76"/>
    <w:rsid w:val="00EE437E"/>
    <w:rsid w:val="00EE44E4"/>
    <w:rsid w:val="00EE4696"/>
    <w:rsid w:val="00EE4AC8"/>
    <w:rsid w:val="00EE518B"/>
    <w:rsid w:val="00EE523E"/>
    <w:rsid w:val="00EE556A"/>
    <w:rsid w:val="00EE55CB"/>
    <w:rsid w:val="00EE5C6E"/>
    <w:rsid w:val="00EE5EF6"/>
    <w:rsid w:val="00EE6192"/>
    <w:rsid w:val="00EE6268"/>
    <w:rsid w:val="00EE62B0"/>
    <w:rsid w:val="00EE638D"/>
    <w:rsid w:val="00EE65BF"/>
    <w:rsid w:val="00EE67B3"/>
    <w:rsid w:val="00EE6B0E"/>
    <w:rsid w:val="00EE6B6A"/>
    <w:rsid w:val="00EE6C4F"/>
    <w:rsid w:val="00EE6CEC"/>
    <w:rsid w:val="00EE7010"/>
    <w:rsid w:val="00EE75C3"/>
    <w:rsid w:val="00EE7B5E"/>
    <w:rsid w:val="00EE7D32"/>
    <w:rsid w:val="00EE7D68"/>
    <w:rsid w:val="00EE7F56"/>
    <w:rsid w:val="00EF0697"/>
    <w:rsid w:val="00EF0BBE"/>
    <w:rsid w:val="00EF0FDB"/>
    <w:rsid w:val="00EF103E"/>
    <w:rsid w:val="00EF1201"/>
    <w:rsid w:val="00EF1230"/>
    <w:rsid w:val="00EF146E"/>
    <w:rsid w:val="00EF14C5"/>
    <w:rsid w:val="00EF151C"/>
    <w:rsid w:val="00EF1538"/>
    <w:rsid w:val="00EF16FD"/>
    <w:rsid w:val="00EF1816"/>
    <w:rsid w:val="00EF1C4C"/>
    <w:rsid w:val="00EF1C6D"/>
    <w:rsid w:val="00EF270B"/>
    <w:rsid w:val="00EF29CD"/>
    <w:rsid w:val="00EF2DCB"/>
    <w:rsid w:val="00EF2DDF"/>
    <w:rsid w:val="00EF35A7"/>
    <w:rsid w:val="00EF3BF1"/>
    <w:rsid w:val="00EF3F22"/>
    <w:rsid w:val="00EF4045"/>
    <w:rsid w:val="00EF4357"/>
    <w:rsid w:val="00EF43D7"/>
    <w:rsid w:val="00EF44CE"/>
    <w:rsid w:val="00EF457D"/>
    <w:rsid w:val="00EF48D5"/>
    <w:rsid w:val="00EF4BFC"/>
    <w:rsid w:val="00EF4DA0"/>
    <w:rsid w:val="00EF4E1F"/>
    <w:rsid w:val="00EF4E6D"/>
    <w:rsid w:val="00EF4EB4"/>
    <w:rsid w:val="00EF505C"/>
    <w:rsid w:val="00EF510A"/>
    <w:rsid w:val="00EF5152"/>
    <w:rsid w:val="00EF53D8"/>
    <w:rsid w:val="00EF5EFA"/>
    <w:rsid w:val="00EF6021"/>
    <w:rsid w:val="00EF62B9"/>
    <w:rsid w:val="00EF634A"/>
    <w:rsid w:val="00EF6C34"/>
    <w:rsid w:val="00EF70E8"/>
    <w:rsid w:val="00EF7196"/>
    <w:rsid w:val="00EF738F"/>
    <w:rsid w:val="00EF76BA"/>
    <w:rsid w:val="00EF79F7"/>
    <w:rsid w:val="00EF7F67"/>
    <w:rsid w:val="00F00158"/>
    <w:rsid w:val="00F005BD"/>
    <w:rsid w:val="00F006EA"/>
    <w:rsid w:val="00F00742"/>
    <w:rsid w:val="00F009C8"/>
    <w:rsid w:val="00F00C98"/>
    <w:rsid w:val="00F00D75"/>
    <w:rsid w:val="00F01164"/>
    <w:rsid w:val="00F01361"/>
    <w:rsid w:val="00F014E6"/>
    <w:rsid w:val="00F0150E"/>
    <w:rsid w:val="00F01A59"/>
    <w:rsid w:val="00F01AB0"/>
    <w:rsid w:val="00F01FB1"/>
    <w:rsid w:val="00F0211B"/>
    <w:rsid w:val="00F0252B"/>
    <w:rsid w:val="00F02539"/>
    <w:rsid w:val="00F02AAE"/>
    <w:rsid w:val="00F02B38"/>
    <w:rsid w:val="00F02D48"/>
    <w:rsid w:val="00F02F20"/>
    <w:rsid w:val="00F02F6E"/>
    <w:rsid w:val="00F030B2"/>
    <w:rsid w:val="00F0312F"/>
    <w:rsid w:val="00F03247"/>
    <w:rsid w:val="00F0330F"/>
    <w:rsid w:val="00F03474"/>
    <w:rsid w:val="00F034A5"/>
    <w:rsid w:val="00F036DA"/>
    <w:rsid w:val="00F03845"/>
    <w:rsid w:val="00F039E8"/>
    <w:rsid w:val="00F03AE4"/>
    <w:rsid w:val="00F03E71"/>
    <w:rsid w:val="00F040C3"/>
    <w:rsid w:val="00F04239"/>
    <w:rsid w:val="00F042E2"/>
    <w:rsid w:val="00F044BB"/>
    <w:rsid w:val="00F0464C"/>
    <w:rsid w:val="00F048E4"/>
    <w:rsid w:val="00F04ADF"/>
    <w:rsid w:val="00F04BC3"/>
    <w:rsid w:val="00F04D92"/>
    <w:rsid w:val="00F04E8E"/>
    <w:rsid w:val="00F05408"/>
    <w:rsid w:val="00F057A5"/>
    <w:rsid w:val="00F058C6"/>
    <w:rsid w:val="00F05978"/>
    <w:rsid w:val="00F05BB8"/>
    <w:rsid w:val="00F06120"/>
    <w:rsid w:val="00F065F8"/>
    <w:rsid w:val="00F06698"/>
    <w:rsid w:val="00F0673D"/>
    <w:rsid w:val="00F06BA6"/>
    <w:rsid w:val="00F06D76"/>
    <w:rsid w:val="00F06F2C"/>
    <w:rsid w:val="00F06F74"/>
    <w:rsid w:val="00F07287"/>
    <w:rsid w:val="00F07312"/>
    <w:rsid w:val="00F07353"/>
    <w:rsid w:val="00F0765F"/>
    <w:rsid w:val="00F0767A"/>
    <w:rsid w:val="00F077C6"/>
    <w:rsid w:val="00F07A37"/>
    <w:rsid w:val="00F07DE6"/>
    <w:rsid w:val="00F07E09"/>
    <w:rsid w:val="00F101A3"/>
    <w:rsid w:val="00F102AE"/>
    <w:rsid w:val="00F108CC"/>
    <w:rsid w:val="00F1096C"/>
    <w:rsid w:val="00F10C3B"/>
    <w:rsid w:val="00F10CC8"/>
    <w:rsid w:val="00F10E6A"/>
    <w:rsid w:val="00F113D3"/>
    <w:rsid w:val="00F118BA"/>
    <w:rsid w:val="00F11B45"/>
    <w:rsid w:val="00F11E26"/>
    <w:rsid w:val="00F11FD7"/>
    <w:rsid w:val="00F12038"/>
    <w:rsid w:val="00F122A8"/>
    <w:rsid w:val="00F12836"/>
    <w:rsid w:val="00F12886"/>
    <w:rsid w:val="00F12BF8"/>
    <w:rsid w:val="00F12E6F"/>
    <w:rsid w:val="00F12F02"/>
    <w:rsid w:val="00F12F41"/>
    <w:rsid w:val="00F136F5"/>
    <w:rsid w:val="00F137A7"/>
    <w:rsid w:val="00F139EB"/>
    <w:rsid w:val="00F13B24"/>
    <w:rsid w:val="00F13B6D"/>
    <w:rsid w:val="00F13E40"/>
    <w:rsid w:val="00F13F25"/>
    <w:rsid w:val="00F144A1"/>
    <w:rsid w:val="00F144B7"/>
    <w:rsid w:val="00F14590"/>
    <w:rsid w:val="00F146D0"/>
    <w:rsid w:val="00F147C2"/>
    <w:rsid w:val="00F148DD"/>
    <w:rsid w:val="00F14969"/>
    <w:rsid w:val="00F149EB"/>
    <w:rsid w:val="00F14AAB"/>
    <w:rsid w:val="00F14D70"/>
    <w:rsid w:val="00F14E33"/>
    <w:rsid w:val="00F14FDA"/>
    <w:rsid w:val="00F154CA"/>
    <w:rsid w:val="00F15507"/>
    <w:rsid w:val="00F1587E"/>
    <w:rsid w:val="00F15C56"/>
    <w:rsid w:val="00F15FAB"/>
    <w:rsid w:val="00F16807"/>
    <w:rsid w:val="00F16BCD"/>
    <w:rsid w:val="00F16D94"/>
    <w:rsid w:val="00F1704D"/>
    <w:rsid w:val="00F174B0"/>
    <w:rsid w:val="00F17AFC"/>
    <w:rsid w:val="00F17B29"/>
    <w:rsid w:val="00F17BC2"/>
    <w:rsid w:val="00F17CA1"/>
    <w:rsid w:val="00F17F21"/>
    <w:rsid w:val="00F17F99"/>
    <w:rsid w:val="00F20286"/>
    <w:rsid w:val="00F203D3"/>
    <w:rsid w:val="00F2092E"/>
    <w:rsid w:val="00F20AFC"/>
    <w:rsid w:val="00F20B1F"/>
    <w:rsid w:val="00F20E4D"/>
    <w:rsid w:val="00F21029"/>
    <w:rsid w:val="00F214A8"/>
    <w:rsid w:val="00F214C5"/>
    <w:rsid w:val="00F2158E"/>
    <w:rsid w:val="00F215AD"/>
    <w:rsid w:val="00F21791"/>
    <w:rsid w:val="00F21862"/>
    <w:rsid w:val="00F2198E"/>
    <w:rsid w:val="00F2200B"/>
    <w:rsid w:val="00F22475"/>
    <w:rsid w:val="00F2296E"/>
    <w:rsid w:val="00F22A28"/>
    <w:rsid w:val="00F22CF4"/>
    <w:rsid w:val="00F2305D"/>
    <w:rsid w:val="00F230BB"/>
    <w:rsid w:val="00F236F5"/>
    <w:rsid w:val="00F23747"/>
    <w:rsid w:val="00F23A81"/>
    <w:rsid w:val="00F23CE1"/>
    <w:rsid w:val="00F2411F"/>
    <w:rsid w:val="00F243ED"/>
    <w:rsid w:val="00F243FC"/>
    <w:rsid w:val="00F24451"/>
    <w:rsid w:val="00F247AE"/>
    <w:rsid w:val="00F24A28"/>
    <w:rsid w:val="00F24B79"/>
    <w:rsid w:val="00F252B3"/>
    <w:rsid w:val="00F253F3"/>
    <w:rsid w:val="00F25455"/>
    <w:rsid w:val="00F254A6"/>
    <w:rsid w:val="00F2598C"/>
    <w:rsid w:val="00F25D1B"/>
    <w:rsid w:val="00F26253"/>
    <w:rsid w:val="00F26286"/>
    <w:rsid w:val="00F26638"/>
    <w:rsid w:val="00F269CB"/>
    <w:rsid w:val="00F26BCB"/>
    <w:rsid w:val="00F26FD2"/>
    <w:rsid w:val="00F2717A"/>
    <w:rsid w:val="00F27451"/>
    <w:rsid w:val="00F274CA"/>
    <w:rsid w:val="00F277D8"/>
    <w:rsid w:val="00F27AB8"/>
    <w:rsid w:val="00F27B8A"/>
    <w:rsid w:val="00F27CED"/>
    <w:rsid w:val="00F30174"/>
    <w:rsid w:val="00F302B5"/>
    <w:rsid w:val="00F30467"/>
    <w:rsid w:val="00F304CB"/>
    <w:rsid w:val="00F306E0"/>
    <w:rsid w:val="00F30832"/>
    <w:rsid w:val="00F30C39"/>
    <w:rsid w:val="00F30C5F"/>
    <w:rsid w:val="00F30D25"/>
    <w:rsid w:val="00F31636"/>
    <w:rsid w:val="00F31842"/>
    <w:rsid w:val="00F31F26"/>
    <w:rsid w:val="00F31F8B"/>
    <w:rsid w:val="00F3216E"/>
    <w:rsid w:val="00F321AF"/>
    <w:rsid w:val="00F3221F"/>
    <w:rsid w:val="00F32246"/>
    <w:rsid w:val="00F323FB"/>
    <w:rsid w:val="00F3240C"/>
    <w:rsid w:val="00F32494"/>
    <w:rsid w:val="00F326E5"/>
    <w:rsid w:val="00F3287A"/>
    <w:rsid w:val="00F3295F"/>
    <w:rsid w:val="00F32C31"/>
    <w:rsid w:val="00F32C6C"/>
    <w:rsid w:val="00F32DC9"/>
    <w:rsid w:val="00F32F6D"/>
    <w:rsid w:val="00F331C8"/>
    <w:rsid w:val="00F33483"/>
    <w:rsid w:val="00F33893"/>
    <w:rsid w:val="00F33925"/>
    <w:rsid w:val="00F33D22"/>
    <w:rsid w:val="00F33DB7"/>
    <w:rsid w:val="00F33F5F"/>
    <w:rsid w:val="00F3415C"/>
    <w:rsid w:val="00F34318"/>
    <w:rsid w:val="00F3451B"/>
    <w:rsid w:val="00F34814"/>
    <w:rsid w:val="00F348C0"/>
    <w:rsid w:val="00F34A6D"/>
    <w:rsid w:val="00F34AA7"/>
    <w:rsid w:val="00F34DA2"/>
    <w:rsid w:val="00F34E26"/>
    <w:rsid w:val="00F353FA"/>
    <w:rsid w:val="00F3541C"/>
    <w:rsid w:val="00F355B4"/>
    <w:rsid w:val="00F3564E"/>
    <w:rsid w:val="00F3567F"/>
    <w:rsid w:val="00F35834"/>
    <w:rsid w:val="00F359C3"/>
    <w:rsid w:val="00F35B35"/>
    <w:rsid w:val="00F35B8E"/>
    <w:rsid w:val="00F35D0C"/>
    <w:rsid w:val="00F35D2D"/>
    <w:rsid w:val="00F35DC4"/>
    <w:rsid w:val="00F35E32"/>
    <w:rsid w:val="00F36034"/>
    <w:rsid w:val="00F36198"/>
    <w:rsid w:val="00F3624B"/>
    <w:rsid w:val="00F36497"/>
    <w:rsid w:val="00F36C8E"/>
    <w:rsid w:val="00F36EBF"/>
    <w:rsid w:val="00F373E9"/>
    <w:rsid w:val="00F37638"/>
    <w:rsid w:val="00F3766B"/>
    <w:rsid w:val="00F376F9"/>
    <w:rsid w:val="00F376FE"/>
    <w:rsid w:val="00F3772A"/>
    <w:rsid w:val="00F378BC"/>
    <w:rsid w:val="00F37A72"/>
    <w:rsid w:val="00F37BA5"/>
    <w:rsid w:val="00F37CCF"/>
    <w:rsid w:val="00F37D92"/>
    <w:rsid w:val="00F37DD5"/>
    <w:rsid w:val="00F40123"/>
    <w:rsid w:val="00F401CF"/>
    <w:rsid w:val="00F403F0"/>
    <w:rsid w:val="00F40622"/>
    <w:rsid w:val="00F40846"/>
    <w:rsid w:val="00F409B3"/>
    <w:rsid w:val="00F40A8B"/>
    <w:rsid w:val="00F40B03"/>
    <w:rsid w:val="00F40BA6"/>
    <w:rsid w:val="00F40CEB"/>
    <w:rsid w:val="00F40D5E"/>
    <w:rsid w:val="00F40F89"/>
    <w:rsid w:val="00F40FB6"/>
    <w:rsid w:val="00F410F7"/>
    <w:rsid w:val="00F4121A"/>
    <w:rsid w:val="00F41950"/>
    <w:rsid w:val="00F41B29"/>
    <w:rsid w:val="00F41B74"/>
    <w:rsid w:val="00F41C42"/>
    <w:rsid w:val="00F41CA6"/>
    <w:rsid w:val="00F41CC5"/>
    <w:rsid w:val="00F41D8C"/>
    <w:rsid w:val="00F41F4D"/>
    <w:rsid w:val="00F42134"/>
    <w:rsid w:val="00F4213A"/>
    <w:rsid w:val="00F4236F"/>
    <w:rsid w:val="00F423D6"/>
    <w:rsid w:val="00F423DD"/>
    <w:rsid w:val="00F42481"/>
    <w:rsid w:val="00F424D4"/>
    <w:rsid w:val="00F428B8"/>
    <w:rsid w:val="00F42C8C"/>
    <w:rsid w:val="00F42D79"/>
    <w:rsid w:val="00F42DC0"/>
    <w:rsid w:val="00F42F74"/>
    <w:rsid w:val="00F43689"/>
    <w:rsid w:val="00F439AF"/>
    <w:rsid w:val="00F442F3"/>
    <w:rsid w:val="00F444B7"/>
    <w:rsid w:val="00F446BE"/>
    <w:rsid w:val="00F44B82"/>
    <w:rsid w:val="00F44F83"/>
    <w:rsid w:val="00F45013"/>
    <w:rsid w:val="00F4514F"/>
    <w:rsid w:val="00F4519A"/>
    <w:rsid w:val="00F452E7"/>
    <w:rsid w:val="00F45919"/>
    <w:rsid w:val="00F45BF1"/>
    <w:rsid w:val="00F45C75"/>
    <w:rsid w:val="00F45DEC"/>
    <w:rsid w:val="00F45F32"/>
    <w:rsid w:val="00F463A9"/>
    <w:rsid w:val="00F46927"/>
    <w:rsid w:val="00F470C4"/>
    <w:rsid w:val="00F471E7"/>
    <w:rsid w:val="00F47412"/>
    <w:rsid w:val="00F475B3"/>
    <w:rsid w:val="00F475DF"/>
    <w:rsid w:val="00F47621"/>
    <w:rsid w:val="00F47755"/>
    <w:rsid w:val="00F47840"/>
    <w:rsid w:val="00F47AEC"/>
    <w:rsid w:val="00F47EE1"/>
    <w:rsid w:val="00F47F39"/>
    <w:rsid w:val="00F50346"/>
    <w:rsid w:val="00F50965"/>
    <w:rsid w:val="00F50AE6"/>
    <w:rsid w:val="00F50B1E"/>
    <w:rsid w:val="00F50C1F"/>
    <w:rsid w:val="00F50D31"/>
    <w:rsid w:val="00F50D32"/>
    <w:rsid w:val="00F51035"/>
    <w:rsid w:val="00F51162"/>
    <w:rsid w:val="00F51557"/>
    <w:rsid w:val="00F51577"/>
    <w:rsid w:val="00F51658"/>
    <w:rsid w:val="00F5174C"/>
    <w:rsid w:val="00F51CED"/>
    <w:rsid w:val="00F51D87"/>
    <w:rsid w:val="00F520F1"/>
    <w:rsid w:val="00F5220F"/>
    <w:rsid w:val="00F52241"/>
    <w:rsid w:val="00F526E6"/>
    <w:rsid w:val="00F527A1"/>
    <w:rsid w:val="00F52A59"/>
    <w:rsid w:val="00F52AD9"/>
    <w:rsid w:val="00F52D86"/>
    <w:rsid w:val="00F531F9"/>
    <w:rsid w:val="00F53387"/>
    <w:rsid w:val="00F5345B"/>
    <w:rsid w:val="00F53BB2"/>
    <w:rsid w:val="00F53D34"/>
    <w:rsid w:val="00F54019"/>
    <w:rsid w:val="00F5455A"/>
    <w:rsid w:val="00F548F0"/>
    <w:rsid w:val="00F5490E"/>
    <w:rsid w:val="00F54913"/>
    <w:rsid w:val="00F54AA0"/>
    <w:rsid w:val="00F54D12"/>
    <w:rsid w:val="00F54D43"/>
    <w:rsid w:val="00F54EB2"/>
    <w:rsid w:val="00F54F16"/>
    <w:rsid w:val="00F5504D"/>
    <w:rsid w:val="00F55112"/>
    <w:rsid w:val="00F55114"/>
    <w:rsid w:val="00F553E3"/>
    <w:rsid w:val="00F5543B"/>
    <w:rsid w:val="00F555F4"/>
    <w:rsid w:val="00F557CD"/>
    <w:rsid w:val="00F55987"/>
    <w:rsid w:val="00F55C6D"/>
    <w:rsid w:val="00F5625E"/>
    <w:rsid w:val="00F564FF"/>
    <w:rsid w:val="00F56560"/>
    <w:rsid w:val="00F56BB0"/>
    <w:rsid w:val="00F56CE9"/>
    <w:rsid w:val="00F56D5D"/>
    <w:rsid w:val="00F56F76"/>
    <w:rsid w:val="00F57306"/>
    <w:rsid w:val="00F573BA"/>
    <w:rsid w:val="00F57444"/>
    <w:rsid w:val="00F574CB"/>
    <w:rsid w:val="00F577EB"/>
    <w:rsid w:val="00F578FC"/>
    <w:rsid w:val="00F579FA"/>
    <w:rsid w:val="00F57BE0"/>
    <w:rsid w:val="00F57EEC"/>
    <w:rsid w:val="00F57F5F"/>
    <w:rsid w:val="00F57F83"/>
    <w:rsid w:val="00F600EE"/>
    <w:rsid w:val="00F60139"/>
    <w:rsid w:val="00F60173"/>
    <w:rsid w:val="00F6036F"/>
    <w:rsid w:val="00F607B5"/>
    <w:rsid w:val="00F6092B"/>
    <w:rsid w:val="00F60BAC"/>
    <w:rsid w:val="00F60D95"/>
    <w:rsid w:val="00F60E6F"/>
    <w:rsid w:val="00F6104F"/>
    <w:rsid w:val="00F6118E"/>
    <w:rsid w:val="00F613E8"/>
    <w:rsid w:val="00F615D6"/>
    <w:rsid w:val="00F61A55"/>
    <w:rsid w:val="00F61A85"/>
    <w:rsid w:val="00F61CDD"/>
    <w:rsid w:val="00F61F45"/>
    <w:rsid w:val="00F62301"/>
    <w:rsid w:val="00F6230A"/>
    <w:rsid w:val="00F62446"/>
    <w:rsid w:val="00F624E7"/>
    <w:rsid w:val="00F626E8"/>
    <w:rsid w:val="00F627C9"/>
    <w:rsid w:val="00F62A82"/>
    <w:rsid w:val="00F6310A"/>
    <w:rsid w:val="00F63279"/>
    <w:rsid w:val="00F633C2"/>
    <w:rsid w:val="00F63400"/>
    <w:rsid w:val="00F6354F"/>
    <w:rsid w:val="00F63578"/>
    <w:rsid w:val="00F635AE"/>
    <w:rsid w:val="00F63858"/>
    <w:rsid w:val="00F63991"/>
    <w:rsid w:val="00F63CAD"/>
    <w:rsid w:val="00F63DBE"/>
    <w:rsid w:val="00F64015"/>
    <w:rsid w:val="00F64269"/>
    <w:rsid w:val="00F6433C"/>
    <w:rsid w:val="00F6436C"/>
    <w:rsid w:val="00F644EC"/>
    <w:rsid w:val="00F645C4"/>
    <w:rsid w:val="00F6463C"/>
    <w:rsid w:val="00F64724"/>
    <w:rsid w:val="00F64756"/>
    <w:rsid w:val="00F64774"/>
    <w:rsid w:val="00F6487B"/>
    <w:rsid w:val="00F64D80"/>
    <w:rsid w:val="00F64DA8"/>
    <w:rsid w:val="00F64E18"/>
    <w:rsid w:val="00F650AC"/>
    <w:rsid w:val="00F651B6"/>
    <w:rsid w:val="00F65311"/>
    <w:rsid w:val="00F6554A"/>
    <w:rsid w:val="00F656C7"/>
    <w:rsid w:val="00F657C0"/>
    <w:rsid w:val="00F658BB"/>
    <w:rsid w:val="00F65A68"/>
    <w:rsid w:val="00F65B83"/>
    <w:rsid w:val="00F66016"/>
    <w:rsid w:val="00F66178"/>
    <w:rsid w:val="00F6656F"/>
    <w:rsid w:val="00F66828"/>
    <w:rsid w:val="00F66AB8"/>
    <w:rsid w:val="00F6702D"/>
    <w:rsid w:val="00F67037"/>
    <w:rsid w:val="00F67101"/>
    <w:rsid w:val="00F6714E"/>
    <w:rsid w:val="00F6755B"/>
    <w:rsid w:val="00F6790A"/>
    <w:rsid w:val="00F67987"/>
    <w:rsid w:val="00F679F4"/>
    <w:rsid w:val="00F67A70"/>
    <w:rsid w:val="00F67AF2"/>
    <w:rsid w:val="00F67BC7"/>
    <w:rsid w:val="00F67C8E"/>
    <w:rsid w:val="00F67DE2"/>
    <w:rsid w:val="00F67E5E"/>
    <w:rsid w:val="00F70115"/>
    <w:rsid w:val="00F7047C"/>
    <w:rsid w:val="00F7094A"/>
    <w:rsid w:val="00F70FD6"/>
    <w:rsid w:val="00F70FDB"/>
    <w:rsid w:val="00F71196"/>
    <w:rsid w:val="00F71227"/>
    <w:rsid w:val="00F7136A"/>
    <w:rsid w:val="00F71435"/>
    <w:rsid w:val="00F71910"/>
    <w:rsid w:val="00F71B20"/>
    <w:rsid w:val="00F71DB3"/>
    <w:rsid w:val="00F724E5"/>
    <w:rsid w:val="00F7256E"/>
    <w:rsid w:val="00F72605"/>
    <w:rsid w:val="00F728D1"/>
    <w:rsid w:val="00F7295D"/>
    <w:rsid w:val="00F729C8"/>
    <w:rsid w:val="00F72A78"/>
    <w:rsid w:val="00F72C28"/>
    <w:rsid w:val="00F72CF8"/>
    <w:rsid w:val="00F72DA9"/>
    <w:rsid w:val="00F73163"/>
    <w:rsid w:val="00F7321A"/>
    <w:rsid w:val="00F733E5"/>
    <w:rsid w:val="00F73713"/>
    <w:rsid w:val="00F73715"/>
    <w:rsid w:val="00F73783"/>
    <w:rsid w:val="00F738BF"/>
    <w:rsid w:val="00F73926"/>
    <w:rsid w:val="00F73FF2"/>
    <w:rsid w:val="00F7426A"/>
    <w:rsid w:val="00F7429D"/>
    <w:rsid w:val="00F74390"/>
    <w:rsid w:val="00F7481E"/>
    <w:rsid w:val="00F7498D"/>
    <w:rsid w:val="00F74B6C"/>
    <w:rsid w:val="00F74BEE"/>
    <w:rsid w:val="00F74C83"/>
    <w:rsid w:val="00F74E0E"/>
    <w:rsid w:val="00F74FE4"/>
    <w:rsid w:val="00F75087"/>
    <w:rsid w:val="00F750A6"/>
    <w:rsid w:val="00F755AB"/>
    <w:rsid w:val="00F757AB"/>
    <w:rsid w:val="00F759D2"/>
    <w:rsid w:val="00F75A57"/>
    <w:rsid w:val="00F75B10"/>
    <w:rsid w:val="00F75B29"/>
    <w:rsid w:val="00F75C45"/>
    <w:rsid w:val="00F75CC8"/>
    <w:rsid w:val="00F75FFE"/>
    <w:rsid w:val="00F76C9A"/>
    <w:rsid w:val="00F76CA9"/>
    <w:rsid w:val="00F76DC5"/>
    <w:rsid w:val="00F77110"/>
    <w:rsid w:val="00F771AC"/>
    <w:rsid w:val="00F77285"/>
    <w:rsid w:val="00F77452"/>
    <w:rsid w:val="00F77606"/>
    <w:rsid w:val="00F77693"/>
    <w:rsid w:val="00F77712"/>
    <w:rsid w:val="00F77760"/>
    <w:rsid w:val="00F77A64"/>
    <w:rsid w:val="00F77A6F"/>
    <w:rsid w:val="00F77A8A"/>
    <w:rsid w:val="00F77AEC"/>
    <w:rsid w:val="00F77DD0"/>
    <w:rsid w:val="00F77FE4"/>
    <w:rsid w:val="00F8005B"/>
    <w:rsid w:val="00F80359"/>
    <w:rsid w:val="00F803B1"/>
    <w:rsid w:val="00F805A4"/>
    <w:rsid w:val="00F807F8"/>
    <w:rsid w:val="00F8096B"/>
    <w:rsid w:val="00F809C7"/>
    <w:rsid w:val="00F80A55"/>
    <w:rsid w:val="00F80CB1"/>
    <w:rsid w:val="00F80DC0"/>
    <w:rsid w:val="00F80DCD"/>
    <w:rsid w:val="00F81161"/>
    <w:rsid w:val="00F81239"/>
    <w:rsid w:val="00F81AC3"/>
    <w:rsid w:val="00F81B4E"/>
    <w:rsid w:val="00F81B92"/>
    <w:rsid w:val="00F81DB3"/>
    <w:rsid w:val="00F82091"/>
    <w:rsid w:val="00F82092"/>
    <w:rsid w:val="00F820EA"/>
    <w:rsid w:val="00F827D4"/>
    <w:rsid w:val="00F82A5C"/>
    <w:rsid w:val="00F82A64"/>
    <w:rsid w:val="00F82C8B"/>
    <w:rsid w:val="00F82CCA"/>
    <w:rsid w:val="00F82E5D"/>
    <w:rsid w:val="00F835A6"/>
    <w:rsid w:val="00F8366A"/>
    <w:rsid w:val="00F840A7"/>
    <w:rsid w:val="00F84292"/>
    <w:rsid w:val="00F844DE"/>
    <w:rsid w:val="00F84879"/>
    <w:rsid w:val="00F84AC6"/>
    <w:rsid w:val="00F84C68"/>
    <w:rsid w:val="00F84D84"/>
    <w:rsid w:val="00F84DA0"/>
    <w:rsid w:val="00F84DA2"/>
    <w:rsid w:val="00F8501C"/>
    <w:rsid w:val="00F854AD"/>
    <w:rsid w:val="00F8586E"/>
    <w:rsid w:val="00F859B9"/>
    <w:rsid w:val="00F85C5D"/>
    <w:rsid w:val="00F86033"/>
    <w:rsid w:val="00F862B8"/>
    <w:rsid w:val="00F86308"/>
    <w:rsid w:val="00F863C3"/>
    <w:rsid w:val="00F86BFD"/>
    <w:rsid w:val="00F86C3A"/>
    <w:rsid w:val="00F86DF2"/>
    <w:rsid w:val="00F87209"/>
    <w:rsid w:val="00F872C4"/>
    <w:rsid w:val="00F87957"/>
    <w:rsid w:val="00F87CD0"/>
    <w:rsid w:val="00F87D2B"/>
    <w:rsid w:val="00F87FEF"/>
    <w:rsid w:val="00F90162"/>
    <w:rsid w:val="00F90242"/>
    <w:rsid w:val="00F903DC"/>
    <w:rsid w:val="00F903F0"/>
    <w:rsid w:val="00F9066D"/>
    <w:rsid w:val="00F906E5"/>
    <w:rsid w:val="00F9076E"/>
    <w:rsid w:val="00F9083A"/>
    <w:rsid w:val="00F90959"/>
    <w:rsid w:val="00F90B0C"/>
    <w:rsid w:val="00F90B70"/>
    <w:rsid w:val="00F90BE3"/>
    <w:rsid w:val="00F90E79"/>
    <w:rsid w:val="00F91105"/>
    <w:rsid w:val="00F9153B"/>
    <w:rsid w:val="00F9153D"/>
    <w:rsid w:val="00F9190F"/>
    <w:rsid w:val="00F919A1"/>
    <w:rsid w:val="00F91A44"/>
    <w:rsid w:val="00F91C65"/>
    <w:rsid w:val="00F922AD"/>
    <w:rsid w:val="00F924D0"/>
    <w:rsid w:val="00F924F4"/>
    <w:rsid w:val="00F92924"/>
    <w:rsid w:val="00F92B62"/>
    <w:rsid w:val="00F92D10"/>
    <w:rsid w:val="00F92D77"/>
    <w:rsid w:val="00F92ED9"/>
    <w:rsid w:val="00F9300A"/>
    <w:rsid w:val="00F9337A"/>
    <w:rsid w:val="00F93548"/>
    <w:rsid w:val="00F93D0D"/>
    <w:rsid w:val="00F9419D"/>
    <w:rsid w:val="00F94313"/>
    <w:rsid w:val="00F9438D"/>
    <w:rsid w:val="00F943AE"/>
    <w:rsid w:val="00F94682"/>
    <w:rsid w:val="00F946BC"/>
    <w:rsid w:val="00F9533F"/>
    <w:rsid w:val="00F956AE"/>
    <w:rsid w:val="00F956B8"/>
    <w:rsid w:val="00F9597A"/>
    <w:rsid w:val="00F959E0"/>
    <w:rsid w:val="00F96136"/>
    <w:rsid w:val="00F961CC"/>
    <w:rsid w:val="00F96666"/>
    <w:rsid w:val="00F966AA"/>
    <w:rsid w:val="00F96793"/>
    <w:rsid w:val="00F9690D"/>
    <w:rsid w:val="00F96A4F"/>
    <w:rsid w:val="00F96AB7"/>
    <w:rsid w:val="00F96AF1"/>
    <w:rsid w:val="00F96AFC"/>
    <w:rsid w:val="00F96B8F"/>
    <w:rsid w:val="00F96FD1"/>
    <w:rsid w:val="00F970AA"/>
    <w:rsid w:val="00F972DB"/>
    <w:rsid w:val="00F976D8"/>
    <w:rsid w:val="00F97CA3"/>
    <w:rsid w:val="00F97D9F"/>
    <w:rsid w:val="00F97EA9"/>
    <w:rsid w:val="00F97EC3"/>
    <w:rsid w:val="00FA0820"/>
    <w:rsid w:val="00FA093B"/>
    <w:rsid w:val="00FA0960"/>
    <w:rsid w:val="00FA09F9"/>
    <w:rsid w:val="00FA0A1E"/>
    <w:rsid w:val="00FA0AB3"/>
    <w:rsid w:val="00FA0DC1"/>
    <w:rsid w:val="00FA12A8"/>
    <w:rsid w:val="00FA1B05"/>
    <w:rsid w:val="00FA1F40"/>
    <w:rsid w:val="00FA2018"/>
    <w:rsid w:val="00FA2035"/>
    <w:rsid w:val="00FA237F"/>
    <w:rsid w:val="00FA23C8"/>
    <w:rsid w:val="00FA2972"/>
    <w:rsid w:val="00FA2D55"/>
    <w:rsid w:val="00FA2DA3"/>
    <w:rsid w:val="00FA2E5D"/>
    <w:rsid w:val="00FA2FBC"/>
    <w:rsid w:val="00FA30AA"/>
    <w:rsid w:val="00FA313B"/>
    <w:rsid w:val="00FA35C6"/>
    <w:rsid w:val="00FA371E"/>
    <w:rsid w:val="00FA37E9"/>
    <w:rsid w:val="00FA38BB"/>
    <w:rsid w:val="00FA3AD0"/>
    <w:rsid w:val="00FA3B14"/>
    <w:rsid w:val="00FA3CFF"/>
    <w:rsid w:val="00FA3E80"/>
    <w:rsid w:val="00FA3F2F"/>
    <w:rsid w:val="00FA40C0"/>
    <w:rsid w:val="00FA4160"/>
    <w:rsid w:val="00FA424B"/>
    <w:rsid w:val="00FA4561"/>
    <w:rsid w:val="00FA4940"/>
    <w:rsid w:val="00FA4B81"/>
    <w:rsid w:val="00FA4C4B"/>
    <w:rsid w:val="00FA4C69"/>
    <w:rsid w:val="00FA4E2B"/>
    <w:rsid w:val="00FA4FBD"/>
    <w:rsid w:val="00FA509E"/>
    <w:rsid w:val="00FA58E8"/>
    <w:rsid w:val="00FA5A05"/>
    <w:rsid w:val="00FA5BFB"/>
    <w:rsid w:val="00FA5F45"/>
    <w:rsid w:val="00FA600A"/>
    <w:rsid w:val="00FA63D2"/>
    <w:rsid w:val="00FA63EE"/>
    <w:rsid w:val="00FA641D"/>
    <w:rsid w:val="00FA675E"/>
    <w:rsid w:val="00FA6B1D"/>
    <w:rsid w:val="00FA6B66"/>
    <w:rsid w:val="00FA6DD5"/>
    <w:rsid w:val="00FA6E72"/>
    <w:rsid w:val="00FA6E8D"/>
    <w:rsid w:val="00FA7095"/>
    <w:rsid w:val="00FA79BF"/>
    <w:rsid w:val="00FA7A92"/>
    <w:rsid w:val="00FA7CE2"/>
    <w:rsid w:val="00FA7F11"/>
    <w:rsid w:val="00FB04B8"/>
    <w:rsid w:val="00FB05AD"/>
    <w:rsid w:val="00FB069D"/>
    <w:rsid w:val="00FB07CC"/>
    <w:rsid w:val="00FB0993"/>
    <w:rsid w:val="00FB0D70"/>
    <w:rsid w:val="00FB124B"/>
    <w:rsid w:val="00FB12C8"/>
    <w:rsid w:val="00FB12FE"/>
    <w:rsid w:val="00FB131C"/>
    <w:rsid w:val="00FB1370"/>
    <w:rsid w:val="00FB1430"/>
    <w:rsid w:val="00FB1658"/>
    <w:rsid w:val="00FB16A0"/>
    <w:rsid w:val="00FB174A"/>
    <w:rsid w:val="00FB1788"/>
    <w:rsid w:val="00FB17B9"/>
    <w:rsid w:val="00FB189D"/>
    <w:rsid w:val="00FB1C9C"/>
    <w:rsid w:val="00FB1D0C"/>
    <w:rsid w:val="00FB2068"/>
    <w:rsid w:val="00FB2144"/>
    <w:rsid w:val="00FB2264"/>
    <w:rsid w:val="00FB2317"/>
    <w:rsid w:val="00FB2633"/>
    <w:rsid w:val="00FB2791"/>
    <w:rsid w:val="00FB284C"/>
    <w:rsid w:val="00FB28E4"/>
    <w:rsid w:val="00FB2D58"/>
    <w:rsid w:val="00FB2D96"/>
    <w:rsid w:val="00FB2FFA"/>
    <w:rsid w:val="00FB3018"/>
    <w:rsid w:val="00FB306C"/>
    <w:rsid w:val="00FB3159"/>
    <w:rsid w:val="00FB390F"/>
    <w:rsid w:val="00FB39B3"/>
    <w:rsid w:val="00FB3FC1"/>
    <w:rsid w:val="00FB4127"/>
    <w:rsid w:val="00FB43EB"/>
    <w:rsid w:val="00FB4478"/>
    <w:rsid w:val="00FB448E"/>
    <w:rsid w:val="00FB44D8"/>
    <w:rsid w:val="00FB4627"/>
    <w:rsid w:val="00FB4897"/>
    <w:rsid w:val="00FB500D"/>
    <w:rsid w:val="00FB50EC"/>
    <w:rsid w:val="00FB5258"/>
    <w:rsid w:val="00FB53F6"/>
    <w:rsid w:val="00FB5804"/>
    <w:rsid w:val="00FB5A18"/>
    <w:rsid w:val="00FB5CE6"/>
    <w:rsid w:val="00FB5E05"/>
    <w:rsid w:val="00FB61EE"/>
    <w:rsid w:val="00FB6538"/>
    <w:rsid w:val="00FB6990"/>
    <w:rsid w:val="00FB69F3"/>
    <w:rsid w:val="00FB6AB6"/>
    <w:rsid w:val="00FB6B32"/>
    <w:rsid w:val="00FB6B82"/>
    <w:rsid w:val="00FB6D4D"/>
    <w:rsid w:val="00FB6E7C"/>
    <w:rsid w:val="00FB6EC8"/>
    <w:rsid w:val="00FB6F2F"/>
    <w:rsid w:val="00FB7106"/>
    <w:rsid w:val="00FB74B7"/>
    <w:rsid w:val="00FB75DD"/>
    <w:rsid w:val="00FB7663"/>
    <w:rsid w:val="00FB77DA"/>
    <w:rsid w:val="00FB7826"/>
    <w:rsid w:val="00FB7D4F"/>
    <w:rsid w:val="00FC01A3"/>
    <w:rsid w:val="00FC060D"/>
    <w:rsid w:val="00FC09BA"/>
    <w:rsid w:val="00FC0C95"/>
    <w:rsid w:val="00FC1090"/>
    <w:rsid w:val="00FC110D"/>
    <w:rsid w:val="00FC14CB"/>
    <w:rsid w:val="00FC159F"/>
    <w:rsid w:val="00FC15FB"/>
    <w:rsid w:val="00FC1687"/>
    <w:rsid w:val="00FC1C41"/>
    <w:rsid w:val="00FC1E08"/>
    <w:rsid w:val="00FC1E11"/>
    <w:rsid w:val="00FC2609"/>
    <w:rsid w:val="00FC2AC6"/>
    <w:rsid w:val="00FC2C98"/>
    <w:rsid w:val="00FC2F6D"/>
    <w:rsid w:val="00FC3055"/>
    <w:rsid w:val="00FC31DD"/>
    <w:rsid w:val="00FC36EA"/>
    <w:rsid w:val="00FC3704"/>
    <w:rsid w:val="00FC383F"/>
    <w:rsid w:val="00FC391C"/>
    <w:rsid w:val="00FC3A9A"/>
    <w:rsid w:val="00FC3BCF"/>
    <w:rsid w:val="00FC3CE7"/>
    <w:rsid w:val="00FC40F2"/>
    <w:rsid w:val="00FC4259"/>
    <w:rsid w:val="00FC4357"/>
    <w:rsid w:val="00FC43F2"/>
    <w:rsid w:val="00FC445A"/>
    <w:rsid w:val="00FC458B"/>
    <w:rsid w:val="00FC46C9"/>
    <w:rsid w:val="00FC472D"/>
    <w:rsid w:val="00FC484C"/>
    <w:rsid w:val="00FC50AB"/>
    <w:rsid w:val="00FC5316"/>
    <w:rsid w:val="00FC544A"/>
    <w:rsid w:val="00FC5751"/>
    <w:rsid w:val="00FC5C4C"/>
    <w:rsid w:val="00FC5C87"/>
    <w:rsid w:val="00FC6121"/>
    <w:rsid w:val="00FC61FA"/>
    <w:rsid w:val="00FC6761"/>
    <w:rsid w:val="00FC6897"/>
    <w:rsid w:val="00FC68A8"/>
    <w:rsid w:val="00FC6D5E"/>
    <w:rsid w:val="00FC6D6C"/>
    <w:rsid w:val="00FC6E32"/>
    <w:rsid w:val="00FC70FF"/>
    <w:rsid w:val="00FC77D1"/>
    <w:rsid w:val="00FC7842"/>
    <w:rsid w:val="00FC7D21"/>
    <w:rsid w:val="00FC7E6D"/>
    <w:rsid w:val="00FC7EA0"/>
    <w:rsid w:val="00FD0308"/>
    <w:rsid w:val="00FD0640"/>
    <w:rsid w:val="00FD08A1"/>
    <w:rsid w:val="00FD0AEA"/>
    <w:rsid w:val="00FD0BF6"/>
    <w:rsid w:val="00FD0D83"/>
    <w:rsid w:val="00FD150D"/>
    <w:rsid w:val="00FD166B"/>
    <w:rsid w:val="00FD1AB6"/>
    <w:rsid w:val="00FD1AFF"/>
    <w:rsid w:val="00FD1C52"/>
    <w:rsid w:val="00FD1F43"/>
    <w:rsid w:val="00FD1F48"/>
    <w:rsid w:val="00FD1FE9"/>
    <w:rsid w:val="00FD20F6"/>
    <w:rsid w:val="00FD21EF"/>
    <w:rsid w:val="00FD2290"/>
    <w:rsid w:val="00FD2339"/>
    <w:rsid w:val="00FD2451"/>
    <w:rsid w:val="00FD261B"/>
    <w:rsid w:val="00FD2626"/>
    <w:rsid w:val="00FD26C7"/>
    <w:rsid w:val="00FD2A15"/>
    <w:rsid w:val="00FD2F03"/>
    <w:rsid w:val="00FD2F10"/>
    <w:rsid w:val="00FD3061"/>
    <w:rsid w:val="00FD3106"/>
    <w:rsid w:val="00FD34D2"/>
    <w:rsid w:val="00FD3630"/>
    <w:rsid w:val="00FD38CF"/>
    <w:rsid w:val="00FD3AEA"/>
    <w:rsid w:val="00FD3AF6"/>
    <w:rsid w:val="00FD3C2B"/>
    <w:rsid w:val="00FD3EEC"/>
    <w:rsid w:val="00FD3F63"/>
    <w:rsid w:val="00FD409A"/>
    <w:rsid w:val="00FD412F"/>
    <w:rsid w:val="00FD4193"/>
    <w:rsid w:val="00FD4AA1"/>
    <w:rsid w:val="00FD4C60"/>
    <w:rsid w:val="00FD4D51"/>
    <w:rsid w:val="00FD4E79"/>
    <w:rsid w:val="00FD5237"/>
    <w:rsid w:val="00FD55CA"/>
    <w:rsid w:val="00FD57D2"/>
    <w:rsid w:val="00FD584C"/>
    <w:rsid w:val="00FD5995"/>
    <w:rsid w:val="00FD5B2B"/>
    <w:rsid w:val="00FD5B49"/>
    <w:rsid w:val="00FD5BAF"/>
    <w:rsid w:val="00FD5D3A"/>
    <w:rsid w:val="00FD6316"/>
    <w:rsid w:val="00FD68E0"/>
    <w:rsid w:val="00FD6918"/>
    <w:rsid w:val="00FD69C8"/>
    <w:rsid w:val="00FD6A72"/>
    <w:rsid w:val="00FD6A8A"/>
    <w:rsid w:val="00FD6C37"/>
    <w:rsid w:val="00FD6C3F"/>
    <w:rsid w:val="00FD6EF8"/>
    <w:rsid w:val="00FD743B"/>
    <w:rsid w:val="00FD746F"/>
    <w:rsid w:val="00FE00FE"/>
    <w:rsid w:val="00FE0256"/>
    <w:rsid w:val="00FE0A31"/>
    <w:rsid w:val="00FE0D71"/>
    <w:rsid w:val="00FE0DF2"/>
    <w:rsid w:val="00FE10DE"/>
    <w:rsid w:val="00FE116D"/>
    <w:rsid w:val="00FE1228"/>
    <w:rsid w:val="00FE146D"/>
    <w:rsid w:val="00FE17B5"/>
    <w:rsid w:val="00FE199A"/>
    <w:rsid w:val="00FE19E5"/>
    <w:rsid w:val="00FE1A08"/>
    <w:rsid w:val="00FE1B76"/>
    <w:rsid w:val="00FE1C2C"/>
    <w:rsid w:val="00FE1DCC"/>
    <w:rsid w:val="00FE207D"/>
    <w:rsid w:val="00FE225A"/>
    <w:rsid w:val="00FE22CA"/>
    <w:rsid w:val="00FE284D"/>
    <w:rsid w:val="00FE28BD"/>
    <w:rsid w:val="00FE2A95"/>
    <w:rsid w:val="00FE2AE1"/>
    <w:rsid w:val="00FE30CD"/>
    <w:rsid w:val="00FE32E9"/>
    <w:rsid w:val="00FE35F9"/>
    <w:rsid w:val="00FE3AD1"/>
    <w:rsid w:val="00FE3CF5"/>
    <w:rsid w:val="00FE3CF6"/>
    <w:rsid w:val="00FE3D47"/>
    <w:rsid w:val="00FE3EBD"/>
    <w:rsid w:val="00FE40A0"/>
    <w:rsid w:val="00FE422B"/>
    <w:rsid w:val="00FE42A1"/>
    <w:rsid w:val="00FE46EA"/>
    <w:rsid w:val="00FE476D"/>
    <w:rsid w:val="00FE4A42"/>
    <w:rsid w:val="00FE4EDB"/>
    <w:rsid w:val="00FE4F0E"/>
    <w:rsid w:val="00FE537F"/>
    <w:rsid w:val="00FE538E"/>
    <w:rsid w:val="00FE53CD"/>
    <w:rsid w:val="00FE5509"/>
    <w:rsid w:val="00FE5C3A"/>
    <w:rsid w:val="00FE5C6F"/>
    <w:rsid w:val="00FE5CE6"/>
    <w:rsid w:val="00FE658E"/>
    <w:rsid w:val="00FE65DF"/>
    <w:rsid w:val="00FE6BAA"/>
    <w:rsid w:val="00FE6C90"/>
    <w:rsid w:val="00FE6F1A"/>
    <w:rsid w:val="00FE71D3"/>
    <w:rsid w:val="00FE7334"/>
    <w:rsid w:val="00FE73A7"/>
    <w:rsid w:val="00FE758B"/>
    <w:rsid w:val="00FE7596"/>
    <w:rsid w:val="00FE771C"/>
    <w:rsid w:val="00FE7846"/>
    <w:rsid w:val="00FE79F8"/>
    <w:rsid w:val="00FE7A57"/>
    <w:rsid w:val="00FE7DA5"/>
    <w:rsid w:val="00FF00D8"/>
    <w:rsid w:val="00FF01CE"/>
    <w:rsid w:val="00FF022E"/>
    <w:rsid w:val="00FF024D"/>
    <w:rsid w:val="00FF02B0"/>
    <w:rsid w:val="00FF02C4"/>
    <w:rsid w:val="00FF04FA"/>
    <w:rsid w:val="00FF05D6"/>
    <w:rsid w:val="00FF06A1"/>
    <w:rsid w:val="00FF0A08"/>
    <w:rsid w:val="00FF0A32"/>
    <w:rsid w:val="00FF0AB0"/>
    <w:rsid w:val="00FF0D84"/>
    <w:rsid w:val="00FF0EBC"/>
    <w:rsid w:val="00FF1178"/>
    <w:rsid w:val="00FF1246"/>
    <w:rsid w:val="00FF149B"/>
    <w:rsid w:val="00FF1759"/>
    <w:rsid w:val="00FF1839"/>
    <w:rsid w:val="00FF1E98"/>
    <w:rsid w:val="00FF2248"/>
    <w:rsid w:val="00FF24B4"/>
    <w:rsid w:val="00FF2844"/>
    <w:rsid w:val="00FF2BC6"/>
    <w:rsid w:val="00FF32C3"/>
    <w:rsid w:val="00FF3471"/>
    <w:rsid w:val="00FF3547"/>
    <w:rsid w:val="00FF36C3"/>
    <w:rsid w:val="00FF3729"/>
    <w:rsid w:val="00FF3C4B"/>
    <w:rsid w:val="00FF3D40"/>
    <w:rsid w:val="00FF3F48"/>
    <w:rsid w:val="00FF4122"/>
    <w:rsid w:val="00FF4272"/>
    <w:rsid w:val="00FF4618"/>
    <w:rsid w:val="00FF4741"/>
    <w:rsid w:val="00FF486A"/>
    <w:rsid w:val="00FF4980"/>
    <w:rsid w:val="00FF4A46"/>
    <w:rsid w:val="00FF4DE4"/>
    <w:rsid w:val="00FF4EFF"/>
    <w:rsid w:val="00FF4F2A"/>
    <w:rsid w:val="00FF4FDC"/>
    <w:rsid w:val="00FF50A9"/>
    <w:rsid w:val="00FF51BD"/>
    <w:rsid w:val="00FF54D7"/>
    <w:rsid w:val="00FF561E"/>
    <w:rsid w:val="00FF56FB"/>
    <w:rsid w:val="00FF56FC"/>
    <w:rsid w:val="00FF5825"/>
    <w:rsid w:val="00FF5960"/>
    <w:rsid w:val="00FF5B24"/>
    <w:rsid w:val="00FF5C26"/>
    <w:rsid w:val="00FF5CEE"/>
    <w:rsid w:val="00FF5CF9"/>
    <w:rsid w:val="00FF5D99"/>
    <w:rsid w:val="00FF5E01"/>
    <w:rsid w:val="00FF5EB5"/>
    <w:rsid w:val="00FF6736"/>
    <w:rsid w:val="00FF6777"/>
    <w:rsid w:val="00FF67BE"/>
    <w:rsid w:val="00FF6945"/>
    <w:rsid w:val="00FF6A34"/>
    <w:rsid w:val="00FF6A98"/>
    <w:rsid w:val="00FF6B61"/>
    <w:rsid w:val="00FF6C23"/>
    <w:rsid w:val="00FF6C5F"/>
    <w:rsid w:val="00FF7128"/>
    <w:rsid w:val="00FF7191"/>
    <w:rsid w:val="00FF7238"/>
    <w:rsid w:val="00FF770D"/>
    <w:rsid w:val="00FF79F1"/>
    <w:rsid w:val="00FF7A76"/>
    <w:rsid w:val="00FF7CBD"/>
    <w:rsid w:val="00FF7D18"/>
    <w:rsid w:val="01049607"/>
    <w:rsid w:val="01060CA8"/>
    <w:rsid w:val="0147BB89"/>
    <w:rsid w:val="0198D47F"/>
    <w:rsid w:val="01B75002"/>
    <w:rsid w:val="01BE056F"/>
    <w:rsid w:val="01C1CD4B"/>
    <w:rsid w:val="01E0BC76"/>
    <w:rsid w:val="0266E67D"/>
    <w:rsid w:val="028250E0"/>
    <w:rsid w:val="02A3A9B1"/>
    <w:rsid w:val="02B71293"/>
    <w:rsid w:val="02F3A099"/>
    <w:rsid w:val="033D3782"/>
    <w:rsid w:val="034D3DA9"/>
    <w:rsid w:val="03672365"/>
    <w:rsid w:val="039A4640"/>
    <w:rsid w:val="03C336B0"/>
    <w:rsid w:val="03D8AEB5"/>
    <w:rsid w:val="04216C21"/>
    <w:rsid w:val="0451C3CC"/>
    <w:rsid w:val="04667F08"/>
    <w:rsid w:val="046A77B2"/>
    <w:rsid w:val="046E58BA"/>
    <w:rsid w:val="047782A9"/>
    <w:rsid w:val="04BCF4E8"/>
    <w:rsid w:val="04C2C1BA"/>
    <w:rsid w:val="04F6C725"/>
    <w:rsid w:val="050F6A63"/>
    <w:rsid w:val="053E8A41"/>
    <w:rsid w:val="05617258"/>
    <w:rsid w:val="0647302D"/>
    <w:rsid w:val="0698CE76"/>
    <w:rsid w:val="06C1C710"/>
    <w:rsid w:val="06C259D8"/>
    <w:rsid w:val="06EDD8AB"/>
    <w:rsid w:val="070C7924"/>
    <w:rsid w:val="0750EA87"/>
    <w:rsid w:val="079671B4"/>
    <w:rsid w:val="079B8EE5"/>
    <w:rsid w:val="07AF5A6D"/>
    <w:rsid w:val="07D4803C"/>
    <w:rsid w:val="080471B0"/>
    <w:rsid w:val="0807B148"/>
    <w:rsid w:val="085DBE65"/>
    <w:rsid w:val="08D84D4E"/>
    <w:rsid w:val="093F2A5E"/>
    <w:rsid w:val="0946C0E7"/>
    <w:rsid w:val="09543CB7"/>
    <w:rsid w:val="0980FD4E"/>
    <w:rsid w:val="09D25492"/>
    <w:rsid w:val="0A39716D"/>
    <w:rsid w:val="0A9ECA11"/>
    <w:rsid w:val="0AA84492"/>
    <w:rsid w:val="0AC69A9D"/>
    <w:rsid w:val="0ACE688E"/>
    <w:rsid w:val="0B24228B"/>
    <w:rsid w:val="0B66B8D2"/>
    <w:rsid w:val="0B776619"/>
    <w:rsid w:val="0C21D2E1"/>
    <w:rsid w:val="0C525A3A"/>
    <w:rsid w:val="0D0E9A74"/>
    <w:rsid w:val="0D136A76"/>
    <w:rsid w:val="0D171E80"/>
    <w:rsid w:val="0D364AC0"/>
    <w:rsid w:val="0DFFB380"/>
    <w:rsid w:val="0E35F6D5"/>
    <w:rsid w:val="0E36ED77"/>
    <w:rsid w:val="0E43BE22"/>
    <w:rsid w:val="0EFC1AF3"/>
    <w:rsid w:val="0F4BE4EC"/>
    <w:rsid w:val="0FB5E7E9"/>
    <w:rsid w:val="10125FBA"/>
    <w:rsid w:val="1044E83B"/>
    <w:rsid w:val="10B8C6D4"/>
    <w:rsid w:val="10FBE100"/>
    <w:rsid w:val="1100455E"/>
    <w:rsid w:val="11196B40"/>
    <w:rsid w:val="113B1A3A"/>
    <w:rsid w:val="114638A8"/>
    <w:rsid w:val="116792D5"/>
    <w:rsid w:val="1172C077"/>
    <w:rsid w:val="11D150F4"/>
    <w:rsid w:val="12148899"/>
    <w:rsid w:val="12254711"/>
    <w:rsid w:val="12513806"/>
    <w:rsid w:val="12F68AA3"/>
    <w:rsid w:val="1330B98B"/>
    <w:rsid w:val="13403D85"/>
    <w:rsid w:val="1342DF93"/>
    <w:rsid w:val="1363E3DF"/>
    <w:rsid w:val="139C8949"/>
    <w:rsid w:val="139ECECA"/>
    <w:rsid w:val="13AE4456"/>
    <w:rsid w:val="13F61F22"/>
    <w:rsid w:val="14117957"/>
    <w:rsid w:val="1431B3AF"/>
    <w:rsid w:val="14387219"/>
    <w:rsid w:val="1478D9B2"/>
    <w:rsid w:val="14A2654E"/>
    <w:rsid w:val="14A28E86"/>
    <w:rsid w:val="1505F788"/>
    <w:rsid w:val="153E2A07"/>
    <w:rsid w:val="156921CD"/>
    <w:rsid w:val="156FCAA2"/>
    <w:rsid w:val="158DB4B8"/>
    <w:rsid w:val="15AB7A48"/>
    <w:rsid w:val="16322B7D"/>
    <w:rsid w:val="16460B99"/>
    <w:rsid w:val="1684E24C"/>
    <w:rsid w:val="16D4D9D5"/>
    <w:rsid w:val="170AFC3E"/>
    <w:rsid w:val="1737633A"/>
    <w:rsid w:val="17520D2E"/>
    <w:rsid w:val="1765308C"/>
    <w:rsid w:val="177F0031"/>
    <w:rsid w:val="17BDD8C7"/>
    <w:rsid w:val="17F362FC"/>
    <w:rsid w:val="17FDEEE9"/>
    <w:rsid w:val="1860A209"/>
    <w:rsid w:val="186CA56F"/>
    <w:rsid w:val="18EBE9CC"/>
    <w:rsid w:val="19C98A97"/>
    <w:rsid w:val="19CAE898"/>
    <w:rsid w:val="19F8E541"/>
    <w:rsid w:val="19FBB91B"/>
    <w:rsid w:val="1A56FEB5"/>
    <w:rsid w:val="1A593D0E"/>
    <w:rsid w:val="1AFAA040"/>
    <w:rsid w:val="1AFC4052"/>
    <w:rsid w:val="1B2AF5A1"/>
    <w:rsid w:val="1B5520BF"/>
    <w:rsid w:val="1B5C25B4"/>
    <w:rsid w:val="1BB1C863"/>
    <w:rsid w:val="1C998EBF"/>
    <w:rsid w:val="1CC1B192"/>
    <w:rsid w:val="1CC93E49"/>
    <w:rsid w:val="1DF3F58B"/>
    <w:rsid w:val="1E4CC8C7"/>
    <w:rsid w:val="1E6218BC"/>
    <w:rsid w:val="1E753997"/>
    <w:rsid w:val="1EE623E7"/>
    <w:rsid w:val="1F02B36F"/>
    <w:rsid w:val="1F0FDDD2"/>
    <w:rsid w:val="1F5F3928"/>
    <w:rsid w:val="1F908C6A"/>
    <w:rsid w:val="1FC6B385"/>
    <w:rsid w:val="20048508"/>
    <w:rsid w:val="202F1FD5"/>
    <w:rsid w:val="2066B2C8"/>
    <w:rsid w:val="206821BF"/>
    <w:rsid w:val="20D41480"/>
    <w:rsid w:val="21335C0F"/>
    <w:rsid w:val="21465B94"/>
    <w:rsid w:val="221CEB2A"/>
    <w:rsid w:val="225E7025"/>
    <w:rsid w:val="234D7633"/>
    <w:rsid w:val="23C47D2F"/>
    <w:rsid w:val="23C6E48C"/>
    <w:rsid w:val="24874DB2"/>
    <w:rsid w:val="24D4DF7C"/>
    <w:rsid w:val="2521D9DE"/>
    <w:rsid w:val="258F2F0F"/>
    <w:rsid w:val="25DF9E26"/>
    <w:rsid w:val="25FD827E"/>
    <w:rsid w:val="264855D8"/>
    <w:rsid w:val="2658BD16"/>
    <w:rsid w:val="26703A5A"/>
    <w:rsid w:val="2673B599"/>
    <w:rsid w:val="26B37596"/>
    <w:rsid w:val="26F9CE8A"/>
    <w:rsid w:val="2814C6E9"/>
    <w:rsid w:val="2898CBAF"/>
    <w:rsid w:val="289CC365"/>
    <w:rsid w:val="28C80DDC"/>
    <w:rsid w:val="29373423"/>
    <w:rsid w:val="29F6A443"/>
    <w:rsid w:val="2A171583"/>
    <w:rsid w:val="2A488213"/>
    <w:rsid w:val="2A746C68"/>
    <w:rsid w:val="2B0F4D07"/>
    <w:rsid w:val="2B6B5AD1"/>
    <w:rsid w:val="2BBD32A4"/>
    <w:rsid w:val="2BFD27B0"/>
    <w:rsid w:val="2C8FF240"/>
    <w:rsid w:val="2C91B9D0"/>
    <w:rsid w:val="2CAC9101"/>
    <w:rsid w:val="2D347EAD"/>
    <w:rsid w:val="2D5E0AA4"/>
    <w:rsid w:val="2D8B245C"/>
    <w:rsid w:val="2DD6FA9B"/>
    <w:rsid w:val="2EC9D9A1"/>
    <w:rsid w:val="2ED43BAC"/>
    <w:rsid w:val="2EEC885F"/>
    <w:rsid w:val="2F4856C9"/>
    <w:rsid w:val="2F564F3C"/>
    <w:rsid w:val="30007BAA"/>
    <w:rsid w:val="302774B3"/>
    <w:rsid w:val="3090E7DD"/>
    <w:rsid w:val="30BC4455"/>
    <w:rsid w:val="30CC8578"/>
    <w:rsid w:val="31024DDE"/>
    <w:rsid w:val="314D482A"/>
    <w:rsid w:val="318428D8"/>
    <w:rsid w:val="31B056F9"/>
    <w:rsid w:val="31B37973"/>
    <w:rsid w:val="31F10040"/>
    <w:rsid w:val="31F6A789"/>
    <w:rsid w:val="3270FDD3"/>
    <w:rsid w:val="327895A9"/>
    <w:rsid w:val="329EF7B5"/>
    <w:rsid w:val="32A40372"/>
    <w:rsid w:val="32D722BB"/>
    <w:rsid w:val="32F21D6E"/>
    <w:rsid w:val="32FBECBE"/>
    <w:rsid w:val="32FC45A9"/>
    <w:rsid w:val="3309D793"/>
    <w:rsid w:val="331C716F"/>
    <w:rsid w:val="33341A08"/>
    <w:rsid w:val="33467524"/>
    <w:rsid w:val="3390063D"/>
    <w:rsid w:val="339A7B4D"/>
    <w:rsid w:val="33CA49E6"/>
    <w:rsid w:val="33D4F4A8"/>
    <w:rsid w:val="342A4C96"/>
    <w:rsid w:val="34AD33CF"/>
    <w:rsid w:val="34EF07FF"/>
    <w:rsid w:val="352A6D90"/>
    <w:rsid w:val="35755087"/>
    <w:rsid w:val="35A95ED7"/>
    <w:rsid w:val="35CE4FD6"/>
    <w:rsid w:val="35F4E90F"/>
    <w:rsid w:val="36178C4A"/>
    <w:rsid w:val="361E8404"/>
    <w:rsid w:val="364C7970"/>
    <w:rsid w:val="36A08B3E"/>
    <w:rsid w:val="36F0A758"/>
    <w:rsid w:val="371494E0"/>
    <w:rsid w:val="373370EC"/>
    <w:rsid w:val="377587EA"/>
    <w:rsid w:val="37AE9E7A"/>
    <w:rsid w:val="37C9331F"/>
    <w:rsid w:val="381E6F4A"/>
    <w:rsid w:val="3959F59A"/>
    <w:rsid w:val="39C3EB4E"/>
    <w:rsid w:val="39C76C63"/>
    <w:rsid w:val="3A360C36"/>
    <w:rsid w:val="3B04B2CC"/>
    <w:rsid w:val="3B42A62F"/>
    <w:rsid w:val="3B4A0042"/>
    <w:rsid w:val="3B8E7BD4"/>
    <w:rsid w:val="3B950C7D"/>
    <w:rsid w:val="3BB59398"/>
    <w:rsid w:val="3BC113F6"/>
    <w:rsid w:val="3BDB51B1"/>
    <w:rsid w:val="3C170A05"/>
    <w:rsid w:val="3C4AC426"/>
    <w:rsid w:val="3C730B63"/>
    <w:rsid w:val="3CB9E73A"/>
    <w:rsid w:val="3CE77880"/>
    <w:rsid w:val="3D20AC33"/>
    <w:rsid w:val="3D362E09"/>
    <w:rsid w:val="3D70473B"/>
    <w:rsid w:val="3DC8DE70"/>
    <w:rsid w:val="3DEE218C"/>
    <w:rsid w:val="3E6D0502"/>
    <w:rsid w:val="3EF4C5D1"/>
    <w:rsid w:val="3F147757"/>
    <w:rsid w:val="3F50CC4C"/>
    <w:rsid w:val="3F63F7A6"/>
    <w:rsid w:val="3F6E78F6"/>
    <w:rsid w:val="3F7B0202"/>
    <w:rsid w:val="3FD39FE8"/>
    <w:rsid w:val="40355A12"/>
    <w:rsid w:val="404389A9"/>
    <w:rsid w:val="4066E004"/>
    <w:rsid w:val="40825E57"/>
    <w:rsid w:val="40906304"/>
    <w:rsid w:val="40AB01EF"/>
    <w:rsid w:val="40F50C88"/>
    <w:rsid w:val="42B8B911"/>
    <w:rsid w:val="42F97AFF"/>
    <w:rsid w:val="432B7B53"/>
    <w:rsid w:val="433D4737"/>
    <w:rsid w:val="43A4D30F"/>
    <w:rsid w:val="43A72E89"/>
    <w:rsid w:val="43B25351"/>
    <w:rsid w:val="4417EC8D"/>
    <w:rsid w:val="442F4965"/>
    <w:rsid w:val="4441314E"/>
    <w:rsid w:val="449A96AE"/>
    <w:rsid w:val="44F7978E"/>
    <w:rsid w:val="45292094"/>
    <w:rsid w:val="46969F92"/>
    <w:rsid w:val="46A3609A"/>
    <w:rsid w:val="46AFD276"/>
    <w:rsid w:val="46C02C85"/>
    <w:rsid w:val="46CA9B0C"/>
    <w:rsid w:val="47699EBE"/>
    <w:rsid w:val="47846824"/>
    <w:rsid w:val="47B7E208"/>
    <w:rsid w:val="47CACA80"/>
    <w:rsid w:val="4857167A"/>
    <w:rsid w:val="48678E93"/>
    <w:rsid w:val="4880A9BB"/>
    <w:rsid w:val="48CF0C59"/>
    <w:rsid w:val="48E8E559"/>
    <w:rsid w:val="496D2399"/>
    <w:rsid w:val="49A3206E"/>
    <w:rsid w:val="49EE54D5"/>
    <w:rsid w:val="4A0342C4"/>
    <w:rsid w:val="4B152F0E"/>
    <w:rsid w:val="4B419B16"/>
    <w:rsid w:val="4B66D6E1"/>
    <w:rsid w:val="4BB0EC9D"/>
    <w:rsid w:val="4BEA5AB6"/>
    <w:rsid w:val="4C04C297"/>
    <w:rsid w:val="4C15FD7B"/>
    <w:rsid w:val="4C17604B"/>
    <w:rsid w:val="4C5243BB"/>
    <w:rsid w:val="4CD95E73"/>
    <w:rsid w:val="4CFFD337"/>
    <w:rsid w:val="4D1CF4CD"/>
    <w:rsid w:val="4D85C161"/>
    <w:rsid w:val="4DD5C073"/>
    <w:rsid w:val="4E3E98A0"/>
    <w:rsid w:val="4E89B2AB"/>
    <w:rsid w:val="4ECB47AE"/>
    <w:rsid w:val="4EEAD94B"/>
    <w:rsid w:val="4EEE5BED"/>
    <w:rsid w:val="4EF68986"/>
    <w:rsid w:val="4F24F07A"/>
    <w:rsid w:val="4F5B6DB0"/>
    <w:rsid w:val="4FE35EF2"/>
    <w:rsid w:val="50292CEE"/>
    <w:rsid w:val="5086B004"/>
    <w:rsid w:val="50EBE03E"/>
    <w:rsid w:val="50F6C182"/>
    <w:rsid w:val="5133F34F"/>
    <w:rsid w:val="51B3B4B9"/>
    <w:rsid w:val="51CF5D7A"/>
    <w:rsid w:val="52A72005"/>
    <w:rsid w:val="52A7BEC6"/>
    <w:rsid w:val="52AEFD20"/>
    <w:rsid w:val="52C2422A"/>
    <w:rsid w:val="52EECFBB"/>
    <w:rsid w:val="52F8D076"/>
    <w:rsid w:val="536DC9DD"/>
    <w:rsid w:val="538AEE46"/>
    <w:rsid w:val="5488AC7A"/>
    <w:rsid w:val="54A5CA04"/>
    <w:rsid w:val="54F9CD91"/>
    <w:rsid w:val="55416648"/>
    <w:rsid w:val="557879F5"/>
    <w:rsid w:val="557D0108"/>
    <w:rsid w:val="559B3AFB"/>
    <w:rsid w:val="55BA4729"/>
    <w:rsid w:val="55C68415"/>
    <w:rsid w:val="55DC2BD2"/>
    <w:rsid w:val="55E867BF"/>
    <w:rsid w:val="55ED4545"/>
    <w:rsid w:val="55F99092"/>
    <w:rsid w:val="5635514D"/>
    <w:rsid w:val="56749129"/>
    <w:rsid w:val="56BBE137"/>
    <w:rsid w:val="56C2CDAD"/>
    <w:rsid w:val="56FC7CA3"/>
    <w:rsid w:val="574FFD7F"/>
    <w:rsid w:val="577F28BC"/>
    <w:rsid w:val="5798EF53"/>
    <w:rsid w:val="57ABC5E4"/>
    <w:rsid w:val="57AEE78A"/>
    <w:rsid w:val="57AF0101"/>
    <w:rsid w:val="57FD5C84"/>
    <w:rsid w:val="580BE998"/>
    <w:rsid w:val="58D1047E"/>
    <w:rsid w:val="58D5F79E"/>
    <w:rsid w:val="594D4CAD"/>
    <w:rsid w:val="59885D2F"/>
    <w:rsid w:val="59B78638"/>
    <w:rsid w:val="59CAAE10"/>
    <w:rsid w:val="59D394A1"/>
    <w:rsid w:val="5A354F2A"/>
    <w:rsid w:val="5A38D1F7"/>
    <w:rsid w:val="5A412E49"/>
    <w:rsid w:val="5A48E783"/>
    <w:rsid w:val="5A490FA0"/>
    <w:rsid w:val="5A8C4155"/>
    <w:rsid w:val="5A9EC9CB"/>
    <w:rsid w:val="5AC330FA"/>
    <w:rsid w:val="5AF2223C"/>
    <w:rsid w:val="5B960A26"/>
    <w:rsid w:val="5BAD889C"/>
    <w:rsid w:val="5BC9BC67"/>
    <w:rsid w:val="5C0C5055"/>
    <w:rsid w:val="5C49E304"/>
    <w:rsid w:val="5C728A42"/>
    <w:rsid w:val="5C787359"/>
    <w:rsid w:val="5C794306"/>
    <w:rsid w:val="5C9DA7B9"/>
    <w:rsid w:val="5CE8E847"/>
    <w:rsid w:val="5CF30259"/>
    <w:rsid w:val="5CF42B78"/>
    <w:rsid w:val="5DAFC4D4"/>
    <w:rsid w:val="5E3E2B86"/>
    <w:rsid w:val="5F42D770"/>
    <w:rsid w:val="5F8095C6"/>
    <w:rsid w:val="5FAFE254"/>
    <w:rsid w:val="5FD4690D"/>
    <w:rsid w:val="605B4D12"/>
    <w:rsid w:val="60C049B9"/>
    <w:rsid w:val="6156991F"/>
    <w:rsid w:val="615F5B48"/>
    <w:rsid w:val="616AFFE6"/>
    <w:rsid w:val="616F21D4"/>
    <w:rsid w:val="617EC470"/>
    <w:rsid w:val="621B80C2"/>
    <w:rsid w:val="621E2DF2"/>
    <w:rsid w:val="627A00AB"/>
    <w:rsid w:val="62A374CE"/>
    <w:rsid w:val="62BA918E"/>
    <w:rsid w:val="62CB9840"/>
    <w:rsid w:val="62E4B082"/>
    <w:rsid w:val="635C566F"/>
    <w:rsid w:val="637D98B6"/>
    <w:rsid w:val="63901669"/>
    <w:rsid w:val="63CD4D33"/>
    <w:rsid w:val="6401C375"/>
    <w:rsid w:val="640222FB"/>
    <w:rsid w:val="642C0112"/>
    <w:rsid w:val="6528034C"/>
    <w:rsid w:val="6582D14D"/>
    <w:rsid w:val="6617464E"/>
    <w:rsid w:val="662C0F2C"/>
    <w:rsid w:val="663F976E"/>
    <w:rsid w:val="6726A1E7"/>
    <w:rsid w:val="675CB19B"/>
    <w:rsid w:val="6780EC22"/>
    <w:rsid w:val="67C01403"/>
    <w:rsid w:val="67E584AF"/>
    <w:rsid w:val="67F3C5C6"/>
    <w:rsid w:val="680D93A9"/>
    <w:rsid w:val="6874BA73"/>
    <w:rsid w:val="68C47950"/>
    <w:rsid w:val="68F3EB37"/>
    <w:rsid w:val="68FB5E7B"/>
    <w:rsid w:val="69399537"/>
    <w:rsid w:val="69ADD424"/>
    <w:rsid w:val="6A28937F"/>
    <w:rsid w:val="6A5EA04F"/>
    <w:rsid w:val="6A6822D0"/>
    <w:rsid w:val="6AA2AD61"/>
    <w:rsid w:val="6AB2AE6E"/>
    <w:rsid w:val="6B21D4E9"/>
    <w:rsid w:val="6B476011"/>
    <w:rsid w:val="6B5446BA"/>
    <w:rsid w:val="6BEC106F"/>
    <w:rsid w:val="6C108EDC"/>
    <w:rsid w:val="6C18411B"/>
    <w:rsid w:val="6C2B627D"/>
    <w:rsid w:val="6CB4D554"/>
    <w:rsid w:val="6D38A339"/>
    <w:rsid w:val="6DC44878"/>
    <w:rsid w:val="6E66628B"/>
    <w:rsid w:val="6E6F2B25"/>
    <w:rsid w:val="6E70BB15"/>
    <w:rsid w:val="6E7F3CB4"/>
    <w:rsid w:val="6F478A98"/>
    <w:rsid w:val="6F58AD4D"/>
    <w:rsid w:val="6F9E4E25"/>
    <w:rsid w:val="6FB2FF39"/>
    <w:rsid w:val="6FCDAAA4"/>
    <w:rsid w:val="6FD2A045"/>
    <w:rsid w:val="6FEC6DA6"/>
    <w:rsid w:val="70639FA6"/>
    <w:rsid w:val="706C4299"/>
    <w:rsid w:val="70745133"/>
    <w:rsid w:val="70BB8A6F"/>
    <w:rsid w:val="7129FFCA"/>
    <w:rsid w:val="712D05F7"/>
    <w:rsid w:val="7187338C"/>
    <w:rsid w:val="72095B48"/>
    <w:rsid w:val="7209CE03"/>
    <w:rsid w:val="7239CC56"/>
    <w:rsid w:val="7258F9EA"/>
    <w:rsid w:val="726963AC"/>
    <w:rsid w:val="72EDF725"/>
    <w:rsid w:val="730D7D0D"/>
    <w:rsid w:val="73478A12"/>
    <w:rsid w:val="7371F5DD"/>
    <w:rsid w:val="737E26AD"/>
    <w:rsid w:val="73C2413F"/>
    <w:rsid w:val="73C67183"/>
    <w:rsid w:val="73DCE0AB"/>
    <w:rsid w:val="74202403"/>
    <w:rsid w:val="748156F6"/>
    <w:rsid w:val="74921E89"/>
    <w:rsid w:val="74922627"/>
    <w:rsid w:val="754315CB"/>
    <w:rsid w:val="7547BC74"/>
    <w:rsid w:val="75D2580E"/>
    <w:rsid w:val="75E262C1"/>
    <w:rsid w:val="76115162"/>
    <w:rsid w:val="76682086"/>
    <w:rsid w:val="766D2E76"/>
    <w:rsid w:val="767ECAEE"/>
    <w:rsid w:val="76FCAD71"/>
    <w:rsid w:val="7728F51F"/>
    <w:rsid w:val="77434FA3"/>
    <w:rsid w:val="7778402D"/>
    <w:rsid w:val="78331915"/>
    <w:rsid w:val="78ACAFF8"/>
    <w:rsid w:val="78D14ADD"/>
    <w:rsid w:val="78F3CA7A"/>
    <w:rsid w:val="79829EF9"/>
    <w:rsid w:val="79A37F30"/>
    <w:rsid w:val="7A566A73"/>
    <w:rsid w:val="7B14B14E"/>
    <w:rsid w:val="7BF6F928"/>
    <w:rsid w:val="7C61AEFF"/>
    <w:rsid w:val="7CB6CE3E"/>
    <w:rsid w:val="7CD16A15"/>
    <w:rsid w:val="7DA73F09"/>
    <w:rsid w:val="7DA815B4"/>
    <w:rsid w:val="7E93F042"/>
    <w:rsid w:val="7F21410F"/>
    <w:rsid w:val="7F302925"/>
    <w:rsid w:val="7FF9A457"/>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E0A684"/>
  <w15:chartTrackingRefBased/>
  <w15:docId w15:val="{645DDD74-4C7F-4106-B002-A824E23E2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C07"/>
    <w:pPr>
      <w:jc w:val="both"/>
    </w:pPr>
    <w:rPr>
      <w:lang w:val="en-GB"/>
    </w:rPr>
  </w:style>
  <w:style w:type="paragraph" w:styleId="Heading1">
    <w:name w:val="heading 1"/>
    <w:aliases w:val="Ü1"/>
    <w:basedOn w:val="Normal"/>
    <w:next w:val="Normal"/>
    <w:link w:val="Heading1Char"/>
    <w:uiPriority w:val="9"/>
    <w:qFormat/>
    <w:rsid w:val="00C96A4C"/>
    <w:pPr>
      <w:keepNext/>
      <w:keepLines/>
      <w:numPr>
        <w:numId w:val="7"/>
      </w:numPr>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aliases w:val="Ü2"/>
    <w:basedOn w:val="Normal"/>
    <w:next w:val="Normal"/>
    <w:link w:val="Heading2Char"/>
    <w:uiPriority w:val="9"/>
    <w:unhideWhenUsed/>
    <w:qFormat/>
    <w:rsid w:val="00C96A4C"/>
    <w:pPr>
      <w:keepNext/>
      <w:keepLines/>
      <w:numPr>
        <w:numId w:val="5"/>
      </w:numPr>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aliases w:val="Ü3"/>
    <w:basedOn w:val="Normal"/>
    <w:next w:val="Normal"/>
    <w:link w:val="Heading3Char"/>
    <w:uiPriority w:val="9"/>
    <w:unhideWhenUsed/>
    <w:qFormat/>
    <w:rsid w:val="00C96A4C"/>
    <w:pPr>
      <w:keepNext/>
      <w:keepLines/>
      <w:numPr>
        <w:numId w:val="6"/>
      </w:numPr>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96A4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96A4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96A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6A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6A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6A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Ü1 Char"/>
    <w:basedOn w:val="DefaultParagraphFont"/>
    <w:link w:val="Heading1"/>
    <w:uiPriority w:val="9"/>
    <w:rsid w:val="00C96A4C"/>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aliases w:val="Ü2 Char"/>
    <w:basedOn w:val="DefaultParagraphFont"/>
    <w:link w:val="Heading2"/>
    <w:uiPriority w:val="9"/>
    <w:rsid w:val="00C96A4C"/>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aliases w:val="Ü3 Char"/>
    <w:basedOn w:val="DefaultParagraphFont"/>
    <w:link w:val="Heading3"/>
    <w:uiPriority w:val="9"/>
    <w:rsid w:val="00C96A4C"/>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C96A4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96A4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96A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6A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6A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6A4C"/>
    <w:rPr>
      <w:rFonts w:eastAsiaTheme="majorEastAsia" w:cstheme="majorBidi"/>
      <w:color w:val="272727" w:themeColor="text1" w:themeTint="D8"/>
    </w:rPr>
  </w:style>
  <w:style w:type="paragraph" w:styleId="Title">
    <w:name w:val="Title"/>
    <w:basedOn w:val="Normal"/>
    <w:next w:val="Normal"/>
    <w:link w:val="TitleChar"/>
    <w:uiPriority w:val="10"/>
    <w:qFormat/>
    <w:rsid w:val="00C96A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6A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6A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6A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6A4C"/>
    <w:pPr>
      <w:spacing w:before="160"/>
      <w:jc w:val="center"/>
    </w:pPr>
    <w:rPr>
      <w:i/>
      <w:iCs/>
      <w:color w:val="404040" w:themeColor="text1" w:themeTint="BF"/>
    </w:rPr>
  </w:style>
  <w:style w:type="character" w:customStyle="1" w:styleId="QuoteChar">
    <w:name w:val="Quote Char"/>
    <w:basedOn w:val="DefaultParagraphFont"/>
    <w:link w:val="Quote"/>
    <w:uiPriority w:val="29"/>
    <w:rsid w:val="00C96A4C"/>
    <w:rPr>
      <w:i/>
      <w:iCs/>
      <w:color w:val="404040" w:themeColor="text1" w:themeTint="BF"/>
    </w:rPr>
  </w:style>
  <w:style w:type="paragraph" w:styleId="ListParagraph">
    <w:name w:val="List Paragraph"/>
    <w:basedOn w:val="Normal"/>
    <w:link w:val="ListParagraphChar"/>
    <w:uiPriority w:val="34"/>
    <w:qFormat/>
    <w:rsid w:val="00C96A4C"/>
    <w:pPr>
      <w:ind w:left="720"/>
      <w:contextualSpacing/>
    </w:pPr>
  </w:style>
  <w:style w:type="character" w:styleId="IntenseEmphasis">
    <w:name w:val="Intense Emphasis"/>
    <w:basedOn w:val="DefaultParagraphFont"/>
    <w:uiPriority w:val="21"/>
    <w:qFormat/>
    <w:rsid w:val="00C96A4C"/>
    <w:rPr>
      <w:i/>
      <w:iCs/>
      <w:color w:val="2F5496" w:themeColor="accent1" w:themeShade="BF"/>
    </w:rPr>
  </w:style>
  <w:style w:type="paragraph" w:styleId="IntenseQuote">
    <w:name w:val="Intense Quote"/>
    <w:basedOn w:val="Normal"/>
    <w:next w:val="Normal"/>
    <w:link w:val="IntenseQuoteChar"/>
    <w:uiPriority w:val="30"/>
    <w:qFormat/>
    <w:rsid w:val="00C96A4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96A4C"/>
    <w:rPr>
      <w:i/>
      <w:iCs/>
      <w:color w:val="2F5496" w:themeColor="accent1" w:themeShade="BF"/>
    </w:rPr>
  </w:style>
  <w:style w:type="character" w:styleId="IntenseReference">
    <w:name w:val="Intense Reference"/>
    <w:basedOn w:val="DefaultParagraphFont"/>
    <w:uiPriority w:val="32"/>
    <w:qFormat/>
    <w:rsid w:val="00C96A4C"/>
    <w:rPr>
      <w:b/>
      <w:bCs/>
      <w:smallCaps/>
      <w:color w:val="2F5496" w:themeColor="accent1" w:themeShade="BF"/>
      <w:spacing w:val="5"/>
    </w:rPr>
  </w:style>
  <w:style w:type="paragraph" w:styleId="Header">
    <w:name w:val="header"/>
    <w:basedOn w:val="Normal"/>
    <w:link w:val="HeaderChar"/>
    <w:uiPriority w:val="99"/>
    <w:unhideWhenUsed/>
    <w:rsid w:val="00E04557"/>
    <w:pPr>
      <w:tabs>
        <w:tab w:val="center" w:pos="4536"/>
        <w:tab w:val="right" w:pos="9072"/>
      </w:tabs>
      <w:spacing w:after="0" w:line="240" w:lineRule="auto"/>
    </w:pPr>
  </w:style>
  <w:style w:type="character" w:customStyle="1" w:styleId="HeaderChar">
    <w:name w:val="Header Char"/>
    <w:basedOn w:val="DefaultParagraphFont"/>
    <w:link w:val="Header"/>
    <w:uiPriority w:val="99"/>
    <w:rsid w:val="00E04557"/>
  </w:style>
  <w:style w:type="paragraph" w:styleId="Footer">
    <w:name w:val="footer"/>
    <w:basedOn w:val="Normal"/>
    <w:link w:val="FooterChar"/>
    <w:uiPriority w:val="99"/>
    <w:unhideWhenUsed/>
    <w:rsid w:val="00E0455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04557"/>
  </w:style>
  <w:style w:type="character" w:styleId="CommentReference">
    <w:name w:val="annotation reference"/>
    <w:basedOn w:val="DefaultParagraphFont"/>
    <w:uiPriority w:val="99"/>
    <w:unhideWhenUsed/>
    <w:rsid w:val="00155352"/>
    <w:rPr>
      <w:sz w:val="16"/>
      <w:szCs w:val="16"/>
    </w:rPr>
  </w:style>
  <w:style w:type="paragraph" w:styleId="CommentText">
    <w:name w:val="annotation text"/>
    <w:basedOn w:val="Normal"/>
    <w:link w:val="CommentTextChar"/>
    <w:uiPriority w:val="9"/>
    <w:unhideWhenUsed/>
    <w:qFormat/>
    <w:rsid w:val="00155352"/>
    <w:pPr>
      <w:spacing w:line="240" w:lineRule="auto"/>
    </w:pPr>
    <w:rPr>
      <w:sz w:val="20"/>
      <w:szCs w:val="20"/>
    </w:rPr>
  </w:style>
  <w:style w:type="character" w:customStyle="1" w:styleId="CommentTextChar">
    <w:name w:val="Comment Text Char"/>
    <w:basedOn w:val="DefaultParagraphFont"/>
    <w:link w:val="CommentText"/>
    <w:uiPriority w:val="9"/>
    <w:rsid w:val="00155352"/>
    <w:rPr>
      <w:sz w:val="20"/>
      <w:szCs w:val="20"/>
    </w:rPr>
  </w:style>
  <w:style w:type="paragraph" w:styleId="CommentSubject">
    <w:name w:val="annotation subject"/>
    <w:basedOn w:val="CommentText"/>
    <w:next w:val="CommentText"/>
    <w:link w:val="CommentSubjectChar"/>
    <w:uiPriority w:val="99"/>
    <w:semiHidden/>
    <w:unhideWhenUsed/>
    <w:rsid w:val="00155352"/>
    <w:rPr>
      <w:b/>
      <w:bCs/>
    </w:rPr>
  </w:style>
  <w:style w:type="character" w:customStyle="1" w:styleId="CommentSubjectChar">
    <w:name w:val="Comment Subject Char"/>
    <w:basedOn w:val="CommentTextChar"/>
    <w:link w:val="CommentSubject"/>
    <w:uiPriority w:val="99"/>
    <w:semiHidden/>
    <w:rsid w:val="00155352"/>
    <w:rPr>
      <w:b/>
      <w:bCs/>
      <w:sz w:val="20"/>
      <w:szCs w:val="20"/>
    </w:rPr>
  </w:style>
  <w:style w:type="paragraph" w:styleId="Revision">
    <w:name w:val="Revision"/>
    <w:hidden/>
    <w:uiPriority w:val="99"/>
    <w:semiHidden/>
    <w:rsid w:val="00892640"/>
    <w:pPr>
      <w:spacing w:after="0" w:line="240" w:lineRule="auto"/>
    </w:pPr>
  </w:style>
  <w:style w:type="character" w:styleId="Mention">
    <w:name w:val="Mention"/>
    <w:basedOn w:val="DefaultParagraphFont"/>
    <w:uiPriority w:val="99"/>
    <w:unhideWhenUsed/>
    <w:rsid w:val="00D47AA9"/>
    <w:rPr>
      <w:color w:val="2B579A"/>
      <w:shd w:val="clear" w:color="auto" w:fill="E1DFDD"/>
    </w:rPr>
  </w:style>
  <w:style w:type="character" w:styleId="Hyperlink">
    <w:name w:val="Hyperlink"/>
    <w:basedOn w:val="DefaultParagraphFont"/>
    <w:uiPriority w:val="99"/>
    <w:unhideWhenUsed/>
    <w:rsid w:val="00552E28"/>
    <w:rPr>
      <w:color w:val="0563C1"/>
      <w:u w:val="single"/>
    </w:rPr>
  </w:style>
  <w:style w:type="paragraph" w:customStyle="1" w:styleId="EndNoteBibliographyTitle">
    <w:name w:val="EndNote Bibliography Title"/>
    <w:basedOn w:val="Normal"/>
    <w:link w:val="EndNoteBibliographyTitleChar"/>
    <w:rsid w:val="00AC531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C5316"/>
    <w:rPr>
      <w:rFonts w:ascii="Calibri" w:hAnsi="Calibri" w:cs="Calibri"/>
      <w:noProof/>
      <w:lang w:val="en-GB"/>
    </w:rPr>
  </w:style>
  <w:style w:type="paragraph" w:customStyle="1" w:styleId="EndNoteBibliography">
    <w:name w:val="EndNote Bibliography"/>
    <w:basedOn w:val="Normal"/>
    <w:link w:val="EndNoteBibliographyChar"/>
    <w:rsid w:val="00AC531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C5316"/>
    <w:rPr>
      <w:rFonts w:ascii="Calibri" w:hAnsi="Calibri" w:cs="Calibri"/>
      <w:noProof/>
      <w:lang w:val="en-GB"/>
    </w:rPr>
  </w:style>
  <w:style w:type="character" w:styleId="UnresolvedMention">
    <w:name w:val="Unresolved Mention"/>
    <w:basedOn w:val="DefaultParagraphFont"/>
    <w:uiPriority w:val="99"/>
    <w:semiHidden/>
    <w:unhideWhenUsed/>
    <w:rsid w:val="00AC5316"/>
    <w:rPr>
      <w:color w:val="605E5C"/>
      <w:shd w:val="clear" w:color="auto" w:fill="E1DFDD"/>
    </w:rPr>
  </w:style>
  <w:style w:type="paragraph" w:styleId="Caption">
    <w:name w:val="caption"/>
    <w:basedOn w:val="Normal"/>
    <w:next w:val="Normal"/>
    <w:uiPriority w:val="35"/>
    <w:unhideWhenUsed/>
    <w:qFormat/>
    <w:rsid w:val="00C80222"/>
    <w:pPr>
      <w:spacing w:after="200" w:line="240" w:lineRule="auto"/>
    </w:pPr>
    <w:rPr>
      <w:rFonts w:eastAsiaTheme="minorHAnsi"/>
      <w:i/>
      <w:iCs/>
      <w:color w:val="44546A" w:themeColor="text2"/>
      <w:kern w:val="0"/>
      <w:sz w:val="18"/>
      <w:szCs w:val="18"/>
      <w:lang w:val="en-US" w:eastAsia="en-US"/>
      <w14:ligatures w14:val="none"/>
    </w:rPr>
  </w:style>
  <w:style w:type="numbering" w:customStyle="1" w:styleId="1111HeadingAMA">
    <w:name w:val="1.1.1.1 Heading AMA"/>
    <w:uiPriority w:val="99"/>
    <w:rsid w:val="00C80222"/>
    <w:pPr>
      <w:numPr>
        <w:numId w:val="9"/>
      </w:numPr>
    </w:pPr>
  </w:style>
  <w:style w:type="paragraph" w:customStyle="1" w:styleId="Style1">
    <w:name w:val="Style1"/>
    <w:basedOn w:val="ListParagraph"/>
    <w:link w:val="Style1Char"/>
    <w:rsid w:val="00C80222"/>
    <w:pPr>
      <w:numPr>
        <w:numId w:val="12"/>
      </w:numPr>
    </w:pPr>
    <w:rPr>
      <w:b/>
      <w:bCs/>
      <w:sz w:val="32"/>
      <w:szCs w:val="32"/>
    </w:rPr>
  </w:style>
  <w:style w:type="character" w:customStyle="1" w:styleId="Style1Char">
    <w:name w:val="Style1 Char"/>
    <w:basedOn w:val="DefaultParagraphFont"/>
    <w:link w:val="Style1"/>
    <w:rsid w:val="00C80222"/>
    <w:rPr>
      <w:b/>
      <w:bCs/>
      <w:sz w:val="32"/>
      <w:szCs w:val="32"/>
      <w:lang w:val="en-GB"/>
    </w:rPr>
  </w:style>
  <w:style w:type="paragraph" w:customStyle="1" w:styleId="Style2">
    <w:name w:val="Style2"/>
    <w:basedOn w:val="Style1"/>
    <w:next w:val="Style1"/>
    <w:link w:val="Style2Char"/>
    <w:autoRedefine/>
    <w:rsid w:val="00C80222"/>
    <w:pPr>
      <w:numPr>
        <w:ilvl w:val="1"/>
        <w:numId w:val="18"/>
      </w:numPr>
    </w:pPr>
    <w:rPr>
      <w:i/>
      <w:iCs/>
    </w:rPr>
  </w:style>
  <w:style w:type="character" w:customStyle="1" w:styleId="Style2Char">
    <w:name w:val="Style2 Char"/>
    <w:basedOn w:val="Style1Char"/>
    <w:link w:val="Style2"/>
    <w:rsid w:val="00C80222"/>
    <w:rPr>
      <w:b/>
      <w:bCs/>
      <w:i/>
      <w:iCs/>
      <w:sz w:val="32"/>
      <w:szCs w:val="32"/>
      <w:lang w:val="en-GB"/>
    </w:rPr>
  </w:style>
  <w:style w:type="paragraph" w:customStyle="1" w:styleId="Style3">
    <w:name w:val="Style3"/>
    <w:basedOn w:val="Style2"/>
    <w:link w:val="Style3Char"/>
    <w:rsid w:val="00C80222"/>
    <w:pPr>
      <w:numPr>
        <w:ilvl w:val="2"/>
        <w:numId w:val="11"/>
      </w:numPr>
    </w:pPr>
    <w:rPr>
      <w:b w:val="0"/>
      <w:bCs w:val="0"/>
    </w:rPr>
  </w:style>
  <w:style w:type="character" w:customStyle="1" w:styleId="Style3Char">
    <w:name w:val="Style3 Char"/>
    <w:basedOn w:val="Style2Char"/>
    <w:link w:val="Style3"/>
    <w:rsid w:val="00C80222"/>
    <w:rPr>
      <w:b w:val="0"/>
      <w:bCs w:val="0"/>
      <w:i/>
      <w:iCs/>
      <w:sz w:val="32"/>
      <w:szCs w:val="32"/>
      <w:lang w:val="en-GB"/>
    </w:rPr>
  </w:style>
  <w:style w:type="character" w:styleId="FollowedHyperlink">
    <w:name w:val="FollowedHyperlink"/>
    <w:basedOn w:val="DefaultParagraphFont"/>
    <w:uiPriority w:val="99"/>
    <w:semiHidden/>
    <w:unhideWhenUsed/>
    <w:rsid w:val="00197AAA"/>
    <w:rPr>
      <w:color w:val="954F72" w:themeColor="followedHyperlink"/>
      <w:u w:val="single"/>
    </w:rPr>
  </w:style>
  <w:style w:type="character" w:styleId="Emphasis">
    <w:name w:val="Emphasis"/>
    <w:basedOn w:val="DefaultParagraphFont"/>
    <w:qFormat/>
    <w:rsid w:val="00547559"/>
    <w:rPr>
      <w:i/>
      <w:iCs/>
    </w:rPr>
  </w:style>
  <w:style w:type="character" w:styleId="Strong">
    <w:name w:val="Strong"/>
    <w:uiPriority w:val="22"/>
    <w:qFormat/>
    <w:rsid w:val="00547559"/>
    <w:rPr>
      <w:b/>
      <w:bCs/>
    </w:rPr>
  </w:style>
  <w:style w:type="paragraph" w:customStyle="1" w:styleId="Body-Text">
    <w:name w:val="Body-Text"/>
    <w:basedOn w:val="Normal"/>
    <w:link w:val="Body-TextChar"/>
    <w:qFormat/>
    <w:rsid w:val="00547559"/>
    <w:pPr>
      <w:spacing w:before="60" w:after="120" w:line="240" w:lineRule="auto"/>
      <w:jc w:val="left"/>
    </w:pPr>
    <w:rPr>
      <w:rFonts w:ascii="Arial" w:eastAsia="Times New Roman" w:hAnsi="Arial" w:cs="Times New Roman"/>
      <w:kern w:val="0"/>
      <w:lang w:val="en-US" w:eastAsia="en-US"/>
      <w14:ligatures w14:val="none"/>
    </w:rPr>
  </w:style>
  <w:style w:type="character" w:customStyle="1" w:styleId="Body-TextChar">
    <w:name w:val="Body-Text Char"/>
    <w:basedOn w:val="DefaultParagraphFont"/>
    <w:link w:val="Body-Text"/>
    <w:rsid w:val="00547559"/>
    <w:rPr>
      <w:rFonts w:ascii="Arial" w:eastAsia="Times New Roman" w:hAnsi="Arial" w:cs="Times New Roman"/>
      <w:kern w:val="0"/>
      <w:lang w:val="en-US" w:eastAsia="en-US"/>
      <w14:ligatures w14:val="none"/>
    </w:rPr>
  </w:style>
  <w:style w:type="paragraph" w:customStyle="1" w:styleId="List-Bullet">
    <w:name w:val="List-Bullet"/>
    <w:basedOn w:val="BodyText"/>
    <w:qFormat/>
    <w:rsid w:val="00547559"/>
    <w:pPr>
      <w:keepLines/>
      <w:numPr>
        <w:numId w:val="22"/>
      </w:numPr>
      <w:tabs>
        <w:tab w:val="clear" w:pos="794"/>
        <w:tab w:val="num" w:pos="360"/>
      </w:tabs>
      <w:spacing w:after="60" w:line="240" w:lineRule="auto"/>
    </w:pPr>
    <w:rPr>
      <w:rFonts w:ascii="Arial" w:eastAsia="Times New Roman" w:hAnsi="Arial" w:cs="Times New Roman"/>
      <w:kern w:val="0"/>
      <w:lang w:eastAsia="en-US"/>
      <w14:ligatures w14:val="none"/>
    </w:rPr>
  </w:style>
  <w:style w:type="paragraph" w:customStyle="1" w:styleId="Body-TextNospace">
    <w:name w:val="Body-Text No space"/>
    <w:basedOn w:val="Body-Text"/>
    <w:qFormat/>
    <w:rsid w:val="00547559"/>
    <w:pPr>
      <w:spacing w:before="0" w:after="0"/>
    </w:pPr>
  </w:style>
  <w:style w:type="paragraph" w:styleId="BodyText">
    <w:name w:val="Body Text"/>
    <w:basedOn w:val="Normal"/>
    <w:link w:val="BodyTextChar"/>
    <w:uiPriority w:val="99"/>
    <w:semiHidden/>
    <w:unhideWhenUsed/>
    <w:rsid w:val="00547559"/>
    <w:pPr>
      <w:spacing w:after="120"/>
      <w:jc w:val="left"/>
    </w:pPr>
    <w:rPr>
      <w:lang w:val="en-US"/>
    </w:rPr>
  </w:style>
  <w:style w:type="character" w:customStyle="1" w:styleId="BodyTextChar">
    <w:name w:val="Body Text Char"/>
    <w:basedOn w:val="DefaultParagraphFont"/>
    <w:link w:val="BodyText"/>
    <w:uiPriority w:val="99"/>
    <w:semiHidden/>
    <w:rsid w:val="00547559"/>
    <w:rPr>
      <w:lang w:val="en-US"/>
    </w:rPr>
  </w:style>
  <w:style w:type="character" w:customStyle="1" w:styleId="ListParagraphChar">
    <w:name w:val="List Paragraph Char"/>
    <w:basedOn w:val="DefaultParagraphFont"/>
    <w:link w:val="ListParagraph"/>
    <w:uiPriority w:val="34"/>
    <w:rsid w:val="00547559"/>
    <w:rPr>
      <w:lang w:val="en-GB"/>
    </w:rPr>
  </w:style>
  <w:style w:type="table" w:styleId="TableGrid">
    <w:name w:val="Table Grid"/>
    <w:basedOn w:val="TableNormal"/>
    <w:uiPriority w:val="39"/>
    <w:rsid w:val="0054755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547559"/>
    <w:pPr>
      <w:jc w:val="left"/>
    </w:pPr>
    <w:rPr>
      <w:rFonts w:ascii="Times New Roman" w:hAnsi="Times New Roman" w:cs="Times New Roman"/>
      <w:lang w:val="en-US"/>
    </w:rPr>
  </w:style>
  <w:style w:type="character" w:customStyle="1" w:styleId="NormalWebChar">
    <w:name w:val="Normal (Web) Char"/>
    <w:basedOn w:val="DefaultParagraphFont"/>
    <w:link w:val="NormalWeb"/>
    <w:uiPriority w:val="99"/>
    <w:rsid w:val="00EF3BF1"/>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07/s139900471402793x" TargetMode="External"/><Relationship Id="rId18" Type="http://schemas.openxmlformats.org/officeDocument/2006/relationships/hyperlink" Target="https://doi.org/10.1128/iai.00397-15"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s://doi.org/10.1371/journal.ppat.1004109" TargetMode="External"/><Relationship Id="rId17" Type="http://schemas.openxmlformats.org/officeDocument/2006/relationships/hyperlink" Target="https://doi.org/10.1016/j.ijantimicag.2013.06.020" TargetMode="External"/><Relationship Id="rId2" Type="http://schemas.openxmlformats.org/officeDocument/2006/relationships/customXml" Target="../customXml/item2.xml"/><Relationship Id="rId16" Type="http://schemas.openxmlformats.org/officeDocument/2006/relationships/hyperlink" Target="https://doi.org/10.1128/aac.00731-18" TargetMode="External"/><Relationship Id="rId20" Type="http://schemas.openxmlformats.org/officeDocument/2006/relationships/hyperlink" Target="https://doi.org/10.1128/aac.44.9.2276-2285.200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86/1743-422x-11-133" TargetMode="External"/><Relationship Id="rId5" Type="http://schemas.openxmlformats.org/officeDocument/2006/relationships/numbering" Target="numbering.xml"/><Relationship Id="rId15" Type="http://schemas.openxmlformats.org/officeDocument/2006/relationships/hyperlink" Target="https://doi.org/10.1093/infdis/jit637"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doi.org/10.1093/cid/ciae043"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186/s40001-025-03655-4" TargetMode="External"/><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38353e5-4d5a-4731-8cc8-e9a8959546d8">
      <Terms xmlns="http://schemas.microsoft.com/office/infopath/2007/PartnerControls"/>
    </lcf76f155ced4ddcb4097134ff3c332f>
    <TaxCatchAll xmlns="75730a44-ba5b-472f-b35c-a36b5f309d1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3C3E628F3D170F4F900FFE4C7DB491F5" ma:contentTypeVersion="15" ma:contentTypeDescription="Ein neues Dokument erstellen." ma:contentTypeScope="" ma:versionID="153c7832b71a2503e6896a83e87252e8">
  <xsd:schema xmlns:xsd="http://www.w3.org/2001/XMLSchema" xmlns:xs="http://www.w3.org/2001/XMLSchema" xmlns:p="http://schemas.microsoft.com/office/2006/metadata/properties" xmlns:ns2="738353e5-4d5a-4731-8cc8-e9a8959546d8" xmlns:ns3="75730a44-ba5b-472f-b35c-a36b5f309d12" targetNamespace="http://schemas.microsoft.com/office/2006/metadata/properties" ma:root="true" ma:fieldsID="f0eb769a3be0e48a119f3998b0da7b02" ns2:_="" ns3:_="">
    <xsd:import namespace="738353e5-4d5a-4731-8cc8-e9a8959546d8"/>
    <xsd:import namespace="75730a44-ba5b-472f-b35c-a36b5f309d1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DateTake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8353e5-4d5a-4731-8cc8-e9a8959546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e88634be-138a-44ee-8861-29c91b488094"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730a44-ba5b-472f-b35c-a36b5f309d1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216044be-7bbb-4380-9ab1-73f38004decd}" ma:internalName="TaxCatchAll" ma:showField="CatchAllData" ma:web="75730a44-ba5b-472f-b35c-a36b5f309d12">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0B25E4-2681-4216-8F06-6917B1ACBCE1}">
  <ds:schemaRefs>
    <ds:schemaRef ds:uri="http://purl.org/dc/terms/"/>
    <ds:schemaRef ds:uri="http://www.w3.org/XML/1998/namespace"/>
    <ds:schemaRef ds:uri="http://purl.org/dc/dcmitype/"/>
    <ds:schemaRef ds:uri="http://schemas.microsoft.com/office/2006/documentManagement/types"/>
    <ds:schemaRef ds:uri="http://schemas.microsoft.com/office/2006/metadata/properties"/>
    <ds:schemaRef ds:uri="http://purl.org/dc/elements/1.1/"/>
    <ds:schemaRef ds:uri="http://schemas.microsoft.com/office/infopath/2007/PartnerControls"/>
    <ds:schemaRef ds:uri="738353e5-4d5a-4731-8cc8-e9a8959546d8"/>
    <ds:schemaRef ds:uri="http://schemas.openxmlformats.org/package/2006/metadata/core-properties"/>
    <ds:schemaRef ds:uri="75730a44-ba5b-472f-b35c-a36b5f309d12"/>
  </ds:schemaRefs>
</ds:datastoreItem>
</file>

<file path=customXml/itemProps2.xml><?xml version="1.0" encoding="utf-8"?>
<ds:datastoreItem xmlns:ds="http://schemas.openxmlformats.org/officeDocument/2006/customXml" ds:itemID="{81049AF8-9D29-4105-A2D1-72D8793F235F}">
  <ds:schemaRefs>
    <ds:schemaRef ds:uri="http://schemas.microsoft.com/sharepoint/v3/contenttype/forms"/>
  </ds:schemaRefs>
</ds:datastoreItem>
</file>

<file path=customXml/itemProps3.xml><?xml version="1.0" encoding="utf-8"?>
<ds:datastoreItem xmlns:ds="http://schemas.openxmlformats.org/officeDocument/2006/customXml" ds:itemID="{1A639DBD-7870-45BA-8F59-F5AA860724F4}">
  <ds:schemaRefs>
    <ds:schemaRef ds:uri="http://schemas.openxmlformats.org/officeDocument/2006/bibliography"/>
  </ds:schemaRefs>
</ds:datastoreItem>
</file>

<file path=customXml/itemProps4.xml><?xml version="1.0" encoding="utf-8"?>
<ds:datastoreItem xmlns:ds="http://schemas.openxmlformats.org/officeDocument/2006/customXml" ds:itemID="{582B4381-CC04-4F95-A00F-8851663A37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8353e5-4d5a-4731-8cc8-e9a8959546d8"/>
    <ds:schemaRef ds:uri="75730a44-ba5b-472f-b35c-a36b5f309d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b505df4-2334-4dec-8749-de67dcaf6226}" enabled="0" method="" siteId="{1b505df4-2334-4dec-8749-de67dcaf6226}"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2371</Words>
  <Characters>13802</Characters>
  <Application>Microsoft Office Word</Application>
  <DocSecurity>0</DocSecurity>
  <Lines>199</Lines>
  <Paragraphs>37</Paragraphs>
  <ScaleCrop>false</ScaleCrop>
  <Company>BioNTech SE</Company>
  <LinksUpToDate>false</LinksUpToDate>
  <CharactersWithSpaces>16153</CharactersWithSpaces>
  <SharedDoc>false</SharedDoc>
  <HLinks>
    <vt:vector size="294" baseType="variant">
      <vt:variant>
        <vt:i4>3407934</vt:i4>
      </vt:variant>
      <vt:variant>
        <vt:i4>338</vt:i4>
      </vt:variant>
      <vt:variant>
        <vt:i4>0</vt:i4>
      </vt:variant>
      <vt:variant>
        <vt:i4>5</vt:i4>
      </vt:variant>
      <vt:variant>
        <vt:lpwstr>https://doi.org/10.3389/fimmu.2023.1275193</vt:lpwstr>
      </vt:variant>
      <vt:variant>
        <vt:lpwstr/>
      </vt:variant>
      <vt:variant>
        <vt:i4>4784215</vt:i4>
      </vt:variant>
      <vt:variant>
        <vt:i4>335</vt:i4>
      </vt:variant>
      <vt:variant>
        <vt:i4>0</vt:i4>
      </vt:variant>
      <vt:variant>
        <vt:i4>5</vt:i4>
      </vt:variant>
      <vt:variant>
        <vt:lpwstr>https://doi.org/10.1128/aac.01285-13</vt:lpwstr>
      </vt:variant>
      <vt:variant>
        <vt:lpwstr/>
      </vt:variant>
      <vt:variant>
        <vt:i4>5570627</vt:i4>
      </vt:variant>
      <vt:variant>
        <vt:i4>332</vt:i4>
      </vt:variant>
      <vt:variant>
        <vt:i4>0</vt:i4>
      </vt:variant>
      <vt:variant>
        <vt:i4>5</vt:i4>
      </vt:variant>
      <vt:variant>
        <vt:lpwstr>https://doi.org/10.1111/imr.13379</vt:lpwstr>
      </vt:variant>
      <vt:variant>
        <vt:lpwstr/>
      </vt:variant>
      <vt:variant>
        <vt:i4>6029389</vt:i4>
      </vt:variant>
      <vt:variant>
        <vt:i4>329</vt:i4>
      </vt:variant>
      <vt:variant>
        <vt:i4>0</vt:i4>
      </vt:variant>
      <vt:variant>
        <vt:i4>5</vt:i4>
      </vt:variant>
      <vt:variant>
        <vt:lpwstr>https://doi.org/https://doi.org/10.1016/j.jconrel.2015.08.007</vt:lpwstr>
      </vt:variant>
      <vt:variant>
        <vt:lpwstr/>
      </vt:variant>
      <vt:variant>
        <vt:i4>5046338</vt:i4>
      </vt:variant>
      <vt:variant>
        <vt:i4>326</vt:i4>
      </vt:variant>
      <vt:variant>
        <vt:i4>0</vt:i4>
      </vt:variant>
      <vt:variant>
        <vt:i4>5</vt:i4>
      </vt:variant>
      <vt:variant>
        <vt:lpwstr>https://doi.org/10.1080/2162402x.2023.2255041</vt:lpwstr>
      </vt:variant>
      <vt:variant>
        <vt:lpwstr/>
      </vt:variant>
      <vt:variant>
        <vt:i4>3211382</vt:i4>
      </vt:variant>
      <vt:variant>
        <vt:i4>323</vt:i4>
      </vt:variant>
      <vt:variant>
        <vt:i4>0</vt:i4>
      </vt:variant>
      <vt:variant>
        <vt:i4>5</vt:i4>
      </vt:variant>
      <vt:variant>
        <vt:lpwstr>https://doi.org/10.1016/j.ymthe.2019.05.012</vt:lpwstr>
      </vt:variant>
      <vt:variant>
        <vt:lpwstr/>
      </vt:variant>
      <vt:variant>
        <vt:i4>1769500</vt:i4>
      </vt:variant>
      <vt:variant>
        <vt:i4>320</vt:i4>
      </vt:variant>
      <vt:variant>
        <vt:i4>0</vt:i4>
      </vt:variant>
      <vt:variant>
        <vt:i4>5</vt:i4>
      </vt:variant>
      <vt:variant>
        <vt:lpwstr>https://doi.org/10.1182/blood-2006-04-015024</vt:lpwstr>
      </vt:variant>
      <vt:variant>
        <vt:lpwstr/>
      </vt:variant>
      <vt:variant>
        <vt:i4>3866727</vt:i4>
      </vt:variant>
      <vt:variant>
        <vt:i4>317</vt:i4>
      </vt:variant>
      <vt:variant>
        <vt:i4>0</vt:i4>
      </vt:variant>
      <vt:variant>
        <vt:i4>5</vt:i4>
      </vt:variant>
      <vt:variant>
        <vt:lpwstr>https://doi.org/10.1093/nar/gkq347</vt:lpwstr>
      </vt:variant>
      <vt:variant>
        <vt:lpwstr/>
      </vt:variant>
      <vt:variant>
        <vt:i4>2097257</vt:i4>
      </vt:variant>
      <vt:variant>
        <vt:i4>314</vt:i4>
      </vt:variant>
      <vt:variant>
        <vt:i4>0</vt:i4>
      </vt:variant>
      <vt:variant>
        <vt:i4>5</vt:i4>
      </vt:variant>
      <vt:variant>
        <vt:lpwstr>https://doi.org/10.1093/protein/gzw040</vt:lpwstr>
      </vt:variant>
      <vt:variant>
        <vt:lpwstr/>
      </vt:variant>
      <vt:variant>
        <vt:i4>5242883</vt:i4>
      </vt:variant>
      <vt:variant>
        <vt:i4>311</vt:i4>
      </vt:variant>
      <vt:variant>
        <vt:i4>0</vt:i4>
      </vt:variant>
      <vt:variant>
        <vt:i4>5</vt:i4>
      </vt:variant>
      <vt:variant>
        <vt:lpwstr>https://doi.org/10.1016/j.vaccine.2014.11.051</vt:lpwstr>
      </vt:variant>
      <vt:variant>
        <vt:lpwstr/>
      </vt:variant>
      <vt:variant>
        <vt:i4>6422587</vt:i4>
      </vt:variant>
      <vt:variant>
        <vt:i4>308</vt:i4>
      </vt:variant>
      <vt:variant>
        <vt:i4>0</vt:i4>
      </vt:variant>
      <vt:variant>
        <vt:i4>5</vt:i4>
      </vt:variant>
      <vt:variant>
        <vt:lpwstr>https://doi.org/10.1038/nature16057</vt:lpwstr>
      </vt:variant>
      <vt:variant>
        <vt:lpwstr/>
      </vt:variant>
      <vt:variant>
        <vt:i4>6684769</vt:i4>
      </vt:variant>
      <vt:variant>
        <vt:i4>305</vt:i4>
      </vt:variant>
      <vt:variant>
        <vt:i4>0</vt:i4>
      </vt:variant>
      <vt:variant>
        <vt:i4>5</vt:i4>
      </vt:variant>
      <vt:variant>
        <vt:lpwstr>https://doi.org/doi:10.1073/pnas.1619249114</vt:lpwstr>
      </vt:variant>
      <vt:variant>
        <vt:lpwstr/>
      </vt:variant>
      <vt:variant>
        <vt:i4>4718679</vt:i4>
      </vt:variant>
      <vt:variant>
        <vt:i4>302</vt:i4>
      </vt:variant>
      <vt:variant>
        <vt:i4>0</vt:i4>
      </vt:variant>
      <vt:variant>
        <vt:i4>5</vt:i4>
      </vt:variant>
      <vt:variant>
        <vt:lpwstr>https://doi.org/10.1128/aac.00325-09</vt:lpwstr>
      </vt:variant>
      <vt:variant>
        <vt:lpwstr/>
      </vt:variant>
      <vt:variant>
        <vt:i4>2883639</vt:i4>
      </vt:variant>
      <vt:variant>
        <vt:i4>299</vt:i4>
      </vt:variant>
      <vt:variant>
        <vt:i4>0</vt:i4>
      </vt:variant>
      <vt:variant>
        <vt:i4>5</vt:i4>
      </vt:variant>
      <vt:variant>
        <vt:lpwstr>https://doi.org/10.1186/s40001-025-03655-4</vt:lpwstr>
      </vt:variant>
      <vt:variant>
        <vt:lpwstr/>
      </vt:variant>
      <vt:variant>
        <vt:i4>3604603</vt:i4>
      </vt:variant>
      <vt:variant>
        <vt:i4>296</vt:i4>
      </vt:variant>
      <vt:variant>
        <vt:i4>0</vt:i4>
      </vt:variant>
      <vt:variant>
        <vt:i4>5</vt:i4>
      </vt:variant>
      <vt:variant>
        <vt:lpwstr>https://doi.org/10.1001/jama.2025.4288</vt:lpwstr>
      </vt:variant>
      <vt:variant>
        <vt:lpwstr/>
      </vt:variant>
      <vt:variant>
        <vt:i4>458754</vt:i4>
      </vt:variant>
      <vt:variant>
        <vt:i4>293</vt:i4>
      </vt:variant>
      <vt:variant>
        <vt:i4>0</vt:i4>
      </vt:variant>
      <vt:variant>
        <vt:i4>5</vt:i4>
      </vt:variant>
      <vt:variant>
        <vt:lpwstr>https://doi.org/10.1016/s0022-2836(02)00400-x</vt:lpwstr>
      </vt:variant>
      <vt:variant>
        <vt:lpwstr/>
      </vt:variant>
      <vt:variant>
        <vt:i4>327762</vt:i4>
      </vt:variant>
      <vt:variant>
        <vt:i4>290</vt:i4>
      </vt:variant>
      <vt:variant>
        <vt:i4>0</vt:i4>
      </vt:variant>
      <vt:variant>
        <vt:i4>5</vt:i4>
      </vt:variant>
      <vt:variant>
        <vt:lpwstr>https://doi.org/10.1073/pnas.92.2.452</vt:lpwstr>
      </vt:variant>
      <vt:variant>
        <vt:lpwstr/>
      </vt:variant>
      <vt:variant>
        <vt:i4>6684733</vt:i4>
      </vt:variant>
      <vt:variant>
        <vt:i4>287</vt:i4>
      </vt:variant>
      <vt:variant>
        <vt:i4>0</vt:i4>
      </vt:variant>
      <vt:variant>
        <vt:i4>5</vt:i4>
      </vt:variant>
      <vt:variant>
        <vt:lpwstr>https://doi.org/10.1038/ncomms5269</vt:lpwstr>
      </vt:variant>
      <vt:variant>
        <vt:lpwstr/>
      </vt:variant>
      <vt:variant>
        <vt:i4>1703965</vt:i4>
      </vt:variant>
      <vt:variant>
        <vt:i4>284</vt:i4>
      </vt:variant>
      <vt:variant>
        <vt:i4>0</vt:i4>
      </vt:variant>
      <vt:variant>
        <vt:i4>5</vt:i4>
      </vt:variant>
      <vt:variant>
        <vt:lpwstr>https://doi.org/10.1107/S139900471402793X</vt:lpwstr>
      </vt:variant>
      <vt:variant>
        <vt:lpwstr/>
      </vt:variant>
      <vt:variant>
        <vt:i4>6684733</vt:i4>
      </vt:variant>
      <vt:variant>
        <vt:i4>281</vt:i4>
      </vt:variant>
      <vt:variant>
        <vt:i4>0</vt:i4>
      </vt:variant>
      <vt:variant>
        <vt:i4>5</vt:i4>
      </vt:variant>
      <vt:variant>
        <vt:lpwstr>https://doi.org/10.1038/ncomms5269</vt:lpwstr>
      </vt:variant>
      <vt:variant>
        <vt:lpwstr/>
      </vt:variant>
      <vt:variant>
        <vt:i4>4325442</vt:i4>
      </vt:variant>
      <vt:variant>
        <vt:i4>278</vt:i4>
      </vt:variant>
      <vt:variant>
        <vt:i4>0</vt:i4>
      </vt:variant>
      <vt:variant>
        <vt:i4>5</vt:i4>
      </vt:variant>
      <vt:variant>
        <vt:lpwstr>https://doi.org/10.1111/cts.12985</vt:lpwstr>
      </vt:variant>
      <vt:variant>
        <vt:lpwstr/>
      </vt:variant>
      <vt:variant>
        <vt:i4>5177413</vt:i4>
      </vt:variant>
      <vt:variant>
        <vt:i4>275</vt:i4>
      </vt:variant>
      <vt:variant>
        <vt:i4>0</vt:i4>
      </vt:variant>
      <vt:variant>
        <vt:i4>5</vt:i4>
      </vt:variant>
      <vt:variant>
        <vt:lpwstr>https://doi.org/10.1371/journal.ppat.1009468</vt:lpwstr>
      </vt:variant>
      <vt:variant>
        <vt:lpwstr/>
      </vt:variant>
      <vt:variant>
        <vt:i4>720926</vt:i4>
      </vt:variant>
      <vt:variant>
        <vt:i4>272</vt:i4>
      </vt:variant>
      <vt:variant>
        <vt:i4>0</vt:i4>
      </vt:variant>
      <vt:variant>
        <vt:i4>5</vt:i4>
      </vt:variant>
      <vt:variant>
        <vt:lpwstr>https://doi.org/10.1038/s41586-020-2236-6</vt:lpwstr>
      </vt:variant>
      <vt:variant>
        <vt:lpwstr/>
      </vt:variant>
      <vt:variant>
        <vt:i4>4915269</vt:i4>
      </vt:variant>
      <vt:variant>
        <vt:i4>269</vt:i4>
      </vt:variant>
      <vt:variant>
        <vt:i4>0</vt:i4>
      </vt:variant>
      <vt:variant>
        <vt:i4>5</vt:i4>
      </vt:variant>
      <vt:variant>
        <vt:lpwstr>https://doi.org/10.1371/journal.pone.0118791</vt:lpwstr>
      </vt:variant>
      <vt:variant>
        <vt:lpwstr/>
      </vt:variant>
      <vt:variant>
        <vt:i4>983111</vt:i4>
      </vt:variant>
      <vt:variant>
        <vt:i4>266</vt:i4>
      </vt:variant>
      <vt:variant>
        <vt:i4>0</vt:i4>
      </vt:variant>
      <vt:variant>
        <vt:i4>5</vt:i4>
      </vt:variant>
      <vt:variant>
        <vt:lpwstr>https://doi.org/10.1080/19420862.2016.1160192</vt:lpwstr>
      </vt:variant>
      <vt:variant>
        <vt:lpwstr/>
      </vt:variant>
      <vt:variant>
        <vt:i4>6553637</vt:i4>
      </vt:variant>
      <vt:variant>
        <vt:i4>263</vt:i4>
      </vt:variant>
      <vt:variant>
        <vt:i4>0</vt:i4>
      </vt:variant>
      <vt:variant>
        <vt:i4>5</vt:i4>
      </vt:variant>
      <vt:variant>
        <vt:lpwstr>https://doi.org/10.1074/jbc.M112.368647</vt:lpwstr>
      </vt:variant>
      <vt:variant>
        <vt:lpwstr/>
      </vt:variant>
      <vt:variant>
        <vt:i4>5177431</vt:i4>
      </vt:variant>
      <vt:variant>
        <vt:i4>260</vt:i4>
      </vt:variant>
      <vt:variant>
        <vt:i4>0</vt:i4>
      </vt:variant>
      <vt:variant>
        <vt:i4>5</vt:i4>
      </vt:variant>
      <vt:variant>
        <vt:lpwstr>https://doi.org/10.1128/aac.02176-19</vt:lpwstr>
      </vt:variant>
      <vt:variant>
        <vt:lpwstr/>
      </vt:variant>
      <vt:variant>
        <vt:i4>4718677</vt:i4>
      </vt:variant>
      <vt:variant>
        <vt:i4>257</vt:i4>
      </vt:variant>
      <vt:variant>
        <vt:i4>0</vt:i4>
      </vt:variant>
      <vt:variant>
        <vt:i4>5</vt:i4>
      </vt:variant>
      <vt:variant>
        <vt:lpwstr>https://doi.org/10.1126/science.287.5456.1279</vt:lpwstr>
      </vt:variant>
      <vt:variant>
        <vt:lpwstr/>
      </vt:variant>
      <vt:variant>
        <vt:i4>5439576</vt:i4>
      </vt:variant>
      <vt:variant>
        <vt:i4>254</vt:i4>
      </vt:variant>
      <vt:variant>
        <vt:i4>0</vt:i4>
      </vt:variant>
      <vt:variant>
        <vt:i4>5</vt:i4>
      </vt:variant>
      <vt:variant>
        <vt:lpwstr>https://doi.org/10.1084/jem.20021829</vt:lpwstr>
      </vt:variant>
      <vt:variant>
        <vt:lpwstr/>
      </vt:variant>
      <vt:variant>
        <vt:i4>2359406</vt:i4>
      </vt:variant>
      <vt:variant>
        <vt:i4>251</vt:i4>
      </vt:variant>
      <vt:variant>
        <vt:i4>0</vt:i4>
      </vt:variant>
      <vt:variant>
        <vt:i4>5</vt:i4>
      </vt:variant>
      <vt:variant>
        <vt:lpwstr>https://doi.org/10.1093/protein/gzq054</vt:lpwstr>
      </vt:variant>
      <vt:variant>
        <vt:lpwstr/>
      </vt:variant>
      <vt:variant>
        <vt:i4>7143458</vt:i4>
      </vt:variant>
      <vt:variant>
        <vt:i4>248</vt:i4>
      </vt:variant>
      <vt:variant>
        <vt:i4>0</vt:i4>
      </vt:variant>
      <vt:variant>
        <vt:i4>5</vt:i4>
      </vt:variant>
      <vt:variant>
        <vt:lpwstr>https://doi.org/10.1074/jbc.M111.336404</vt:lpwstr>
      </vt:variant>
      <vt:variant>
        <vt:lpwstr/>
      </vt:variant>
      <vt:variant>
        <vt:i4>6553640</vt:i4>
      </vt:variant>
      <vt:variant>
        <vt:i4>245</vt:i4>
      </vt:variant>
      <vt:variant>
        <vt:i4>0</vt:i4>
      </vt:variant>
      <vt:variant>
        <vt:i4>5</vt:i4>
      </vt:variant>
      <vt:variant>
        <vt:lpwstr>https://doi.org/10.1074/jbc.M111.258863</vt:lpwstr>
      </vt:variant>
      <vt:variant>
        <vt:lpwstr/>
      </vt:variant>
      <vt:variant>
        <vt:i4>262151</vt:i4>
      </vt:variant>
      <vt:variant>
        <vt:i4>242</vt:i4>
      </vt:variant>
      <vt:variant>
        <vt:i4>0</vt:i4>
      </vt:variant>
      <vt:variant>
        <vt:i4>5</vt:i4>
      </vt:variant>
      <vt:variant>
        <vt:lpwstr>https://clinicaltrials.gov/study/NCT04683939</vt:lpwstr>
      </vt:variant>
      <vt:variant>
        <vt:lpwstr/>
      </vt:variant>
      <vt:variant>
        <vt:i4>2097206</vt:i4>
      </vt:variant>
      <vt:variant>
        <vt:i4>239</vt:i4>
      </vt:variant>
      <vt:variant>
        <vt:i4>0</vt:i4>
      </vt:variant>
      <vt:variant>
        <vt:i4>5</vt:i4>
      </vt:variant>
      <vt:variant>
        <vt:lpwstr>https://doi.org/10.1038/s41586-024-07266-7</vt:lpwstr>
      </vt:variant>
      <vt:variant>
        <vt:lpwstr/>
      </vt:variant>
      <vt:variant>
        <vt:i4>2162736</vt:i4>
      </vt:variant>
      <vt:variant>
        <vt:i4>236</vt:i4>
      </vt:variant>
      <vt:variant>
        <vt:i4>0</vt:i4>
      </vt:variant>
      <vt:variant>
        <vt:i4>5</vt:i4>
      </vt:variant>
      <vt:variant>
        <vt:lpwstr>https://doi.org/10.1038/s41591-021-01573-6</vt:lpwstr>
      </vt:variant>
      <vt:variant>
        <vt:lpwstr/>
      </vt:variant>
      <vt:variant>
        <vt:i4>589846</vt:i4>
      </vt:variant>
      <vt:variant>
        <vt:i4>233</vt:i4>
      </vt:variant>
      <vt:variant>
        <vt:i4>0</vt:i4>
      </vt:variant>
      <vt:variant>
        <vt:i4>5</vt:i4>
      </vt:variant>
      <vt:variant>
        <vt:lpwstr>https://doi.org/10.1038/s41586-020-2814-7</vt:lpwstr>
      </vt:variant>
      <vt:variant>
        <vt:lpwstr/>
      </vt:variant>
      <vt:variant>
        <vt:i4>4390996</vt:i4>
      </vt:variant>
      <vt:variant>
        <vt:i4>230</vt:i4>
      </vt:variant>
      <vt:variant>
        <vt:i4>0</vt:i4>
      </vt:variant>
      <vt:variant>
        <vt:i4>5</vt:i4>
      </vt:variant>
      <vt:variant>
        <vt:lpwstr>https://doi.org/10.1016/j.biotechadv.2017.12.009</vt:lpwstr>
      </vt:variant>
      <vt:variant>
        <vt:lpwstr/>
      </vt:variant>
      <vt:variant>
        <vt:i4>983056</vt:i4>
      </vt:variant>
      <vt:variant>
        <vt:i4>227</vt:i4>
      </vt:variant>
      <vt:variant>
        <vt:i4>0</vt:i4>
      </vt:variant>
      <vt:variant>
        <vt:i4>5</vt:i4>
      </vt:variant>
      <vt:variant>
        <vt:lpwstr>https://doi.org/10.3389/fmicb.2018.02927</vt:lpwstr>
      </vt:variant>
      <vt:variant>
        <vt:lpwstr/>
      </vt:variant>
      <vt:variant>
        <vt:i4>5308501</vt:i4>
      </vt:variant>
      <vt:variant>
        <vt:i4>224</vt:i4>
      </vt:variant>
      <vt:variant>
        <vt:i4>0</vt:i4>
      </vt:variant>
      <vt:variant>
        <vt:i4>5</vt:i4>
      </vt:variant>
      <vt:variant>
        <vt:lpwstr>https://doi.org/10.1111/jam.14985</vt:lpwstr>
      </vt:variant>
      <vt:variant>
        <vt:lpwstr/>
      </vt:variant>
      <vt:variant>
        <vt:i4>4325407</vt:i4>
      </vt:variant>
      <vt:variant>
        <vt:i4>221</vt:i4>
      </vt:variant>
      <vt:variant>
        <vt:i4>0</vt:i4>
      </vt:variant>
      <vt:variant>
        <vt:i4>5</vt:i4>
      </vt:variant>
      <vt:variant>
        <vt:lpwstr>https://doi.org/10.3390/ph3041139</vt:lpwstr>
      </vt:variant>
      <vt:variant>
        <vt:lpwstr/>
      </vt:variant>
      <vt:variant>
        <vt:i4>4194387</vt:i4>
      </vt:variant>
      <vt:variant>
        <vt:i4>218</vt:i4>
      </vt:variant>
      <vt:variant>
        <vt:i4>0</vt:i4>
      </vt:variant>
      <vt:variant>
        <vt:i4>5</vt:i4>
      </vt:variant>
      <vt:variant>
        <vt:lpwstr>https://doi.org/10.1128/aac.02291-18</vt:lpwstr>
      </vt:variant>
      <vt:variant>
        <vt:lpwstr/>
      </vt:variant>
      <vt:variant>
        <vt:i4>6946913</vt:i4>
      </vt:variant>
      <vt:variant>
        <vt:i4>215</vt:i4>
      </vt:variant>
      <vt:variant>
        <vt:i4>0</vt:i4>
      </vt:variant>
      <vt:variant>
        <vt:i4>5</vt:i4>
      </vt:variant>
      <vt:variant>
        <vt:lpwstr>https://doi.org/10.1093/jac/dkaf435</vt:lpwstr>
      </vt:variant>
      <vt:variant>
        <vt:lpwstr/>
      </vt:variant>
      <vt:variant>
        <vt:i4>2097202</vt:i4>
      </vt:variant>
      <vt:variant>
        <vt:i4>212</vt:i4>
      </vt:variant>
      <vt:variant>
        <vt:i4>0</vt:i4>
      </vt:variant>
      <vt:variant>
        <vt:i4>5</vt:i4>
      </vt:variant>
      <vt:variant>
        <vt:lpwstr>https://doi.org/10.1016/j.ijmm.2010.04.002</vt:lpwstr>
      </vt:variant>
      <vt:variant>
        <vt:lpwstr/>
      </vt:variant>
      <vt:variant>
        <vt:i4>6750312</vt:i4>
      </vt:variant>
      <vt:variant>
        <vt:i4>209</vt:i4>
      </vt:variant>
      <vt:variant>
        <vt:i4>0</vt:i4>
      </vt:variant>
      <vt:variant>
        <vt:i4>5</vt:i4>
      </vt:variant>
      <vt:variant>
        <vt:lpwstr>https://doi.org/10.3390/antibiotics10111277</vt:lpwstr>
      </vt:variant>
      <vt:variant>
        <vt:lpwstr/>
      </vt:variant>
      <vt:variant>
        <vt:i4>524308</vt:i4>
      </vt:variant>
      <vt:variant>
        <vt:i4>206</vt:i4>
      </vt:variant>
      <vt:variant>
        <vt:i4>0</vt:i4>
      </vt:variant>
      <vt:variant>
        <vt:i4>5</vt:i4>
      </vt:variant>
      <vt:variant>
        <vt:lpwstr>https://doi.org/10.3389/fcimb.2012.00043</vt:lpwstr>
      </vt:variant>
      <vt:variant>
        <vt:lpwstr/>
      </vt:variant>
      <vt:variant>
        <vt:i4>6488171</vt:i4>
      </vt:variant>
      <vt:variant>
        <vt:i4>203</vt:i4>
      </vt:variant>
      <vt:variant>
        <vt:i4>0</vt:i4>
      </vt:variant>
      <vt:variant>
        <vt:i4>5</vt:i4>
      </vt:variant>
      <vt:variant>
        <vt:lpwstr>https://doi.org/10.3390/antibiotics13121132</vt:lpwstr>
      </vt:variant>
      <vt:variant>
        <vt:lpwstr/>
      </vt:variant>
      <vt:variant>
        <vt:i4>393221</vt:i4>
      </vt:variant>
      <vt:variant>
        <vt:i4>200</vt:i4>
      </vt:variant>
      <vt:variant>
        <vt:i4>0</vt:i4>
      </vt:variant>
      <vt:variant>
        <vt:i4>5</vt:i4>
      </vt:variant>
      <vt:variant>
        <vt:lpwstr>https://doi.org/10.1016/S0140-6736(22)02185-7</vt:lpwstr>
      </vt:variant>
      <vt:variant>
        <vt:lpwstr/>
      </vt:variant>
      <vt:variant>
        <vt:i4>3145805</vt:i4>
      </vt:variant>
      <vt:variant>
        <vt:i4>3</vt:i4>
      </vt:variant>
      <vt:variant>
        <vt:i4>0</vt:i4>
      </vt:variant>
      <vt:variant>
        <vt:i4>5</vt:i4>
      </vt:variant>
      <vt:variant>
        <vt:lpwstr>mailto:adriana.badarau@biontech.at</vt:lpwstr>
      </vt:variant>
      <vt:variant>
        <vt:lpwstr/>
      </vt:variant>
      <vt:variant>
        <vt:i4>2883661</vt:i4>
      </vt:variant>
      <vt:variant>
        <vt:i4>0</vt:i4>
      </vt:variant>
      <vt:variant>
        <vt:i4>0</vt:i4>
      </vt:variant>
      <vt:variant>
        <vt:i4>5</vt:i4>
      </vt:variant>
      <vt:variant>
        <vt:lpwstr>mailto:lorenzo.corsini@biontech.a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Badarau</dc:creator>
  <cp:keywords/>
  <dc:description/>
  <cp:lastModifiedBy>Benedikt Bauer</cp:lastModifiedBy>
  <cp:revision>303</cp:revision>
  <cp:lastPrinted>2026-02-16T14:05:00Z</cp:lastPrinted>
  <dcterms:created xsi:type="dcterms:W3CDTF">2026-03-23T23:34:00Z</dcterms:created>
  <dcterms:modified xsi:type="dcterms:W3CDTF">2026-04-24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3E628F3D170F4F900FFE4C7DB491F5</vt:lpwstr>
  </property>
  <property fmtid="{D5CDD505-2E9C-101B-9397-08002B2CF9AE}" pid="3" name="docLang">
    <vt:lpwstr>en</vt:lpwstr>
  </property>
  <property fmtid="{D5CDD505-2E9C-101B-9397-08002B2CF9AE}" pid="4" name="MediaServiceImageTags">
    <vt:lpwstr/>
  </property>
</Properties>
</file>